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5C38C0" w14:textId="762AB26E" w:rsidR="00B82D9F" w:rsidRPr="007D0A9D" w:rsidRDefault="00B82D9F" w:rsidP="000E4CE9">
      <w:pPr>
        <w:pStyle w:val="Heading1"/>
        <w:tabs>
          <w:tab w:val="center" w:pos="4513"/>
        </w:tabs>
        <w:rPr>
          <w:rFonts w:ascii="Times New Roman" w:hAnsi="Times New Roman" w:cs="Times New Roman"/>
          <w:sz w:val="24"/>
          <w:szCs w:val="24"/>
        </w:rPr>
      </w:pPr>
      <w:r w:rsidRPr="007D0A9D">
        <w:rPr>
          <w:rFonts w:ascii="Times New Roman" w:hAnsi="Times New Roman" w:cs="Times New Roman"/>
          <w:sz w:val="24"/>
          <w:szCs w:val="24"/>
        </w:rPr>
        <w:t xml:space="preserve">Supplementary </w:t>
      </w:r>
      <w:r w:rsidR="00A6361A">
        <w:rPr>
          <w:rFonts w:ascii="Times New Roman" w:hAnsi="Times New Roman" w:cs="Times New Roman"/>
          <w:sz w:val="24"/>
          <w:szCs w:val="24"/>
        </w:rPr>
        <w:t>INFORMATION</w:t>
      </w:r>
      <w:r w:rsidR="000E4CE9" w:rsidRPr="007D0A9D">
        <w:rPr>
          <w:rFonts w:ascii="Times New Roman" w:hAnsi="Times New Roman" w:cs="Times New Roman"/>
          <w:sz w:val="24"/>
          <w:szCs w:val="24"/>
        </w:rPr>
        <w:tab/>
      </w:r>
    </w:p>
    <w:p w14:paraId="18EC69EA" w14:textId="77777777" w:rsidR="00B82D9F" w:rsidRPr="007D0A9D" w:rsidRDefault="00B82D9F" w:rsidP="003D6BF2">
      <w:pPr>
        <w:pStyle w:val="Heading1"/>
        <w:spacing w:line="480" w:lineRule="auto"/>
        <w:rPr>
          <w:rFonts w:ascii="Times New Roman" w:hAnsi="Times New Roman" w:cs="Times New Roman"/>
          <w:sz w:val="24"/>
          <w:szCs w:val="24"/>
        </w:rPr>
      </w:pPr>
      <w:r w:rsidRPr="007D0A9D">
        <w:rPr>
          <w:rFonts w:ascii="Times New Roman" w:hAnsi="Times New Roman" w:cs="Times New Roman"/>
          <w:caps w:val="0"/>
          <w:sz w:val="24"/>
          <w:szCs w:val="24"/>
        </w:rPr>
        <w:t>Supplementary methods</w:t>
      </w:r>
    </w:p>
    <w:p w14:paraId="40A7F4DF" w14:textId="77777777" w:rsidR="00B82D9F" w:rsidRPr="007D0A9D" w:rsidRDefault="00B82D9F" w:rsidP="003D6BF2">
      <w:pPr>
        <w:pStyle w:val="FigureTitle"/>
        <w:spacing w:after="120" w:line="480" w:lineRule="auto"/>
        <w:rPr>
          <w:rFonts w:ascii="Times New Roman" w:hAnsi="Times New Roman" w:cs="Times New Roman"/>
          <w:b w:val="0"/>
          <w:bCs w:val="0"/>
          <w:sz w:val="24"/>
          <w:szCs w:val="24"/>
        </w:rPr>
      </w:pPr>
      <w:r w:rsidRPr="007D0A9D">
        <w:rPr>
          <w:rFonts w:ascii="Times New Roman" w:hAnsi="Times New Roman" w:cs="Times New Roman"/>
          <w:b w:val="0"/>
          <w:bCs w:val="0"/>
          <w:sz w:val="24"/>
          <w:szCs w:val="24"/>
        </w:rPr>
        <w:t>Following de-duplication, publications identified through the searches were screened for inclusion or exclusion by two independent reviewers. Studies eligible for inclusion were those conducted in patients with GPP and included randomized controlled trials (RCTs); observational studies; meta-analyses; non-RCTs; reviews; systemic reviews; guidelines; consensus papers; and case reports/series. All included publications were in the English language; there were no geographical restrictions. In vitro/animal studies, protocol papers, or comment articles were excluded from the SLR.</w:t>
      </w:r>
    </w:p>
    <w:p w14:paraId="0669F811" w14:textId="0D9DEC42" w:rsidR="00B82D9F" w:rsidRPr="007D0A9D" w:rsidRDefault="00B82D9F" w:rsidP="003D6BF2">
      <w:pPr>
        <w:pStyle w:val="FigureTitle"/>
        <w:spacing w:line="480" w:lineRule="auto"/>
        <w:rPr>
          <w:rFonts w:ascii="Times New Roman" w:hAnsi="Times New Roman" w:cs="Times New Roman"/>
          <w:b w:val="0"/>
          <w:bCs w:val="0"/>
          <w:sz w:val="24"/>
          <w:szCs w:val="24"/>
        </w:rPr>
      </w:pPr>
      <w:r w:rsidRPr="007D0A9D">
        <w:rPr>
          <w:rFonts w:ascii="Times New Roman" w:hAnsi="Times New Roman" w:cs="Times New Roman"/>
          <w:b w:val="0"/>
          <w:bCs w:val="0"/>
          <w:sz w:val="24"/>
          <w:szCs w:val="24"/>
        </w:rPr>
        <w:t xml:space="preserve">For treatment-related statements, </w:t>
      </w:r>
      <w:r w:rsidR="0062020F" w:rsidRPr="007D0A9D">
        <w:rPr>
          <w:rFonts w:ascii="Times New Roman" w:hAnsi="Times New Roman" w:cs="Times New Roman"/>
          <w:b w:val="0"/>
          <w:bCs w:val="0"/>
          <w:sz w:val="24"/>
          <w:szCs w:val="24"/>
        </w:rPr>
        <w:t xml:space="preserve">an </w:t>
      </w:r>
      <w:r w:rsidRPr="007D0A9D">
        <w:rPr>
          <w:rFonts w:ascii="Times New Roman" w:hAnsi="Times New Roman" w:cs="Times New Roman"/>
          <w:b w:val="0"/>
          <w:bCs w:val="0"/>
          <w:sz w:val="24"/>
          <w:szCs w:val="24"/>
        </w:rPr>
        <w:t>“I don’t have relevant experience” option was included in the answers, and the percentage of agreement was calculated after excluding the number of experts who selected this option.</w:t>
      </w:r>
    </w:p>
    <w:p w14:paraId="2A5E4A9E" w14:textId="77777777" w:rsidR="00B82D9F" w:rsidRPr="007D0A9D" w:rsidRDefault="00B82D9F" w:rsidP="003D6BF2">
      <w:pPr>
        <w:spacing w:after="160" w:line="480" w:lineRule="auto"/>
        <w:rPr>
          <w:rFonts w:ascii="Times New Roman" w:hAnsi="Times New Roman" w:cs="Times New Roman"/>
          <w:sz w:val="24"/>
          <w:szCs w:val="24"/>
        </w:rPr>
      </w:pPr>
      <w:r w:rsidRPr="007D0A9D">
        <w:rPr>
          <w:rFonts w:ascii="Times New Roman" w:hAnsi="Times New Roman" w:cs="Times New Roman"/>
          <w:b/>
          <w:bCs/>
          <w:sz w:val="24"/>
          <w:szCs w:val="24"/>
        </w:rPr>
        <w:br w:type="page"/>
      </w:r>
    </w:p>
    <w:p w14:paraId="7E6149D7" w14:textId="0C6A536B" w:rsidR="00B82D9F" w:rsidRPr="007D0A9D" w:rsidRDefault="00001183" w:rsidP="00B82D9F">
      <w:pPr>
        <w:pStyle w:val="Heading1"/>
        <w:rPr>
          <w:rFonts w:ascii="Times New Roman" w:hAnsi="Times New Roman" w:cs="Times New Roman"/>
          <w:b w:val="0"/>
          <w:bCs w:val="0"/>
          <w:sz w:val="24"/>
          <w:szCs w:val="24"/>
        </w:rPr>
      </w:pPr>
      <w:r w:rsidRPr="007D0A9D">
        <w:rPr>
          <w:rFonts w:ascii="Times New Roman" w:hAnsi="Times New Roman" w:cs="Times New Roman"/>
          <w:caps w:val="0"/>
          <w:sz w:val="24"/>
          <w:szCs w:val="24"/>
        </w:rPr>
        <w:lastRenderedPageBreak/>
        <w:t>Fig</w:t>
      </w:r>
      <w:r w:rsidR="00A6361A">
        <w:rPr>
          <w:rFonts w:ascii="Times New Roman" w:hAnsi="Times New Roman" w:cs="Times New Roman"/>
          <w:caps w:val="0"/>
          <w:sz w:val="24"/>
          <w:szCs w:val="24"/>
        </w:rPr>
        <w:t>ure</w:t>
      </w:r>
      <w:r w:rsidRPr="007D0A9D">
        <w:rPr>
          <w:rFonts w:ascii="Times New Roman" w:hAnsi="Times New Roman" w:cs="Times New Roman"/>
          <w:caps w:val="0"/>
          <w:sz w:val="24"/>
          <w:szCs w:val="24"/>
        </w:rPr>
        <w:t xml:space="preserve"> S1.</w:t>
      </w:r>
      <w:r w:rsidRPr="007D0A9D">
        <w:rPr>
          <w:rFonts w:ascii="Times New Roman" w:hAnsi="Times New Roman" w:cs="Times New Roman"/>
          <w:b w:val="0"/>
          <w:bCs w:val="0"/>
          <w:caps w:val="0"/>
          <w:sz w:val="24"/>
          <w:szCs w:val="24"/>
        </w:rPr>
        <w:t xml:space="preserve"> </w:t>
      </w:r>
      <w:r w:rsidR="003F03F1">
        <w:rPr>
          <w:rFonts w:ascii="Times New Roman" w:hAnsi="Times New Roman" w:cs="Times New Roman"/>
          <w:b w:val="0"/>
          <w:bCs w:val="0"/>
          <w:caps w:val="0"/>
          <w:sz w:val="24"/>
          <w:szCs w:val="24"/>
        </w:rPr>
        <w:t>PRISMA</w:t>
      </w:r>
      <w:r w:rsidR="003F03F1" w:rsidRPr="007D0A9D">
        <w:rPr>
          <w:rFonts w:ascii="Times New Roman" w:hAnsi="Times New Roman" w:cs="Times New Roman"/>
          <w:b w:val="0"/>
          <w:bCs w:val="0"/>
          <w:caps w:val="0"/>
          <w:sz w:val="24"/>
          <w:szCs w:val="24"/>
        </w:rPr>
        <w:t xml:space="preserve"> </w:t>
      </w:r>
      <w:r w:rsidR="00B82D9F" w:rsidRPr="007D0A9D">
        <w:rPr>
          <w:rFonts w:ascii="Times New Roman" w:hAnsi="Times New Roman" w:cs="Times New Roman"/>
          <w:b w:val="0"/>
          <w:bCs w:val="0"/>
          <w:caps w:val="0"/>
          <w:sz w:val="24"/>
          <w:szCs w:val="24"/>
        </w:rPr>
        <w:t>diagram of systematic literature review</w:t>
      </w:r>
      <w:r w:rsidR="006D0E8A">
        <w:rPr>
          <w:rFonts w:ascii="Times New Roman" w:hAnsi="Times New Roman" w:cs="Times New Roman"/>
          <w:b w:val="0"/>
          <w:bCs w:val="0"/>
          <w:caps w:val="0"/>
          <w:sz w:val="24"/>
          <w:szCs w:val="24"/>
        </w:rPr>
        <w:t xml:space="preserve"> using MEDLINE database</w:t>
      </w:r>
      <w:r w:rsidR="00B82D9F" w:rsidRPr="007D0A9D">
        <w:rPr>
          <w:rFonts w:ascii="Times New Roman" w:hAnsi="Times New Roman" w:cs="Times New Roman"/>
          <w:b w:val="0"/>
          <w:bCs w:val="0"/>
          <w:caps w:val="0"/>
          <w:sz w:val="24"/>
          <w:szCs w:val="24"/>
        </w:rPr>
        <w:t>.</w:t>
      </w:r>
    </w:p>
    <w:p w14:paraId="755AB104" w14:textId="77777777" w:rsidR="00B82D9F" w:rsidRPr="00B81312" w:rsidRDefault="00B82D9F" w:rsidP="00B82D9F">
      <w:pPr>
        <w:spacing w:line="360" w:lineRule="auto"/>
        <w:rPr>
          <w:rFonts w:ascii="Times New Roman" w:hAnsi="Times New Roman" w:cs="Times New Roman"/>
          <w:color w:val="000000" w:themeColor="text1"/>
          <w:sz w:val="20"/>
          <w:szCs w:val="20"/>
        </w:rPr>
      </w:pPr>
      <w:r w:rsidRPr="00B81312">
        <w:rPr>
          <w:rFonts w:ascii="Times New Roman" w:hAnsi="Times New Roman" w:cs="Times New Roman"/>
          <w:noProof/>
          <w:color w:val="000000" w:themeColor="text1"/>
          <w:sz w:val="20"/>
          <w:szCs w:val="20"/>
          <w:lang w:val="en-US"/>
        </w:rPr>
        <w:drawing>
          <wp:inline distT="0" distB="0" distL="0" distR="0" wp14:anchorId="34BD19CE" wp14:editId="06DAEDD8">
            <wp:extent cx="5648325" cy="2978582"/>
            <wp:effectExtent l="0" t="0" r="0" b="0"/>
            <wp:docPr id="554489996" name="Picture 554489996">
              <a:extLst xmlns:a="http://schemas.openxmlformats.org/drawingml/2006/main">
                <a:ext uri="{FF2B5EF4-FFF2-40B4-BE49-F238E27FC236}">
                  <a16:creationId xmlns:a16="http://schemas.microsoft.com/office/drawing/2014/main" id="{F0D48705-6F39-DBFC-F3DA-CD041CD8E76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7233369" name="Picture 587233369">
                      <a:extLst>
                        <a:ext uri="{FF2B5EF4-FFF2-40B4-BE49-F238E27FC236}">
                          <a16:creationId xmlns:a16="http://schemas.microsoft.com/office/drawing/2014/main" id="{F0D48705-6F39-DBFC-F3DA-CD041CD8E769}"/>
                        </a:ext>
                      </a:extLst>
                    </pic:cNvPr>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661129" cy="2985334"/>
                    </a:xfrm>
                    <a:prstGeom prst="rect">
                      <a:avLst/>
                    </a:prstGeom>
                  </pic:spPr>
                </pic:pic>
              </a:graphicData>
            </a:graphic>
          </wp:inline>
        </w:drawing>
      </w:r>
    </w:p>
    <w:p w14:paraId="3DCAF958" w14:textId="77777777" w:rsidR="00686D0B" w:rsidRDefault="00686D0B" w:rsidP="00B82D9F">
      <w:pPr>
        <w:spacing w:line="360" w:lineRule="auto"/>
        <w:rPr>
          <w:rFonts w:ascii="Times New Roman" w:hAnsi="Times New Roman" w:cs="Times New Roman"/>
          <w:color w:val="000000" w:themeColor="text1"/>
          <w:sz w:val="20"/>
          <w:szCs w:val="20"/>
        </w:rPr>
      </w:pPr>
    </w:p>
    <w:p w14:paraId="757D24A1" w14:textId="77777777" w:rsidR="00686D0B" w:rsidRDefault="00686D0B" w:rsidP="00B82D9F">
      <w:pPr>
        <w:spacing w:line="360" w:lineRule="auto"/>
        <w:rPr>
          <w:rFonts w:ascii="Times New Roman" w:hAnsi="Times New Roman" w:cs="Times New Roman"/>
          <w:color w:val="000000" w:themeColor="text1"/>
          <w:sz w:val="20"/>
          <w:szCs w:val="20"/>
        </w:rPr>
      </w:pPr>
    </w:p>
    <w:p w14:paraId="6E15789A" w14:textId="29400BC4" w:rsidR="00E41082" w:rsidRPr="000D45F7" w:rsidRDefault="00B82D9F" w:rsidP="00F44243">
      <w:pPr>
        <w:spacing w:line="360" w:lineRule="auto"/>
        <w:rPr>
          <w:rFonts w:ascii="Times New Roman" w:hAnsi="Times New Roman" w:cs="Times New Roman"/>
          <w:sz w:val="20"/>
          <w:szCs w:val="20"/>
        </w:rPr>
      </w:pPr>
      <w:r w:rsidRPr="00B81312">
        <w:rPr>
          <w:rFonts w:ascii="Times New Roman" w:hAnsi="Times New Roman" w:cs="Times New Roman"/>
          <w:color w:val="000000" w:themeColor="text1"/>
          <w:sz w:val="20"/>
          <w:szCs w:val="20"/>
        </w:rPr>
        <w:br w:type="page"/>
      </w:r>
    </w:p>
    <w:p w14:paraId="1BAE8CC8" w14:textId="79699D55" w:rsidR="00B82D9F" w:rsidRPr="007D0A9D" w:rsidRDefault="00001183" w:rsidP="00B82D9F">
      <w:pPr>
        <w:pStyle w:val="Heading1"/>
        <w:rPr>
          <w:rFonts w:ascii="Times New Roman" w:hAnsi="Times New Roman" w:cs="Times New Roman"/>
          <w:sz w:val="24"/>
          <w:szCs w:val="24"/>
        </w:rPr>
      </w:pPr>
      <w:r w:rsidRPr="007D0A9D">
        <w:rPr>
          <w:rFonts w:ascii="Times New Roman" w:hAnsi="Times New Roman" w:cs="Times New Roman"/>
          <w:caps w:val="0"/>
          <w:sz w:val="24"/>
          <w:szCs w:val="24"/>
        </w:rPr>
        <w:lastRenderedPageBreak/>
        <w:t>Table S</w:t>
      </w:r>
      <w:r w:rsidR="00F44243">
        <w:rPr>
          <w:rFonts w:ascii="Times New Roman" w:hAnsi="Times New Roman" w:cs="Times New Roman"/>
          <w:caps w:val="0"/>
          <w:sz w:val="24"/>
          <w:szCs w:val="24"/>
        </w:rPr>
        <w:t>1</w:t>
      </w:r>
      <w:r w:rsidRPr="007D0A9D">
        <w:rPr>
          <w:rFonts w:ascii="Times New Roman" w:hAnsi="Times New Roman" w:cs="Times New Roman"/>
          <w:caps w:val="0"/>
          <w:sz w:val="24"/>
          <w:szCs w:val="24"/>
        </w:rPr>
        <w:t>.</w:t>
      </w:r>
      <w:r w:rsidRPr="007D0A9D">
        <w:rPr>
          <w:rFonts w:ascii="Times New Roman" w:hAnsi="Times New Roman" w:cs="Times New Roman"/>
          <w:b w:val="0"/>
          <w:bCs w:val="0"/>
          <w:caps w:val="0"/>
          <w:sz w:val="24"/>
          <w:szCs w:val="24"/>
        </w:rPr>
        <w:t xml:space="preserve"> S</w:t>
      </w:r>
      <w:r w:rsidR="00B82D9F" w:rsidRPr="007D0A9D">
        <w:rPr>
          <w:rFonts w:ascii="Times New Roman" w:hAnsi="Times New Roman" w:cs="Times New Roman"/>
          <w:b w:val="0"/>
          <w:bCs w:val="0"/>
          <w:caps w:val="0"/>
          <w:sz w:val="24"/>
          <w:szCs w:val="24"/>
        </w:rPr>
        <w:t>ystematic literature search strategy and number of hits</w:t>
      </w:r>
      <w:r w:rsidR="00B82D9F" w:rsidRPr="007D0A9D">
        <w:rPr>
          <w:rFonts w:ascii="Times New Roman" w:hAnsi="Times New Roman" w:cs="Times New Roman"/>
          <w:sz w:val="24"/>
          <w:szCs w:val="24"/>
        </w:rPr>
        <w:t>.</w:t>
      </w:r>
    </w:p>
    <w:tbl>
      <w:tblPr>
        <w:tblStyle w:val="TableGrid"/>
        <w:tblW w:w="8995" w:type="dxa"/>
        <w:tblLook w:val="04A0" w:firstRow="1" w:lastRow="0" w:firstColumn="1" w:lastColumn="0" w:noHBand="0" w:noVBand="1"/>
      </w:tblPr>
      <w:tblGrid>
        <w:gridCol w:w="1255"/>
        <w:gridCol w:w="5484"/>
        <w:gridCol w:w="6"/>
        <w:gridCol w:w="2240"/>
        <w:gridCol w:w="10"/>
      </w:tblGrid>
      <w:tr w:rsidR="00B82D9F" w:rsidRPr="00B81312" w14:paraId="5D7C66C5" w14:textId="77777777" w:rsidTr="007A0CE3">
        <w:tc>
          <w:tcPr>
            <w:tcW w:w="8995" w:type="dxa"/>
            <w:gridSpan w:val="5"/>
            <w:shd w:val="clear" w:color="auto" w:fill="8EAADB" w:themeFill="accent1" w:themeFillTint="99"/>
          </w:tcPr>
          <w:p w14:paraId="125B8EA7"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b/>
                <w:bCs/>
                <w:sz w:val="20"/>
                <w:szCs w:val="20"/>
              </w:rPr>
              <w:t>Domain 1. Definition and clinical course of GPP</w:t>
            </w:r>
          </w:p>
        </w:tc>
      </w:tr>
      <w:tr w:rsidR="00B82D9F" w:rsidRPr="00B81312" w14:paraId="57EEB157" w14:textId="77777777" w:rsidTr="007A0CE3">
        <w:tc>
          <w:tcPr>
            <w:tcW w:w="1255" w:type="dxa"/>
            <w:shd w:val="clear" w:color="auto" w:fill="B4C6E7" w:themeFill="accent1" w:themeFillTint="66"/>
          </w:tcPr>
          <w:p w14:paraId="087F8610"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String No.</w:t>
            </w:r>
          </w:p>
        </w:tc>
        <w:tc>
          <w:tcPr>
            <w:tcW w:w="5490" w:type="dxa"/>
            <w:gridSpan w:val="2"/>
            <w:shd w:val="clear" w:color="auto" w:fill="B4C6E7" w:themeFill="accent1" w:themeFillTint="66"/>
          </w:tcPr>
          <w:p w14:paraId="1F46B5E8"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Search query</w:t>
            </w:r>
          </w:p>
        </w:tc>
        <w:tc>
          <w:tcPr>
            <w:tcW w:w="2250" w:type="dxa"/>
            <w:gridSpan w:val="2"/>
            <w:shd w:val="clear" w:color="auto" w:fill="B4C6E7" w:themeFill="accent1" w:themeFillTint="66"/>
          </w:tcPr>
          <w:p w14:paraId="76BD518E"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No. of literature hits</w:t>
            </w:r>
          </w:p>
        </w:tc>
      </w:tr>
      <w:tr w:rsidR="00B82D9F" w:rsidRPr="00B81312" w14:paraId="3598CAD8" w14:textId="77777777" w:rsidTr="007A0CE3">
        <w:trPr>
          <w:trHeight w:val="962"/>
        </w:trPr>
        <w:tc>
          <w:tcPr>
            <w:tcW w:w="1255" w:type="dxa"/>
          </w:tcPr>
          <w:p w14:paraId="7B164113"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1</w:t>
            </w:r>
          </w:p>
        </w:tc>
        <w:tc>
          <w:tcPr>
            <w:tcW w:w="5490" w:type="dxa"/>
            <w:gridSpan w:val="2"/>
          </w:tcPr>
          <w:p w14:paraId="1FCB7A61"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 xml:space="preserve">((Generalized pustular psoriasis) OR (GPP) OR (pustular psoriasis) OR (von Zumbusch)) AND ((classification) OR (definition))  </w:t>
            </w:r>
          </w:p>
        </w:tc>
        <w:tc>
          <w:tcPr>
            <w:tcW w:w="2250" w:type="dxa"/>
            <w:gridSpan w:val="2"/>
          </w:tcPr>
          <w:p w14:paraId="5C22941C"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221</w:t>
            </w:r>
          </w:p>
        </w:tc>
      </w:tr>
      <w:tr w:rsidR="00B82D9F" w:rsidRPr="00B81312" w14:paraId="5E4D49AF" w14:textId="77777777" w:rsidTr="007A0CE3">
        <w:tc>
          <w:tcPr>
            <w:tcW w:w="1255" w:type="dxa"/>
          </w:tcPr>
          <w:p w14:paraId="41AA7DAF"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2</w:t>
            </w:r>
          </w:p>
        </w:tc>
        <w:tc>
          <w:tcPr>
            <w:tcW w:w="5490" w:type="dxa"/>
            <w:gridSpan w:val="2"/>
          </w:tcPr>
          <w:p w14:paraId="44A48BC6"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 xml:space="preserve">((Generalized pustular psoriasis) OR (GPP) OR (pustular psoriasis) OR (von Zumbusch)) AND ((signs) OR (symptom) OR (skin symptom) OR (systemic symptom)) </w:t>
            </w:r>
          </w:p>
        </w:tc>
        <w:tc>
          <w:tcPr>
            <w:tcW w:w="2250" w:type="dxa"/>
            <w:gridSpan w:val="2"/>
          </w:tcPr>
          <w:p w14:paraId="779305AA"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1451</w:t>
            </w:r>
          </w:p>
        </w:tc>
      </w:tr>
      <w:tr w:rsidR="00B82D9F" w:rsidRPr="00B81312" w14:paraId="3641CEAB" w14:textId="77777777" w:rsidTr="007A0CE3">
        <w:tc>
          <w:tcPr>
            <w:tcW w:w="1255" w:type="dxa"/>
          </w:tcPr>
          <w:p w14:paraId="5610B363"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3</w:t>
            </w:r>
          </w:p>
        </w:tc>
        <w:tc>
          <w:tcPr>
            <w:tcW w:w="5490" w:type="dxa"/>
            <w:gridSpan w:val="2"/>
          </w:tcPr>
          <w:p w14:paraId="59BEBD9F"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 xml:space="preserve">((Generalized pustular psoriasis) OR (GPP) OR (pustular psoriasis) OR (von Zumbusch)) AND ((clinical course) OR (disease course)) </w:t>
            </w:r>
          </w:p>
        </w:tc>
        <w:tc>
          <w:tcPr>
            <w:tcW w:w="2250" w:type="dxa"/>
            <w:gridSpan w:val="2"/>
          </w:tcPr>
          <w:p w14:paraId="057D62BE"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172</w:t>
            </w:r>
          </w:p>
        </w:tc>
      </w:tr>
      <w:tr w:rsidR="00B82D9F" w:rsidRPr="00B81312" w14:paraId="4560906B" w14:textId="77777777" w:rsidTr="007A0CE3">
        <w:tc>
          <w:tcPr>
            <w:tcW w:w="1255" w:type="dxa"/>
          </w:tcPr>
          <w:p w14:paraId="15A24014"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4</w:t>
            </w:r>
          </w:p>
        </w:tc>
        <w:tc>
          <w:tcPr>
            <w:tcW w:w="5490" w:type="dxa"/>
            <w:gridSpan w:val="2"/>
          </w:tcPr>
          <w:p w14:paraId="0C80FD76"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Generalized pustular psoriasis) OR (GPP) OR (pustular psoriasis) OR (von Zumbusch)) AND (flare)</w:t>
            </w:r>
          </w:p>
        </w:tc>
        <w:tc>
          <w:tcPr>
            <w:tcW w:w="2250" w:type="dxa"/>
            <w:gridSpan w:val="2"/>
          </w:tcPr>
          <w:p w14:paraId="4B884234"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103</w:t>
            </w:r>
          </w:p>
        </w:tc>
      </w:tr>
      <w:tr w:rsidR="00B82D9F" w:rsidRPr="00B81312" w14:paraId="6EF272F6" w14:textId="77777777" w:rsidTr="007A0CE3">
        <w:tc>
          <w:tcPr>
            <w:tcW w:w="1255" w:type="dxa"/>
          </w:tcPr>
          <w:p w14:paraId="2491364F"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5</w:t>
            </w:r>
          </w:p>
        </w:tc>
        <w:tc>
          <w:tcPr>
            <w:tcW w:w="5490" w:type="dxa"/>
            <w:gridSpan w:val="2"/>
          </w:tcPr>
          <w:p w14:paraId="71DD3B94"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 xml:space="preserve">((Generalized pustular psoriasis) OR (GPP) OR (pustular psoriasis) OR (von Zumbusch)) AND ((trigger) OR (precipitating factor) OR (risk factor) OR (predispos* factor)) </w:t>
            </w:r>
          </w:p>
        </w:tc>
        <w:tc>
          <w:tcPr>
            <w:tcW w:w="2250" w:type="dxa"/>
            <w:gridSpan w:val="2"/>
          </w:tcPr>
          <w:p w14:paraId="4F439686"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284</w:t>
            </w:r>
          </w:p>
        </w:tc>
      </w:tr>
      <w:tr w:rsidR="00B82D9F" w:rsidRPr="00B81312" w14:paraId="4310C403" w14:textId="77777777" w:rsidTr="007A0CE3">
        <w:tc>
          <w:tcPr>
            <w:tcW w:w="1255" w:type="dxa"/>
          </w:tcPr>
          <w:p w14:paraId="663130DD"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6</w:t>
            </w:r>
          </w:p>
        </w:tc>
        <w:tc>
          <w:tcPr>
            <w:tcW w:w="5490" w:type="dxa"/>
            <w:gridSpan w:val="2"/>
          </w:tcPr>
          <w:p w14:paraId="082C84E6"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 xml:space="preserve">((Generalized pustular psoriasis) OR (GPP) OR (pustular psoriasis) OR (von Zumbusch)) AND ((prognosis) OR (comorbidity) OR (concomitant psoriatic arthritis) OR (concomitant arthritis) OR (complication)) </w:t>
            </w:r>
          </w:p>
        </w:tc>
        <w:tc>
          <w:tcPr>
            <w:tcW w:w="2250" w:type="dxa"/>
            <w:gridSpan w:val="2"/>
          </w:tcPr>
          <w:p w14:paraId="2EF333A3"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856</w:t>
            </w:r>
          </w:p>
        </w:tc>
      </w:tr>
      <w:tr w:rsidR="00B82D9F" w:rsidRPr="00B81312" w14:paraId="44864E8E" w14:textId="77777777" w:rsidTr="007A0CE3">
        <w:tc>
          <w:tcPr>
            <w:tcW w:w="1255" w:type="dxa"/>
          </w:tcPr>
          <w:p w14:paraId="753C9216" w14:textId="77777777" w:rsidR="00B82D9F" w:rsidRPr="00B81312" w:rsidRDefault="00B82D9F" w:rsidP="007A0CE3">
            <w:pPr>
              <w:spacing w:after="0"/>
              <w:rPr>
                <w:rFonts w:ascii="Times New Roman" w:hAnsi="Times New Roman" w:cs="Times New Roman"/>
                <w:sz w:val="20"/>
                <w:szCs w:val="20"/>
              </w:rPr>
            </w:pPr>
          </w:p>
        </w:tc>
        <w:tc>
          <w:tcPr>
            <w:tcW w:w="5490" w:type="dxa"/>
            <w:gridSpan w:val="2"/>
          </w:tcPr>
          <w:p w14:paraId="2FBD3E85" w14:textId="77777777" w:rsidR="00B82D9F" w:rsidRPr="00B81312" w:rsidRDefault="00B82D9F" w:rsidP="007A0CE3">
            <w:pPr>
              <w:spacing w:after="0"/>
              <w:rPr>
                <w:rFonts w:ascii="Times New Roman" w:hAnsi="Times New Roman" w:cs="Times New Roman"/>
                <w:b/>
                <w:bCs/>
                <w:sz w:val="20"/>
                <w:szCs w:val="20"/>
              </w:rPr>
            </w:pPr>
            <w:r w:rsidRPr="00B81312">
              <w:rPr>
                <w:rFonts w:ascii="Times New Roman" w:hAnsi="Times New Roman" w:cs="Times New Roman"/>
                <w:b/>
                <w:bCs/>
                <w:sz w:val="20"/>
                <w:szCs w:val="20"/>
              </w:rPr>
              <w:t>#1 OR #2 OR #3 OR #4 OR #5 OR #6</w:t>
            </w:r>
          </w:p>
        </w:tc>
        <w:tc>
          <w:tcPr>
            <w:tcW w:w="2250" w:type="dxa"/>
            <w:gridSpan w:val="2"/>
          </w:tcPr>
          <w:p w14:paraId="0A1436C8"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1992</w:t>
            </w:r>
          </w:p>
        </w:tc>
      </w:tr>
      <w:tr w:rsidR="00B82D9F" w:rsidRPr="00B81312" w14:paraId="2B98431F" w14:textId="77777777" w:rsidTr="007A0CE3">
        <w:trPr>
          <w:gridAfter w:val="1"/>
          <w:wAfter w:w="10" w:type="dxa"/>
        </w:trPr>
        <w:tc>
          <w:tcPr>
            <w:tcW w:w="8985" w:type="dxa"/>
            <w:gridSpan w:val="4"/>
            <w:shd w:val="clear" w:color="auto" w:fill="8EAADB" w:themeFill="accent1" w:themeFillTint="99"/>
          </w:tcPr>
          <w:p w14:paraId="6F806464"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b/>
                <w:bCs/>
                <w:sz w:val="20"/>
                <w:szCs w:val="20"/>
              </w:rPr>
              <w:t>Domain 2. Diagnostic criteria for GPP</w:t>
            </w:r>
          </w:p>
        </w:tc>
      </w:tr>
      <w:tr w:rsidR="00B82D9F" w:rsidRPr="00B81312" w14:paraId="729E2EAD" w14:textId="77777777" w:rsidTr="007A0CE3">
        <w:trPr>
          <w:gridAfter w:val="1"/>
          <w:wAfter w:w="10" w:type="dxa"/>
        </w:trPr>
        <w:tc>
          <w:tcPr>
            <w:tcW w:w="1255" w:type="dxa"/>
            <w:shd w:val="clear" w:color="auto" w:fill="B4C6E7" w:themeFill="accent1" w:themeFillTint="66"/>
          </w:tcPr>
          <w:p w14:paraId="0B53BA3B"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String No.</w:t>
            </w:r>
          </w:p>
        </w:tc>
        <w:tc>
          <w:tcPr>
            <w:tcW w:w="5484" w:type="dxa"/>
            <w:shd w:val="clear" w:color="auto" w:fill="B4C6E7" w:themeFill="accent1" w:themeFillTint="66"/>
          </w:tcPr>
          <w:p w14:paraId="261C253A"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Search query</w:t>
            </w:r>
          </w:p>
        </w:tc>
        <w:tc>
          <w:tcPr>
            <w:tcW w:w="2246" w:type="dxa"/>
            <w:gridSpan w:val="2"/>
            <w:shd w:val="clear" w:color="auto" w:fill="B4C6E7" w:themeFill="accent1" w:themeFillTint="66"/>
          </w:tcPr>
          <w:p w14:paraId="20CCF9F7"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No. of literature hits</w:t>
            </w:r>
          </w:p>
        </w:tc>
      </w:tr>
      <w:tr w:rsidR="00B82D9F" w:rsidRPr="00B81312" w14:paraId="7BC2BE42" w14:textId="77777777" w:rsidTr="007A0CE3">
        <w:trPr>
          <w:gridAfter w:val="1"/>
          <w:wAfter w:w="10" w:type="dxa"/>
        </w:trPr>
        <w:tc>
          <w:tcPr>
            <w:tcW w:w="1255" w:type="dxa"/>
          </w:tcPr>
          <w:p w14:paraId="39719AA9"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1</w:t>
            </w:r>
          </w:p>
        </w:tc>
        <w:tc>
          <w:tcPr>
            <w:tcW w:w="5484" w:type="dxa"/>
          </w:tcPr>
          <w:p w14:paraId="564709F4"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 xml:space="preserve">((Generalized pustular psoriasis) OR (GPP) OR (pustular psoriasis) OR (von Zumbusch)) AND ((diagnos*) OR ((guideline) OR (consensus))) </w:t>
            </w:r>
          </w:p>
        </w:tc>
        <w:tc>
          <w:tcPr>
            <w:tcW w:w="2246" w:type="dxa"/>
            <w:gridSpan w:val="2"/>
          </w:tcPr>
          <w:p w14:paraId="7E55B732"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927</w:t>
            </w:r>
          </w:p>
          <w:p w14:paraId="3961E609" w14:textId="77777777" w:rsidR="00B82D9F" w:rsidRPr="00B81312" w:rsidRDefault="00B82D9F" w:rsidP="007A0CE3">
            <w:pPr>
              <w:spacing w:after="0"/>
              <w:rPr>
                <w:rFonts w:ascii="Times New Roman" w:hAnsi="Times New Roman" w:cs="Times New Roman"/>
                <w:sz w:val="20"/>
                <w:szCs w:val="20"/>
              </w:rPr>
            </w:pPr>
          </w:p>
        </w:tc>
      </w:tr>
      <w:tr w:rsidR="00B82D9F" w:rsidRPr="00B81312" w14:paraId="5BA92268" w14:textId="77777777" w:rsidTr="007A0CE3">
        <w:trPr>
          <w:gridAfter w:val="1"/>
          <w:wAfter w:w="10" w:type="dxa"/>
        </w:trPr>
        <w:tc>
          <w:tcPr>
            <w:tcW w:w="1255" w:type="dxa"/>
          </w:tcPr>
          <w:p w14:paraId="7909E5C1"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2</w:t>
            </w:r>
          </w:p>
        </w:tc>
        <w:tc>
          <w:tcPr>
            <w:tcW w:w="5484" w:type="dxa"/>
          </w:tcPr>
          <w:p w14:paraId="0BC02004"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 xml:space="preserve">((Generalized pustular psoriasis) OR (GPP) OR (pustular psoriasis) OR (von Zumbusch)) AND (diagnos*) AND ((clinical) OR (histopatholog*) OR (histology*) OR (laboratory test) OR (laboratory evaluation) OR (biomarker)) </w:t>
            </w:r>
          </w:p>
        </w:tc>
        <w:tc>
          <w:tcPr>
            <w:tcW w:w="2246" w:type="dxa"/>
            <w:gridSpan w:val="2"/>
          </w:tcPr>
          <w:p w14:paraId="6498F984"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461</w:t>
            </w:r>
          </w:p>
        </w:tc>
      </w:tr>
      <w:tr w:rsidR="00B82D9F" w:rsidRPr="00B81312" w14:paraId="47CE14A0" w14:textId="77777777" w:rsidTr="007A0CE3">
        <w:trPr>
          <w:gridAfter w:val="1"/>
          <w:wAfter w:w="10" w:type="dxa"/>
        </w:trPr>
        <w:tc>
          <w:tcPr>
            <w:tcW w:w="1255" w:type="dxa"/>
          </w:tcPr>
          <w:p w14:paraId="0299C760"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3</w:t>
            </w:r>
          </w:p>
        </w:tc>
        <w:tc>
          <w:tcPr>
            <w:tcW w:w="5484" w:type="dxa"/>
          </w:tcPr>
          <w:p w14:paraId="60826E50"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 xml:space="preserve">((Generalized pustular psoriasis) OR (GPP) OR (pustular psoriasis) OR (von Zumbusch))  AND ((genetic screening) OR (genetic testing) OR (mutation) OR (polymorphism)) </w:t>
            </w:r>
          </w:p>
        </w:tc>
        <w:tc>
          <w:tcPr>
            <w:tcW w:w="2246" w:type="dxa"/>
            <w:gridSpan w:val="2"/>
          </w:tcPr>
          <w:p w14:paraId="06CED500"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317</w:t>
            </w:r>
          </w:p>
        </w:tc>
      </w:tr>
      <w:tr w:rsidR="00B82D9F" w:rsidRPr="00B81312" w14:paraId="7351CB09" w14:textId="77777777" w:rsidTr="007A0CE3">
        <w:trPr>
          <w:gridAfter w:val="1"/>
          <w:wAfter w:w="10" w:type="dxa"/>
        </w:trPr>
        <w:tc>
          <w:tcPr>
            <w:tcW w:w="1255" w:type="dxa"/>
          </w:tcPr>
          <w:p w14:paraId="47FA1DBC"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4</w:t>
            </w:r>
          </w:p>
        </w:tc>
        <w:tc>
          <w:tcPr>
            <w:tcW w:w="5484" w:type="dxa"/>
          </w:tcPr>
          <w:p w14:paraId="61538671"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 xml:space="preserve">((Generalized pustular psoriasis) OR (GPP) OR (pustular psoriasis) OR (von Zumbusch)) AND (differential diagnosis) </w:t>
            </w:r>
          </w:p>
        </w:tc>
        <w:tc>
          <w:tcPr>
            <w:tcW w:w="2246" w:type="dxa"/>
            <w:gridSpan w:val="2"/>
          </w:tcPr>
          <w:p w14:paraId="5C599263"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205</w:t>
            </w:r>
          </w:p>
        </w:tc>
      </w:tr>
      <w:tr w:rsidR="00B82D9F" w:rsidRPr="00B81312" w14:paraId="0D1060E6" w14:textId="77777777" w:rsidTr="007A0CE3">
        <w:trPr>
          <w:gridAfter w:val="1"/>
          <w:wAfter w:w="10" w:type="dxa"/>
        </w:trPr>
        <w:tc>
          <w:tcPr>
            <w:tcW w:w="1255" w:type="dxa"/>
          </w:tcPr>
          <w:p w14:paraId="23E707C4" w14:textId="77777777" w:rsidR="00B82D9F" w:rsidRPr="00B81312" w:rsidRDefault="00B82D9F" w:rsidP="007A0CE3">
            <w:pPr>
              <w:spacing w:after="0"/>
              <w:rPr>
                <w:rFonts w:ascii="Times New Roman" w:hAnsi="Times New Roman" w:cs="Times New Roman"/>
                <w:sz w:val="20"/>
                <w:szCs w:val="20"/>
              </w:rPr>
            </w:pPr>
          </w:p>
        </w:tc>
        <w:tc>
          <w:tcPr>
            <w:tcW w:w="5484" w:type="dxa"/>
          </w:tcPr>
          <w:p w14:paraId="7121A877"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b/>
                <w:bCs/>
                <w:sz w:val="20"/>
                <w:szCs w:val="20"/>
              </w:rPr>
              <w:t>#1 OR #2 OR #3 OR #4</w:t>
            </w:r>
          </w:p>
        </w:tc>
        <w:tc>
          <w:tcPr>
            <w:tcW w:w="2246" w:type="dxa"/>
            <w:gridSpan w:val="2"/>
          </w:tcPr>
          <w:p w14:paraId="3348DB43"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1171</w:t>
            </w:r>
          </w:p>
        </w:tc>
      </w:tr>
    </w:tbl>
    <w:tbl>
      <w:tblPr>
        <w:tblStyle w:val="TableGrid1"/>
        <w:tblW w:w="8985" w:type="dxa"/>
        <w:tblLook w:val="04A0" w:firstRow="1" w:lastRow="0" w:firstColumn="1" w:lastColumn="0" w:noHBand="0" w:noVBand="1"/>
      </w:tblPr>
      <w:tblGrid>
        <w:gridCol w:w="1328"/>
        <w:gridCol w:w="5428"/>
        <w:gridCol w:w="2229"/>
      </w:tblGrid>
      <w:tr w:rsidR="00B82D9F" w:rsidRPr="00B81312" w14:paraId="76FD04AB" w14:textId="77777777" w:rsidTr="007A0CE3">
        <w:tc>
          <w:tcPr>
            <w:tcW w:w="8985" w:type="dxa"/>
            <w:gridSpan w:val="3"/>
            <w:shd w:val="clear" w:color="auto" w:fill="8EAADB" w:themeFill="accent1" w:themeFillTint="99"/>
          </w:tcPr>
          <w:p w14:paraId="48621CF0" w14:textId="77777777" w:rsidR="00B82D9F" w:rsidRPr="00B81312" w:rsidRDefault="00B82D9F" w:rsidP="007A0CE3">
            <w:pPr>
              <w:keepNext/>
              <w:spacing w:after="0"/>
              <w:rPr>
                <w:rFonts w:ascii="Times New Roman" w:hAnsi="Times New Roman" w:cs="Times New Roman"/>
                <w:sz w:val="20"/>
                <w:szCs w:val="20"/>
              </w:rPr>
            </w:pPr>
            <w:r w:rsidRPr="00B81312">
              <w:rPr>
                <w:rFonts w:ascii="Times New Roman" w:hAnsi="Times New Roman" w:cs="Times New Roman"/>
                <w:b/>
                <w:bCs/>
                <w:sz w:val="20"/>
                <w:szCs w:val="20"/>
              </w:rPr>
              <w:t>Domain 3. Treatment outcomes, goals and monitoring measures for GPP</w:t>
            </w:r>
          </w:p>
        </w:tc>
      </w:tr>
      <w:tr w:rsidR="00B82D9F" w:rsidRPr="00B81312" w14:paraId="7F22820C" w14:textId="77777777" w:rsidTr="007A0CE3">
        <w:tc>
          <w:tcPr>
            <w:tcW w:w="1328" w:type="dxa"/>
            <w:shd w:val="clear" w:color="auto" w:fill="B4C6E7" w:themeFill="accent1" w:themeFillTint="66"/>
          </w:tcPr>
          <w:p w14:paraId="63A8FA06" w14:textId="77777777" w:rsidR="00B82D9F" w:rsidRPr="00B81312" w:rsidRDefault="00B82D9F" w:rsidP="007A0CE3">
            <w:pPr>
              <w:keepNext/>
              <w:spacing w:after="0"/>
              <w:rPr>
                <w:rFonts w:ascii="Times New Roman" w:hAnsi="Times New Roman" w:cs="Times New Roman"/>
                <w:sz w:val="20"/>
                <w:szCs w:val="20"/>
              </w:rPr>
            </w:pPr>
            <w:r w:rsidRPr="00B81312">
              <w:rPr>
                <w:rFonts w:ascii="Times New Roman" w:hAnsi="Times New Roman" w:cs="Times New Roman"/>
                <w:sz w:val="20"/>
                <w:szCs w:val="20"/>
              </w:rPr>
              <w:t>String No.</w:t>
            </w:r>
          </w:p>
        </w:tc>
        <w:tc>
          <w:tcPr>
            <w:tcW w:w="5428" w:type="dxa"/>
            <w:shd w:val="clear" w:color="auto" w:fill="B4C6E7" w:themeFill="accent1" w:themeFillTint="66"/>
          </w:tcPr>
          <w:p w14:paraId="648C9337" w14:textId="77777777" w:rsidR="00B82D9F" w:rsidRPr="00B81312" w:rsidRDefault="00B82D9F" w:rsidP="007A0CE3">
            <w:pPr>
              <w:keepNext/>
              <w:spacing w:after="0"/>
              <w:rPr>
                <w:rFonts w:ascii="Times New Roman" w:hAnsi="Times New Roman" w:cs="Times New Roman"/>
                <w:sz w:val="20"/>
                <w:szCs w:val="20"/>
              </w:rPr>
            </w:pPr>
            <w:r w:rsidRPr="00B81312">
              <w:rPr>
                <w:rFonts w:ascii="Times New Roman" w:hAnsi="Times New Roman" w:cs="Times New Roman"/>
                <w:sz w:val="20"/>
                <w:szCs w:val="20"/>
              </w:rPr>
              <w:t>Search query</w:t>
            </w:r>
          </w:p>
        </w:tc>
        <w:tc>
          <w:tcPr>
            <w:tcW w:w="2229" w:type="dxa"/>
            <w:shd w:val="clear" w:color="auto" w:fill="B4C6E7" w:themeFill="accent1" w:themeFillTint="66"/>
          </w:tcPr>
          <w:p w14:paraId="7FF8996A" w14:textId="77777777" w:rsidR="00B82D9F" w:rsidRPr="00B81312" w:rsidRDefault="00B82D9F" w:rsidP="007A0CE3">
            <w:pPr>
              <w:keepNext/>
              <w:spacing w:after="0"/>
              <w:rPr>
                <w:rFonts w:ascii="Times New Roman" w:hAnsi="Times New Roman" w:cs="Times New Roman"/>
                <w:sz w:val="20"/>
                <w:szCs w:val="20"/>
              </w:rPr>
            </w:pPr>
            <w:r w:rsidRPr="00B81312">
              <w:rPr>
                <w:rFonts w:ascii="Times New Roman" w:hAnsi="Times New Roman" w:cs="Times New Roman"/>
                <w:sz w:val="20"/>
                <w:szCs w:val="20"/>
              </w:rPr>
              <w:t>No. of literature hits</w:t>
            </w:r>
          </w:p>
        </w:tc>
      </w:tr>
      <w:tr w:rsidR="00B82D9F" w:rsidRPr="00B81312" w14:paraId="2FA9174D" w14:textId="77777777" w:rsidTr="007A0CE3">
        <w:tc>
          <w:tcPr>
            <w:tcW w:w="1328" w:type="dxa"/>
          </w:tcPr>
          <w:p w14:paraId="69E40104"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1</w:t>
            </w:r>
          </w:p>
        </w:tc>
        <w:tc>
          <w:tcPr>
            <w:tcW w:w="5428" w:type="dxa"/>
          </w:tcPr>
          <w:p w14:paraId="6B07DDA1"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 xml:space="preserve">((Generalized pustular psoriasis) OR (GPP) OR (pustular psoriasis) OR (von Zumbusch)) AND ((outcome) OR (target) OR (objective) OR (response) OR (success) OR (assessment) OR (assess*) OR (measurement) OR (measur* endpoint) OR (evaluation) OR (evaluat*)) </w:t>
            </w:r>
          </w:p>
        </w:tc>
        <w:tc>
          <w:tcPr>
            <w:tcW w:w="2229" w:type="dxa"/>
          </w:tcPr>
          <w:p w14:paraId="27CE47E6"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2396</w:t>
            </w:r>
          </w:p>
        </w:tc>
      </w:tr>
      <w:tr w:rsidR="00B82D9F" w:rsidRPr="00B81312" w14:paraId="0837EB11" w14:textId="77777777" w:rsidTr="007A0CE3">
        <w:tc>
          <w:tcPr>
            <w:tcW w:w="1328" w:type="dxa"/>
          </w:tcPr>
          <w:p w14:paraId="04EFA929"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2</w:t>
            </w:r>
          </w:p>
        </w:tc>
        <w:tc>
          <w:tcPr>
            <w:tcW w:w="5428" w:type="dxa"/>
          </w:tcPr>
          <w:p w14:paraId="7939489B"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 xml:space="preserve">((Generalized pustular psoriasis) OR (GPP) OR (pustular psoriasis) OR (von Zumbusch)) AND ((assessment) OR (assess*) OR (evaluation) OR (evaluat*) OR (monitor*)) AND ((severity) OR (progression) OR (complication) OR (comorbidity)) </w:t>
            </w:r>
          </w:p>
        </w:tc>
        <w:tc>
          <w:tcPr>
            <w:tcW w:w="2229" w:type="dxa"/>
          </w:tcPr>
          <w:p w14:paraId="25A363C9"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348</w:t>
            </w:r>
          </w:p>
        </w:tc>
      </w:tr>
      <w:tr w:rsidR="00B82D9F" w:rsidRPr="00B81312" w14:paraId="38CACDB1" w14:textId="77777777" w:rsidTr="007A0CE3">
        <w:tc>
          <w:tcPr>
            <w:tcW w:w="1328" w:type="dxa"/>
          </w:tcPr>
          <w:p w14:paraId="6441A4DE" w14:textId="77777777" w:rsidR="00B82D9F" w:rsidRPr="00B81312" w:rsidRDefault="00B82D9F" w:rsidP="007A0CE3">
            <w:pPr>
              <w:spacing w:after="0"/>
              <w:rPr>
                <w:rFonts w:ascii="Times New Roman" w:hAnsi="Times New Roman" w:cs="Times New Roman"/>
                <w:sz w:val="20"/>
                <w:szCs w:val="20"/>
              </w:rPr>
            </w:pPr>
          </w:p>
        </w:tc>
        <w:tc>
          <w:tcPr>
            <w:tcW w:w="5428" w:type="dxa"/>
          </w:tcPr>
          <w:p w14:paraId="455ED39B" w14:textId="77777777" w:rsidR="00B82D9F" w:rsidRPr="00B81312" w:rsidRDefault="00B82D9F" w:rsidP="007A0CE3">
            <w:pPr>
              <w:spacing w:after="0"/>
              <w:rPr>
                <w:rFonts w:ascii="Times New Roman" w:hAnsi="Times New Roman" w:cs="Times New Roman"/>
                <w:b/>
                <w:bCs/>
                <w:sz w:val="20"/>
                <w:szCs w:val="20"/>
              </w:rPr>
            </w:pPr>
            <w:r w:rsidRPr="00B81312">
              <w:rPr>
                <w:rFonts w:ascii="Times New Roman" w:hAnsi="Times New Roman" w:cs="Times New Roman"/>
                <w:b/>
                <w:bCs/>
                <w:sz w:val="20"/>
                <w:szCs w:val="20"/>
              </w:rPr>
              <w:t>#1 OR #2</w:t>
            </w:r>
          </w:p>
        </w:tc>
        <w:tc>
          <w:tcPr>
            <w:tcW w:w="2229" w:type="dxa"/>
          </w:tcPr>
          <w:p w14:paraId="61E8BDEB"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2317</w:t>
            </w:r>
          </w:p>
        </w:tc>
      </w:tr>
    </w:tbl>
    <w:tbl>
      <w:tblPr>
        <w:tblStyle w:val="TableGrid2"/>
        <w:tblW w:w="8985" w:type="dxa"/>
        <w:tblLook w:val="04A0" w:firstRow="1" w:lastRow="0" w:firstColumn="1" w:lastColumn="0" w:noHBand="0" w:noVBand="1"/>
      </w:tblPr>
      <w:tblGrid>
        <w:gridCol w:w="1340"/>
        <w:gridCol w:w="5403"/>
        <w:gridCol w:w="2242"/>
      </w:tblGrid>
      <w:tr w:rsidR="00B82D9F" w:rsidRPr="00B81312" w14:paraId="14482AD9" w14:textId="77777777" w:rsidTr="007A0CE3">
        <w:tc>
          <w:tcPr>
            <w:tcW w:w="8985" w:type="dxa"/>
            <w:gridSpan w:val="3"/>
            <w:shd w:val="clear" w:color="auto" w:fill="8EAADB" w:themeFill="accent1" w:themeFillTint="99"/>
          </w:tcPr>
          <w:p w14:paraId="5741D9AA"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b/>
                <w:bCs/>
                <w:sz w:val="20"/>
                <w:szCs w:val="20"/>
              </w:rPr>
              <w:t>Domain 4. Optimal management strategies and clinical practices</w:t>
            </w:r>
          </w:p>
        </w:tc>
      </w:tr>
      <w:tr w:rsidR="00B82D9F" w:rsidRPr="00B81312" w14:paraId="360C3FAE" w14:textId="77777777" w:rsidTr="007A0CE3">
        <w:tc>
          <w:tcPr>
            <w:tcW w:w="1340" w:type="dxa"/>
            <w:shd w:val="clear" w:color="auto" w:fill="B4C6E7" w:themeFill="accent1" w:themeFillTint="66"/>
          </w:tcPr>
          <w:p w14:paraId="2FA08360"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String No.</w:t>
            </w:r>
          </w:p>
        </w:tc>
        <w:tc>
          <w:tcPr>
            <w:tcW w:w="5403" w:type="dxa"/>
            <w:shd w:val="clear" w:color="auto" w:fill="B4C6E7" w:themeFill="accent1" w:themeFillTint="66"/>
          </w:tcPr>
          <w:p w14:paraId="3BDCCAB9"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Search query</w:t>
            </w:r>
          </w:p>
        </w:tc>
        <w:tc>
          <w:tcPr>
            <w:tcW w:w="2242" w:type="dxa"/>
            <w:shd w:val="clear" w:color="auto" w:fill="B4C6E7" w:themeFill="accent1" w:themeFillTint="66"/>
          </w:tcPr>
          <w:p w14:paraId="2059F4AC"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No. of literature hits</w:t>
            </w:r>
          </w:p>
        </w:tc>
      </w:tr>
      <w:tr w:rsidR="00B82D9F" w:rsidRPr="00B81312" w14:paraId="10C15296" w14:textId="77777777" w:rsidTr="007A0CE3">
        <w:tc>
          <w:tcPr>
            <w:tcW w:w="1340" w:type="dxa"/>
          </w:tcPr>
          <w:p w14:paraId="0EF3BDD9"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1</w:t>
            </w:r>
          </w:p>
        </w:tc>
        <w:tc>
          <w:tcPr>
            <w:tcW w:w="5403" w:type="dxa"/>
          </w:tcPr>
          <w:p w14:paraId="37C6D3D2"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Generalized pustular psoriasis) OR (GPP) OR (pustular psoriasis) OR (von Zumbusch)) AND ((treatment) OR (management)) AND ((guideline) OR (consensus))</w:t>
            </w:r>
          </w:p>
        </w:tc>
        <w:tc>
          <w:tcPr>
            <w:tcW w:w="2242" w:type="dxa"/>
          </w:tcPr>
          <w:p w14:paraId="61B8FCA6"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60</w:t>
            </w:r>
          </w:p>
        </w:tc>
      </w:tr>
      <w:tr w:rsidR="00B82D9F" w:rsidRPr="00B81312" w14:paraId="2CC31D29" w14:textId="77777777" w:rsidTr="007A0CE3">
        <w:tc>
          <w:tcPr>
            <w:tcW w:w="1340" w:type="dxa"/>
          </w:tcPr>
          <w:p w14:paraId="6389F5A5"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lastRenderedPageBreak/>
              <w:t>2</w:t>
            </w:r>
          </w:p>
        </w:tc>
        <w:tc>
          <w:tcPr>
            <w:tcW w:w="5403" w:type="dxa"/>
          </w:tcPr>
          <w:p w14:paraId="3EA19AC6"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 xml:space="preserve">((Generalized pustular psoriasis) OR (GPP) OR (pustular psoriasis) OR (von Zumbusch)) AND ((treatment) OR (therap*) OR (systemic) OR (medication) OR (management) OR (practice) OR (acrodermatitis continua) OR (acrodermatitis)) </w:t>
            </w:r>
          </w:p>
        </w:tc>
        <w:tc>
          <w:tcPr>
            <w:tcW w:w="2242" w:type="dxa"/>
          </w:tcPr>
          <w:p w14:paraId="58BB83FB"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2683</w:t>
            </w:r>
          </w:p>
        </w:tc>
      </w:tr>
      <w:tr w:rsidR="00B82D9F" w:rsidRPr="00B81312" w14:paraId="34E11C22" w14:textId="77777777" w:rsidTr="007A0CE3">
        <w:tc>
          <w:tcPr>
            <w:tcW w:w="1340" w:type="dxa"/>
          </w:tcPr>
          <w:p w14:paraId="544273BA"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3</w:t>
            </w:r>
          </w:p>
        </w:tc>
        <w:tc>
          <w:tcPr>
            <w:tcW w:w="5403" w:type="dxa"/>
          </w:tcPr>
          <w:p w14:paraId="145E8B80"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 xml:space="preserve">((Generalized pustular psoriasis) OR (GPP) OR (pustular psoriasis) OR (von Zumbusch)) AND ((biologics) OR (biological agents)) </w:t>
            </w:r>
          </w:p>
        </w:tc>
        <w:tc>
          <w:tcPr>
            <w:tcW w:w="2242" w:type="dxa"/>
          </w:tcPr>
          <w:p w14:paraId="0A1A7AAE"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1717</w:t>
            </w:r>
          </w:p>
        </w:tc>
      </w:tr>
      <w:tr w:rsidR="00B82D9F" w:rsidRPr="00B81312" w14:paraId="7BEEF95B" w14:textId="77777777" w:rsidTr="007A0CE3">
        <w:tc>
          <w:tcPr>
            <w:tcW w:w="1340" w:type="dxa"/>
          </w:tcPr>
          <w:p w14:paraId="3B0123A9" w14:textId="77777777" w:rsidR="00B82D9F" w:rsidRPr="00B81312" w:rsidRDefault="00B82D9F" w:rsidP="007A0CE3">
            <w:pPr>
              <w:spacing w:after="0"/>
              <w:rPr>
                <w:rFonts w:ascii="Times New Roman" w:hAnsi="Times New Roman" w:cs="Times New Roman"/>
                <w:sz w:val="20"/>
                <w:szCs w:val="20"/>
              </w:rPr>
            </w:pPr>
          </w:p>
        </w:tc>
        <w:tc>
          <w:tcPr>
            <w:tcW w:w="5403" w:type="dxa"/>
          </w:tcPr>
          <w:p w14:paraId="35C1E608"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b/>
                <w:bCs/>
                <w:sz w:val="20"/>
                <w:szCs w:val="20"/>
              </w:rPr>
              <w:t xml:space="preserve">#1 OR #2 OR #3 </w:t>
            </w:r>
          </w:p>
        </w:tc>
        <w:tc>
          <w:tcPr>
            <w:tcW w:w="2242" w:type="dxa"/>
          </w:tcPr>
          <w:p w14:paraId="6AA2A05D"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sz w:val="20"/>
                <w:szCs w:val="20"/>
              </w:rPr>
              <w:t>3422</w:t>
            </w:r>
          </w:p>
        </w:tc>
      </w:tr>
    </w:tbl>
    <w:p w14:paraId="19E115A4" w14:textId="6FB3F4FB" w:rsidR="00B82D9F" w:rsidRPr="00B81312" w:rsidRDefault="00C96ECA" w:rsidP="00BE3D8A">
      <w:pPr>
        <w:spacing w:before="80"/>
        <w:rPr>
          <w:rFonts w:ascii="Times New Roman" w:hAnsi="Times New Roman" w:cs="Times New Roman"/>
          <w:sz w:val="20"/>
          <w:szCs w:val="20"/>
        </w:rPr>
      </w:pPr>
      <w:r>
        <w:rPr>
          <w:rFonts w:ascii="Times New Roman" w:hAnsi="Times New Roman" w:cs="Times New Roman"/>
          <w:sz w:val="20"/>
          <w:szCs w:val="20"/>
        </w:rPr>
        <w:t xml:space="preserve">Abbreviation: </w:t>
      </w:r>
      <w:r w:rsidR="00BE3D8A">
        <w:rPr>
          <w:rFonts w:ascii="Times New Roman" w:hAnsi="Times New Roman" w:cs="Times New Roman"/>
          <w:sz w:val="20"/>
          <w:szCs w:val="20"/>
        </w:rPr>
        <w:t>GPP, generalized pustular psoriasis.</w:t>
      </w:r>
    </w:p>
    <w:p w14:paraId="365279AF" w14:textId="77777777" w:rsidR="00F44243" w:rsidRDefault="00F44243" w:rsidP="00B82D9F">
      <w:pPr>
        <w:spacing w:after="160"/>
        <w:rPr>
          <w:rFonts w:ascii="Times New Roman" w:hAnsi="Times New Roman" w:cs="Times New Roman"/>
          <w:sz w:val="20"/>
          <w:szCs w:val="20"/>
        </w:rPr>
      </w:pPr>
    </w:p>
    <w:p w14:paraId="13C6D83F" w14:textId="77777777" w:rsidR="00F44243" w:rsidRDefault="00F44243" w:rsidP="00B82D9F">
      <w:pPr>
        <w:spacing w:after="160"/>
        <w:rPr>
          <w:rFonts w:ascii="Times New Roman" w:hAnsi="Times New Roman" w:cs="Times New Roman"/>
          <w:sz w:val="20"/>
          <w:szCs w:val="20"/>
        </w:rPr>
      </w:pPr>
    </w:p>
    <w:p w14:paraId="1A417DB5" w14:textId="77777777" w:rsidR="00F44243" w:rsidRDefault="00F44243" w:rsidP="00B82D9F">
      <w:pPr>
        <w:spacing w:after="160"/>
        <w:rPr>
          <w:rFonts w:ascii="Times New Roman" w:hAnsi="Times New Roman" w:cs="Times New Roman"/>
          <w:sz w:val="20"/>
          <w:szCs w:val="20"/>
        </w:rPr>
      </w:pPr>
    </w:p>
    <w:p w14:paraId="1F1FCC3E" w14:textId="77777777" w:rsidR="00F44243" w:rsidRDefault="00F44243" w:rsidP="00B82D9F">
      <w:pPr>
        <w:spacing w:after="160"/>
        <w:rPr>
          <w:rFonts w:ascii="Times New Roman" w:hAnsi="Times New Roman" w:cs="Times New Roman"/>
          <w:sz w:val="20"/>
          <w:szCs w:val="20"/>
        </w:rPr>
      </w:pPr>
    </w:p>
    <w:p w14:paraId="539080D3" w14:textId="77777777" w:rsidR="00F44243" w:rsidRDefault="00F44243" w:rsidP="00B82D9F">
      <w:pPr>
        <w:spacing w:after="160"/>
        <w:rPr>
          <w:rFonts w:ascii="Times New Roman" w:hAnsi="Times New Roman" w:cs="Times New Roman"/>
          <w:sz w:val="20"/>
          <w:szCs w:val="20"/>
        </w:rPr>
      </w:pPr>
    </w:p>
    <w:p w14:paraId="62A3A20F" w14:textId="77777777" w:rsidR="00F44243" w:rsidRDefault="00F44243" w:rsidP="00B82D9F">
      <w:pPr>
        <w:spacing w:after="160"/>
        <w:rPr>
          <w:rFonts w:ascii="Times New Roman" w:hAnsi="Times New Roman" w:cs="Times New Roman"/>
          <w:sz w:val="20"/>
          <w:szCs w:val="20"/>
        </w:rPr>
      </w:pPr>
    </w:p>
    <w:p w14:paraId="4FE4C6F2" w14:textId="77777777" w:rsidR="00F44243" w:rsidRDefault="00F44243" w:rsidP="00B82D9F">
      <w:pPr>
        <w:spacing w:after="160"/>
        <w:rPr>
          <w:rFonts w:ascii="Times New Roman" w:hAnsi="Times New Roman" w:cs="Times New Roman"/>
          <w:sz w:val="20"/>
          <w:szCs w:val="20"/>
        </w:rPr>
      </w:pPr>
    </w:p>
    <w:p w14:paraId="22982BB7" w14:textId="77777777" w:rsidR="00F44243" w:rsidRDefault="00F44243" w:rsidP="00B82D9F">
      <w:pPr>
        <w:spacing w:after="160"/>
        <w:rPr>
          <w:rFonts w:ascii="Times New Roman" w:hAnsi="Times New Roman" w:cs="Times New Roman"/>
          <w:sz w:val="20"/>
          <w:szCs w:val="20"/>
        </w:rPr>
      </w:pPr>
    </w:p>
    <w:p w14:paraId="083D9923" w14:textId="77777777" w:rsidR="00F44243" w:rsidRDefault="00F44243" w:rsidP="00B82D9F">
      <w:pPr>
        <w:spacing w:after="160"/>
        <w:rPr>
          <w:rFonts w:ascii="Times New Roman" w:hAnsi="Times New Roman" w:cs="Times New Roman"/>
          <w:sz w:val="20"/>
          <w:szCs w:val="20"/>
        </w:rPr>
      </w:pPr>
    </w:p>
    <w:p w14:paraId="36CE1255" w14:textId="77777777" w:rsidR="00F44243" w:rsidRDefault="00F44243" w:rsidP="00B82D9F">
      <w:pPr>
        <w:spacing w:after="160"/>
        <w:rPr>
          <w:rFonts w:ascii="Times New Roman" w:hAnsi="Times New Roman" w:cs="Times New Roman"/>
          <w:sz w:val="20"/>
          <w:szCs w:val="20"/>
        </w:rPr>
      </w:pPr>
    </w:p>
    <w:p w14:paraId="56ABDD16" w14:textId="77777777" w:rsidR="00F44243" w:rsidRDefault="00F44243" w:rsidP="00B82D9F">
      <w:pPr>
        <w:spacing w:after="160"/>
        <w:rPr>
          <w:rFonts w:ascii="Times New Roman" w:hAnsi="Times New Roman" w:cs="Times New Roman"/>
          <w:sz w:val="20"/>
          <w:szCs w:val="20"/>
        </w:rPr>
      </w:pPr>
    </w:p>
    <w:p w14:paraId="29EC18AC" w14:textId="77777777" w:rsidR="00F44243" w:rsidRDefault="00F44243" w:rsidP="00B82D9F">
      <w:pPr>
        <w:spacing w:after="160"/>
        <w:rPr>
          <w:rFonts w:ascii="Times New Roman" w:hAnsi="Times New Roman" w:cs="Times New Roman"/>
          <w:sz w:val="20"/>
          <w:szCs w:val="20"/>
        </w:rPr>
      </w:pPr>
    </w:p>
    <w:p w14:paraId="4EA5B720" w14:textId="77777777" w:rsidR="00F44243" w:rsidRDefault="00F44243" w:rsidP="00B82D9F">
      <w:pPr>
        <w:spacing w:after="160"/>
        <w:rPr>
          <w:rFonts w:ascii="Times New Roman" w:hAnsi="Times New Roman" w:cs="Times New Roman"/>
          <w:sz w:val="20"/>
          <w:szCs w:val="20"/>
        </w:rPr>
      </w:pPr>
    </w:p>
    <w:p w14:paraId="2FB34D1C" w14:textId="77777777" w:rsidR="00F44243" w:rsidRDefault="00F44243" w:rsidP="00B82D9F">
      <w:pPr>
        <w:spacing w:after="160"/>
        <w:rPr>
          <w:rFonts w:ascii="Times New Roman" w:hAnsi="Times New Roman" w:cs="Times New Roman"/>
          <w:sz w:val="20"/>
          <w:szCs w:val="20"/>
        </w:rPr>
      </w:pPr>
    </w:p>
    <w:p w14:paraId="3F7BCC31" w14:textId="77777777" w:rsidR="00F44243" w:rsidRDefault="00F44243" w:rsidP="00B82D9F">
      <w:pPr>
        <w:spacing w:after="160"/>
        <w:rPr>
          <w:rFonts w:ascii="Times New Roman" w:hAnsi="Times New Roman" w:cs="Times New Roman"/>
          <w:sz w:val="20"/>
          <w:szCs w:val="20"/>
        </w:rPr>
      </w:pPr>
    </w:p>
    <w:p w14:paraId="62C9DBA9" w14:textId="77777777" w:rsidR="00F44243" w:rsidRDefault="00F44243" w:rsidP="00B82D9F">
      <w:pPr>
        <w:spacing w:after="160"/>
        <w:rPr>
          <w:rFonts w:ascii="Times New Roman" w:hAnsi="Times New Roman" w:cs="Times New Roman"/>
          <w:sz w:val="20"/>
          <w:szCs w:val="20"/>
        </w:rPr>
      </w:pPr>
    </w:p>
    <w:p w14:paraId="23A223DC" w14:textId="77777777" w:rsidR="00F44243" w:rsidRDefault="00F44243" w:rsidP="00B82D9F">
      <w:pPr>
        <w:spacing w:after="160"/>
        <w:rPr>
          <w:rFonts w:ascii="Times New Roman" w:hAnsi="Times New Roman" w:cs="Times New Roman"/>
          <w:sz w:val="20"/>
          <w:szCs w:val="20"/>
        </w:rPr>
      </w:pPr>
    </w:p>
    <w:p w14:paraId="11CE7FF7" w14:textId="77777777" w:rsidR="00F44243" w:rsidRDefault="00F44243" w:rsidP="00B82D9F">
      <w:pPr>
        <w:spacing w:after="160"/>
        <w:rPr>
          <w:rFonts w:ascii="Times New Roman" w:hAnsi="Times New Roman" w:cs="Times New Roman"/>
          <w:sz w:val="20"/>
          <w:szCs w:val="20"/>
        </w:rPr>
      </w:pPr>
    </w:p>
    <w:p w14:paraId="0E1EAA53" w14:textId="77777777" w:rsidR="00F44243" w:rsidRDefault="00F44243" w:rsidP="00B82D9F">
      <w:pPr>
        <w:spacing w:after="160"/>
        <w:rPr>
          <w:rFonts w:ascii="Times New Roman" w:hAnsi="Times New Roman" w:cs="Times New Roman"/>
          <w:sz w:val="20"/>
          <w:szCs w:val="20"/>
        </w:rPr>
      </w:pPr>
    </w:p>
    <w:p w14:paraId="3F169743" w14:textId="77777777" w:rsidR="00F44243" w:rsidRDefault="00F44243" w:rsidP="00B82D9F">
      <w:pPr>
        <w:spacing w:after="160"/>
        <w:rPr>
          <w:rFonts w:ascii="Times New Roman" w:hAnsi="Times New Roman" w:cs="Times New Roman"/>
          <w:sz w:val="20"/>
          <w:szCs w:val="20"/>
        </w:rPr>
      </w:pPr>
    </w:p>
    <w:p w14:paraId="380F5266" w14:textId="77777777" w:rsidR="00F44243" w:rsidRDefault="00F44243" w:rsidP="00B82D9F">
      <w:pPr>
        <w:spacing w:after="160"/>
        <w:rPr>
          <w:rFonts w:ascii="Times New Roman" w:hAnsi="Times New Roman" w:cs="Times New Roman"/>
          <w:sz w:val="20"/>
          <w:szCs w:val="20"/>
        </w:rPr>
      </w:pPr>
    </w:p>
    <w:p w14:paraId="2418D273" w14:textId="77777777" w:rsidR="00F44243" w:rsidRDefault="00F44243" w:rsidP="00B82D9F">
      <w:pPr>
        <w:spacing w:after="160"/>
        <w:rPr>
          <w:rFonts w:ascii="Times New Roman" w:hAnsi="Times New Roman" w:cs="Times New Roman"/>
          <w:sz w:val="20"/>
          <w:szCs w:val="20"/>
        </w:rPr>
      </w:pPr>
    </w:p>
    <w:p w14:paraId="42D9D78A" w14:textId="77777777" w:rsidR="00F44243" w:rsidRDefault="00F44243" w:rsidP="00B82D9F">
      <w:pPr>
        <w:spacing w:after="160"/>
        <w:rPr>
          <w:rFonts w:ascii="Times New Roman" w:hAnsi="Times New Roman" w:cs="Times New Roman"/>
          <w:sz w:val="20"/>
          <w:szCs w:val="20"/>
        </w:rPr>
      </w:pPr>
    </w:p>
    <w:p w14:paraId="29268807" w14:textId="77777777" w:rsidR="00F44243" w:rsidRDefault="00F44243" w:rsidP="00B82D9F">
      <w:pPr>
        <w:spacing w:after="160"/>
        <w:rPr>
          <w:rFonts w:ascii="Times New Roman" w:hAnsi="Times New Roman" w:cs="Times New Roman"/>
          <w:sz w:val="20"/>
          <w:szCs w:val="20"/>
        </w:rPr>
      </w:pPr>
    </w:p>
    <w:p w14:paraId="38371FCF" w14:textId="77777777" w:rsidR="00F44243" w:rsidRDefault="00F44243" w:rsidP="00B82D9F">
      <w:pPr>
        <w:spacing w:after="160"/>
        <w:rPr>
          <w:rFonts w:ascii="Times New Roman" w:hAnsi="Times New Roman" w:cs="Times New Roman"/>
          <w:sz w:val="20"/>
          <w:szCs w:val="20"/>
        </w:rPr>
      </w:pPr>
    </w:p>
    <w:p w14:paraId="73B5A621" w14:textId="77777777" w:rsidR="00F44243" w:rsidRDefault="00F44243" w:rsidP="00B82D9F">
      <w:pPr>
        <w:spacing w:after="160"/>
        <w:rPr>
          <w:rFonts w:ascii="Times New Roman" w:hAnsi="Times New Roman" w:cs="Times New Roman"/>
          <w:sz w:val="20"/>
          <w:szCs w:val="20"/>
        </w:rPr>
      </w:pPr>
    </w:p>
    <w:p w14:paraId="67EC3DFB" w14:textId="77777777" w:rsidR="00F44243" w:rsidRDefault="00F44243" w:rsidP="00B82D9F">
      <w:pPr>
        <w:spacing w:after="160"/>
        <w:rPr>
          <w:rFonts w:ascii="Times New Roman" w:hAnsi="Times New Roman" w:cs="Times New Roman"/>
          <w:sz w:val="20"/>
          <w:szCs w:val="20"/>
        </w:rPr>
      </w:pPr>
    </w:p>
    <w:p w14:paraId="7F63AE68" w14:textId="77777777" w:rsidR="00F44243" w:rsidRDefault="00F44243" w:rsidP="00B82D9F">
      <w:pPr>
        <w:spacing w:after="160"/>
        <w:rPr>
          <w:rFonts w:ascii="Times New Roman" w:hAnsi="Times New Roman" w:cs="Times New Roman"/>
          <w:sz w:val="20"/>
          <w:szCs w:val="20"/>
        </w:rPr>
      </w:pPr>
    </w:p>
    <w:p w14:paraId="4E62A7D3" w14:textId="77777777" w:rsidR="00F44243" w:rsidRPr="004E770E" w:rsidRDefault="00F44243" w:rsidP="00F44243">
      <w:pPr>
        <w:pStyle w:val="Heading1"/>
        <w:rPr>
          <w:rFonts w:ascii="Times New Roman" w:hAnsi="Times New Roman" w:cs="Times New Roman"/>
          <w:b w:val="0"/>
          <w:bCs w:val="0"/>
          <w:caps w:val="0"/>
          <w:sz w:val="24"/>
          <w:szCs w:val="24"/>
        </w:rPr>
      </w:pPr>
      <w:r>
        <w:rPr>
          <w:rFonts w:ascii="Times New Roman" w:hAnsi="Times New Roman" w:cs="Times New Roman"/>
          <w:caps w:val="0"/>
          <w:sz w:val="24"/>
          <w:szCs w:val="24"/>
        </w:rPr>
        <w:lastRenderedPageBreak/>
        <w:t xml:space="preserve">Table S2. </w:t>
      </w:r>
      <w:r>
        <w:rPr>
          <w:rFonts w:ascii="Times New Roman" w:hAnsi="Times New Roman" w:cs="Times New Roman"/>
          <w:b w:val="0"/>
          <w:bCs w:val="0"/>
          <w:caps w:val="0"/>
          <w:sz w:val="24"/>
          <w:szCs w:val="24"/>
        </w:rPr>
        <w:t>D</w:t>
      </w:r>
      <w:r w:rsidRPr="00542D3C">
        <w:rPr>
          <w:rFonts w:ascii="Times New Roman" w:hAnsi="Times New Roman" w:cs="Times New Roman"/>
          <w:b w:val="0"/>
          <w:bCs w:val="0"/>
          <w:caps w:val="0"/>
          <w:sz w:val="24"/>
          <w:szCs w:val="24"/>
        </w:rPr>
        <w:t>emographics of the Delphi panellists.</w:t>
      </w:r>
    </w:p>
    <w:tbl>
      <w:tblPr>
        <w:tblStyle w:val="TableGrid"/>
        <w:tblW w:w="9000" w:type="dxa"/>
        <w:tblBorders>
          <w:left w:val="none" w:sz="0" w:space="0" w:color="auto"/>
          <w:right w:val="none" w:sz="0" w:space="0" w:color="auto"/>
        </w:tblBorders>
        <w:tblLook w:val="04A0" w:firstRow="1" w:lastRow="0" w:firstColumn="1" w:lastColumn="0" w:noHBand="0" w:noVBand="1"/>
      </w:tblPr>
      <w:tblGrid>
        <w:gridCol w:w="5310"/>
        <w:gridCol w:w="3690"/>
      </w:tblGrid>
      <w:tr w:rsidR="00F44243" w:rsidRPr="00B81312" w14:paraId="1D85E071" w14:textId="77777777" w:rsidTr="008B4D5E">
        <w:trPr>
          <w:trHeight w:val="432"/>
        </w:trPr>
        <w:tc>
          <w:tcPr>
            <w:tcW w:w="5310" w:type="dxa"/>
            <w:tcBorders>
              <w:top w:val="single" w:sz="4" w:space="0" w:color="auto"/>
              <w:left w:val="nil"/>
              <w:bottom w:val="single" w:sz="4" w:space="0" w:color="FFFFFF" w:themeColor="background1"/>
              <w:right w:val="single" w:sz="4" w:space="0" w:color="FFFFFF" w:themeColor="background1"/>
            </w:tcBorders>
            <w:shd w:val="clear" w:color="auto" w:fill="9CC2E5" w:themeFill="accent5" w:themeFillTint="99"/>
            <w:vAlign w:val="center"/>
          </w:tcPr>
          <w:p w14:paraId="39CD39AC" w14:textId="77777777" w:rsidR="00F44243" w:rsidRPr="00B81312" w:rsidRDefault="00F44243" w:rsidP="008B4D5E">
            <w:pPr>
              <w:spacing w:after="0" w:line="276" w:lineRule="auto"/>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Characteristic</w:t>
            </w:r>
          </w:p>
        </w:tc>
        <w:tc>
          <w:tcPr>
            <w:tcW w:w="3690" w:type="dxa"/>
            <w:tcBorders>
              <w:top w:val="single" w:sz="4" w:space="0" w:color="auto"/>
              <w:left w:val="nil"/>
              <w:bottom w:val="single" w:sz="4" w:space="0" w:color="FFFFFF" w:themeColor="background1"/>
              <w:right w:val="single" w:sz="4" w:space="0" w:color="FFFFFF" w:themeColor="background1"/>
            </w:tcBorders>
            <w:shd w:val="clear" w:color="auto" w:fill="9CC2E5" w:themeFill="accent5" w:themeFillTint="99"/>
            <w:vAlign w:val="center"/>
          </w:tcPr>
          <w:p w14:paraId="112A442B" w14:textId="77777777" w:rsidR="00F44243" w:rsidRPr="00B81312" w:rsidRDefault="00F44243" w:rsidP="008B4D5E">
            <w:pPr>
              <w:spacing w:after="0" w:line="276" w:lineRule="auto"/>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Panellists (N=20)</w:t>
            </w:r>
          </w:p>
        </w:tc>
      </w:tr>
      <w:tr w:rsidR="00F44243" w:rsidRPr="00B81312" w14:paraId="5A37B4F5" w14:textId="77777777" w:rsidTr="008B4D5E">
        <w:trPr>
          <w:trHeight w:val="432"/>
        </w:trPr>
        <w:tc>
          <w:tcPr>
            <w:tcW w:w="5310" w:type="dxa"/>
            <w:tcBorders>
              <w:top w:val="single" w:sz="4" w:space="0" w:color="FFFFFF" w:themeColor="background1"/>
              <w:left w:val="nil"/>
              <w:bottom w:val="nil"/>
              <w:right w:val="single" w:sz="4" w:space="0" w:color="FFFFFF" w:themeColor="background1"/>
            </w:tcBorders>
            <w:shd w:val="clear" w:color="auto" w:fill="FFFFFF" w:themeFill="background1"/>
            <w:vAlign w:val="center"/>
          </w:tcPr>
          <w:p w14:paraId="34001915" w14:textId="77777777" w:rsidR="00F44243" w:rsidRPr="000E00C5" w:rsidRDefault="00F44243" w:rsidP="008B4D5E">
            <w:pPr>
              <w:spacing w:after="0" w:line="276" w:lineRule="auto"/>
              <w:rPr>
                <w:rFonts w:ascii="Times New Roman" w:hAnsi="Times New Roman" w:cs="Times New Roman"/>
                <w:color w:val="000000" w:themeColor="text1"/>
                <w:sz w:val="20"/>
                <w:szCs w:val="20"/>
              </w:rPr>
            </w:pPr>
            <w:r w:rsidRPr="000E00C5">
              <w:rPr>
                <w:rFonts w:ascii="Times New Roman" w:hAnsi="Times New Roman" w:cs="Times New Roman"/>
                <w:color w:val="000000" w:themeColor="text1"/>
                <w:sz w:val="20"/>
                <w:szCs w:val="20"/>
              </w:rPr>
              <w:t>Age, mean (range)</w:t>
            </w:r>
          </w:p>
        </w:tc>
        <w:tc>
          <w:tcPr>
            <w:tcW w:w="3690" w:type="dxa"/>
            <w:tcBorders>
              <w:top w:val="single" w:sz="4" w:space="0" w:color="FFFFFF" w:themeColor="background1"/>
              <w:left w:val="nil"/>
              <w:bottom w:val="nil"/>
              <w:right w:val="single" w:sz="4" w:space="0" w:color="FFFFFF" w:themeColor="background1"/>
            </w:tcBorders>
            <w:shd w:val="clear" w:color="auto" w:fill="FFFFFF" w:themeFill="background1"/>
            <w:vAlign w:val="center"/>
          </w:tcPr>
          <w:p w14:paraId="02CEFFCB" w14:textId="77777777" w:rsidR="00F44243" w:rsidRPr="000E00C5" w:rsidRDefault="00F44243" w:rsidP="008B4D5E">
            <w:pPr>
              <w:spacing w:after="0" w:line="276" w:lineRule="auto"/>
              <w:rPr>
                <w:rFonts w:ascii="Times New Roman" w:hAnsi="Times New Roman" w:cs="Times New Roman"/>
                <w:color w:val="000000" w:themeColor="text1"/>
                <w:sz w:val="20"/>
                <w:szCs w:val="20"/>
              </w:rPr>
            </w:pPr>
            <w:r w:rsidRPr="000E00C5">
              <w:rPr>
                <w:rFonts w:ascii="Times New Roman" w:hAnsi="Times New Roman" w:cs="Times New Roman"/>
                <w:color w:val="000000" w:themeColor="text1"/>
                <w:sz w:val="20"/>
                <w:szCs w:val="20"/>
              </w:rPr>
              <w:t>53.4 (40–67)</w:t>
            </w:r>
          </w:p>
        </w:tc>
      </w:tr>
      <w:tr w:rsidR="00F44243" w:rsidRPr="00B81312" w14:paraId="25AA931F" w14:textId="77777777" w:rsidTr="008B4D5E">
        <w:trPr>
          <w:trHeight w:val="432"/>
        </w:trPr>
        <w:tc>
          <w:tcPr>
            <w:tcW w:w="5310" w:type="dxa"/>
            <w:tcBorders>
              <w:top w:val="single" w:sz="4" w:space="0" w:color="FFFFFF" w:themeColor="background1"/>
              <w:left w:val="nil"/>
              <w:bottom w:val="nil"/>
              <w:right w:val="single" w:sz="4" w:space="0" w:color="FFFFFF" w:themeColor="background1"/>
            </w:tcBorders>
            <w:shd w:val="clear" w:color="auto" w:fill="F2F2F2" w:themeFill="background1" w:themeFillShade="F2"/>
            <w:vAlign w:val="center"/>
          </w:tcPr>
          <w:p w14:paraId="26260D46" w14:textId="77777777" w:rsidR="00F44243" w:rsidRPr="000E00C5" w:rsidRDefault="00F44243" w:rsidP="008B4D5E">
            <w:pPr>
              <w:spacing w:after="0"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ex, n (%)</w:t>
            </w:r>
          </w:p>
        </w:tc>
        <w:tc>
          <w:tcPr>
            <w:tcW w:w="3690" w:type="dxa"/>
            <w:tcBorders>
              <w:top w:val="single" w:sz="4" w:space="0" w:color="FFFFFF" w:themeColor="background1"/>
              <w:left w:val="nil"/>
              <w:bottom w:val="nil"/>
              <w:right w:val="single" w:sz="4" w:space="0" w:color="FFFFFF" w:themeColor="background1"/>
            </w:tcBorders>
            <w:shd w:val="clear" w:color="auto" w:fill="F2F2F2" w:themeFill="background1" w:themeFillShade="F2"/>
            <w:vAlign w:val="center"/>
          </w:tcPr>
          <w:p w14:paraId="1CD800FC" w14:textId="77777777" w:rsidR="00F44243" w:rsidRPr="000E00C5" w:rsidRDefault="00F44243" w:rsidP="008B4D5E">
            <w:pPr>
              <w:spacing w:after="0" w:line="276" w:lineRule="auto"/>
              <w:rPr>
                <w:rFonts w:ascii="Times New Roman" w:hAnsi="Times New Roman" w:cs="Times New Roman"/>
                <w:color w:val="000000" w:themeColor="text1"/>
                <w:sz w:val="20"/>
                <w:szCs w:val="20"/>
              </w:rPr>
            </w:pPr>
          </w:p>
        </w:tc>
      </w:tr>
      <w:tr w:rsidR="00F44243" w:rsidRPr="00B81312" w14:paraId="7639BAC0" w14:textId="77777777" w:rsidTr="008B4D5E">
        <w:trPr>
          <w:trHeight w:val="432"/>
        </w:trPr>
        <w:tc>
          <w:tcPr>
            <w:tcW w:w="5310" w:type="dxa"/>
            <w:tcBorders>
              <w:top w:val="single" w:sz="4" w:space="0" w:color="FFFFFF" w:themeColor="background1"/>
              <w:left w:val="nil"/>
              <w:bottom w:val="nil"/>
              <w:right w:val="single" w:sz="4" w:space="0" w:color="FFFFFF" w:themeColor="background1"/>
            </w:tcBorders>
            <w:shd w:val="clear" w:color="auto" w:fill="FFFFFF" w:themeFill="background1"/>
            <w:vAlign w:val="center"/>
          </w:tcPr>
          <w:p w14:paraId="1BDAE25B" w14:textId="77777777" w:rsidR="00F44243" w:rsidRDefault="00F44243" w:rsidP="008B4D5E">
            <w:pPr>
              <w:spacing w:after="0" w:line="276" w:lineRule="auto"/>
              <w:ind w:firstLine="517"/>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emale</w:t>
            </w:r>
          </w:p>
        </w:tc>
        <w:tc>
          <w:tcPr>
            <w:tcW w:w="3690" w:type="dxa"/>
            <w:tcBorders>
              <w:top w:val="single" w:sz="4" w:space="0" w:color="FFFFFF" w:themeColor="background1"/>
              <w:left w:val="nil"/>
              <w:bottom w:val="nil"/>
              <w:right w:val="single" w:sz="4" w:space="0" w:color="FFFFFF" w:themeColor="background1"/>
            </w:tcBorders>
            <w:shd w:val="clear" w:color="auto" w:fill="FFFFFF" w:themeFill="background1"/>
            <w:vAlign w:val="center"/>
          </w:tcPr>
          <w:p w14:paraId="372A8B96" w14:textId="77777777" w:rsidR="00F44243" w:rsidRPr="000E00C5" w:rsidRDefault="00F44243" w:rsidP="008B4D5E">
            <w:pPr>
              <w:spacing w:after="0"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 (45)</w:t>
            </w:r>
          </w:p>
        </w:tc>
      </w:tr>
      <w:tr w:rsidR="00F44243" w:rsidRPr="00B81312" w14:paraId="43B6C17F" w14:textId="77777777" w:rsidTr="008B4D5E">
        <w:trPr>
          <w:trHeight w:val="432"/>
        </w:trPr>
        <w:tc>
          <w:tcPr>
            <w:tcW w:w="5310" w:type="dxa"/>
            <w:tcBorders>
              <w:top w:val="single" w:sz="4" w:space="0" w:color="FFFFFF" w:themeColor="background1"/>
              <w:left w:val="nil"/>
              <w:bottom w:val="nil"/>
              <w:right w:val="single" w:sz="4" w:space="0" w:color="FFFFFF" w:themeColor="background1"/>
            </w:tcBorders>
            <w:shd w:val="clear" w:color="auto" w:fill="F2F2F2" w:themeFill="background1" w:themeFillShade="F2"/>
            <w:vAlign w:val="center"/>
          </w:tcPr>
          <w:p w14:paraId="1FBE5FF9" w14:textId="77777777" w:rsidR="00F44243" w:rsidRDefault="00F44243" w:rsidP="008B4D5E">
            <w:pPr>
              <w:spacing w:after="0" w:line="276" w:lineRule="auto"/>
              <w:ind w:firstLine="517"/>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ale</w:t>
            </w:r>
          </w:p>
        </w:tc>
        <w:tc>
          <w:tcPr>
            <w:tcW w:w="3690" w:type="dxa"/>
            <w:tcBorders>
              <w:top w:val="single" w:sz="4" w:space="0" w:color="FFFFFF" w:themeColor="background1"/>
              <w:left w:val="nil"/>
              <w:bottom w:val="nil"/>
              <w:right w:val="single" w:sz="4" w:space="0" w:color="FFFFFF" w:themeColor="background1"/>
            </w:tcBorders>
            <w:shd w:val="clear" w:color="auto" w:fill="F2F2F2" w:themeFill="background1" w:themeFillShade="F2"/>
            <w:vAlign w:val="center"/>
          </w:tcPr>
          <w:p w14:paraId="65748F9F" w14:textId="77777777" w:rsidR="00F44243" w:rsidRPr="000E00C5" w:rsidRDefault="00F44243" w:rsidP="008B4D5E">
            <w:pPr>
              <w:spacing w:after="0"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1 (55)</w:t>
            </w:r>
          </w:p>
        </w:tc>
      </w:tr>
      <w:tr w:rsidR="00F44243" w:rsidRPr="00B81312" w14:paraId="150237A0" w14:textId="77777777" w:rsidTr="008B4D5E">
        <w:trPr>
          <w:trHeight w:val="432"/>
        </w:trPr>
        <w:tc>
          <w:tcPr>
            <w:tcW w:w="5310" w:type="dxa"/>
            <w:tcBorders>
              <w:top w:val="nil"/>
              <w:left w:val="nil"/>
              <w:bottom w:val="nil"/>
              <w:right w:val="single" w:sz="4" w:space="0" w:color="FFFFFF" w:themeColor="background1"/>
            </w:tcBorders>
            <w:shd w:val="clear" w:color="auto" w:fill="auto"/>
            <w:vAlign w:val="center"/>
          </w:tcPr>
          <w:p w14:paraId="5529ECD8" w14:textId="77777777" w:rsidR="00F44243" w:rsidRPr="000E00C5" w:rsidRDefault="00F44243" w:rsidP="008B4D5E">
            <w:pPr>
              <w:spacing w:after="0" w:line="276" w:lineRule="auto"/>
              <w:rPr>
                <w:rFonts w:ascii="Times New Roman" w:hAnsi="Times New Roman" w:cs="Times New Roman"/>
                <w:color w:val="000000" w:themeColor="text1"/>
                <w:sz w:val="20"/>
                <w:szCs w:val="20"/>
              </w:rPr>
            </w:pPr>
            <w:r w:rsidRPr="000E00C5">
              <w:rPr>
                <w:rFonts w:ascii="Times New Roman" w:hAnsi="Times New Roman" w:cs="Times New Roman"/>
                <w:color w:val="000000" w:themeColor="text1"/>
                <w:sz w:val="20"/>
                <w:szCs w:val="20"/>
              </w:rPr>
              <w:t>Years of experience, mean (range)</w:t>
            </w:r>
          </w:p>
        </w:tc>
        <w:tc>
          <w:tcPr>
            <w:tcW w:w="3690" w:type="dxa"/>
            <w:tcBorders>
              <w:top w:val="nil"/>
              <w:left w:val="nil"/>
              <w:bottom w:val="nil"/>
              <w:right w:val="single" w:sz="4" w:space="0" w:color="FFFFFF" w:themeColor="background1"/>
            </w:tcBorders>
            <w:shd w:val="clear" w:color="auto" w:fill="auto"/>
            <w:vAlign w:val="center"/>
          </w:tcPr>
          <w:p w14:paraId="446FEDCA" w14:textId="77777777" w:rsidR="00F44243" w:rsidRPr="000E00C5" w:rsidRDefault="00F44243" w:rsidP="008B4D5E">
            <w:pPr>
              <w:spacing w:after="0" w:line="276" w:lineRule="auto"/>
              <w:rPr>
                <w:rFonts w:ascii="Times New Roman" w:hAnsi="Times New Roman" w:cs="Times New Roman"/>
                <w:color w:val="000000" w:themeColor="text1"/>
                <w:sz w:val="20"/>
                <w:szCs w:val="20"/>
              </w:rPr>
            </w:pPr>
            <w:r w:rsidRPr="000E00C5">
              <w:rPr>
                <w:rFonts w:ascii="Times New Roman" w:hAnsi="Times New Roman" w:cs="Times New Roman"/>
                <w:color w:val="000000" w:themeColor="text1"/>
                <w:sz w:val="20"/>
                <w:szCs w:val="20"/>
              </w:rPr>
              <w:t>24.4 (8–39)</w:t>
            </w:r>
          </w:p>
        </w:tc>
      </w:tr>
      <w:tr w:rsidR="00F44243" w:rsidRPr="00B81312" w14:paraId="63BD5B17" w14:textId="77777777" w:rsidTr="008B4D5E">
        <w:trPr>
          <w:trHeight w:val="432"/>
        </w:trPr>
        <w:tc>
          <w:tcPr>
            <w:tcW w:w="5310" w:type="dxa"/>
            <w:tcBorders>
              <w:top w:val="single" w:sz="4" w:space="0" w:color="FFFFFF" w:themeColor="background1"/>
              <w:left w:val="nil"/>
              <w:bottom w:val="single" w:sz="4" w:space="0" w:color="FFFFFF" w:themeColor="background1"/>
              <w:right w:val="single" w:sz="4" w:space="0" w:color="FFFFFF" w:themeColor="background1"/>
            </w:tcBorders>
            <w:shd w:val="clear" w:color="auto" w:fill="F2F2F2" w:themeFill="background1" w:themeFillShade="F2"/>
            <w:vAlign w:val="center"/>
          </w:tcPr>
          <w:p w14:paraId="111CB56B" w14:textId="77777777" w:rsidR="00F44243" w:rsidRPr="000E00C5" w:rsidRDefault="00F44243" w:rsidP="008B4D5E">
            <w:pPr>
              <w:spacing w:after="0" w:line="276" w:lineRule="auto"/>
              <w:rPr>
                <w:rFonts w:ascii="Times New Roman" w:hAnsi="Times New Roman" w:cs="Times New Roman"/>
                <w:color w:val="000000" w:themeColor="text1"/>
                <w:sz w:val="20"/>
                <w:szCs w:val="20"/>
              </w:rPr>
            </w:pPr>
            <w:r w:rsidRPr="000E00C5">
              <w:rPr>
                <w:rFonts w:ascii="Times New Roman" w:hAnsi="Times New Roman" w:cs="Times New Roman"/>
                <w:color w:val="000000" w:themeColor="text1"/>
                <w:sz w:val="20"/>
                <w:szCs w:val="20"/>
              </w:rPr>
              <w:t>Hospital setting, n (%)</w:t>
            </w:r>
          </w:p>
        </w:tc>
        <w:tc>
          <w:tcPr>
            <w:tcW w:w="3690" w:type="dxa"/>
            <w:tcBorders>
              <w:top w:val="single" w:sz="4" w:space="0" w:color="FFFFFF" w:themeColor="background1"/>
              <w:left w:val="nil"/>
              <w:bottom w:val="single" w:sz="4" w:space="0" w:color="FFFFFF" w:themeColor="background1"/>
              <w:right w:val="single" w:sz="4" w:space="0" w:color="FFFFFF" w:themeColor="background1"/>
            </w:tcBorders>
            <w:shd w:val="clear" w:color="auto" w:fill="F2F2F2" w:themeFill="background1" w:themeFillShade="F2"/>
            <w:vAlign w:val="center"/>
          </w:tcPr>
          <w:p w14:paraId="15687781" w14:textId="77777777" w:rsidR="00F44243" w:rsidRPr="000E00C5" w:rsidRDefault="00F44243" w:rsidP="008B4D5E">
            <w:pPr>
              <w:spacing w:after="0" w:line="276" w:lineRule="auto"/>
              <w:rPr>
                <w:rFonts w:ascii="Times New Roman" w:hAnsi="Times New Roman" w:cs="Times New Roman"/>
                <w:color w:val="000000" w:themeColor="text1"/>
                <w:sz w:val="20"/>
                <w:szCs w:val="20"/>
              </w:rPr>
            </w:pPr>
          </w:p>
        </w:tc>
      </w:tr>
      <w:tr w:rsidR="00F44243" w:rsidRPr="00B81312" w14:paraId="4FAFD4BA" w14:textId="77777777" w:rsidTr="008B4D5E">
        <w:trPr>
          <w:trHeight w:val="432"/>
        </w:trPr>
        <w:tc>
          <w:tcPr>
            <w:tcW w:w="5310" w:type="dxa"/>
            <w:tcBorders>
              <w:top w:val="single" w:sz="4" w:space="0" w:color="FFFFFF" w:themeColor="background1"/>
              <w:left w:val="nil"/>
              <w:bottom w:val="single" w:sz="4" w:space="0" w:color="FFFFFF" w:themeColor="background1"/>
              <w:right w:val="single" w:sz="4" w:space="0" w:color="FFFFFF" w:themeColor="background1"/>
            </w:tcBorders>
            <w:shd w:val="clear" w:color="auto" w:fill="auto"/>
            <w:vAlign w:val="center"/>
          </w:tcPr>
          <w:p w14:paraId="725C6947" w14:textId="77777777" w:rsidR="00F44243" w:rsidRPr="000E00C5" w:rsidRDefault="00F44243" w:rsidP="008B4D5E">
            <w:pPr>
              <w:spacing w:after="0" w:line="276" w:lineRule="auto"/>
              <w:ind w:firstLine="525"/>
              <w:rPr>
                <w:rFonts w:ascii="Times New Roman" w:hAnsi="Times New Roman" w:cs="Times New Roman"/>
                <w:color w:val="000000" w:themeColor="text1"/>
                <w:sz w:val="20"/>
                <w:szCs w:val="20"/>
              </w:rPr>
            </w:pPr>
            <w:r w:rsidRPr="000E00C5">
              <w:rPr>
                <w:rFonts w:ascii="Times New Roman" w:hAnsi="Times New Roman" w:cs="Times New Roman"/>
                <w:color w:val="000000" w:themeColor="text1"/>
                <w:sz w:val="20"/>
                <w:szCs w:val="20"/>
              </w:rPr>
              <w:t xml:space="preserve">Academic </w:t>
            </w:r>
          </w:p>
        </w:tc>
        <w:tc>
          <w:tcPr>
            <w:tcW w:w="3690" w:type="dxa"/>
            <w:tcBorders>
              <w:top w:val="single" w:sz="4" w:space="0" w:color="FFFFFF" w:themeColor="background1"/>
              <w:left w:val="nil"/>
              <w:bottom w:val="single" w:sz="4" w:space="0" w:color="FFFFFF" w:themeColor="background1"/>
              <w:right w:val="single" w:sz="4" w:space="0" w:color="FFFFFF" w:themeColor="background1"/>
            </w:tcBorders>
            <w:shd w:val="clear" w:color="auto" w:fill="auto"/>
            <w:vAlign w:val="center"/>
          </w:tcPr>
          <w:p w14:paraId="5E3FC685" w14:textId="77777777" w:rsidR="00F44243" w:rsidRPr="000E00C5" w:rsidRDefault="00F44243" w:rsidP="008B4D5E">
            <w:pPr>
              <w:spacing w:after="0" w:line="276" w:lineRule="auto"/>
              <w:rPr>
                <w:rFonts w:ascii="Times New Roman" w:hAnsi="Times New Roman" w:cs="Times New Roman"/>
                <w:color w:val="000000" w:themeColor="text1"/>
                <w:sz w:val="20"/>
                <w:szCs w:val="20"/>
              </w:rPr>
            </w:pPr>
            <w:r w:rsidRPr="000E00C5">
              <w:rPr>
                <w:rFonts w:ascii="Times New Roman" w:hAnsi="Times New Roman" w:cs="Times New Roman"/>
                <w:color w:val="000000" w:themeColor="text1"/>
                <w:sz w:val="20"/>
                <w:szCs w:val="20"/>
              </w:rPr>
              <w:t>5 (25)</w:t>
            </w:r>
          </w:p>
        </w:tc>
      </w:tr>
      <w:tr w:rsidR="00F44243" w:rsidRPr="00B81312" w14:paraId="6F82DD1C" w14:textId="77777777" w:rsidTr="008B4D5E">
        <w:trPr>
          <w:trHeight w:val="432"/>
        </w:trPr>
        <w:tc>
          <w:tcPr>
            <w:tcW w:w="5310" w:type="dxa"/>
            <w:tcBorders>
              <w:top w:val="single" w:sz="4" w:space="0" w:color="FFFFFF" w:themeColor="background1"/>
              <w:left w:val="nil"/>
              <w:bottom w:val="single" w:sz="4" w:space="0" w:color="FFFFFF" w:themeColor="background1"/>
              <w:right w:val="single" w:sz="4" w:space="0" w:color="FFFFFF" w:themeColor="background1"/>
            </w:tcBorders>
            <w:shd w:val="clear" w:color="auto" w:fill="F2F2F2" w:themeFill="background1" w:themeFillShade="F2"/>
            <w:vAlign w:val="center"/>
          </w:tcPr>
          <w:p w14:paraId="2780B971" w14:textId="77777777" w:rsidR="00F44243" w:rsidRDefault="00F44243" w:rsidP="008B4D5E">
            <w:pPr>
              <w:spacing w:after="0" w:line="276" w:lineRule="auto"/>
              <w:ind w:firstLine="525"/>
              <w:rPr>
                <w:rFonts w:ascii="Times New Roman" w:hAnsi="Times New Roman" w:cs="Times New Roman"/>
                <w:color w:val="000000" w:themeColor="text1"/>
                <w:sz w:val="20"/>
                <w:szCs w:val="20"/>
              </w:rPr>
            </w:pPr>
            <w:r w:rsidRPr="00CC5239">
              <w:rPr>
                <w:rFonts w:ascii="Times New Roman" w:hAnsi="Times New Roman" w:cs="Times New Roman"/>
                <w:color w:val="000000" w:themeColor="text1"/>
                <w:sz w:val="20"/>
                <w:szCs w:val="20"/>
              </w:rPr>
              <w:t>Public</w:t>
            </w:r>
          </w:p>
        </w:tc>
        <w:tc>
          <w:tcPr>
            <w:tcW w:w="3690" w:type="dxa"/>
            <w:tcBorders>
              <w:top w:val="single" w:sz="4" w:space="0" w:color="FFFFFF" w:themeColor="background1"/>
              <w:left w:val="nil"/>
              <w:bottom w:val="single" w:sz="4" w:space="0" w:color="FFFFFF" w:themeColor="background1"/>
              <w:right w:val="single" w:sz="4" w:space="0" w:color="FFFFFF" w:themeColor="background1"/>
            </w:tcBorders>
            <w:shd w:val="clear" w:color="auto" w:fill="F2F2F2" w:themeFill="background1" w:themeFillShade="F2"/>
            <w:vAlign w:val="center"/>
          </w:tcPr>
          <w:p w14:paraId="1056DDAD" w14:textId="77777777" w:rsidR="00F44243" w:rsidRPr="000E00C5" w:rsidRDefault="00F44243" w:rsidP="008B4D5E">
            <w:pPr>
              <w:spacing w:after="0" w:line="276" w:lineRule="auto"/>
              <w:rPr>
                <w:rFonts w:ascii="Times New Roman" w:hAnsi="Times New Roman" w:cs="Times New Roman"/>
                <w:color w:val="000000" w:themeColor="text1"/>
                <w:sz w:val="20"/>
                <w:szCs w:val="20"/>
              </w:rPr>
            </w:pPr>
            <w:r w:rsidRPr="000E00C5">
              <w:rPr>
                <w:rFonts w:ascii="Times New Roman" w:hAnsi="Times New Roman" w:cs="Times New Roman"/>
                <w:color w:val="000000" w:themeColor="text1"/>
                <w:sz w:val="20"/>
                <w:szCs w:val="20"/>
              </w:rPr>
              <w:t>7 (35)</w:t>
            </w:r>
          </w:p>
        </w:tc>
      </w:tr>
      <w:tr w:rsidR="00F44243" w:rsidRPr="00B81312" w14:paraId="63D9710A" w14:textId="77777777" w:rsidTr="008B4D5E">
        <w:trPr>
          <w:trHeight w:val="432"/>
        </w:trPr>
        <w:tc>
          <w:tcPr>
            <w:tcW w:w="5310" w:type="dxa"/>
            <w:tcBorders>
              <w:top w:val="single" w:sz="4" w:space="0" w:color="FFFFFF" w:themeColor="background1"/>
              <w:left w:val="nil"/>
              <w:bottom w:val="single" w:sz="4" w:space="0" w:color="FFFFFF" w:themeColor="background1"/>
              <w:right w:val="single" w:sz="4" w:space="0" w:color="FFFFFF" w:themeColor="background1"/>
            </w:tcBorders>
            <w:shd w:val="clear" w:color="auto" w:fill="auto"/>
            <w:vAlign w:val="center"/>
          </w:tcPr>
          <w:p w14:paraId="0A695BE8" w14:textId="77777777" w:rsidR="00F44243" w:rsidRDefault="00F44243" w:rsidP="008B4D5E">
            <w:pPr>
              <w:spacing w:after="0" w:line="276" w:lineRule="auto"/>
              <w:ind w:firstLine="525"/>
              <w:rPr>
                <w:rFonts w:ascii="Times New Roman" w:hAnsi="Times New Roman" w:cs="Times New Roman"/>
                <w:color w:val="000000" w:themeColor="text1"/>
                <w:sz w:val="20"/>
                <w:szCs w:val="20"/>
              </w:rPr>
            </w:pPr>
            <w:r w:rsidRPr="00CC5239">
              <w:rPr>
                <w:rFonts w:ascii="Times New Roman" w:hAnsi="Times New Roman" w:cs="Times New Roman"/>
                <w:color w:val="000000" w:themeColor="text1"/>
                <w:sz w:val="20"/>
                <w:szCs w:val="20"/>
              </w:rPr>
              <w:t>Private</w:t>
            </w:r>
          </w:p>
        </w:tc>
        <w:tc>
          <w:tcPr>
            <w:tcW w:w="3690" w:type="dxa"/>
            <w:tcBorders>
              <w:top w:val="single" w:sz="4" w:space="0" w:color="FFFFFF" w:themeColor="background1"/>
              <w:left w:val="nil"/>
              <w:bottom w:val="single" w:sz="4" w:space="0" w:color="FFFFFF" w:themeColor="background1"/>
              <w:right w:val="single" w:sz="4" w:space="0" w:color="FFFFFF" w:themeColor="background1"/>
            </w:tcBorders>
            <w:shd w:val="clear" w:color="auto" w:fill="auto"/>
            <w:vAlign w:val="center"/>
          </w:tcPr>
          <w:p w14:paraId="06F799F1" w14:textId="77777777" w:rsidR="00F44243" w:rsidRPr="000E00C5" w:rsidRDefault="00F44243" w:rsidP="008B4D5E">
            <w:pPr>
              <w:spacing w:after="0" w:line="276" w:lineRule="auto"/>
              <w:rPr>
                <w:rFonts w:ascii="Times New Roman" w:hAnsi="Times New Roman" w:cs="Times New Roman"/>
                <w:color w:val="000000" w:themeColor="text1"/>
                <w:sz w:val="20"/>
                <w:szCs w:val="20"/>
              </w:rPr>
            </w:pPr>
            <w:r w:rsidRPr="000E00C5">
              <w:rPr>
                <w:rFonts w:ascii="Times New Roman" w:hAnsi="Times New Roman" w:cs="Times New Roman"/>
                <w:color w:val="000000" w:themeColor="text1"/>
                <w:sz w:val="20"/>
                <w:szCs w:val="20"/>
              </w:rPr>
              <w:t>2 (10)</w:t>
            </w:r>
          </w:p>
        </w:tc>
      </w:tr>
      <w:tr w:rsidR="00F44243" w:rsidRPr="00B81312" w14:paraId="71B8BF8A" w14:textId="77777777" w:rsidTr="008B4D5E">
        <w:trPr>
          <w:trHeight w:val="432"/>
        </w:trPr>
        <w:tc>
          <w:tcPr>
            <w:tcW w:w="5310" w:type="dxa"/>
            <w:tcBorders>
              <w:top w:val="single" w:sz="4" w:space="0" w:color="FFFFFF" w:themeColor="background1"/>
              <w:left w:val="nil"/>
              <w:bottom w:val="single" w:sz="4" w:space="0" w:color="FFFFFF" w:themeColor="background1"/>
              <w:right w:val="single" w:sz="4" w:space="0" w:color="FFFFFF" w:themeColor="background1"/>
            </w:tcBorders>
            <w:shd w:val="clear" w:color="auto" w:fill="F2F2F2" w:themeFill="background1" w:themeFillShade="F2"/>
            <w:vAlign w:val="center"/>
          </w:tcPr>
          <w:p w14:paraId="27D27935" w14:textId="77777777" w:rsidR="00F44243" w:rsidRDefault="00F44243" w:rsidP="008B4D5E">
            <w:pPr>
              <w:spacing w:after="0" w:line="276" w:lineRule="auto"/>
              <w:ind w:firstLine="525"/>
              <w:rPr>
                <w:rFonts w:ascii="Times New Roman" w:hAnsi="Times New Roman" w:cs="Times New Roman"/>
                <w:color w:val="000000" w:themeColor="text1"/>
                <w:sz w:val="20"/>
                <w:szCs w:val="20"/>
              </w:rPr>
            </w:pPr>
            <w:r w:rsidRPr="00CC5239">
              <w:rPr>
                <w:rFonts w:ascii="Times New Roman" w:hAnsi="Times New Roman" w:cs="Times New Roman"/>
                <w:color w:val="000000" w:themeColor="text1"/>
                <w:sz w:val="20"/>
                <w:szCs w:val="20"/>
              </w:rPr>
              <w:t>Academic &amp; Public</w:t>
            </w:r>
          </w:p>
        </w:tc>
        <w:tc>
          <w:tcPr>
            <w:tcW w:w="3690" w:type="dxa"/>
            <w:tcBorders>
              <w:top w:val="single" w:sz="4" w:space="0" w:color="FFFFFF" w:themeColor="background1"/>
              <w:left w:val="nil"/>
              <w:bottom w:val="single" w:sz="4" w:space="0" w:color="FFFFFF" w:themeColor="background1"/>
              <w:right w:val="single" w:sz="4" w:space="0" w:color="FFFFFF" w:themeColor="background1"/>
            </w:tcBorders>
            <w:shd w:val="clear" w:color="auto" w:fill="F2F2F2" w:themeFill="background1" w:themeFillShade="F2"/>
            <w:vAlign w:val="center"/>
          </w:tcPr>
          <w:p w14:paraId="5080A14C" w14:textId="77777777" w:rsidR="00F44243" w:rsidRPr="000E00C5" w:rsidRDefault="00F44243" w:rsidP="008B4D5E">
            <w:pPr>
              <w:spacing w:after="0" w:line="276" w:lineRule="auto"/>
              <w:rPr>
                <w:rFonts w:ascii="Times New Roman" w:hAnsi="Times New Roman" w:cs="Times New Roman"/>
                <w:color w:val="000000" w:themeColor="text1"/>
                <w:sz w:val="20"/>
                <w:szCs w:val="20"/>
              </w:rPr>
            </w:pPr>
            <w:r w:rsidRPr="000E00C5">
              <w:rPr>
                <w:rFonts w:ascii="Times New Roman" w:hAnsi="Times New Roman" w:cs="Times New Roman"/>
                <w:color w:val="000000" w:themeColor="text1"/>
                <w:sz w:val="20"/>
                <w:szCs w:val="20"/>
              </w:rPr>
              <w:t>4 (20)</w:t>
            </w:r>
          </w:p>
        </w:tc>
      </w:tr>
      <w:tr w:rsidR="00F44243" w:rsidRPr="00B81312" w14:paraId="5186C560" w14:textId="77777777" w:rsidTr="008B4D5E">
        <w:trPr>
          <w:trHeight w:val="432"/>
        </w:trPr>
        <w:tc>
          <w:tcPr>
            <w:tcW w:w="5310" w:type="dxa"/>
            <w:tcBorders>
              <w:top w:val="single" w:sz="4" w:space="0" w:color="FFFFFF" w:themeColor="background1"/>
              <w:left w:val="nil"/>
              <w:bottom w:val="single" w:sz="4" w:space="0" w:color="FFFFFF" w:themeColor="background1"/>
              <w:right w:val="single" w:sz="4" w:space="0" w:color="FFFFFF" w:themeColor="background1"/>
            </w:tcBorders>
            <w:shd w:val="clear" w:color="auto" w:fill="auto"/>
            <w:vAlign w:val="center"/>
          </w:tcPr>
          <w:p w14:paraId="579916A7" w14:textId="77777777" w:rsidR="00F44243" w:rsidRDefault="00F44243" w:rsidP="008B4D5E">
            <w:pPr>
              <w:spacing w:after="0" w:line="276" w:lineRule="auto"/>
              <w:ind w:firstLine="525"/>
              <w:rPr>
                <w:rFonts w:ascii="Times New Roman" w:hAnsi="Times New Roman" w:cs="Times New Roman"/>
                <w:color w:val="000000" w:themeColor="text1"/>
                <w:sz w:val="20"/>
                <w:szCs w:val="20"/>
              </w:rPr>
            </w:pPr>
            <w:r w:rsidRPr="00CC5239">
              <w:rPr>
                <w:rFonts w:ascii="Times New Roman" w:hAnsi="Times New Roman" w:cs="Times New Roman"/>
                <w:color w:val="000000" w:themeColor="text1"/>
                <w:sz w:val="20"/>
                <w:szCs w:val="20"/>
              </w:rPr>
              <w:t>Academic &amp; Private</w:t>
            </w:r>
          </w:p>
        </w:tc>
        <w:tc>
          <w:tcPr>
            <w:tcW w:w="3690" w:type="dxa"/>
            <w:tcBorders>
              <w:top w:val="single" w:sz="4" w:space="0" w:color="FFFFFF" w:themeColor="background1"/>
              <w:left w:val="nil"/>
              <w:bottom w:val="single" w:sz="4" w:space="0" w:color="FFFFFF" w:themeColor="background1"/>
              <w:right w:val="single" w:sz="4" w:space="0" w:color="FFFFFF" w:themeColor="background1"/>
            </w:tcBorders>
            <w:shd w:val="clear" w:color="auto" w:fill="auto"/>
            <w:vAlign w:val="center"/>
          </w:tcPr>
          <w:p w14:paraId="2706F8E2" w14:textId="77777777" w:rsidR="00F44243" w:rsidRPr="000E00C5" w:rsidRDefault="00F44243" w:rsidP="008B4D5E">
            <w:pPr>
              <w:spacing w:after="0" w:line="276" w:lineRule="auto"/>
              <w:rPr>
                <w:rFonts w:ascii="Times New Roman" w:hAnsi="Times New Roman" w:cs="Times New Roman"/>
                <w:color w:val="000000" w:themeColor="text1"/>
                <w:sz w:val="20"/>
                <w:szCs w:val="20"/>
              </w:rPr>
            </w:pPr>
            <w:r w:rsidRPr="000E00C5">
              <w:rPr>
                <w:rFonts w:ascii="Times New Roman" w:hAnsi="Times New Roman" w:cs="Times New Roman"/>
                <w:color w:val="000000" w:themeColor="text1"/>
                <w:sz w:val="20"/>
                <w:szCs w:val="20"/>
              </w:rPr>
              <w:t>1 (5)</w:t>
            </w:r>
          </w:p>
        </w:tc>
      </w:tr>
      <w:tr w:rsidR="00F44243" w:rsidRPr="00B81312" w14:paraId="1EDE66B8" w14:textId="77777777" w:rsidTr="008B4D5E">
        <w:trPr>
          <w:trHeight w:val="432"/>
        </w:trPr>
        <w:tc>
          <w:tcPr>
            <w:tcW w:w="5310" w:type="dxa"/>
            <w:tcBorders>
              <w:top w:val="single" w:sz="4" w:space="0" w:color="FFFFFF" w:themeColor="background1"/>
              <w:left w:val="nil"/>
              <w:bottom w:val="single" w:sz="4" w:space="0" w:color="FFFFFF" w:themeColor="background1"/>
              <w:right w:val="single" w:sz="4" w:space="0" w:color="FFFFFF" w:themeColor="background1"/>
            </w:tcBorders>
            <w:shd w:val="clear" w:color="auto" w:fill="F2F2F2" w:themeFill="background1" w:themeFillShade="F2"/>
            <w:vAlign w:val="center"/>
          </w:tcPr>
          <w:p w14:paraId="3A4ED475" w14:textId="77777777" w:rsidR="00F44243" w:rsidRDefault="00F44243" w:rsidP="008B4D5E">
            <w:pPr>
              <w:spacing w:after="0" w:line="276" w:lineRule="auto"/>
              <w:ind w:firstLine="525"/>
              <w:rPr>
                <w:rFonts w:ascii="Times New Roman" w:hAnsi="Times New Roman" w:cs="Times New Roman"/>
                <w:color w:val="000000" w:themeColor="text1"/>
                <w:sz w:val="20"/>
                <w:szCs w:val="20"/>
              </w:rPr>
            </w:pPr>
            <w:r w:rsidRPr="00CC5239">
              <w:rPr>
                <w:rFonts w:ascii="Times New Roman" w:hAnsi="Times New Roman" w:cs="Times New Roman"/>
                <w:color w:val="000000" w:themeColor="text1"/>
                <w:sz w:val="20"/>
                <w:szCs w:val="20"/>
              </w:rPr>
              <w:t>Public &amp; Private</w:t>
            </w:r>
          </w:p>
        </w:tc>
        <w:tc>
          <w:tcPr>
            <w:tcW w:w="3690" w:type="dxa"/>
            <w:tcBorders>
              <w:top w:val="single" w:sz="4" w:space="0" w:color="FFFFFF" w:themeColor="background1"/>
              <w:left w:val="nil"/>
              <w:bottom w:val="single" w:sz="4" w:space="0" w:color="FFFFFF" w:themeColor="background1"/>
              <w:right w:val="single" w:sz="4" w:space="0" w:color="FFFFFF" w:themeColor="background1"/>
            </w:tcBorders>
            <w:shd w:val="clear" w:color="auto" w:fill="F2F2F2" w:themeFill="background1" w:themeFillShade="F2"/>
            <w:vAlign w:val="center"/>
          </w:tcPr>
          <w:p w14:paraId="7D396B82" w14:textId="77777777" w:rsidR="00F44243" w:rsidRPr="000E00C5" w:rsidRDefault="00F44243" w:rsidP="008B4D5E">
            <w:pPr>
              <w:spacing w:after="0" w:line="276" w:lineRule="auto"/>
              <w:rPr>
                <w:rFonts w:ascii="Times New Roman" w:hAnsi="Times New Roman" w:cs="Times New Roman"/>
                <w:color w:val="000000" w:themeColor="text1"/>
                <w:sz w:val="20"/>
                <w:szCs w:val="20"/>
              </w:rPr>
            </w:pPr>
            <w:r w:rsidRPr="000E00C5">
              <w:rPr>
                <w:rFonts w:ascii="Times New Roman" w:hAnsi="Times New Roman" w:cs="Times New Roman"/>
                <w:color w:val="000000" w:themeColor="text1"/>
                <w:sz w:val="20"/>
                <w:szCs w:val="20"/>
              </w:rPr>
              <w:t>1 (5)</w:t>
            </w:r>
          </w:p>
        </w:tc>
      </w:tr>
      <w:tr w:rsidR="00F44243" w:rsidRPr="00B81312" w14:paraId="62FEBAE4" w14:textId="77777777" w:rsidTr="008B4D5E">
        <w:trPr>
          <w:trHeight w:val="432"/>
        </w:trPr>
        <w:tc>
          <w:tcPr>
            <w:tcW w:w="5310" w:type="dxa"/>
            <w:tcBorders>
              <w:top w:val="single" w:sz="4" w:space="0" w:color="FFFFFF" w:themeColor="background1"/>
              <w:left w:val="nil"/>
              <w:bottom w:val="single" w:sz="4" w:space="0" w:color="FFFFFF" w:themeColor="background1"/>
              <w:right w:val="single" w:sz="4" w:space="0" w:color="FFFFFF" w:themeColor="background1"/>
            </w:tcBorders>
            <w:shd w:val="clear" w:color="auto" w:fill="auto"/>
            <w:vAlign w:val="center"/>
          </w:tcPr>
          <w:p w14:paraId="55176A7F" w14:textId="77777777" w:rsidR="00F44243" w:rsidRPr="00B81312" w:rsidRDefault="00F44243" w:rsidP="008B4D5E">
            <w:pPr>
              <w:spacing w:after="0"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linical setting, n (%)</w:t>
            </w:r>
          </w:p>
        </w:tc>
        <w:tc>
          <w:tcPr>
            <w:tcW w:w="3690" w:type="dxa"/>
            <w:tcBorders>
              <w:top w:val="single" w:sz="4" w:space="0" w:color="FFFFFF" w:themeColor="background1"/>
              <w:left w:val="nil"/>
              <w:bottom w:val="single" w:sz="4" w:space="0" w:color="FFFFFF" w:themeColor="background1"/>
              <w:right w:val="single" w:sz="4" w:space="0" w:color="FFFFFF" w:themeColor="background1"/>
            </w:tcBorders>
            <w:shd w:val="clear" w:color="auto" w:fill="auto"/>
            <w:vAlign w:val="center"/>
          </w:tcPr>
          <w:p w14:paraId="7E5D792D" w14:textId="77777777" w:rsidR="00F44243" w:rsidRPr="000E00C5" w:rsidRDefault="00F44243" w:rsidP="008B4D5E">
            <w:pPr>
              <w:spacing w:after="0" w:line="276" w:lineRule="auto"/>
              <w:rPr>
                <w:rFonts w:ascii="Times New Roman" w:hAnsi="Times New Roman" w:cs="Times New Roman"/>
                <w:color w:val="000000" w:themeColor="text1"/>
                <w:sz w:val="20"/>
                <w:szCs w:val="20"/>
              </w:rPr>
            </w:pPr>
          </w:p>
        </w:tc>
      </w:tr>
      <w:tr w:rsidR="00F44243" w:rsidRPr="00B81312" w14:paraId="0C21031F" w14:textId="77777777" w:rsidTr="008B4D5E">
        <w:trPr>
          <w:trHeight w:val="432"/>
        </w:trPr>
        <w:tc>
          <w:tcPr>
            <w:tcW w:w="5310" w:type="dxa"/>
            <w:tcBorders>
              <w:top w:val="single" w:sz="4" w:space="0" w:color="FFFFFF" w:themeColor="background1"/>
              <w:left w:val="nil"/>
              <w:bottom w:val="single" w:sz="4" w:space="0" w:color="FFFFFF" w:themeColor="background1"/>
              <w:right w:val="single" w:sz="4" w:space="0" w:color="FFFFFF" w:themeColor="background1"/>
            </w:tcBorders>
            <w:shd w:val="clear" w:color="auto" w:fill="F2F2F2" w:themeFill="background1" w:themeFillShade="F2"/>
            <w:vAlign w:val="center"/>
          </w:tcPr>
          <w:p w14:paraId="6154AD4B" w14:textId="77777777" w:rsidR="00F44243" w:rsidRDefault="00F44243" w:rsidP="008B4D5E">
            <w:pPr>
              <w:spacing w:after="0" w:line="276" w:lineRule="auto"/>
              <w:ind w:firstLine="525"/>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patient</w:t>
            </w:r>
          </w:p>
        </w:tc>
        <w:tc>
          <w:tcPr>
            <w:tcW w:w="3690" w:type="dxa"/>
            <w:tcBorders>
              <w:top w:val="single" w:sz="4" w:space="0" w:color="FFFFFF" w:themeColor="background1"/>
              <w:left w:val="nil"/>
              <w:bottom w:val="single" w:sz="4" w:space="0" w:color="FFFFFF" w:themeColor="background1"/>
              <w:right w:val="single" w:sz="4" w:space="0" w:color="FFFFFF" w:themeColor="background1"/>
            </w:tcBorders>
            <w:shd w:val="clear" w:color="auto" w:fill="F2F2F2" w:themeFill="background1" w:themeFillShade="F2"/>
            <w:vAlign w:val="center"/>
          </w:tcPr>
          <w:p w14:paraId="088908BD" w14:textId="77777777" w:rsidR="00F44243" w:rsidRPr="000E00C5" w:rsidRDefault="00F44243" w:rsidP="008B4D5E">
            <w:pPr>
              <w:spacing w:after="0" w:line="276" w:lineRule="auto"/>
              <w:rPr>
                <w:rFonts w:ascii="Times New Roman" w:hAnsi="Times New Roman" w:cs="Times New Roman"/>
                <w:color w:val="000000" w:themeColor="text1"/>
                <w:sz w:val="20"/>
                <w:szCs w:val="20"/>
              </w:rPr>
            </w:pPr>
            <w:r w:rsidRPr="000E00C5">
              <w:rPr>
                <w:rFonts w:ascii="Times New Roman" w:hAnsi="Times New Roman" w:cs="Times New Roman"/>
                <w:color w:val="000000" w:themeColor="text1"/>
                <w:sz w:val="20"/>
                <w:szCs w:val="20"/>
              </w:rPr>
              <w:t>1 (5)</w:t>
            </w:r>
          </w:p>
        </w:tc>
      </w:tr>
      <w:tr w:rsidR="00F44243" w:rsidRPr="00B81312" w14:paraId="532DF30F" w14:textId="77777777" w:rsidTr="008B4D5E">
        <w:trPr>
          <w:trHeight w:val="432"/>
        </w:trPr>
        <w:tc>
          <w:tcPr>
            <w:tcW w:w="5310" w:type="dxa"/>
            <w:tcBorders>
              <w:top w:val="single" w:sz="4" w:space="0" w:color="FFFFFF" w:themeColor="background1"/>
              <w:left w:val="nil"/>
              <w:bottom w:val="single" w:sz="4" w:space="0" w:color="FFFFFF" w:themeColor="background1"/>
              <w:right w:val="single" w:sz="4" w:space="0" w:color="FFFFFF" w:themeColor="background1"/>
            </w:tcBorders>
            <w:shd w:val="clear" w:color="auto" w:fill="auto"/>
            <w:vAlign w:val="center"/>
          </w:tcPr>
          <w:p w14:paraId="6981622C" w14:textId="77777777" w:rsidR="00F44243" w:rsidRDefault="00F44243" w:rsidP="008B4D5E">
            <w:pPr>
              <w:spacing w:after="0" w:line="276" w:lineRule="auto"/>
              <w:ind w:firstLine="525"/>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Outpatient</w:t>
            </w:r>
          </w:p>
        </w:tc>
        <w:tc>
          <w:tcPr>
            <w:tcW w:w="3690" w:type="dxa"/>
            <w:tcBorders>
              <w:top w:val="single" w:sz="4" w:space="0" w:color="FFFFFF" w:themeColor="background1"/>
              <w:left w:val="nil"/>
              <w:bottom w:val="single" w:sz="4" w:space="0" w:color="FFFFFF" w:themeColor="background1"/>
              <w:right w:val="single" w:sz="4" w:space="0" w:color="FFFFFF" w:themeColor="background1"/>
            </w:tcBorders>
            <w:shd w:val="clear" w:color="auto" w:fill="auto"/>
            <w:vAlign w:val="center"/>
          </w:tcPr>
          <w:p w14:paraId="23A02EBE" w14:textId="77777777" w:rsidR="00F44243" w:rsidRPr="000E00C5" w:rsidRDefault="00F44243" w:rsidP="008B4D5E">
            <w:pPr>
              <w:spacing w:after="0" w:line="276" w:lineRule="auto"/>
              <w:rPr>
                <w:rFonts w:ascii="Times New Roman" w:hAnsi="Times New Roman" w:cs="Times New Roman"/>
                <w:color w:val="000000" w:themeColor="text1"/>
                <w:sz w:val="20"/>
                <w:szCs w:val="20"/>
              </w:rPr>
            </w:pPr>
            <w:r w:rsidRPr="000E00C5">
              <w:rPr>
                <w:rFonts w:ascii="Times New Roman" w:hAnsi="Times New Roman" w:cs="Times New Roman"/>
                <w:color w:val="000000" w:themeColor="text1"/>
                <w:sz w:val="20"/>
                <w:szCs w:val="20"/>
              </w:rPr>
              <w:t>3 (15)</w:t>
            </w:r>
          </w:p>
        </w:tc>
      </w:tr>
      <w:tr w:rsidR="00F44243" w:rsidRPr="00B81312" w14:paraId="5767E4E9" w14:textId="77777777" w:rsidTr="008B4D5E">
        <w:trPr>
          <w:trHeight w:val="432"/>
        </w:trPr>
        <w:tc>
          <w:tcPr>
            <w:tcW w:w="5310" w:type="dxa"/>
            <w:tcBorders>
              <w:top w:val="single" w:sz="4" w:space="0" w:color="FFFFFF" w:themeColor="background1"/>
              <w:left w:val="nil"/>
              <w:bottom w:val="single" w:sz="4" w:space="0" w:color="FFFFFF" w:themeColor="background1"/>
              <w:right w:val="single" w:sz="4" w:space="0" w:color="FFFFFF" w:themeColor="background1"/>
            </w:tcBorders>
            <w:shd w:val="clear" w:color="auto" w:fill="F2F2F2" w:themeFill="background1" w:themeFillShade="F2"/>
            <w:vAlign w:val="center"/>
          </w:tcPr>
          <w:p w14:paraId="24D25D98" w14:textId="77777777" w:rsidR="00F44243" w:rsidRDefault="00F44243" w:rsidP="008B4D5E">
            <w:pPr>
              <w:spacing w:after="0" w:line="276" w:lineRule="auto"/>
              <w:ind w:firstLine="525"/>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patient &amp; Outpatient</w:t>
            </w:r>
          </w:p>
        </w:tc>
        <w:tc>
          <w:tcPr>
            <w:tcW w:w="3690" w:type="dxa"/>
            <w:tcBorders>
              <w:top w:val="single" w:sz="4" w:space="0" w:color="FFFFFF" w:themeColor="background1"/>
              <w:left w:val="nil"/>
              <w:bottom w:val="single" w:sz="4" w:space="0" w:color="FFFFFF" w:themeColor="background1"/>
              <w:right w:val="single" w:sz="4" w:space="0" w:color="FFFFFF" w:themeColor="background1"/>
            </w:tcBorders>
            <w:shd w:val="clear" w:color="auto" w:fill="F2F2F2" w:themeFill="background1" w:themeFillShade="F2"/>
            <w:vAlign w:val="center"/>
          </w:tcPr>
          <w:p w14:paraId="355D4D36" w14:textId="77777777" w:rsidR="00F44243" w:rsidRPr="000E00C5" w:rsidRDefault="00F44243" w:rsidP="008B4D5E">
            <w:pPr>
              <w:spacing w:after="0" w:line="276" w:lineRule="auto"/>
              <w:rPr>
                <w:rFonts w:ascii="Times New Roman" w:hAnsi="Times New Roman" w:cs="Times New Roman"/>
                <w:color w:val="000000" w:themeColor="text1"/>
                <w:sz w:val="20"/>
                <w:szCs w:val="20"/>
              </w:rPr>
            </w:pPr>
            <w:r w:rsidRPr="000E00C5">
              <w:rPr>
                <w:rFonts w:ascii="Times New Roman" w:hAnsi="Times New Roman" w:cs="Times New Roman"/>
                <w:color w:val="000000" w:themeColor="text1"/>
                <w:sz w:val="20"/>
                <w:szCs w:val="20"/>
              </w:rPr>
              <w:t>16 (80)</w:t>
            </w:r>
          </w:p>
        </w:tc>
      </w:tr>
      <w:tr w:rsidR="00F44243" w:rsidRPr="00B81312" w14:paraId="00C008E2" w14:textId="77777777" w:rsidTr="008B4D5E">
        <w:trPr>
          <w:trHeight w:val="432"/>
        </w:trPr>
        <w:tc>
          <w:tcPr>
            <w:tcW w:w="5310" w:type="dxa"/>
            <w:tcBorders>
              <w:top w:val="single" w:sz="4" w:space="0" w:color="FFFFFF" w:themeColor="background1"/>
              <w:left w:val="nil"/>
              <w:bottom w:val="single" w:sz="4" w:space="0" w:color="auto"/>
              <w:right w:val="single" w:sz="4" w:space="0" w:color="FFFFFF" w:themeColor="background1"/>
            </w:tcBorders>
            <w:shd w:val="clear" w:color="auto" w:fill="auto"/>
            <w:vAlign w:val="center"/>
          </w:tcPr>
          <w:p w14:paraId="47C5A5BF" w14:textId="77777777" w:rsidR="00F44243" w:rsidRDefault="00F44243" w:rsidP="008B4D5E">
            <w:pPr>
              <w:spacing w:after="0"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o. of GPP patients seen in the past 5 years, mean (range)</w:t>
            </w:r>
          </w:p>
        </w:tc>
        <w:tc>
          <w:tcPr>
            <w:tcW w:w="3690" w:type="dxa"/>
            <w:tcBorders>
              <w:top w:val="single" w:sz="4" w:space="0" w:color="FFFFFF" w:themeColor="background1"/>
              <w:left w:val="nil"/>
              <w:bottom w:val="single" w:sz="4" w:space="0" w:color="auto"/>
              <w:right w:val="single" w:sz="4" w:space="0" w:color="FFFFFF" w:themeColor="background1"/>
            </w:tcBorders>
            <w:shd w:val="clear" w:color="auto" w:fill="auto"/>
            <w:vAlign w:val="center"/>
          </w:tcPr>
          <w:p w14:paraId="047467D5" w14:textId="77777777" w:rsidR="00F44243" w:rsidRPr="000E00C5" w:rsidRDefault="00F44243" w:rsidP="008B4D5E">
            <w:pPr>
              <w:spacing w:after="0" w:line="276" w:lineRule="auto"/>
              <w:rPr>
                <w:rFonts w:ascii="Times New Roman" w:hAnsi="Times New Roman" w:cs="Times New Roman"/>
                <w:color w:val="000000" w:themeColor="text1"/>
                <w:sz w:val="20"/>
                <w:szCs w:val="20"/>
              </w:rPr>
            </w:pPr>
            <w:r w:rsidRPr="000E00C5">
              <w:rPr>
                <w:rFonts w:ascii="Times New Roman" w:hAnsi="Times New Roman" w:cs="Times New Roman"/>
                <w:color w:val="000000" w:themeColor="text1"/>
                <w:sz w:val="20"/>
                <w:szCs w:val="20"/>
              </w:rPr>
              <w:t>39.0 (5–250)</w:t>
            </w:r>
          </w:p>
        </w:tc>
      </w:tr>
    </w:tbl>
    <w:p w14:paraId="622189E9" w14:textId="0D700D99" w:rsidR="00F44243" w:rsidRDefault="00C96ECA" w:rsidP="00F44243">
      <w:pPr>
        <w:spacing w:before="80"/>
        <w:rPr>
          <w:rFonts w:ascii="Times New Roman" w:hAnsi="Times New Roman" w:cs="Times New Roman"/>
          <w:sz w:val="20"/>
          <w:szCs w:val="20"/>
        </w:rPr>
      </w:pPr>
      <w:r>
        <w:rPr>
          <w:rFonts w:ascii="Times New Roman" w:hAnsi="Times New Roman" w:cs="Times New Roman"/>
          <w:sz w:val="20"/>
          <w:szCs w:val="20"/>
        </w:rPr>
        <w:t xml:space="preserve">Abbreviation: </w:t>
      </w:r>
      <w:r w:rsidR="00F44243">
        <w:rPr>
          <w:rFonts w:ascii="Times New Roman" w:hAnsi="Times New Roman" w:cs="Times New Roman"/>
          <w:sz w:val="20"/>
          <w:szCs w:val="20"/>
        </w:rPr>
        <w:t>GPP, generalized pustular psoriasis.</w:t>
      </w:r>
    </w:p>
    <w:p w14:paraId="6B07F889" w14:textId="1512F828" w:rsidR="00B82D9F" w:rsidRPr="00B81312" w:rsidRDefault="00B82D9F" w:rsidP="00B82D9F">
      <w:pPr>
        <w:spacing w:after="160"/>
        <w:rPr>
          <w:rFonts w:ascii="Times New Roman" w:hAnsi="Times New Roman" w:cs="Times New Roman"/>
          <w:sz w:val="20"/>
          <w:szCs w:val="20"/>
        </w:rPr>
      </w:pPr>
      <w:r w:rsidRPr="00B81312">
        <w:rPr>
          <w:rFonts w:ascii="Times New Roman" w:hAnsi="Times New Roman" w:cs="Times New Roman"/>
          <w:sz w:val="20"/>
          <w:szCs w:val="20"/>
        </w:rPr>
        <w:br w:type="page"/>
      </w:r>
    </w:p>
    <w:p w14:paraId="2BD6964F" w14:textId="7F0267E9" w:rsidR="00B82D9F" w:rsidRPr="007D0A9D" w:rsidRDefault="00001183" w:rsidP="00B82D9F">
      <w:pPr>
        <w:pStyle w:val="Heading1"/>
        <w:rPr>
          <w:rFonts w:ascii="Times New Roman" w:hAnsi="Times New Roman" w:cs="Times New Roman"/>
          <w:b w:val="0"/>
          <w:bCs w:val="0"/>
          <w:sz w:val="24"/>
          <w:szCs w:val="24"/>
        </w:rPr>
      </w:pPr>
      <w:r w:rsidRPr="007D0A9D">
        <w:rPr>
          <w:rFonts w:ascii="Times New Roman" w:hAnsi="Times New Roman" w:cs="Times New Roman"/>
          <w:caps w:val="0"/>
          <w:sz w:val="24"/>
          <w:szCs w:val="24"/>
        </w:rPr>
        <w:lastRenderedPageBreak/>
        <w:t>Table S</w:t>
      </w:r>
      <w:r w:rsidR="00542D3C">
        <w:rPr>
          <w:rFonts w:ascii="Times New Roman" w:hAnsi="Times New Roman" w:cs="Times New Roman"/>
          <w:caps w:val="0"/>
          <w:sz w:val="24"/>
          <w:szCs w:val="24"/>
        </w:rPr>
        <w:t>3</w:t>
      </w:r>
      <w:r w:rsidRPr="007D0A9D">
        <w:rPr>
          <w:rFonts w:ascii="Times New Roman" w:hAnsi="Times New Roman" w:cs="Times New Roman"/>
          <w:caps w:val="0"/>
          <w:sz w:val="24"/>
          <w:szCs w:val="24"/>
        </w:rPr>
        <w:t>.</w:t>
      </w:r>
      <w:r w:rsidRPr="007D0A9D">
        <w:rPr>
          <w:rFonts w:ascii="Times New Roman" w:hAnsi="Times New Roman" w:cs="Times New Roman"/>
          <w:b w:val="0"/>
          <w:bCs w:val="0"/>
          <w:caps w:val="0"/>
          <w:sz w:val="24"/>
          <w:szCs w:val="24"/>
        </w:rPr>
        <w:t xml:space="preserve"> </w:t>
      </w:r>
      <w:r w:rsidR="00B82D9F" w:rsidRPr="007D0A9D">
        <w:rPr>
          <w:rFonts w:ascii="Times New Roman" w:hAnsi="Times New Roman" w:cs="Times New Roman"/>
          <w:b w:val="0"/>
          <w:bCs w:val="0"/>
          <w:caps w:val="0"/>
          <w:sz w:val="24"/>
          <w:szCs w:val="24"/>
        </w:rPr>
        <w:t>Statements that were revised following the Delphi survey.</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5857"/>
        <w:gridCol w:w="1544"/>
        <w:gridCol w:w="147"/>
        <w:gridCol w:w="1468"/>
      </w:tblGrid>
      <w:tr w:rsidR="00B82D9F" w:rsidRPr="00B81312" w14:paraId="17AC4D17" w14:textId="77777777" w:rsidTr="007A0CE3">
        <w:trPr>
          <w:trHeight w:val="432"/>
        </w:trPr>
        <w:tc>
          <w:tcPr>
            <w:tcW w:w="5909" w:type="dxa"/>
            <w:tcBorders>
              <w:top w:val="single" w:sz="4" w:space="0" w:color="595959" w:themeColor="text1" w:themeTint="A6"/>
              <w:bottom w:val="single" w:sz="4" w:space="0" w:color="auto"/>
            </w:tcBorders>
            <w:shd w:val="clear" w:color="auto" w:fill="BDD6EE" w:themeFill="accent5" w:themeFillTint="66"/>
            <w:vAlign w:val="center"/>
          </w:tcPr>
          <w:p w14:paraId="625115F6" w14:textId="77777777" w:rsidR="00B82D9F" w:rsidRPr="00B81312" w:rsidRDefault="00B82D9F" w:rsidP="007A0CE3">
            <w:pPr>
              <w:spacing w:after="0"/>
              <w:rPr>
                <w:rFonts w:ascii="Times New Roman" w:hAnsi="Times New Roman" w:cs="Times New Roman"/>
                <w:b/>
                <w:bCs/>
                <w:sz w:val="20"/>
                <w:szCs w:val="20"/>
              </w:rPr>
            </w:pPr>
            <w:r w:rsidRPr="00B81312">
              <w:rPr>
                <w:rFonts w:ascii="Times New Roman" w:hAnsi="Times New Roman" w:cs="Times New Roman"/>
                <w:b/>
                <w:bCs/>
                <w:sz w:val="20"/>
                <w:szCs w:val="20"/>
              </w:rPr>
              <w:t>1. DEFINITION AND CLINICAL COURSE</w:t>
            </w:r>
          </w:p>
        </w:tc>
        <w:tc>
          <w:tcPr>
            <w:tcW w:w="3180" w:type="dxa"/>
            <w:gridSpan w:val="3"/>
            <w:tcBorders>
              <w:top w:val="single" w:sz="4" w:space="0" w:color="595959" w:themeColor="text1" w:themeTint="A6"/>
              <w:bottom w:val="single" w:sz="4" w:space="0" w:color="auto"/>
            </w:tcBorders>
            <w:shd w:val="clear" w:color="auto" w:fill="BDD6EE" w:themeFill="accent5" w:themeFillTint="66"/>
            <w:vAlign w:val="center"/>
          </w:tcPr>
          <w:p w14:paraId="5BC46039" w14:textId="77777777" w:rsidR="00B82D9F" w:rsidRPr="00B81312" w:rsidRDefault="00B82D9F" w:rsidP="007A0CE3">
            <w:pPr>
              <w:spacing w:after="0"/>
              <w:jc w:val="center"/>
              <w:rPr>
                <w:rFonts w:ascii="Times New Roman" w:hAnsi="Times New Roman" w:cs="Times New Roman"/>
                <w:b/>
                <w:bCs/>
                <w:sz w:val="20"/>
                <w:szCs w:val="20"/>
              </w:rPr>
            </w:pPr>
            <w:r w:rsidRPr="00B81312">
              <w:rPr>
                <w:rFonts w:ascii="Times New Roman" w:hAnsi="Times New Roman" w:cs="Times New Roman"/>
                <w:b/>
                <w:bCs/>
                <w:sz w:val="20"/>
                <w:szCs w:val="20"/>
              </w:rPr>
              <w:t xml:space="preserve">Consensus </w:t>
            </w:r>
          </w:p>
        </w:tc>
      </w:tr>
      <w:tr w:rsidR="00B82D9F" w:rsidRPr="00B81312" w14:paraId="2EAC8110" w14:textId="77777777" w:rsidTr="000B4211">
        <w:trPr>
          <w:trHeight w:val="432"/>
        </w:trPr>
        <w:tc>
          <w:tcPr>
            <w:tcW w:w="5909" w:type="dxa"/>
            <w:tcBorders>
              <w:top w:val="single" w:sz="4" w:space="0" w:color="595959" w:themeColor="text1" w:themeTint="A6"/>
              <w:bottom w:val="single" w:sz="4" w:space="0" w:color="auto"/>
            </w:tcBorders>
            <w:shd w:val="clear" w:color="auto" w:fill="D5DCE4" w:themeFill="text2" w:themeFillTint="33"/>
            <w:vAlign w:val="center"/>
          </w:tcPr>
          <w:p w14:paraId="481631CA" w14:textId="77777777" w:rsidR="00B82D9F" w:rsidRPr="00B81312" w:rsidRDefault="00B82D9F" w:rsidP="007A0CE3">
            <w:pPr>
              <w:spacing w:after="0"/>
              <w:rPr>
                <w:rFonts w:ascii="Times New Roman" w:hAnsi="Times New Roman" w:cs="Times New Roman"/>
                <w:b/>
                <w:bCs/>
                <w:sz w:val="20"/>
                <w:szCs w:val="20"/>
              </w:rPr>
            </w:pPr>
            <w:r w:rsidRPr="00B81312">
              <w:rPr>
                <w:rFonts w:ascii="Times New Roman" w:hAnsi="Times New Roman" w:cs="Times New Roman"/>
                <w:b/>
                <w:bCs/>
                <w:sz w:val="20"/>
                <w:szCs w:val="20"/>
              </w:rPr>
              <w:t>Epidemiology of GPP</w:t>
            </w:r>
          </w:p>
        </w:tc>
        <w:tc>
          <w:tcPr>
            <w:tcW w:w="1703" w:type="dxa"/>
            <w:gridSpan w:val="2"/>
            <w:tcBorders>
              <w:top w:val="single" w:sz="4" w:space="0" w:color="595959" w:themeColor="text1" w:themeTint="A6"/>
              <w:bottom w:val="single" w:sz="4" w:space="0" w:color="auto"/>
            </w:tcBorders>
            <w:shd w:val="clear" w:color="auto" w:fill="D5DCE4" w:themeFill="text2" w:themeFillTint="33"/>
            <w:vAlign w:val="center"/>
          </w:tcPr>
          <w:p w14:paraId="1680E256" w14:textId="77777777" w:rsidR="00B82D9F" w:rsidRPr="00B81312" w:rsidRDefault="00B82D9F" w:rsidP="000B4211">
            <w:pPr>
              <w:spacing w:after="0"/>
              <w:jc w:val="center"/>
              <w:rPr>
                <w:rFonts w:ascii="Times New Roman" w:hAnsi="Times New Roman" w:cs="Times New Roman"/>
                <w:b/>
                <w:bCs/>
                <w:sz w:val="20"/>
                <w:szCs w:val="20"/>
              </w:rPr>
            </w:pPr>
            <w:r w:rsidRPr="00B81312">
              <w:rPr>
                <w:rFonts w:ascii="Times New Roman" w:hAnsi="Times New Roman" w:cs="Times New Roman"/>
                <w:b/>
                <w:bCs/>
                <w:sz w:val="20"/>
                <w:szCs w:val="20"/>
              </w:rPr>
              <w:t>Round 1 (%)</w:t>
            </w:r>
          </w:p>
        </w:tc>
        <w:tc>
          <w:tcPr>
            <w:tcW w:w="1477" w:type="dxa"/>
            <w:tcBorders>
              <w:top w:val="single" w:sz="4" w:space="0" w:color="595959" w:themeColor="text1" w:themeTint="A6"/>
              <w:bottom w:val="single" w:sz="4" w:space="0" w:color="auto"/>
            </w:tcBorders>
            <w:shd w:val="clear" w:color="auto" w:fill="D5DCE4" w:themeFill="text2" w:themeFillTint="33"/>
            <w:vAlign w:val="center"/>
          </w:tcPr>
          <w:p w14:paraId="6977A973" w14:textId="77777777" w:rsidR="00B82D9F" w:rsidRPr="00B81312" w:rsidRDefault="00B82D9F" w:rsidP="000B4211">
            <w:pPr>
              <w:spacing w:after="0"/>
              <w:jc w:val="center"/>
              <w:rPr>
                <w:rFonts w:ascii="Times New Roman" w:hAnsi="Times New Roman" w:cs="Times New Roman"/>
                <w:b/>
                <w:bCs/>
                <w:sz w:val="20"/>
                <w:szCs w:val="20"/>
              </w:rPr>
            </w:pPr>
            <w:r w:rsidRPr="00B81312">
              <w:rPr>
                <w:rFonts w:ascii="Times New Roman" w:hAnsi="Times New Roman" w:cs="Times New Roman"/>
                <w:b/>
                <w:bCs/>
                <w:sz w:val="20"/>
                <w:szCs w:val="20"/>
              </w:rPr>
              <w:t>Round 2 (%)</w:t>
            </w:r>
          </w:p>
        </w:tc>
      </w:tr>
      <w:tr w:rsidR="00B82D9F" w:rsidRPr="00B81312" w14:paraId="04D9BAFA" w14:textId="77777777" w:rsidTr="007A0CE3">
        <w:trPr>
          <w:trHeight w:val="720"/>
        </w:trPr>
        <w:tc>
          <w:tcPr>
            <w:tcW w:w="5909" w:type="dxa"/>
            <w:tcBorders>
              <w:top w:val="single" w:sz="4" w:space="0" w:color="auto"/>
              <w:bottom w:val="single" w:sz="4" w:space="0" w:color="auto"/>
            </w:tcBorders>
            <w:shd w:val="clear" w:color="auto" w:fill="auto"/>
            <w:vAlign w:val="center"/>
          </w:tcPr>
          <w:p w14:paraId="2AE005F3" w14:textId="77777777" w:rsidR="00B82D9F" w:rsidRPr="00DC0AA0" w:rsidRDefault="00B82D9F" w:rsidP="007A0CE3">
            <w:pPr>
              <w:spacing w:after="0"/>
              <w:ind w:left="697" w:hanging="697"/>
              <w:rPr>
                <w:rFonts w:ascii="Times New Roman" w:hAnsi="Times New Roman" w:cs="Times New Roman"/>
                <w:i/>
                <w:iCs/>
                <w:sz w:val="20"/>
                <w:szCs w:val="20"/>
              </w:rPr>
            </w:pPr>
            <w:r w:rsidRPr="00DC0AA0">
              <w:rPr>
                <w:rFonts w:ascii="Times New Roman" w:hAnsi="Times New Roman" w:cs="Times New Roman"/>
                <w:i/>
                <w:iCs/>
                <w:sz w:val="20"/>
                <w:szCs w:val="20"/>
              </w:rPr>
              <w:t>Statement in Delphi Survey:</w:t>
            </w:r>
          </w:p>
          <w:p w14:paraId="6F510B86" w14:textId="77777777" w:rsidR="00B82D9F" w:rsidRPr="00DC0AA0" w:rsidRDefault="00B82D9F" w:rsidP="007A0CE3">
            <w:pPr>
              <w:spacing w:after="0"/>
              <w:ind w:left="360"/>
              <w:rPr>
                <w:rFonts w:ascii="Times New Roman" w:hAnsi="Times New Roman" w:cs="Times New Roman"/>
                <w:sz w:val="20"/>
                <w:szCs w:val="20"/>
              </w:rPr>
            </w:pPr>
            <w:r w:rsidRPr="00DC0AA0">
              <w:rPr>
                <w:rFonts w:ascii="Times New Roman" w:hAnsi="Times New Roman" w:cs="Times New Roman"/>
                <w:sz w:val="20"/>
                <w:szCs w:val="20"/>
              </w:rPr>
              <w:t>GPP onset is less common in children than in adults.</w:t>
            </w:r>
          </w:p>
        </w:tc>
        <w:tc>
          <w:tcPr>
            <w:tcW w:w="1703" w:type="dxa"/>
            <w:gridSpan w:val="2"/>
            <w:tcBorders>
              <w:top w:val="single" w:sz="4" w:space="0" w:color="auto"/>
              <w:bottom w:val="single" w:sz="4" w:space="0" w:color="auto"/>
            </w:tcBorders>
            <w:shd w:val="clear" w:color="auto" w:fill="FFB9B9"/>
            <w:vAlign w:val="center"/>
          </w:tcPr>
          <w:p w14:paraId="13340221" w14:textId="77777777" w:rsidR="00B82D9F" w:rsidRPr="00DC0AA0" w:rsidRDefault="00B82D9F" w:rsidP="007A0CE3">
            <w:pPr>
              <w:spacing w:after="0"/>
              <w:jc w:val="center"/>
              <w:rPr>
                <w:rFonts w:ascii="Times New Roman" w:hAnsi="Times New Roman" w:cs="Times New Roman"/>
                <w:sz w:val="20"/>
                <w:szCs w:val="20"/>
              </w:rPr>
            </w:pPr>
            <w:r w:rsidRPr="00DC0AA0">
              <w:rPr>
                <w:rFonts w:ascii="Times New Roman" w:hAnsi="Times New Roman" w:cs="Times New Roman"/>
                <w:sz w:val="20"/>
                <w:szCs w:val="20"/>
              </w:rPr>
              <w:t>67%</w:t>
            </w:r>
          </w:p>
        </w:tc>
        <w:tc>
          <w:tcPr>
            <w:tcW w:w="1477" w:type="dxa"/>
            <w:tcBorders>
              <w:top w:val="single" w:sz="4" w:space="0" w:color="auto"/>
              <w:bottom w:val="single" w:sz="4" w:space="0" w:color="auto"/>
            </w:tcBorders>
            <w:shd w:val="clear" w:color="auto" w:fill="auto"/>
            <w:vAlign w:val="center"/>
          </w:tcPr>
          <w:p w14:paraId="4D425593" w14:textId="77777777" w:rsidR="00B82D9F" w:rsidRPr="00DC0AA0" w:rsidRDefault="00B82D9F" w:rsidP="007A0CE3">
            <w:pPr>
              <w:spacing w:after="0"/>
              <w:jc w:val="center"/>
              <w:rPr>
                <w:rFonts w:ascii="Times New Roman" w:hAnsi="Times New Roman" w:cs="Times New Roman"/>
                <w:sz w:val="20"/>
                <w:szCs w:val="20"/>
              </w:rPr>
            </w:pPr>
            <w:r w:rsidRPr="00DC0AA0">
              <w:rPr>
                <w:rFonts w:ascii="Times New Roman" w:hAnsi="Times New Roman" w:cs="Times New Roman"/>
                <w:sz w:val="20"/>
                <w:szCs w:val="20"/>
              </w:rPr>
              <w:t>NA</w:t>
            </w:r>
          </w:p>
        </w:tc>
      </w:tr>
      <w:tr w:rsidR="00B82D9F" w:rsidRPr="00B81312" w14:paraId="1AFEF67B" w14:textId="77777777" w:rsidTr="007A0CE3">
        <w:trPr>
          <w:trHeight w:val="720"/>
        </w:trPr>
        <w:tc>
          <w:tcPr>
            <w:tcW w:w="5909" w:type="dxa"/>
            <w:tcBorders>
              <w:top w:val="single" w:sz="4" w:space="0" w:color="auto"/>
              <w:bottom w:val="single" w:sz="4" w:space="0" w:color="auto"/>
            </w:tcBorders>
            <w:shd w:val="clear" w:color="auto" w:fill="auto"/>
            <w:vAlign w:val="center"/>
          </w:tcPr>
          <w:p w14:paraId="2FE6C2BE" w14:textId="77777777" w:rsidR="00B82D9F" w:rsidRPr="00DC0AA0" w:rsidRDefault="00B82D9F" w:rsidP="007A0CE3">
            <w:pPr>
              <w:spacing w:after="0"/>
              <w:rPr>
                <w:rFonts w:ascii="Times New Roman" w:hAnsi="Times New Roman" w:cs="Times New Roman"/>
                <w:i/>
                <w:iCs/>
                <w:sz w:val="20"/>
                <w:szCs w:val="20"/>
              </w:rPr>
            </w:pPr>
            <w:r w:rsidRPr="00DC0AA0">
              <w:rPr>
                <w:rFonts w:ascii="Times New Roman" w:hAnsi="Times New Roman" w:cs="Times New Roman"/>
                <w:i/>
                <w:iCs/>
                <w:sz w:val="20"/>
                <w:szCs w:val="20"/>
              </w:rPr>
              <w:t>Revised statement:</w:t>
            </w:r>
          </w:p>
          <w:p w14:paraId="42C9B629" w14:textId="77777777" w:rsidR="00B82D9F" w:rsidRPr="00DC0AA0" w:rsidRDefault="00B82D9F" w:rsidP="007A0CE3">
            <w:pPr>
              <w:spacing w:after="0"/>
              <w:ind w:left="360"/>
              <w:rPr>
                <w:rFonts w:ascii="Times New Roman" w:hAnsi="Times New Roman" w:cs="Times New Roman"/>
                <w:sz w:val="20"/>
                <w:szCs w:val="20"/>
              </w:rPr>
            </w:pPr>
            <w:r w:rsidRPr="00DC0AA0">
              <w:rPr>
                <w:rFonts w:ascii="Times New Roman" w:hAnsi="Times New Roman" w:cs="Times New Roman"/>
                <w:sz w:val="20"/>
                <w:szCs w:val="20"/>
              </w:rPr>
              <w:t>GPP is less common in children.</w:t>
            </w:r>
          </w:p>
        </w:tc>
        <w:tc>
          <w:tcPr>
            <w:tcW w:w="1703" w:type="dxa"/>
            <w:gridSpan w:val="2"/>
            <w:tcBorders>
              <w:top w:val="single" w:sz="4" w:space="0" w:color="auto"/>
            </w:tcBorders>
            <w:shd w:val="clear" w:color="auto" w:fill="auto"/>
            <w:vAlign w:val="center"/>
          </w:tcPr>
          <w:p w14:paraId="4F5E1324" w14:textId="77777777" w:rsidR="00B82D9F" w:rsidRPr="00DC0AA0" w:rsidRDefault="00B82D9F" w:rsidP="007A0CE3">
            <w:pPr>
              <w:spacing w:after="0"/>
              <w:jc w:val="center"/>
              <w:rPr>
                <w:rFonts w:ascii="Times New Roman" w:hAnsi="Times New Roman" w:cs="Times New Roman"/>
                <w:sz w:val="20"/>
                <w:szCs w:val="20"/>
              </w:rPr>
            </w:pPr>
            <w:r w:rsidRPr="00DC0AA0">
              <w:rPr>
                <w:rFonts w:ascii="Times New Roman" w:hAnsi="Times New Roman" w:cs="Times New Roman"/>
                <w:sz w:val="20"/>
                <w:szCs w:val="20"/>
              </w:rPr>
              <w:t>NA</w:t>
            </w:r>
          </w:p>
        </w:tc>
        <w:tc>
          <w:tcPr>
            <w:tcW w:w="1477" w:type="dxa"/>
            <w:tcBorders>
              <w:top w:val="single" w:sz="4" w:space="0" w:color="auto"/>
            </w:tcBorders>
            <w:shd w:val="clear" w:color="auto" w:fill="FFB9B9"/>
            <w:vAlign w:val="center"/>
          </w:tcPr>
          <w:p w14:paraId="67113A85" w14:textId="77777777" w:rsidR="00B82D9F" w:rsidRPr="00DC0AA0" w:rsidRDefault="00B82D9F" w:rsidP="007A0CE3">
            <w:pPr>
              <w:spacing w:after="0"/>
              <w:jc w:val="center"/>
              <w:rPr>
                <w:rFonts w:ascii="Times New Roman" w:hAnsi="Times New Roman" w:cs="Times New Roman"/>
                <w:sz w:val="20"/>
                <w:szCs w:val="20"/>
              </w:rPr>
            </w:pPr>
            <w:r w:rsidRPr="00DC0AA0">
              <w:rPr>
                <w:rFonts w:ascii="Times New Roman" w:hAnsi="Times New Roman" w:cs="Times New Roman"/>
                <w:sz w:val="20"/>
                <w:szCs w:val="20"/>
              </w:rPr>
              <w:t>74%</w:t>
            </w:r>
          </w:p>
        </w:tc>
      </w:tr>
      <w:tr w:rsidR="00B82D9F" w:rsidRPr="00B81312" w14:paraId="16A882D6" w14:textId="77777777" w:rsidTr="000B4211">
        <w:trPr>
          <w:trHeight w:val="432"/>
        </w:trPr>
        <w:tc>
          <w:tcPr>
            <w:tcW w:w="5909" w:type="dxa"/>
            <w:tcBorders>
              <w:top w:val="single" w:sz="4" w:space="0" w:color="595959" w:themeColor="text1" w:themeTint="A6"/>
              <w:bottom w:val="single" w:sz="4" w:space="0" w:color="auto"/>
            </w:tcBorders>
            <w:shd w:val="clear" w:color="auto" w:fill="D5DCE4" w:themeFill="text2" w:themeFillTint="33"/>
            <w:vAlign w:val="center"/>
          </w:tcPr>
          <w:p w14:paraId="42429151" w14:textId="77777777" w:rsidR="00B82D9F" w:rsidRPr="00B81312" w:rsidRDefault="00B82D9F" w:rsidP="007A0CE3">
            <w:pPr>
              <w:spacing w:after="0"/>
              <w:rPr>
                <w:rFonts w:ascii="Times New Roman" w:hAnsi="Times New Roman" w:cs="Times New Roman"/>
                <w:b/>
                <w:bCs/>
                <w:sz w:val="20"/>
                <w:szCs w:val="20"/>
              </w:rPr>
            </w:pPr>
            <w:r w:rsidRPr="00B81312">
              <w:rPr>
                <w:rFonts w:ascii="Times New Roman" w:hAnsi="Times New Roman" w:cs="Times New Roman"/>
                <w:b/>
                <w:bCs/>
                <w:sz w:val="20"/>
                <w:szCs w:val="20"/>
              </w:rPr>
              <w:t>Classification of GPP</w:t>
            </w:r>
          </w:p>
        </w:tc>
        <w:tc>
          <w:tcPr>
            <w:tcW w:w="1554" w:type="dxa"/>
            <w:tcBorders>
              <w:top w:val="single" w:sz="4" w:space="0" w:color="595959" w:themeColor="text1" w:themeTint="A6"/>
              <w:bottom w:val="single" w:sz="4" w:space="0" w:color="auto"/>
            </w:tcBorders>
            <w:shd w:val="clear" w:color="auto" w:fill="D5DCE4" w:themeFill="text2" w:themeFillTint="33"/>
            <w:vAlign w:val="center"/>
          </w:tcPr>
          <w:p w14:paraId="0ECDB8F4" w14:textId="77777777" w:rsidR="00B82D9F" w:rsidRPr="00B81312" w:rsidRDefault="00B82D9F" w:rsidP="000B4211">
            <w:pPr>
              <w:spacing w:after="0"/>
              <w:jc w:val="center"/>
              <w:rPr>
                <w:rFonts w:ascii="Times New Roman" w:hAnsi="Times New Roman" w:cs="Times New Roman"/>
                <w:b/>
                <w:bCs/>
                <w:sz w:val="20"/>
                <w:szCs w:val="20"/>
              </w:rPr>
            </w:pPr>
            <w:r w:rsidRPr="00B81312">
              <w:rPr>
                <w:rFonts w:ascii="Times New Roman" w:hAnsi="Times New Roman" w:cs="Times New Roman"/>
                <w:b/>
                <w:bCs/>
                <w:sz w:val="20"/>
                <w:szCs w:val="20"/>
              </w:rPr>
              <w:t>Round 1 (%)</w:t>
            </w:r>
          </w:p>
        </w:tc>
        <w:tc>
          <w:tcPr>
            <w:tcW w:w="1626" w:type="dxa"/>
            <w:gridSpan w:val="2"/>
            <w:tcBorders>
              <w:top w:val="single" w:sz="4" w:space="0" w:color="595959" w:themeColor="text1" w:themeTint="A6"/>
              <w:bottom w:val="single" w:sz="4" w:space="0" w:color="auto"/>
            </w:tcBorders>
            <w:shd w:val="clear" w:color="auto" w:fill="D5DCE4" w:themeFill="text2" w:themeFillTint="33"/>
            <w:vAlign w:val="center"/>
          </w:tcPr>
          <w:p w14:paraId="053D2B08" w14:textId="77777777" w:rsidR="00B82D9F" w:rsidRPr="00B81312" w:rsidRDefault="00B82D9F" w:rsidP="000B4211">
            <w:pPr>
              <w:spacing w:after="0"/>
              <w:jc w:val="center"/>
              <w:rPr>
                <w:rFonts w:ascii="Times New Roman" w:hAnsi="Times New Roman" w:cs="Times New Roman"/>
                <w:b/>
                <w:bCs/>
                <w:sz w:val="20"/>
                <w:szCs w:val="20"/>
              </w:rPr>
            </w:pPr>
            <w:r w:rsidRPr="00B81312">
              <w:rPr>
                <w:rFonts w:ascii="Times New Roman" w:hAnsi="Times New Roman" w:cs="Times New Roman"/>
                <w:b/>
                <w:bCs/>
                <w:sz w:val="20"/>
                <w:szCs w:val="20"/>
              </w:rPr>
              <w:t>Round 2 (%)</w:t>
            </w:r>
          </w:p>
        </w:tc>
      </w:tr>
      <w:tr w:rsidR="00B82D9F" w:rsidRPr="00B81312" w14:paraId="065A85EB" w14:textId="77777777" w:rsidTr="007A0CE3">
        <w:trPr>
          <w:trHeight w:val="1008"/>
        </w:trPr>
        <w:tc>
          <w:tcPr>
            <w:tcW w:w="5909" w:type="dxa"/>
            <w:tcBorders>
              <w:top w:val="single" w:sz="4" w:space="0" w:color="auto"/>
              <w:bottom w:val="single" w:sz="4" w:space="0" w:color="auto"/>
            </w:tcBorders>
            <w:shd w:val="clear" w:color="auto" w:fill="auto"/>
            <w:vAlign w:val="center"/>
          </w:tcPr>
          <w:p w14:paraId="59B016AB" w14:textId="77777777" w:rsidR="00B82D9F" w:rsidRPr="00DC0AA0" w:rsidRDefault="00B82D9F" w:rsidP="007A0CE3">
            <w:pPr>
              <w:spacing w:after="0"/>
              <w:ind w:left="697" w:hanging="697"/>
              <w:rPr>
                <w:rFonts w:ascii="Times New Roman" w:hAnsi="Times New Roman" w:cs="Times New Roman"/>
                <w:i/>
                <w:iCs/>
                <w:sz w:val="20"/>
                <w:szCs w:val="20"/>
              </w:rPr>
            </w:pPr>
            <w:r w:rsidRPr="00DC0AA0">
              <w:rPr>
                <w:rFonts w:ascii="Times New Roman" w:hAnsi="Times New Roman" w:cs="Times New Roman"/>
                <w:i/>
                <w:iCs/>
                <w:sz w:val="20"/>
                <w:szCs w:val="20"/>
              </w:rPr>
              <w:t>Statement in Delphi Survey:</w:t>
            </w:r>
          </w:p>
          <w:p w14:paraId="53629089" w14:textId="77777777" w:rsidR="00B82D9F" w:rsidRPr="00DC0AA0" w:rsidRDefault="00B82D9F" w:rsidP="007A0CE3">
            <w:pPr>
              <w:spacing w:after="0"/>
              <w:ind w:left="360"/>
              <w:rPr>
                <w:rFonts w:ascii="Times New Roman" w:hAnsi="Times New Roman" w:cs="Times New Roman"/>
                <w:sz w:val="20"/>
                <w:szCs w:val="20"/>
              </w:rPr>
            </w:pPr>
            <w:r w:rsidRPr="00DC0AA0">
              <w:rPr>
                <w:rFonts w:ascii="Times New Roman" w:hAnsi="Times New Roman" w:cs="Times New Roman"/>
                <w:sz w:val="20"/>
                <w:szCs w:val="20"/>
              </w:rPr>
              <w:t>Patients with GPP can present with or without concomitant plaque psoriasis.</w:t>
            </w:r>
          </w:p>
        </w:tc>
        <w:tc>
          <w:tcPr>
            <w:tcW w:w="1554" w:type="dxa"/>
            <w:tcBorders>
              <w:top w:val="single" w:sz="4" w:space="0" w:color="auto"/>
              <w:bottom w:val="single" w:sz="4" w:space="0" w:color="auto"/>
            </w:tcBorders>
            <w:shd w:val="clear" w:color="auto" w:fill="C5E0B3" w:themeFill="accent6" w:themeFillTint="66"/>
            <w:vAlign w:val="center"/>
          </w:tcPr>
          <w:p w14:paraId="074FBFA0" w14:textId="77777777" w:rsidR="00B82D9F" w:rsidRPr="00DC0AA0" w:rsidRDefault="00B82D9F" w:rsidP="007A0CE3">
            <w:pPr>
              <w:spacing w:after="0"/>
              <w:jc w:val="center"/>
              <w:rPr>
                <w:rFonts w:ascii="Times New Roman" w:hAnsi="Times New Roman" w:cs="Times New Roman"/>
                <w:sz w:val="20"/>
                <w:szCs w:val="20"/>
              </w:rPr>
            </w:pPr>
            <w:r w:rsidRPr="00DC0AA0">
              <w:rPr>
                <w:rFonts w:ascii="Times New Roman" w:hAnsi="Times New Roman" w:cs="Times New Roman"/>
                <w:sz w:val="20"/>
                <w:szCs w:val="20"/>
              </w:rPr>
              <w:t>92%</w:t>
            </w:r>
          </w:p>
        </w:tc>
        <w:tc>
          <w:tcPr>
            <w:tcW w:w="1626" w:type="dxa"/>
            <w:gridSpan w:val="2"/>
            <w:tcBorders>
              <w:top w:val="single" w:sz="4" w:space="0" w:color="auto"/>
              <w:bottom w:val="single" w:sz="4" w:space="0" w:color="auto"/>
            </w:tcBorders>
            <w:shd w:val="clear" w:color="auto" w:fill="auto"/>
            <w:vAlign w:val="center"/>
          </w:tcPr>
          <w:p w14:paraId="1977072A" w14:textId="77777777" w:rsidR="00B82D9F" w:rsidRPr="00DC0AA0" w:rsidRDefault="00B82D9F" w:rsidP="007A0CE3">
            <w:pPr>
              <w:spacing w:after="0"/>
              <w:jc w:val="center"/>
              <w:rPr>
                <w:rFonts w:ascii="Times New Roman" w:hAnsi="Times New Roman" w:cs="Times New Roman"/>
                <w:sz w:val="20"/>
                <w:szCs w:val="20"/>
              </w:rPr>
            </w:pPr>
            <w:r w:rsidRPr="00DC0AA0">
              <w:rPr>
                <w:rFonts w:ascii="Times New Roman" w:hAnsi="Times New Roman" w:cs="Times New Roman"/>
                <w:sz w:val="20"/>
                <w:szCs w:val="20"/>
              </w:rPr>
              <w:t>NA</w:t>
            </w:r>
          </w:p>
        </w:tc>
      </w:tr>
      <w:tr w:rsidR="00B82D9F" w:rsidRPr="00B81312" w14:paraId="29BC33D3" w14:textId="77777777" w:rsidTr="007A0CE3">
        <w:trPr>
          <w:trHeight w:val="1008"/>
        </w:trPr>
        <w:tc>
          <w:tcPr>
            <w:tcW w:w="5909" w:type="dxa"/>
            <w:tcBorders>
              <w:top w:val="single" w:sz="4" w:space="0" w:color="auto"/>
              <w:bottom w:val="single" w:sz="4" w:space="0" w:color="auto"/>
            </w:tcBorders>
            <w:shd w:val="clear" w:color="auto" w:fill="auto"/>
            <w:vAlign w:val="center"/>
          </w:tcPr>
          <w:p w14:paraId="59D02990" w14:textId="77777777" w:rsidR="00B82D9F" w:rsidRPr="00DC0AA0" w:rsidRDefault="00B82D9F" w:rsidP="007A0CE3">
            <w:pPr>
              <w:spacing w:after="0"/>
              <w:rPr>
                <w:rFonts w:ascii="Times New Roman" w:hAnsi="Times New Roman" w:cs="Times New Roman"/>
                <w:i/>
                <w:iCs/>
                <w:sz w:val="20"/>
                <w:szCs w:val="20"/>
              </w:rPr>
            </w:pPr>
            <w:r w:rsidRPr="00DC0AA0">
              <w:rPr>
                <w:rFonts w:ascii="Times New Roman" w:hAnsi="Times New Roman" w:cs="Times New Roman"/>
                <w:i/>
                <w:iCs/>
                <w:sz w:val="20"/>
                <w:szCs w:val="20"/>
              </w:rPr>
              <w:t>Revised statement:</w:t>
            </w:r>
          </w:p>
          <w:p w14:paraId="21D76510" w14:textId="77777777" w:rsidR="00B82D9F" w:rsidRPr="00DC0AA0" w:rsidRDefault="00B82D9F" w:rsidP="007A0CE3">
            <w:pPr>
              <w:spacing w:after="0"/>
              <w:ind w:left="360"/>
              <w:rPr>
                <w:rFonts w:ascii="Times New Roman" w:hAnsi="Times New Roman" w:cs="Times New Roman"/>
                <w:sz w:val="20"/>
                <w:szCs w:val="20"/>
              </w:rPr>
            </w:pPr>
            <w:r w:rsidRPr="00DC0AA0">
              <w:rPr>
                <w:rFonts w:ascii="Times New Roman" w:hAnsi="Times New Roman" w:cs="Times New Roman"/>
                <w:sz w:val="20"/>
                <w:szCs w:val="20"/>
              </w:rPr>
              <w:t xml:space="preserve">Patients with GPP may or may not have associated plaque psoriasis. </w:t>
            </w:r>
          </w:p>
        </w:tc>
        <w:tc>
          <w:tcPr>
            <w:tcW w:w="1554" w:type="dxa"/>
            <w:tcBorders>
              <w:top w:val="single" w:sz="4" w:space="0" w:color="auto"/>
            </w:tcBorders>
            <w:shd w:val="clear" w:color="auto" w:fill="auto"/>
            <w:vAlign w:val="center"/>
          </w:tcPr>
          <w:p w14:paraId="5F4CD1EE" w14:textId="77777777" w:rsidR="00B82D9F" w:rsidRPr="00DC0AA0" w:rsidRDefault="00B82D9F" w:rsidP="007A0CE3">
            <w:pPr>
              <w:spacing w:after="0"/>
              <w:jc w:val="center"/>
              <w:rPr>
                <w:rFonts w:ascii="Times New Roman" w:hAnsi="Times New Roman" w:cs="Times New Roman"/>
                <w:sz w:val="20"/>
                <w:szCs w:val="20"/>
              </w:rPr>
            </w:pPr>
            <w:r w:rsidRPr="00DC0AA0">
              <w:rPr>
                <w:rFonts w:ascii="Times New Roman" w:hAnsi="Times New Roman" w:cs="Times New Roman"/>
                <w:sz w:val="20"/>
                <w:szCs w:val="20"/>
              </w:rPr>
              <w:t>NA</w:t>
            </w:r>
          </w:p>
        </w:tc>
        <w:tc>
          <w:tcPr>
            <w:tcW w:w="1626" w:type="dxa"/>
            <w:gridSpan w:val="2"/>
            <w:tcBorders>
              <w:top w:val="single" w:sz="4" w:space="0" w:color="auto"/>
            </w:tcBorders>
            <w:shd w:val="clear" w:color="auto" w:fill="C5E0B3" w:themeFill="accent6" w:themeFillTint="66"/>
            <w:vAlign w:val="center"/>
          </w:tcPr>
          <w:p w14:paraId="211E7D5E" w14:textId="77777777" w:rsidR="00B82D9F" w:rsidRPr="00DC0AA0" w:rsidRDefault="00B82D9F" w:rsidP="007A0CE3">
            <w:pPr>
              <w:spacing w:after="0"/>
              <w:jc w:val="center"/>
              <w:rPr>
                <w:rFonts w:ascii="Times New Roman" w:hAnsi="Times New Roman" w:cs="Times New Roman"/>
                <w:sz w:val="20"/>
                <w:szCs w:val="20"/>
              </w:rPr>
            </w:pPr>
            <w:r w:rsidRPr="00DC0AA0">
              <w:rPr>
                <w:rFonts w:ascii="Times New Roman" w:hAnsi="Times New Roman" w:cs="Times New Roman"/>
                <w:sz w:val="20"/>
                <w:szCs w:val="20"/>
              </w:rPr>
              <w:t>100%</w:t>
            </w:r>
          </w:p>
        </w:tc>
      </w:tr>
      <w:tr w:rsidR="00B82D9F" w:rsidRPr="00B81312" w14:paraId="79657939" w14:textId="77777777" w:rsidTr="000B4211">
        <w:trPr>
          <w:trHeight w:val="432"/>
        </w:trPr>
        <w:tc>
          <w:tcPr>
            <w:tcW w:w="5909" w:type="dxa"/>
            <w:tcBorders>
              <w:top w:val="single" w:sz="4" w:space="0" w:color="595959" w:themeColor="text1" w:themeTint="A6"/>
              <w:bottom w:val="single" w:sz="4" w:space="0" w:color="auto"/>
            </w:tcBorders>
            <w:shd w:val="clear" w:color="auto" w:fill="D5DCE4" w:themeFill="text2" w:themeFillTint="33"/>
            <w:vAlign w:val="center"/>
          </w:tcPr>
          <w:p w14:paraId="341CF3BB" w14:textId="77777777" w:rsidR="00B82D9F" w:rsidRPr="00B81312" w:rsidRDefault="00B82D9F" w:rsidP="007A0CE3">
            <w:pPr>
              <w:spacing w:after="0"/>
              <w:rPr>
                <w:rFonts w:ascii="Times New Roman" w:hAnsi="Times New Roman" w:cs="Times New Roman"/>
                <w:b/>
                <w:bCs/>
                <w:sz w:val="20"/>
                <w:szCs w:val="20"/>
              </w:rPr>
            </w:pPr>
            <w:r w:rsidRPr="00B81312">
              <w:rPr>
                <w:rFonts w:ascii="Times New Roman" w:hAnsi="Times New Roman" w:cs="Times New Roman"/>
                <w:b/>
                <w:bCs/>
                <w:sz w:val="20"/>
                <w:szCs w:val="20"/>
              </w:rPr>
              <w:t>Flare definition and clinical course</w:t>
            </w:r>
          </w:p>
        </w:tc>
        <w:tc>
          <w:tcPr>
            <w:tcW w:w="1703" w:type="dxa"/>
            <w:gridSpan w:val="2"/>
            <w:tcBorders>
              <w:top w:val="single" w:sz="4" w:space="0" w:color="595959" w:themeColor="text1" w:themeTint="A6"/>
              <w:bottom w:val="single" w:sz="4" w:space="0" w:color="auto"/>
            </w:tcBorders>
            <w:shd w:val="clear" w:color="auto" w:fill="D5DCE4" w:themeFill="text2" w:themeFillTint="33"/>
            <w:vAlign w:val="center"/>
          </w:tcPr>
          <w:p w14:paraId="55BF0AC0" w14:textId="77777777" w:rsidR="00B82D9F" w:rsidRPr="00B81312" w:rsidRDefault="00B82D9F" w:rsidP="000B4211">
            <w:pPr>
              <w:spacing w:after="0"/>
              <w:jc w:val="center"/>
              <w:rPr>
                <w:rFonts w:ascii="Times New Roman" w:hAnsi="Times New Roman" w:cs="Times New Roman"/>
                <w:b/>
                <w:bCs/>
                <w:sz w:val="20"/>
                <w:szCs w:val="20"/>
              </w:rPr>
            </w:pPr>
            <w:r w:rsidRPr="00B81312">
              <w:rPr>
                <w:rFonts w:ascii="Times New Roman" w:hAnsi="Times New Roman" w:cs="Times New Roman"/>
                <w:b/>
                <w:bCs/>
                <w:sz w:val="20"/>
                <w:szCs w:val="20"/>
              </w:rPr>
              <w:t>Round 1 (%)</w:t>
            </w:r>
          </w:p>
        </w:tc>
        <w:tc>
          <w:tcPr>
            <w:tcW w:w="1477" w:type="dxa"/>
            <w:tcBorders>
              <w:top w:val="single" w:sz="4" w:space="0" w:color="595959" w:themeColor="text1" w:themeTint="A6"/>
              <w:bottom w:val="single" w:sz="4" w:space="0" w:color="auto"/>
            </w:tcBorders>
            <w:shd w:val="clear" w:color="auto" w:fill="D5DCE4" w:themeFill="text2" w:themeFillTint="33"/>
            <w:vAlign w:val="center"/>
          </w:tcPr>
          <w:p w14:paraId="1D0C3BF9" w14:textId="77777777" w:rsidR="00B82D9F" w:rsidRPr="00B81312" w:rsidRDefault="00B82D9F" w:rsidP="000B4211">
            <w:pPr>
              <w:spacing w:after="0"/>
              <w:jc w:val="center"/>
              <w:rPr>
                <w:rFonts w:ascii="Times New Roman" w:hAnsi="Times New Roman" w:cs="Times New Roman"/>
                <w:b/>
                <w:bCs/>
                <w:sz w:val="20"/>
                <w:szCs w:val="20"/>
              </w:rPr>
            </w:pPr>
            <w:r w:rsidRPr="00B81312">
              <w:rPr>
                <w:rFonts w:ascii="Times New Roman" w:hAnsi="Times New Roman" w:cs="Times New Roman"/>
                <w:b/>
                <w:bCs/>
                <w:sz w:val="20"/>
                <w:szCs w:val="20"/>
              </w:rPr>
              <w:t>Round 2 (%)</w:t>
            </w:r>
          </w:p>
        </w:tc>
      </w:tr>
      <w:tr w:rsidR="00B82D9F" w:rsidRPr="00B81312" w14:paraId="564774E3" w14:textId="77777777" w:rsidTr="007A0CE3">
        <w:trPr>
          <w:trHeight w:val="720"/>
        </w:trPr>
        <w:tc>
          <w:tcPr>
            <w:tcW w:w="5909" w:type="dxa"/>
            <w:tcBorders>
              <w:top w:val="single" w:sz="4" w:space="0" w:color="auto"/>
              <w:bottom w:val="single" w:sz="4" w:space="0" w:color="auto"/>
            </w:tcBorders>
            <w:shd w:val="clear" w:color="auto" w:fill="auto"/>
            <w:vAlign w:val="center"/>
          </w:tcPr>
          <w:p w14:paraId="44E881A2" w14:textId="77777777" w:rsidR="00B82D9F" w:rsidRPr="00DC0AA0" w:rsidRDefault="00B82D9F" w:rsidP="007A0CE3">
            <w:pPr>
              <w:spacing w:after="0"/>
              <w:ind w:left="700" w:hanging="700"/>
              <w:rPr>
                <w:rFonts w:ascii="Times New Roman" w:hAnsi="Times New Roman" w:cs="Times New Roman"/>
                <w:i/>
                <w:iCs/>
                <w:sz w:val="20"/>
                <w:szCs w:val="20"/>
              </w:rPr>
            </w:pPr>
            <w:r w:rsidRPr="00DC0AA0">
              <w:rPr>
                <w:rFonts w:ascii="Times New Roman" w:hAnsi="Times New Roman" w:cs="Times New Roman"/>
                <w:i/>
                <w:iCs/>
                <w:sz w:val="20"/>
                <w:szCs w:val="20"/>
              </w:rPr>
              <w:t>Statement in Delphi Survey:</w:t>
            </w:r>
          </w:p>
          <w:p w14:paraId="26C1FC7E" w14:textId="77777777" w:rsidR="00B82D9F" w:rsidRPr="00DC0AA0" w:rsidRDefault="00B82D9F" w:rsidP="007A0CE3">
            <w:pPr>
              <w:spacing w:after="0"/>
              <w:ind w:left="360"/>
              <w:rPr>
                <w:rFonts w:ascii="Times New Roman" w:hAnsi="Times New Roman" w:cs="Times New Roman"/>
                <w:sz w:val="20"/>
                <w:szCs w:val="20"/>
              </w:rPr>
            </w:pPr>
            <w:r w:rsidRPr="00DC0AA0">
              <w:rPr>
                <w:rFonts w:ascii="Times New Roman" w:hAnsi="Times New Roman" w:cs="Times New Roman"/>
                <w:sz w:val="20"/>
                <w:szCs w:val="20"/>
              </w:rPr>
              <w:t>Most patients have clear skin between flares.</w:t>
            </w:r>
          </w:p>
        </w:tc>
        <w:tc>
          <w:tcPr>
            <w:tcW w:w="1703" w:type="dxa"/>
            <w:gridSpan w:val="2"/>
            <w:tcBorders>
              <w:top w:val="single" w:sz="4" w:space="0" w:color="auto"/>
              <w:bottom w:val="single" w:sz="4" w:space="0" w:color="auto"/>
            </w:tcBorders>
            <w:shd w:val="clear" w:color="auto" w:fill="FFB9B9"/>
            <w:vAlign w:val="center"/>
          </w:tcPr>
          <w:p w14:paraId="7B00430A" w14:textId="77777777" w:rsidR="00B82D9F" w:rsidRPr="00DC0AA0" w:rsidRDefault="00B82D9F" w:rsidP="007A0CE3">
            <w:pPr>
              <w:spacing w:after="0"/>
              <w:jc w:val="center"/>
              <w:rPr>
                <w:rFonts w:ascii="Times New Roman" w:hAnsi="Times New Roman" w:cs="Times New Roman"/>
                <w:sz w:val="20"/>
                <w:szCs w:val="20"/>
              </w:rPr>
            </w:pPr>
            <w:r w:rsidRPr="00DC0AA0">
              <w:rPr>
                <w:rFonts w:ascii="Times New Roman" w:hAnsi="Times New Roman" w:cs="Times New Roman"/>
                <w:sz w:val="20"/>
                <w:szCs w:val="20"/>
              </w:rPr>
              <w:t>42%</w:t>
            </w:r>
          </w:p>
        </w:tc>
        <w:tc>
          <w:tcPr>
            <w:tcW w:w="1477" w:type="dxa"/>
            <w:tcBorders>
              <w:top w:val="single" w:sz="4" w:space="0" w:color="auto"/>
              <w:bottom w:val="single" w:sz="4" w:space="0" w:color="auto"/>
            </w:tcBorders>
            <w:shd w:val="clear" w:color="auto" w:fill="auto"/>
            <w:vAlign w:val="center"/>
          </w:tcPr>
          <w:p w14:paraId="5418CB98" w14:textId="77777777" w:rsidR="00B82D9F" w:rsidRPr="00DC0AA0" w:rsidRDefault="00B82D9F" w:rsidP="007A0CE3">
            <w:pPr>
              <w:spacing w:after="0"/>
              <w:jc w:val="center"/>
              <w:rPr>
                <w:rFonts w:ascii="Times New Roman" w:hAnsi="Times New Roman" w:cs="Times New Roman"/>
                <w:sz w:val="20"/>
                <w:szCs w:val="20"/>
              </w:rPr>
            </w:pPr>
            <w:r w:rsidRPr="00DC0AA0">
              <w:rPr>
                <w:rFonts w:ascii="Times New Roman" w:hAnsi="Times New Roman" w:cs="Times New Roman"/>
                <w:sz w:val="20"/>
                <w:szCs w:val="20"/>
              </w:rPr>
              <w:t>NA</w:t>
            </w:r>
          </w:p>
        </w:tc>
      </w:tr>
      <w:tr w:rsidR="00B82D9F" w:rsidRPr="00B81312" w14:paraId="603F4E9F" w14:textId="77777777" w:rsidTr="007A0CE3">
        <w:trPr>
          <w:trHeight w:val="1008"/>
        </w:trPr>
        <w:tc>
          <w:tcPr>
            <w:tcW w:w="5909" w:type="dxa"/>
            <w:tcBorders>
              <w:top w:val="nil"/>
              <w:bottom w:val="single" w:sz="4" w:space="0" w:color="auto"/>
            </w:tcBorders>
            <w:shd w:val="clear" w:color="auto" w:fill="auto"/>
            <w:vAlign w:val="center"/>
          </w:tcPr>
          <w:p w14:paraId="0E5C0D2C" w14:textId="77777777" w:rsidR="00B82D9F" w:rsidRPr="00DC0AA0" w:rsidRDefault="00B82D9F" w:rsidP="007A0CE3">
            <w:pPr>
              <w:spacing w:after="0"/>
              <w:rPr>
                <w:rFonts w:ascii="Times New Roman" w:hAnsi="Times New Roman" w:cs="Times New Roman"/>
                <w:i/>
                <w:iCs/>
                <w:sz w:val="20"/>
                <w:szCs w:val="20"/>
              </w:rPr>
            </w:pPr>
            <w:r w:rsidRPr="00DC0AA0">
              <w:rPr>
                <w:rFonts w:ascii="Times New Roman" w:hAnsi="Times New Roman" w:cs="Times New Roman"/>
                <w:i/>
                <w:iCs/>
                <w:sz w:val="20"/>
                <w:szCs w:val="20"/>
              </w:rPr>
              <w:t>Revised statement:</w:t>
            </w:r>
          </w:p>
          <w:p w14:paraId="7C720941" w14:textId="77777777" w:rsidR="00B82D9F" w:rsidRPr="00DC0AA0" w:rsidRDefault="00B82D9F" w:rsidP="007A0CE3">
            <w:pPr>
              <w:spacing w:after="0"/>
              <w:ind w:left="360"/>
              <w:rPr>
                <w:rFonts w:ascii="Times New Roman" w:hAnsi="Times New Roman" w:cs="Times New Roman"/>
                <w:sz w:val="20"/>
                <w:szCs w:val="20"/>
              </w:rPr>
            </w:pPr>
            <w:r w:rsidRPr="00DC0AA0">
              <w:rPr>
                <w:rFonts w:ascii="Times New Roman" w:hAnsi="Times New Roman" w:cs="Times New Roman"/>
                <w:sz w:val="20"/>
                <w:szCs w:val="20"/>
              </w:rPr>
              <w:t>Patients with GPP may have clear skin between flares, except in the setting of concomitant plaque psoriasis.</w:t>
            </w:r>
          </w:p>
        </w:tc>
        <w:tc>
          <w:tcPr>
            <w:tcW w:w="1703" w:type="dxa"/>
            <w:gridSpan w:val="2"/>
            <w:tcBorders>
              <w:top w:val="single" w:sz="4" w:space="0" w:color="auto"/>
              <w:bottom w:val="single" w:sz="4" w:space="0" w:color="auto"/>
            </w:tcBorders>
            <w:shd w:val="clear" w:color="auto" w:fill="auto"/>
            <w:vAlign w:val="center"/>
          </w:tcPr>
          <w:p w14:paraId="3DD9EC43" w14:textId="77777777" w:rsidR="00B82D9F" w:rsidRPr="00DC0AA0" w:rsidRDefault="00B82D9F" w:rsidP="007A0CE3">
            <w:pPr>
              <w:spacing w:after="0"/>
              <w:jc w:val="center"/>
              <w:rPr>
                <w:rFonts w:ascii="Times New Roman" w:hAnsi="Times New Roman" w:cs="Times New Roman"/>
                <w:sz w:val="20"/>
                <w:szCs w:val="20"/>
              </w:rPr>
            </w:pPr>
            <w:r w:rsidRPr="00DC0AA0">
              <w:rPr>
                <w:rFonts w:ascii="Times New Roman" w:hAnsi="Times New Roman" w:cs="Times New Roman"/>
                <w:sz w:val="20"/>
                <w:szCs w:val="20"/>
              </w:rPr>
              <w:t>NA</w:t>
            </w:r>
          </w:p>
        </w:tc>
        <w:tc>
          <w:tcPr>
            <w:tcW w:w="1477" w:type="dxa"/>
            <w:tcBorders>
              <w:top w:val="single" w:sz="4" w:space="0" w:color="auto"/>
              <w:bottom w:val="single" w:sz="4" w:space="0" w:color="auto"/>
            </w:tcBorders>
            <w:shd w:val="clear" w:color="auto" w:fill="C5E0B3" w:themeFill="accent6" w:themeFillTint="66"/>
            <w:vAlign w:val="center"/>
          </w:tcPr>
          <w:p w14:paraId="6C49A4AC" w14:textId="77777777" w:rsidR="00B82D9F" w:rsidRPr="00DC0AA0" w:rsidRDefault="00B82D9F" w:rsidP="007A0CE3">
            <w:pPr>
              <w:spacing w:after="0"/>
              <w:jc w:val="center"/>
              <w:rPr>
                <w:rFonts w:ascii="Times New Roman" w:hAnsi="Times New Roman" w:cs="Times New Roman"/>
                <w:sz w:val="20"/>
                <w:szCs w:val="20"/>
              </w:rPr>
            </w:pPr>
            <w:r w:rsidRPr="00DC0AA0">
              <w:rPr>
                <w:rFonts w:ascii="Times New Roman" w:hAnsi="Times New Roman" w:cs="Times New Roman"/>
                <w:sz w:val="20"/>
                <w:szCs w:val="20"/>
              </w:rPr>
              <w:t>100%</w:t>
            </w:r>
          </w:p>
        </w:tc>
      </w:tr>
      <w:tr w:rsidR="00B82D9F" w:rsidRPr="00B81312" w14:paraId="33BD7879" w14:textId="77777777" w:rsidTr="007A0CE3">
        <w:trPr>
          <w:trHeight w:val="720"/>
        </w:trPr>
        <w:tc>
          <w:tcPr>
            <w:tcW w:w="5909" w:type="dxa"/>
            <w:tcBorders>
              <w:top w:val="single" w:sz="4" w:space="0" w:color="auto"/>
              <w:bottom w:val="single" w:sz="4" w:space="0" w:color="auto"/>
            </w:tcBorders>
            <w:shd w:val="clear" w:color="auto" w:fill="auto"/>
            <w:vAlign w:val="center"/>
          </w:tcPr>
          <w:p w14:paraId="77B81894" w14:textId="77777777" w:rsidR="00B82D9F" w:rsidRPr="00DC0AA0" w:rsidRDefault="00B82D9F" w:rsidP="007A0CE3">
            <w:pPr>
              <w:spacing w:after="0"/>
              <w:rPr>
                <w:rFonts w:ascii="Times New Roman" w:hAnsi="Times New Roman" w:cs="Times New Roman"/>
                <w:i/>
                <w:iCs/>
                <w:sz w:val="20"/>
                <w:szCs w:val="20"/>
              </w:rPr>
            </w:pPr>
            <w:r w:rsidRPr="00DC0AA0">
              <w:rPr>
                <w:rFonts w:ascii="Times New Roman" w:hAnsi="Times New Roman" w:cs="Times New Roman"/>
                <w:i/>
                <w:iCs/>
                <w:sz w:val="20"/>
                <w:szCs w:val="20"/>
              </w:rPr>
              <w:t>Statement in Delphi Survey:</w:t>
            </w:r>
          </w:p>
          <w:p w14:paraId="6C93D867" w14:textId="77777777" w:rsidR="00B82D9F" w:rsidRPr="00DC0AA0" w:rsidRDefault="00B82D9F" w:rsidP="007A0CE3">
            <w:pPr>
              <w:spacing w:after="0"/>
              <w:ind w:left="360"/>
              <w:rPr>
                <w:rFonts w:ascii="Times New Roman" w:hAnsi="Times New Roman" w:cs="Times New Roman"/>
                <w:sz w:val="20"/>
                <w:szCs w:val="20"/>
              </w:rPr>
            </w:pPr>
            <w:r w:rsidRPr="00DC0AA0">
              <w:rPr>
                <w:rFonts w:ascii="Times New Roman" w:hAnsi="Times New Roman" w:cs="Times New Roman"/>
                <w:sz w:val="20"/>
                <w:szCs w:val="20"/>
              </w:rPr>
              <w:t>Most patients have residual disease between flares.</w:t>
            </w:r>
          </w:p>
        </w:tc>
        <w:tc>
          <w:tcPr>
            <w:tcW w:w="1703" w:type="dxa"/>
            <w:gridSpan w:val="2"/>
            <w:tcBorders>
              <w:top w:val="single" w:sz="4" w:space="0" w:color="auto"/>
              <w:bottom w:val="single" w:sz="4" w:space="0" w:color="auto"/>
            </w:tcBorders>
            <w:shd w:val="clear" w:color="auto" w:fill="FFB9B9"/>
            <w:vAlign w:val="center"/>
          </w:tcPr>
          <w:p w14:paraId="7EE1E452" w14:textId="77777777" w:rsidR="00B82D9F" w:rsidRPr="00DC0AA0" w:rsidRDefault="00B82D9F" w:rsidP="007A0CE3">
            <w:pPr>
              <w:spacing w:after="0"/>
              <w:jc w:val="center"/>
              <w:rPr>
                <w:rFonts w:ascii="Times New Roman" w:hAnsi="Times New Roman" w:cs="Times New Roman"/>
                <w:sz w:val="20"/>
                <w:szCs w:val="20"/>
              </w:rPr>
            </w:pPr>
            <w:r w:rsidRPr="00DC0AA0">
              <w:rPr>
                <w:rFonts w:ascii="Times New Roman" w:hAnsi="Times New Roman" w:cs="Times New Roman"/>
                <w:sz w:val="20"/>
                <w:szCs w:val="20"/>
              </w:rPr>
              <w:t>75%</w:t>
            </w:r>
          </w:p>
        </w:tc>
        <w:tc>
          <w:tcPr>
            <w:tcW w:w="1477" w:type="dxa"/>
            <w:tcBorders>
              <w:top w:val="single" w:sz="4" w:space="0" w:color="auto"/>
              <w:bottom w:val="single" w:sz="4" w:space="0" w:color="auto"/>
            </w:tcBorders>
            <w:shd w:val="clear" w:color="auto" w:fill="FFFFFF" w:themeFill="background1"/>
            <w:vAlign w:val="center"/>
          </w:tcPr>
          <w:p w14:paraId="3B011633" w14:textId="77777777" w:rsidR="00B82D9F" w:rsidRPr="00DC0AA0" w:rsidRDefault="00B82D9F" w:rsidP="007A0CE3">
            <w:pPr>
              <w:spacing w:after="0"/>
              <w:jc w:val="center"/>
              <w:rPr>
                <w:rFonts w:ascii="Times New Roman" w:hAnsi="Times New Roman" w:cs="Times New Roman"/>
                <w:sz w:val="20"/>
                <w:szCs w:val="20"/>
              </w:rPr>
            </w:pPr>
            <w:r w:rsidRPr="00DC0AA0">
              <w:rPr>
                <w:rFonts w:ascii="Times New Roman" w:hAnsi="Times New Roman" w:cs="Times New Roman"/>
                <w:sz w:val="20"/>
                <w:szCs w:val="20"/>
              </w:rPr>
              <w:t>NA</w:t>
            </w:r>
          </w:p>
        </w:tc>
      </w:tr>
      <w:tr w:rsidR="00B82D9F" w:rsidRPr="00B81312" w14:paraId="1C3B88E5" w14:textId="77777777" w:rsidTr="007A0CE3">
        <w:trPr>
          <w:trHeight w:val="1008"/>
        </w:trPr>
        <w:tc>
          <w:tcPr>
            <w:tcW w:w="5909" w:type="dxa"/>
            <w:tcBorders>
              <w:top w:val="single" w:sz="4" w:space="0" w:color="auto"/>
              <w:bottom w:val="single" w:sz="4" w:space="0" w:color="auto"/>
            </w:tcBorders>
            <w:shd w:val="clear" w:color="auto" w:fill="auto"/>
            <w:vAlign w:val="center"/>
          </w:tcPr>
          <w:p w14:paraId="06C37A8D" w14:textId="77777777" w:rsidR="00B82D9F" w:rsidRPr="00DC0AA0" w:rsidRDefault="00B82D9F" w:rsidP="007A0CE3">
            <w:pPr>
              <w:spacing w:after="0"/>
              <w:rPr>
                <w:rFonts w:ascii="Times New Roman" w:hAnsi="Times New Roman" w:cs="Times New Roman"/>
                <w:i/>
                <w:iCs/>
                <w:sz w:val="20"/>
                <w:szCs w:val="20"/>
              </w:rPr>
            </w:pPr>
            <w:r w:rsidRPr="00DC0AA0">
              <w:rPr>
                <w:rFonts w:ascii="Times New Roman" w:hAnsi="Times New Roman" w:cs="Times New Roman"/>
                <w:i/>
                <w:iCs/>
                <w:sz w:val="20"/>
                <w:szCs w:val="20"/>
              </w:rPr>
              <w:t>Revised statement:</w:t>
            </w:r>
          </w:p>
          <w:p w14:paraId="1441165E" w14:textId="77777777" w:rsidR="00B82D9F" w:rsidRPr="00DC0AA0" w:rsidRDefault="00B82D9F" w:rsidP="007A0CE3">
            <w:pPr>
              <w:spacing w:after="0"/>
              <w:ind w:left="360"/>
              <w:rPr>
                <w:rFonts w:ascii="Times New Roman" w:hAnsi="Times New Roman" w:cs="Times New Roman"/>
                <w:sz w:val="20"/>
                <w:szCs w:val="20"/>
              </w:rPr>
            </w:pPr>
            <w:r w:rsidRPr="00DC0AA0">
              <w:rPr>
                <w:rFonts w:ascii="Times New Roman" w:hAnsi="Times New Roman" w:cs="Times New Roman"/>
                <w:sz w:val="20"/>
                <w:szCs w:val="20"/>
              </w:rPr>
              <w:t xml:space="preserve">Patients with GPP may have residual disease such as erythema with pustules between flares. </w:t>
            </w:r>
          </w:p>
        </w:tc>
        <w:tc>
          <w:tcPr>
            <w:tcW w:w="1703" w:type="dxa"/>
            <w:gridSpan w:val="2"/>
            <w:tcBorders>
              <w:top w:val="single" w:sz="4" w:space="0" w:color="auto"/>
              <w:bottom w:val="single" w:sz="4" w:space="0" w:color="auto"/>
            </w:tcBorders>
            <w:shd w:val="clear" w:color="auto" w:fill="FFFFFF" w:themeFill="background1"/>
            <w:vAlign w:val="center"/>
          </w:tcPr>
          <w:p w14:paraId="2003CEE5" w14:textId="77777777" w:rsidR="00B82D9F" w:rsidRPr="00DC0AA0" w:rsidRDefault="00B82D9F" w:rsidP="007A0CE3">
            <w:pPr>
              <w:spacing w:after="0"/>
              <w:jc w:val="center"/>
              <w:rPr>
                <w:rFonts w:ascii="Times New Roman" w:hAnsi="Times New Roman" w:cs="Times New Roman"/>
                <w:sz w:val="20"/>
                <w:szCs w:val="20"/>
              </w:rPr>
            </w:pPr>
            <w:r w:rsidRPr="00DC0AA0">
              <w:rPr>
                <w:rFonts w:ascii="Times New Roman" w:hAnsi="Times New Roman" w:cs="Times New Roman"/>
                <w:sz w:val="20"/>
                <w:szCs w:val="20"/>
              </w:rPr>
              <w:t>NA</w:t>
            </w:r>
          </w:p>
        </w:tc>
        <w:tc>
          <w:tcPr>
            <w:tcW w:w="1477" w:type="dxa"/>
            <w:tcBorders>
              <w:top w:val="single" w:sz="4" w:space="0" w:color="auto"/>
              <w:bottom w:val="single" w:sz="4" w:space="0" w:color="auto"/>
            </w:tcBorders>
            <w:shd w:val="clear" w:color="auto" w:fill="C5E0B3" w:themeFill="accent6" w:themeFillTint="66"/>
            <w:vAlign w:val="center"/>
          </w:tcPr>
          <w:p w14:paraId="4D24EA40" w14:textId="77777777" w:rsidR="00B82D9F" w:rsidRPr="00DC0AA0" w:rsidRDefault="00B82D9F" w:rsidP="007A0CE3">
            <w:pPr>
              <w:spacing w:after="0"/>
              <w:jc w:val="center"/>
              <w:rPr>
                <w:rFonts w:ascii="Times New Roman" w:hAnsi="Times New Roman" w:cs="Times New Roman"/>
                <w:sz w:val="20"/>
                <w:szCs w:val="20"/>
              </w:rPr>
            </w:pPr>
            <w:r w:rsidRPr="00DC0AA0">
              <w:rPr>
                <w:rFonts w:ascii="Times New Roman" w:hAnsi="Times New Roman" w:cs="Times New Roman"/>
                <w:sz w:val="20"/>
                <w:szCs w:val="20"/>
              </w:rPr>
              <w:t>84%</w:t>
            </w:r>
          </w:p>
        </w:tc>
      </w:tr>
      <w:tr w:rsidR="00B82D9F" w:rsidRPr="00B81312" w14:paraId="0FAD431E" w14:textId="77777777" w:rsidTr="007A0CE3">
        <w:trPr>
          <w:trHeight w:val="432"/>
        </w:trPr>
        <w:tc>
          <w:tcPr>
            <w:tcW w:w="9089" w:type="dxa"/>
            <w:gridSpan w:val="4"/>
            <w:tcBorders>
              <w:top w:val="single" w:sz="4" w:space="0" w:color="595959" w:themeColor="text1" w:themeTint="A6"/>
              <w:bottom w:val="single" w:sz="4" w:space="0" w:color="auto"/>
            </w:tcBorders>
            <w:shd w:val="clear" w:color="auto" w:fill="BDD6EE" w:themeFill="accent5" w:themeFillTint="66"/>
            <w:vAlign w:val="center"/>
          </w:tcPr>
          <w:p w14:paraId="32FF8565" w14:textId="27ACE58F" w:rsidR="00B82D9F" w:rsidRPr="00B81312" w:rsidRDefault="00B82D9F" w:rsidP="007A0CE3">
            <w:pPr>
              <w:spacing w:after="0"/>
              <w:rPr>
                <w:rFonts w:ascii="Times New Roman" w:hAnsi="Times New Roman" w:cs="Times New Roman"/>
                <w:b/>
                <w:bCs/>
                <w:sz w:val="20"/>
                <w:szCs w:val="20"/>
              </w:rPr>
            </w:pPr>
            <w:r w:rsidRPr="00B81312">
              <w:rPr>
                <w:rFonts w:ascii="Times New Roman" w:hAnsi="Times New Roman" w:cs="Times New Roman"/>
                <w:b/>
                <w:bCs/>
                <w:sz w:val="20"/>
                <w:szCs w:val="20"/>
              </w:rPr>
              <w:t>3. TREATMENT OUTCOMES, GOALS</w:t>
            </w:r>
            <w:r w:rsidR="00DB23CA">
              <w:rPr>
                <w:rFonts w:ascii="Times New Roman" w:hAnsi="Times New Roman" w:cs="Times New Roman"/>
                <w:b/>
                <w:bCs/>
                <w:sz w:val="20"/>
                <w:szCs w:val="20"/>
              </w:rPr>
              <w:t>,</w:t>
            </w:r>
            <w:r w:rsidRPr="00B81312">
              <w:rPr>
                <w:rFonts w:ascii="Times New Roman" w:hAnsi="Times New Roman" w:cs="Times New Roman"/>
                <w:b/>
                <w:bCs/>
                <w:sz w:val="20"/>
                <w:szCs w:val="20"/>
              </w:rPr>
              <w:t xml:space="preserve"> AND MONITORING MEASURES FOR GPP</w:t>
            </w:r>
          </w:p>
        </w:tc>
      </w:tr>
      <w:tr w:rsidR="00B82D9F" w:rsidRPr="00B81312" w14:paraId="42AD6270" w14:textId="77777777" w:rsidTr="000B4211">
        <w:trPr>
          <w:trHeight w:val="432"/>
        </w:trPr>
        <w:tc>
          <w:tcPr>
            <w:tcW w:w="5909" w:type="dxa"/>
            <w:tcBorders>
              <w:top w:val="single" w:sz="4" w:space="0" w:color="595959" w:themeColor="text1" w:themeTint="A6"/>
              <w:bottom w:val="single" w:sz="4" w:space="0" w:color="auto"/>
            </w:tcBorders>
            <w:shd w:val="clear" w:color="auto" w:fill="D5DCE4" w:themeFill="text2" w:themeFillTint="33"/>
            <w:vAlign w:val="center"/>
          </w:tcPr>
          <w:p w14:paraId="04F49E0F" w14:textId="77777777" w:rsidR="00B82D9F" w:rsidRPr="00B81312" w:rsidRDefault="00B82D9F" w:rsidP="007A0CE3">
            <w:pPr>
              <w:spacing w:after="0"/>
              <w:rPr>
                <w:rFonts w:ascii="Times New Roman" w:hAnsi="Times New Roman" w:cs="Times New Roman"/>
                <w:b/>
                <w:bCs/>
                <w:sz w:val="20"/>
                <w:szCs w:val="20"/>
              </w:rPr>
            </w:pPr>
            <w:r w:rsidRPr="00B81312">
              <w:rPr>
                <w:rFonts w:ascii="Times New Roman" w:hAnsi="Times New Roman" w:cs="Times New Roman"/>
                <w:b/>
                <w:bCs/>
                <w:sz w:val="20"/>
                <w:szCs w:val="20"/>
              </w:rPr>
              <w:t>Short-term/flare-phase treatment goals</w:t>
            </w:r>
          </w:p>
        </w:tc>
        <w:tc>
          <w:tcPr>
            <w:tcW w:w="1703" w:type="dxa"/>
            <w:gridSpan w:val="2"/>
            <w:tcBorders>
              <w:top w:val="single" w:sz="4" w:space="0" w:color="595959" w:themeColor="text1" w:themeTint="A6"/>
              <w:bottom w:val="single" w:sz="4" w:space="0" w:color="auto"/>
            </w:tcBorders>
            <w:shd w:val="clear" w:color="auto" w:fill="D5DCE4" w:themeFill="text2" w:themeFillTint="33"/>
            <w:vAlign w:val="center"/>
          </w:tcPr>
          <w:p w14:paraId="376055DB" w14:textId="77777777" w:rsidR="00B82D9F" w:rsidRPr="00B81312" w:rsidRDefault="00B82D9F" w:rsidP="000B4211">
            <w:pPr>
              <w:spacing w:after="0"/>
              <w:jc w:val="center"/>
              <w:rPr>
                <w:rFonts w:ascii="Times New Roman" w:hAnsi="Times New Roman" w:cs="Times New Roman"/>
                <w:b/>
                <w:bCs/>
                <w:sz w:val="20"/>
                <w:szCs w:val="20"/>
              </w:rPr>
            </w:pPr>
            <w:r w:rsidRPr="00B81312">
              <w:rPr>
                <w:rFonts w:ascii="Times New Roman" w:hAnsi="Times New Roman" w:cs="Times New Roman"/>
                <w:b/>
                <w:bCs/>
                <w:sz w:val="20"/>
                <w:szCs w:val="20"/>
              </w:rPr>
              <w:t>Round 1 (%)</w:t>
            </w:r>
          </w:p>
        </w:tc>
        <w:tc>
          <w:tcPr>
            <w:tcW w:w="1477" w:type="dxa"/>
            <w:tcBorders>
              <w:top w:val="single" w:sz="4" w:space="0" w:color="595959" w:themeColor="text1" w:themeTint="A6"/>
              <w:bottom w:val="single" w:sz="4" w:space="0" w:color="auto"/>
            </w:tcBorders>
            <w:shd w:val="clear" w:color="auto" w:fill="D5DCE4" w:themeFill="text2" w:themeFillTint="33"/>
            <w:vAlign w:val="center"/>
          </w:tcPr>
          <w:p w14:paraId="05CA7313" w14:textId="77777777" w:rsidR="00B82D9F" w:rsidRPr="00B81312" w:rsidRDefault="00B82D9F" w:rsidP="000B4211">
            <w:pPr>
              <w:spacing w:after="0"/>
              <w:jc w:val="center"/>
              <w:rPr>
                <w:rFonts w:ascii="Times New Roman" w:hAnsi="Times New Roman" w:cs="Times New Roman"/>
                <w:b/>
                <w:bCs/>
                <w:sz w:val="20"/>
                <w:szCs w:val="20"/>
              </w:rPr>
            </w:pPr>
            <w:r w:rsidRPr="00B81312">
              <w:rPr>
                <w:rFonts w:ascii="Times New Roman" w:hAnsi="Times New Roman" w:cs="Times New Roman"/>
                <w:b/>
                <w:bCs/>
                <w:sz w:val="20"/>
                <w:szCs w:val="20"/>
              </w:rPr>
              <w:t>Round 2 (%)</w:t>
            </w:r>
          </w:p>
        </w:tc>
      </w:tr>
      <w:tr w:rsidR="00B82D9F" w:rsidRPr="00B81312" w14:paraId="0645EA01" w14:textId="77777777" w:rsidTr="007A0CE3">
        <w:trPr>
          <w:trHeight w:val="1296"/>
        </w:trPr>
        <w:tc>
          <w:tcPr>
            <w:tcW w:w="5909" w:type="dxa"/>
            <w:tcBorders>
              <w:top w:val="single" w:sz="4" w:space="0" w:color="auto"/>
              <w:bottom w:val="single" w:sz="4" w:space="0" w:color="auto"/>
            </w:tcBorders>
            <w:shd w:val="clear" w:color="auto" w:fill="auto"/>
            <w:vAlign w:val="center"/>
          </w:tcPr>
          <w:p w14:paraId="10A647EB" w14:textId="77777777" w:rsidR="00B82D9F" w:rsidRPr="003D77F8" w:rsidRDefault="00B82D9F" w:rsidP="007A0CE3">
            <w:pPr>
              <w:spacing w:after="0"/>
              <w:ind w:left="700" w:hanging="700"/>
              <w:rPr>
                <w:rFonts w:ascii="Times New Roman" w:hAnsi="Times New Roman" w:cs="Times New Roman"/>
                <w:i/>
                <w:iCs/>
                <w:sz w:val="20"/>
                <w:szCs w:val="20"/>
              </w:rPr>
            </w:pPr>
            <w:r w:rsidRPr="003D77F8">
              <w:rPr>
                <w:rFonts w:ascii="Times New Roman" w:hAnsi="Times New Roman" w:cs="Times New Roman"/>
                <w:i/>
                <w:iCs/>
                <w:sz w:val="20"/>
                <w:szCs w:val="20"/>
              </w:rPr>
              <w:t xml:space="preserve">Statement in Delphi Survey: </w:t>
            </w:r>
          </w:p>
          <w:p w14:paraId="5621C50E" w14:textId="77777777" w:rsidR="00B82D9F" w:rsidRPr="003D77F8" w:rsidRDefault="00B82D9F" w:rsidP="007A0CE3">
            <w:pPr>
              <w:spacing w:after="0"/>
              <w:ind w:left="360"/>
              <w:rPr>
                <w:rFonts w:ascii="Times New Roman" w:hAnsi="Times New Roman" w:cs="Times New Roman"/>
                <w:sz w:val="20"/>
                <w:szCs w:val="20"/>
              </w:rPr>
            </w:pPr>
            <w:r w:rsidRPr="003D77F8">
              <w:rPr>
                <w:rFonts w:ascii="Times New Roman" w:hAnsi="Times New Roman" w:cs="Times New Roman"/>
                <w:sz w:val="20"/>
                <w:szCs w:val="20"/>
              </w:rPr>
              <w:t>Treatment goal should be pustular clearance and resolution of fever within 1–2 weeks, with skin clearance within four weeks.</w:t>
            </w:r>
          </w:p>
        </w:tc>
        <w:tc>
          <w:tcPr>
            <w:tcW w:w="1703" w:type="dxa"/>
            <w:gridSpan w:val="2"/>
            <w:tcBorders>
              <w:top w:val="single" w:sz="4" w:space="0" w:color="auto"/>
              <w:bottom w:val="single" w:sz="4" w:space="0" w:color="auto"/>
            </w:tcBorders>
            <w:shd w:val="clear" w:color="auto" w:fill="FFB9B9"/>
            <w:vAlign w:val="center"/>
          </w:tcPr>
          <w:p w14:paraId="68919D40" w14:textId="77777777" w:rsidR="00B82D9F" w:rsidRPr="003D77F8" w:rsidRDefault="00B82D9F" w:rsidP="007A0CE3">
            <w:pPr>
              <w:spacing w:after="0"/>
              <w:jc w:val="center"/>
              <w:rPr>
                <w:rFonts w:ascii="Times New Roman" w:hAnsi="Times New Roman" w:cs="Times New Roman"/>
                <w:sz w:val="20"/>
                <w:szCs w:val="20"/>
              </w:rPr>
            </w:pPr>
            <w:r w:rsidRPr="003D77F8">
              <w:rPr>
                <w:rFonts w:ascii="Times New Roman" w:hAnsi="Times New Roman" w:cs="Times New Roman"/>
                <w:sz w:val="20"/>
                <w:szCs w:val="20"/>
              </w:rPr>
              <w:t>75%</w:t>
            </w:r>
          </w:p>
        </w:tc>
        <w:tc>
          <w:tcPr>
            <w:tcW w:w="1477" w:type="dxa"/>
            <w:tcBorders>
              <w:top w:val="single" w:sz="4" w:space="0" w:color="auto"/>
              <w:bottom w:val="single" w:sz="4" w:space="0" w:color="auto"/>
            </w:tcBorders>
            <w:shd w:val="clear" w:color="auto" w:fill="auto"/>
            <w:vAlign w:val="center"/>
          </w:tcPr>
          <w:p w14:paraId="354A810F" w14:textId="77777777" w:rsidR="00B82D9F" w:rsidRPr="003D77F8" w:rsidRDefault="00B82D9F" w:rsidP="007A0CE3">
            <w:pPr>
              <w:spacing w:after="0"/>
              <w:jc w:val="center"/>
              <w:rPr>
                <w:rFonts w:ascii="Times New Roman" w:hAnsi="Times New Roman" w:cs="Times New Roman"/>
                <w:sz w:val="20"/>
                <w:szCs w:val="20"/>
              </w:rPr>
            </w:pPr>
            <w:r w:rsidRPr="003D77F8">
              <w:rPr>
                <w:rFonts w:ascii="Times New Roman" w:hAnsi="Times New Roman" w:cs="Times New Roman"/>
                <w:sz w:val="20"/>
                <w:szCs w:val="20"/>
              </w:rPr>
              <w:t>NA</w:t>
            </w:r>
          </w:p>
        </w:tc>
      </w:tr>
      <w:tr w:rsidR="00B82D9F" w:rsidRPr="00B81312" w14:paraId="5BC872EE" w14:textId="77777777" w:rsidTr="007A0CE3">
        <w:trPr>
          <w:trHeight w:val="1296"/>
        </w:trPr>
        <w:tc>
          <w:tcPr>
            <w:tcW w:w="5909" w:type="dxa"/>
            <w:tcBorders>
              <w:top w:val="single" w:sz="4" w:space="0" w:color="auto"/>
              <w:bottom w:val="single" w:sz="4" w:space="0" w:color="auto"/>
            </w:tcBorders>
            <w:shd w:val="clear" w:color="auto" w:fill="auto"/>
            <w:vAlign w:val="center"/>
          </w:tcPr>
          <w:p w14:paraId="432EDBC4" w14:textId="77777777" w:rsidR="00B82D9F" w:rsidRPr="003D77F8" w:rsidRDefault="00B82D9F" w:rsidP="007A0CE3">
            <w:pPr>
              <w:spacing w:after="0"/>
              <w:rPr>
                <w:rFonts w:ascii="Times New Roman" w:hAnsi="Times New Roman" w:cs="Times New Roman"/>
                <w:i/>
                <w:iCs/>
                <w:sz w:val="20"/>
                <w:szCs w:val="20"/>
              </w:rPr>
            </w:pPr>
            <w:r w:rsidRPr="003D77F8">
              <w:rPr>
                <w:rFonts w:ascii="Times New Roman" w:hAnsi="Times New Roman" w:cs="Times New Roman"/>
                <w:i/>
                <w:iCs/>
                <w:sz w:val="20"/>
                <w:szCs w:val="20"/>
              </w:rPr>
              <w:t>Revised statement:</w:t>
            </w:r>
          </w:p>
          <w:p w14:paraId="77B1B8E7" w14:textId="77777777" w:rsidR="00B82D9F" w:rsidRPr="003D77F8" w:rsidRDefault="00B82D9F" w:rsidP="007A0CE3">
            <w:pPr>
              <w:spacing w:after="0"/>
              <w:ind w:left="360"/>
              <w:rPr>
                <w:rFonts w:ascii="Times New Roman" w:hAnsi="Times New Roman" w:cs="Times New Roman"/>
                <w:sz w:val="20"/>
                <w:szCs w:val="20"/>
              </w:rPr>
            </w:pPr>
            <w:r w:rsidRPr="003D77F8">
              <w:rPr>
                <w:rFonts w:ascii="Times New Roman" w:hAnsi="Times New Roman" w:cs="Times New Roman"/>
                <w:sz w:val="20"/>
                <w:szCs w:val="20"/>
              </w:rPr>
              <w:t>Treatment goal should be clearance of pustules and resolution of fever as soon as possible, preferably within one week, with skin clearance within four weeks.</w:t>
            </w:r>
          </w:p>
        </w:tc>
        <w:tc>
          <w:tcPr>
            <w:tcW w:w="1703" w:type="dxa"/>
            <w:gridSpan w:val="2"/>
            <w:tcBorders>
              <w:top w:val="single" w:sz="4" w:space="0" w:color="auto"/>
              <w:bottom w:val="single" w:sz="4" w:space="0" w:color="auto"/>
            </w:tcBorders>
            <w:shd w:val="clear" w:color="auto" w:fill="auto"/>
            <w:vAlign w:val="center"/>
          </w:tcPr>
          <w:p w14:paraId="780F79CA" w14:textId="77777777" w:rsidR="00B82D9F" w:rsidRPr="003D77F8" w:rsidRDefault="00B82D9F" w:rsidP="007A0CE3">
            <w:pPr>
              <w:spacing w:after="0"/>
              <w:jc w:val="center"/>
              <w:rPr>
                <w:rFonts w:ascii="Times New Roman" w:hAnsi="Times New Roman" w:cs="Times New Roman"/>
                <w:sz w:val="20"/>
                <w:szCs w:val="20"/>
              </w:rPr>
            </w:pPr>
            <w:r w:rsidRPr="003D77F8">
              <w:rPr>
                <w:rFonts w:ascii="Times New Roman" w:hAnsi="Times New Roman" w:cs="Times New Roman"/>
                <w:sz w:val="20"/>
                <w:szCs w:val="20"/>
              </w:rPr>
              <w:t>NA</w:t>
            </w:r>
          </w:p>
        </w:tc>
        <w:tc>
          <w:tcPr>
            <w:tcW w:w="1477" w:type="dxa"/>
            <w:tcBorders>
              <w:top w:val="single" w:sz="4" w:space="0" w:color="auto"/>
              <w:bottom w:val="single" w:sz="4" w:space="0" w:color="auto"/>
            </w:tcBorders>
            <w:shd w:val="clear" w:color="auto" w:fill="C5E0B3" w:themeFill="accent6" w:themeFillTint="66"/>
            <w:vAlign w:val="center"/>
          </w:tcPr>
          <w:p w14:paraId="04C02E9A" w14:textId="77777777" w:rsidR="00B82D9F" w:rsidRPr="003D77F8" w:rsidRDefault="00B82D9F" w:rsidP="007A0CE3">
            <w:pPr>
              <w:spacing w:after="0"/>
              <w:jc w:val="center"/>
              <w:rPr>
                <w:rFonts w:ascii="Times New Roman" w:hAnsi="Times New Roman" w:cs="Times New Roman"/>
                <w:sz w:val="20"/>
                <w:szCs w:val="20"/>
              </w:rPr>
            </w:pPr>
            <w:r w:rsidRPr="003D77F8">
              <w:rPr>
                <w:rFonts w:ascii="Times New Roman" w:hAnsi="Times New Roman" w:cs="Times New Roman"/>
                <w:sz w:val="20"/>
                <w:szCs w:val="20"/>
              </w:rPr>
              <w:t>100%</w:t>
            </w:r>
          </w:p>
        </w:tc>
      </w:tr>
      <w:tr w:rsidR="00B82D9F" w:rsidRPr="00B81312" w14:paraId="1D036036" w14:textId="77777777" w:rsidTr="000B4211">
        <w:trPr>
          <w:trHeight w:val="432"/>
        </w:trPr>
        <w:tc>
          <w:tcPr>
            <w:tcW w:w="5909" w:type="dxa"/>
            <w:tcBorders>
              <w:top w:val="single" w:sz="4" w:space="0" w:color="595959" w:themeColor="text1" w:themeTint="A6"/>
              <w:bottom w:val="single" w:sz="4" w:space="0" w:color="auto"/>
            </w:tcBorders>
            <w:shd w:val="clear" w:color="auto" w:fill="D5DCE4" w:themeFill="text2" w:themeFillTint="33"/>
            <w:vAlign w:val="center"/>
          </w:tcPr>
          <w:p w14:paraId="33EDFC03" w14:textId="77777777" w:rsidR="00B82D9F" w:rsidRPr="00B81312" w:rsidRDefault="00B82D9F" w:rsidP="007A0CE3">
            <w:pPr>
              <w:keepNext/>
              <w:spacing w:after="0"/>
              <w:rPr>
                <w:rFonts w:ascii="Times New Roman" w:hAnsi="Times New Roman" w:cs="Times New Roman"/>
                <w:b/>
                <w:bCs/>
                <w:sz w:val="20"/>
                <w:szCs w:val="20"/>
              </w:rPr>
            </w:pPr>
            <w:r w:rsidRPr="00B81312">
              <w:rPr>
                <w:rFonts w:ascii="Times New Roman" w:hAnsi="Times New Roman" w:cs="Times New Roman"/>
                <w:b/>
                <w:bCs/>
                <w:sz w:val="20"/>
                <w:szCs w:val="20"/>
              </w:rPr>
              <w:lastRenderedPageBreak/>
              <w:t>Long-term treatment goals</w:t>
            </w:r>
          </w:p>
        </w:tc>
        <w:tc>
          <w:tcPr>
            <w:tcW w:w="1703" w:type="dxa"/>
            <w:gridSpan w:val="2"/>
            <w:tcBorders>
              <w:top w:val="single" w:sz="4" w:space="0" w:color="595959" w:themeColor="text1" w:themeTint="A6"/>
              <w:bottom w:val="single" w:sz="4" w:space="0" w:color="auto"/>
            </w:tcBorders>
            <w:shd w:val="clear" w:color="auto" w:fill="D5DCE4" w:themeFill="text2" w:themeFillTint="33"/>
            <w:vAlign w:val="center"/>
          </w:tcPr>
          <w:p w14:paraId="4BE9D9FA" w14:textId="77777777" w:rsidR="00B82D9F" w:rsidRPr="00B81312" w:rsidRDefault="00B82D9F" w:rsidP="000B4211">
            <w:pPr>
              <w:keepNext/>
              <w:spacing w:after="0"/>
              <w:jc w:val="center"/>
              <w:rPr>
                <w:rFonts w:ascii="Times New Roman" w:hAnsi="Times New Roman" w:cs="Times New Roman"/>
                <w:b/>
                <w:bCs/>
                <w:sz w:val="20"/>
                <w:szCs w:val="20"/>
              </w:rPr>
            </w:pPr>
            <w:r w:rsidRPr="00B81312">
              <w:rPr>
                <w:rFonts w:ascii="Times New Roman" w:hAnsi="Times New Roman" w:cs="Times New Roman"/>
                <w:b/>
                <w:bCs/>
                <w:sz w:val="20"/>
                <w:szCs w:val="20"/>
              </w:rPr>
              <w:t>Round 1 (%)</w:t>
            </w:r>
          </w:p>
        </w:tc>
        <w:tc>
          <w:tcPr>
            <w:tcW w:w="1477" w:type="dxa"/>
            <w:tcBorders>
              <w:top w:val="single" w:sz="4" w:space="0" w:color="595959" w:themeColor="text1" w:themeTint="A6"/>
              <w:bottom w:val="single" w:sz="4" w:space="0" w:color="auto"/>
            </w:tcBorders>
            <w:shd w:val="clear" w:color="auto" w:fill="D5DCE4" w:themeFill="text2" w:themeFillTint="33"/>
            <w:vAlign w:val="center"/>
          </w:tcPr>
          <w:p w14:paraId="655C3252" w14:textId="77777777" w:rsidR="00B82D9F" w:rsidRPr="00B81312" w:rsidRDefault="00B82D9F" w:rsidP="000B4211">
            <w:pPr>
              <w:keepNext/>
              <w:spacing w:after="0"/>
              <w:jc w:val="center"/>
              <w:rPr>
                <w:rFonts w:ascii="Times New Roman" w:hAnsi="Times New Roman" w:cs="Times New Roman"/>
                <w:b/>
                <w:bCs/>
                <w:sz w:val="20"/>
                <w:szCs w:val="20"/>
              </w:rPr>
            </w:pPr>
            <w:r w:rsidRPr="00B81312">
              <w:rPr>
                <w:rFonts w:ascii="Times New Roman" w:hAnsi="Times New Roman" w:cs="Times New Roman"/>
                <w:b/>
                <w:bCs/>
                <w:sz w:val="20"/>
                <w:szCs w:val="20"/>
              </w:rPr>
              <w:t>Round 2 (%)</w:t>
            </w:r>
          </w:p>
        </w:tc>
      </w:tr>
      <w:tr w:rsidR="00B82D9F" w:rsidRPr="00B81312" w14:paraId="6DEBDFDA" w14:textId="77777777" w:rsidTr="007A0CE3">
        <w:trPr>
          <w:trHeight w:val="1296"/>
        </w:trPr>
        <w:tc>
          <w:tcPr>
            <w:tcW w:w="5909" w:type="dxa"/>
            <w:tcBorders>
              <w:top w:val="single" w:sz="4" w:space="0" w:color="auto"/>
              <w:bottom w:val="single" w:sz="4" w:space="0" w:color="auto"/>
            </w:tcBorders>
            <w:shd w:val="clear" w:color="auto" w:fill="auto"/>
            <w:vAlign w:val="center"/>
          </w:tcPr>
          <w:p w14:paraId="258ECB17" w14:textId="77777777" w:rsidR="00B82D9F" w:rsidRPr="002E6663" w:rsidRDefault="00B82D9F" w:rsidP="007A0CE3">
            <w:pPr>
              <w:keepNext/>
              <w:spacing w:after="0"/>
              <w:rPr>
                <w:rFonts w:ascii="Times New Roman" w:hAnsi="Times New Roman" w:cs="Times New Roman"/>
                <w:sz w:val="20"/>
                <w:szCs w:val="20"/>
              </w:rPr>
            </w:pPr>
            <w:r w:rsidRPr="002E6663">
              <w:rPr>
                <w:rFonts w:ascii="Times New Roman" w:hAnsi="Times New Roman" w:cs="Times New Roman"/>
                <w:i/>
                <w:sz w:val="20"/>
                <w:szCs w:val="20"/>
              </w:rPr>
              <w:t>Statement in Delphi Survey</w:t>
            </w:r>
            <w:r w:rsidRPr="002E6663">
              <w:rPr>
                <w:rFonts w:ascii="Times New Roman" w:hAnsi="Times New Roman" w:cs="Times New Roman"/>
                <w:sz w:val="20"/>
                <w:szCs w:val="20"/>
              </w:rPr>
              <w:t xml:space="preserve">: </w:t>
            </w:r>
          </w:p>
          <w:p w14:paraId="7211F22A" w14:textId="77777777" w:rsidR="00B82D9F" w:rsidRPr="002E6663" w:rsidRDefault="00B82D9F" w:rsidP="007A0CE3">
            <w:pPr>
              <w:keepNext/>
              <w:spacing w:after="0"/>
              <w:ind w:left="360"/>
              <w:rPr>
                <w:rFonts w:ascii="Times New Roman" w:hAnsi="Times New Roman" w:cs="Times New Roman"/>
                <w:sz w:val="20"/>
                <w:szCs w:val="20"/>
              </w:rPr>
            </w:pPr>
            <w:r w:rsidRPr="002E6663">
              <w:rPr>
                <w:rFonts w:ascii="Times New Roman" w:hAnsi="Times New Roman" w:cs="Times New Roman"/>
                <w:sz w:val="20"/>
                <w:szCs w:val="20"/>
              </w:rPr>
              <w:t>Due to the substantial emotional burden of GPP beyond the physical discomfort of skin lesions; improving patients’ quality of life is the ultimate goal of the treatment.</w:t>
            </w:r>
          </w:p>
        </w:tc>
        <w:tc>
          <w:tcPr>
            <w:tcW w:w="1703" w:type="dxa"/>
            <w:gridSpan w:val="2"/>
            <w:tcBorders>
              <w:top w:val="single" w:sz="4" w:space="0" w:color="auto"/>
              <w:bottom w:val="single" w:sz="4" w:space="0" w:color="auto"/>
            </w:tcBorders>
            <w:shd w:val="clear" w:color="auto" w:fill="FFB9B9"/>
            <w:vAlign w:val="center"/>
          </w:tcPr>
          <w:p w14:paraId="35843A08" w14:textId="77777777" w:rsidR="00B82D9F" w:rsidRPr="002E6663" w:rsidRDefault="00B82D9F" w:rsidP="007A0CE3">
            <w:pPr>
              <w:keepNext/>
              <w:spacing w:after="0"/>
              <w:jc w:val="center"/>
              <w:rPr>
                <w:rFonts w:ascii="Times New Roman" w:hAnsi="Times New Roman" w:cs="Times New Roman"/>
                <w:sz w:val="20"/>
                <w:szCs w:val="20"/>
              </w:rPr>
            </w:pPr>
            <w:r w:rsidRPr="002E6663">
              <w:rPr>
                <w:rFonts w:ascii="Times New Roman" w:hAnsi="Times New Roman" w:cs="Times New Roman"/>
                <w:sz w:val="20"/>
                <w:szCs w:val="20"/>
              </w:rPr>
              <w:t>75%</w:t>
            </w:r>
          </w:p>
        </w:tc>
        <w:tc>
          <w:tcPr>
            <w:tcW w:w="1477" w:type="dxa"/>
            <w:tcBorders>
              <w:top w:val="single" w:sz="4" w:space="0" w:color="auto"/>
              <w:bottom w:val="single" w:sz="4" w:space="0" w:color="auto"/>
            </w:tcBorders>
            <w:shd w:val="clear" w:color="auto" w:fill="auto"/>
            <w:vAlign w:val="center"/>
          </w:tcPr>
          <w:p w14:paraId="2CB319A7" w14:textId="77777777" w:rsidR="00B82D9F" w:rsidRPr="002E6663" w:rsidRDefault="00B82D9F" w:rsidP="007A0CE3">
            <w:pPr>
              <w:keepNext/>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r>
      <w:tr w:rsidR="00B82D9F" w:rsidRPr="00B81312" w14:paraId="11507E9A" w14:textId="77777777" w:rsidTr="007A0CE3">
        <w:trPr>
          <w:trHeight w:val="1584"/>
        </w:trPr>
        <w:tc>
          <w:tcPr>
            <w:tcW w:w="5909" w:type="dxa"/>
            <w:tcBorders>
              <w:top w:val="single" w:sz="4" w:space="0" w:color="auto"/>
              <w:bottom w:val="single" w:sz="4" w:space="0" w:color="auto"/>
            </w:tcBorders>
            <w:shd w:val="clear" w:color="auto" w:fill="auto"/>
            <w:vAlign w:val="center"/>
          </w:tcPr>
          <w:p w14:paraId="0CF79347" w14:textId="77777777" w:rsidR="00B82D9F" w:rsidRPr="002E6663" w:rsidRDefault="00B82D9F" w:rsidP="007A0CE3">
            <w:pPr>
              <w:spacing w:after="0"/>
              <w:rPr>
                <w:rFonts w:ascii="Times New Roman" w:hAnsi="Times New Roman" w:cs="Times New Roman"/>
                <w:sz w:val="20"/>
                <w:szCs w:val="20"/>
              </w:rPr>
            </w:pPr>
            <w:r w:rsidRPr="002E6663">
              <w:rPr>
                <w:rFonts w:ascii="Times New Roman" w:hAnsi="Times New Roman" w:cs="Times New Roman"/>
                <w:i/>
                <w:sz w:val="20"/>
                <w:szCs w:val="20"/>
              </w:rPr>
              <w:t>Revised statement</w:t>
            </w:r>
            <w:r w:rsidRPr="002E6663">
              <w:rPr>
                <w:rFonts w:ascii="Times New Roman" w:hAnsi="Times New Roman" w:cs="Times New Roman"/>
                <w:sz w:val="20"/>
                <w:szCs w:val="20"/>
              </w:rPr>
              <w:t>:</w:t>
            </w:r>
          </w:p>
          <w:p w14:paraId="10D9BF9F" w14:textId="77777777" w:rsidR="00B82D9F" w:rsidRPr="002E6663" w:rsidRDefault="00B82D9F" w:rsidP="007A0CE3">
            <w:pPr>
              <w:spacing w:after="0"/>
              <w:ind w:left="360"/>
              <w:rPr>
                <w:rFonts w:ascii="Times New Roman" w:hAnsi="Times New Roman" w:cs="Times New Roman"/>
                <w:sz w:val="20"/>
                <w:szCs w:val="20"/>
              </w:rPr>
            </w:pPr>
            <w:r w:rsidRPr="002E6663">
              <w:rPr>
                <w:rFonts w:ascii="Times New Roman" w:hAnsi="Times New Roman" w:cs="Times New Roman"/>
                <w:sz w:val="20"/>
                <w:szCs w:val="20"/>
              </w:rPr>
              <w:t xml:space="preserve">Due to the substantial emotional burden of GPP beyond the physical discomfort of skin lesions; improving patients’ quality of life through effective treatments is an important treatment goal.  </w:t>
            </w:r>
          </w:p>
        </w:tc>
        <w:tc>
          <w:tcPr>
            <w:tcW w:w="1703" w:type="dxa"/>
            <w:gridSpan w:val="2"/>
            <w:tcBorders>
              <w:top w:val="single" w:sz="4" w:space="0" w:color="auto"/>
              <w:bottom w:val="single" w:sz="4" w:space="0" w:color="auto"/>
            </w:tcBorders>
            <w:shd w:val="clear" w:color="auto" w:fill="auto"/>
            <w:vAlign w:val="center"/>
          </w:tcPr>
          <w:p w14:paraId="0C98EC6A"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c>
          <w:tcPr>
            <w:tcW w:w="1477" w:type="dxa"/>
            <w:tcBorders>
              <w:top w:val="single" w:sz="4" w:space="0" w:color="auto"/>
              <w:bottom w:val="single" w:sz="4" w:space="0" w:color="auto"/>
            </w:tcBorders>
            <w:shd w:val="clear" w:color="auto" w:fill="C5E0B3" w:themeFill="accent6" w:themeFillTint="66"/>
            <w:vAlign w:val="center"/>
          </w:tcPr>
          <w:p w14:paraId="61B25414"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100%</w:t>
            </w:r>
          </w:p>
        </w:tc>
      </w:tr>
      <w:tr w:rsidR="00B82D9F" w:rsidRPr="00B81312" w14:paraId="4DC27B33" w14:textId="77777777" w:rsidTr="007A0CE3">
        <w:trPr>
          <w:trHeight w:val="432"/>
        </w:trPr>
        <w:tc>
          <w:tcPr>
            <w:tcW w:w="9089" w:type="dxa"/>
            <w:gridSpan w:val="4"/>
            <w:tcBorders>
              <w:top w:val="single" w:sz="4" w:space="0" w:color="595959" w:themeColor="text1" w:themeTint="A6"/>
              <w:bottom w:val="single" w:sz="4" w:space="0" w:color="auto"/>
            </w:tcBorders>
            <w:shd w:val="clear" w:color="auto" w:fill="BDD6EE" w:themeFill="accent5" w:themeFillTint="66"/>
            <w:vAlign w:val="center"/>
          </w:tcPr>
          <w:p w14:paraId="58158CAC" w14:textId="77777777" w:rsidR="00B82D9F" w:rsidRPr="00B81312" w:rsidRDefault="00B82D9F" w:rsidP="007A0CE3">
            <w:pPr>
              <w:spacing w:after="0"/>
              <w:rPr>
                <w:rFonts w:ascii="Times New Roman" w:hAnsi="Times New Roman" w:cs="Times New Roman"/>
                <w:b/>
                <w:bCs/>
                <w:sz w:val="20"/>
                <w:szCs w:val="20"/>
              </w:rPr>
            </w:pPr>
            <w:r w:rsidRPr="00B81312">
              <w:rPr>
                <w:rFonts w:ascii="Times New Roman" w:hAnsi="Times New Roman" w:cs="Times New Roman"/>
                <w:b/>
                <w:bCs/>
                <w:sz w:val="20"/>
                <w:szCs w:val="20"/>
              </w:rPr>
              <w:t>4. OPTIMAL MANAGEMENT STRATEGIES AND CLINICAL PRACTICES</w:t>
            </w:r>
          </w:p>
        </w:tc>
      </w:tr>
      <w:tr w:rsidR="00B82D9F" w:rsidRPr="00B81312" w14:paraId="749494EC" w14:textId="77777777" w:rsidTr="000B4211">
        <w:trPr>
          <w:trHeight w:val="432"/>
        </w:trPr>
        <w:tc>
          <w:tcPr>
            <w:tcW w:w="5909" w:type="dxa"/>
            <w:tcBorders>
              <w:top w:val="single" w:sz="4" w:space="0" w:color="595959" w:themeColor="text1" w:themeTint="A6"/>
              <w:bottom w:val="single" w:sz="4" w:space="0" w:color="auto"/>
            </w:tcBorders>
            <w:shd w:val="clear" w:color="auto" w:fill="D5DCE4" w:themeFill="text2" w:themeFillTint="33"/>
            <w:vAlign w:val="center"/>
          </w:tcPr>
          <w:p w14:paraId="38FD2FC4" w14:textId="77777777" w:rsidR="00B82D9F" w:rsidRPr="00B81312" w:rsidRDefault="00B82D9F" w:rsidP="007A0CE3">
            <w:pPr>
              <w:spacing w:after="0"/>
              <w:rPr>
                <w:rFonts w:ascii="Times New Roman" w:hAnsi="Times New Roman" w:cs="Times New Roman"/>
                <w:b/>
                <w:bCs/>
                <w:sz w:val="20"/>
                <w:szCs w:val="20"/>
              </w:rPr>
            </w:pPr>
            <w:r w:rsidRPr="00B81312">
              <w:rPr>
                <w:rFonts w:ascii="Times New Roman" w:hAnsi="Times New Roman" w:cs="Times New Roman"/>
                <w:b/>
                <w:bCs/>
                <w:sz w:val="20"/>
                <w:szCs w:val="20"/>
              </w:rPr>
              <w:t xml:space="preserve">Treatment strategies </w:t>
            </w:r>
          </w:p>
        </w:tc>
        <w:tc>
          <w:tcPr>
            <w:tcW w:w="1703" w:type="dxa"/>
            <w:gridSpan w:val="2"/>
            <w:tcBorders>
              <w:top w:val="single" w:sz="4" w:space="0" w:color="595959" w:themeColor="text1" w:themeTint="A6"/>
              <w:bottom w:val="single" w:sz="4" w:space="0" w:color="auto"/>
            </w:tcBorders>
            <w:shd w:val="clear" w:color="auto" w:fill="D5DCE4" w:themeFill="text2" w:themeFillTint="33"/>
            <w:vAlign w:val="center"/>
          </w:tcPr>
          <w:p w14:paraId="641E3CAE" w14:textId="77777777" w:rsidR="00B82D9F" w:rsidRPr="00B81312" w:rsidRDefault="00B82D9F" w:rsidP="000B4211">
            <w:pPr>
              <w:spacing w:after="0"/>
              <w:jc w:val="center"/>
              <w:rPr>
                <w:rFonts w:ascii="Times New Roman" w:hAnsi="Times New Roman" w:cs="Times New Roman"/>
                <w:b/>
                <w:bCs/>
                <w:sz w:val="20"/>
                <w:szCs w:val="20"/>
              </w:rPr>
            </w:pPr>
            <w:r w:rsidRPr="00B81312">
              <w:rPr>
                <w:rFonts w:ascii="Times New Roman" w:hAnsi="Times New Roman" w:cs="Times New Roman"/>
                <w:b/>
                <w:bCs/>
                <w:sz w:val="20"/>
                <w:szCs w:val="20"/>
              </w:rPr>
              <w:t>Round 1 (%)</w:t>
            </w:r>
          </w:p>
        </w:tc>
        <w:tc>
          <w:tcPr>
            <w:tcW w:w="1477" w:type="dxa"/>
            <w:tcBorders>
              <w:top w:val="single" w:sz="4" w:space="0" w:color="595959" w:themeColor="text1" w:themeTint="A6"/>
              <w:bottom w:val="single" w:sz="4" w:space="0" w:color="auto"/>
            </w:tcBorders>
            <w:shd w:val="clear" w:color="auto" w:fill="D5DCE4" w:themeFill="text2" w:themeFillTint="33"/>
            <w:vAlign w:val="center"/>
          </w:tcPr>
          <w:p w14:paraId="770ACE2D" w14:textId="77777777" w:rsidR="00B82D9F" w:rsidRPr="00B81312" w:rsidRDefault="00B82D9F" w:rsidP="000B4211">
            <w:pPr>
              <w:spacing w:after="0"/>
              <w:jc w:val="center"/>
              <w:rPr>
                <w:rFonts w:ascii="Times New Roman" w:hAnsi="Times New Roman" w:cs="Times New Roman"/>
                <w:b/>
                <w:bCs/>
                <w:sz w:val="20"/>
                <w:szCs w:val="20"/>
              </w:rPr>
            </w:pPr>
            <w:r w:rsidRPr="00B81312">
              <w:rPr>
                <w:rFonts w:ascii="Times New Roman" w:hAnsi="Times New Roman" w:cs="Times New Roman"/>
                <w:b/>
                <w:bCs/>
                <w:sz w:val="20"/>
                <w:szCs w:val="20"/>
              </w:rPr>
              <w:t>Round 2 (%)</w:t>
            </w:r>
          </w:p>
        </w:tc>
      </w:tr>
      <w:tr w:rsidR="00B82D9F" w:rsidRPr="00B81312" w14:paraId="1D951E93" w14:textId="77777777" w:rsidTr="007A0CE3">
        <w:trPr>
          <w:trHeight w:val="1008"/>
        </w:trPr>
        <w:tc>
          <w:tcPr>
            <w:tcW w:w="5909" w:type="dxa"/>
            <w:tcBorders>
              <w:top w:val="single" w:sz="4" w:space="0" w:color="auto"/>
              <w:bottom w:val="single" w:sz="4" w:space="0" w:color="auto"/>
            </w:tcBorders>
            <w:shd w:val="clear" w:color="auto" w:fill="auto"/>
            <w:vAlign w:val="center"/>
          </w:tcPr>
          <w:p w14:paraId="03221640" w14:textId="77777777" w:rsidR="00B82D9F" w:rsidRPr="002E6663" w:rsidRDefault="00B82D9F" w:rsidP="007A0CE3">
            <w:pPr>
              <w:spacing w:after="0"/>
              <w:ind w:left="700" w:hanging="700"/>
              <w:rPr>
                <w:rFonts w:ascii="Times New Roman" w:hAnsi="Times New Roman" w:cs="Times New Roman"/>
                <w:sz w:val="20"/>
                <w:szCs w:val="20"/>
              </w:rPr>
            </w:pPr>
            <w:r w:rsidRPr="002E6663">
              <w:rPr>
                <w:rFonts w:ascii="Times New Roman" w:hAnsi="Times New Roman" w:cs="Times New Roman"/>
                <w:i/>
                <w:sz w:val="20"/>
                <w:szCs w:val="20"/>
              </w:rPr>
              <w:t>Statement in Delphi Survey</w:t>
            </w:r>
            <w:r w:rsidRPr="002E6663">
              <w:rPr>
                <w:rFonts w:ascii="Times New Roman" w:hAnsi="Times New Roman" w:cs="Times New Roman"/>
                <w:sz w:val="20"/>
                <w:szCs w:val="20"/>
              </w:rPr>
              <w:t xml:space="preserve">: </w:t>
            </w:r>
          </w:p>
          <w:p w14:paraId="4DBC5A1C" w14:textId="77777777" w:rsidR="00B82D9F" w:rsidRPr="002E6663" w:rsidRDefault="00B82D9F" w:rsidP="007A0CE3">
            <w:pPr>
              <w:spacing w:after="0"/>
              <w:ind w:left="360"/>
              <w:rPr>
                <w:rFonts w:ascii="Times New Roman" w:hAnsi="Times New Roman" w:cs="Times New Roman"/>
                <w:sz w:val="20"/>
                <w:szCs w:val="20"/>
              </w:rPr>
            </w:pPr>
            <w:r w:rsidRPr="002E6663">
              <w:rPr>
                <w:rFonts w:ascii="Times New Roman" w:hAnsi="Times New Roman" w:cs="Times New Roman"/>
                <w:sz w:val="20"/>
                <w:szCs w:val="20"/>
              </w:rPr>
              <w:t>Biologics are the preferred treatment of choice when managing acute flares, if accessible.</w:t>
            </w:r>
          </w:p>
        </w:tc>
        <w:tc>
          <w:tcPr>
            <w:tcW w:w="1703" w:type="dxa"/>
            <w:gridSpan w:val="2"/>
            <w:tcBorders>
              <w:top w:val="single" w:sz="4" w:space="0" w:color="auto"/>
              <w:bottom w:val="single" w:sz="4" w:space="0" w:color="auto"/>
            </w:tcBorders>
            <w:shd w:val="clear" w:color="auto" w:fill="FFB9B9"/>
            <w:vAlign w:val="center"/>
          </w:tcPr>
          <w:p w14:paraId="4DD9BB3E"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75%</w:t>
            </w:r>
          </w:p>
        </w:tc>
        <w:tc>
          <w:tcPr>
            <w:tcW w:w="1477" w:type="dxa"/>
            <w:tcBorders>
              <w:top w:val="single" w:sz="4" w:space="0" w:color="auto"/>
              <w:bottom w:val="single" w:sz="4" w:space="0" w:color="auto"/>
            </w:tcBorders>
            <w:shd w:val="clear" w:color="auto" w:fill="auto"/>
            <w:vAlign w:val="center"/>
          </w:tcPr>
          <w:p w14:paraId="34F1068D"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r>
      <w:tr w:rsidR="00B82D9F" w:rsidRPr="00B81312" w14:paraId="19D48BCF" w14:textId="77777777" w:rsidTr="007A0CE3">
        <w:trPr>
          <w:trHeight w:val="1008"/>
        </w:trPr>
        <w:tc>
          <w:tcPr>
            <w:tcW w:w="5909" w:type="dxa"/>
            <w:tcBorders>
              <w:top w:val="single" w:sz="4" w:space="0" w:color="auto"/>
              <w:bottom w:val="single" w:sz="4" w:space="0" w:color="auto"/>
            </w:tcBorders>
            <w:shd w:val="clear" w:color="auto" w:fill="auto"/>
            <w:vAlign w:val="center"/>
          </w:tcPr>
          <w:p w14:paraId="7CC2AE96" w14:textId="77777777" w:rsidR="00B82D9F" w:rsidRPr="002E6663" w:rsidRDefault="00B82D9F" w:rsidP="007A0CE3">
            <w:pPr>
              <w:spacing w:after="0"/>
              <w:rPr>
                <w:rFonts w:ascii="Times New Roman" w:hAnsi="Times New Roman" w:cs="Times New Roman"/>
                <w:sz w:val="20"/>
                <w:szCs w:val="20"/>
              </w:rPr>
            </w:pPr>
            <w:r w:rsidRPr="002E6663">
              <w:rPr>
                <w:rFonts w:ascii="Times New Roman" w:hAnsi="Times New Roman" w:cs="Times New Roman"/>
                <w:i/>
                <w:sz w:val="20"/>
                <w:szCs w:val="20"/>
              </w:rPr>
              <w:t>Revised statement</w:t>
            </w:r>
            <w:r w:rsidRPr="002E6663">
              <w:rPr>
                <w:rFonts w:ascii="Times New Roman" w:hAnsi="Times New Roman" w:cs="Times New Roman"/>
                <w:sz w:val="20"/>
                <w:szCs w:val="20"/>
              </w:rPr>
              <w:t>:</w:t>
            </w:r>
          </w:p>
          <w:p w14:paraId="53B0B1BE" w14:textId="77777777" w:rsidR="00B82D9F" w:rsidRPr="002E6663" w:rsidRDefault="00B82D9F" w:rsidP="007A0CE3">
            <w:pPr>
              <w:spacing w:after="0"/>
              <w:ind w:left="360"/>
              <w:rPr>
                <w:rFonts w:ascii="Times New Roman" w:hAnsi="Times New Roman" w:cs="Times New Roman"/>
                <w:sz w:val="20"/>
                <w:szCs w:val="20"/>
              </w:rPr>
            </w:pPr>
            <w:r w:rsidRPr="002E6663">
              <w:rPr>
                <w:rFonts w:ascii="Times New Roman" w:hAnsi="Times New Roman" w:cs="Times New Roman"/>
                <w:sz w:val="20"/>
                <w:szCs w:val="20"/>
              </w:rPr>
              <w:t>Currently, biologics are the preferred treatment of choice when managing acute flares, if accessible.</w:t>
            </w:r>
          </w:p>
        </w:tc>
        <w:tc>
          <w:tcPr>
            <w:tcW w:w="1703" w:type="dxa"/>
            <w:gridSpan w:val="2"/>
            <w:shd w:val="clear" w:color="auto" w:fill="auto"/>
            <w:vAlign w:val="center"/>
          </w:tcPr>
          <w:p w14:paraId="3C9FAC9A"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c>
          <w:tcPr>
            <w:tcW w:w="1477" w:type="dxa"/>
            <w:shd w:val="clear" w:color="auto" w:fill="C5E0B3" w:themeFill="accent6" w:themeFillTint="66"/>
            <w:vAlign w:val="center"/>
          </w:tcPr>
          <w:p w14:paraId="54AD5CF8"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100%</w:t>
            </w:r>
          </w:p>
        </w:tc>
      </w:tr>
      <w:tr w:rsidR="00B82D9F" w:rsidRPr="00B81312" w14:paraId="2EE5CF16" w14:textId="77777777" w:rsidTr="000B4211">
        <w:trPr>
          <w:trHeight w:val="432"/>
        </w:trPr>
        <w:tc>
          <w:tcPr>
            <w:tcW w:w="5909" w:type="dxa"/>
            <w:tcBorders>
              <w:top w:val="single" w:sz="4" w:space="0" w:color="595959" w:themeColor="text1" w:themeTint="A6"/>
              <w:bottom w:val="single" w:sz="4" w:space="0" w:color="auto"/>
            </w:tcBorders>
            <w:shd w:val="clear" w:color="auto" w:fill="D5DCE4" w:themeFill="text2" w:themeFillTint="33"/>
            <w:vAlign w:val="center"/>
          </w:tcPr>
          <w:p w14:paraId="0A044564" w14:textId="0A2DA865" w:rsidR="00B82D9F" w:rsidRPr="00B81312" w:rsidRDefault="00B82D9F" w:rsidP="007A0CE3">
            <w:pPr>
              <w:spacing w:after="0"/>
              <w:rPr>
                <w:rFonts w:ascii="Times New Roman" w:hAnsi="Times New Roman" w:cs="Times New Roman"/>
                <w:b/>
                <w:bCs/>
                <w:sz w:val="20"/>
                <w:szCs w:val="20"/>
              </w:rPr>
            </w:pPr>
            <w:r w:rsidRPr="00B81312">
              <w:rPr>
                <w:rFonts w:ascii="Times New Roman" w:hAnsi="Times New Roman" w:cs="Times New Roman"/>
                <w:b/>
                <w:bCs/>
                <w:sz w:val="20"/>
                <w:szCs w:val="20"/>
              </w:rPr>
              <w:t xml:space="preserve">Systemic treatment for </w:t>
            </w:r>
            <w:r w:rsidR="00B7529D">
              <w:rPr>
                <w:rFonts w:ascii="Times New Roman" w:hAnsi="Times New Roman" w:cs="Times New Roman"/>
                <w:b/>
                <w:bCs/>
                <w:sz w:val="20"/>
                <w:szCs w:val="20"/>
              </w:rPr>
              <w:t xml:space="preserve">flare </w:t>
            </w:r>
            <w:r w:rsidRPr="00B81312">
              <w:rPr>
                <w:rFonts w:ascii="Times New Roman" w:hAnsi="Times New Roman" w:cs="Times New Roman"/>
                <w:b/>
                <w:bCs/>
                <w:sz w:val="20"/>
                <w:szCs w:val="20"/>
              </w:rPr>
              <w:t>and maintenance phase</w:t>
            </w:r>
          </w:p>
        </w:tc>
        <w:tc>
          <w:tcPr>
            <w:tcW w:w="1703" w:type="dxa"/>
            <w:gridSpan w:val="2"/>
            <w:tcBorders>
              <w:top w:val="single" w:sz="4" w:space="0" w:color="595959" w:themeColor="text1" w:themeTint="A6"/>
              <w:bottom w:val="single" w:sz="4" w:space="0" w:color="auto"/>
            </w:tcBorders>
            <w:shd w:val="clear" w:color="auto" w:fill="D5DCE4" w:themeFill="text2" w:themeFillTint="33"/>
            <w:vAlign w:val="center"/>
          </w:tcPr>
          <w:p w14:paraId="60E6C1DA" w14:textId="77777777" w:rsidR="00B82D9F" w:rsidRPr="00B81312" w:rsidRDefault="00B82D9F" w:rsidP="000B4211">
            <w:pPr>
              <w:spacing w:after="0"/>
              <w:jc w:val="center"/>
              <w:rPr>
                <w:rFonts w:ascii="Times New Roman" w:hAnsi="Times New Roman" w:cs="Times New Roman"/>
                <w:b/>
                <w:bCs/>
                <w:sz w:val="20"/>
                <w:szCs w:val="20"/>
              </w:rPr>
            </w:pPr>
            <w:r w:rsidRPr="00B81312">
              <w:rPr>
                <w:rFonts w:ascii="Times New Roman" w:hAnsi="Times New Roman" w:cs="Times New Roman"/>
                <w:b/>
                <w:bCs/>
                <w:sz w:val="20"/>
                <w:szCs w:val="20"/>
              </w:rPr>
              <w:t>Round 1 (%)</w:t>
            </w:r>
          </w:p>
        </w:tc>
        <w:tc>
          <w:tcPr>
            <w:tcW w:w="1477" w:type="dxa"/>
            <w:tcBorders>
              <w:top w:val="single" w:sz="4" w:space="0" w:color="595959" w:themeColor="text1" w:themeTint="A6"/>
              <w:bottom w:val="single" w:sz="4" w:space="0" w:color="auto"/>
            </w:tcBorders>
            <w:shd w:val="clear" w:color="auto" w:fill="D5DCE4" w:themeFill="text2" w:themeFillTint="33"/>
            <w:vAlign w:val="center"/>
          </w:tcPr>
          <w:p w14:paraId="0FA7AEB3" w14:textId="77777777" w:rsidR="00B82D9F" w:rsidRPr="00B81312" w:rsidRDefault="00B82D9F" w:rsidP="000B4211">
            <w:pPr>
              <w:spacing w:after="0"/>
              <w:jc w:val="center"/>
              <w:rPr>
                <w:rFonts w:ascii="Times New Roman" w:hAnsi="Times New Roman" w:cs="Times New Roman"/>
                <w:b/>
                <w:bCs/>
                <w:sz w:val="20"/>
                <w:szCs w:val="20"/>
              </w:rPr>
            </w:pPr>
            <w:r w:rsidRPr="00B81312">
              <w:rPr>
                <w:rFonts w:ascii="Times New Roman" w:hAnsi="Times New Roman" w:cs="Times New Roman"/>
                <w:b/>
                <w:bCs/>
                <w:sz w:val="20"/>
                <w:szCs w:val="20"/>
              </w:rPr>
              <w:t>Round 2 (%)</w:t>
            </w:r>
          </w:p>
        </w:tc>
      </w:tr>
      <w:tr w:rsidR="00B82D9F" w:rsidRPr="00B81312" w14:paraId="2D2BBE87" w14:textId="77777777" w:rsidTr="007A0CE3">
        <w:trPr>
          <w:trHeight w:val="20"/>
        </w:trPr>
        <w:tc>
          <w:tcPr>
            <w:tcW w:w="5909" w:type="dxa"/>
            <w:tcBorders>
              <w:top w:val="single" w:sz="4" w:space="0" w:color="595959" w:themeColor="text1" w:themeTint="A6"/>
              <w:bottom w:val="single" w:sz="4" w:space="0" w:color="auto"/>
            </w:tcBorders>
            <w:shd w:val="clear" w:color="auto" w:fill="F2F2F2" w:themeFill="background1" w:themeFillShade="F2"/>
            <w:vAlign w:val="center"/>
          </w:tcPr>
          <w:p w14:paraId="41465276" w14:textId="2790F03A" w:rsidR="00B82D9F" w:rsidRPr="00B81312" w:rsidRDefault="00B7529D" w:rsidP="007A0CE3">
            <w:pPr>
              <w:spacing w:after="0"/>
              <w:rPr>
                <w:rFonts w:ascii="Times New Roman" w:hAnsi="Times New Roman" w:cs="Times New Roman"/>
                <w:b/>
                <w:bCs/>
                <w:sz w:val="20"/>
                <w:szCs w:val="20"/>
              </w:rPr>
            </w:pPr>
            <w:r>
              <w:rPr>
                <w:rFonts w:ascii="Times New Roman" w:hAnsi="Times New Roman" w:cs="Times New Roman"/>
                <w:b/>
                <w:bCs/>
                <w:sz w:val="20"/>
                <w:szCs w:val="20"/>
              </w:rPr>
              <w:t>F</w:t>
            </w:r>
            <w:r w:rsidR="00B82D9F" w:rsidRPr="00B81312">
              <w:rPr>
                <w:rFonts w:ascii="Times New Roman" w:hAnsi="Times New Roman" w:cs="Times New Roman"/>
                <w:b/>
                <w:bCs/>
                <w:sz w:val="20"/>
                <w:szCs w:val="20"/>
              </w:rPr>
              <w:t>lare phase: Preferred therapy</w:t>
            </w:r>
          </w:p>
        </w:tc>
        <w:tc>
          <w:tcPr>
            <w:tcW w:w="1703" w:type="dxa"/>
            <w:gridSpan w:val="2"/>
            <w:tcBorders>
              <w:top w:val="single" w:sz="4" w:space="0" w:color="595959" w:themeColor="text1" w:themeTint="A6"/>
              <w:bottom w:val="single" w:sz="4" w:space="0" w:color="auto"/>
            </w:tcBorders>
            <w:shd w:val="clear" w:color="auto" w:fill="F2F2F2" w:themeFill="background1" w:themeFillShade="F2"/>
            <w:vAlign w:val="center"/>
          </w:tcPr>
          <w:p w14:paraId="41D6600B" w14:textId="77777777" w:rsidR="00B82D9F" w:rsidRPr="00B81312" w:rsidRDefault="00B82D9F" w:rsidP="007A0CE3">
            <w:pPr>
              <w:spacing w:after="0"/>
              <w:jc w:val="center"/>
              <w:rPr>
                <w:rFonts w:ascii="Times New Roman" w:hAnsi="Times New Roman" w:cs="Times New Roman"/>
                <w:b/>
                <w:bCs/>
                <w:sz w:val="20"/>
                <w:szCs w:val="20"/>
              </w:rPr>
            </w:pPr>
          </w:p>
        </w:tc>
        <w:tc>
          <w:tcPr>
            <w:tcW w:w="1477" w:type="dxa"/>
            <w:tcBorders>
              <w:top w:val="single" w:sz="4" w:space="0" w:color="595959" w:themeColor="text1" w:themeTint="A6"/>
              <w:bottom w:val="single" w:sz="4" w:space="0" w:color="auto"/>
            </w:tcBorders>
            <w:shd w:val="clear" w:color="auto" w:fill="F2F2F2" w:themeFill="background1" w:themeFillShade="F2"/>
            <w:vAlign w:val="center"/>
          </w:tcPr>
          <w:p w14:paraId="582F6468" w14:textId="77777777" w:rsidR="00B82D9F" w:rsidRPr="00B81312" w:rsidRDefault="00B82D9F" w:rsidP="007A0CE3">
            <w:pPr>
              <w:spacing w:after="0"/>
              <w:jc w:val="center"/>
              <w:rPr>
                <w:rFonts w:ascii="Times New Roman" w:hAnsi="Times New Roman" w:cs="Times New Roman"/>
                <w:b/>
                <w:bCs/>
                <w:sz w:val="20"/>
                <w:szCs w:val="20"/>
              </w:rPr>
            </w:pPr>
          </w:p>
        </w:tc>
      </w:tr>
      <w:tr w:rsidR="00B82D9F" w:rsidRPr="00B81312" w14:paraId="6FE385DC" w14:textId="77777777" w:rsidTr="007A0CE3">
        <w:trPr>
          <w:trHeight w:val="1008"/>
        </w:trPr>
        <w:tc>
          <w:tcPr>
            <w:tcW w:w="5909" w:type="dxa"/>
            <w:tcBorders>
              <w:top w:val="single" w:sz="4" w:space="0" w:color="auto"/>
              <w:bottom w:val="single" w:sz="4" w:space="0" w:color="auto"/>
            </w:tcBorders>
            <w:shd w:val="clear" w:color="auto" w:fill="auto"/>
            <w:vAlign w:val="center"/>
          </w:tcPr>
          <w:p w14:paraId="0239053B" w14:textId="77777777" w:rsidR="00B82D9F" w:rsidRPr="00B81312" w:rsidRDefault="00B82D9F" w:rsidP="007A0CE3">
            <w:pPr>
              <w:spacing w:after="0"/>
              <w:rPr>
                <w:rFonts w:ascii="Times New Roman" w:hAnsi="Times New Roman" w:cs="Times New Roman"/>
                <w:sz w:val="20"/>
                <w:szCs w:val="20"/>
              </w:rPr>
            </w:pPr>
            <w:r w:rsidRPr="00B81312">
              <w:rPr>
                <w:rFonts w:ascii="Times New Roman" w:hAnsi="Times New Roman" w:cs="Times New Roman"/>
                <w:i/>
                <w:sz w:val="20"/>
                <w:szCs w:val="20"/>
              </w:rPr>
              <w:t>Statement in Delphi Survey</w:t>
            </w:r>
            <w:r w:rsidRPr="00B81312">
              <w:rPr>
                <w:rFonts w:ascii="Times New Roman" w:hAnsi="Times New Roman" w:cs="Times New Roman"/>
                <w:sz w:val="20"/>
                <w:szCs w:val="20"/>
              </w:rPr>
              <w:t xml:space="preserve">: </w:t>
            </w:r>
          </w:p>
          <w:p w14:paraId="608A6726" w14:textId="77777777" w:rsidR="00B82D9F" w:rsidRPr="00B81312" w:rsidRDefault="00B82D9F" w:rsidP="007A0CE3">
            <w:pPr>
              <w:spacing w:after="0"/>
              <w:ind w:left="360"/>
              <w:rPr>
                <w:rFonts w:ascii="Times New Roman" w:hAnsi="Times New Roman" w:cs="Times New Roman"/>
                <w:sz w:val="20"/>
                <w:szCs w:val="20"/>
              </w:rPr>
            </w:pPr>
            <w:r w:rsidRPr="00B81312">
              <w:rPr>
                <w:rFonts w:ascii="Times New Roman" w:hAnsi="Times New Roman" w:cs="Times New Roman"/>
                <w:sz w:val="20"/>
                <w:szCs w:val="20"/>
              </w:rPr>
              <w:t>High-dose acitretin is recommended as first-line treatment to manage acute flares.</w:t>
            </w:r>
          </w:p>
        </w:tc>
        <w:tc>
          <w:tcPr>
            <w:tcW w:w="1703" w:type="dxa"/>
            <w:gridSpan w:val="2"/>
            <w:tcBorders>
              <w:top w:val="single" w:sz="4" w:space="0" w:color="auto"/>
              <w:bottom w:val="single" w:sz="4" w:space="0" w:color="auto"/>
            </w:tcBorders>
            <w:shd w:val="clear" w:color="auto" w:fill="FFB9B9"/>
            <w:vAlign w:val="center"/>
          </w:tcPr>
          <w:p w14:paraId="38A3F7EC" w14:textId="42BB1CD4" w:rsidR="00B82D9F" w:rsidRPr="00B81312" w:rsidRDefault="00B82D9F" w:rsidP="007A0CE3">
            <w:pPr>
              <w:spacing w:after="0"/>
              <w:jc w:val="center"/>
              <w:rPr>
                <w:rFonts w:ascii="Times New Roman" w:hAnsi="Times New Roman" w:cs="Times New Roman"/>
                <w:sz w:val="20"/>
                <w:szCs w:val="20"/>
              </w:rPr>
            </w:pPr>
            <w:r w:rsidRPr="00B81312">
              <w:rPr>
                <w:rFonts w:ascii="Times New Roman" w:hAnsi="Times New Roman" w:cs="Times New Roman"/>
                <w:sz w:val="20"/>
                <w:szCs w:val="20"/>
              </w:rPr>
              <w:t>55%</w:t>
            </w:r>
            <w:r w:rsidR="009B45BE">
              <w:rPr>
                <w:rFonts w:ascii="Times New Roman" w:hAnsi="Times New Roman" w:cs="Times New Roman"/>
                <w:sz w:val="20"/>
                <w:szCs w:val="20"/>
              </w:rPr>
              <w:t>*</w:t>
            </w:r>
          </w:p>
        </w:tc>
        <w:tc>
          <w:tcPr>
            <w:tcW w:w="1477" w:type="dxa"/>
            <w:tcBorders>
              <w:top w:val="single" w:sz="4" w:space="0" w:color="auto"/>
              <w:bottom w:val="single" w:sz="4" w:space="0" w:color="auto"/>
            </w:tcBorders>
            <w:shd w:val="clear" w:color="auto" w:fill="auto"/>
            <w:vAlign w:val="center"/>
          </w:tcPr>
          <w:p w14:paraId="056ADE6C" w14:textId="77777777" w:rsidR="00B82D9F" w:rsidRPr="00B81312" w:rsidRDefault="00B82D9F" w:rsidP="007A0CE3">
            <w:pPr>
              <w:spacing w:after="0"/>
              <w:jc w:val="center"/>
              <w:rPr>
                <w:rFonts w:ascii="Times New Roman" w:hAnsi="Times New Roman" w:cs="Times New Roman"/>
                <w:sz w:val="20"/>
                <w:szCs w:val="20"/>
              </w:rPr>
            </w:pPr>
            <w:r w:rsidRPr="00B81312">
              <w:rPr>
                <w:rFonts w:ascii="Times New Roman" w:hAnsi="Times New Roman" w:cs="Times New Roman"/>
                <w:sz w:val="20"/>
                <w:szCs w:val="20"/>
              </w:rPr>
              <w:t>NA</w:t>
            </w:r>
          </w:p>
        </w:tc>
      </w:tr>
      <w:tr w:rsidR="00B82D9F" w:rsidRPr="00B81312" w14:paraId="6DED3F0D" w14:textId="77777777" w:rsidTr="007A0CE3">
        <w:trPr>
          <w:trHeight w:val="1296"/>
        </w:trPr>
        <w:tc>
          <w:tcPr>
            <w:tcW w:w="5909" w:type="dxa"/>
            <w:tcBorders>
              <w:top w:val="single" w:sz="4" w:space="0" w:color="auto"/>
              <w:bottom w:val="single" w:sz="4" w:space="0" w:color="auto"/>
            </w:tcBorders>
            <w:shd w:val="clear" w:color="auto" w:fill="auto"/>
            <w:vAlign w:val="center"/>
          </w:tcPr>
          <w:p w14:paraId="069344B5" w14:textId="77777777" w:rsidR="00B82D9F" w:rsidRPr="002E6663" w:rsidRDefault="00B82D9F" w:rsidP="007A0CE3">
            <w:pPr>
              <w:spacing w:after="0"/>
              <w:rPr>
                <w:rFonts w:ascii="Times New Roman" w:hAnsi="Times New Roman" w:cs="Times New Roman"/>
                <w:sz w:val="20"/>
                <w:szCs w:val="20"/>
              </w:rPr>
            </w:pPr>
            <w:r w:rsidRPr="002E6663">
              <w:rPr>
                <w:rFonts w:ascii="Times New Roman" w:hAnsi="Times New Roman" w:cs="Times New Roman"/>
                <w:i/>
                <w:sz w:val="20"/>
                <w:szCs w:val="20"/>
              </w:rPr>
              <w:t>Revised statement</w:t>
            </w:r>
            <w:r w:rsidRPr="002E6663">
              <w:rPr>
                <w:rFonts w:ascii="Times New Roman" w:hAnsi="Times New Roman" w:cs="Times New Roman"/>
                <w:sz w:val="20"/>
                <w:szCs w:val="20"/>
              </w:rPr>
              <w:t>:</w:t>
            </w:r>
          </w:p>
          <w:p w14:paraId="5ABF89ED" w14:textId="77777777" w:rsidR="00B82D9F" w:rsidRPr="002E6663" w:rsidRDefault="00B82D9F" w:rsidP="007A0CE3">
            <w:pPr>
              <w:spacing w:after="0"/>
              <w:ind w:left="360"/>
              <w:rPr>
                <w:rFonts w:ascii="Times New Roman" w:hAnsi="Times New Roman" w:cs="Times New Roman"/>
                <w:sz w:val="20"/>
                <w:szCs w:val="20"/>
              </w:rPr>
            </w:pPr>
            <w:r w:rsidRPr="002E6663">
              <w:rPr>
                <w:rFonts w:ascii="Times New Roman" w:hAnsi="Times New Roman" w:cs="Times New Roman"/>
                <w:sz w:val="20"/>
                <w:szCs w:val="20"/>
              </w:rPr>
              <w:t>High-dose acitretin is recommended as first-line treatment to manage acute flares when biologics are not available/accessible.</w:t>
            </w:r>
          </w:p>
        </w:tc>
        <w:tc>
          <w:tcPr>
            <w:tcW w:w="1703" w:type="dxa"/>
            <w:gridSpan w:val="2"/>
            <w:tcBorders>
              <w:top w:val="single" w:sz="4" w:space="0" w:color="auto"/>
              <w:bottom w:val="single" w:sz="4" w:space="0" w:color="auto"/>
            </w:tcBorders>
            <w:shd w:val="clear" w:color="auto" w:fill="auto"/>
            <w:vAlign w:val="center"/>
          </w:tcPr>
          <w:p w14:paraId="011B2F74"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c>
          <w:tcPr>
            <w:tcW w:w="1477" w:type="dxa"/>
            <w:tcBorders>
              <w:top w:val="single" w:sz="4" w:space="0" w:color="auto"/>
              <w:bottom w:val="single" w:sz="4" w:space="0" w:color="auto"/>
            </w:tcBorders>
            <w:shd w:val="clear" w:color="auto" w:fill="C5E0B3" w:themeFill="accent6" w:themeFillTint="66"/>
            <w:vAlign w:val="center"/>
          </w:tcPr>
          <w:p w14:paraId="0AF82D44"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84%</w:t>
            </w:r>
          </w:p>
        </w:tc>
      </w:tr>
      <w:tr w:rsidR="00B82D9F" w:rsidRPr="00B81312" w14:paraId="6E8F84B2" w14:textId="77777777" w:rsidTr="007A0CE3">
        <w:trPr>
          <w:trHeight w:val="1008"/>
        </w:trPr>
        <w:tc>
          <w:tcPr>
            <w:tcW w:w="5909" w:type="dxa"/>
            <w:tcBorders>
              <w:top w:val="single" w:sz="4" w:space="0" w:color="auto"/>
              <w:bottom w:val="single" w:sz="4" w:space="0" w:color="auto"/>
            </w:tcBorders>
            <w:shd w:val="clear" w:color="auto" w:fill="FFFFFF" w:themeFill="background1"/>
            <w:vAlign w:val="center"/>
          </w:tcPr>
          <w:p w14:paraId="4198C7A7" w14:textId="77777777" w:rsidR="00B82D9F" w:rsidRPr="002E6663" w:rsidRDefault="00B82D9F" w:rsidP="007A0CE3">
            <w:pPr>
              <w:spacing w:after="0"/>
              <w:ind w:left="697" w:hanging="697"/>
              <w:rPr>
                <w:rFonts w:ascii="Times New Roman" w:hAnsi="Times New Roman" w:cs="Times New Roman"/>
                <w:sz w:val="20"/>
                <w:szCs w:val="20"/>
              </w:rPr>
            </w:pPr>
            <w:r w:rsidRPr="002E6663">
              <w:rPr>
                <w:rFonts w:ascii="Times New Roman" w:hAnsi="Times New Roman" w:cs="Times New Roman"/>
                <w:i/>
                <w:sz w:val="20"/>
                <w:szCs w:val="20"/>
              </w:rPr>
              <w:t>Statement in Delphi Survey</w:t>
            </w:r>
            <w:r w:rsidRPr="002E6663">
              <w:rPr>
                <w:rFonts w:ascii="Times New Roman" w:hAnsi="Times New Roman" w:cs="Times New Roman"/>
                <w:sz w:val="20"/>
                <w:szCs w:val="20"/>
              </w:rPr>
              <w:t xml:space="preserve">: </w:t>
            </w:r>
          </w:p>
          <w:p w14:paraId="1D301F85" w14:textId="67017A94" w:rsidR="00B82D9F" w:rsidRPr="002E6663" w:rsidRDefault="00B82D9F" w:rsidP="007A0CE3">
            <w:pPr>
              <w:spacing w:after="0"/>
              <w:ind w:left="360"/>
              <w:rPr>
                <w:rFonts w:ascii="Times New Roman" w:hAnsi="Times New Roman" w:cs="Times New Roman"/>
                <w:sz w:val="20"/>
                <w:szCs w:val="20"/>
              </w:rPr>
            </w:pPr>
            <w:r w:rsidRPr="002E6663">
              <w:rPr>
                <w:rFonts w:ascii="Times New Roman" w:hAnsi="Times New Roman" w:cs="Times New Roman"/>
                <w:sz w:val="20"/>
                <w:szCs w:val="20"/>
              </w:rPr>
              <w:t>High-dose cyclosporin</w:t>
            </w:r>
            <w:r w:rsidR="00C90086">
              <w:rPr>
                <w:rFonts w:ascii="Times New Roman" w:hAnsi="Times New Roman" w:cs="Times New Roman"/>
                <w:sz w:val="20"/>
                <w:szCs w:val="20"/>
              </w:rPr>
              <w:t>e</w:t>
            </w:r>
            <w:r w:rsidRPr="002E6663">
              <w:rPr>
                <w:rFonts w:ascii="Times New Roman" w:hAnsi="Times New Roman" w:cs="Times New Roman"/>
                <w:sz w:val="20"/>
                <w:szCs w:val="20"/>
              </w:rPr>
              <w:t xml:space="preserve"> is recommended as first-line treatment to manage acute flares.</w:t>
            </w:r>
          </w:p>
        </w:tc>
        <w:tc>
          <w:tcPr>
            <w:tcW w:w="1703" w:type="dxa"/>
            <w:gridSpan w:val="2"/>
            <w:tcBorders>
              <w:top w:val="single" w:sz="4" w:space="0" w:color="auto"/>
              <w:bottom w:val="single" w:sz="4" w:space="0" w:color="auto"/>
            </w:tcBorders>
            <w:shd w:val="clear" w:color="auto" w:fill="FFB9B9"/>
            <w:vAlign w:val="center"/>
          </w:tcPr>
          <w:p w14:paraId="5A360097" w14:textId="0629E835"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75%</w:t>
            </w:r>
            <w:r w:rsidR="009B45BE">
              <w:rPr>
                <w:rFonts w:ascii="Times New Roman" w:hAnsi="Times New Roman" w:cs="Times New Roman"/>
                <w:sz w:val="20"/>
                <w:szCs w:val="20"/>
              </w:rPr>
              <w:t>*</w:t>
            </w:r>
          </w:p>
        </w:tc>
        <w:tc>
          <w:tcPr>
            <w:tcW w:w="1477" w:type="dxa"/>
            <w:tcBorders>
              <w:top w:val="single" w:sz="4" w:space="0" w:color="auto"/>
              <w:bottom w:val="single" w:sz="4" w:space="0" w:color="auto"/>
            </w:tcBorders>
            <w:shd w:val="clear" w:color="auto" w:fill="FFFFFF" w:themeFill="background1"/>
            <w:vAlign w:val="center"/>
          </w:tcPr>
          <w:p w14:paraId="64C18170"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r>
      <w:tr w:rsidR="00B82D9F" w:rsidRPr="00B81312" w14:paraId="157A81CF" w14:textId="77777777" w:rsidTr="007A0CE3">
        <w:trPr>
          <w:trHeight w:val="1296"/>
        </w:trPr>
        <w:tc>
          <w:tcPr>
            <w:tcW w:w="5909" w:type="dxa"/>
            <w:tcBorders>
              <w:top w:val="single" w:sz="4" w:space="0" w:color="auto"/>
              <w:bottom w:val="single" w:sz="4" w:space="0" w:color="auto"/>
            </w:tcBorders>
            <w:shd w:val="clear" w:color="auto" w:fill="FFFFFF" w:themeFill="background1"/>
            <w:vAlign w:val="center"/>
          </w:tcPr>
          <w:p w14:paraId="12E286CB" w14:textId="77777777" w:rsidR="00B82D9F" w:rsidRPr="002E6663" w:rsidRDefault="00B82D9F" w:rsidP="007A0CE3">
            <w:pPr>
              <w:spacing w:after="0"/>
              <w:rPr>
                <w:rFonts w:ascii="Times New Roman" w:hAnsi="Times New Roman" w:cs="Times New Roman"/>
                <w:sz w:val="20"/>
                <w:szCs w:val="20"/>
              </w:rPr>
            </w:pPr>
            <w:r w:rsidRPr="002E6663">
              <w:rPr>
                <w:rFonts w:ascii="Times New Roman" w:hAnsi="Times New Roman" w:cs="Times New Roman"/>
                <w:i/>
                <w:sz w:val="20"/>
                <w:szCs w:val="20"/>
              </w:rPr>
              <w:t>Revised statement</w:t>
            </w:r>
            <w:r w:rsidRPr="002E6663">
              <w:rPr>
                <w:rFonts w:ascii="Times New Roman" w:hAnsi="Times New Roman" w:cs="Times New Roman"/>
                <w:sz w:val="20"/>
                <w:szCs w:val="20"/>
              </w:rPr>
              <w:t>:</w:t>
            </w:r>
          </w:p>
          <w:p w14:paraId="1759E367" w14:textId="3EC86FC9" w:rsidR="00B82D9F" w:rsidRPr="002E6663" w:rsidRDefault="00B82D9F" w:rsidP="007A0CE3">
            <w:pPr>
              <w:spacing w:after="0"/>
              <w:ind w:left="360"/>
              <w:rPr>
                <w:rFonts w:ascii="Times New Roman" w:hAnsi="Times New Roman" w:cs="Times New Roman"/>
                <w:sz w:val="20"/>
                <w:szCs w:val="20"/>
                <w:lang w:val="en-US"/>
              </w:rPr>
            </w:pPr>
            <w:r w:rsidRPr="002E6663">
              <w:rPr>
                <w:rFonts w:ascii="Times New Roman" w:hAnsi="Times New Roman" w:cs="Times New Roman"/>
                <w:sz w:val="20"/>
                <w:szCs w:val="20"/>
                <w:lang w:val="en-US"/>
              </w:rPr>
              <w:t>High-dose cyclosporin</w:t>
            </w:r>
            <w:r w:rsidR="00C90086">
              <w:rPr>
                <w:rFonts w:ascii="Times New Roman" w:hAnsi="Times New Roman" w:cs="Times New Roman"/>
                <w:sz w:val="20"/>
                <w:szCs w:val="20"/>
                <w:lang w:val="en-US"/>
              </w:rPr>
              <w:t>e</w:t>
            </w:r>
            <w:r w:rsidRPr="002E6663">
              <w:rPr>
                <w:rFonts w:ascii="Times New Roman" w:hAnsi="Times New Roman" w:cs="Times New Roman"/>
                <w:sz w:val="20"/>
                <w:szCs w:val="20"/>
                <w:lang w:val="en-US"/>
              </w:rPr>
              <w:t xml:space="preserve"> is recommended as first-line treatment to manage severe acute flares when biologics are not available/accessible.</w:t>
            </w:r>
          </w:p>
        </w:tc>
        <w:tc>
          <w:tcPr>
            <w:tcW w:w="1703" w:type="dxa"/>
            <w:gridSpan w:val="2"/>
            <w:tcBorders>
              <w:top w:val="single" w:sz="4" w:space="0" w:color="auto"/>
              <w:bottom w:val="single" w:sz="4" w:space="0" w:color="auto"/>
            </w:tcBorders>
            <w:shd w:val="clear" w:color="auto" w:fill="FFFFFF" w:themeFill="background1"/>
            <w:vAlign w:val="center"/>
          </w:tcPr>
          <w:p w14:paraId="6E75AF19"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c>
          <w:tcPr>
            <w:tcW w:w="1477" w:type="dxa"/>
            <w:tcBorders>
              <w:top w:val="single" w:sz="4" w:space="0" w:color="auto"/>
              <w:bottom w:val="single" w:sz="4" w:space="0" w:color="auto"/>
            </w:tcBorders>
            <w:shd w:val="clear" w:color="auto" w:fill="C5E0B3" w:themeFill="accent6" w:themeFillTint="66"/>
            <w:vAlign w:val="center"/>
          </w:tcPr>
          <w:p w14:paraId="33CB3344"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95%</w:t>
            </w:r>
          </w:p>
        </w:tc>
      </w:tr>
      <w:tr w:rsidR="00B82D9F" w:rsidRPr="00B81312" w14:paraId="164DE457" w14:textId="77777777" w:rsidTr="007A0CE3">
        <w:trPr>
          <w:trHeight w:val="1008"/>
        </w:trPr>
        <w:tc>
          <w:tcPr>
            <w:tcW w:w="5909" w:type="dxa"/>
            <w:tcBorders>
              <w:top w:val="single" w:sz="4" w:space="0" w:color="auto"/>
              <w:bottom w:val="single" w:sz="4" w:space="0" w:color="auto"/>
            </w:tcBorders>
            <w:shd w:val="clear" w:color="auto" w:fill="auto"/>
            <w:vAlign w:val="center"/>
          </w:tcPr>
          <w:p w14:paraId="17D2AE54" w14:textId="77777777" w:rsidR="00B82D9F" w:rsidRPr="002E6663" w:rsidRDefault="00B82D9F" w:rsidP="007A0CE3">
            <w:pPr>
              <w:spacing w:after="0"/>
              <w:ind w:left="697" w:hanging="697"/>
              <w:rPr>
                <w:rFonts w:ascii="Times New Roman" w:hAnsi="Times New Roman" w:cs="Times New Roman"/>
                <w:sz w:val="20"/>
                <w:szCs w:val="20"/>
              </w:rPr>
            </w:pPr>
            <w:r w:rsidRPr="002E6663">
              <w:rPr>
                <w:rFonts w:ascii="Times New Roman" w:hAnsi="Times New Roman" w:cs="Times New Roman"/>
                <w:i/>
                <w:sz w:val="20"/>
                <w:szCs w:val="20"/>
              </w:rPr>
              <w:t>Statement in Delphi Survey</w:t>
            </w:r>
            <w:r w:rsidRPr="002E6663">
              <w:rPr>
                <w:rFonts w:ascii="Times New Roman" w:hAnsi="Times New Roman" w:cs="Times New Roman"/>
                <w:sz w:val="20"/>
                <w:szCs w:val="20"/>
              </w:rPr>
              <w:t xml:space="preserve">: </w:t>
            </w:r>
          </w:p>
          <w:p w14:paraId="087694FA" w14:textId="77777777" w:rsidR="00B82D9F" w:rsidRPr="002E6663" w:rsidRDefault="00B82D9F" w:rsidP="007A0CE3">
            <w:pPr>
              <w:spacing w:after="0"/>
              <w:ind w:left="360"/>
              <w:rPr>
                <w:rFonts w:ascii="Times New Roman" w:hAnsi="Times New Roman" w:cs="Times New Roman"/>
                <w:sz w:val="20"/>
                <w:szCs w:val="20"/>
              </w:rPr>
            </w:pPr>
            <w:r w:rsidRPr="002E6663">
              <w:rPr>
                <w:rFonts w:ascii="Times New Roman" w:hAnsi="Times New Roman" w:cs="Times New Roman"/>
                <w:sz w:val="20"/>
                <w:szCs w:val="20"/>
              </w:rPr>
              <w:t>IL-17 inhibitors are recommended as first-line treatment to manage acute flares.</w:t>
            </w:r>
          </w:p>
        </w:tc>
        <w:tc>
          <w:tcPr>
            <w:tcW w:w="1703" w:type="dxa"/>
            <w:gridSpan w:val="2"/>
            <w:tcBorders>
              <w:top w:val="single" w:sz="4" w:space="0" w:color="auto"/>
              <w:bottom w:val="single" w:sz="4" w:space="0" w:color="auto"/>
            </w:tcBorders>
            <w:shd w:val="clear" w:color="auto" w:fill="FFB9B9"/>
            <w:vAlign w:val="center"/>
          </w:tcPr>
          <w:p w14:paraId="483DE0BC" w14:textId="63D31536"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60%</w:t>
            </w:r>
            <w:r w:rsidR="009B45BE">
              <w:rPr>
                <w:rFonts w:ascii="Times New Roman" w:hAnsi="Times New Roman" w:cs="Times New Roman"/>
                <w:sz w:val="20"/>
                <w:szCs w:val="20"/>
              </w:rPr>
              <w:t>*</w:t>
            </w:r>
          </w:p>
        </w:tc>
        <w:tc>
          <w:tcPr>
            <w:tcW w:w="1477" w:type="dxa"/>
            <w:tcBorders>
              <w:top w:val="single" w:sz="4" w:space="0" w:color="auto"/>
              <w:bottom w:val="single" w:sz="4" w:space="0" w:color="auto"/>
            </w:tcBorders>
            <w:shd w:val="clear" w:color="auto" w:fill="auto"/>
            <w:vAlign w:val="center"/>
          </w:tcPr>
          <w:p w14:paraId="08E362B1"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r>
      <w:tr w:rsidR="00B82D9F" w:rsidRPr="00B81312" w14:paraId="2378EA90" w14:textId="77777777" w:rsidTr="007A0CE3">
        <w:trPr>
          <w:trHeight w:val="1008"/>
        </w:trPr>
        <w:tc>
          <w:tcPr>
            <w:tcW w:w="5909" w:type="dxa"/>
            <w:tcBorders>
              <w:top w:val="single" w:sz="4" w:space="0" w:color="auto"/>
              <w:bottom w:val="single" w:sz="4" w:space="0" w:color="auto"/>
            </w:tcBorders>
            <w:shd w:val="clear" w:color="auto" w:fill="auto"/>
            <w:vAlign w:val="center"/>
          </w:tcPr>
          <w:p w14:paraId="453D8E62" w14:textId="77777777" w:rsidR="00B82D9F" w:rsidRPr="002E6663" w:rsidRDefault="00B82D9F" w:rsidP="007A0CE3">
            <w:pPr>
              <w:spacing w:after="0"/>
              <w:rPr>
                <w:rFonts w:ascii="Times New Roman" w:hAnsi="Times New Roman" w:cs="Times New Roman"/>
                <w:sz w:val="20"/>
                <w:szCs w:val="20"/>
              </w:rPr>
            </w:pPr>
            <w:r w:rsidRPr="002E6663">
              <w:rPr>
                <w:rFonts w:ascii="Times New Roman" w:hAnsi="Times New Roman" w:cs="Times New Roman"/>
                <w:i/>
                <w:sz w:val="20"/>
                <w:szCs w:val="20"/>
              </w:rPr>
              <w:t>Revised statement</w:t>
            </w:r>
            <w:r w:rsidRPr="002E6663">
              <w:rPr>
                <w:rFonts w:ascii="Times New Roman" w:hAnsi="Times New Roman" w:cs="Times New Roman"/>
                <w:sz w:val="20"/>
                <w:szCs w:val="20"/>
              </w:rPr>
              <w:t>:</w:t>
            </w:r>
          </w:p>
          <w:p w14:paraId="658C28F4" w14:textId="77777777" w:rsidR="00B82D9F" w:rsidRPr="002E6663" w:rsidRDefault="00B82D9F" w:rsidP="007A0CE3">
            <w:pPr>
              <w:spacing w:after="0"/>
              <w:ind w:left="360"/>
              <w:rPr>
                <w:rFonts w:ascii="Times New Roman" w:hAnsi="Times New Roman" w:cs="Times New Roman"/>
                <w:sz w:val="20"/>
                <w:szCs w:val="20"/>
              </w:rPr>
            </w:pPr>
            <w:r w:rsidRPr="002E6663">
              <w:rPr>
                <w:rFonts w:ascii="Times New Roman" w:hAnsi="Times New Roman" w:cs="Times New Roman"/>
                <w:sz w:val="20"/>
                <w:szCs w:val="20"/>
              </w:rPr>
              <w:t>IL-17 inhibitors can be considered for managing acute flares if other preferred therapies are not accessible.</w:t>
            </w:r>
          </w:p>
        </w:tc>
        <w:tc>
          <w:tcPr>
            <w:tcW w:w="1703" w:type="dxa"/>
            <w:gridSpan w:val="2"/>
            <w:tcBorders>
              <w:top w:val="single" w:sz="4" w:space="0" w:color="auto"/>
              <w:bottom w:val="single" w:sz="4" w:space="0" w:color="auto"/>
            </w:tcBorders>
            <w:shd w:val="clear" w:color="auto" w:fill="auto"/>
            <w:vAlign w:val="center"/>
          </w:tcPr>
          <w:p w14:paraId="4D0C134C"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c>
          <w:tcPr>
            <w:tcW w:w="1477" w:type="dxa"/>
            <w:tcBorders>
              <w:top w:val="single" w:sz="4" w:space="0" w:color="auto"/>
              <w:bottom w:val="single" w:sz="4" w:space="0" w:color="auto"/>
            </w:tcBorders>
            <w:shd w:val="clear" w:color="auto" w:fill="C5E0B3" w:themeFill="accent6" w:themeFillTint="66"/>
            <w:vAlign w:val="center"/>
          </w:tcPr>
          <w:p w14:paraId="634D31B5" w14:textId="77777777" w:rsidR="00B82D9F" w:rsidRPr="002E6663" w:rsidRDefault="00B82D9F" w:rsidP="007A0CE3">
            <w:pPr>
              <w:spacing w:after="0"/>
              <w:jc w:val="center"/>
              <w:rPr>
                <w:rFonts w:ascii="Times New Roman" w:hAnsi="Times New Roman" w:cs="Times New Roman"/>
                <w:b/>
                <w:bCs/>
                <w:sz w:val="20"/>
                <w:szCs w:val="20"/>
              </w:rPr>
            </w:pPr>
            <w:r w:rsidRPr="002E6663">
              <w:rPr>
                <w:rFonts w:ascii="Times New Roman" w:hAnsi="Times New Roman" w:cs="Times New Roman"/>
                <w:sz w:val="20"/>
                <w:szCs w:val="20"/>
              </w:rPr>
              <w:t>89%</w:t>
            </w:r>
          </w:p>
        </w:tc>
      </w:tr>
      <w:tr w:rsidR="00B82D9F" w:rsidRPr="00B81312" w14:paraId="27574CB5" w14:textId="77777777" w:rsidTr="007A0CE3">
        <w:trPr>
          <w:trHeight w:val="1008"/>
        </w:trPr>
        <w:tc>
          <w:tcPr>
            <w:tcW w:w="5909" w:type="dxa"/>
            <w:tcBorders>
              <w:top w:val="single" w:sz="4" w:space="0" w:color="auto"/>
              <w:bottom w:val="single" w:sz="4" w:space="0" w:color="auto"/>
            </w:tcBorders>
            <w:shd w:val="clear" w:color="auto" w:fill="auto"/>
            <w:vAlign w:val="center"/>
          </w:tcPr>
          <w:p w14:paraId="70CB48D0" w14:textId="77777777" w:rsidR="00B82D9F" w:rsidRPr="002E6663" w:rsidRDefault="00B82D9F" w:rsidP="007A0CE3">
            <w:pPr>
              <w:spacing w:after="0"/>
              <w:ind w:left="700" w:hanging="700"/>
              <w:rPr>
                <w:rFonts w:ascii="Times New Roman" w:hAnsi="Times New Roman" w:cs="Times New Roman"/>
                <w:sz w:val="20"/>
                <w:szCs w:val="20"/>
              </w:rPr>
            </w:pPr>
            <w:r w:rsidRPr="002E6663">
              <w:rPr>
                <w:rFonts w:ascii="Times New Roman" w:hAnsi="Times New Roman" w:cs="Times New Roman"/>
                <w:i/>
                <w:sz w:val="20"/>
                <w:szCs w:val="20"/>
              </w:rPr>
              <w:lastRenderedPageBreak/>
              <w:t>Statement in Delphi Survey</w:t>
            </w:r>
            <w:r w:rsidRPr="002E6663">
              <w:rPr>
                <w:rFonts w:ascii="Times New Roman" w:hAnsi="Times New Roman" w:cs="Times New Roman"/>
                <w:sz w:val="20"/>
                <w:szCs w:val="20"/>
              </w:rPr>
              <w:t>:</w:t>
            </w:r>
          </w:p>
          <w:p w14:paraId="41B53DBC" w14:textId="77777777" w:rsidR="00B82D9F" w:rsidRPr="002E6663" w:rsidRDefault="00B82D9F" w:rsidP="007A0CE3">
            <w:pPr>
              <w:spacing w:after="0"/>
              <w:ind w:left="360"/>
              <w:rPr>
                <w:rFonts w:ascii="Times New Roman" w:hAnsi="Times New Roman" w:cs="Times New Roman"/>
                <w:sz w:val="20"/>
                <w:szCs w:val="20"/>
              </w:rPr>
            </w:pPr>
            <w:r w:rsidRPr="002E6663">
              <w:rPr>
                <w:rFonts w:ascii="Times New Roman" w:hAnsi="Times New Roman" w:cs="Times New Roman"/>
                <w:sz w:val="20"/>
                <w:szCs w:val="20"/>
              </w:rPr>
              <w:t>High-dose acitretin is recommended as second-line treatment to manage acute flares.</w:t>
            </w:r>
          </w:p>
        </w:tc>
        <w:tc>
          <w:tcPr>
            <w:tcW w:w="1703" w:type="dxa"/>
            <w:gridSpan w:val="2"/>
            <w:tcBorders>
              <w:top w:val="single" w:sz="4" w:space="0" w:color="auto"/>
              <w:bottom w:val="single" w:sz="4" w:space="0" w:color="auto"/>
            </w:tcBorders>
            <w:shd w:val="clear" w:color="auto" w:fill="FFB9B9"/>
            <w:vAlign w:val="center"/>
          </w:tcPr>
          <w:p w14:paraId="610E3DF8" w14:textId="740392E6"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58%</w:t>
            </w:r>
            <w:r w:rsidR="009B45BE">
              <w:rPr>
                <w:rFonts w:ascii="Times New Roman" w:hAnsi="Times New Roman" w:cs="Times New Roman"/>
                <w:sz w:val="20"/>
                <w:szCs w:val="20"/>
              </w:rPr>
              <w:t>*</w:t>
            </w:r>
          </w:p>
        </w:tc>
        <w:tc>
          <w:tcPr>
            <w:tcW w:w="1477" w:type="dxa"/>
            <w:tcBorders>
              <w:top w:val="single" w:sz="4" w:space="0" w:color="auto"/>
              <w:bottom w:val="single" w:sz="4" w:space="0" w:color="auto"/>
            </w:tcBorders>
            <w:shd w:val="clear" w:color="auto" w:fill="auto"/>
            <w:vAlign w:val="center"/>
          </w:tcPr>
          <w:p w14:paraId="7A6C49C7"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r>
      <w:tr w:rsidR="00B82D9F" w:rsidRPr="00B81312" w14:paraId="71E94E5D" w14:textId="77777777" w:rsidTr="007A0CE3">
        <w:trPr>
          <w:trHeight w:val="1008"/>
        </w:trPr>
        <w:tc>
          <w:tcPr>
            <w:tcW w:w="5909" w:type="dxa"/>
            <w:tcBorders>
              <w:top w:val="single" w:sz="4" w:space="0" w:color="auto"/>
              <w:bottom w:val="single" w:sz="4" w:space="0" w:color="auto"/>
            </w:tcBorders>
            <w:shd w:val="clear" w:color="auto" w:fill="auto"/>
            <w:vAlign w:val="center"/>
          </w:tcPr>
          <w:p w14:paraId="5B268781" w14:textId="77777777" w:rsidR="00B82D9F" w:rsidRPr="002E6663" w:rsidRDefault="00B82D9F" w:rsidP="007A0CE3">
            <w:pPr>
              <w:spacing w:after="0"/>
              <w:rPr>
                <w:rFonts w:ascii="Times New Roman" w:hAnsi="Times New Roman" w:cs="Times New Roman"/>
                <w:sz w:val="20"/>
                <w:szCs w:val="20"/>
              </w:rPr>
            </w:pPr>
            <w:r w:rsidRPr="002E6663">
              <w:rPr>
                <w:rFonts w:ascii="Times New Roman" w:hAnsi="Times New Roman" w:cs="Times New Roman"/>
                <w:i/>
                <w:sz w:val="20"/>
                <w:szCs w:val="20"/>
              </w:rPr>
              <w:t>Revised statement</w:t>
            </w:r>
            <w:r w:rsidRPr="002E6663">
              <w:rPr>
                <w:rFonts w:ascii="Times New Roman" w:hAnsi="Times New Roman" w:cs="Times New Roman"/>
                <w:sz w:val="20"/>
                <w:szCs w:val="20"/>
              </w:rPr>
              <w:t>:</w:t>
            </w:r>
          </w:p>
          <w:p w14:paraId="70295234" w14:textId="77777777" w:rsidR="00B82D9F" w:rsidRPr="002E6663" w:rsidRDefault="00B82D9F" w:rsidP="007A0CE3">
            <w:pPr>
              <w:spacing w:after="0"/>
              <w:ind w:left="360"/>
              <w:rPr>
                <w:rFonts w:ascii="Times New Roman" w:hAnsi="Times New Roman" w:cs="Times New Roman"/>
                <w:sz w:val="20"/>
                <w:szCs w:val="20"/>
              </w:rPr>
            </w:pPr>
            <w:r w:rsidRPr="002E6663">
              <w:rPr>
                <w:rFonts w:ascii="Times New Roman" w:hAnsi="Times New Roman" w:cs="Times New Roman"/>
                <w:sz w:val="20"/>
                <w:szCs w:val="20"/>
              </w:rPr>
              <w:t>High-dose acitretin can be considered as second-line treatment to manage acute flares.</w:t>
            </w:r>
          </w:p>
        </w:tc>
        <w:tc>
          <w:tcPr>
            <w:tcW w:w="1703" w:type="dxa"/>
            <w:gridSpan w:val="2"/>
            <w:tcBorders>
              <w:top w:val="single" w:sz="4" w:space="0" w:color="auto"/>
              <w:bottom w:val="single" w:sz="4" w:space="0" w:color="auto"/>
            </w:tcBorders>
            <w:shd w:val="clear" w:color="auto" w:fill="auto"/>
            <w:vAlign w:val="center"/>
          </w:tcPr>
          <w:p w14:paraId="7C4375C5"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c>
          <w:tcPr>
            <w:tcW w:w="1477" w:type="dxa"/>
            <w:tcBorders>
              <w:top w:val="single" w:sz="4" w:space="0" w:color="auto"/>
              <w:bottom w:val="single" w:sz="4" w:space="0" w:color="auto"/>
            </w:tcBorders>
            <w:shd w:val="clear" w:color="auto" w:fill="C5E0B3" w:themeFill="accent6" w:themeFillTint="66"/>
            <w:vAlign w:val="center"/>
          </w:tcPr>
          <w:p w14:paraId="430A0186" w14:textId="2F02DD4A"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88%</w:t>
            </w:r>
            <w:r w:rsidR="009B45BE">
              <w:rPr>
                <w:rFonts w:ascii="Times New Roman" w:hAnsi="Times New Roman" w:cs="Times New Roman"/>
                <w:sz w:val="20"/>
                <w:szCs w:val="20"/>
              </w:rPr>
              <w:t>*</w:t>
            </w:r>
          </w:p>
        </w:tc>
      </w:tr>
      <w:tr w:rsidR="00B82D9F" w:rsidRPr="00B81312" w14:paraId="242D714E" w14:textId="77777777" w:rsidTr="007A0CE3">
        <w:trPr>
          <w:trHeight w:val="432"/>
        </w:trPr>
        <w:tc>
          <w:tcPr>
            <w:tcW w:w="5909" w:type="dxa"/>
            <w:tcBorders>
              <w:top w:val="single" w:sz="4" w:space="0" w:color="595959" w:themeColor="text1" w:themeTint="A6"/>
              <w:bottom w:val="single" w:sz="4" w:space="0" w:color="auto"/>
            </w:tcBorders>
            <w:shd w:val="clear" w:color="auto" w:fill="F2F2F2" w:themeFill="background1" w:themeFillShade="F2"/>
            <w:vAlign w:val="center"/>
          </w:tcPr>
          <w:p w14:paraId="1E703A14" w14:textId="77777777" w:rsidR="00B82D9F" w:rsidRPr="00B81312" w:rsidRDefault="00B82D9F" w:rsidP="007A0CE3">
            <w:pPr>
              <w:keepNext/>
              <w:spacing w:after="0"/>
              <w:rPr>
                <w:rFonts w:ascii="Times New Roman" w:hAnsi="Times New Roman" w:cs="Times New Roman"/>
                <w:b/>
                <w:bCs/>
                <w:sz w:val="20"/>
                <w:szCs w:val="20"/>
              </w:rPr>
            </w:pPr>
            <w:r w:rsidRPr="00B81312">
              <w:rPr>
                <w:rFonts w:ascii="Times New Roman" w:hAnsi="Times New Roman" w:cs="Times New Roman"/>
                <w:b/>
                <w:bCs/>
                <w:sz w:val="20"/>
                <w:szCs w:val="20"/>
              </w:rPr>
              <w:t>Maintenance phase: Preferred therapy</w:t>
            </w:r>
          </w:p>
        </w:tc>
        <w:tc>
          <w:tcPr>
            <w:tcW w:w="1703" w:type="dxa"/>
            <w:gridSpan w:val="2"/>
            <w:tcBorders>
              <w:top w:val="single" w:sz="4" w:space="0" w:color="595959" w:themeColor="text1" w:themeTint="A6"/>
              <w:bottom w:val="single" w:sz="4" w:space="0" w:color="auto"/>
            </w:tcBorders>
            <w:shd w:val="clear" w:color="auto" w:fill="F2F2F2" w:themeFill="background1" w:themeFillShade="F2"/>
            <w:vAlign w:val="center"/>
          </w:tcPr>
          <w:p w14:paraId="5270C125" w14:textId="77777777" w:rsidR="00B82D9F" w:rsidRPr="00B81312" w:rsidRDefault="00B82D9F" w:rsidP="007A0CE3">
            <w:pPr>
              <w:keepNext/>
              <w:spacing w:after="0"/>
              <w:jc w:val="center"/>
              <w:rPr>
                <w:rFonts w:ascii="Times New Roman" w:hAnsi="Times New Roman" w:cs="Times New Roman"/>
                <w:b/>
                <w:bCs/>
                <w:sz w:val="20"/>
                <w:szCs w:val="20"/>
              </w:rPr>
            </w:pPr>
          </w:p>
        </w:tc>
        <w:tc>
          <w:tcPr>
            <w:tcW w:w="1477" w:type="dxa"/>
            <w:tcBorders>
              <w:top w:val="single" w:sz="4" w:space="0" w:color="595959" w:themeColor="text1" w:themeTint="A6"/>
              <w:bottom w:val="single" w:sz="4" w:space="0" w:color="auto"/>
            </w:tcBorders>
            <w:shd w:val="clear" w:color="auto" w:fill="F2F2F2" w:themeFill="background1" w:themeFillShade="F2"/>
            <w:vAlign w:val="center"/>
          </w:tcPr>
          <w:p w14:paraId="4AAE84E7" w14:textId="77777777" w:rsidR="00B82D9F" w:rsidRPr="00B81312" w:rsidRDefault="00B82D9F" w:rsidP="007A0CE3">
            <w:pPr>
              <w:keepNext/>
              <w:spacing w:after="0"/>
              <w:jc w:val="center"/>
              <w:rPr>
                <w:rFonts w:ascii="Times New Roman" w:hAnsi="Times New Roman" w:cs="Times New Roman"/>
                <w:b/>
                <w:bCs/>
                <w:sz w:val="20"/>
                <w:szCs w:val="20"/>
              </w:rPr>
            </w:pPr>
          </w:p>
        </w:tc>
      </w:tr>
      <w:tr w:rsidR="00B82D9F" w:rsidRPr="00B81312" w14:paraId="123CF094" w14:textId="77777777" w:rsidTr="007A0CE3">
        <w:trPr>
          <w:trHeight w:val="1008"/>
        </w:trPr>
        <w:tc>
          <w:tcPr>
            <w:tcW w:w="5909" w:type="dxa"/>
            <w:tcBorders>
              <w:top w:val="single" w:sz="4" w:space="0" w:color="595959" w:themeColor="text1" w:themeTint="A6"/>
              <w:bottom w:val="single" w:sz="4" w:space="0" w:color="auto"/>
            </w:tcBorders>
            <w:shd w:val="clear" w:color="auto" w:fill="auto"/>
            <w:vAlign w:val="center"/>
          </w:tcPr>
          <w:p w14:paraId="7E607993" w14:textId="77777777" w:rsidR="00B82D9F" w:rsidRPr="002E6663" w:rsidRDefault="00B82D9F" w:rsidP="007A0CE3">
            <w:pPr>
              <w:spacing w:after="0"/>
              <w:rPr>
                <w:rFonts w:ascii="Times New Roman" w:hAnsi="Times New Roman" w:cs="Times New Roman"/>
                <w:sz w:val="20"/>
                <w:szCs w:val="20"/>
              </w:rPr>
            </w:pPr>
            <w:r w:rsidRPr="002E6663">
              <w:rPr>
                <w:rFonts w:ascii="Times New Roman" w:hAnsi="Times New Roman" w:cs="Times New Roman"/>
                <w:i/>
                <w:sz w:val="20"/>
                <w:szCs w:val="20"/>
              </w:rPr>
              <w:t>Statement in Delphi Survey</w:t>
            </w:r>
            <w:r w:rsidRPr="002E6663">
              <w:rPr>
                <w:rFonts w:ascii="Times New Roman" w:hAnsi="Times New Roman" w:cs="Times New Roman"/>
                <w:sz w:val="20"/>
                <w:szCs w:val="20"/>
              </w:rPr>
              <w:t>:</w:t>
            </w:r>
          </w:p>
          <w:p w14:paraId="5624FE1A" w14:textId="2A753AB4" w:rsidR="00B82D9F" w:rsidRPr="002E6663" w:rsidRDefault="00B82D9F" w:rsidP="007A0CE3">
            <w:pPr>
              <w:spacing w:after="0"/>
              <w:ind w:left="360"/>
              <w:rPr>
                <w:rFonts w:ascii="Times New Roman" w:hAnsi="Times New Roman" w:cs="Times New Roman"/>
                <w:sz w:val="20"/>
                <w:szCs w:val="20"/>
              </w:rPr>
            </w:pPr>
            <w:r w:rsidRPr="002E6663">
              <w:rPr>
                <w:rFonts w:ascii="Times New Roman" w:hAnsi="Times New Roman" w:cs="Times New Roman"/>
                <w:sz w:val="20"/>
                <w:szCs w:val="20"/>
              </w:rPr>
              <w:t>Low-dose cyclosporin</w:t>
            </w:r>
            <w:r w:rsidR="00C90086">
              <w:rPr>
                <w:rFonts w:ascii="Times New Roman" w:hAnsi="Times New Roman" w:cs="Times New Roman"/>
                <w:sz w:val="20"/>
                <w:szCs w:val="20"/>
              </w:rPr>
              <w:t>e</w:t>
            </w:r>
            <w:r w:rsidRPr="002E6663">
              <w:rPr>
                <w:rFonts w:ascii="Times New Roman" w:hAnsi="Times New Roman" w:cs="Times New Roman"/>
                <w:sz w:val="20"/>
                <w:szCs w:val="20"/>
              </w:rPr>
              <w:t xml:space="preserve"> is the recommended treatment for maintenance phase.</w:t>
            </w:r>
          </w:p>
        </w:tc>
        <w:tc>
          <w:tcPr>
            <w:tcW w:w="1703" w:type="dxa"/>
            <w:gridSpan w:val="2"/>
            <w:tcBorders>
              <w:top w:val="single" w:sz="4" w:space="0" w:color="auto"/>
              <w:bottom w:val="single" w:sz="4" w:space="0" w:color="auto"/>
            </w:tcBorders>
            <w:shd w:val="clear" w:color="auto" w:fill="FFB9B9"/>
            <w:vAlign w:val="center"/>
          </w:tcPr>
          <w:p w14:paraId="64351578" w14:textId="6A02DE74"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67%</w:t>
            </w:r>
            <w:r w:rsidR="009B45BE">
              <w:rPr>
                <w:rFonts w:ascii="Times New Roman" w:hAnsi="Times New Roman" w:cs="Times New Roman"/>
                <w:sz w:val="20"/>
                <w:szCs w:val="20"/>
              </w:rPr>
              <w:t>*</w:t>
            </w:r>
          </w:p>
        </w:tc>
        <w:tc>
          <w:tcPr>
            <w:tcW w:w="1477" w:type="dxa"/>
            <w:tcBorders>
              <w:top w:val="single" w:sz="4" w:space="0" w:color="auto"/>
              <w:bottom w:val="single" w:sz="4" w:space="0" w:color="auto"/>
            </w:tcBorders>
            <w:shd w:val="clear" w:color="auto" w:fill="auto"/>
            <w:vAlign w:val="center"/>
          </w:tcPr>
          <w:p w14:paraId="63857741"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r>
      <w:tr w:rsidR="00B82D9F" w:rsidRPr="00B81312" w14:paraId="19A521CA" w14:textId="77777777" w:rsidTr="007A0CE3">
        <w:trPr>
          <w:trHeight w:val="720"/>
        </w:trPr>
        <w:tc>
          <w:tcPr>
            <w:tcW w:w="5909" w:type="dxa"/>
            <w:tcBorders>
              <w:top w:val="single" w:sz="4" w:space="0" w:color="595959" w:themeColor="text1" w:themeTint="A6"/>
            </w:tcBorders>
            <w:shd w:val="clear" w:color="auto" w:fill="auto"/>
            <w:vAlign w:val="center"/>
          </w:tcPr>
          <w:p w14:paraId="46E609D3" w14:textId="77777777" w:rsidR="00B82D9F" w:rsidRPr="002E6663" w:rsidRDefault="00B82D9F" w:rsidP="007A0CE3">
            <w:pPr>
              <w:spacing w:after="0"/>
              <w:rPr>
                <w:rFonts w:ascii="Times New Roman" w:hAnsi="Times New Roman" w:cs="Times New Roman"/>
                <w:sz w:val="20"/>
                <w:szCs w:val="20"/>
              </w:rPr>
            </w:pPr>
            <w:r w:rsidRPr="002E6663">
              <w:rPr>
                <w:rFonts w:ascii="Times New Roman" w:hAnsi="Times New Roman" w:cs="Times New Roman"/>
                <w:i/>
                <w:sz w:val="20"/>
                <w:szCs w:val="20"/>
              </w:rPr>
              <w:t>Revised statement</w:t>
            </w:r>
            <w:r w:rsidRPr="002E6663">
              <w:rPr>
                <w:rFonts w:ascii="Times New Roman" w:hAnsi="Times New Roman" w:cs="Times New Roman"/>
                <w:sz w:val="20"/>
                <w:szCs w:val="20"/>
              </w:rPr>
              <w:t>:</w:t>
            </w:r>
          </w:p>
          <w:p w14:paraId="0213B601" w14:textId="6E59C635" w:rsidR="00B82D9F" w:rsidRPr="002E6663" w:rsidRDefault="00B82D9F" w:rsidP="007A0CE3">
            <w:pPr>
              <w:spacing w:after="0"/>
              <w:ind w:left="360"/>
              <w:rPr>
                <w:rFonts w:ascii="Times New Roman" w:hAnsi="Times New Roman" w:cs="Times New Roman"/>
                <w:b/>
                <w:bCs/>
                <w:sz w:val="20"/>
                <w:szCs w:val="20"/>
              </w:rPr>
            </w:pPr>
            <w:r w:rsidRPr="002E6663">
              <w:rPr>
                <w:rFonts w:ascii="Times New Roman" w:hAnsi="Times New Roman" w:cs="Times New Roman"/>
                <w:sz w:val="20"/>
                <w:szCs w:val="20"/>
              </w:rPr>
              <w:t>Low-dose cyclosporin</w:t>
            </w:r>
            <w:r w:rsidR="00C90086">
              <w:rPr>
                <w:rFonts w:ascii="Times New Roman" w:hAnsi="Times New Roman" w:cs="Times New Roman"/>
                <w:sz w:val="20"/>
                <w:szCs w:val="20"/>
              </w:rPr>
              <w:t>e</w:t>
            </w:r>
            <w:r w:rsidRPr="002E6663">
              <w:rPr>
                <w:rFonts w:ascii="Times New Roman" w:hAnsi="Times New Roman" w:cs="Times New Roman"/>
                <w:sz w:val="20"/>
                <w:szCs w:val="20"/>
              </w:rPr>
              <w:t xml:space="preserve"> can be used for maintenance phase.</w:t>
            </w:r>
          </w:p>
        </w:tc>
        <w:tc>
          <w:tcPr>
            <w:tcW w:w="1703" w:type="dxa"/>
            <w:gridSpan w:val="2"/>
            <w:tcBorders>
              <w:top w:val="single" w:sz="4" w:space="0" w:color="auto"/>
              <w:bottom w:val="single" w:sz="4" w:space="0" w:color="auto"/>
            </w:tcBorders>
            <w:shd w:val="clear" w:color="auto" w:fill="auto"/>
            <w:vAlign w:val="center"/>
          </w:tcPr>
          <w:p w14:paraId="4939E961"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c>
          <w:tcPr>
            <w:tcW w:w="1477" w:type="dxa"/>
            <w:tcBorders>
              <w:top w:val="single" w:sz="4" w:space="0" w:color="auto"/>
              <w:bottom w:val="single" w:sz="4" w:space="0" w:color="auto"/>
            </w:tcBorders>
            <w:shd w:val="clear" w:color="auto" w:fill="FFB9B9"/>
            <w:vAlign w:val="center"/>
          </w:tcPr>
          <w:p w14:paraId="4DBAFDBD" w14:textId="77777777" w:rsidR="00B82D9F" w:rsidRPr="002E6663" w:rsidRDefault="00B82D9F" w:rsidP="007A0CE3">
            <w:pPr>
              <w:spacing w:after="0"/>
              <w:jc w:val="center"/>
              <w:rPr>
                <w:rFonts w:ascii="Times New Roman" w:hAnsi="Times New Roman" w:cs="Times New Roman"/>
                <w:b/>
                <w:bCs/>
                <w:sz w:val="20"/>
                <w:szCs w:val="20"/>
              </w:rPr>
            </w:pPr>
            <w:r w:rsidRPr="002E6663">
              <w:rPr>
                <w:rFonts w:ascii="Times New Roman" w:hAnsi="Times New Roman" w:cs="Times New Roman"/>
                <w:sz w:val="20"/>
                <w:szCs w:val="20"/>
              </w:rPr>
              <w:t>70%</w:t>
            </w:r>
          </w:p>
        </w:tc>
      </w:tr>
      <w:tr w:rsidR="00B82D9F" w:rsidRPr="00B81312" w14:paraId="43C4230D" w14:textId="77777777" w:rsidTr="007A0CE3">
        <w:trPr>
          <w:trHeight w:val="1008"/>
        </w:trPr>
        <w:tc>
          <w:tcPr>
            <w:tcW w:w="5909" w:type="dxa"/>
            <w:tcBorders>
              <w:top w:val="single" w:sz="4" w:space="0" w:color="auto"/>
              <w:left w:val="nil"/>
              <w:right w:val="nil"/>
            </w:tcBorders>
            <w:shd w:val="clear" w:color="auto" w:fill="auto"/>
            <w:vAlign w:val="center"/>
          </w:tcPr>
          <w:p w14:paraId="6F0E0BF6" w14:textId="77777777" w:rsidR="00B82D9F" w:rsidRPr="002E6663" w:rsidRDefault="00B82D9F" w:rsidP="007A0CE3">
            <w:pPr>
              <w:spacing w:after="0"/>
              <w:rPr>
                <w:rFonts w:ascii="Times New Roman" w:hAnsi="Times New Roman" w:cs="Times New Roman"/>
                <w:sz w:val="20"/>
                <w:szCs w:val="20"/>
              </w:rPr>
            </w:pPr>
            <w:r w:rsidRPr="002E6663">
              <w:rPr>
                <w:rFonts w:ascii="Times New Roman" w:hAnsi="Times New Roman" w:cs="Times New Roman"/>
                <w:i/>
                <w:sz w:val="20"/>
                <w:szCs w:val="20"/>
              </w:rPr>
              <w:t>Statement in Delphi Survey</w:t>
            </w:r>
            <w:r w:rsidRPr="002E6663">
              <w:rPr>
                <w:rFonts w:ascii="Times New Roman" w:hAnsi="Times New Roman" w:cs="Times New Roman"/>
                <w:sz w:val="20"/>
                <w:szCs w:val="20"/>
              </w:rPr>
              <w:t xml:space="preserve">: </w:t>
            </w:r>
          </w:p>
          <w:p w14:paraId="08EDC472" w14:textId="77777777" w:rsidR="00B82D9F" w:rsidRPr="002E6663" w:rsidRDefault="00B82D9F" w:rsidP="007A0CE3">
            <w:pPr>
              <w:spacing w:after="0"/>
              <w:ind w:left="360"/>
              <w:rPr>
                <w:rFonts w:ascii="Times New Roman" w:hAnsi="Times New Roman" w:cs="Times New Roman"/>
                <w:sz w:val="20"/>
                <w:szCs w:val="20"/>
              </w:rPr>
            </w:pPr>
            <w:r w:rsidRPr="002E6663">
              <w:rPr>
                <w:rFonts w:ascii="Times New Roman" w:hAnsi="Times New Roman" w:cs="Times New Roman"/>
                <w:sz w:val="20"/>
                <w:szCs w:val="20"/>
              </w:rPr>
              <w:t>Methotrexate is the recommended treatment for maintenance phase.</w:t>
            </w:r>
          </w:p>
        </w:tc>
        <w:tc>
          <w:tcPr>
            <w:tcW w:w="1554" w:type="dxa"/>
            <w:tcBorders>
              <w:top w:val="single" w:sz="4" w:space="0" w:color="auto"/>
              <w:left w:val="nil"/>
              <w:bottom w:val="single" w:sz="4" w:space="0" w:color="auto"/>
              <w:right w:val="nil"/>
            </w:tcBorders>
            <w:shd w:val="clear" w:color="auto" w:fill="FFB9B9"/>
            <w:vAlign w:val="center"/>
          </w:tcPr>
          <w:p w14:paraId="2496086E" w14:textId="72B95671"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75%</w:t>
            </w:r>
            <w:r w:rsidR="009B45BE">
              <w:rPr>
                <w:rFonts w:ascii="Times New Roman" w:hAnsi="Times New Roman" w:cs="Times New Roman"/>
                <w:sz w:val="20"/>
                <w:szCs w:val="20"/>
              </w:rPr>
              <w:t>*</w:t>
            </w:r>
          </w:p>
        </w:tc>
        <w:tc>
          <w:tcPr>
            <w:tcW w:w="1626" w:type="dxa"/>
            <w:gridSpan w:val="2"/>
            <w:tcBorders>
              <w:top w:val="single" w:sz="4" w:space="0" w:color="auto"/>
              <w:left w:val="nil"/>
              <w:bottom w:val="single" w:sz="4" w:space="0" w:color="auto"/>
              <w:right w:val="nil"/>
            </w:tcBorders>
            <w:shd w:val="clear" w:color="auto" w:fill="auto"/>
            <w:vAlign w:val="center"/>
          </w:tcPr>
          <w:p w14:paraId="2ACE3496"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r>
      <w:tr w:rsidR="00B82D9F" w:rsidRPr="00B81312" w14:paraId="40B64E44" w14:textId="77777777" w:rsidTr="007A0CE3">
        <w:trPr>
          <w:trHeight w:val="720"/>
        </w:trPr>
        <w:tc>
          <w:tcPr>
            <w:tcW w:w="5909" w:type="dxa"/>
            <w:tcBorders>
              <w:top w:val="single" w:sz="4" w:space="0" w:color="auto"/>
              <w:left w:val="nil"/>
              <w:bottom w:val="single" w:sz="4" w:space="0" w:color="auto"/>
              <w:right w:val="nil"/>
            </w:tcBorders>
            <w:shd w:val="clear" w:color="auto" w:fill="auto"/>
            <w:vAlign w:val="center"/>
          </w:tcPr>
          <w:p w14:paraId="56818B47" w14:textId="77777777" w:rsidR="00B82D9F" w:rsidRPr="002E6663" w:rsidRDefault="00B82D9F" w:rsidP="007A0CE3">
            <w:pPr>
              <w:spacing w:after="0"/>
              <w:rPr>
                <w:rFonts w:ascii="Times New Roman" w:hAnsi="Times New Roman" w:cs="Times New Roman"/>
                <w:sz w:val="20"/>
                <w:szCs w:val="20"/>
              </w:rPr>
            </w:pPr>
            <w:r w:rsidRPr="002E6663">
              <w:rPr>
                <w:rFonts w:ascii="Times New Roman" w:hAnsi="Times New Roman" w:cs="Times New Roman"/>
                <w:i/>
                <w:sz w:val="20"/>
                <w:szCs w:val="20"/>
              </w:rPr>
              <w:t>Revised statement</w:t>
            </w:r>
            <w:r w:rsidRPr="002E6663">
              <w:rPr>
                <w:rFonts w:ascii="Times New Roman" w:hAnsi="Times New Roman" w:cs="Times New Roman"/>
                <w:sz w:val="20"/>
                <w:szCs w:val="20"/>
              </w:rPr>
              <w:t>:</w:t>
            </w:r>
          </w:p>
          <w:p w14:paraId="42C90FAA" w14:textId="77777777" w:rsidR="00B82D9F" w:rsidRPr="002E6663" w:rsidRDefault="00B82D9F" w:rsidP="007A0CE3">
            <w:pPr>
              <w:spacing w:after="0"/>
              <w:ind w:left="360"/>
              <w:rPr>
                <w:rFonts w:ascii="Times New Roman" w:hAnsi="Times New Roman" w:cs="Times New Roman"/>
                <w:sz w:val="20"/>
                <w:szCs w:val="20"/>
              </w:rPr>
            </w:pPr>
            <w:r w:rsidRPr="002E6663">
              <w:rPr>
                <w:rFonts w:ascii="Times New Roman" w:hAnsi="Times New Roman" w:cs="Times New Roman"/>
                <w:sz w:val="20"/>
                <w:szCs w:val="20"/>
              </w:rPr>
              <w:t>Methotrexate can be used for maintenance phase.</w:t>
            </w:r>
          </w:p>
        </w:tc>
        <w:tc>
          <w:tcPr>
            <w:tcW w:w="1554" w:type="dxa"/>
            <w:tcBorders>
              <w:top w:val="single" w:sz="4" w:space="0" w:color="auto"/>
              <w:bottom w:val="single" w:sz="4" w:space="0" w:color="auto"/>
            </w:tcBorders>
            <w:shd w:val="clear" w:color="auto" w:fill="auto"/>
            <w:vAlign w:val="center"/>
          </w:tcPr>
          <w:p w14:paraId="366AC3AD"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c>
          <w:tcPr>
            <w:tcW w:w="1626" w:type="dxa"/>
            <w:gridSpan w:val="2"/>
            <w:tcBorders>
              <w:top w:val="single" w:sz="4" w:space="0" w:color="auto"/>
              <w:bottom w:val="single" w:sz="4" w:space="0" w:color="auto"/>
            </w:tcBorders>
            <w:shd w:val="clear" w:color="auto" w:fill="C5E0B3" w:themeFill="accent6" w:themeFillTint="66"/>
            <w:vAlign w:val="center"/>
          </w:tcPr>
          <w:p w14:paraId="38E1924C"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95%</w:t>
            </w:r>
          </w:p>
        </w:tc>
      </w:tr>
      <w:tr w:rsidR="00B82D9F" w:rsidRPr="00B81312" w14:paraId="221B36E7" w14:textId="77777777" w:rsidTr="007A0CE3">
        <w:trPr>
          <w:trHeight w:val="1008"/>
        </w:trPr>
        <w:tc>
          <w:tcPr>
            <w:tcW w:w="5909" w:type="dxa"/>
            <w:tcBorders>
              <w:top w:val="single" w:sz="4" w:space="0" w:color="auto"/>
              <w:left w:val="nil"/>
              <w:bottom w:val="single" w:sz="4" w:space="0" w:color="auto"/>
              <w:right w:val="nil"/>
            </w:tcBorders>
            <w:shd w:val="clear" w:color="auto" w:fill="auto"/>
            <w:vAlign w:val="center"/>
          </w:tcPr>
          <w:p w14:paraId="2CE56CAF" w14:textId="77777777" w:rsidR="00B82D9F" w:rsidRPr="002E6663" w:rsidRDefault="00B82D9F" w:rsidP="007A0CE3">
            <w:pPr>
              <w:spacing w:after="0"/>
              <w:rPr>
                <w:rFonts w:ascii="Times New Roman" w:hAnsi="Times New Roman" w:cs="Times New Roman"/>
                <w:sz w:val="20"/>
                <w:szCs w:val="20"/>
              </w:rPr>
            </w:pPr>
            <w:r w:rsidRPr="002E6663">
              <w:rPr>
                <w:rFonts w:ascii="Times New Roman" w:hAnsi="Times New Roman" w:cs="Times New Roman"/>
                <w:i/>
                <w:sz w:val="20"/>
                <w:szCs w:val="20"/>
              </w:rPr>
              <w:t>Statement in Delphi Survey</w:t>
            </w:r>
            <w:r w:rsidRPr="002E6663">
              <w:rPr>
                <w:rFonts w:ascii="Times New Roman" w:hAnsi="Times New Roman" w:cs="Times New Roman"/>
                <w:sz w:val="20"/>
                <w:szCs w:val="20"/>
              </w:rPr>
              <w:t xml:space="preserve">: </w:t>
            </w:r>
          </w:p>
          <w:p w14:paraId="78873137" w14:textId="77777777" w:rsidR="00B82D9F" w:rsidRPr="002E6663" w:rsidRDefault="00B82D9F" w:rsidP="007A0CE3">
            <w:pPr>
              <w:spacing w:after="0"/>
              <w:ind w:left="360"/>
              <w:rPr>
                <w:rFonts w:ascii="Times New Roman" w:hAnsi="Times New Roman" w:cs="Times New Roman"/>
                <w:sz w:val="20"/>
                <w:szCs w:val="20"/>
              </w:rPr>
            </w:pPr>
            <w:r w:rsidRPr="002E6663">
              <w:rPr>
                <w:rFonts w:ascii="Times New Roman" w:hAnsi="Times New Roman" w:cs="Times New Roman"/>
                <w:sz w:val="20"/>
                <w:szCs w:val="20"/>
              </w:rPr>
              <w:t>IL-36 inhibitors are the recommended treatment for maintenance phase.</w:t>
            </w:r>
          </w:p>
        </w:tc>
        <w:tc>
          <w:tcPr>
            <w:tcW w:w="1554" w:type="dxa"/>
            <w:tcBorders>
              <w:top w:val="single" w:sz="4" w:space="0" w:color="auto"/>
              <w:left w:val="nil"/>
              <w:bottom w:val="single" w:sz="4" w:space="0" w:color="auto"/>
              <w:right w:val="nil"/>
            </w:tcBorders>
            <w:shd w:val="clear" w:color="auto" w:fill="FFB9B9"/>
            <w:vAlign w:val="center"/>
          </w:tcPr>
          <w:p w14:paraId="7577FB4C" w14:textId="76482164"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60%</w:t>
            </w:r>
            <w:r w:rsidR="009B45BE">
              <w:rPr>
                <w:rFonts w:ascii="Times New Roman" w:hAnsi="Times New Roman" w:cs="Times New Roman"/>
                <w:sz w:val="20"/>
                <w:szCs w:val="20"/>
              </w:rPr>
              <w:t>*</w:t>
            </w:r>
          </w:p>
        </w:tc>
        <w:tc>
          <w:tcPr>
            <w:tcW w:w="1626" w:type="dxa"/>
            <w:gridSpan w:val="2"/>
            <w:tcBorders>
              <w:top w:val="single" w:sz="4" w:space="0" w:color="auto"/>
              <w:left w:val="nil"/>
              <w:bottom w:val="single" w:sz="4" w:space="0" w:color="auto"/>
              <w:right w:val="nil"/>
            </w:tcBorders>
            <w:shd w:val="clear" w:color="auto" w:fill="auto"/>
            <w:vAlign w:val="center"/>
          </w:tcPr>
          <w:p w14:paraId="16F0773E"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r>
      <w:tr w:rsidR="00B82D9F" w:rsidRPr="00B81312" w14:paraId="413C68A0" w14:textId="77777777" w:rsidTr="007A0CE3">
        <w:trPr>
          <w:trHeight w:val="720"/>
        </w:trPr>
        <w:tc>
          <w:tcPr>
            <w:tcW w:w="5909" w:type="dxa"/>
            <w:tcBorders>
              <w:top w:val="single" w:sz="4" w:space="0" w:color="auto"/>
              <w:left w:val="nil"/>
              <w:bottom w:val="single" w:sz="4" w:space="0" w:color="auto"/>
              <w:right w:val="nil"/>
            </w:tcBorders>
            <w:shd w:val="clear" w:color="auto" w:fill="auto"/>
            <w:vAlign w:val="center"/>
          </w:tcPr>
          <w:p w14:paraId="09160A4C" w14:textId="77777777" w:rsidR="00B82D9F" w:rsidRPr="002E6663" w:rsidRDefault="00B82D9F" w:rsidP="007A0CE3">
            <w:pPr>
              <w:spacing w:after="0"/>
              <w:rPr>
                <w:rFonts w:ascii="Times New Roman" w:hAnsi="Times New Roman" w:cs="Times New Roman"/>
                <w:sz w:val="20"/>
                <w:szCs w:val="20"/>
              </w:rPr>
            </w:pPr>
            <w:r w:rsidRPr="002E6663">
              <w:rPr>
                <w:rFonts w:ascii="Times New Roman" w:hAnsi="Times New Roman" w:cs="Times New Roman"/>
                <w:i/>
                <w:sz w:val="20"/>
                <w:szCs w:val="20"/>
              </w:rPr>
              <w:t>Revised statement</w:t>
            </w:r>
            <w:r w:rsidRPr="002E6663">
              <w:rPr>
                <w:rFonts w:ascii="Times New Roman" w:hAnsi="Times New Roman" w:cs="Times New Roman"/>
                <w:sz w:val="20"/>
                <w:szCs w:val="20"/>
              </w:rPr>
              <w:t xml:space="preserve">: </w:t>
            </w:r>
          </w:p>
          <w:p w14:paraId="2D95B8F0" w14:textId="77777777" w:rsidR="00B82D9F" w:rsidRPr="002E6663" w:rsidRDefault="00B82D9F" w:rsidP="007A0CE3">
            <w:pPr>
              <w:spacing w:after="0"/>
              <w:ind w:left="360"/>
              <w:rPr>
                <w:rFonts w:ascii="Times New Roman" w:hAnsi="Times New Roman" w:cs="Times New Roman"/>
                <w:sz w:val="20"/>
                <w:szCs w:val="20"/>
              </w:rPr>
            </w:pPr>
            <w:r w:rsidRPr="002E6663">
              <w:rPr>
                <w:rFonts w:ascii="Times New Roman" w:hAnsi="Times New Roman" w:cs="Times New Roman"/>
                <w:sz w:val="20"/>
                <w:szCs w:val="20"/>
              </w:rPr>
              <w:t>IL-36 inhibitors can be used for maintenance phase.</w:t>
            </w:r>
          </w:p>
        </w:tc>
        <w:tc>
          <w:tcPr>
            <w:tcW w:w="1554" w:type="dxa"/>
            <w:tcBorders>
              <w:top w:val="single" w:sz="4" w:space="0" w:color="auto"/>
              <w:bottom w:val="single" w:sz="4" w:space="0" w:color="auto"/>
            </w:tcBorders>
            <w:shd w:val="clear" w:color="auto" w:fill="auto"/>
            <w:vAlign w:val="center"/>
          </w:tcPr>
          <w:p w14:paraId="63E492EC"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c>
          <w:tcPr>
            <w:tcW w:w="1626" w:type="dxa"/>
            <w:gridSpan w:val="2"/>
            <w:tcBorders>
              <w:top w:val="single" w:sz="4" w:space="0" w:color="auto"/>
              <w:bottom w:val="single" w:sz="4" w:space="0" w:color="auto"/>
            </w:tcBorders>
            <w:shd w:val="clear" w:color="auto" w:fill="C5E0B3" w:themeFill="accent6" w:themeFillTint="66"/>
            <w:vAlign w:val="center"/>
          </w:tcPr>
          <w:p w14:paraId="52E5495D"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83%</w:t>
            </w:r>
          </w:p>
        </w:tc>
      </w:tr>
      <w:tr w:rsidR="00B82D9F" w:rsidRPr="00B81312" w14:paraId="3F4AEFAB" w14:textId="77777777" w:rsidTr="007A0CE3">
        <w:trPr>
          <w:trHeight w:val="1008"/>
        </w:trPr>
        <w:tc>
          <w:tcPr>
            <w:tcW w:w="5909" w:type="dxa"/>
            <w:tcBorders>
              <w:top w:val="single" w:sz="4" w:space="0" w:color="auto"/>
              <w:left w:val="nil"/>
              <w:bottom w:val="single" w:sz="4" w:space="0" w:color="auto"/>
              <w:right w:val="nil"/>
            </w:tcBorders>
            <w:shd w:val="clear" w:color="auto" w:fill="auto"/>
            <w:vAlign w:val="center"/>
          </w:tcPr>
          <w:p w14:paraId="458694EC" w14:textId="77777777" w:rsidR="00B82D9F" w:rsidRPr="002E6663" w:rsidRDefault="00B82D9F" w:rsidP="007A0CE3">
            <w:pPr>
              <w:spacing w:after="0"/>
              <w:rPr>
                <w:rFonts w:ascii="Times New Roman" w:hAnsi="Times New Roman" w:cs="Times New Roman"/>
                <w:sz w:val="20"/>
                <w:szCs w:val="20"/>
              </w:rPr>
            </w:pPr>
            <w:r w:rsidRPr="002E6663">
              <w:rPr>
                <w:rFonts w:ascii="Times New Roman" w:hAnsi="Times New Roman" w:cs="Times New Roman"/>
                <w:i/>
                <w:sz w:val="20"/>
                <w:szCs w:val="20"/>
              </w:rPr>
              <w:t>Statement in Delphi Survey</w:t>
            </w:r>
            <w:r w:rsidRPr="002E6663">
              <w:rPr>
                <w:rFonts w:ascii="Times New Roman" w:hAnsi="Times New Roman" w:cs="Times New Roman"/>
                <w:sz w:val="20"/>
                <w:szCs w:val="20"/>
              </w:rPr>
              <w:t>:</w:t>
            </w:r>
          </w:p>
          <w:p w14:paraId="570BF08F" w14:textId="77777777" w:rsidR="00B82D9F" w:rsidRPr="002E6663" w:rsidRDefault="00B82D9F" w:rsidP="007A0CE3">
            <w:pPr>
              <w:spacing w:after="0"/>
              <w:ind w:left="360"/>
              <w:rPr>
                <w:rFonts w:ascii="Times New Roman" w:hAnsi="Times New Roman" w:cs="Times New Roman"/>
                <w:sz w:val="20"/>
                <w:szCs w:val="20"/>
              </w:rPr>
            </w:pPr>
            <w:r w:rsidRPr="002E6663">
              <w:rPr>
                <w:rFonts w:ascii="Times New Roman" w:hAnsi="Times New Roman" w:cs="Times New Roman"/>
                <w:sz w:val="20"/>
                <w:szCs w:val="20"/>
              </w:rPr>
              <w:t>IL-17 inhibitors are the recommended treatment for maintenance phase.</w:t>
            </w:r>
          </w:p>
        </w:tc>
        <w:tc>
          <w:tcPr>
            <w:tcW w:w="1554" w:type="dxa"/>
            <w:tcBorders>
              <w:top w:val="single" w:sz="4" w:space="0" w:color="auto"/>
              <w:left w:val="nil"/>
              <w:bottom w:val="single" w:sz="4" w:space="0" w:color="auto"/>
              <w:right w:val="nil"/>
            </w:tcBorders>
            <w:shd w:val="clear" w:color="auto" w:fill="FFB9B9"/>
            <w:vAlign w:val="center"/>
          </w:tcPr>
          <w:p w14:paraId="00187B17" w14:textId="5A2E42AA"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79%</w:t>
            </w:r>
            <w:r w:rsidR="009B45BE">
              <w:rPr>
                <w:rFonts w:ascii="Times New Roman" w:hAnsi="Times New Roman" w:cs="Times New Roman"/>
                <w:sz w:val="20"/>
                <w:szCs w:val="20"/>
              </w:rPr>
              <w:t>*</w:t>
            </w:r>
          </w:p>
        </w:tc>
        <w:tc>
          <w:tcPr>
            <w:tcW w:w="1626" w:type="dxa"/>
            <w:gridSpan w:val="2"/>
            <w:tcBorders>
              <w:top w:val="single" w:sz="4" w:space="0" w:color="auto"/>
              <w:left w:val="nil"/>
              <w:bottom w:val="single" w:sz="4" w:space="0" w:color="auto"/>
              <w:right w:val="nil"/>
            </w:tcBorders>
            <w:shd w:val="clear" w:color="auto" w:fill="auto"/>
            <w:vAlign w:val="center"/>
          </w:tcPr>
          <w:p w14:paraId="4636CC5D"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r>
      <w:tr w:rsidR="00B82D9F" w:rsidRPr="00B81312" w14:paraId="44F4385D" w14:textId="77777777" w:rsidTr="007A0CE3">
        <w:trPr>
          <w:trHeight w:val="720"/>
        </w:trPr>
        <w:tc>
          <w:tcPr>
            <w:tcW w:w="5909" w:type="dxa"/>
            <w:tcBorders>
              <w:top w:val="single" w:sz="4" w:space="0" w:color="auto"/>
              <w:left w:val="nil"/>
              <w:bottom w:val="single" w:sz="4" w:space="0" w:color="auto"/>
              <w:right w:val="nil"/>
            </w:tcBorders>
            <w:shd w:val="clear" w:color="auto" w:fill="auto"/>
            <w:vAlign w:val="center"/>
          </w:tcPr>
          <w:p w14:paraId="38D9391B" w14:textId="77777777" w:rsidR="00B82D9F" w:rsidRPr="002E6663" w:rsidRDefault="00B82D9F" w:rsidP="007A0CE3">
            <w:pPr>
              <w:spacing w:after="0"/>
              <w:rPr>
                <w:rFonts w:ascii="Times New Roman" w:hAnsi="Times New Roman" w:cs="Times New Roman"/>
                <w:sz w:val="20"/>
                <w:szCs w:val="20"/>
              </w:rPr>
            </w:pPr>
            <w:r w:rsidRPr="002E6663">
              <w:rPr>
                <w:rFonts w:ascii="Times New Roman" w:hAnsi="Times New Roman" w:cs="Times New Roman"/>
                <w:i/>
                <w:sz w:val="20"/>
                <w:szCs w:val="20"/>
              </w:rPr>
              <w:t>Revised statement</w:t>
            </w:r>
            <w:r w:rsidRPr="002E6663">
              <w:rPr>
                <w:rFonts w:ascii="Times New Roman" w:hAnsi="Times New Roman" w:cs="Times New Roman"/>
                <w:sz w:val="20"/>
                <w:szCs w:val="20"/>
              </w:rPr>
              <w:t xml:space="preserve">: </w:t>
            </w:r>
          </w:p>
          <w:p w14:paraId="00708D51" w14:textId="77777777" w:rsidR="00B82D9F" w:rsidRPr="002E6663" w:rsidRDefault="00B82D9F" w:rsidP="007A0CE3">
            <w:pPr>
              <w:spacing w:after="0"/>
              <w:ind w:left="360"/>
              <w:rPr>
                <w:rFonts w:ascii="Times New Roman" w:hAnsi="Times New Roman" w:cs="Times New Roman"/>
                <w:sz w:val="20"/>
                <w:szCs w:val="20"/>
              </w:rPr>
            </w:pPr>
            <w:r w:rsidRPr="002E6663">
              <w:rPr>
                <w:rFonts w:ascii="Times New Roman" w:hAnsi="Times New Roman" w:cs="Times New Roman"/>
                <w:sz w:val="20"/>
                <w:szCs w:val="20"/>
              </w:rPr>
              <w:t>IL-17 inhibitors can be used for maintenance phase.</w:t>
            </w:r>
          </w:p>
        </w:tc>
        <w:tc>
          <w:tcPr>
            <w:tcW w:w="1554" w:type="dxa"/>
            <w:tcBorders>
              <w:top w:val="single" w:sz="4" w:space="0" w:color="auto"/>
              <w:bottom w:val="single" w:sz="4" w:space="0" w:color="auto"/>
            </w:tcBorders>
            <w:shd w:val="clear" w:color="auto" w:fill="auto"/>
            <w:vAlign w:val="center"/>
          </w:tcPr>
          <w:p w14:paraId="78E9FAFE"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c>
          <w:tcPr>
            <w:tcW w:w="1626" w:type="dxa"/>
            <w:gridSpan w:val="2"/>
            <w:tcBorders>
              <w:top w:val="single" w:sz="4" w:space="0" w:color="auto"/>
              <w:bottom w:val="single" w:sz="4" w:space="0" w:color="auto"/>
            </w:tcBorders>
            <w:shd w:val="clear" w:color="auto" w:fill="C5E0B3" w:themeFill="accent6" w:themeFillTint="66"/>
            <w:vAlign w:val="center"/>
          </w:tcPr>
          <w:p w14:paraId="434EE6AC"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100%</w:t>
            </w:r>
          </w:p>
        </w:tc>
      </w:tr>
      <w:tr w:rsidR="00B82D9F" w:rsidRPr="00B81312" w14:paraId="7A60D14E" w14:textId="77777777" w:rsidTr="007A0CE3">
        <w:trPr>
          <w:trHeight w:val="1008"/>
        </w:trPr>
        <w:tc>
          <w:tcPr>
            <w:tcW w:w="5909" w:type="dxa"/>
            <w:tcBorders>
              <w:top w:val="single" w:sz="4" w:space="0" w:color="auto"/>
              <w:left w:val="nil"/>
              <w:bottom w:val="single" w:sz="4" w:space="0" w:color="auto"/>
              <w:right w:val="nil"/>
            </w:tcBorders>
            <w:shd w:val="clear" w:color="auto" w:fill="auto"/>
            <w:vAlign w:val="center"/>
          </w:tcPr>
          <w:p w14:paraId="6823267E" w14:textId="77777777" w:rsidR="00B82D9F" w:rsidRPr="002E6663" w:rsidRDefault="00B82D9F" w:rsidP="007A0CE3">
            <w:pPr>
              <w:spacing w:after="0"/>
              <w:rPr>
                <w:rFonts w:ascii="Times New Roman" w:hAnsi="Times New Roman" w:cs="Times New Roman"/>
                <w:sz w:val="20"/>
                <w:szCs w:val="20"/>
              </w:rPr>
            </w:pPr>
            <w:r w:rsidRPr="002E6663">
              <w:rPr>
                <w:rFonts w:ascii="Times New Roman" w:hAnsi="Times New Roman" w:cs="Times New Roman"/>
                <w:i/>
                <w:sz w:val="20"/>
                <w:szCs w:val="20"/>
              </w:rPr>
              <w:t>Statement in Delphi Survey</w:t>
            </w:r>
            <w:r w:rsidRPr="002E6663">
              <w:rPr>
                <w:rFonts w:ascii="Times New Roman" w:hAnsi="Times New Roman" w:cs="Times New Roman"/>
                <w:sz w:val="20"/>
                <w:szCs w:val="20"/>
              </w:rPr>
              <w:t>:</w:t>
            </w:r>
          </w:p>
          <w:p w14:paraId="2788A064" w14:textId="77777777" w:rsidR="00B82D9F" w:rsidRPr="002E6663" w:rsidRDefault="00B82D9F" w:rsidP="007A0CE3">
            <w:pPr>
              <w:spacing w:after="0"/>
              <w:ind w:left="360"/>
              <w:rPr>
                <w:rFonts w:ascii="Times New Roman" w:hAnsi="Times New Roman" w:cs="Times New Roman"/>
                <w:sz w:val="20"/>
                <w:szCs w:val="20"/>
              </w:rPr>
            </w:pPr>
            <w:r w:rsidRPr="002E6663">
              <w:rPr>
                <w:rFonts w:ascii="Times New Roman" w:hAnsi="Times New Roman" w:cs="Times New Roman"/>
                <w:sz w:val="20"/>
                <w:szCs w:val="20"/>
              </w:rPr>
              <w:t>IL-23 inhibitors are the recommended treatment for maintenance phase.</w:t>
            </w:r>
          </w:p>
        </w:tc>
        <w:tc>
          <w:tcPr>
            <w:tcW w:w="1703" w:type="dxa"/>
            <w:gridSpan w:val="2"/>
            <w:tcBorders>
              <w:top w:val="single" w:sz="4" w:space="0" w:color="auto"/>
              <w:left w:val="nil"/>
              <w:bottom w:val="single" w:sz="4" w:space="0" w:color="auto"/>
              <w:right w:val="nil"/>
            </w:tcBorders>
            <w:shd w:val="clear" w:color="auto" w:fill="FFB9B9"/>
            <w:vAlign w:val="center"/>
          </w:tcPr>
          <w:p w14:paraId="3F7DF664" w14:textId="5FA3A7C1"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50%</w:t>
            </w:r>
            <w:r w:rsidR="009B45BE">
              <w:rPr>
                <w:rFonts w:ascii="Times New Roman" w:hAnsi="Times New Roman" w:cs="Times New Roman"/>
                <w:sz w:val="20"/>
                <w:szCs w:val="20"/>
              </w:rPr>
              <w:t>*</w:t>
            </w:r>
          </w:p>
        </w:tc>
        <w:tc>
          <w:tcPr>
            <w:tcW w:w="1477" w:type="dxa"/>
            <w:tcBorders>
              <w:top w:val="single" w:sz="4" w:space="0" w:color="auto"/>
              <w:left w:val="nil"/>
              <w:bottom w:val="single" w:sz="4" w:space="0" w:color="auto"/>
              <w:right w:val="nil"/>
            </w:tcBorders>
            <w:shd w:val="clear" w:color="auto" w:fill="auto"/>
            <w:vAlign w:val="center"/>
          </w:tcPr>
          <w:p w14:paraId="5E6240E7"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r>
      <w:tr w:rsidR="00B82D9F" w:rsidRPr="00B81312" w14:paraId="397E64CC" w14:textId="77777777" w:rsidTr="007A0CE3">
        <w:trPr>
          <w:trHeight w:val="720"/>
        </w:trPr>
        <w:tc>
          <w:tcPr>
            <w:tcW w:w="5909" w:type="dxa"/>
            <w:tcBorders>
              <w:top w:val="single" w:sz="4" w:space="0" w:color="auto"/>
              <w:left w:val="nil"/>
              <w:bottom w:val="single" w:sz="4" w:space="0" w:color="auto"/>
              <w:right w:val="nil"/>
            </w:tcBorders>
            <w:shd w:val="clear" w:color="auto" w:fill="auto"/>
            <w:vAlign w:val="center"/>
          </w:tcPr>
          <w:p w14:paraId="6F4A930C" w14:textId="77777777" w:rsidR="00B82D9F" w:rsidRPr="002E6663" w:rsidRDefault="00B82D9F" w:rsidP="007A0CE3">
            <w:pPr>
              <w:spacing w:after="0"/>
              <w:rPr>
                <w:rFonts w:ascii="Times New Roman" w:hAnsi="Times New Roman" w:cs="Times New Roman"/>
                <w:sz w:val="20"/>
                <w:szCs w:val="20"/>
              </w:rPr>
            </w:pPr>
            <w:r w:rsidRPr="002E6663">
              <w:rPr>
                <w:rFonts w:ascii="Times New Roman" w:hAnsi="Times New Roman" w:cs="Times New Roman"/>
                <w:i/>
                <w:sz w:val="20"/>
                <w:szCs w:val="20"/>
              </w:rPr>
              <w:t>Revised statement</w:t>
            </w:r>
            <w:r w:rsidRPr="002E6663">
              <w:rPr>
                <w:rFonts w:ascii="Times New Roman" w:hAnsi="Times New Roman" w:cs="Times New Roman"/>
                <w:sz w:val="20"/>
                <w:szCs w:val="20"/>
              </w:rPr>
              <w:t xml:space="preserve">: </w:t>
            </w:r>
          </w:p>
          <w:p w14:paraId="1AF81AFD" w14:textId="77777777" w:rsidR="00B82D9F" w:rsidRPr="002E6663" w:rsidRDefault="00B82D9F" w:rsidP="007A0CE3">
            <w:pPr>
              <w:spacing w:after="0"/>
              <w:ind w:left="360"/>
              <w:rPr>
                <w:rFonts w:ascii="Times New Roman" w:hAnsi="Times New Roman" w:cs="Times New Roman"/>
                <w:sz w:val="20"/>
                <w:szCs w:val="20"/>
              </w:rPr>
            </w:pPr>
            <w:r w:rsidRPr="002E6663">
              <w:rPr>
                <w:rFonts w:ascii="Times New Roman" w:hAnsi="Times New Roman" w:cs="Times New Roman"/>
                <w:sz w:val="20"/>
                <w:szCs w:val="20"/>
              </w:rPr>
              <w:t>IL-23 inhibitors can be used for maintenance phase.</w:t>
            </w:r>
          </w:p>
        </w:tc>
        <w:tc>
          <w:tcPr>
            <w:tcW w:w="1703" w:type="dxa"/>
            <w:gridSpan w:val="2"/>
            <w:tcBorders>
              <w:top w:val="single" w:sz="4" w:space="0" w:color="auto"/>
              <w:bottom w:val="single" w:sz="4" w:space="0" w:color="auto"/>
            </w:tcBorders>
            <w:shd w:val="clear" w:color="auto" w:fill="auto"/>
            <w:vAlign w:val="center"/>
          </w:tcPr>
          <w:p w14:paraId="3B30177B"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c>
          <w:tcPr>
            <w:tcW w:w="1477" w:type="dxa"/>
            <w:tcBorders>
              <w:top w:val="single" w:sz="4" w:space="0" w:color="auto"/>
              <w:bottom w:val="single" w:sz="4" w:space="0" w:color="auto"/>
            </w:tcBorders>
            <w:shd w:val="clear" w:color="auto" w:fill="C5E0B3" w:themeFill="accent6" w:themeFillTint="66"/>
            <w:vAlign w:val="center"/>
          </w:tcPr>
          <w:p w14:paraId="3F018CAB" w14:textId="3372C3A0"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94%</w:t>
            </w:r>
            <w:r w:rsidR="009B45BE">
              <w:rPr>
                <w:rFonts w:ascii="Times New Roman" w:hAnsi="Times New Roman" w:cs="Times New Roman"/>
                <w:sz w:val="20"/>
                <w:szCs w:val="20"/>
              </w:rPr>
              <w:t>*</w:t>
            </w:r>
          </w:p>
        </w:tc>
      </w:tr>
      <w:tr w:rsidR="00B82D9F" w:rsidRPr="00B81312" w14:paraId="40C3B0F7" w14:textId="77777777" w:rsidTr="007A0CE3">
        <w:trPr>
          <w:trHeight w:val="1008"/>
        </w:trPr>
        <w:tc>
          <w:tcPr>
            <w:tcW w:w="5909" w:type="dxa"/>
            <w:tcBorders>
              <w:top w:val="single" w:sz="4" w:space="0" w:color="auto"/>
              <w:left w:val="nil"/>
              <w:bottom w:val="single" w:sz="4" w:space="0" w:color="auto"/>
              <w:right w:val="nil"/>
            </w:tcBorders>
            <w:shd w:val="clear" w:color="auto" w:fill="auto"/>
            <w:vAlign w:val="center"/>
          </w:tcPr>
          <w:p w14:paraId="40EDB66F" w14:textId="77777777" w:rsidR="00B82D9F" w:rsidRPr="002E6663" w:rsidRDefault="00B82D9F" w:rsidP="007A0CE3">
            <w:pPr>
              <w:spacing w:after="0"/>
              <w:rPr>
                <w:rFonts w:ascii="Times New Roman" w:hAnsi="Times New Roman" w:cs="Times New Roman"/>
                <w:sz w:val="20"/>
                <w:szCs w:val="20"/>
              </w:rPr>
            </w:pPr>
            <w:r w:rsidRPr="002E6663">
              <w:rPr>
                <w:rFonts w:ascii="Times New Roman" w:hAnsi="Times New Roman" w:cs="Times New Roman"/>
                <w:i/>
                <w:sz w:val="20"/>
                <w:szCs w:val="20"/>
              </w:rPr>
              <w:t>Statement in Delphi Survey</w:t>
            </w:r>
            <w:r w:rsidRPr="002E6663">
              <w:rPr>
                <w:rFonts w:ascii="Times New Roman" w:hAnsi="Times New Roman" w:cs="Times New Roman"/>
                <w:sz w:val="20"/>
                <w:szCs w:val="20"/>
              </w:rPr>
              <w:t>:</w:t>
            </w:r>
          </w:p>
          <w:p w14:paraId="7A7C8F5F" w14:textId="77777777" w:rsidR="00B82D9F" w:rsidRPr="002E6663" w:rsidRDefault="00B82D9F" w:rsidP="007A0CE3">
            <w:pPr>
              <w:spacing w:after="0"/>
              <w:ind w:left="360"/>
              <w:rPr>
                <w:rFonts w:ascii="Times New Roman" w:hAnsi="Times New Roman" w:cs="Times New Roman"/>
                <w:sz w:val="20"/>
                <w:szCs w:val="20"/>
              </w:rPr>
            </w:pPr>
            <w:r w:rsidRPr="002E6663">
              <w:rPr>
                <w:rFonts w:ascii="Times New Roman" w:hAnsi="Times New Roman" w:cs="Times New Roman"/>
                <w:sz w:val="20"/>
                <w:szCs w:val="20"/>
              </w:rPr>
              <w:t>TNF-α inhibitors are the recommended treatment for maintenance phase.</w:t>
            </w:r>
          </w:p>
        </w:tc>
        <w:tc>
          <w:tcPr>
            <w:tcW w:w="1703" w:type="dxa"/>
            <w:gridSpan w:val="2"/>
            <w:tcBorders>
              <w:top w:val="single" w:sz="4" w:space="0" w:color="auto"/>
              <w:left w:val="nil"/>
              <w:bottom w:val="single" w:sz="4" w:space="0" w:color="auto"/>
              <w:right w:val="nil"/>
            </w:tcBorders>
            <w:shd w:val="clear" w:color="auto" w:fill="FFB9B9"/>
            <w:vAlign w:val="center"/>
          </w:tcPr>
          <w:p w14:paraId="1795218E" w14:textId="0C2A2991"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56%</w:t>
            </w:r>
            <w:r w:rsidR="009B45BE">
              <w:rPr>
                <w:rFonts w:ascii="Times New Roman" w:hAnsi="Times New Roman" w:cs="Times New Roman"/>
                <w:sz w:val="20"/>
                <w:szCs w:val="20"/>
              </w:rPr>
              <w:t>*</w:t>
            </w:r>
          </w:p>
        </w:tc>
        <w:tc>
          <w:tcPr>
            <w:tcW w:w="1477" w:type="dxa"/>
            <w:tcBorders>
              <w:top w:val="single" w:sz="4" w:space="0" w:color="auto"/>
              <w:left w:val="nil"/>
              <w:bottom w:val="single" w:sz="4" w:space="0" w:color="auto"/>
              <w:right w:val="nil"/>
            </w:tcBorders>
            <w:shd w:val="clear" w:color="auto" w:fill="auto"/>
            <w:vAlign w:val="center"/>
          </w:tcPr>
          <w:p w14:paraId="4F3509BF"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r>
      <w:tr w:rsidR="00B82D9F" w:rsidRPr="00B81312" w14:paraId="08FD6643" w14:textId="77777777" w:rsidTr="007A0CE3">
        <w:trPr>
          <w:trHeight w:val="720"/>
        </w:trPr>
        <w:tc>
          <w:tcPr>
            <w:tcW w:w="5909" w:type="dxa"/>
            <w:tcBorders>
              <w:top w:val="single" w:sz="4" w:space="0" w:color="auto"/>
              <w:left w:val="nil"/>
              <w:bottom w:val="single" w:sz="4" w:space="0" w:color="auto"/>
              <w:right w:val="nil"/>
            </w:tcBorders>
            <w:shd w:val="clear" w:color="auto" w:fill="auto"/>
            <w:vAlign w:val="center"/>
          </w:tcPr>
          <w:p w14:paraId="2E68BFA2" w14:textId="77777777" w:rsidR="00B82D9F" w:rsidRPr="002E6663" w:rsidRDefault="00B82D9F" w:rsidP="007A0CE3">
            <w:pPr>
              <w:spacing w:after="0"/>
              <w:rPr>
                <w:rFonts w:ascii="Times New Roman" w:hAnsi="Times New Roman" w:cs="Times New Roman"/>
                <w:sz w:val="20"/>
                <w:szCs w:val="20"/>
              </w:rPr>
            </w:pPr>
            <w:r w:rsidRPr="002E6663">
              <w:rPr>
                <w:rFonts w:ascii="Times New Roman" w:hAnsi="Times New Roman" w:cs="Times New Roman"/>
                <w:i/>
                <w:sz w:val="20"/>
                <w:szCs w:val="20"/>
              </w:rPr>
              <w:t>Revised statement</w:t>
            </w:r>
            <w:r w:rsidRPr="002E6663">
              <w:rPr>
                <w:rFonts w:ascii="Times New Roman" w:hAnsi="Times New Roman" w:cs="Times New Roman"/>
                <w:sz w:val="20"/>
                <w:szCs w:val="20"/>
              </w:rPr>
              <w:t xml:space="preserve">: </w:t>
            </w:r>
          </w:p>
          <w:p w14:paraId="038C83C5" w14:textId="77777777" w:rsidR="00B82D9F" w:rsidRPr="002E6663" w:rsidRDefault="00B82D9F" w:rsidP="007A0CE3">
            <w:pPr>
              <w:spacing w:after="0"/>
              <w:ind w:left="360"/>
              <w:rPr>
                <w:rFonts w:ascii="Times New Roman" w:hAnsi="Times New Roman" w:cs="Times New Roman"/>
                <w:sz w:val="20"/>
                <w:szCs w:val="20"/>
              </w:rPr>
            </w:pPr>
            <w:r w:rsidRPr="002E6663">
              <w:rPr>
                <w:rFonts w:ascii="Times New Roman" w:hAnsi="Times New Roman" w:cs="Times New Roman"/>
                <w:sz w:val="20"/>
                <w:szCs w:val="20"/>
              </w:rPr>
              <w:t>TNF-α inhibitors can be used for maintenance phase.</w:t>
            </w:r>
          </w:p>
        </w:tc>
        <w:tc>
          <w:tcPr>
            <w:tcW w:w="1703" w:type="dxa"/>
            <w:gridSpan w:val="2"/>
            <w:tcBorders>
              <w:top w:val="single" w:sz="4" w:space="0" w:color="auto"/>
              <w:bottom w:val="single" w:sz="4" w:space="0" w:color="auto"/>
            </w:tcBorders>
            <w:shd w:val="clear" w:color="auto" w:fill="auto"/>
            <w:vAlign w:val="center"/>
          </w:tcPr>
          <w:p w14:paraId="40A7CED8"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c>
          <w:tcPr>
            <w:tcW w:w="1477" w:type="dxa"/>
            <w:tcBorders>
              <w:top w:val="single" w:sz="4" w:space="0" w:color="auto"/>
              <w:bottom w:val="single" w:sz="4" w:space="0" w:color="auto"/>
            </w:tcBorders>
            <w:shd w:val="clear" w:color="auto" w:fill="FFB9B9"/>
            <w:vAlign w:val="center"/>
          </w:tcPr>
          <w:p w14:paraId="00B709BE" w14:textId="5A1F101E"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69%</w:t>
            </w:r>
            <w:r w:rsidR="009B45BE">
              <w:rPr>
                <w:rFonts w:ascii="Times New Roman" w:hAnsi="Times New Roman" w:cs="Times New Roman"/>
                <w:sz w:val="20"/>
                <w:szCs w:val="20"/>
              </w:rPr>
              <w:t>*</w:t>
            </w:r>
          </w:p>
        </w:tc>
      </w:tr>
      <w:tr w:rsidR="00B82D9F" w:rsidRPr="00B81312" w14:paraId="1CE714E0" w14:textId="77777777" w:rsidTr="000B4211">
        <w:trPr>
          <w:trHeight w:val="432"/>
        </w:trPr>
        <w:tc>
          <w:tcPr>
            <w:tcW w:w="5909" w:type="dxa"/>
            <w:tcBorders>
              <w:top w:val="single" w:sz="4" w:space="0" w:color="595959" w:themeColor="text1" w:themeTint="A6"/>
              <w:bottom w:val="single" w:sz="4" w:space="0" w:color="auto"/>
            </w:tcBorders>
            <w:shd w:val="clear" w:color="auto" w:fill="D5DCE4" w:themeFill="text2" w:themeFillTint="33"/>
            <w:vAlign w:val="center"/>
          </w:tcPr>
          <w:p w14:paraId="7C48E092" w14:textId="77777777" w:rsidR="00B82D9F" w:rsidRPr="00B81312" w:rsidRDefault="00B82D9F" w:rsidP="007A0CE3">
            <w:pPr>
              <w:keepNext/>
              <w:spacing w:after="0"/>
              <w:rPr>
                <w:rFonts w:ascii="Times New Roman" w:hAnsi="Times New Roman" w:cs="Times New Roman"/>
                <w:b/>
                <w:bCs/>
                <w:sz w:val="20"/>
                <w:szCs w:val="20"/>
              </w:rPr>
            </w:pPr>
            <w:r w:rsidRPr="00B81312">
              <w:rPr>
                <w:rFonts w:ascii="Times New Roman" w:hAnsi="Times New Roman" w:cs="Times New Roman"/>
                <w:b/>
                <w:bCs/>
                <w:sz w:val="20"/>
                <w:szCs w:val="20"/>
              </w:rPr>
              <w:lastRenderedPageBreak/>
              <w:t>Biologic treatments for the management of GPP</w:t>
            </w:r>
          </w:p>
        </w:tc>
        <w:tc>
          <w:tcPr>
            <w:tcW w:w="1554" w:type="dxa"/>
            <w:tcBorders>
              <w:top w:val="single" w:sz="4" w:space="0" w:color="auto"/>
              <w:bottom w:val="single" w:sz="4" w:space="0" w:color="auto"/>
            </w:tcBorders>
            <w:shd w:val="clear" w:color="auto" w:fill="D5DCE4" w:themeFill="text2" w:themeFillTint="33"/>
            <w:vAlign w:val="center"/>
          </w:tcPr>
          <w:p w14:paraId="12DC2A47" w14:textId="77777777" w:rsidR="00B82D9F" w:rsidRPr="00B81312" w:rsidRDefault="00B82D9F" w:rsidP="000B4211">
            <w:pPr>
              <w:keepNext/>
              <w:spacing w:after="0"/>
              <w:jc w:val="center"/>
              <w:rPr>
                <w:rFonts w:ascii="Times New Roman" w:hAnsi="Times New Roman" w:cs="Times New Roman"/>
                <w:b/>
                <w:bCs/>
                <w:sz w:val="20"/>
                <w:szCs w:val="20"/>
              </w:rPr>
            </w:pPr>
            <w:r w:rsidRPr="00B81312">
              <w:rPr>
                <w:rFonts w:ascii="Times New Roman" w:hAnsi="Times New Roman" w:cs="Times New Roman"/>
                <w:b/>
                <w:bCs/>
                <w:sz w:val="20"/>
                <w:szCs w:val="20"/>
              </w:rPr>
              <w:t>Round 1 (%)</w:t>
            </w:r>
          </w:p>
        </w:tc>
        <w:tc>
          <w:tcPr>
            <w:tcW w:w="1626" w:type="dxa"/>
            <w:gridSpan w:val="2"/>
            <w:tcBorders>
              <w:top w:val="single" w:sz="4" w:space="0" w:color="auto"/>
              <w:bottom w:val="single" w:sz="4" w:space="0" w:color="auto"/>
            </w:tcBorders>
            <w:shd w:val="clear" w:color="auto" w:fill="D5DCE4" w:themeFill="text2" w:themeFillTint="33"/>
            <w:vAlign w:val="center"/>
          </w:tcPr>
          <w:p w14:paraId="234EB0F3" w14:textId="77777777" w:rsidR="00B82D9F" w:rsidRPr="00B81312" w:rsidRDefault="00B82D9F" w:rsidP="000B4211">
            <w:pPr>
              <w:keepNext/>
              <w:spacing w:after="0"/>
              <w:jc w:val="center"/>
              <w:rPr>
                <w:rFonts w:ascii="Times New Roman" w:hAnsi="Times New Roman" w:cs="Times New Roman"/>
                <w:b/>
                <w:bCs/>
                <w:sz w:val="20"/>
                <w:szCs w:val="20"/>
              </w:rPr>
            </w:pPr>
            <w:r w:rsidRPr="00B81312">
              <w:rPr>
                <w:rFonts w:ascii="Times New Roman" w:hAnsi="Times New Roman" w:cs="Times New Roman"/>
                <w:b/>
                <w:bCs/>
                <w:sz w:val="20"/>
                <w:szCs w:val="20"/>
              </w:rPr>
              <w:t>Round 2 (%)</w:t>
            </w:r>
          </w:p>
        </w:tc>
      </w:tr>
      <w:tr w:rsidR="00B82D9F" w:rsidRPr="00B81312" w14:paraId="057E40CC" w14:textId="77777777" w:rsidTr="007A0CE3">
        <w:trPr>
          <w:trHeight w:val="1022"/>
        </w:trPr>
        <w:tc>
          <w:tcPr>
            <w:tcW w:w="5909" w:type="dxa"/>
            <w:tcBorders>
              <w:top w:val="single" w:sz="4" w:space="0" w:color="auto"/>
              <w:bottom w:val="single" w:sz="4" w:space="0" w:color="auto"/>
            </w:tcBorders>
            <w:shd w:val="clear" w:color="auto" w:fill="auto"/>
            <w:vAlign w:val="center"/>
          </w:tcPr>
          <w:p w14:paraId="68188A7F" w14:textId="77777777" w:rsidR="00B82D9F" w:rsidRPr="002E6663" w:rsidRDefault="00B82D9F" w:rsidP="007A0CE3">
            <w:pPr>
              <w:spacing w:after="0"/>
              <w:rPr>
                <w:rFonts w:ascii="Times New Roman" w:hAnsi="Times New Roman" w:cs="Times New Roman"/>
                <w:sz w:val="20"/>
                <w:szCs w:val="20"/>
              </w:rPr>
            </w:pPr>
            <w:r w:rsidRPr="002E6663">
              <w:rPr>
                <w:rFonts w:ascii="Times New Roman" w:hAnsi="Times New Roman" w:cs="Times New Roman"/>
                <w:i/>
                <w:sz w:val="20"/>
                <w:szCs w:val="20"/>
              </w:rPr>
              <w:t>Statement in Delphi Survey</w:t>
            </w:r>
            <w:r w:rsidRPr="002E6663">
              <w:rPr>
                <w:rFonts w:ascii="Times New Roman" w:hAnsi="Times New Roman" w:cs="Times New Roman"/>
                <w:sz w:val="20"/>
                <w:szCs w:val="20"/>
              </w:rPr>
              <w:t>:</w:t>
            </w:r>
          </w:p>
          <w:p w14:paraId="10862206" w14:textId="77777777" w:rsidR="00B82D9F" w:rsidRPr="002E6663" w:rsidRDefault="00B82D9F" w:rsidP="007A0CE3">
            <w:pPr>
              <w:spacing w:after="0"/>
              <w:ind w:left="360"/>
              <w:rPr>
                <w:rFonts w:ascii="Times New Roman" w:hAnsi="Times New Roman" w:cs="Times New Roman"/>
                <w:sz w:val="20"/>
                <w:szCs w:val="20"/>
              </w:rPr>
            </w:pPr>
            <w:r w:rsidRPr="002E6663">
              <w:rPr>
                <w:rFonts w:ascii="Times New Roman" w:hAnsi="Times New Roman" w:cs="Times New Roman"/>
                <w:sz w:val="20"/>
                <w:szCs w:val="20"/>
              </w:rPr>
              <w:t>TNF-α inhibitors are not recommended for patients with a history of tuberculosis.</w:t>
            </w:r>
          </w:p>
        </w:tc>
        <w:tc>
          <w:tcPr>
            <w:tcW w:w="1554" w:type="dxa"/>
            <w:tcBorders>
              <w:top w:val="single" w:sz="4" w:space="0" w:color="auto"/>
              <w:bottom w:val="single" w:sz="4" w:space="0" w:color="auto"/>
            </w:tcBorders>
            <w:shd w:val="clear" w:color="auto" w:fill="C5E0B3" w:themeFill="accent6" w:themeFillTint="66"/>
            <w:vAlign w:val="center"/>
          </w:tcPr>
          <w:p w14:paraId="04D40BA3" w14:textId="296296AA"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83%</w:t>
            </w:r>
            <w:r w:rsidR="009B45BE">
              <w:rPr>
                <w:rFonts w:ascii="Times New Roman" w:hAnsi="Times New Roman" w:cs="Times New Roman"/>
                <w:sz w:val="20"/>
                <w:szCs w:val="20"/>
              </w:rPr>
              <w:t>*</w:t>
            </w:r>
          </w:p>
        </w:tc>
        <w:tc>
          <w:tcPr>
            <w:tcW w:w="1626" w:type="dxa"/>
            <w:gridSpan w:val="2"/>
            <w:tcBorders>
              <w:top w:val="single" w:sz="4" w:space="0" w:color="auto"/>
              <w:bottom w:val="single" w:sz="4" w:space="0" w:color="auto"/>
            </w:tcBorders>
            <w:shd w:val="clear" w:color="auto" w:fill="auto"/>
            <w:vAlign w:val="center"/>
          </w:tcPr>
          <w:p w14:paraId="55CF1C51"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r>
      <w:tr w:rsidR="00B82D9F" w:rsidRPr="00B81312" w14:paraId="371C2995" w14:textId="77777777" w:rsidTr="007A0CE3">
        <w:trPr>
          <w:trHeight w:val="1584"/>
        </w:trPr>
        <w:tc>
          <w:tcPr>
            <w:tcW w:w="5909" w:type="dxa"/>
            <w:tcBorders>
              <w:top w:val="single" w:sz="4" w:space="0" w:color="auto"/>
              <w:bottom w:val="single" w:sz="4" w:space="0" w:color="auto"/>
            </w:tcBorders>
            <w:shd w:val="clear" w:color="auto" w:fill="auto"/>
            <w:vAlign w:val="center"/>
          </w:tcPr>
          <w:p w14:paraId="57887EC4" w14:textId="77777777" w:rsidR="00B82D9F" w:rsidRPr="002E6663" w:rsidRDefault="00B82D9F" w:rsidP="007A0CE3">
            <w:pPr>
              <w:spacing w:after="0"/>
              <w:rPr>
                <w:rFonts w:ascii="Times New Roman" w:hAnsi="Times New Roman" w:cs="Times New Roman"/>
                <w:sz w:val="20"/>
                <w:szCs w:val="20"/>
              </w:rPr>
            </w:pPr>
            <w:r w:rsidRPr="002E6663">
              <w:rPr>
                <w:rFonts w:ascii="Times New Roman" w:hAnsi="Times New Roman" w:cs="Times New Roman"/>
                <w:i/>
                <w:sz w:val="20"/>
                <w:szCs w:val="20"/>
              </w:rPr>
              <w:t>Revised statement</w:t>
            </w:r>
            <w:r w:rsidRPr="002E6663">
              <w:rPr>
                <w:rFonts w:ascii="Times New Roman" w:hAnsi="Times New Roman" w:cs="Times New Roman"/>
                <w:sz w:val="20"/>
                <w:szCs w:val="20"/>
              </w:rPr>
              <w:t>:</w:t>
            </w:r>
          </w:p>
          <w:p w14:paraId="2A7408EF" w14:textId="77777777" w:rsidR="00B82D9F" w:rsidRPr="002E6663" w:rsidRDefault="00B82D9F" w:rsidP="007A0CE3">
            <w:pPr>
              <w:spacing w:after="0"/>
              <w:ind w:left="360"/>
              <w:rPr>
                <w:rFonts w:ascii="Times New Roman" w:hAnsi="Times New Roman" w:cs="Times New Roman"/>
                <w:sz w:val="20"/>
                <w:szCs w:val="20"/>
              </w:rPr>
            </w:pPr>
            <w:r w:rsidRPr="002E6663">
              <w:rPr>
                <w:rFonts w:ascii="Times New Roman" w:hAnsi="Times New Roman" w:cs="Times New Roman"/>
                <w:sz w:val="20"/>
                <w:szCs w:val="20"/>
              </w:rPr>
              <w:t>TNF-α inhibitors are not recommended for patients with active or latent tuberculosis (TB); they can be used in treated TB or one month after commencement of treatment for latent TB.</w:t>
            </w:r>
          </w:p>
        </w:tc>
        <w:tc>
          <w:tcPr>
            <w:tcW w:w="1554" w:type="dxa"/>
            <w:tcBorders>
              <w:top w:val="single" w:sz="4" w:space="0" w:color="auto"/>
            </w:tcBorders>
            <w:shd w:val="clear" w:color="auto" w:fill="auto"/>
            <w:vAlign w:val="center"/>
          </w:tcPr>
          <w:p w14:paraId="40878999"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c>
          <w:tcPr>
            <w:tcW w:w="1626" w:type="dxa"/>
            <w:gridSpan w:val="2"/>
            <w:tcBorders>
              <w:top w:val="single" w:sz="4" w:space="0" w:color="auto"/>
            </w:tcBorders>
            <w:shd w:val="clear" w:color="auto" w:fill="C5E0B3" w:themeFill="accent6" w:themeFillTint="66"/>
            <w:vAlign w:val="center"/>
          </w:tcPr>
          <w:p w14:paraId="2AB68514" w14:textId="5623934F"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100%</w:t>
            </w:r>
            <w:r w:rsidR="009B45BE">
              <w:rPr>
                <w:rFonts w:ascii="Times New Roman" w:hAnsi="Times New Roman" w:cs="Times New Roman"/>
                <w:sz w:val="20"/>
                <w:szCs w:val="20"/>
              </w:rPr>
              <w:t>*</w:t>
            </w:r>
          </w:p>
        </w:tc>
      </w:tr>
      <w:tr w:rsidR="00B82D9F" w:rsidRPr="00B81312" w14:paraId="1DBDA829" w14:textId="77777777" w:rsidTr="000B4211">
        <w:trPr>
          <w:trHeight w:val="432"/>
        </w:trPr>
        <w:tc>
          <w:tcPr>
            <w:tcW w:w="5909" w:type="dxa"/>
            <w:tcBorders>
              <w:top w:val="single" w:sz="4" w:space="0" w:color="595959" w:themeColor="text1" w:themeTint="A6"/>
              <w:bottom w:val="single" w:sz="4" w:space="0" w:color="auto"/>
            </w:tcBorders>
            <w:shd w:val="clear" w:color="auto" w:fill="D5DCE4" w:themeFill="text2" w:themeFillTint="33"/>
            <w:vAlign w:val="center"/>
          </w:tcPr>
          <w:p w14:paraId="4E740063" w14:textId="77777777" w:rsidR="00B82D9F" w:rsidRPr="00B81312" w:rsidRDefault="00B82D9F" w:rsidP="007A0CE3">
            <w:pPr>
              <w:spacing w:after="0"/>
              <w:rPr>
                <w:rFonts w:ascii="Times New Roman" w:hAnsi="Times New Roman" w:cs="Times New Roman"/>
                <w:b/>
                <w:bCs/>
                <w:sz w:val="20"/>
                <w:szCs w:val="20"/>
              </w:rPr>
            </w:pPr>
            <w:r w:rsidRPr="00B81312">
              <w:rPr>
                <w:rFonts w:ascii="Times New Roman" w:hAnsi="Times New Roman" w:cs="Times New Roman"/>
                <w:b/>
                <w:bCs/>
                <w:sz w:val="20"/>
                <w:szCs w:val="20"/>
              </w:rPr>
              <w:t>Non-biologic treatments for the management of GPP</w:t>
            </w:r>
          </w:p>
        </w:tc>
        <w:tc>
          <w:tcPr>
            <w:tcW w:w="1703" w:type="dxa"/>
            <w:gridSpan w:val="2"/>
            <w:tcBorders>
              <w:top w:val="single" w:sz="4" w:space="0" w:color="595959" w:themeColor="text1" w:themeTint="A6"/>
              <w:bottom w:val="single" w:sz="4" w:space="0" w:color="auto"/>
            </w:tcBorders>
            <w:shd w:val="clear" w:color="auto" w:fill="D5DCE4" w:themeFill="text2" w:themeFillTint="33"/>
            <w:vAlign w:val="center"/>
          </w:tcPr>
          <w:p w14:paraId="533FA5D6" w14:textId="77777777" w:rsidR="00B82D9F" w:rsidRPr="00B81312" w:rsidRDefault="00B82D9F" w:rsidP="000B4211">
            <w:pPr>
              <w:spacing w:after="0"/>
              <w:jc w:val="center"/>
              <w:rPr>
                <w:rFonts w:ascii="Times New Roman" w:hAnsi="Times New Roman" w:cs="Times New Roman"/>
                <w:b/>
                <w:bCs/>
                <w:sz w:val="20"/>
                <w:szCs w:val="20"/>
              </w:rPr>
            </w:pPr>
            <w:r w:rsidRPr="00B81312">
              <w:rPr>
                <w:rFonts w:ascii="Times New Roman" w:hAnsi="Times New Roman" w:cs="Times New Roman"/>
                <w:b/>
                <w:bCs/>
                <w:sz w:val="20"/>
                <w:szCs w:val="20"/>
              </w:rPr>
              <w:t>Round 1 (%)</w:t>
            </w:r>
          </w:p>
        </w:tc>
        <w:tc>
          <w:tcPr>
            <w:tcW w:w="1477" w:type="dxa"/>
            <w:tcBorders>
              <w:top w:val="single" w:sz="4" w:space="0" w:color="595959" w:themeColor="text1" w:themeTint="A6"/>
              <w:bottom w:val="single" w:sz="4" w:space="0" w:color="auto"/>
            </w:tcBorders>
            <w:shd w:val="clear" w:color="auto" w:fill="D5DCE4" w:themeFill="text2" w:themeFillTint="33"/>
            <w:vAlign w:val="center"/>
          </w:tcPr>
          <w:p w14:paraId="4BC9F4B5" w14:textId="77777777" w:rsidR="00B82D9F" w:rsidRPr="00B81312" w:rsidRDefault="00B82D9F" w:rsidP="000B4211">
            <w:pPr>
              <w:spacing w:after="0"/>
              <w:jc w:val="center"/>
              <w:rPr>
                <w:rFonts w:ascii="Times New Roman" w:hAnsi="Times New Roman" w:cs="Times New Roman"/>
                <w:b/>
                <w:bCs/>
                <w:sz w:val="20"/>
                <w:szCs w:val="20"/>
              </w:rPr>
            </w:pPr>
            <w:r w:rsidRPr="00B81312">
              <w:rPr>
                <w:rFonts w:ascii="Times New Roman" w:hAnsi="Times New Roman" w:cs="Times New Roman"/>
                <w:b/>
                <w:bCs/>
                <w:sz w:val="20"/>
                <w:szCs w:val="20"/>
              </w:rPr>
              <w:t>Round 2 (%)</w:t>
            </w:r>
          </w:p>
        </w:tc>
      </w:tr>
      <w:tr w:rsidR="00B82D9F" w:rsidRPr="00B81312" w14:paraId="3B483467" w14:textId="77777777" w:rsidTr="007A0CE3">
        <w:trPr>
          <w:trHeight w:val="1872"/>
        </w:trPr>
        <w:tc>
          <w:tcPr>
            <w:tcW w:w="5909" w:type="dxa"/>
            <w:tcBorders>
              <w:top w:val="single" w:sz="4" w:space="0" w:color="auto"/>
              <w:bottom w:val="single" w:sz="4" w:space="0" w:color="auto"/>
            </w:tcBorders>
            <w:shd w:val="clear" w:color="auto" w:fill="auto"/>
            <w:vAlign w:val="center"/>
          </w:tcPr>
          <w:p w14:paraId="0FE8EFA9" w14:textId="77777777" w:rsidR="00B82D9F" w:rsidRPr="002E6663" w:rsidRDefault="00B82D9F" w:rsidP="007A0CE3">
            <w:pPr>
              <w:spacing w:after="0"/>
              <w:ind w:left="697" w:hanging="697"/>
              <w:rPr>
                <w:rFonts w:ascii="Times New Roman" w:hAnsi="Times New Roman" w:cs="Times New Roman"/>
                <w:sz w:val="20"/>
                <w:szCs w:val="20"/>
              </w:rPr>
            </w:pPr>
            <w:r w:rsidRPr="002E6663">
              <w:rPr>
                <w:rFonts w:ascii="Times New Roman" w:hAnsi="Times New Roman" w:cs="Times New Roman"/>
                <w:i/>
                <w:sz w:val="20"/>
                <w:szCs w:val="20"/>
              </w:rPr>
              <w:t>Statement in Delphi Survey</w:t>
            </w:r>
            <w:r w:rsidRPr="002E6663">
              <w:rPr>
                <w:rFonts w:ascii="Times New Roman" w:hAnsi="Times New Roman" w:cs="Times New Roman"/>
                <w:sz w:val="20"/>
                <w:szCs w:val="20"/>
              </w:rPr>
              <w:t>:</w:t>
            </w:r>
          </w:p>
          <w:p w14:paraId="763ED3CC" w14:textId="77777777" w:rsidR="00B82D9F" w:rsidRPr="002E6663" w:rsidRDefault="00B82D9F" w:rsidP="007A0CE3">
            <w:pPr>
              <w:spacing w:after="0"/>
              <w:ind w:left="360"/>
              <w:rPr>
                <w:rFonts w:ascii="Times New Roman" w:hAnsi="Times New Roman" w:cs="Times New Roman"/>
                <w:sz w:val="20"/>
                <w:szCs w:val="20"/>
              </w:rPr>
            </w:pPr>
            <w:r w:rsidRPr="002E6663">
              <w:rPr>
                <w:rFonts w:ascii="Times New Roman" w:hAnsi="Times New Roman" w:cs="Times New Roman"/>
                <w:sz w:val="20"/>
                <w:szCs w:val="20"/>
              </w:rPr>
              <w:t>If the patient’s condition improves within 2–3 weeks of starting systemic treatments in the acute phase (pustule improvement, no appearance of new lesions), the dose of non-biologic treatment should be tapered according to clinical response.</w:t>
            </w:r>
          </w:p>
        </w:tc>
        <w:tc>
          <w:tcPr>
            <w:tcW w:w="1703" w:type="dxa"/>
            <w:gridSpan w:val="2"/>
            <w:tcBorders>
              <w:top w:val="single" w:sz="4" w:space="0" w:color="auto"/>
              <w:bottom w:val="single" w:sz="4" w:space="0" w:color="auto"/>
            </w:tcBorders>
            <w:shd w:val="clear" w:color="auto" w:fill="FFB9B9"/>
            <w:vAlign w:val="center"/>
          </w:tcPr>
          <w:p w14:paraId="63503C28" w14:textId="32273E5B"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75%</w:t>
            </w:r>
            <w:r w:rsidR="009B45BE">
              <w:rPr>
                <w:rFonts w:ascii="Times New Roman" w:hAnsi="Times New Roman" w:cs="Times New Roman"/>
                <w:sz w:val="20"/>
                <w:szCs w:val="20"/>
              </w:rPr>
              <w:t>*</w:t>
            </w:r>
          </w:p>
        </w:tc>
        <w:tc>
          <w:tcPr>
            <w:tcW w:w="1477" w:type="dxa"/>
            <w:tcBorders>
              <w:top w:val="single" w:sz="4" w:space="0" w:color="auto"/>
              <w:bottom w:val="single" w:sz="4" w:space="0" w:color="auto"/>
            </w:tcBorders>
            <w:shd w:val="clear" w:color="auto" w:fill="auto"/>
            <w:vAlign w:val="center"/>
          </w:tcPr>
          <w:p w14:paraId="1820BEE6"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r>
      <w:tr w:rsidR="00B82D9F" w:rsidRPr="00B81312" w14:paraId="589CFC33" w14:textId="77777777" w:rsidTr="007A0CE3">
        <w:trPr>
          <w:trHeight w:val="2160"/>
        </w:trPr>
        <w:tc>
          <w:tcPr>
            <w:tcW w:w="5909" w:type="dxa"/>
            <w:tcBorders>
              <w:top w:val="single" w:sz="4" w:space="0" w:color="auto"/>
              <w:bottom w:val="single" w:sz="4" w:space="0" w:color="auto"/>
            </w:tcBorders>
            <w:shd w:val="clear" w:color="auto" w:fill="auto"/>
            <w:vAlign w:val="center"/>
          </w:tcPr>
          <w:p w14:paraId="5C0F2BC2" w14:textId="77777777" w:rsidR="00B82D9F" w:rsidRPr="002E6663" w:rsidRDefault="00B82D9F" w:rsidP="007A0CE3">
            <w:pPr>
              <w:spacing w:after="0"/>
              <w:rPr>
                <w:rFonts w:ascii="Times New Roman" w:hAnsi="Times New Roman" w:cs="Times New Roman"/>
                <w:sz w:val="20"/>
                <w:szCs w:val="20"/>
              </w:rPr>
            </w:pPr>
            <w:r w:rsidRPr="002E6663">
              <w:rPr>
                <w:rFonts w:ascii="Times New Roman" w:hAnsi="Times New Roman" w:cs="Times New Roman"/>
                <w:i/>
                <w:sz w:val="20"/>
                <w:szCs w:val="20"/>
              </w:rPr>
              <w:t>Revised statement</w:t>
            </w:r>
            <w:r w:rsidRPr="002E6663">
              <w:rPr>
                <w:rFonts w:ascii="Times New Roman" w:hAnsi="Times New Roman" w:cs="Times New Roman"/>
                <w:sz w:val="20"/>
                <w:szCs w:val="20"/>
              </w:rPr>
              <w:t>:</w:t>
            </w:r>
          </w:p>
          <w:p w14:paraId="4D0E913C" w14:textId="77777777" w:rsidR="00B82D9F" w:rsidRPr="002E6663" w:rsidRDefault="00B82D9F" w:rsidP="007A0CE3">
            <w:pPr>
              <w:spacing w:after="0"/>
              <w:ind w:left="360"/>
              <w:rPr>
                <w:rFonts w:ascii="Times New Roman" w:hAnsi="Times New Roman" w:cs="Times New Roman"/>
                <w:sz w:val="20"/>
                <w:szCs w:val="20"/>
              </w:rPr>
            </w:pPr>
            <w:r w:rsidRPr="002E6663">
              <w:rPr>
                <w:rFonts w:ascii="Times New Roman" w:hAnsi="Times New Roman" w:cs="Times New Roman"/>
                <w:sz w:val="20"/>
                <w:szCs w:val="20"/>
              </w:rPr>
              <w:t>If the patient’s condition improves within 2–4 weeks of starting systemic treatments in the acute phase (pustule improvement, no appearance of new lesions), the dose of non-biologic treatment can be tapered gradually according to clinical response. Abrupt and/or early tapering may result in flares and suboptimal disease control.</w:t>
            </w:r>
          </w:p>
        </w:tc>
        <w:tc>
          <w:tcPr>
            <w:tcW w:w="1703" w:type="dxa"/>
            <w:gridSpan w:val="2"/>
            <w:tcBorders>
              <w:top w:val="single" w:sz="4" w:space="0" w:color="auto"/>
            </w:tcBorders>
            <w:shd w:val="clear" w:color="auto" w:fill="auto"/>
            <w:vAlign w:val="center"/>
          </w:tcPr>
          <w:p w14:paraId="42E689E2"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c>
          <w:tcPr>
            <w:tcW w:w="1477" w:type="dxa"/>
            <w:tcBorders>
              <w:top w:val="single" w:sz="4" w:space="0" w:color="auto"/>
            </w:tcBorders>
            <w:shd w:val="clear" w:color="auto" w:fill="C5E0B3" w:themeFill="accent6" w:themeFillTint="66"/>
            <w:vAlign w:val="center"/>
          </w:tcPr>
          <w:p w14:paraId="214469D6"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95%</w:t>
            </w:r>
          </w:p>
        </w:tc>
      </w:tr>
      <w:tr w:rsidR="00B82D9F" w:rsidRPr="00B81312" w14:paraId="7475F6F9" w14:textId="77777777" w:rsidTr="000B4211">
        <w:trPr>
          <w:trHeight w:val="432"/>
        </w:trPr>
        <w:tc>
          <w:tcPr>
            <w:tcW w:w="5909" w:type="dxa"/>
            <w:tcBorders>
              <w:top w:val="single" w:sz="4" w:space="0" w:color="595959" w:themeColor="text1" w:themeTint="A6"/>
              <w:bottom w:val="single" w:sz="4" w:space="0" w:color="auto"/>
            </w:tcBorders>
            <w:shd w:val="clear" w:color="auto" w:fill="D5DCE4" w:themeFill="text2" w:themeFillTint="33"/>
            <w:vAlign w:val="center"/>
          </w:tcPr>
          <w:p w14:paraId="198418FB" w14:textId="77777777" w:rsidR="00B82D9F" w:rsidRPr="00B81312" w:rsidRDefault="00B82D9F" w:rsidP="007A0CE3">
            <w:pPr>
              <w:spacing w:after="0"/>
              <w:rPr>
                <w:rFonts w:ascii="Times New Roman" w:hAnsi="Times New Roman" w:cs="Times New Roman"/>
                <w:b/>
                <w:bCs/>
                <w:sz w:val="20"/>
                <w:szCs w:val="20"/>
              </w:rPr>
            </w:pPr>
            <w:r w:rsidRPr="00B81312">
              <w:rPr>
                <w:rFonts w:ascii="Times New Roman" w:hAnsi="Times New Roman" w:cs="Times New Roman"/>
                <w:b/>
                <w:bCs/>
                <w:sz w:val="20"/>
                <w:szCs w:val="20"/>
              </w:rPr>
              <w:t>Management of childhood GPP</w:t>
            </w:r>
          </w:p>
        </w:tc>
        <w:tc>
          <w:tcPr>
            <w:tcW w:w="1703" w:type="dxa"/>
            <w:gridSpan w:val="2"/>
            <w:tcBorders>
              <w:top w:val="single" w:sz="4" w:space="0" w:color="595959" w:themeColor="text1" w:themeTint="A6"/>
              <w:bottom w:val="single" w:sz="4" w:space="0" w:color="auto"/>
            </w:tcBorders>
            <w:shd w:val="clear" w:color="auto" w:fill="D5DCE4" w:themeFill="text2" w:themeFillTint="33"/>
            <w:vAlign w:val="center"/>
          </w:tcPr>
          <w:p w14:paraId="7BBF1099" w14:textId="77777777" w:rsidR="00B82D9F" w:rsidRPr="00B81312" w:rsidRDefault="00B82D9F" w:rsidP="000B4211">
            <w:pPr>
              <w:spacing w:after="0"/>
              <w:jc w:val="center"/>
              <w:rPr>
                <w:rFonts w:ascii="Times New Roman" w:hAnsi="Times New Roman" w:cs="Times New Roman"/>
                <w:b/>
                <w:bCs/>
                <w:sz w:val="20"/>
                <w:szCs w:val="20"/>
              </w:rPr>
            </w:pPr>
            <w:r w:rsidRPr="00B81312">
              <w:rPr>
                <w:rFonts w:ascii="Times New Roman" w:hAnsi="Times New Roman" w:cs="Times New Roman"/>
                <w:b/>
                <w:bCs/>
                <w:sz w:val="20"/>
                <w:szCs w:val="20"/>
              </w:rPr>
              <w:t>Round 1 (%)</w:t>
            </w:r>
          </w:p>
        </w:tc>
        <w:tc>
          <w:tcPr>
            <w:tcW w:w="1477" w:type="dxa"/>
            <w:tcBorders>
              <w:top w:val="single" w:sz="4" w:space="0" w:color="595959" w:themeColor="text1" w:themeTint="A6"/>
              <w:bottom w:val="single" w:sz="4" w:space="0" w:color="auto"/>
            </w:tcBorders>
            <w:shd w:val="clear" w:color="auto" w:fill="D5DCE4" w:themeFill="text2" w:themeFillTint="33"/>
            <w:vAlign w:val="center"/>
          </w:tcPr>
          <w:p w14:paraId="6BECBF5B" w14:textId="77777777" w:rsidR="00B82D9F" w:rsidRPr="00B81312" w:rsidRDefault="00B82D9F" w:rsidP="000B4211">
            <w:pPr>
              <w:spacing w:after="0"/>
              <w:jc w:val="center"/>
              <w:rPr>
                <w:rFonts w:ascii="Times New Roman" w:hAnsi="Times New Roman" w:cs="Times New Roman"/>
                <w:b/>
                <w:bCs/>
                <w:sz w:val="20"/>
                <w:szCs w:val="20"/>
              </w:rPr>
            </w:pPr>
            <w:r w:rsidRPr="00B81312">
              <w:rPr>
                <w:rFonts w:ascii="Times New Roman" w:hAnsi="Times New Roman" w:cs="Times New Roman"/>
                <w:b/>
                <w:bCs/>
                <w:sz w:val="20"/>
                <w:szCs w:val="20"/>
              </w:rPr>
              <w:t>Round 2 (%)</w:t>
            </w:r>
          </w:p>
        </w:tc>
      </w:tr>
      <w:tr w:rsidR="00B82D9F" w:rsidRPr="00B81312" w14:paraId="667935BA" w14:textId="77777777" w:rsidTr="007A0CE3">
        <w:trPr>
          <w:trHeight w:val="1008"/>
        </w:trPr>
        <w:tc>
          <w:tcPr>
            <w:tcW w:w="5909" w:type="dxa"/>
            <w:tcBorders>
              <w:top w:val="single" w:sz="4" w:space="0" w:color="auto"/>
              <w:bottom w:val="single" w:sz="4" w:space="0" w:color="auto"/>
            </w:tcBorders>
            <w:shd w:val="clear" w:color="auto" w:fill="auto"/>
            <w:vAlign w:val="center"/>
          </w:tcPr>
          <w:p w14:paraId="6C90A477" w14:textId="77777777" w:rsidR="00B82D9F" w:rsidRPr="002E6663" w:rsidRDefault="00B82D9F" w:rsidP="007A0CE3">
            <w:pPr>
              <w:spacing w:after="0"/>
              <w:rPr>
                <w:rFonts w:ascii="Times New Roman" w:hAnsi="Times New Roman" w:cs="Times New Roman"/>
                <w:sz w:val="20"/>
                <w:szCs w:val="20"/>
              </w:rPr>
            </w:pPr>
            <w:r w:rsidRPr="002E6663">
              <w:rPr>
                <w:rFonts w:ascii="Times New Roman" w:hAnsi="Times New Roman" w:cs="Times New Roman"/>
                <w:i/>
                <w:sz w:val="20"/>
                <w:szCs w:val="20"/>
              </w:rPr>
              <w:t>Statement in Delphi Survey</w:t>
            </w:r>
            <w:r w:rsidRPr="002E6663">
              <w:rPr>
                <w:rFonts w:ascii="Times New Roman" w:hAnsi="Times New Roman" w:cs="Times New Roman"/>
                <w:sz w:val="20"/>
                <w:szCs w:val="20"/>
              </w:rPr>
              <w:t>:</w:t>
            </w:r>
          </w:p>
          <w:p w14:paraId="04026CBC" w14:textId="77777777" w:rsidR="00B82D9F" w:rsidRPr="002E6663" w:rsidRDefault="00B82D9F" w:rsidP="007A0CE3">
            <w:pPr>
              <w:spacing w:after="0"/>
              <w:ind w:left="360"/>
              <w:rPr>
                <w:rFonts w:ascii="Times New Roman" w:hAnsi="Times New Roman" w:cs="Times New Roman"/>
                <w:sz w:val="20"/>
                <w:szCs w:val="20"/>
              </w:rPr>
            </w:pPr>
            <w:r w:rsidRPr="002E6663">
              <w:rPr>
                <w:rFonts w:ascii="Times New Roman" w:hAnsi="Times New Roman" w:cs="Times New Roman"/>
                <w:sz w:val="20"/>
                <w:szCs w:val="20"/>
              </w:rPr>
              <w:t>Acitretin is recommended for the management of GPP in pediatric patients.</w:t>
            </w:r>
          </w:p>
        </w:tc>
        <w:tc>
          <w:tcPr>
            <w:tcW w:w="1703" w:type="dxa"/>
            <w:gridSpan w:val="2"/>
            <w:tcBorders>
              <w:top w:val="single" w:sz="4" w:space="0" w:color="auto"/>
              <w:bottom w:val="single" w:sz="4" w:space="0" w:color="auto"/>
            </w:tcBorders>
            <w:shd w:val="clear" w:color="auto" w:fill="FFB9B9"/>
            <w:vAlign w:val="center"/>
          </w:tcPr>
          <w:p w14:paraId="6C121361" w14:textId="7A176DE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70%</w:t>
            </w:r>
            <w:r w:rsidR="009B45BE">
              <w:rPr>
                <w:rFonts w:ascii="Times New Roman" w:hAnsi="Times New Roman" w:cs="Times New Roman"/>
                <w:sz w:val="20"/>
                <w:szCs w:val="20"/>
              </w:rPr>
              <w:t>*</w:t>
            </w:r>
          </w:p>
        </w:tc>
        <w:tc>
          <w:tcPr>
            <w:tcW w:w="1477" w:type="dxa"/>
            <w:tcBorders>
              <w:top w:val="single" w:sz="4" w:space="0" w:color="auto"/>
              <w:bottom w:val="single" w:sz="4" w:space="0" w:color="auto"/>
            </w:tcBorders>
            <w:shd w:val="clear" w:color="auto" w:fill="auto"/>
            <w:vAlign w:val="center"/>
          </w:tcPr>
          <w:p w14:paraId="0C7E5B17"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r>
      <w:tr w:rsidR="00B82D9F" w:rsidRPr="00B81312" w14:paraId="20EF6D13" w14:textId="77777777" w:rsidTr="007A0CE3">
        <w:trPr>
          <w:trHeight w:val="1008"/>
        </w:trPr>
        <w:tc>
          <w:tcPr>
            <w:tcW w:w="5909" w:type="dxa"/>
            <w:tcBorders>
              <w:top w:val="single" w:sz="4" w:space="0" w:color="auto"/>
              <w:bottom w:val="single" w:sz="4" w:space="0" w:color="auto"/>
            </w:tcBorders>
            <w:shd w:val="clear" w:color="auto" w:fill="auto"/>
            <w:vAlign w:val="center"/>
          </w:tcPr>
          <w:p w14:paraId="530F1F7F" w14:textId="77777777" w:rsidR="00B82D9F" w:rsidRPr="002E6663" w:rsidRDefault="00B82D9F" w:rsidP="007A0CE3">
            <w:pPr>
              <w:spacing w:after="0"/>
              <w:rPr>
                <w:rFonts w:ascii="Times New Roman" w:hAnsi="Times New Roman" w:cs="Times New Roman"/>
                <w:sz w:val="20"/>
                <w:szCs w:val="20"/>
              </w:rPr>
            </w:pPr>
            <w:r w:rsidRPr="002E6663">
              <w:rPr>
                <w:rFonts w:ascii="Times New Roman" w:hAnsi="Times New Roman" w:cs="Times New Roman"/>
                <w:i/>
                <w:sz w:val="20"/>
                <w:szCs w:val="20"/>
              </w:rPr>
              <w:t>Revised statement</w:t>
            </w:r>
            <w:r w:rsidRPr="002E6663">
              <w:rPr>
                <w:rFonts w:ascii="Times New Roman" w:hAnsi="Times New Roman" w:cs="Times New Roman"/>
                <w:sz w:val="20"/>
                <w:szCs w:val="20"/>
              </w:rPr>
              <w:t>:</w:t>
            </w:r>
          </w:p>
          <w:p w14:paraId="06383FCE" w14:textId="77777777" w:rsidR="00B82D9F" w:rsidRPr="002E6663" w:rsidRDefault="00B82D9F" w:rsidP="007A0CE3">
            <w:pPr>
              <w:spacing w:after="0"/>
              <w:ind w:left="360"/>
              <w:rPr>
                <w:rFonts w:ascii="Times New Roman" w:hAnsi="Times New Roman" w:cs="Times New Roman"/>
                <w:sz w:val="20"/>
                <w:szCs w:val="20"/>
              </w:rPr>
            </w:pPr>
            <w:r w:rsidRPr="002E6663">
              <w:rPr>
                <w:rFonts w:ascii="Times New Roman" w:hAnsi="Times New Roman" w:cs="Times New Roman"/>
                <w:sz w:val="20"/>
                <w:szCs w:val="20"/>
              </w:rPr>
              <w:t>Acitretin can be used for the management of GPP in pediatric patients when biologics are not available/accessible.</w:t>
            </w:r>
          </w:p>
        </w:tc>
        <w:tc>
          <w:tcPr>
            <w:tcW w:w="1703" w:type="dxa"/>
            <w:gridSpan w:val="2"/>
            <w:shd w:val="clear" w:color="auto" w:fill="auto"/>
            <w:vAlign w:val="center"/>
          </w:tcPr>
          <w:p w14:paraId="36F46E32"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c>
          <w:tcPr>
            <w:tcW w:w="1477" w:type="dxa"/>
            <w:shd w:val="clear" w:color="auto" w:fill="C5E0B3" w:themeFill="accent6" w:themeFillTint="66"/>
            <w:vAlign w:val="center"/>
          </w:tcPr>
          <w:p w14:paraId="5A343C05"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100%</w:t>
            </w:r>
          </w:p>
        </w:tc>
      </w:tr>
      <w:tr w:rsidR="00B82D9F" w:rsidRPr="00B81312" w14:paraId="2EE02E63" w14:textId="77777777" w:rsidTr="000B4211">
        <w:trPr>
          <w:trHeight w:val="432"/>
        </w:trPr>
        <w:tc>
          <w:tcPr>
            <w:tcW w:w="5909" w:type="dxa"/>
            <w:tcBorders>
              <w:top w:val="single" w:sz="4" w:space="0" w:color="595959" w:themeColor="text1" w:themeTint="A6"/>
              <w:bottom w:val="single" w:sz="4" w:space="0" w:color="auto"/>
            </w:tcBorders>
            <w:shd w:val="clear" w:color="auto" w:fill="D5DCE4" w:themeFill="text2" w:themeFillTint="33"/>
            <w:vAlign w:val="center"/>
          </w:tcPr>
          <w:p w14:paraId="1C3842E7" w14:textId="77777777" w:rsidR="00B82D9F" w:rsidRPr="00B81312" w:rsidRDefault="00B82D9F" w:rsidP="007A0CE3">
            <w:pPr>
              <w:spacing w:after="0"/>
              <w:rPr>
                <w:rFonts w:ascii="Times New Roman" w:hAnsi="Times New Roman" w:cs="Times New Roman"/>
                <w:b/>
                <w:bCs/>
                <w:sz w:val="20"/>
                <w:szCs w:val="20"/>
              </w:rPr>
            </w:pPr>
            <w:r w:rsidRPr="00B81312">
              <w:rPr>
                <w:rFonts w:ascii="Times New Roman" w:hAnsi="Times New Roman" w:cs="Times New Roman"/>
                <w:b/>
                <w:bCs/>
                <w:sz w:val="20"/>
                <w:szCs w:val="20"/>
              </w:rPr>
              <w:t>Management of GPP in pregnancy</w:t>
            </w:r>
          </w:p>
        </w:tc>
        <w:tc>
          <w:tcPr>
            <w:tcW w:w="1703" w:type="dxa"/>
            <w:gridSpan w:val="2"/>
            <w:tcBorders>
              <w:top w:val="single" w:sz="4" w:space="0" w:color="595959" w:themeColor="text1" w:themeTint="A6"/>
              <w:bottom w:val="single" w:sz="4" w:space="0" w:color="auto"/>
            </w:tcBorders>
            <w:shd w:val="clear" w:color="auto" w:fill="D5DCE4" w:themeFill="text2" w:themeFillTint="33"/>
            <w:vAlign w:val="center"/>
          </w:tcPr>
          <w:p w14:paraId="356B58F5" w14:textId="77777777" w:rsidR="00B82D9F" w:rsidRPr="00B81312" w:rsidRDefault="00B82D9F" w:rsidP="000B4211">
            <w:pPr>
              <w:spacing w:after="0"/>
              <w:jc w:val="center"/>
              <w:rPr>
                <w:rFonts w:ascii="Times New Roman" w:hAnsi="Times New Roman" w:cs="Times New Roman"/>
                <w:b/>
                <w:bCs/>
                <w:sz w:val="20"/>
                <w:szCs w:val="20"/>
              </w:rPr>
            </w:pPr>
            <w:r w:rsidRPr="00B81312">
              <w:rPr>
                <w:rFonts w:ascii="Times New Roman" w:hAnsi="Times New Roman" w:cs="Times New Roman"/>
                <w:b/>
                <w:bCs/>
                <w:sz w:val="20"/>
                <w:szCs w:val="20"/>
              </w:rPr>
              <w:t>Round 1 (%)</w:t>
            </w:r>
          </w:p>
        </w:tc>
        <w:tc>
          <w:tcPr>
            <w:tcW w:w="1477" w:type="dxa"/>
            <w:tcBorders>
              <w:top w:val="single" w:sz="4" w:space="0" w:color="595959" w:themeColor="text1" w:themeTint="A6"/>
              <w:bottom w:val="single" w:sz="4" w:space="0" w:color="auto"/>
            </w:tcBorders>
            <w:shd w:val="clear" w:color="auto" w:fill="D5DCE4" w:themeFill="text2" w:themeFillTint="33"/>
            <w:vAlign w:val="center"/>
          </w:tcPr>
          <w:p w14:paraId="72407BF4" w14:textId="77777777" w:rsidR="00B82D9F" w:rsidRPr="00B81312" w:rsidRDefault="00B82D9F" w:rsidP="000B4211">
            <w:pPr>
              <w:spacing w:after="0"/>
              <w:jc w:val="center"/>
              <w:rPr>
                <w:rFonts w:ascii="Times New Roman" w:hAnsi="Times New Roman" w:cs="Times New Roman"/>
                <w:b/>
                <w:bCs/>
                <w:sz w:val="20"/>
                <w:szCs w:val="20"/>
              </w:rPr>
            </w:pPr>
            <w:r w:rsidRPr="00B81312">
              <w:rPr>
                <w:rFonts w:ascii="Times New Roman" w:hAnsi="Times New Roman" w:cs="Times New Roman"/>
                <w:b/>
                <w:bCs/>
                <w:sz w:val="20"/>
                <w:szCs w:val="20"/>
              </w:rPr>
              <w:t>Round 2 (%)</w:t>
            </w:r>
          </w:p>
        </w:tc>
      </w:tr>
      <w:tr w:rsidR="00B82D9F" w:rsidRPr="00B81312" w14:paraId="56D87982" w14:textId="77777777" w:rsidTr="007A0CE3">
        <w:trPr>
          <w:trHeight w:val="1008"/>
        </w:trPr>
        <w:tc>
          <w:tcPr>
            <w:tcW w:w="5909" w:type="dxa"/>
            <w:tcBorders>
              <w:top w:val="single" w:sz="4" w:space="0" w:color="auto"/>
              <w:left w:val="nil"/>
              <w:bottom w:val="single" w:sz="4" w:space="0" w:color="auto"/>
              <w:right w:val="nil"/>
            </w:tcBorders>
            <w:shd w:val="clear" w:color="auto" w:fill="auto"/>
            <w:vAlign w:val="center"/>
          </w:tcPr>
          <w:p w14:paraId="6960516C" w14:textId="77777777" w:rsidR="00B82D9F" w:rsidRPr="002E6663" w:rsidRDefault="00B82D9F" w:rsidP="007A0CE3">
            <w:pPr>
              <w:spacing w:after="0"/>
              <w:ind w:left="697" w:hanging="697"/>
              <w:rPr>
                <w:rFonts w:ascii="Times New Roman" w:hAnsi="Times New Roman" w:cs="Times New Roman"/>
                <w:sz w:val="20"/>
                <w:szCs w:val="20"/>
              </w:rPr>
            </w:pPr>
            <w:r w:rsidRPr="002E6663">
              <w:rPr>
                <w:rFonts w:ascii="Times New Roman" w:hAnsi="Times New Roman" w:cs="Times New Roman"/>
                <w:i/>
                <w:sz w:val="20"/>
                <w:szCs w:val="20"/>
              </w:rPr>
              <w:t>Statement in Delphi Survey</w:t>
            </w:r>
            <w:r w:rsidRPr="002E6663">
              <w:rPr>
                <w:rFonts w:ascii="Times New Roman" w:hAnsi="Times New Roman" w:cs="Times New Roman"/>
                <w:sz w:val="20"/>
                <w:szCs w:val="20"/>
              </w:rPr>
              <w:t xml:space="preserve">: </w:t>
            </w:r>
          </w:p>
          <w:p w14:paraId="2F2084B0" w14:textId="77777777" w:rsidR="00B82D9F" w:rsidRPr="002E6663" w:rsidRDefault="00B82D9F" w:rsidP="007A0CE3">
            <w:pPr>
              <w:spacing w:after="0"/>
              <w:ind w:left="360"/>
              <w:rPr>
                <w:rFonts w:ascii="Times New Roman" w:hAnsi="Times New Roman" w:cs="Times New Roman"/>
                <w:sz w:val="20"/>
                <w:szCs w:val="20"/>
              </w:rPr>
            </w:pPr>
            <w:r w:rsidRPr="002E6663">
              <w:rPr>
                <w:rFonts w:ascii="Times New Roman" w:hAnsi="Times New Roman" w:cs="Times New Roman"/>
                <w:sz w:val="20"/>
                <w:szCs w:val="20"/>
              </w:rPr>
              <w:t>Low-dose systemic corticosteroids are recommended for the management of GPP in pregnant patients.</w:t>
            </w:r>
          </w:p>
        </w:tc>
        <w:tc>
          <w:tcPr>
            <w:tcW w:w="1703" w:type="dxa"/>
            <w:gridSpan w:val="2"/>
            <w:tcBorders>
              <w:top w:val="single" w:sz="4" w:space="0" w:color="auto"/>
              <w:left w:val="nil"/>
              <w:bottom w:val="single" w:sz="4" w:space="0" w:color="auto"/>
              <w:right w:val="nil"/>
            </w:tcBorders>
            <w:shd w:val="clear" w:color="auto" w:fill="FFB9B9"/>
            <w:vAlign w:val="center"/>
          </w:tcPr>
          <w:p w14:paraId="0D8F0F5C" w14:textId="04739742"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67%</w:t>
            </w:r>
            <w:r w:rsidR="009B45BE">
              <w:rPr>
                <w:rFonts w:ascii="Times New Roman" w:hAnsi="Times New Roman" w:cs="Times New Roman"/>
                <w:sz w:val="20"/>
                <w:szCs w:val="20"/>
              </w:rPr>
              <w:t>*</w:t>
            </w:r>
          </w:p>
        </w:tc>
        <w:tc>
          <w:tcPr>
            <w:tcW w:w="1477" w:type="dxa"/>
            <w:tcBorders>
              <w:top w:val="single" w:sz="4" w:space="0" w:color="auto"/>
              <w:left w:val="nil"/>
              <w:bottom w:val="single" w:sz="4" w:space="0" w:color="auto"/>
              <w:right w:val="nil"/>
            </w:tcBorders>
            <w:shd w:val="clear" w:color="auto" w:fill="auto"/>
            <w:vAlign w:val="center"/>
          </w:tcPr>
          <w:p w14:paraId="444CF179"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r>
      <w:tr w:rsidR="00B82D9F" w:rsidRPr="00B81312" w14:paraId="5D7318F3" w14:textId="77777777" w:rsidTr="007A0CE3">
        <w:trPr>
          <w:trHeight w:val="1296"/>
        </w:trPr>
        <w:tc>
          <w:tcPr>
            <w:tcW w:w="5909" w:type="dxa"/>
            <w:tcBorders>
              <w:top w:val="single" w:sz="4" w:space="0" w:color="auto"/>
              <w:left w:val="nil"/>
              <w:bottom w:val="single" w:sz="4" w:space="0" w:color="auto"/>
              <w:right w:val="nil"/>
            </w:tcBorders>
            <w:shd w:val="clear" w:color="auto" w:fill="auto"/>
            <w:vAlign w:val="center"/>
          </w:tcPr>
          <w:p w14:paraId="49BA662A" w14:textId="77777777" w:rsidR="00B82D9F" w:rsidRPr="002E6663" w:rsidRDefault="00B82D9F" w:rsidP="007A0CE3">
            <w:pPr>
              <w:spacing w:after="0"/>
              <w:rPr>
                <w:rFonts w:ascii="Times New Roman" w:hAnsi="Times New Roman" w:cs="Times New Roman"/>
                <w:sz w:val="20"/>
                <w:szCs w:val="20"/>
              </w:rPr>
            </w:pPr>
            <w:r w:rsidRPr="002E6663">
              <w:rPr>
                <w:rFonts w:ascii="Times New Roman" w:hAnsi="Times New Roman" w:cs="Times New Roman"/>
                <w:i/>
                <w:sz w:val="20"/>
                <w:szCs w:val="20"/>
              </w:rPr>
              <w:t>Revised statement</w:t>
            </w:r>
            <w:r w:rsidRPr="002E6663">
              <w:rPr>
                <w:rFonts w:ascii="Times New Roman" w:hAnsi="Times New Roman" w:cs="Times New Roman"/>
                <w:sz w:val="20"/>
                <w:szCs w:val="20"/>
              </w:rPr>
              <w:t>:</w:t>
            </w:r>
          </w:p>
          <w:p w14:paraId="0EEE2F5B" w14:textId="77777777" w:rsidR="00B82D9F" w:rsidRPr="002E6663" w:rsidRDefault="00B82D9F" w:rsidP="007A0CE3">
            <w:pPr>
              <w:spacing w:after="0"/>
              <w:ind w:left="360"/>
              <w:rPr>
                <w:rFonts w:ascii="Times New Roman" w:hAnsi="Times New Roman" w:cs="Times New Roman"/>
                <w:sz w:val="20"/>
                <w:szCs w:val="20"/>
              </w:rPr>
            </w:pPr>
            <w:r w:rsidRPr="002E6663">
              <w:rPr>
                <w:rFonts w:ascii="Times New Roman" w:hAnsi="Times New Roman" w:cs="Times New Roman"/>
                <w:sz w:val="20"/>
                <w:szCs w:val="20"/>
              </w:rPr>
              <w:t>Low-dose systemic corticosteroids may be considered for the management of GPP in pregnant patients if other treatment options fail/are not available.</w:t>
            </w:r>
          </w:p>
        </w:tc>
        <w:tc>
          <w:tcPr>
            <w:tcW w:w="1703" w:type="dxa"/>
            <w:gridSpan w:val="2"/>
            <w:tcBorders>
              <w:top w:val="single" w:sz="4" w:space="0" w:color="auto"/>
              <w:bottom w:val="single" w:sz="4" w:space="0" w:color="auto"/>
            </w:tcBorders>
            <w:shd w:val="clear" w:color="auto" w:fill="auto"/>
            <w:vAlign w:val="center"/>
          </w:tcPr>
          <w:p w14:paraId="629B5E38"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c>
          <w:tcPr>
            <w:tcW w:w="1477" w:type="dxa"/>
            <w:tcBorders>
              <w:top w:val="single" w:sz="4" w:space="0" w:color="auto"/>
              <w:bottom w:val="single" w:sz="4" w:space="0" w:color="auto"/>
            </w:tcBorders>
            <w:shd w:val="clear" w:color="auto" w:fill="C5E0B3" w:themeFill="accent6" w:themeFillTint="66"/>
            <w:vAlign w:val="center"/>
          </w:tcPr>
          <w:p w14:paraId="7D7A71F7"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83%</w:t>
            </w:r>
          </w:p>
        </w:tc>
      </w:tr>
      <w:tr w:rsidR="00B82D9F" w:rsidRPr="00B81312" w14:paraId="62C3CBFE" w14:textId="77777777" w:rsidTr="007A0CE3">
        <w:trPr>
          <w:trHeight w:val="1008"/>
        </w:trPr>
        <w:tc>
          <w:tcPr>
            <w:tcW w:w="5909" w:type="dxa"/>
            <w:tcBorders>
              <w:top w:val="single" w:sz="4" w:space="0" w:color="auto"/>
              <w:left w:val="nil"/>
              <w:bottom w:val="single" w:sz="4" w:space="0" w:color="auto"/>
              <w:right w:val="nil"/>
            </w:tcBorders>
            <w:shd w:val="clear" w:color="auto" w:fill="auto"/>
            <w:vAlign w:val="center"/>
          </w:tcPr>
          <w:p w14:paraId="239104CF" w14:textId="77777777" w:rsidR="00B82D9F" w:rsidRPr="002E6663" w:rsidRDefault="00B82D9F" w:rsidP="007A0CE3">
            <w:pPr>
              <w:keepNext/>
              <w:spacing w:after="0"/>
              <w:rPr>
                <w:rFonts w:ascii="Times New Roman" w:hAnsi="Times New Roman" w:cs="Times New Roman"/>
                <w:sz w:val="20"/>
                <w:szCs w:val="20"/>
              </w:rPr>
            </w:pPr>
            <w:r w:rsidRPr="002E6663">
              <w:rPr>
                <w:rFonts w:ascii="Times New Roman" w:hAnsi="Times New Roman" w:cs="Times New Roman"/>
                <w:i/>
                <w:sz w:val="20"/>
                <w:szCs w:val="20"/>
              </w:rPr>
              <w:lastRenderedPageBreak/>
              <w:t>Statement in Delphi Survey</w:t>
            </w:r>
            <w:r w:rsidRPr="002E6663">
              <w:rPr>
                <w:rFonts w:ascii="Times New Roman" w:hAnsi="Times New Roman" w:cs="Times New Roman"/>
                <w:sz w:val="20"/>
                <w:szCs w:val="20"/>
              </w:rPr>
              <w:t>:</w:t>
            </w:r>
          </w:p>
          <w:p w14:paraId="0D724D92" w14:textId="77777777" w:rsidR="00B82D9F" w:rsidRPr="002E6663" w:rsidRDefault="00B82D9F" w:rsidP="007A0CE3">
            <w:pPr>
              <w:keepNext/>
              <w:spacing w:after="0"/>
              <w:ind w:left="360"/>
              <w:rPr>
                <w:rFonts w:ascii="Times New Roman" w:hAnsi="Times New Roman" w:cs="Times New Roman"/>
                <w:sz w:val="20"/>
                <w:szCs w:val="20"/>
              </w:rPr>
            </w:pPr>
            <w:r w:rsidRPr="002E6663">
              <w:rPr>
                <w:rFonts w:ascii="Times New Roman" w:hAnsi="Times New Roman" w:cs="Times New Roman"/>
                <w:sz w:val="20"/>
                <w:szCs w:val="20"/>
              </w:rPr>
              <w:t>TNF-α inhibitors are recommended for the management of GPP in pregnant patients.</w:t>
            </w:r>
          </w:p>
        </w:tc>
        <w:tc>
          <w:tcPr>
            <w:tcW w:w="1554" w:type="dxa"/>
            <w:tcBorders>
              <w:top w:val="single" w:sz="4" w:space="0" w:color="auto"/>
              <w:left w:val="nil"/>
              <w:bottom w:val="single" w:sz="4" w:space="0" w:color="auto"/>
              <w:right w:val="nil"/>
            </w:tcBorders>
            <w:shd w:val="clear" w:color="auto" w:fill="FFB9B9"/>
            <w:vAlign w:val="center"/>
          </w:tcPr>
          <w:p w14:paraId="7516A1BE" w14:textId="4B9A9692" w:rsidR="00B82D9F" w:rsidRPr="002E6663" w:rsidRDefault="00B82D9F" w:rsidP="007A0CE3">
            <w:pPr>
              <w:keepNext/>
              <w:spacing w:after="0"/>
              <w:jc w:val="center"/>
              <w:rPr>
                <w:rFonts w:ascii="Times New Roman" w:hAnsi="Times New Roman" w:cs="Times New Roman"/>
                <w:sz w:val="20"/>
                <w:szCs w:val="20"/>
              </w:rPr>
            </w:pPr>
            <w:r w:rsidRPr="002E6663">
              <w:rPr>
                <w:rFonts w:ascii="Times New Roman" w:hAnsi="Times New Roman" w:cs="Times New Roman"/>
                <w:sz w:val="20"/>
                <w:szCs w:val="20"/>
              </w:rPr>
              <w:t>60%</w:t>
            </w:r>
            <w:r w:rsidR="009B45BE">
              <w:rPr>
                <w:rFonts w:ascii="Times New Roman" w:hAnsi="Times New Roman" w:cs="Times New Roman"/>
                <w:sz w:val="20"/>
                <w:szCs w:val="20"/>
              </w:rPr>
              <w:t>*</w:t>
            </w:r>
          </w:p>
        </w:tc>
        <w:tc>
          <w:tcPr>
            <w:tcW w:w="1626" w:type="dxa"/>
            <w:gridSpan w:val="2"/>
            <w:tcBorders>
              <w:top w:val="single" w:sz="4" w:space="0" w:color="auto"/>
              <w:left w:val="nil"/>
              <w:bottom w:val="single" w:sz="4" w:space="0" w:color="auto"/>
              <w:right w:val="nil"/>
            </w:tcBorders>
            <w:shd w:val="clear" w:color="auto" w:fill="auto"/>
            <w:vAlign w:val="center"/>
          </w:tcPr>
          <w:p w14:paraId="0047EFB6" w14:textId="77777777" w:rsidR="00B82D9F" w:rsidRPr="002E6663" w:rsidRDefault="00B82D9F" w:rsidP="007A0CE3">
            <w:pPr>
              <w:keepNext/>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r>
      <w:tr w:rsidR="00B82D9F" w:rsidRPr="00B81312" w14:paraId="743A0D66" w14:textId="77777777" w:rsidTr="007A0CE3">
        <w:trPr>
          <w:trHeight w:val="1296"/>
        </w:trPr>
        <w:tc>
          <w:tcPr>
            <w:tcW w:w="5909" w:type="dxa"/>
            <w:tcBorders>
              <w:top w:val="single" w:sz="4" w:space="0" w:color="auto"/>
              <w:left w:val="nil"/>
              <w:bottom w:val="single" w:sz="4" w:space="0" w:color="auto"/>
              <w:right w:val="nil"/>
            </w:tcBorders>
            <w:shd w:val="clear" w:color="auto" w:fill="auto"/>
            <w:vAlign w:val="center"/>
          </w:tcPr>
          <w:p w14:paraId="0C75B5EE" w14:textId="77777777" w:rsidR="00B82D9F" w:rsidRPr="002E6663" w:rsidRDefault="00B82D9F" w:rsidP="007A0CE3">
            <w:pPr>
              <w:spacing w:after="0"/>
              <w:rPr>
                <w:rFonts w:ascii="Times New Roman" w:hAnsi="Times New Roman" w:cs="Times New Roman"/>
                <w:sz w:val="20"/>
                <w:szCs w:val="20"/>
              </w:rPr>
            </w:pPr>
            <w:r w:rsidRPr="002E6663">
              <w:rPr>
                <w:rFonts w:ascii="Times New Roman" w:hAnsi="Times New Roman" w:cs="Times New Roman"/>
                <w:i/>
                <w:sz w:val="20"/>
                <w:szCs w:val="20"/>
              </w:rPr>
              <w:t>Revised statement</w:t>
            </w:r>
            <w:r w:rsidRPr="002E6663">
              <w:rPr>
                <w:rFonts w:ascii="Times New Roman" w:hAnsi="Times New Roman" w:cs="Times New Roman"/>
                <w:sz w:val="20"/>
                <w:szCs w:val="20"/>
              </w:rPr>
              <w:t>:</w:t>
            </w:r>
          </w:p>
          <w:p w14:paraId="1AD1277B" w14:textId="774E2F54" w:rsidR="00B82D9F" w:rsidRPr="002E6663" w:rsidRDefault="00B82D9F" w:rsidP="007A0CE3">
            <w:pPr>
              <w:spacing w:after="0"/>
              <w:ind w:left="360"/>
              <w:rPr>
                <w:rFonts w:ascii="Times New Roman" w:hAnsi="Times New Roman" w:cs="Times New Roman"/>
                <w:sz w:val="20"/>
                <w:szCs w:val="20"/>
              </w:rPr>
            </w:pPr>
            <w:r w:rsidRPr="002E6663">
              <w:rPr>
                <w:rFonts w:ascii="Times New Roman" w:hAnsi="Times New Roman" w:cs="Times New Roman"/>
                <w:sz w:val="20"/>
                <w:szCs w:val="20"/>
              </w:rPr>
              <w:t>TNF-α inhibitors</w:t>
            </w:r>
            <w:r w:rsidR="00580663" w:rsidRPr="00580663">
              <w:rPr>
                <w:rFonts w:ascii="Times New Roman" w:hAnsi="Times New Roman" w:cs="Times New Roman"/>
                <w:sz w:val="20"/>
                <w:szCs w:val="20"/>
                <w:vertAlign w:val="superscript"/>
              </w:rPr>
              <w:t>†</w:t>
            </w:r>
            <w:r w:rsidRPr="002E6663">
              <w:rPr>
                <w:rFonts w:ascii="Times New Roman" w:hAnsi="Times New Roman" w:cs="Times New Roman"/>
                <w:sz w:val="20"/>
                <w:szCs w:val="20"/>
              </w:rPr>
              <w:t xml:space="preserve"> should be considered carefully when treating GPP in pregnant patients based on the risk-benefit profile for individual patients.</w:t>
            </w:r>
          </w:p>
        </w:tc>
        <w:tc>
          <w:tcPr>
            <w:tcW w:w="1554" w:type="dxa"/>
            <w:tcBorders>
              <w:top w:val="single" w:sz="4" w:space="0" w:color="auto"/>
              <w:bottom w:val="single" w:sz="4" w:space="0" w:color="auto"/>
            </w:tcBorders>
            <w:shd w:val="clear" w:color="auto" w:fill="auto"/>
            <w:vAlign w:val="center"/>
          </w:tcPr>
          <w:p w14:paraId="64E4601D"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c>
          <w:tcPr>
            <w:tcW w:w="1626" w:type="dxa"/>
            <w:gridSpan w:val="2"/>
            <w:tcBorders>
              <w:top w:val="single" w:sz="4" w:space="0" w:color="auto"/>
              <w:bottom w:val="single" w:sz="4" w:space="0" w:color="auto"/>
            </w:tcBorders>
            <w:shd w:val="clear" w:color="auto" w:fill="C5E0B3" w:themeFill="accent6" w:themeFillTint="66"/>
            <w:vAlign w:val="center"/>
          </w:tcPr>
          <w:p w14:paraId="28482ED9" w14:textId="055DA339"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100%</w:t>
            </w:r>
            <w:r w:rsidR="009B45BE">
              <w:rPr>
                <w:rFonts w:ascii="Times New Roman" w:hAnsi="Times New Roman" w:cs="Times New Roman"/>
                <w:sz w:val="20"/>
                <w:szCs w:val="20"/>
              </w:rPr>
              <w:t>*</w:t>
            </w:r>
          </w:p>
        </w:tc>
      </w:tr>
      <w:tr w:rsidR="00B82D9F" w:rsidRPr="00B81312" w14:paraId="5A0DA847" w14:textId="77777777" w:rsidTr="007A0CE3">
        <w:trPr>
          <w:trHeight w:val="1584"/>
        </w:trPr>
        <w:tc>
          <w:tcPr>
            <w:tcW w:w="5909" w:type="dxa"/>
            <w:tcBorders>
              <w:top w:val="single" w:sz="4" w:space="0" w:color="auto"/>
              <w:left w:val="nil"/>
              <w:bottom w:val="single" w:sz="4" w:space="0" w:color="auto"/>
              <w:right w:val="nil"/>
            </w:tcBorders>
            <w:shd w:val="clear" w:color="auto" w:fill="auto"/>
            <w:vAlign w:val="center"/>
          </w:tcPr>
          <w:p w14:paraId="722108B3" w14:textId="77777777" w:rsidR="00B82D9F" w:rsidRPr="002E6663" w:rsidRDefault="00B82D9F" w:rsidP="007A0CE3">
            <w:pPr>
              <w:spacing w:after="0"/>
              <w:rPr>
                <w:rFonts w:ascii="Times New Roman" w:hAnsi="Times New Roman" w:cs="Times New Roman"/>
                <w:sz w:val="20"/>
                <w:szCs w:val="20"/>
              </w:rPr>
            </w:pPr>
            <w:r w:rsidRPr="002E6663">
              <w:rPr>
                <w:rFonts w:ascii="Times New Roman" w:hAnsi="Times New Roman" w:cs="Times New Roman"/>
                <w:i/>
                <w:sz w:val="20"/>
                <w:szCs w:val="20"/>
              </w:rPr>
              <w:t>Statement in Delphi Survey</w:t>
            </w:r>
            <w:r w:rsidRPr="002E6663">
              <w:rPr>
                <w:rFonts w:ascii="Times New Roman" w:hAnsi="Times New Roman" w:cs="Times New Roman"/>
                <w:sz w:val="20"/>
                <w:szCs w:val="20"/>
              </w:rPr>
              <w:t>:</w:t>
            </w:r>
          </w:p>
          <w:p w14:paraId="7857A499" w14:textId="77777777" w:rsidR="00B82D9F" w:rsidRPr="002E6663" w:rsidRDefault="00B82D9F" w:rsidP="007A0CE3">
            <w:pPr>
              <w:spacing w:after="0"/>
              <w:ind w:left="360"/>
              <w:rPr>
                <w:rFonts w:ascii="Times New Roman" w:hAnsi="Times New Roman" w:cs="Times New Roman"/>
                <w:sz w:val="20"/>
                <w:szCs w:val="20"/>
              </w:rPr>
            </w:pPr>
            <w:r w:rsidRPr="002E6663">
              <w:rPr>
                <w:rFonts w:ascii="Times New Roman" w:hAnsi="Times New Roman" w:cs="Times New Roman"/>
                <w:sz w:val="20"/>
                <w:szCs w:val="20"/>
              </w:rPr>
              <w:t>Dermatologists should work closely with OB-GYNs to frequently monitor fetal heartbeat variability and low body weight as indications of placental insufficiency to prevent any negative outcomes.</w:t>
            </w:r>
          </w:p>
        </w:tc>
        <w:tc>
          <w:tcPr>
            <w:tcW w:w="1554" w:type="dxa"/>
            <w:tcBorders>
              <w:top w:val="single" w:sz="4" w:space="0" w:color="auto"/>
              <w:left w:val="nil"/>
              <w:bottom w:val="single" w:sz="4" w:space="0" w:color="auto"/>
              <w:right w:val="nil"/>
            </w:tcBorders>
            <w:shd w:val="clear" w:color="auto" w:fill="C5E0B3" w:themeFill="accent6" w:themeFillTint="66"/>
            <w:vAlign w:val="center"/>
          </w:tcPr>
          <w:p w14:paraId="55527F3C" w14:textId="10AFBD29"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92%</w:t>
            </w:r>
            <w:r w:rsidR="009B45BE">
              <w:rPr>
                <w:rFonts w:ascii="Times New Roman" w:hAnsi="Times New Roman" w:cs="Times New Roman"/>
                <w:sz w:val="20"/>
                <w:szCs w:val="20"/>
              </w:rPr>
              <w:t>*</w:t>
            </w:r>
          </w:p>
        </w:tc>
        <w:tc>
          <w:tcPr>
            <w:tcW w:w="1626" w:type="dxa"/>
            <w:gridSpan w:val="2"/>
            <w:tcBorders>
              <w:top w:val="single" w:sz="4" w:space="0" w:color="auto"/>
              <w:left w:val="nil"/>
              <w:bottom w:val="single" w:sz="4" w:space="0" w:color="auto"/>
              <w:right w:val="nil"/>
            </w:tcBorders>
            <w:shd w:val="clear" w:color="auto" w:fill="auto"/>
            <w:vAlign w:val="center"/>
          </w:tcPr>
          <w:p w14:paraId="58E8122A"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r>
      <w:tr w:rsidR="00B82D9F" w:rsidRPr="00B81312" w14:paraId="6841A2A9" w14:textId="77777777" w:rsidTr="007A0CE3">
        <w:trPr>
          <w:trHeight w:val="1008"/>
        </w:trPr>
        <w:tc>
          <w:tcPr>
            <w:tcW w:w="5909" w:type="dxa"/>
            <w:tcBorders>
              <w:top w:val="single" w:sz="4" w:space="0" w:color="auto"/>
              <w:left w:val="nil"/>
              <w:bottom w:val="single" w:sz="4" w:space="0" w:color="auto"/>
              <w:right w:val="nil"/>
            </w:tcBorders>
            <w:shd w:val="clear" w:color="auto" w:fill="auto"/>
            <w:vAlign w:val="center"/>
          </w:tcPr>
          <w:p w14:paraId="58FD8F85" w14:textId="77777777" w:rsidR="00B82D9F" w:rsidRPr="002E6663" w:rsidRDefault="00B82D9F" w:rsidP="007A0CE3">
            <w:pPr>
              <w:spacing w:after="0"/>
              <w:rPr>
                <w:rFonts w:ascii="Times New Roman" w:hAnsi="Times New Roman" w:cs="Times New Roman"/>
                <w:sz w:val="20"/>
                <w:szCs w:val="20"/>
              </w:rPr>
            </w:pPr>
            <w:r w:rsidRPr="002E6663">
              <w:rPr>
                <w:rFonts w:ascii="Times New Roman" w:hAnsi="Times New Roman" w:cs="Times New Roman"/>
                <w:i/>
                <w:sz w:val="20"/>
                <w:szCs w:val="20"/>
              </w:rPr>
              <w:t>Revised statement</w:t>
            </w:r>
            <w:r w:rsidRPr="002E6663">
              <w:rPr>
                <w:rFonts w:ascii="Times New Roman" w:hAnsi="Times New Roman" w:cs="Times New Roman"/>
                <w:sz w:val="20"/>
                <w:szCs w:val="20"/>
              </w:rPr>
              <w:t>:</w:t>
            </w:r>
          </w:p>
          <w:p w14:paraId="1277D875" w14:textId="77777777" w:rsidR="00B82D9F" w:rsidRPr="002E6663" w:rsidRDefault="00B82D9F" w:rsidP="007A0CE3">
            <w:pPr>
              <w:spacing w:after="0"/>
              <w:ind w:left="360"/>
              <w:rPr>
                <w:rFonts w:ascii="Times New Roman" w:hAnsi="Times New Roman" w:cs="Times New Roman"/>
                <w:sz w:val="20"/>
                <w:szCs w:val="20"/>
              </w:rPr>
            </w:pPr>
            <w:r w:rsidRPr="002E6663">
              <w:rPr>
                <w:rFonts w:ascii="Times New Roman" w:hAnsi="Times New Roman" w:cs="Times New Roman"/>
                <w:sz w:val="20"/>
                <w:szCs w:val="20"/>
              </w:rPr>
              <w:t>Dermatologists should work closely with OB-GYNs to prevent any negative outcome.</w:t>
            </w:r>
          </w:p>
        </w:tc>
        <w:tc>
          <w:tcPr>
            <w:tcW w:w="1554" w:type="dxa"/>
            <w:tcBorders>
              <w:top w:val="single" w:sz="4" w:space="0" w:color="auto"/>
            </w:tcBorders>
            <w:shd w:val="clear" w:color="auto" w:fill="auto"/>
            <w:vAlign w:val="center"/>
          </w:tcPr>
          <w:p w14:paraId="1AB7ACA4"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c>
          <w:tcPr>
            <w:tcW w:w="1626" w:type="dxa"/>
            <w:gridSpan w:val="2"/>
            <w:tcBorders>
              <w:top w:val="single" w:sz="4" w:space="0" w:color="auto"/>
            </w:tcBorders>
            <w:shd w:val="clear" w:color="auto" w:fill="C5E0B3" w:themeFill="accent6" w:themeFillTint="66"/>
            <w:vAlign w:val="center"/>
          </w:tcPr>
          <w:p w14:paraId="1366C288"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100%</w:t>
            </w:r>
          </w:p>
        </w:tc>
      </w:tr>
      <w:tr w:rsidR="00B82D9F" w:rsidRPr="00B81312" w14:paraId="7174FC9E" w14:textId="77777777" w:rsidTr="000B4211">
        <w:trPr>
          <w:trHeight w:val="432"/>
        </w:trPr>
        <w:tc>
          <w:tcPr>
            <w:tcW w:w="5909" w:type="dxa"/>
            <w:tcBorders>
              <w:top w:val="single" w:sz="4" w:space="0" w:color="595959" w:themeColor="text1" w:themeTint="A6"/>
              <w:bottom w:val="single" w:sz="4" w:space="0" w:color="auto"/>
            </w:tcBorders>
            <w:shd w:val="clear" w:color="auto" w:fill="D5DCE4" w:themeFill="text2" w:themeFillTint="33"/>
            <w:vAlign w:val="center"/>
          </w:tcPr>
          <w:p w14:paraId="390A23A2" w14:textId="77777777" w:rsidR="00B82D9F" w:rsidRPr="00B81312" w:rsidRDefault="00B82D9F" w:rsidP="007A0CE3">
            <w:pPr>
              <w:spacing w:after="0"/>
              <w:rPr>
                <w:rFonts w:ascii="Times New Roman" w:hAnsi="Times New Roman" w:cs="Times New Roman"/>
                <w:b/>
                <w:bCs/>
                <w:sz w:val="20"/>
                <w:szCs w:val="20"/>
              </w:rPr>
            </w:pPr>
            <w:r w:rsidRPr="00B81312">
              <w:rPr>
                <w:rFonts w:ascii="Times New Roman" w:hAnsi="Times New Roman" w:cs="Times New Roman"/>
                <w:b/>
                <w:bCs/>
                <w:sz w:val="20"/>
                <w:szCs w:val="20"/>
              </w:rPr>
              <w:t>Holistic management for patients with GPP</w:t>
            </w:r>
          </w:p>
        </w:tc>
        <w:tc>
          <w:tcPr>
            <w:tcW w:w="1554" w:type="dxa"/>
            <w:tcBorders>
              <w:top w:val="single" w:sz="4" w:space="0" w:color="595959" w:themeColor="text1" w:themeTint="A6"/>
              <w:bottom w:val="single" w:sz="4" w:space="0" w:color="auto"/>
            </w:tcBorders>
            <w:shd w:val="clear" w:color="auto" w:fill="D5DCE4" w:themeFill="text2" w:themeFillTint="33"/>
            <w:vAlign w:val="center"/>
          </w:tcPr>
          <w:p w14:paraId="5505C974" w14:textId="77777777" w:rsidR="00B82D9F" w:rsidRPr="00B81312" w:rsidRDefault="00B82D9F" w:rsidP="000B4211">
            <w:pPr>
              <w:spacing w:after="0"/>
              <w:jc w:val="center"/>
              <w:rPr>
                <w:rFonts w:ascii="Times New Roman" w:hAnsi="Times New Roman" w:cs="Times New Roman"/>
                <w:b/>
                <w:bCs/>
                <w:sz w:val="20"/>
                <w:szCs w:val="20"/>
              </w:rPr>
            </w:pPr>
            <w:r w:rsidRPr="00B81312">
              <w:rPr>
                <w:rFonts w:ascii="Times New Roman" w:hAnsi="Times New Roman" w:cs="Times New Roman"/>
                <w:b/>
                <w:bCs/>
                <w:sz w:val="20"/>
                <w:szCs w:val="20"/>
              </w:rPr>
              <w:t>Round 1 (%)</w:t>
            </w:r>
          </w:p>
        </w:tc>
        <w:tc>
          <w:tcPr>
            <w:tcW w:w="1626" w:type="dxa"/>
            <w:gridSpan w:val="2"/>
            <w:tcBorders>
              <w:top w:val="single" w:sz="4" w:space="0" w:color="595959" w:themeColor="text1" w:themeTint="A6"/>
              <w:bottom w:val="single" w:sz="4" w:space="0" w:color="auto"/>
            </w:tcBorders>
            <w:shd w:val="clear" w:color="auto" w:fill="D5DCE4" w:themeFill="text2" w:themeFillTint="33"/>
            <w:vAlign w:val="center"/>
          </w:tcPr>
          <w:p w14:paraId="5A0E4B8B" w14:textId="77777777" w:rsidR="00B82D9F" w:rsidRPr="00B81312" w:rsidRDefault="00B82D9F" w:rsidP="000B4211">
            <w:pPr>
              <w:spacing w:after="0"/>
              <w:jc w:val="center"/>
              <w:rPr>
                <w:rFonts w:ascii="Times New Roman" w:hAnsi="Times New Roman" w:cs="Times New Roman"/>
                <w:b/>
                <w:bCs/>
                <w:sz w:val="20"/>
                <w:szCs w:val="20"/>
              </w:rPr>
            </w:pPr>
            <w:r w:rsidRPr="00B81312">
              <w:rPr>
                <w:rFonts w:ascii="Times New Roman" w:hAnsi="Times New Roman" w:cs="Times New Roman"/>
                <w:b/>
                <w:bCs/>
                <w:sz w:val="20"/>
                <w:szCs w:val="20"/>
              </w:rPr>
              <w:t>Round 2 (%)</w:t>
            </w:r>
          </w:p>
        </w:tc>
      </w:tr>
      <w:tr w:rsidR="00B82D9F" w:rsidRPr="00B81312" w14:paraId="2370C6F1" w14:textId="77777777" w:rsidTr="007A0CE3">
        <w:trPr>
          <w:trHeight w:val="1008"/>
        </w:trPr>
        <w:tc>
          <w:tcPr>
            <w:tcW w:w="5909" w:type="dxa"/>
            <w:tcBorders>
              <w:top w:val="single" w:sz="4" w:space="0" w:color="auto"/>
              <w:bottom w:val="single" w:sz="4" w:space="0" w:color="auto"/>
            </w:tcBorders>
            <w:shd w:val="clear" w:color="auto" w:fill="auto"/>
            <w:vAlign w:val="center"/>
          </w:tcPr>
          <w:p w14:paraId="300C3388" w14:textId="77777777" w:rsidR="00B82D9F" w:rsidRPr="002E6663" w:rsidRDefault="00B82D9F" w:rsidP="007A0CE3">
            <w:pPr>
              <w:spacing w:after="0"/>
              <w:rPr>
                <w:rFonts w:ascii="Times New Roman" w:hAnsi="Times New Roman" w:cs="Times New Roman"/>
                <w:sz w:val="20"/>
                <w:szCs w:val="20"/>
              </w:rPr>
            </w:pPr>
            <w:r w:rsidRPr="002E6663">
              <w:rPr>
                <w:rFonts w:ascii="Times New Roman" w:hAnsi="Times New Roman" w:cs="Times New Roman"/>
                <w:i/>
                <w:sz w:val="20"/>
                <w:szCs w:val="20"/>
              </w:rPr>
              <w:t>Statement in Delphi Survey</w:t>
            </w:r>
            <w:r w:rsidRPr="002E6663">
              <w:rPr>
                <w:rFonts w:ascii="Times New Roman" w:hAnsi="Times New Roman" w:cs="Times New Roman"/>
                <w:sz w:val="20"/>
                <w:szCs w:val="20"/>
              </w:rPr>
              <w:t>:</w:t>
            </w:r>
          </w:p>
          <w:p w14:paraId="5F21C53E" w14:textId="77777777" w:rsidR="00B82D9F" w:rsidRPr="002E6663" w:rsidRDefault="00B82D9F" w:rsidP="007A0CE3">
            <w:pPr>
              <w:spacing w:after="0"/>
              <w:ind w:left="360"/>
              <w:rPr>
                <w:rFonts w:ascii="Times New Roman" w:hAnsi="Times New Roman" w:cs="Times New Roman"/>
                <w:sz w:val="20"/>
                <w:szCs w:val="20"/>
              </w:rPr>
            </w:pPr>
            <w:r w:rsidRPr="002E6663">
              <w:rPr>
                <w:rFonts w:ascii="Times New Roman" w:hAnsi="Times New Roman" w:cs="Times New Roman"/>
                <w:sz w:val="20"/>
                <w:szCs w:val="20"/>
              </w:rPr>
              <w:t>Patients should avoid stress and trauma, especially as stress is considered a trigger for GPP flares.</w:t>
            </w:r>
          </w:p>
        </w:tc>
        <w:tc>
          <w:tcPr>
            <w:tcW w:w="1554" w:type="dxa"/>
            <w:tcBorders>
              <w:top w:val="single" w:sz="4" w:space="0" w:color="auto"/>
              <w:bottom w:val="single" w:sz="4" w:space="0" w:color="auto"/>
            </w:tcBorders>
            <w:shd w:val="clear" w:color="auto" w:fill="C5E0B3" w:themeFill="accent6" w:themeFillTint="66"/>
            <w:vAlign w:val="center"/>
          </w:tcPr>
          <w:p w14:paraId="2D98B763" w14:textId="1814F05C"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100%</w:t>
            </w:r>
            <w:r w:rsidR="009B45BE">
              <w:rPr>
                <w:rFonts w:ascii="Times New Roman" w:hAnsi="Times New Roman" w:cs="Times New Roman"/>
                <w:sz w:val="20"/>
                <w:szCs w:val="20"/>
              </w:rPr>
              <w:t>*</w:t>
            </w:r>
          </w:p>
        </w:tc>
        <w:tc>
          <w:tcPr>
            <w:tcW w:w="1626" w:type="dxa"/>
            <w:gridSpan w:val="2"/>
            <w:tcBorders>
              <w:top w:val="single" w:sz="4" w:space="0" w:color="auto"/>
              <w:bottom w:val="single" w:sz="4" w:space="0" w:color="auto"/>
            </w:tcBorders>
            <w:shd w:val="clear" w:color="auto" w:fill="auto"/>
            <w:vAlign w:val="center"/>
          </w:tcPr>
          <w:p w14:paraId="56C01EF7"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r>
      <w:tr w:rsidR="00B82D9F" w:rsidRPr="00B81312" w14:paraId="3595FDF6" w14:textId="77777777" w:rsidTr="007A0CE3">
        <w:trPr>
          <w:trHeight w:val="720"/>
        </w:trPr>
        <w:tc>
          <w:tcPr>
            <w:tcW w:w="5909" w:type="dxa"/>
            <w:tcBorders>
              <w:top w:val="single" w:sz="4" w:space="0" w:color="auto"/>
              <w:bottom w:val="single" w:sz="4" w:space="0" w:color="auto"/>
            </w:tcBorders>
            <w:shd w:val="clear" w:color="auto" w:fill="auto"/>
            <w:vAlign w:val="center"/>
          </w:tcPr>
          <w:p w14:paraId="388CE3E4" w14:textId="77777777" w:rsidR="00B82D9F" w:rsidRPr="002E6663" w:rsidRDefault="00B82D9F" w:rsidP="007A0CE3">
            <w:pPr>
              <w:spacing w:after="0"/>
              <w:rPr>
                <w:rFonts w:ascii="Times New Roman" w:hAnsi="Times New Roman" w:cs="Times New Roman"/>
                <w:sz w:val="20"/>
                <w:szCs w:val="20"/>
              </w:rPr>
            </w:pPr>
            <w:r w:rsidRPr="002E6663">
              <w:rPr>
                <w:rFonts w:ascii="Times New Roman" w:hAnsi="Times New Roman" w:cs="Times New Roman"/>
                <w:i/>
                <w:sz w:val="20"/>
                <w:szCs w:val="20"/>
              </w:rPr>
              <w:t>Revised statement</w:t>
            </w:r>
            <w:r w:rsidRPr="002E6663">
              <w:rPr>
                <w:rFonts w:ascii="Times New Roman" w:hAnsi="Times New Roman" w:cs="Times New Roman"/>
                <w:sz w:val="20"/>
                <w:szCs w:val="20"/>
              </w:rPr>
              <w:t>:</w:t>
            </w:r>
          </w:p>
          <w:p w14:paraId="100F8197" w14:textId="77777777" w:rsidR="00B82D9F" w:rsidRPr="002E6663" w:rsidRDefault="00B82D9F" w:rsidP="007A0CE3">
            <w:pPr>
              <w:spacing w:after="0"/>
              <w:ind w:left="360"/>
              <w:rPr>
                <w:rFonts w:ascii="Times New Roman" w:hAnsi="Times New Roman" w:cs="Times New Roman"/>
                <w:sz w:val="20"/>
                <w:szCs w:val="20"/>
              </w:rPr>
            </w:pPr>
            <w:r w:rsidRPr="002E6663">
              <w:rPr>
                <w:rFonts w:ascii="Times New Roman" w:hAnsi="Times New Roman" w:cs="Times New Roman"/>
                <w:sz w:val="20"/>
                <w:szCs w:val="20"/>
              </w:rPr>
              <w:t>Patients should avoid smoking and trauma, and manage stress.</w:t>
            </w:r>
          </w:p>
        </w:tc>
        <w:tc>
          <w:tcPr>
            <w:tcW w:w="1554" w:type="dxa"/>
            <w:tcBorders>
              <w:top w:val="single" w:sz="4" w:space="0" w:color="auto"/>
              <w:bottom w:val="single" w:sz="4" w:space="0" w:color="auto"/>
            </w:tcBorders>
            <w:shd w:val="clear" w:color="auto" w:fill="auto"/>
            <w:vAlign w:val="center"/>
          </w:tcPr>
          <w:p w14:paraId="3DEB3694"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NA</w:t>
            </w:r>
          </w:p>
        </w:tc>
        <w:tc>
          <w:tcPr>
            <w:tcW w:w="1626" w:type="dxa"/>
            <w:gridSpan w:val="2"/>
            <w:tcBorders>
              <w:top w:val="single" w:sz="4" w:space="0" w:color="auto"/>
              <w:bottom w:val="single" w:sz="4" w:space="0" w:color="auto"/>
            </w:tcBorders>
            <w:shd w:val="clear" w:color="auto" w:fill="C5E0B3" w:themeFill="accent6" w:themeFillTint="66"/>
            <w:vAlign w:val="center"/>
          </w:tcPr>
          <w:p w14:paraId="03999280" w14:textId="77777777" w:rsidR="00B82D9F" w:rsidRPr="002E6663" w:rsidRDefault="00B82D9F" w:rsidP="007A0CE3">
            <w:pPr>
              <w:spacing w:after="0"/>
              <w:jc w:val="center"/>
              <w:rPr>
                <w:rFonts w:ascii="Times New Roman" w:hAnsi="Times New Roman" w:cs="Times New Roman"/>
                <w:sz w:val="20"/>
                <w:szCs w:val="20"/>
              </w:rPr>
            </w:pPr>
            <w:r w:rsidRPr="002E6663">
              <w:rPr>
                <w:rFonts w:ascii="Times New Roman" w:hAnsi="Times New Roman" w:cs="Times New Roman"/>
                <w:sz w:val="20"/>
                <w:szCs w:val="20"/>
              </w:rPr>
              <w:t>85%</w:t>
            </w:r>
          </w:p>
        </w:tc>
      </w:tr>
    </w:tbl>
    <w:p w14:paraId="563C8874" w14:textId="69AD858F" w:rsidR="00B82D9F" w:rsidRPr="00B81312" w:rsidRDefault="009B45BE" w:rsidP="00B82D9F">
      <w:pPr>
        <w:spacing w:before="120"/>
        <w:rPr>
          <w:rFonts w:ascii="Times New Roman" w:hAnsi="Times New Roman" w:cs="Times New Roman"/>
          <w:sz w:val="20"/>
          <w:szCs w:val="20"/>
        </w:rPr>
      </w:pPr>
      <w:r>
        <w:rPr>
          <w:rFonts w:ascii="Times New Roman" w:hAnsi="Times New Roman" w:cs="Times New Roman"/>
          <w:color w:val="000000" w:themeColor="text1"/>
          <w:sz w:val="20"/>
          <w:szCs w:val="20"/>
        </w:rPr>
        <w:t>*</w:t>
      </w:r>
      <w:r w:rsidR="00B82D9F" w:rsidRPr="002E6663">
        <w:rPr>
          <w:rFonts w:ascii="Times New Roman" w:hAnsi="Times New Roman" w:cs="Times New Roman"/>
          <w:color w:val="000000" w:themeColor="text1"/>
          <w:sz w:val="20"/>
          <w:szCs w:val="20"/>
        </w:rPr>
        <w:t>Number of experts who selected ‘I don’t have relevant experience’ is excluded when calculating the consensus.</w:t>
      </w:r>
      <w:r w:rsidR="00B82D9F" w:rsidRPr="00B81312">
        <w:rPr>
          <w:rFonts w:ascii="Times New Roman" w:hAnsi="Times New Roman" w:cs="Times New Roman"/>
          <w:color w:val="000000" w:themeColor="text1"/>
          <w:sz w:val="20"/>
          <w:szCs w:val="20"/>
        </w:rPr>
        <w:t xml:space="preserve"> </w:t>
      </w:r>
      <w:r w:rsidR="00B82D9F" w:rsidRPr="00B81312">
        <w:rPr>
          <w:rFonts w:ascii="Times New Roman" w:hAnsi="Times New Roman" w:cs="Times New Roman"/>
          <w:color w:val="000000" w:themeColor="text1"/>
          <w:sz w:val="20"/>
          <w:szCs w:val="20"/>
        </w:rPr>
        <w:br/>
      </w:r>
      <w:r w:rsidR="00580663" w:rsidRPr="00580663">
        <w:rPr>
          <w:rFonts w:ascii="Times New Roman" w:hAnsi="Times New Roman" w:cs="Times New Roman"/>
          <w:sz w:val="20"/>
          <w:szCs w:val="20"/>
          <w:vertAlign w:val="superscript"/>
        </w:rPr>
        <w:t>†</w:t>
      </w:r>
      <w:r w:rsidR="00B82D9F" w:rsidRPr="002E6663">
        <w:rPr>
          <w:rFonts w:ascii="Times New Roman" w:hAnsi="Times New Roman" w:cs="Times New Roman"/>
          <w:sz w:val="20"/>
          <w:szCs w:val="20"/>
        </w:rPr>
        <w:t xml:space="preserve">Certolizumab pegol is the preferred TNF-α inhibitor. </w:t>
      </w:r>
      <w:r w:rsidR="00813578">
        <w:rPr>
          <w:rFonts w:ascii="Times New Roman" w:hAnsi="Times New Roman" w:cs="Times New Roman"/>
          <w:sz w:val="20"/>
          <w:szCs w:val="20"/>
        </w:rPr>
        <w:br/>
      </w:r>
      <w:r w:rsidR="00C96ECA">
        <w:rPr>
          <w:rFonts w:ascii="Times New Roman" w:hAnsi="Times New Roman" w:cs="Times New Roman"/>
          <w:sz w:val="20"/>
          <w:szCs w:val="20"/>
        </w:rPr>
        <w:t xml:space="preserve">Abbreviations: </w:t>
      </w:r>
      <w:r w:rsidR="00813578">
        <w:rPr>
          <w:rFonts w:ascii="Times New Roman" w:hAnsi="Times New Roman" w:cs="Times New Roman"/>
          <w:sz w:val="20"/>
          <w:szCs w:val="20"/>
        </w:rPr>
        <w:t xml:space="preserve">GPP, generalized pustular psoriasis; IL, interleukin; </w:t>
      </w:r>
      <w:r w:rsidR="00DF0A1E">
        <w:rPr>
          <w:rFonts w:ascii="Times New Roman" w:hAnsi="Times New Roman" w:cs="Times New Roman"/>
          <w:sz w:val="20"/>
          <w:szCs w:val="20"/>
        </w:rPr>
        <w:t xml:space="preserve">OB-GYN, </w:t>
      </w:r>
      <w:r w:rsidR="00DF0A1E" w:rsidRPr="00DF0A1E">
        <w:rPr>
          <w:rFonts w:ascii="Times New Roman" w:hAnsi="Times New Roman" w:cs="Times New Roman"/>
          <w:sz w:val="20"/>
          <w:szCs w:val="20"/>
        </w:rPr>
        <w:t>obstetrician-gynecologist</w:t>
      </w:r>
      <w:r w:rsidR="00DF0A1E">
        <w:rPr>
          <w:rFonts w:ascii="Times New Roman" w:hAnsi="Times New Roman" w:cs="Times New Roman"/>
          <w:sz w:val="20"/>
          <w:szCs w:val="20"/>
        </w:rPr>
        <w:t xml:space="preserve">; </w:t>
      </w:r>
      <w:r w:rsidR="00813578">
        <w:rPr>
          <w:rFonts w:ascii="Times New Roman" w:hAnsi="Times New Roman" w:cs="Times New Roman"/>
          <w:sz w:val="20"/>
          <w:szCs w:val="20"/>
        </w:rPr>
        <w:t>TB, tuberculosis</w:t>
      </w:r>
      <w:r w:rsidR="0002456A">
        <w:rPr>
          <w:rFonts w:ascii="Times New Roman" w:hAnsi="Times New Roman" w:cs="Times New Roman"/>
          <w:sz w:val="20"/>
          <w:szCs w:val="20"/>
        </w:rPr>
        <w:t xml:space="preserve">; </w:t>
      </w:r>
      <w:r w:rsidR="00813578">
        <w:rPr>
          <w:rFonts w:ascii="Times New Roman" w:hAnsi="Times New Roman" w:cs="Times New Roman"/>
          <w:sz w:val="20"/>
          <w:szCs w:val="20"/>
        </w:rPr>
        <w:t>TNF, tumor necrosis factor.</w:t>
      </w:r>
    </w:p>
    <w:p w14:paraId="6B4BABEB" w14:textId="77777777" w:rsidR="00B82D9F" w:rsidRPr="00B81312" w:rsidRDefault="00B82D9F" w:rsidP="00B82D9F">
      <w:pPr>
        <w:spacing w:before="120"/>
        <w:rPr>
          <w:rFonts w:ascii="Times New Roman" w:hAnsi="Times New Roman" w:cs="Times New Roman"/>
          <w:sz w:val="20"/>
          <w:szCs w:val="20"/>
        </w:rPr>
      </w:pPr>
    </w:p>
    <w:p w14:paraId="510F5825" w14:textId="77777777" w:rsidR="00B82D9F" w:rsidRPr="00B81312" w:rsidRDefault="00B82D9F" w:rsidP="00B82D9F">
      <w:pPr>
        <w:spacing w:after="160"/>
        <w:rPr>
          <w:rFonts w:ascii="Times New Roman" w:hAnsi="Times New Roman" w:cs="Times New Roman"/>
          <w:sz w:val="20"/>
          <w:szCs w:val="20"/>
        </w:rPr>
      </w:pPr>
      <w:r w:rsidRPr="00B81312">
        <w:rPr>
          <w:rFonts w:ascii="Times New Roman" w:hAnsi="Times New Roman" w:cs="Times New Roman"/>
          <w:sz w:val="20"/>
          <w:szCs w:val="20"/>
        </w:rPr>
        <w:br w:type="page"/>
      </w:r>
    </w:p>
    <w:p w14:paraId="54B5745B" w14:textId="6F53822E" w:rsidR="00B82D9F" w:rsidRPr="007D0A9D" w:rsidRDefault="00001183" w:rsidP="00B82D9F">
      <w:pPr>
        <w:pStyle w:val="Heading1"/>
        <w:rPr>
          <w:rFonts w:ascii="Times New Roman" w:hAnsi="Times New Roman" w:cs="Times New Roman"/>
          <w:sz w:val="24"/>
          <w:szCs w:val="24"/>
        </w:rPr>
      </w:pPr>
      <w:r w:rsidRPr="007D0A9D">
        <w:rPr>
          <w:rFonts w:ascii="Times New Roman" w:hAnsi="Times New Roman" w:cs="Times New Roman"/>
          <w:caps w:val="0"/>
          <w:sz w:val="24"/>
          <w:szCs w:val="24"/>
        </w:rPr>
        <w:lastRenderedPageBreak/>
        <w:t>Table S</w:t>
      </w:r>
      <w:r w:rsidR="00542D3C">
        <w:rPr>
          <w:rFonts w:ascii="Times New Roman" w:hAnsi="Times New Roman" w:cs="Times New Roman"/>
          <w:caps w:val="0"/>
          <w:sz w:val="24"/>
          <w:szCs w:val="24"/>
        </w:rPr>
        <w:t>4</w:t>
      </w:r>
      <w:r w:rsidRPr="007D0A9D">
        <w:rPr>
          <w:rFonts w:ascii="Times New Roman" w:hAnsi="Times New Roman" w:cs="Times New Roman"/>
          <w:caps w:val="0"/>
          <w:sz w:val="24"/>
          <w:szCs w:val="24"/>
        </w:rPr>
        <w:t>.</w:t>
      </w:r>
      <w:r w:rsidRPr="007D0A9D">
        <w:rPr>
          <w:rFonts w:ascii="Times New Roman" w:hAnsi="Times New Roman" w:cs="Times New Roman"/>
          <w:b w:val="0"/>
          <w:bCs w:val="0"/>
          <w:caps w:val="0"/>
          <w:sz w:val="24"/>
          <w:szCs w:val="24"/>
        </w:rPr>
        <w:t xml:space="preserve"> N</w:t>
      </w:r>
      <w:r w:rsidR="00B82D9F" w:rsidRPr="007D0A9D">
        <w:rPr>
          <w:rFonts w:ascii="Times New Roman" w:hAnsi="Times New Roman" w:cs="Times New Roman"/>
          <w:b w:val="0"/>
          <w:bCs w:val="0"/>
          <w:caps w:val="0"/>
          <w:sz w:val="24"/>
          <w:szCs w:val="24"/>
        </w:rPr>
        <w:t>ew statements that were developed following the Delphi survey.</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5859"/>
        <w:gridCol w:w="1543"/>
        <w:gridCol w:w="147"/>
        <w:gridCol w:w="1467"/>
      </w:tblGrid>
      <w:tr w:rsidR="00B82D9F" w:rsidRPr="00B81312" w14:paraId="68C0CC75" w14:textId="77777777" w:rsidTr="00035A29">
        <w:trPr>
          <w:trHeight w:val="432"/>
        </w:trPr>
        <w:tc>
          <w:tcPr>
            <w:tcW w:w="5859" w:type="dxa"/>
            <w:tcBorders>
              <w:top w:val="single" w:sz="4" w:space="0" w:color="595959" w:themeColor="text1" w:themeTint="A6"/>
              <w:bottom w:val="single" w:sz="4" w:space="0" w:color="auto"/>
            </w:tcBorders>
            <w:shd w:val="clear" w:color="auto" w:fill="BDD6EE" w:themeFill="accent5" w:themeFillTint="66"/>
            <w:vAlign w:val="center"/>
          </w:tcPr>
          <w:p w14:paraId="503DBCFF" w14:textId="77777777" w:rsidR="00B82D9F" w:rsidRPr="00B81312" w:rsidRDefault="00B82D9F" w:rsidP="007A0CE3">
            <w:pPr>
              <w:spacing w:after="0"/>
              <w:rPr>
                <w:rFonts w:ascii="Times New Roman" w:hAnsi="Times New Roman" w:cs="Times New Roman"/>
                <w:b/>
                <w:bCs/>
                <w:sz w:val="20"/>
                <w:szCs w:val="20"/>
              </w:rPr>
            </w:pPr>
            <w:r w:rsidRPr="00B81312">
              <w:rPr>
                <w:rFonts w:ascii="Times New Roman" w:hAnsi="Times New Roman" w:cs="Times New Roman"/>
                <w:b/>
                <w:bCs/>
                <w:sz w:val="20"/>
                <w:szCs w:val="20"/>
              </w:rPr>
              <w:t>1. DEFINITION AND CLINICAL COURSE</w:t>
            </w:r>
          </w:p>
        </w:tc>
        <w:tc>
          <w:tcPr>
            <w:tcW w:w="3157" w:type="dxa"/>
            <w:gridSpan w:val="3"/>
            <w:tcBorders>
              <w:top w:val="single" w:sz="4" w:space="0" w:color="595959" w:themeColor="text1" w:themeTint="A6"/>
              <w:bottom w:val="single" w:sz="4" w:space="0" w:color="auto"/>
            </w:tcBorders>
            <w:shd w:val="clear" w:color="auto" w:fill="BDD6EE" w:themeFill="accent5" w:themeFillTint="66"/>
            <w:vAlign w:val="center"/>
          </w:tcPr>
          <w:p w14:paraId="6B8858BA" w14:textId="77777777" w:rsidR="00B82D9F" w:rsidRPr="00B81312" w:rsidRDefault="00B82D9F" w:rsidP="007A0CE3">
            <w:pPr>
              <w:spacing w:after="0"/>
              <w:jc w:val="center"/>
              <w:rPr>
                <w:rFonts w:ascii="Times New Roman" w:hAnsi="Times New Roman" w:cs="Times New Roman"/>
                <w:b/>
                <w:bCs/>
                <w:sz w:val="20"/>
                <w:szCs w:val="20"/>
              </w:rPr>
            </w:pPr>
            <w:r w:rsidRPr="00B81312">
              <w:rPr>
                <w:rFonts w:ascii="Times New Roman" w:hAnsi="Times New Roman" w:cs="Times New Roman"/>
                <w:b/>
                <w:bCs/>
                <w:sz w:val="20"/>
                <w:szCs w:val="20"/>
              </w:rPr>
              <w:t xml:space="preserve">Consensus </w:t>
            </w:r>
          </w:p>
        </w:tc>
      </w:tr>
      <w:tr w:rsidR="00B82D9F" w:rsidRPr="00B81312" w14:paraId="3F7618A1" w14:textId="77777777" w:rsidTr="00035A29">
        <w:trPr>
          <w:trHeight w:val="432"/>
        </w:trPr>
        <w:tc>
          <w:tcPr>
            <w:tcW w:w="5859" w:type="dxa"/>
            <w:tcBorders>
              <w:top w:val="single" w:sz="4" w:space="0" w:color="595959" w:themeColor="text1" w:themeTint="A6"/>
              <w:bottom w:val="single" w:sz="4" w:space="0" w:color="auto"/>
            </w:tcBorders>
            <w:shd w:val="clear" w:color="auto" w:fill="D5DCE4" w:themeFill="text2" w:themeFillTint="33"/>
            <w:vAlign w:val="center"/>
          </w:tcPr>
          <w:p w14:paraId="47708C21" w14:textId="77777777" w:rsidR="00B82D9F" w:rsidRPr="00B81312" w:rsidRDefault="00B82D9F" w:rsidP="007A0CE3">
            <w:pPr>
              <w:spacing w:after="0"/>
              <w:rPr>
                <w:rFonts w:ascii="Times New Roman" w:hAnsi="Times New Roman" w:cs="Times New Roman"/>
                <w:b/>
                <w:bCs/>
                <w:sz w:val="20"/>
                <w:szCs w:val="20"/>
              </w:rPr>
            </w:pPr>
            <w:r w:rsidRPr="00B81312">
              <w:rPr>
                <w:rFonts w:ascii="Times New Roman" w:hAnsi="Times New Roman" w:cs="Times New Roman"/>
                <w:b/>
                <w:bCs/>
                <w:sz w:val="20"/>
                <w:szCs w:val="20"/>
              </w:rPr>
              <w:t>Flare definition and clinical course</w:t>
            </w:r>
          </w:p>
        </w:tc>
        <w:tc>
          <w:tcPr>
            <w:tcW w:w="1690" w:type="dxa"/>
            <w:gridSpan w:val="2"/>
            <w:tcBorders>
              <w:top w:val="single" w:sz="4" w:space="0" w:color="595959" w:themeColor="text1" w:themeTint="A6"/>
              <w:bottom w:val="single" w:sz="4" w:space="0" w:color="auto"/>
            </w:tcBorders>
            <w:shd w:val="clear" w:color="auto" w:fill="D5DCE4" w:themeFill="text2" w:themeFillTint="33"/>
            <w:vAlign w:val="center"/>
          </w:tcPr>
          <w:p w14:paraId="43BCAFD8" w14:textId="77777777" w:rsidR="00B82D9F" w:rsidRPr="00B81312" w:rsidRDefault="00B82D9F" w:rsidP="000B4211">
            <w:pPr>
              <w:spacing w:after="0"/>
              <w:jc w:val="center"/>
              <w:rPr>
                <w:rFonts w:ascii="Times New Roman" w:hAnsi="Times New Roman" w:cs="Times New Roman"/>
                <w:b/>
                <w:bCs/>
                <w:sz w:val="20"/>
                <w:szCs w:val="20"/>
              </w:rPr>
            </w:pPr>
            <w:r w:rsidRPr="00B81312">
              <w:rPr>
                <w:rFonts w:ascii="Times New Roman" w:hAnsi="Times New Roman" w:cs="Times New Roman"/>
                <w:b/>
                <w:bCs/>
                <w:sz w:val="20"/>
                <w:szCs w:val="20"/>
              </w:rPr>
              <w:t>Round 1 (%)</w:t>
            </w:r>
          </w:p>
        </w:tc>
        <w:tc>
          <w:tcPr>
            <w:tcW w:w="1467" w:type="dxa"/>
            <w:tcBorders>
              <w:top w:val="single" w:sz="4" w:space="0" w:color="595959" w:themeColor="text1" w:themeTint="A6"/>
              <w:bottom w:val="single" w:sz="4" w:space="0" w:color="auto"/>
            </w:tcBorders>
            <w:shd w:val="clear" w:color="auto" w:fill="D5DCE4" w:themeFill="text2" w:themeFillTint="33"/>
            <w:vAlign w:val="center"/>
          </w:tcPr>
          <w:p w14:paraId="38B2D3DA" w14:textId="77777777" w:rsidR="00B82D9F" w:rsidRPr="00B81312" w:rsidRDefault="00B82D9F" w:rsidP="000B4211">
            <w:pPr>
              <w:spacing w:after="0"/>
              <w:jc w:val="center"/>
              <w:rPr>
                <w:rFonts w:ascii="Times New Roman" w:hAnsi="Times New Roman" w:cs="Times New Roman"/>
                <w:b/>
                <w:bCs/>
                <w:sz w:val="20"/>
                <w:szCs w:val="20"/>
              </w:rPr>
            </w:pPr>
            <w:r w:rsidRPr="00B81312">
              <w:rPr>
                <w:rFonts w:ascii="Times New Roman" w:hAnsi="Times New Roman" w:cs="Times New Roman"/>
                <w:b/>
                <w:bCs/>
                <w:sz w:val="20"/>
                <w:szCs w:val="20"/>
              </w:rPr>
              <w:t>Round 2 (%)</w:t>
            </w:r>
          </w:p>
        </w:tc>
      </w:tr>
      <w:tr w:rsidR="00B82D9F" w:rsidRPr="00FF148F" w14:paraId="246BFC7A" w14:textId="77777777" w:rsidTr="00035A29">
        <w:trPr>
          <w:trHeight w:val="720"/>
        </w:trPr>
        <w:tc>
          <w:tcPr>
            <w:tcW w:w="5859" w:type="dxa"/>
            <w:tcBorders>
              <w:top w:val="single" w:sz="4" w:space="0" w:color="auto"/>
              <w:bottom w:val="single" w:sz="4" w:space="0" w:color="auto"/>
            </w:tcBorders>
            <w:shd w:val="clear" w:color="auto" w:fill="auto"/>
            <w:vAlign w:val="center"/>
          </w:tcPr>
          <w:p w14:paraId="309BA870" w14:textId="62CD4F85" w:rsidR="00B82D9F" w:rsidRPr="00FF148F" w:rsidRDefault="00B82D9F" w:rsidP="007A0CE3">
            <w:pPr>
              <w:spacing w:after="0"/>
              <w:rPr>
                <w:rFonts w:ascii="Times New Roman" w:hAnsi="Times New Roman" w:cs="Times New Roman"/>
                <w:sz w:val="20"/>
                <w:szCs w:val="20"/>
              </w:rPr>
            </w:pPr>
            <w:r w:rsidRPr="00FF148F">
              <w:rPr>
                <w:rFonts w:ascii="Times New Roman" w:hAnsi="Times New Roman" w:cs="Times New Roman"/>
                <w:sz w:val="20"/>
                <w:szCs w:val="20"/>
              </w:rPr>
              <w:t>GPP flares that affect at least 10% of the body surface area can be defined as severe GPP.</w:t>
            </w:r>
            <w:r w:rsidR="0045308B">
              <w:rPr>
                <w:rFonts w:ascii="Times New Roman" w:hAnsi="Times New Roman" w:cs="Times New Roman"/>
                <w:sz w:val="20"/>
                <w:szCs w:val="20"/>
              </w:rPr>
              <w:t>*</w:t>
            </w:r>
            <w:r w:rsidRPr="00FF148F">
              <w:rPr>
                <w:rFonts w:ascii="Times New Roman" w:hAnsi="Times New Roman" w:cs="Times New Roman"/>
                <w:sz w:val="20"/>
                <w:szCs w:val="20"/>
              </w:rPr>
              <w:t xml:space="preserve"> </w:t>
            </w:r>
          </w:p>
        </w:tc>
        <w:tc>
          <w:tcPr>
            <w:tcW w:w="1690" w:type="dxa"/>
            <w:gridSpan w:val="2"/>
            <w:tcBorders>
              <w:top w:val="single" w:sz="4" w:space="0" w:color="auto"/>
            </w:tcBorders>
            <w:shd w:val="clear" w:color="auto" w:fill="auto"/>
            <w:vAlign w:val="center"/>
          </w:tcPr>
          <w:p w14:paraId="5E99A342"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NA</w:t>
            </w:r>
          </w:p>
        </w:tc>
        <w:tc>
          <w:tcPr>
            <w:tcW w:w="1467" w:type="dxa"/>
            <w:tcBorders>
              <w:top w:val="single" w:sz="4" w:space="0" w:color="auto"/>
            </w:tcBorders>
            <w:shd w:val="clear" w:color="auto" w:fill="C5E0B3" w:themeFill="accent6" w:themeFillTint="66"/>
            <w:vAlign w:val="center"/>
          </w:tcPr>
          <w:p w14:paraId="4718FB42"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100%</w:t>
            </w:r>
          </w:p>
        </w:tc>
      </w:tr>
      <w:tr w:rsidR="00B82D9F" w:rsidRPr="00FF148F" w14:paraId="4CA89072" w14:textId="77777777" w:rsidTr="00035A29">
        <w:trPr>
          <w:trHeight w:val="1008"/>
        </w:trPr>
        <w:tc>
          <w:tcPr>
            <w:tcW w:w="5859" w:type="dxa"/>
            <w:tcBorders>
              <w:top w:val="single" w:sz="4" w:space="0" w:color="auto"/>
              <w:bottom w:val="single" w:sz="4" w:space="0" w:color="auto"/>
            </w:tcBorders>
            <w:shd w:val="clear" w:color="auto" w:fill="auto"/>
            <w:vAlign w:val="center"/>
          </w:tcPr>
          <w:p w14:paraId="5DC1A491" w14:textId="6DB8421A" w:rsidR="00B82D9F" w:rsidRPr="00FF148F" w:rsidRDefault="00B82D9F" w:rsidP="007A0CE3">
            <w:pPr>
              <w:spacing w:after="0"/>
              <w:rPr>
                <w:rFonts w:ascii="Times New Roman" w:hAnsi="Times New Roman" w:cs="Times New Roman"/>
                <w:sz w:val="20"/>
                <w:szCs w:val="20"/>
              </w:rPr>
            </w:pPr>
            <w:r w:rsidRPr="00FF148F">
              <w:rPr>
                <w:rFonts w:ascii="Times New Roman" w:hAnsi="Times New Roman" w:cs="Times New Roman"/>
                <w:sz w:val="20"/>
                <w:szCs w:val="20"/>
              </w:rPr>
              <w:t>GPP flares that affect less than 3% of the body surface area with concomitant systemic symptoms, can be defined as severe GPP.</w:t>
            </w:r>
            <w:r w:rsidR="0045308B">
              <w:rPr>
                <w:rFonts w:ascii="Times New Roman" w:hAnsi="Times New Roman" w:cs="Times New Roman"/>
                <w:sz w:val="20"/>
                <w:szCs w:val="20"/>
              </w:rPr>
              <w:t>*</w:t>
            </w:r>
          </w:p>
        </w:tc>
        <w:tc>
          <w:tcPr>
            <w:tcW w:w="1690" w:type="dxa"/>
            <w:gridSpan w:val="2"/>
            <w:tcBorders>
              <w:top w:val="single" w:sz="4" w:space="0" w:color="auto"/>
            </w:tcBorders>
            <w:shd w:val="clear" w:color="auto" w:fill="auto"/>
            <w:vAlign w:val="center"/>
          </w:tcPr>
          <w:p w14:paraId="68D33D1E"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NA</w:t>
            </w:r>
          </w:p>
        </w:tc>
        <w:tc>
          <w:tcPr>
            <w:tcW w:w="1467" w:type="dxa"/>
            <w:tcBorders>
              <w:top w:val="single" w:sz="4" w:space="0" w:color="auto"/>
            </w:tcBorders>
            <w:shd w:val="clear" w:color="auto" w:fill="C5E0B3" w:themeFill="accent6" w:themeFillTint="66"/>
            <w:vAlign w:val="center"/>
          </w:tcPr>
          <w:p w14:paraId="0ADC9E10" w14:textId="77777777" w:rsidR="00B82D9F" w:rsidRPr="00FF148F" w:rsidDel="00E74102"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90%</w:t>
            </w:r>
          </w:p>
        </w:tc>
      </w:tr>
      <w:tr w:rsidR="00B82D9F" w:rsidRPr="00FF148F" w14:paraId="6D41676D" w14:textId="77777777" w:rsidTr="00035A29">
        <w:trPr>
          <w:trHeight w:val="720"/>
        </w:trPr>
        <w:tc>
          <w:tcPr>
            <w:tcW w:w="5859" w:type="dxa"/>
            <w:tcBorders>
              <w:top w:val="single" w:sz="4" w:space="0" w:color="auto"/>
              <w:bottom w:val="single" w:sz="4" w:space="0" w:color="auto"/>
            </w:tcBorders>
            <w:shd w:val="clear" w:color="auto" w:fill="auto"/>
            <w:vAlign w:val="center"/>
          </w:tcPr>
          <w:p w14:paraId="79BA4DF0" w14:textId="41143A3F" w:rsidR="00B82D9F" w:rsidRPr="00FF148F" w:rsidRDefault="00B82D9F" w:rsidP="007A0CE3">
            <w:pPr>
              <w:spacing w:after="0"/>
              <w:rPr>
                <w:rFonts w:ascii="Times New Roman" w:hAnsi="Times New Roman" w:cs="Times New Roman"/>
                <w:sz w:val="20"/>
                <w:szCs w:val="20"/>
              </w:rPr>
            </w:pPr>
            <w:r w:rsidRPr="00FF148F">
              <w:rPr>
                <w:rFonts w:ascii="Times New Roman" w:hAnsi="Times New Roman" w:cs="Times New Roman"/>
                <w:sz w:val="20"/>
                <w:szCs w:val="20"/>
              </w:rPr>
              <w:t>GPP flares that affect &lt;3% of body surface area without concomitant systemic symptoms can be defined as mild GPP.</w:t>
            </w:r>
            <w:r w:rsidR="0045308B" w:rsidRPr="0045308B">
              <w:rPr>
                <w:rFonts w:ascii="Times New Roman" w:hAnsi="Times New Roman" w:cs="Times New Roman"/>
                <w:sz w:val="20"/>
                <w:szCs w:val="20"/>
                <w:vertAlign w:val="superscript"/>
              </w:rPr>
              <w:t>†</w:t>
            </w:r>
          </w:p>
        </w:tc>
        <w:tc>
          <w:tcPr>
            <w:tcW w:w="1690" w:type="dxa"/>
            <w:gridSpan w:val="2"/>
            <w:tcBorders>
              <w:top w:val="single" w:sz="4" w:space="0" w:color="auto"/>
            </w:tcBorders>
            <w:shd w:val="clear" w:color="auto" w:fill="auto"/>
            <w:vAlign w:val="center"/>
          </w:tcPr>
          <w:p w14:paraId="7B4CD8EF"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NA</w:t>
            </w:r>
          </w:p>
        </w:tc>
        <w:tc>
          <w:tcPr>
            <w:tcW w:w="1467" w:type="dxa"/>
            <w:tcBorders>
              <w:top w:val="single" w:sz="4" w:space="0" w:color="auto"/>
            </w:tcBorders>
            <w:shd w:val="clear" w:color="auto" w:fill="C5E0B3" w:themeFill="accent6" w:themeFillTint="66"/>
            <w:vAlign w:val="center"/>
          </w:tcPr>
          <w:p w14:paraId="4E2B46A1" w14:textId="4650EE09" w:rsidR="00B82D9F" w:rsidRPr="00FF148F" w:rsidDel="00E74102"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100%</w:t>
            </w:r>
          </w:p>
        </w:tc>
      </w:tr>
      <w:tr w:rsidR="00B82D9F" w:rsidRPr="00FF148F" w14:paraId="45370E18" w14:textId="77777777" w:rsidTr="00035A29">
        <w:trPr>
          <w:trHeight w:val="576"/>
        </w:trPr>
        <w:tc>
          <w:tcPr>
            <w:tcW w:w="5859" w:type="dxa"/>
            <w:tcBorders>
              <w:top w:val="single" w:sz="4" w:space="0" w:color="auto"/>
              <w:bottom w:val="single" w:sz="4" w:space="0" w:color="auto"/>
            </w:tcBorders>
            <w:shd w:val="clear" w:color="auto" w:fill="auto"/>
            <w:vAlign w:val="center"/>
          </w:tcPr>
          <w:p w14:paraId="0129B1BE" w14:textId="3C22F44F" w:rsidR="00B82D9F" w:rsidRPr="00FF148F" w:rsidRDefault="00B82D9F" w:rsidP="007A0CE3">
            <w:pPr>
              <w:spacing w:after="0"/>
              <w:rPr>
                <w:rFonts w:ascii="Times New Roman" w:hAnsi="Times New Roman" w:cs="Times New Roman"/>
                <w:sz w:val="20"/>
                <w:szCs w:val="20"/>
              </w:rPr>
            </w:pPr>
            <w:r w:rsidRPr="00FF148F">
              <w:rPr>
                <w:rFonts w:ascii="Times New Roman" w:hAnsi="Times New Roman" w:cs="Times New Roman"/>
                <w:sz w:val="20"/>
                <w:szCs w:val="20"/>
              </w:rPr>
              <w:t>GPPGA total score &lt;3 can be defined as mild GPP.</w:t>
            </w:r>
            <w:r w:rsidR="0045308B" w:rsidRPr="0045308B">
              <w:rPr>
                <w:rFonts w:ascii="Times New Roman" w:hAnsi="Times New Roman" w:cs="Times New Roman"/>
                <w:sz w:val="20"/>
                <w:szCs w:val="20"/>
                <w:vertAlign w:val="superscript"/>
              </w:rPr>
              <w:t>†</w:t>
            </w:r>
          </w:p>
        </w:tc>
        <w:tc>
          <w:tcPr>
            <w:tcW w:w="1690" w:type="dxa"/>
            <w:gridSpan w:val="2"/>
            <w:tcBorders>
              <w:top w:val="single" w:sz="4" w:space="0" w:color="auto"/>
            </w:tcBorders>
            <w:shd w:val="clear" w:color="auto" w:fill="auto"/>
            <w:vAlign w:val="center"/>
          </w:tcPr>
          <w:p w14:paraId="3794844A"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NA</w:t>
            </w:r>
          </w:p>
        </w:tc>
        <w:tc>
          <w:tcPr>
            <w:tcW w:w="1467" w:type="dxa"/>
            <w:tcBorders>
              <w:top w:val="single" w:sz="4" w:space="0" w:color="auto"/>
            </w:tcBorders>
            <w:shd w:val="clear" w:color="auto" w:fill="C5E0B3" w:themeFill="accent6" w:themeFillTint="66"/>
            <w:vAlign w:val="center"/>
          </w:tcPr>
          <w:p w14:paraId="57A3E28D" w14:textId="29C8AD88" w:rsidR="00B82D9F" w:rsidRPr="00FF148F" w:rsidDel="00E74102"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94%</w:t>
            </w:r>
          </w:p>
        </w:tc>
      </w:tr>
      <w:tr w:rsidR="00B82D9F" w:rsidRPr="00FF148F" w14:paraId="0D57B372" w14:textId="77777777" w:rsidTr="00035A29">
        <w:trPr>
          <w:trHeight w:val="576"/>
        </w:trPr>
        <w:tc>
          <w:tcPr>
            <w:tcW w:w="5859" w:type="dxa"/>
            <w:tcBorders>
              <w:top w:val="single" w:sz="4" w:space="0" w:color="auto"/>
              <w:bottom w:val="single" w:sz="4" w:space="0" w:color="auto"/>
            </w:tcBorders>
            <w:shd w:val="clear" w:color="auto" w:fill="auto"/>
            <w:vAlign w:val="center"/>
          </w:tcPr>
          <w:p w14:paraId="6C248482" w14:textId="7A00A22F" w:rsidR="00B82D9F" w:rsidRPr="00FF148F" w:rsidRDefault="00B82D9F" w:rsidP="007A0CE3">
            <w:pPr>
              <w:spacing w:after="0"/>
              <w:rPr>
                <w:rFonts w:ascii="Times New Roman" w:hAnsi="Times New Roman" w:cs="Times New Roman"/>
                <w:sz w:val="20"/>
                <w:szCs w:val="20"/>
              </w:rPr>
            </w:pPr>
            <w:r w:rsidRPr="00FF148F">
              <w:rPr>
                <w:rFonts w:ascii="Times New Roman" w:hAnsi="Times New Roman" w:cs="Times New Roman"/>
                <w:sz w:val="20"/>
                <w:szCs w:val="20"/>
              </w:rPr>
              <w:t>GPPGA pustulation score &lt;3 can be defined as mild GPP.</w:t>
            </w:r>
            <w:r w:rsidR="0045308B" w:rsidRPr="0045308B">
              <w:rPr>
                <w:rFonts w:ascii="Times New Roman" w:hAnsi="Times New Roman" w:cs="Times New Roman"/>
                <w:sz w:val="20"/>
                <w:szCs w:val="20"/>
                <w:vertAlign w:val="superscript"/>
              </w:rPr>
              <w:t>†</w:t>
            </w:r>
          </w:p>
        </w:tc>
        <w:tc>
          <w:tcPr>
            <w:tcW w:w="1690" w:type="dxa"/>
            <w:gridSpan w:val="2"/>
            <w:tcBorders>
              <w:top w:val="single" w:sz="4" w:space="0" w:color="auto"/>
            </w:tcBorders>
            <w:shd w:val="clear" w:color="auto" w:fill="auto"/>
            <w:vAlign w:val="center"/>
          </w:tcPr>
          <w:p w14:paraId="4FFC6E9B"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NA</w:t>
            </w:r>
          </w:p>
        </w:tc>
        <w:tc>
          <w:tcPr>
            <w:tcW w:w="1467" w:type="dxa"/>
            <w:tcBorders>
              <w:top w:val="single" w:sz="4" w:space="0" w:color="auto"/>
            </w:tcBorders>
            <w:shd w:val="clear" w:color="auto" w:fill="C5E0B3" w:themeFill="accent6" w:themeFillTint="66"/>
            <w:vAlign w:val="center"/>
          </w:tcPr>
          <w:p w14:paraId="222C020F" w14:textId="12B60137" w:rsidR="00B82D9F" w:rsidRPr="00FF148F" w:rsidDel="00E74102"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100%</w:t>
            </w:r>
          </w:p>
        </w:tc>
      </w:tr>
      <w:tr w:rsidR="00B82D9F" w:rsidRPr="00FF148F" w14:paraId="5845084A" w14:textId="77777777" w:rsidTr="00035A29">
        <w:trPr>
          <w:trHeight w:val="432"/>
        </w:trPr>
        <w:tc>
          <w:tcPr>
            <w:tcW w:w="5859" w:type="dxa"/>
            <w:tcBorders>
              <w:top w:val="single" w:sz="4" w:space="0" w:color="595959" w:themeColor="text1" w:themeTint="A6"/>
              <w:bottom w:val="single" w:sz="4" w:space="0" w:color="auto"/>
            </w:tcBorders>
            <w:shd w:val="clear" w:color="auto" w:fill="D5DCE4" w:themeFill="text2" w:themeFillTint="33"/>
            <w:vAlign w:val="center"/>
          </w:tcPr>
          <w:p w14:paraId="788BE684" w14:textId="192D7CAE" w:rsidR="00B82D9F" w:rsidRPr="00FF148F" w:rsidRDefault="00B82D9F" w:rsidP="007A0CE3">
            <w:pPr>
              <w:spacing w:after="0"/>
              <w:rPr>
                <w:rFonts w:ascii="Times New Roman" w:hAnsi="Times New Roman" w:cs="Times New Roman"/>
                <w:b/>
                <w:bCs/>
                <w:sz w:val="20"/>
                <w:szCs w:val="20"/>
              </w:rPr>
            </w:pPr>
            <w:r w:rsidRPr="00FF148F">
              <w:rPr>
                <w:rFonts w:ascii="Times New Roman" w:hAnsi="Times New Roman" w:cs="Times New Roman"/>
                <w:b/>
                <w:bCs/>
                <w:sz w:val="20"/>
                <w:szCs w:val="20"/>
              </w:rPr>
              <w:t>Complications, comorbidities</w:t>
            </w:r>
            <w:r w:rsidR="004F29ED">
              <w:rPr>
                <w:rFonts w:ascii="Times New Roman" w:hAnsi="Times New Roman" w:cs="Times New Roman"/>
                <w:b/>
                <w:bCs/>
                <w:sz w:val="20"/>
                <w:szCs w:val="20"/>
              </w:rPr>
              <w:t>,</w:t>
            </w:r>
            <w:r w:rsidRPr="00FF148F">
              <w:rPr>
                <w:rFonts w:ascii="Times New Roman" w:hAnsi="Times New Roman" w:cs="Times New Roman"/>
                <w:b/>
                <w:bCs/>
                <w:sz w:val="20"/>
                <w:szCs w:val="20"/>
              </w:rPr>
              <w:t xml:space="preserve"> and prognosis</w:t>
            </w:r>
          </w:p>
        </w:tc>
        <w:tc>
          <w:tcPr>
            <w:tcW w:w="1543" w:type="dxa"/>
            <w:tcBorders>
              <w:top w:val="single" w:sz="4" w:space="0" w:color="auto"/>
              <w:bottom w:val="single" w:sz="4" w:space="0" w:color="auto"/>
            </w:tcBorders>
            <w:shd w:val="clear" w:color="auto" w:fill="D5DCE4" w:themeFill="text2" w:themeFillTint="33"/>
            <w:vAlign w:val="center"/>
          </w:tcPr>
          <w:p w14:paraId="2A174872" w14:textId="77777777" w:rsidR="00B82D9F" w:rsidRPr="00FF148F" w:rsidRDefault="00B82D9F" w:rsidP="000B4211">
            <w:pPr>
              <w:spacing w:after="0"/>
              <w:jc w:val="center"/>
              <w:rPr>
                <w:rFonts w:ascii="Times New Roman" w:hAnsi="Times New Roman" w:cs="Times New Roman"/>
                <w:b/>
                <w:bCs/>
                <w:sz w:val="20"/>
                <w:szCs w:val="20"/>
              </w:rPr>
            </w:pPr>
            <w:r w:rsidRPr="00FF148F">
              <w:rPr>
                <w:rFonts w:ascii="Times New Roman" w:hAnsi="Times New Roman" w:cs="Times New Roman"/>
                <w:b/>
                <w:bCs/>
                <w:sz w:val="20"/>
                <w:szCs w:val="20"/>
              </w:rPr>
              <w:t>Round 1 (%)</w:t>
            </w:r>
          </w:p>
        </w:tc>
        <w:tc>
          <w:tcPr>
            <w:tcW w:w="1614" w:type="dxa"/>
            <w:gridSpan w:val="2"/>
            <w:tcBorders>
              <w:top w:val="single" w:sz="4" w:space="0" w:color="auto"/>
              <w:bottom w:val="single" w:sz="4" w:space="0" w:color="auto"/>
            </w:tcBorders>
            <w:shd w:val="clear" w:color="auto" w:fill="D5DCE4" w:themeFill="text2" w:themeFillTint="33"/>
            <w:vAlign w:val="center"/>
          </w:tcPr>
          <w:p w14:paraId="5A4305DE" w14:textId="77777777" w:rsidR="00B82D9F" w:rsidRPr="00FF148F" w:rsidRDefault="00B82D9F" w:rsidP="000B4211">
            <w:pPr>
              <w:spacing w:after="0"/>
              <w:jc w:val="center"/>
              <w:rPr>
                <w:rFonts w:ascii="Times New Roman" w:hAnsi="Times New Roman" w:cs="Times New Roman"/>
                <w:b/>
                <w:bCs/>
                <w:sz w:val="20"/>
                <w:szCs w:val="20"/>
              </w:rPr>
            </w:pPr>
            <w:r w:rsidRPr="00FF148F">
              <w:rPr>
                <w:rFonts w:ascii="Times New Roman" w:hAnsi="Times New Roman" w:cs="Times New Roman"/>
                <w:b/>
                <w:bCs/>
                <w:sz w:val="20"/>
                <w:szCs w:val="20"/>
              </w:rPr>
              <w:t>Round 2 (%)</w:t>
            </w:r>
          </w:p>
        </w:tc>
      </w:tr>
      <w:tr w:rsidR="00B82D9F" w:rsidRPr="00FF148F" w14:paraId="650D95E2" w14:textId="77777777" w:rsidTr="00035A29">
        <w:trPr>
          <w:trHeight w:val="720"/>
        </w:trPr>
        <w:tc>
          <w:tcPr>
            <w:tcW w:w="5859" w:type="dxa"/>
            <w:tcBorders>
              <w:top w:val="single" w:sz="4" w:space="0" w:color="595959" w:themeColor="text1" w:themeTint="A6"/>
              <w:bottom w:val="single" w:sz="4" w:space="0" w:color="auto"/>
            </w:tcBorders>
            <w:shd w:val="clear" w:color="auto" w:fill="FFFFFF" w:themeFill="background1"/>
            <w:vAlign w:val="center"/>
          </w:tcPr>
          <w:p w14:paraId="6B5BD546" w14:textId="0B5FA371" w:rsidR="00B82D9F" w:rsidRPr="00FF148F" w:rsidRDefault="00B82D9F" w:rsidP="007A0CE3">
            <w:pPr>
              <w:spacing w:after="0"/>
              <w:rPr>
                <w:rFonts w:ascii="Times New Roman" w:hAnsi="Times New Roman" w:cs="Times New Roman"/>
                <w:b/>
                <w:bCs/>
                <w:sz w:val="20"/>
                <w:szCs w:val="20"/>
              </w:rPr>
            </w:pPr>
            <w:r w:rsidRPr="00FF148F">
              <w:rPr>
                <w:rFonts w:ascii="Times New Roman" w:hAnsi="Times New Roman" w:cs="Times New Roman"/>
                <w:sz w:val="20"/>
                <w:szCs w:val="20"/>
              </w:rPr>
              <w:t>Obesity is a common comorbidity among Asian patients with GPP.</w:t>
            </w:r>
            <w:r w:rsidR="0045308B">
              <w:rPr>
                <w:rFonts w:ascii="Times New Roman" w:hAnsi="Times New Roman" w:cs="Times New Roman"/>
                <w:sz w:val="20"/>
                <w:szCs w:val="20"/>
              </w:rPr>
              <w:t>*</w:t>
            </w:r>
          </w:p>
        </w:tc>
        <w:tc>
          <w:tcPr>
            <w:tcW w:w="1543" w:type="dxa"/>
            <w:tcBorders>
              <w:top w:val="single" w:sz="4" w:space="0" w:color="595959" w:themeColor="text1" w:themeTint="A6"/>
              <w:bottom w:val="single" w:sz="4" w:space="0" w:color="auto"/>
            </w:tcBorders>
            <w:shd w:val="clear" w:color="auto" w:fill="FFFFFF" w:themeFill="background1"/>
            <w:vAlign w:val="center"/>
          </w:tcPr>
          <w:p w14:paraId="3D11C8D4"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NA</w:t>
            </w:r>
          </w:p>
        </w:tc>
        <w:tc>
          <w:tcPr>
            <w:tcW w:w="1614" w:type="dxa"/>
            <w:gridSpan w:val="2"/>
            <w:tcBorders>
              <w:top w:val="single" w:sz="4" w:space="0" w:color="595959" w:themeColor="text1" w:themeTint="A6"/>
              <w:bottom w:val="single" w:sz="4" w:space="0" w:color="auto"/>
            </w:tcBorders>
            <w:shd w:val="clear" w:color="auto" w:fill="FFB9B9"/>
            <w:vAlign w:val="center"/>
          </w:tcPr>
          <w:p w14:paraId="6E524428" w14:textId="77777777" w:rsidR="00B82D9F" w:rsidRPr="00FF148F" w:rsidRDefault="00B82D9F" w:rsidP="007A0CE3">
            <w:pPr>
              <w:spacing w:after="0"/>
              <w:jc w:val="center"/>
              <w:rPr>
                <w:rFonts w:ascii="Times New Roman" w:hAnsi="Times New Roman" w:cs="Times New Roman"/>
                <w:b/>
                <w:bCs/>
                <w:sz w:val="20"/>
                <w:szCs w:val="20"/>
              </w:rPr>
            </w:pPr>
            <w:r w:rsidRPr="00FF148F">
              <w:rPr>
                <w:rFonts w:ascii="Times New Roman" w:hAnsi="Times New Roman" w:cs="Times New Roman"/>
                <w:sz w:val="20"/>
                <w:szCs w:val="20"/>
              </w:rPr>
              <w:t xml:space="preserve">28% </w:t>
            </w:r>
          </w:p>
        </w:tc>
      </w:tr>
      <w:tr w:rsidR="00B82D9F" w:rsidRPr="00FF148F" w14:paraId="78EF2E51" w14:textId="77777777" w:rsidTr="00035A29">
        <w:trPr>
          <w:trHeight w:val="432"/>
        </w:trPr>
        <w:tc>
          <w:tcPr>
            <w:tcW w:w="9016" w:type="dxa"/>
            <w:gridSpan w:val="4"/>
            <w:tcBorders>
              <w:top w:val="single" w:sz="4" w:space="0" w:color="595959" w:themeColor="text1" w:themeTint="A6"/>
              <w:bottom w:val="single" w:sz="4" w:space="0" w:color="auto"/>
            </w:tcBorders>
            <w:shd w:val="clear" w:color="auto" w:fill="BDD6EE" w:themeFill="accent5" w:themeFillTint="66"/>
            <w:vAlign w:val="center"/>
          </w:tcPr>
          <w:p w14:paraId="553BF9E8" w14:textId="77777777" w:rsidR="00B82D9F" w:rsidRPr="00FF148F" w:rsidRDefault="00B82D9F" w:rsidP="007A0CE3">
            <w:pPr>
              <w:spacing w:after="0"/>
              <w:rPr>
                <w:rFonts w:ascii="Times New Roman" w:hAnsi="Times New Roman" w:cs="Times New Roman"/>
                <w:b/>
                <w:bCs/>
                <w:sz w:val="20"/>
                <w:szCs w:val="20"/>
              </w:rPr>
            </w:pPr>
            <w:r w:rsidRPr="00FF148F">
              <w:rPr>
                <w:rFonts w:ascii="Times New Roman" w:hAnsi="Times New Roman" w:cs="Times New Roman"/>
                <w:b/>
                <w:bCs/>
                <w:sz w:val="20"/>
                <w:szCs w:val="20"/>
              </w:rPr>
              <w:t>2. DIAGNOSIS OF GPP</w:t>
            </w:r>
          </w:p>
        </w:tc>
      </w:tr>
      <w:tr w:rsidR="00B82D9F" w:rsidRPr="00FF148F" w14:paraId="3BEC30D8" w14:textId="77777777" w:rsidTr="00035A29">
        <w:trPr>
          <w:trHeight w:val="432"/>
        </w:trPr>
        <w:tc>
          <w:tcPr>
            <w:tcW w:w="5859" w:type="dxa"/>
            <w:tcBorders>
              <w:top w:val="single" w:sz="4" w:space="0" w:color="595959" w:themeColor="text1" w:themeTint="A6"/>
              <w:bottom w:val="single" w:sz="4" w:space="0" w:color="auto"/>
            </w:tcBorders>
            <w:shd w:val="clear" w:color="auto" w:fill="D5DCE4" w:themeFill="text2" w:themeFillTint="33"/>
            <w:vAlign w:val="center"/>
          </w:tcPr>
          <w:p w14:paraId="0AD0CEFE" w14:textId="77777777" w:rsidR="00B82D9F" w:rsidRPr="00FF148F" w:rsidRDefault="00B82D9F" w:rsidP="007A0CE3">
            <w:pPr>
              <w:spacing w:after="0"/>
              <w:rPr>
                <w:rFonts w:ascii="Times New Roman" w:hAnsi="Times New Roman" w:cs="Times New Roman"/>
                <w:b/>
                <w:bCs/>
                <w:sz w:val="20"/>
                <w:szCs w:val="20"/>
              </w:rPr>
            </w:pPr>
            <w:r w:rsidRPr="00FF148F">
              <w:rPr>
                <w:rFonts w:ascii="Times New Roman" w:hAnsi="Times New Roman" w:cs="Times New Roman"/>
                <w:b/>
                <w:bCs/>
                <w:sz w:val="20"/>
                <w:szCs w:val="20"/>
              </w:rPr>
              <w:t>Medical and family history</w:t>
            </w:r>
          </w:p>
        </w:tc>
        <w:tc>
          <w:tcPr>
            <w:tcW w:w="1690" w:type="dxa"/>
            <w:gridSpan w:val="2"/>
            <w:tcBorders>
              <w:top w:val="single" w:sz="4" w:space="0" w:color="595959" w:themeColor="text1" w:themeTint="A6"/>
              <w:bottom w:val="single" w:sz="4" w:space="0" w:color="auto"/>
            </w:tcBorders>
            <w:shd w:val="clear" w:color="auto" w:fill="D5DCE4" w:themeFill="text2" w:themeFillTint="33"/>
            <w:vAlign w:val="center"/>
          </w:tcPr>
          <w:p w14:paraId="07A1999A" w14:textId="77777777" w:rsidR="00B82D9F" w:rsidRPr="00FF148F" w:rsidRDefault="00B82D9F" w:rsidP="000B4211">
            <w:pPr>
              <w:spacing w:after="0"/>
              <w:jc w:val="center"/>
              <w:rPr>
                <w:rFonts w:ascii="Times New Roman" w:hAnsi="Times New Roman" w:cs="Times New Roman"/>
                <w:b/>
                <w:bCs/>
                <w:sz w:val="20"/>
                <w:szCs w:val="20"/>
              </w:rPr>
            </w:pPr>
            <w:r w:rsidRPr="00FF148F">
              <w:rPr>
                <w:rFonts w:ascii="Times New Roman" w:hAnsi="Times New Roman" w:cs="Times New Roman"/>
                <w:b/>
                <w:bCs/>
                <w:sz w:val="20"/>
                <w:szCs w:val="20"/>
              </w:rPr>
              <w:t>Round 1 (%)</w:t>
            </w:r>
          </w:p>
        </w:tc>
        <w:tc>
          <w:tcPr>
            <w:tcW w:w="1467" w:type="dxa"/>
            <w:tcBorders>
              <w:top w:val="single" w:sz="4" w:space="0" w:color="595959" w:themeColor="text1" w:themeTint="A6"/>
              <w:bottom w:val="single" w:sz="4" w:space="0" w:color="auto"/>
            </w:tcBorders>
            <w:shd w:val="clear" w:color="auto" w:fill="D5DCE4" w:themeFill="text2" w:themeFillTint="33"/>
            <w:vAlign w:val="center"/>
          </w:tcPr>
          <w:p w14:paraId="5D8E6CAE" w14:textId="77777777" w:rsidR="00B82D9F" w:rsidRPr="00FF148F" w:rsidRDefault="00B82D9F" w:rsidP="000B4211">
            <w:pPr>
              <w:spacing w:after="0"/>
              <w:jc w:val="center"/>
              <w:rPr>
                <w:rFonts w:ascii="Times New Roman" w:hAnsi="Times New Roman" w:cs="Times New Roman"/>
                <w:b/>
                <w:bCs/>
                <w:sz w:val="20"/>
                <w:szCs w:val="20"/>
              </w:rPr>
            </w:pPr>
            <w:r w:rsidRPr="00FF148F">
              <w:rPr>
                <w:rFonts w:ascii="Times New Roman" w:hAnsi="Times New Roman" w:cs="Times New Roman"/>
                <w:b/>
                <w:bCs/>
                <w:sz w:val="20"/>
                <w:szCs w:val="20"/>
              </w:rPr>
              <w:t>Round 2 (%)</w:t>
            </w:r>
          </w:p>
        </w:tc>
      </w:tr>
      <w:tr w:rsidR="00B82D9F" w:rsidRPr="00FF148F" w14:paraId="22206BA2" w14:textId="77777777" w:rsidTr="00035A29">
        <w:trPr>
          <w:trHeight w:val="576"/>
        </w:trPr>
        <w:tc>
          <w:tcPr>
            <w:tcW w:w="5859" w:type="dxa"/>
            <w:tcBorders>
              <w:top w:val="single" w:sz="4" w:space="0" w:color="auto"/>
            </w:tcBorders>
            <w:shd w:val="clear" w:color="auto" w:fill="auto"/>
            <w:vAlign w:val="center"/>
          </w:tcPr>
          <w:p w14:paraId="6F1A9BF1" w14:textId="7F061CBE" w:rsidR="00B82D9F" w:rsidRPr="00FF148F" w:rsidRDefault="00B82D9F" w:rsidP="007A0CE3">
            <w:pPr>
              <w:spacing w:after="0"/>
              <w:rPr>
                <w:rFonts w:ascii="Times New Roman" w:hAnsi="Times New Roman" w:cs="Times New Roman"/>
                <w:sz w:val="20"/>
                <w:szCs w:val="20"/>
              </w:rPr>
            </w:pPr>
            <w:r w:rsidRPr="00FF148F">
              <w:rPr>
                <w:rFonts w:ascii="Times New Roman" w:hAnsi="Times New Roman" w:cs="Times New Roman"/>
                <w:sz w:val="20"/>
                <w:szCs w:val="20"/>
              </w:rPr>
              <w:t>GPP is distinct from GPP with plaque psoriasis.</w:t>
            </w:r>
            <w:r w:rsidR="0045308B">
              <w:rPr>
                <w:rFonts w:ascii="Times New Roman" w:hAnsi="Times New Roman" w:cs="Times New Roman"/>
                <w:sz w:val="20"/>
                <w:szCs w:val="20"/>
              </w:rPr>
              <w:t>*</w:t>
            </w:r>
          </w:p>
        </w:tc>
        <w:tc>
          <w:tcPr>
            <w:tcW w:w="1690" w:type="dxa"/>
            <w:gridSpan w:val="2"/>
            <w:shd w:val="clear" w:color="auto" w:fill="auto"/>
            <w:vAlign w:val="center"/>
          </w:tcPr>
          <w:p w14:paraId="6ADD65B5"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NA</w:t>
            </w:r>
          </w:p>
        </w:tc>
        <w:tc>
          <w:tcPr>
            <w:tcW w:w="1467" w:type="dxa"/>
            <w:shd w:val="clear" w:color="auto" w:fill="FFB9B9"/>
            <w:vAlign w:val="center"/>
          </w:tcPr>
          <w:p w14:paraId="4A93C604"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 xml:space="preserve">74% </w:t>
            </w:r>
          </w:p>
        </w:tc>
      </w:tr>
      <w:tr w:rsidR="00B82D9F" w:rsidRPr="00FF148F" w14:paraId="08FF64AD" w14:textId="77777777" w:rsidTr="00035A29">
        <w:trPr>
          <w:trHeight w:val="432"/>
        </w:trPr>
        <w:tc>
          <w:tcPr>
            <w:tcW w:w="9016" w:type="dxa"/>
            <w:gridSpan w:val="4"/>
            <w:tcBorders>
              <w:top w:val="single" w:sz="4" w:space="0" w:color="595959" w:themeColor="text1" w:themeTint="A6"/>
              <w:bottom w:val="single" w:sz="4" w:space="0" w:color="auto"/>
            </w:tcBorders>
            <w:shd w:val="clear" w:color="auto" w:fill="BDD6EE" w:themeFill="accent5" w:themeFillTint="66"/>
            <w:vAlign w:val="center"/>
          </w:tcPr>
          <w:p w14:paraId="50CDFA12" w14:textId="682B3B1E" w:rsidR="00B82D9F" w:rsidRPr="00FF148F" w:rsidRDefault="00B82D9F" w:rsidP="007A0CE3">
            <w:pPr>
              <w:spacing w:after="0"/>
              <w:rPr>
                <w:rFonts w:ascii="Times New Roman" w:hAnsi="Times New Roman" w:cs="Times New Roman"/>
                <w:b/>
                <w:bCs/>
                <w:sz w:val="20"/>
                <w:szCs w:val="20"/>
              </w:rPr>
            </w:pPr>
            <w:r w:rsidRPr="00FF148F">
              <w:rPr>
                <w:rFonts w:ascii="Times New Roman" w:hAnsi="Times New Roman" w:cs="Times New Roman"/>
                <w:b/>
                <w:bCs/>
                <w:sz w:val="20"/>
                <w:szCs w:val="20"/>
              </w:rPr>
              <w:t>3. TREATMENT OUTCOMES, GOALS</w:t>
            </w:r>
            <w:r w:rsidR="004F29ED">
              <w:rPr>
                <w:rFonts w:ascii="Times New Roman" w:hAnsi="Times New Roman" w:cs="Times New Roman"/>
                <w:b/>
                <w:bCs/>
                <w:sz w:val="20"/>
                <w:szCs w:val="20"/>
              </w:rPr>
              <w:t>,</w:t>
            </w:r>
            <w:r w:rsidRPr="00FF148F">
              <w:rPr>
                <w:rFonts w:ascii="Times New Roman" w:hAnsi="Times New Roman" w:cs="Times New Roman"/>
                <w:b/>
                <w:bCs/>
                <w:sz w:val="20"/>
                <w:szCs w:val="20"/>
              </w:rPr>
              <w:t xml:space="preserve"> AND MONITORING MEASURES FOR GPP</w:t>
            </w:r>
          </w:p>
        </w:tc>
      </w:tr>
      <w:tr w:rsidR="00B82D9F" w:rsidRPr="00FF148F" w14:paraId="79300DE2" w14:textId="77777777" w:rsidTr="00035A29">
        <w:trPr>
          <w:trHeight w:val="432"/>
        </w:trPr>
        <w:tc>
          <w:tcPr>
            <w:tcW w:w="5859" w:type="dxa"/>
            <w:tcBorders>
              <w:top w:val="single" w:sz="4" w:space="0" w:color="595959" w:themeColor="text1" w:themeTint="A6"/>
              <w:bottom w:val="single" w:sz="4" w:space="0" w:color="auto"/>
            </w:tcBorders>
            <w:shd w:val="clear" w:color="auto" w:fill="D5DCE4" w:themeFill="text2" w:themeFillTint="33"/>
            <w:vAlign w:val="center"/>
          </w:tcPr>
          <w:p w14:paraId="48C5F60C" w14:textId="77777777" w:rsidR="00B82D9F" w:rsidRPr="00FF148F" w:rsidRDefault="00B82D9F" w:rsidP="007A0CE3">
            <w:pPr>
              <w:spacing w:after="0"/>
              <w:rPr>
                <w:rFonts w:ascii="Times New Roman" w:hAnsi="Times New Roman" w:cs="Times New Roman"/>
                <w:b/>
                <w:bCs/>
                <w:sz w:val="20"/>
                <w:szCs w:val="20"/>
              </w:rPr>
            </w:pPr>
            <w:r w:rsidRPr="00FF148F">
              <w:rPr>
                <w:rFonts w:ascii="Times New Roman" w:hAnsi="Times New Roman" w:cs="Times New Roman"/>
                <w:b/>
                <w:bCs/>
                <w:sz w:val="20"/>
                <w:szCs w:val="20"/>
              </w:rPr>
              <w:t>Short-term/flare-phase treatment goals</w:t>
            </w:r>
          </w:p>
        </w:tc>
        <w:tc>
          <w:tcPr>
            <w:tcW w:w="1690" w:type="dxa"/>
            <w:gridSpan w:val="2"/>
            <w:tcBorders>
              <w:top w:val="single" w:sz="4" w:space="0" w:color="595959" w:themeColor="text1" w:themeTint="A6"/>
              <w:bottom w:val="single" w:sz="4" w:space="0" w:color="auto"/>
            </w:tcBorders>
            <w:shd w:val="clear" w:color="auto" w:fill="D5DCE4" w:themeFill="text2" w:themeFillTint="33"/>
            <w:vAlign w:val="center"/>
          </w:tcPr>
          <w:p w14:paraId="6D7D02D9" w14:textId="77777777" w:rsidR="00B82D9F" w:rsidRPr="00FF148F" w:rsidRDefault="00B82D9F" w:rsidP="000B4211">
            <w:pPr>
              <w:spacing w:after="0"/>
              <w:jc w:val="center"/>
              <w:rPr>
                <w:rFonts w:ascii="Times New Roman" w:hAnsi="Times New Roman" w:cs="Times New Roman"/>
                <w:b/>
                <w:bCs/>
                <w:sz w:val="20"/>
                <w:szCs w:val="20"/>
              </w:rPr>
            </w:pPr>
            <w:r w:rsidRPr="00FF148F">
              <w:rPr>
                <w:rFonts w:ascii="Times New Roman" w:hAnsi="Times New Roman" w:cs="Times New Roman"/>
                <w:b/>
                <w:bCs/>
                <w:sz w:val="20"/>
                <w:szCs w:val="20"/>
              </w:rPr>
              <w:t>Round 1 (%)</w:t>
            </w:r>
          </w:p>
        </w:tc>
        <w:tc>
          <w:tcPr>
            <w:tcW w:w="1467" w:type="dxa"/>
            <w:tcBorders>
              <w:top w:val="single" w:sz="4" w:space="0" w:color="595959" w:themeColor="text1" w:themeTint="A6"/>
              <w:bottom w:val="single" w:sz="4" w:space="0" w:color="auto"/>
            </w:tcBorders>
            <w:shd w:val="clear" w:color="auto" w:fill="D5DCE4" w:themeFill="text2" w:themeFillTint="33"/>
            <w:vAlign w:val="center"/>
          </w:tcPr>
          <w:p w14:paraId="6FE32C86" w14:textId="77777777" w:rsidR="00B82D9F" w:rsidRPr="00FF148F" w:rsidRDefault="00B82D9F" w:rsidP="000B4211">
            <w:pPr>
              <w:spacing w:after="0"/>
              <w:jc w:val="center"/>
              <w:rPr>
                <w:rFonts w:ascii="Times New Roman" w:hAnsi="Times New Roman" w:cs="Times New Roman"/>
                <w:b/>
                <w:bCs/>
                <w:sz w:val="20"/>
                <w:szCs w:val="20"/>
              </w:rPr>
            </w:pPr>
            <w:r w:rsidRPr="00FF148F">
              <w:rPr>
                <w:rFonts w:ascii="Times New Roman" w:hAnsi="Times New Roman" w:cs="Times New Roman"/>
                <w:b/>
                <w:bCs/>
                <w:sz w:val="20"/>
                <w:szCs w:val="20"/>
              </w:rPr>
              <w:t>Round 2 (%)</w:t>
            </w:r>
          </w:p>
        </w:tc>
      </w:tr>
      <w:tr w:rsidR="00B82D9F" w:rsidRPr="00FF148F" w14:paraId="0D0E188B" w14:textId="77777777" w:rsidTr="00035A29">
        <w:trPr>
          <w:trHeight w:val="1008"/>
        </w:trPr>
        <w:tc>
          <w:tcPr>
            <w:tcW w:w="5859" w:type="dxa"/>
            <w:tcBorders>
              <w:top w:val="single" w:sz="4" w:space="0" w:color="auto"/>
              <w:bottom w:val="single" w:sz="4" w:space="0" w:color="auto"/>
            </w:tcBorders>
            <w:shd w:val="clear" w:color="auto" w:fill="auto"/>
            <w:vAlign w:val="center"/>
          </w:tcPr>
          <w:p w14:paraId="43918505" w14:textId="405E58CE" w:rsidR="00B82D9F" w:rsidRPr="00FF148F" w:rsidRDefault="00B82D9F" w:rsidP="007A0CE3">
            <w:pPr>
              <w:spacing w:after="0"/>
              <w:rPr>
                <w:rFonts w:ascii="Times New Roman" w:hAnsi="Times New Roman" w:cs="Times New Roman"/>
                <w:sz w:val="20"/>
                <w:szCs w:val="20"/>
                <w:lang w:val="en-US"/>
              </w:rPr>
            </w:pPr>
            <w:r w:rsidRPr="00FF148F">
              <w:rPr>
                <w:rFonts w:ascii="Times New Roman" w:hAnsi="Times New Roman" w:cs="Times New Roman"/>
                <w:sz w:val="20"/>
                <w:szCs w:val="20"/>
                <w:lang w:val="en-US"/>
              </w:rPr>
              <w:t>Treatment goal should be clearance of pustules and resolution of fever as soon as possible, preferably within two weeks, with skin clearance within four weeks.</w:t>
            </w:r>
            <w:r w:rsidR="0045308B">
              <w:rPr>
                <w:rFonts w:ascii="Times New Roman" w:hAnsi="Times New Roman" w:cs="Times New Roman"/>
                <w:sz w:val="20"/>
                <w:szCs w:val="20"/>
                <w:lang w:val="en-US"/>
              </w:rPr>
              <w:t>*</w:t>
            </w:r>
          </w:p>
        </w:tc>
        <w:tc>
          <w:tcPr>
            <w:tcW w:w="1690" w:type="dxa"/>
            <w:gridSpan w:val="2"/>
            <w:tcBorders>
              <w:top w:val="single" w:sz="4" w:space="0" w:color="auto"/>
            </w:tcBorders>
            <w:shd w:val="clear" w:color="auto" w:fill="auto"/>
            <w:vAlign w:val="center"/>
          </w:tcPr>
          <w:p w14:paraId="40A8FCA3"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NA</w:t>
            </w:r>
          </w:p>
        </w:tc>
        <w:tc>
          <w:tcPr>
            <w:tcW w:w="1467" w:type="dxa"/>
            <w:tcBorders>
              <w:top w:val="single" w:sz="4" w:space="0" w:color="auto"/>
            </w:tcBorders>
            <w:shd w:val="clear" w:color="auto" w:fill="FFB9B9"/>
            <w:vAlign w:val="center"/>
          </w:tcPr>
          <w:p w14:paraId="2DF0E1AB"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32%</w:t>
            </w:r>
          </w:p>
        </w:tc>
      </w:tr>
      <w:tr w:rsidR="00B82D9F" w:rsidRPr="00FF148F" w14:paraId="006F626B" w14:textId="77777777" w:rsidTr="00035A29">
        <w:trPr>
          <w:trHeight w:val="432"/>
        </w:trPr>
        <w:tc>
          <w:tcPr>
            <w:tcW w:w="9016" w:type="dxa"/>
            <w:gridSpan w:val="4"/>
            <w:tcBorders>
              <w:top w:val="single" w:sz="4" w:space="0" w:color="595959" w:themeColor="text1" w:themeTint="A6"/>
              <w:bottom w:val="single" w:sz="4" w:space="0" w:color="auto"/>
            </w:tcBorders>
            <w:shd w:val="clear" w:color="auto" w:fill="BDD6EE" w:themeFill="accent5" w:themeFillTint="66"/>
            <w:vAlign w:val="center"/>
          </w:tcPr>
          <w:p w14:paraId="70D0418B" w14:textId="77777777" w:rsidR="00B82D9F" w:rsidRPr="00FF148F" w:rsidRDefault="00B82D9F" w:rsidP="007A0CE3">
            <w:pPr>
              <w:spacing w:after="0"/>
              <w:rPr>
                <w:rFonts w:ascii="Times New Roman" w:hAnsi="Times New Roman" w:cs="Times New Roman"/>
                <w:b/>
                <w:bCs/>
                <w:sz w:val="20"/>
                <w:szCs w:val="20"/>
              </w:rPr>
            </w:pPr>
            <w:r w:rsidRPr="00FF148F">
              <w:rPr>
                <w:rFonts w:ascii="Times New Roman" w:hAnsi="Times New Roman" w:cs="Times New Roman"/>
                <w:b/>
                <w:bCs/>
                <w:sz w:val="20"/>
                <w:szCs w:val="20"/>
              </w:rPr>
              <w:t>4. OPTIMAL MANAGEMENT STRATEGIES AND CLINICAL PRACTICES</w:t>
            </w:r>
          </w:p>
        </w:tc>
      </w:tr>
      <w:tr w:rsidR="00B82D9F" w:rsidRPr="00FF148F" w14:paraId="66C7A3F9" w14:textId="77777777" w:rsidTr="00035A29">
        <w:trPr>
          <w:trHeight w:val="432"/>
        </w:trPr>
        <w:tc>
          <w:tcPr>
            <w:tcW w:w="5859" w:type="dxa"/>
            <w:tcBorders>
              <w:top w:val="single" w:sz="4" w:space="0" w:color="595959" w:themeColor="text1" w:themeTint="A6"/>
              <w:bottom w:val="single" w:sz="4" w:space="0" w:color="auto"/>
            </w:tcBorders>
            <w:shd w:val="clear" w:color="auto" w:fill="D5DCE4" w:themeFill="text2" w:themeFillTint="33"/>
            <w:vAlign w:val="center"/>
          </w:tcPr>
          <w:p w14:paraId="4C1F4C28" w14:textId="2D5BB34A" w:rsidR="00B82D9F" w:rsidRPr="00FF148F" w:rsidRDefault="00B82D9F" w:rsidP="007A0CE3">
            <w:pPr>
              <w:spacing w:after="0"/>
              <w:rPr>
                <w:rFonts w:ascii="Times New Roman" w:hAnsi="Times New Roman" w:cs="Times New Roman"/>
                <w:b/>
                <w:bCs/>
                <w:sz w:val="20"/>
                <w:szCs w:val="20"/>
              </w:rPr>
            </w:pPr>
            <w:r w:rsidRPr="00FF148F">
              <w:rPr>
                <w:rFonts w:ascii="Times New Roman" w:hAnsi="Times New Roman" w:cs="Times New Roman"/>
                <w:b/>
                <w:bCs/>
                <w:sz w:val="20"/>
                <w:szCs w:val="20"/>
              </w:rPr>
              <w:t xml:space="preserve">Systemic treatment for </w:t>
            </w:r>
            <w:r w:rsidR="00B7529D">
              <w:rPr>
                <w:rFonts w:ascii="Times New Roman" w:hAnsi="Times New Roman" w:cs="Times New Roman"/>
                <w:b/>
                <w:bCs/>
                <w:sz w:val="20"/>
                <w:szCs w:val="20"/>
              </w:rPr>
              <w:t>flare</w:t>
            </w:r>
            <w:r w:rsidRPr="00FF148F">
              <w:rPr>
                <w:rFonts w:ascii="Times New Roman" w:hAnsi="Times New Roman" w:cs="Times New Roman"/>
                <w:b/>
                <w:bCs/>
                <w:sz w:val="20"/>
                <w:szCs w:val="20"/>
              </w:rPr>
              <w:t xml:space="preserve"> and maintenance phase</w:t>
            </w:r>
          </w:p>
        </w:tc>
        <w:tc>
          <w:tcPr>
            <w:tcW w:w="1690" w:type="dxa"/>
            <w:gridSpan w:val="2"/>
            <w:tcBorders>
              <w:top w:val="single" w:sz="4" w:space="0" w:color="595959" w:themeColor="text1" w:themeTint="A6"/>
              <w:bottom w:val="single" w:sz="4" w:space="0" w:color="auto"/>
            </w:tcBorders>
            <w:shd w:val="clear" w:color="auto" w:fill="D5DCE4" w:themeFill="text2" w:themeFillTint="33"/>
            <w:vAlign w:val="center"/>
          </w:tcPr>
          <w:p w14:paraId="67B97797" w14:textId="77777777" w:rsidR="00B82D9F" w:rsidRPr="00FF148F" w:rsidRDefault="00B82D9F" w:rsidP="000B4211">
            <w:pPr>
              <w:spacing w:after="0"/>
              <w:jc w:val="center"/>
              <w:rPr>
                <w:rFonts w:ascii="Times New Roman" w:hAnsi="Times New Roman" w:cs="Times New Roman"/>
                <w:b/>
                <w:bCs/>
                <w:sz w:val="20"/>
                <w:szCs w:val="20"/>
              </w:rPr>
            </w:pPr>
            <w:r w:rsidRPr="00FF148F">
              <w:rPr>
                <w:rFonts w:ascii="Times New Roman" w:hAnsi="Times New Roman" w:cs="Times New Roman"/>
                <w:b/>
                <w:bCs/>
                <w:sz w:val="20"/>
                <w:szCs w:val="20"/>
              </w:rPr>
              <w:t>Round 1 (%)</w:t>
            </w:r>
          </w:p>
        </w:tc>
        <w:tc>
          <w:tcPr>
            <w:tcW w:w="1467" w:type="dxa"/>
            <w:tcBorders>
              <w:top w:val="single" w:sz="4" w:space="0" w:color="595959" w:themeColor="text1" w:themeTint="A6"/>
              <w:bottom w:val="single" w:sz="4" w:space="0" w:color="auto"/>
            </w:tcBorders>
            <w:shd w:val="clear" w:color="auto" w:fill="D5DCE4" w:themeFill="text2" w:themeFillTint="33"/>
            <w:vAlign w:val="center"/>
          </w:tcPr>
          <w:p w14:paraId="512DD816" w14:textId="77777777" w:rsidR="00B82D9F" w:rsidRPr="00FF148F" w:rsidRDefault="00B82D9F" w:rsidP="000B4211">
            <w:pPr>
              <w:spacing w:after="0"/>
              <w:jc w:val="center"/>
              <w:rPr>
                <w:rFonts w:ascii="Times New Roman" w:hAnsi="Times New Roman" w:cs="Times New Roman"/>
                <w:b/>
                <w:bCs/>
                <w:sz w:val="20"/>
                <w:szCs w:val="20"/>
              </w:rPr>
            </w:pPr>
            <w:r w:rsidRPr="00FF148F">
              <w:rPr>
                <w:rFonts w:ascii="Times New Roman" w:hAnsi="Times New Roman" w:cs="Times New Roman"/>
                <w:b/>
                <w:bCs/>
                <w:sz w:val="20"/>
                <w:szCs w:val="20"/>
              </w:rPr>
              <w:t>Round 2 (%)</w:t>
            </w:r>
          </w:p>
        </w:tc>
      </w:tr>
      <w:tr w:rsidR="00B82D9F" w:rsidRPr="00FF148F" w14:paraId="1671D8DA" w14:textId="77777777" w:rsidTr="00035A29">
        <w:trPr>
          <w:trHeight w:val="432"/>
        </w:trPr>
        <w:tc>
          <w:tcPr>
            <w:tcW w:w="5859" w:type="dxa"/>
            <w:tcBorders>
              <w:top w:val="single" w:sz="4" w:space="0" w:color="595959" w:themeColor="text1" w:themeTint="A6"/>
              <w:bottom w:val="single" w:sz="4" w:space="0" w:color="auto"/>
            </w:tcBorders>
            <w:shd w:val="clear" w:color="auto" w:fill="F2F2F2" w:themeFill="background1" w:themeFillShade="F2"/>
            <w:vAlign w:val="center"/>
          </w:tcPr>
          <w:p w14:paraId="13EA7B73" w14:textId="019C4F31" w:rsidR="00B82D9F" w:rsidRPr="00FF148F" w:rsidRDefault="00B7529D" w:rsidP="007A0CE3">
            <w:pPr>
              <w:spacing w:after="0"/>
              <w:rPr>
                <w:rFonts w:ascii="Times New Roman" w:hAnsi="Times New Roman" w:cs="Times New Roman"/>
                <w:b/>
                <w:bCs/>
                <w:sz w:val="20"/>
                <w:szCs w:val="20"/>
              </w:rPr>
            </w:pPr>
            <w:r>
              <w:rPr>
                <w:rFonts w:ascii="Times New Roman" w:hAnsi="Times New Roman" w:cs="Times New Roman"/>
                <w:b/>
                <w:bCs/>
                <w:sz w:val="20"/>
                <w:szCs w:val="20"/>
              </w:rPr>
              <w:t>F</w:t>
            </w:r>
            <w:r w:rsidR="00B82D9F" w:rsidRPr="00FF148F">
              <w:rPr>
                <w:rFonts w:ascii="Times New Roman" w:hAnsi="Times New Roman" w:cs="Times New Roman"/>
                <w:b/>
                <w:bCs/>
                <w:sz w:val="20"/>
                <w:szCs w:val="20"/>
              </w:rPr>
              <w:t>lare phase: Preferred therapy</w:t>
            </w:r>
          </w:p>
        </w:tc>
        <w:tc>
          <w:tcPr>
            <w:tcW w:w="1690" w:type="dxa"/>
            <w:gridSpan w:val="2"/>
            <w:tcBorders>
              <w:top w:val="single" w:sz="4" w:space="0" w:color="595959" w:themeColor="text1" w:themeTint="A6"/>
              <w:bottom w:val="single" w:sz="4" w:space="0" w:color="auto"/>
            </w:tcBorders>
            <w:shd w:val="clear" w:color="auto" w:fill="F2F2F2" w:themeFill="background1" w:themeFillShade="F2"/>
            <w:vAlign w:val="center"/>
          </w:tcPr>
          <w:p w14:paraId="258EA526" w14:textId="77777777" w:rsidR="00B82D9F" w:rsidRPr="00FF148F" w:rsidRDefault="00B82D9F" w:rsidP="007A0CE3">
            <w:pPr>
              <w:spacing w:after="0"/>
              <w:jc w:val="center"/>
              <w:rPr>
                <w:rFonts w:ascii="Times New Roman" w:hAnsi="Times New Roman" w:cs="Times New Roman"/>
                <w:b/>
                <w:bCs/>
                <w:sz w:val="20"/>
                <w:szCs w:val="20"/>
              </w:rPr>
            </w:pPr>
          </w:p>
        </w:tc>
        <w:tc>
          <w:tcPr>
            <w:tcW w:w="1467" w:type="dxa"/>
            <w:tcBorders>
              <w:top w:val="single" w:sz="4" w:space="0" w:color="595959" w:themeColor="text1" w:themeTint="A6"/>
              <w:bottom w:val="single" w:sz="4" w:space="0" w:color="auto"/>
            </w:tcBorders>
            <w:shd w:val="clear" w:color="auto" w:fill="F2F2F2" w:themeFill="background1" w:themeFillShade="F2"/>
            <w:vAlign w:val="center"/>
          </w:tcPr>
          <w:p w14:paraId="6C626962" w14:textId="77777777" w:rsidR="00B82D9F" w:rsidRPr="00FF148F" w:rsidRDefault="00B82D9F" w:rsidP="007A0CE3">
            <w:pPr>
              <w:spacing w:after="0"/>
              <w:jc w:val="center"/>
              <w:rPr>
                <w:rFonts w:ascii="Times New Roman" w:hAnsi="Times New Roman" w:cs="Times New Roman"/>
                <w:b/>
                <w:bCs/>
                <w:sz w:val="20"/>
                <w:szCs w:val="20"/>
              </w:rPr>
            </w:pPr>
          </w:p>
        </w:tc>
      </w:tr>
      <w:tr w:rsidR="00B82D9F" w:rsidRPr="00FF148F" w14:paraId="79DBAB01" w14:textId="77777777" w:rsidTr="00035A29">
        <w:trPr>
          <w:trHeight w:val="720"/>
        </w:trPr>
        <w:tc>
          <w:tcPr>
            <w:tcW w:w="5859" w:type="dxa"/>
            <w:tcBorders>
              <w:top w:val="single" w:sz="4" w:space="0" w:color="auto"/>
              <w:bottom w:val="nil"/>
            </w:tcBorders>
            <w:shd w:val="clear" w:color="auto" w:fill="auto"/>
            <w:vAlign w:val="center"/>
          </w:tcPr>
          <w:p w14:paraId="2898ED9A" w14:textId="1371E373" w:rsidR="00B82D9F" w:rsidRPr="00FF148F" w:rsidRDefault="00B82D9F" w:rsidP="007A0CE3">
            <w:pPr>
              <w:spacing w:after="0"/>
              <w:rPr>
                <w:rFonts w:ascii="Times New Roman" w:hAnsi="Times New Roman" w:cs="Times New Roman"/>
                <w:sz w:val="20"/>
                <w:szCs w:val="20"/>
              </w:rPr>
            </w:pPr>
            <w:r w:rsidRPr="00FF148F">
              <w:rPr>
                <w:rFonts w:ascii="Times New Roman" w:hAnsi="Times New Roman" w:cs="Times New Roman"/>
                <w:sz w:val="20"/>
                <w:szCs w:val="20"/>
              </w:rPr>
              <w:t>What is the preferred or recommended maintenance treatment for mild GPP?</w:t>
            </w:r>
            <w:r w:rsidR="0045308B" w:rsidRPr="0045308B">
              <w:rPr>
                <w:rFonts w:ascii="Times New Roman" w:hAnsi="Times New Roman" w:cs="Times New Roman"/>
                <w:sz w:val="20"/>
                <w:szCs w:val="20"/>
                <w:vertAlign w:val="superscript"/>
              </w:rPr>
              <w:t>†</w:t>
            </w:r>
          </w:p>
        </w:tc>
        <w:tc>
          <w:tcPr>
            <w:tcW w:w="1690" w:type="dxa"/>
            <w:gridSpan w:val="2"/>
            <w:tcBorders>
              <w:top w:val="single" w:sz="4" w:space="0" w:color="auto"/>
              <w:bottom w:val="nil"/>
            </w:tcBorders>
            <w:shd w:val="clear" w:color="auto" w:fill="auto"/>
            <w:vAlign w:val="center"/>
          </w:tcPr>
          <w:p w14:paraId="0DDFEE96" w14:textId="77777777" w:rsidR="00B82D9F" w:rsidRPr="00FF148F" w:rsidRDefault="00B82D9F" w:rsidP="007A0CE3">
            <w:pPr>
              <w:spacing w:after="0"/>
              <w:jc w:val="center"/>
              <w:rPr>
                <w:rFonts w:ascii="Times New Roman" w:hAnsi="Times New Roman" w:cs="Times New Roman"/>
                <w:sz w:val="20"/>
                <w:szCs w:val="20"/>
              </w:rPr>
            </w:pPr>
          </w:p>
        </w:tc>
        <w:tc>
          <w:tcPr>
            <w:tcW w:w="1467" w:type="dxa"/>
            <w:tcBorders>
              <w:top w:val="single" w:sz="4" w:space="0" w:color="auto"/>
              <w:bottom w:val="nil"/>
            </w:tcBorders>
            <w:shd w:val="clear" w:color="auto" w:fill="auto"/>
            <w:vAlign w:val="center"/>
          </w:tcPr>
          <w:p w14:paraId="62D0A876" w14:textId="77777777" w:rsidR="00B82D9F" w:rsidRPr="00FF148F" w:rsidRDefault="00B82D9F" w:rsidP="007A0CE3">
            <w:pPr>
              <w:spacing w:after="0"/>
              <w:jc w:val="center"/>
              <w:rPr>
                <w:rFonts w:ascii="Times New Roman" w:hAnsi="Times New Roman" w:cs="Times New Roman"/>
                <w:sz w:val="20"/>
                <w:szCs w:val="20"/>
              </w:rPr>
            </w:pPr>
          </w:p>
        </w:tc>
      </w:tr>
      <w:tr w:rsidR="00B82D9F" w:rsidRPr="00FF148F" w14:paraId="61BED9BF" w14:textId="77777777" w:rsidTr="00035A29">
        <w:trPr>
          <w:trHeight w:val="432"/>
        </w:trPr>
        <w:tc>
          <w:tcPr>
            <w:tcW w:w="5859" w:type="dxa"/>
            <w:tcBorders>
              <w:top w:val="nil"/>
              <w:bottom w:val="nil"/>
            </w:tcBorders>
            <w:shd w:val="clear" w:color="auto" w:fill="auto"/>
            <w:vAlign w:val="center"/>
          </w:tcPr>
          <w:p w14:paraId="7B3C3407" w14:textId="77777777" w:rsidR="00B82D9F" w:rsidRPr="00FF148F" w:rsidRDefault="00B82D9F" w:rsidP="00904857">
            <w:pPr>
              <w:pStyle w:val="ListParagraph"/>
              <w:numPr>
                <w:ilvl w:val="0"/>
                <w:numId w:val="7"/>
              </w:numPr>
              <w:spacing w:after="0"/>
              <w:contextualSpacing w:val="0"/>
              <w:rPr>
                <w:rFonts w:ascii="Times New Roman" w:hAnsi="Times New Roman" w:cs="Times New Roman"/>
                <w:sz w:val="20"/>
                <w:szCs w:val="20"/>
              </w:rPr>
            </w:pPr>
            <w:r w:rsidRPr="00FF148F">
              <w:rPr>
                <w:rFonts w:ascii="Times New Roman" w:hAnsi="Times New Roman" w:cs="Times New Roman"/>
                <w:sz w:val="20"/>
                <w:szCs w:val="20"/>
              </w:rPr>
              <w:t xml:space="preserve">Acitretin </w:t>
            </w:r>
          </w:p>
        </w:tc>
        <w:tc>
          <w:tcPr>
            <w:tcW w:w="1690" w:type="dxa"/>
            <w:gridSpan w:val="2"/>
            <w:tcBorders>
              <w:top w:val="nil"/>
              <w:bottom w:val="nil"/>
            </w:tcBorders>
            <w:shd w:val="clear" w:color="auto" w:fill="auto"/>
            <w:vAlign w:val="center"/>
          </w:tcPr>
          <w:p w14:paraId="4FA4FBAF"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NA</w:t>
            </w:r>
          </w:p>
        </w:tc>
        <w:tc>
          <w:tcPr>
            <w:tcW w:w="1467" w:type="dxa"/>
            <w:tcBorders>
              <w:top w:val="nil"/>
              <w:bottom w:val="nil"/>
            </w:tcBorders>
            <w:shd w:val="clear" w:color="auto" w:fill="C5E0B3" w:themeFill="accent6" w:themeFillTint="66"/>
            <w:vAlign w:val="center"/>
          </w:tcPr>
          <w:p w14:paraId="07584E41"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89%</w:t>
            </w:r>
          </w:p>
        </w:tc>
      </w:tr>
      <w:tr w:rsidR="00B82D9F" w:rsidRPr="00FF148F" w14:paraId="38065419" w14:textId="77777777" w:rsidTr="00035A29">
        <w:trPr>
          <w:trHeight w:val="432"/>
        </w:trPr>
        <w:tc>
          <w:tcPr>
            <w:tcW w:w="5859" w:type="dxa"/>
            <w:tcBorders>
              <w:top w:val="nil"/>
              <w:bottom w:val="nil"/>
            </w:tcBorders>
            <w:shd w:val="clear" w:color="auto" w:fill="auto"/>
            <w:vAlign w:val="center"/>
          </w:tcPr>
          <w:p w14:paraId="71B44ED3" w14:textId="0515CFA6" w:rsidR="00B82D9F" w:rsidRPr="00FF148F" w:rsidRDefault="00B82D9F" w:rsidP="00904857">
            <w:pPr>
              <w:pStyle w:val="ListParagraph"/>
              <w:numPr>
                <w:ilvl w:val="0"/>
                <w:numId w:val="7"/>
              </w:numPr>
              <w:spacing w:after="0"/>
              <w:contextualSpacing w:val="0"/>
              <w:rPr>
                <w:rFonts w:ascii="Times New Roman" w:hAnsi="Times New Roman" w:cs="Times New Roman"/>
                <w:sz w:val="20"/>
                <w:szCs w:val="20"/>
              </w:rPr>
            </w:pPr>
            <w:r w:rsidRPr="00FF148F">
              <w:rPr>
                <w:rFonts w:ascii="Times New Roman" w:hAnsi="Times New Roman" w:cs="Times New Roman"/>
                <w:sz w:val="20"/>
                <w:szCs w:val="20"/>
              </w:rPr>
              <w:t>Cyclosporin</w:t>
            </w:r>
            <w:r w:rsidR="00C90086">
              <w:rPr>
                <w:rFonts w:ascii="Times New Roman" w:hAnsi="Times New Roman" w:cs="Times New Roman"/>
                <w:sz w:val="20"/>
                <w:szCs w:val="20"/>
              </w:rPr>
              <w:t>e</w:t>
            </w:r>
            <w:r w:rsidRPr="00FF148F">
              <w:rPr>
                <w:rFonts w:ascii="Times New Roman" w:hAnsi="Times New Roman" w:cs="Times New Roman"/>
                <w:sz w:val="20"/>
                <w:szCs w:val="20"/>
              </w:rPr>
              <w:t xml:space="preserve"> </w:t>
            </w:r>
          </w:p>
        </w:tc>
        <w:tc>
          <w:tcPr>
            <w:tcW w:w="1690" w:type="dxa"/>
            <w:gridSpan w:val="2"/>
            <w:tcBorders>
              <w:top w:val="nil"/>
              <w:bottom w:val="nil"/>
            </w:tcBorders>
            <w:shd w:val="clear" w:color="auto" w:fill="auto"/>
            <w:vAlign w:val="center"/>
          </w:tcPr>
          <w:p w14:paraId="2D40D7B6"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NA</w:t>
            </w:r>
          </w:p>
        </w:tc>
        <w:tc>
          <w:tcPr>
            <w:tcW w:w="1467" w:type="dxa"/>
            <w:tcBorders>
              <w:top w:val="nil"/>
              <w:bottom w:val="nil"/>
            </w:tcBorders>
            <w:shd w:val="clear" w:color="auto" w:fill="FFB9B9"/>
            <w:vAlign w:val="center"/>
          </w:tcPr>
          <w:p w14:paraId="2BA019B1"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 xml:space="preserve">67% </w:t>
            </w:r>
          </w:p>
        </w:tc>
      </w:tr>
      <w:tr w:rsidR="00B82D9F" w:rsidRPr="00FF148F" w14:paraId="22286B5D" w14:textId="77777777" w:rsidTr="00035A29">
        <w:trPr>
          <w:trHeight w:val="432"/>
        </w:trPr>
        <w:tc>
          <w:tcPr>
            <w:tcW w:w="5859" w:type="dxa"/>
            <w:tcBorders>
              <w:top w:val="nil"/>
              <w:bottom w:val="nil"/>
            </w:tcBorders>
            <w:shd w:val="clear" w:color="auto" w:fill="auto"/>
            <w:vAlign w:val="center"/>
          </w:tcPr>
          <w:p w14:paraId="65D510C8" w14:textId="77777777" w:rsidR="00B82D9F" w:rsidRPr="00FF148F" w:rsidRDefault="00B82D9F" w:rsidP="00904857">
            <w:pPr>
              <w:pStyle w:val="ListParagraph"/>
              <w:numPr>
                <w:ilvl w:val="0"/>
                <w:numId w:val="7"/>
              </w:numPr>
              <w:spacing w:after="0"/>
              <w:contextualSpacing w:val="0"/>
              <w:rPr>
                <w:rFonts w:ascii="Times New Roman" w:hAnsi="Times New Roman" w:cs="Times New Roman"/>
                <w:sz w:val="20"/>
                <w:szCs w:val="20"/>
              </w:rPr>
            </w:pPr>
            <w:r w:rsidRPr="00FF148F">
              <w:rPr>
                <w:rFonts w:ascii="Times New Roman" w:hAnsi="Times New Roman" w:cs="Times New Roman"/>
                <w:sz w:val="20"/>
                <w:szCs w:val="20"/>
              </w:rPr>
              <w:t>Methotrexate</w:t>
            </w:r>
          </w:p>
        </w:tc>
        <w:tc>
          <w:tcPr>
            <w:tcW w:w="1690" w:type="dxa"/>
            <w:gridSpan w:val="2"/>
            <w:tcBorders>
              <w:top w:val="nil"/>
              <w:bottom w:val="nil"/>
            </w:tcBorders>
            <w:shd w:val="clear" w:color="auto" w:fill="auto"/>
            <w:vAlign w:val="center"/>
          </w:tcPr>
          <w:p w14:paraId="39F1B05C"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NA</w:t>
            </w:r>
          </w:p>
        </w:tc>
        <w:tc>
          <w:tcPr>
            <w:tcW w:w="1467" w:type="dxa"/>
            <w:tcBorders>
              <w:top w:val="nil"/>
              <w:bottom w:val="nil"/>
            </w:tcBorders>
            <w:shd w:val="clear" w:color="auto" w:fill="FFB9B9"/>
            <w:vAlign w:val="center"/>
          </w:tcPr>
          <w:p w14:paraId="08077BE3"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61%</w:t>
            </w:r>
          </w:p>
        </w:tc>
      </w:tr>
      <w:tr w:rsidR="00B82D9F" w:rsidRPr="00FF148F" w14:paraId="3A6CF339" w14:textId="77777777" w:rsidTr="00035A29">
        <w:trPr>
          <w:trHeight w:val="432"/>
        </w:trPr>
        <w:tc>
          <w:tcPr>
            <w:tcW w:w="5859" w:type="dxa"/>
            <w:tcBorders>
              <w:top w:val="nil"/>
              <w:bottom w:val="nil"/>
            </w:tcBorders>
            <w:shd w:val="clear" w:color="auto" w:fill="auto"/>
            <w:vAlign w:val="center"/>
          </w:tcPr>
          <w:p w14:paraId="03AB9599" w14:textId="77777777" w:rsidR="00B82D9F" w:rsidRPr="00FF148F" w:rsidRDefault="00B82D9F" w:rsidP="00904857">
            <w:pPr>
              <w:pStyle w:val="ListParagraph"/>
              <w:numPr>
                <w:ilvl w:val="0"/>
                <w:numId w:val="7"/>
              </w:numPr>
              <w:spacing w:after="0"/>
              <w:contextualSpacing w:val="0"/>
              <w:rPr>
                <w:rFonts w:ascii="Times New Roman" w:hAnsi="Times New Roman" w:cs="Times New Roman"/>
                <w:sz w:val="20"/>
                <w:szCs w:val="20"/>
              </w:rPr>
            </w:pPr>
            <w:r w:rsidRPr="00FF148F">
              <w:rPr>
                <w:rFonts w:ascii="Times New Roman" w:hAnsi="Times New Roman" w:cs="Times New Roman"/>
                <w:sz w:val="20"/>
                <w:szCs w:val="20"/>
              </w:rPr>
              <w:t>Topical steroids</w:t>
            </w:r>
          </w:p>
        </w:tc>
        <w:tc>
          <w:tcPr>
            <w:tcW w:w="1690" w:type="dxa"/>
            <w:gridSpan w:val="2"/>
            <w:tcBorders>
              <w:top w:val="nil"/>
              <w:bottom w:val="nil"/>
            </w:tcBorders>
            <w:shd w:val="clear" w:color="auto" w:fill="auto"/>
            <w:vAlign w:val="center"/>
          </w:tcPr>
          <w:p w14:paraId="6896B4A5"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NA</w:t>
            </w:r>
          </w:p>
        </w:tc>
        <w:tc>
          <w:tcPr>
            <w:tcW w:w="1467" w:type="dxa"/>
            <w:tcBorders>
              <w:top w:val="nil"/>
              <w:bottom w:val="nil"/>
            </w:tcBorders>
            <w:shd w:val="clear" w:color="auto" w:fill="FFB9B9"/>
            <w:vAlign w:val="center"/>
          </w:tcPr>
          <w:p w14:paraId="789D0244"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 xml:space="preserve">61% </w:t>
            </w:r>
          </w:p>
        </w:tc>
      </w:tr>
      <w:tr w:rsidR="00B82D9F" w:rsidRPr="00FF148F" w14:paraId="1D197BEF" w14:textId="77777777" w:rsidTr="00035A29">
        <w:trPr>
          <w:trHeight w:val="432"/>
        </w:trPr>
        <w:tc>
          <w:tcPr>
            <w:tcW w:w="5859" w:type="dxa"/>
            <w:tcBorders>
              <w:top w:val="nil"/>
              <w:bottom w:val="single" w:sz="4" w:space="0" w:color="auto"/>
            </w:tcBorders>
            <w:shd w:val="clear" w:color="auto" w:fill="auto"/>
            <w:vAlign w:val="center"/>
          </w:tcPr>
          <w:p w14:paraId="00BBA9C1" w14:textId="77777777" w:rsidR="00B82D9F" w:rsidRPr="00FF148F" w:rsidRDefault="00B82D9F" w:rsidP="00904857">
            <w:pPr>
              <w:pStyle w:val="ListParagraph"/>
              <w:numPr>
                <w:ilvl w:val="0"/>
                <w:numId w:val="7"/>
              </w:numPr>
              <w:spacing w:after="0"/>
              <w:contextualSpacing w:val="0"/>
              <w:rPr>
                <w:rFonts w:ascii="Times New Roman" w:hAnsi="Times New Roman" w:cs="Times New Roman"/>
                <w:sz w:val="20"/>
                <w:szCs w:val="20"/>
              </w:rPr>
            </w:pPr>
            <w:r w:rsidRPr="00FF148F">
              <w:rPr>
                <w:rFonts w:ascii="Times New Roman" w:hAnsi="Times New Roman" w:cs="Times New Roman"/>
                <w:sz w:val="20"/>
                <w:szCs w:val="20"/>
              </w:rPr>
              <w:t xml:space="preserve">Other treatments </w:t>
            </w:r>
          </w:p>
        </w:tc>
        <w:tc>
          <w:tcPr>
            <w:tcW w:w="1690" w:type="dxa"/>
            <w:gridSpan w:val="2"/>
            <w:tcBorders>
              <w:top w:val="nil"/>
              <w:bottom w:val="single" w:sz="4" w:space="0" w:color="auto"/>
            </w:tcBorders>
            <w:shd w:val="clear" w:color="auto" w:fill="auto"/>
            <w:vAlign w:val="center"/>
          </w:tcPr>
          <w:p w14:paraId="3A6BEEA3"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NA</w:t>
            </w:r>
          </w:p>
        </w:tc>
        <w:tc>
          <w:tcPr>
            <w:tcW w:w="1467" w:type="dxa"/>
            <w:tcBorders>
              <w:top w:val="nil"/>
              <w:bottom w:val="single" w:sz="4" w:space="0" w:color="auto"/>
            </w:tcBorders>
            <w:shd w:val="clear" w:color="auto" w:fill="FFB9B9"/>
            <w:vAlign w:val="center"/>
          </w:tcPr>
          <w:p w14:paraId="59AEAC6B"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17%</w:t>
            </w:r>
          </w:p>
        </w:tc>
      </w:tr>
      <w:tr w:rsidR="00B82D9F" w:rsidRPr="00FF148F" w14:paraId="71F0D50F" w14:textId="77777777" w:rsidTr="00035A29">
        <w:trPr>
          <w:trHeight w:val="432"/>
        </w:trPr>
        <w:tc>
          <w:tcPr>
            <w:tcW w:w="5859" w:type="dxa"/>
            <w:tcBorders>
              <w:top w:val="single" w:sz="4" w:space="0" w:color="595959" w:themeColor="text1" w:themeTint="A6"/>
              <w:bottom w:val="single" w:sz="4" w:space="0" w:color="auto"/>
            </w:tcBorders>
            <w:shd w:val="clear" w:color="auto" w:fill="F2F2F2" w:themeFill="background1" w:themeFillShade="F2"/>
            <w:vAlign w:val="center"/>
          </w:tcPr>
          <w:p w14:paraId="75B44B59" w14:textId="77777777" w:rsidR="00B82D9F" w:rsidRPr="00FF148F" w:rsidRDefault="00B82D9F" w:rsidP="007A0CE3">
            <w:pPr>
              <w:keepNext/>
              <w:spacing w:after="0"/>
              <w:rPr>
                <w:rFonts w:ascii="Times New Roman" w:hAnsi="Times New Roman" w:cs="Times New Roman"/>
                <w:b/>
                <w:bCs/>
                <w:sz w:val="20"/>
                <w:szCs w:val="20"/>
              </w:rPr>
            </w:pPr>
            <w:r w:rsidRPr="00FF148F">
              <w:rPr>
                <w:rFonts w:ascii="Times New Roman" w:hAnsi="Times New Roman" w:cs="Times New Roman"/>
                <w:b/>
                <w:bCs/>
                <w:sz w:val="20"/>
                <w:szCs w:val="20"/>
              </w:rPr>
              <w:lastRenderedPageBreak/>
              <w:t>Maintenance phase: Preferred therapy</w:t>
            </w:r>
          </w:p>
        </w:tc>
        <w:tc>
          <w:tcPr>
            <w:tcW w:w="1690" w:type="dxa"/>
            <w:gridSpan w:val="2"/>
            <w:tcBorders>
              <w:top w:val="single" w:sz="4" w:space="0" w:color="595959" w:themeColor="text1" w:themeTint="A6"/>
              <w:bottom w:val="single" w:sz="4" w:space="0" w:color="auto"/>
            </w:tcBorders>
            <w:shd w:val="clear" w:color="auto" w:fill="F2F2F2" w:themeFill="background1" w:themeFillShade="F2"/>
            <w:vAlign w:val="center"/>
          </w:tcPr>
          <w:p w14:paraId="20BB9922" w14:textId="77777777" w:rsidR="00B82D9F" w:rsidRPr="00FF148F" w:rsidRDefault="00B82D9F" w:rsidP="007A0CE3">
            <w:pPr>
              <w:keepNext/>
              <w:spacing w:after="0"/>
              <w:jc w:val="center"/>
              <w:rPr>
                <w:rFonts w:ascii="Times New Roman" w:hAnsi="Times New Roman" w:cs="Times New Roman"/>
                <w:b/>
                <w:bCs/>
                <w:sz w:val="20"/>
                <w:szCs w:val="20"/>
              </w:rPr>
            </w:pPr>
          </w:p>
        </w:tc>
        <w:tc>
          <w:tcPr>
            <w:tcW w:w="1467" w:type="dxa"/>
            <w:tcBorders>
              <w:top w:val="single" w:sz="4" w:space="0" w:color="595959" w:themeColor="text1" w:themeTint="A6"/>
              <w:bottom w:val="single" w:sz="4" w:space="0" w:color="auto"/>
            </w:tcBorders>
            <w:shd w:val="clear" w:color="auto" w:fill="F2F2F2" w:themeFill="background1" w:themeFillShade="F2"/>
            <w:vAlign w:val="center"/>
          </w:tcPr>
          <w:p w14:paraId="57EE744F" w14:textId="77777777" w:rsidR="00B82D9F" w:rsidRPr="00FF148F" w:rsidRDefault="00B82D9F" w:rsidP="007A0CE3">
            <w:pPr>
              <w:keepNext/>
              <w:spacing w:after="0"/>
              <w:jc w:val="center"/>
              <w:rPr>
                <w:rFonts w:ascii="Times New Roman" w:hAnsi="Times New Roman" w:cs="Times New Roman"/>
                <w:b/>
                <w:bCs/>
                <w:sz w:val="20"/>
                <w:szCs w:val="20"/>
              </w:rPr>
            </w:pPr>
          </w:p>
        </w:tc>
      </w:tr>
      <w:tr w:rsidR="00B82D9F" w:rsidRPr="00FF148F" w14:paraId="6E61A6D5" w14:textId="77777777" w:rsidTr="00035A29">
        <w:trPr>
          <w:trHeight w:val="720"/>
        </w:trPr>
        <w:tc>
          <w:tcPr>
            <w:tcW w:w="5859" w:type="dxa"/>
            <w:tcBorders>
              <w:top w:val="single" w:sz="4" w:space="0" w:color="auto"/>
              <w:bottom w:val="nil"/>
            </w:tcBorders>
            <w:shd w:val="clear" w:color="auto" w:fill="auto"/>
            <w:vAlign w:val="center"/>
          </w:tcPr>
          <w:p w14:paraId="3F2AA2E6" w14:textId="12856185" w:rsidR="00B82D9F" w:rsidRPr="00FF148F" w:rsidRDefault="00B82D9F" w:rsidP="007A0CE3">
            <w:pPr>
              <w:spacing w:after="0"/>
              <w:rPr>
                <w:rFonts w:ascii="Times New Roman" w:hAnsi="Times New Roman" w:cs="Times New Roman"/>
                <w:sz w:val="20"/>
                <w:szCs w:val="20"/>
              </w:rPr>
            </w:pPr>
            <w:r w:rsidRPr="00FF148F">
              <w:rPr>
                <w:rFonts w:ascii="Times New Roman" w:hAnsi="Times New Roman" w:cs="Times New Roman"/>
                <w:sz w:val="20"/>
                <w:szCs w:val="20"/>
              </w:rPr>
              <w:t>What is the preferred or recommended maintenance treatment for mild GPP?</w:t>
            </w:r>
            <w:r w:rsidR="0045308B" w:rsidRPr="0045308B">
              <w:rPr>
                <w:rFonts w:ascii="Times New Roman" w:hAnsi="Times New Roman" w:cs="Times New Roman"/>
                <w:sz w:val="20"/>
                <w:szCs w:val="20"/>
                <w:vertAlign w:val="superscript"/>
              </w:rPr>
              <w:t>†</w:t>
            </w:r>
          </w:p>
        </w:tc>
        <w:tc>
          <w:tcPr>
            <w:tcW w:w="1690" w:type="dxa"/>
            <w:gridSpan w:val="2"/>
            <w:tcBorders>
              <w:top w:val="single" w:sz="4" w:space="0" w:color="auto"/>
              <w:bottom w:val="nil"/>
            </w:tcBorders>
            <w:shd w:val="clear" w:color="auto" w:fill="auto"/>
            <w:vAlign w:val="center"/>
          </w:tcPr>
          <w:p w14:paraId="61B83489"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NA</w:t>
            </w:r>
          </w:p>
        </w:tc>
        <w:tc>
          <w:tcPr>
            <w:tcW w:w="1467" w:type="dxa"/>
            <w:tcBorders>
              <w:top w:val="single" w:sz="4" w:space="0" w:color="auto"/>
              <w:bottom w:val="nil"/>
            </w:tcBorders>
            <w:shd w:val="clear" w:color="auto" w:fill="auto"/>
            <w:vAlign w:val="center"/>
          </w:tcPr>
          <w:p w14:paraId="72C44395" w14:textId="77777777" w:rsidR="00B82D9F" w:rsidRPr="00FF148F" w:rsidRDefault="00B82D9F" w:rsidP="007A0CE3">
            <w:pPr>
              <w:spacing w:after="0"/>
              <w:jc w:val="center"/>
              <w:rPr>
                <w:rFonts w:ascii="Times New Roman" w:hAnsi="Times New Roman" w:cs="Times New Roman"/>
                <w:sz w:val="20"/>
                <w:szCs w:val="20"/>
              </w:rPr>
            </w:pPr>
          </w:p>
        </w:tc>
      </w:tr>
      <w:tr w:rsidR="00B82D9F" w:rsidRPr="00FF148F" w14:paraId="7B00A20B" w14:textId="77777777" w:rsidTr="00035A29">
        <w:trPr>
          <w:trHeight w:val="432"/>
        </w:trPr>
        <w:tc>
          <w:tcPr>
            <w:tcW w:w="5859" w:type="dxa"/>
            <w:tcBorders>
              <w:top w:val="nil"/>
              <w:bottom w:val="nil"/>
            </w:tcBorders>
            <w:shd w:val="clear" w:color="auto" w:fill="auto"/>
            <w:vAlign w:val="center"/>
          </w:tcPr>
          <w:p w14:paraId="334A3563" w14:textId="77777777" w:rsidR="00B82D9F" w:rsidRPr="00FF148F" w:rsidRDefault="00B82D9F" w:rsidP="00904857">
            <w:pPr>
              <w:pStyle w:val="ListParagraph"/>
              <w:numPr>
                <w:ilvl w:val="0"/>
                <w:numId w:val="7"/>
              </w:numPr>
              <w:spacing w:after="0"/>
              <w:contextualSpacing w:val="0"/>
              <w:rPr>
                <w:rFonts w:ascii="Times New Roman" w:hAnsi="Times New Roman" w:cs="Times New Roman"/>
                <w:sz w:val="20"/>
                <w:szCs w:val="20"/>
              </w:rPr>
            </w:pPr>
            <w:r w:rsidRPr="00FF148F">
              <w:rPr>
                <w:rFonts w:ascii="Times New Roman" w:hAnsi="Times New Roman" w:cs="Times New Roman"/>
                <w:sz w:val="20"/>
                <w:szCs w:val="20"/>
              </w:rPr>
              <w:t xml:space="preserve">Acitretin </w:t>
            </w:r>
          </w:p>
        </w:tc>
        <w:tc>
          <w:tcPr>
            <w:tcW w:w="1690" w:type="dxa"/>
            <w:gridSpan w:val="2"/>
            <w:tcBorders>
              <w:top w:val="nil"/>
              <w:bottom w:val="nil"/>
            </w:tcBorders>
            <w:shd w:val="clear" w:color="auto" w:fill="auto"/>
            <w:vAlign w:val="center"/>
          </w:tcPr>
          <w:p w14:paraId="40EEE21E"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NA</w:t>
            </w:r>
          </w:p>
        </w:tc>
        <w:tc>
          <w:tcPr>
            <w:tcW w:w="1467" w:type="dxa"/>
            <w:tcBorders>
              <w:top w:val="nil"/>
              <w:bottom w:val="nil"/>
            </w:tcBorders>
            <w:shd w:val="clear" w:color="auto" w:fill="C5E0B3" w:themeFill="accent6" w:themeFillTint="66"/>
            <w:vAlign w:val="center"/>
          </w:tcPr>
          <w:p w14:paraId="276579DC"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85%</w:t>
            </w:r>
          </w:p>
        </w:tc>
      </w:tr>
      <w:tr w:rsidR="00B82D9F" w:rsidRPr="00FF148F" w14:paraId="2DF2CE17" w14:textId="77777777" w:rsidTr="00035A29">
        <w:trPr>
          <w:trHeight w:val="432"/>
        </w:trPr>
        <w:tc>
          <w:tcPr>
            <w:tcW w:w="5859" w:type="dxa"/>
            <w:tcBorders>
              <w:top w:val="nil"/>
              <w:bottom w:val="nil"/>
            </w:tcBorders>
            <w:shd w:val="clear" w:color="auto" w:fill="auto"/>
            <w:vAlign w:val="center"/>
          </w:tcPr>
          <w:p w14:paraId="625577E1" w14:textId="30CBD877" w:rsidR="00B82D9F" w:rsidRPr="00FF148F" w:rsidRDefault="00B82D9F" w:rsidP="00904857">
            <w:pPr>
              <w:pStyle w:val="ListParagraph"/>
              <w:numPr>
                <w:ilvl w:val="0"/>
                <w:numId w:val="7"/>
              </w:numPr>
              <w:spacing w:after="0"/>
              <w:contextualSpacing w:val="0"/>
              <w:rPr>
                <w:rFonts w:ascii="Times New Roman" w:hAnsi="Times New Roman" w:cs="Times New Roman"/>
                <w:sz w:val="20"/>
                <w:szCs w:val="20"/>
              </w:rPr>
            </w:pPr>
            <w:r w:rsidRPr="00FF148F">
              <w:rPr>
                <w:rFonts w:ascii="Times New Roman" w:hAnsi="Times New Roman" w:cs="Times New Roman"/>
                <w:sz w:val="20"/>
                <w:szCs w:val="20"/>
              </w:rPr>
              <w:t>Cyclosporin</w:t>
            </w:r>
            <w:r w:rsidR="00C90086">
              <w:rPr>
                <w:rFonts w:ascii="Times New Roman" w:hAnsi="Times New Roman" w:cs="Times New Roman"/>
                <w:sz w:val="20"/>
                <w:szCs w:val="20"/>
              </w:rPr>
              <w:t>e</w:t>
            </w:r>
            <w:r w:rsidRPr="00FF148F">
              <w:rPr>
                <w:rFonts w:ascii="Times New Roman" w:hAnsi="Times New Roman" w:cs="Times New Roman"/>
                <w:sz w:val="20"/>
                <w:szCs w:val="20"/>
              </w:rPr>
              <w:t xml:space="preserve"> </w:t>
            </w:r>
          </w:p>
        </w:tc>
        <w:tc>
          <w:tcPr>
            <w:tcW w:w="1690" w:type="dxa"/>
            <w:gridSpan w:val="2"/>
            <w:tcBorders>
              <w:top w:val="nil"/>
              <w:bottom w:val="nil"/>
            </w:tcBorders>
            <w:shd w:val="clear" w:color="auto" w:fill="auto"/>
            <w:vAlign w:val="center"/>
          </w:tcPr>
          <w:p w14:paraId="03E4E48F"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NA</w:t>
            </w:r>
          </w:p>
        </w:tc>
        <w:tc>
          <w:tcPr>
            <w:tcW w:w="1467" w:type="dxa"/>
            <w:tcBorders>
              <w:top w:val="nil"/>
              <w:bottom w:val="nil"/>
            </w:tcBorders>
            <w:shd w:val="clear" w:color="auto" w:fill="FFB9B9"/>
            <w:vAlign w:val="center"/>
          </w:tcPr>
          <w:p w14:paraId="7F20F20D"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30%</w:t>
            </w:r>
          </w:p>
        </w:tc>
      </w:tr>
      <w:tr w:rsidR="00B82D9F" w:rsidRPr="00FF148F" w14:paraId="0983C455" w14:textId="77777777" w:rsidTr="00035A29">
        <w:trPr>
          <w:trHeight w:val="432"/>
        </w:trPr>
        <w:tc>
          <w:tcPr>
            <w:tcW w:w="5859" w:type="dxa"/>
            <w:tcBorders>
              <w:top w:val="nil"/>
              <w:bottom w:val="nil"/>
            </w:tcBorders>
            <w:shd w:val="clear" w:color="auto" w:fill="auto"/>
            <w:vAlign w:val="center"/>
          </w:tcPr>
          <w:p w14:paraId="56D91B73" w14:textId="77777777" w:rsidR="00B82D9F" w:rsidRPr="00FF148F" w:rsidRDefault="00B82D9F" w:rsidP="00904857">
            <w:pPr>
              <w:pStyle w:val="ListParagraph"/>
              <w:numPr>
                <w:ilvl w:val="0"/>
                <w:numId w:val="7"/>
              </w:numPr>
              <w:spacing w:after="0"/>
              <w:contextualSpacing w:val="0"/>
              <w:rPr>
                <w:rFonts w:ascii="Times New Roman" w:hAnsi="Times New Roman" w:cs="Times New Roman"/>
                <w:sz w:val="20"/>
                <w:szCs w:val="20"/>
              </w:rPr>
            </w:pPr>
            <w:r w:rsidRPr="00FF148F">
              <w:rPr>
                <w:rFonts w:ascii="Times New Roman" w:hAnsi="Times New Roman" w:cs="Times New Roman"/>
                <w:sz w:val="20"/>
                <w:szCs w:val="20"/>
              </w:rPr>
              <w:t>Methotrexate</w:t>
            </w:r>
          </w:p>
        </w:tc>
        <w:tc>
          <w:tcPr>
            <w:tcW w:w="1690" w:type="dxa"/>
            <w:gridSpan w:val="2"/>
            <w:tcBorders>
              <w:top w:val="nil"/>
              <w:bottom w:val="nil"/>
            </w:tcBorders>
            <w:shd w:val="clear" w:color="auto" w:fill="auto"/>
            <w:vAlign w:val="center"/>
          </w:tcPr>
          <w:p w14:paraId="61FEF579"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NA</w:t>
            </w:r>
          </w:p>
        </w:tc>
        <w:tc>
          <w:tcPr>
            <w:tcW w:w="1467" w:type="dxa"/>
            <w:tcBorders>
              <w:top w:val="nil"/>
              <w:bottom w:val="nil"/>
            </w:tcBorders>
            <w:shd w:val="clear" w:color="auto" w:fill="FFB9B9"/>
            <w:vAlign w:val="center"/>
          </w:tcPr>
          <w:p w14:paraId="0D1C15FA"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 xml:space="preserve">70% </w:t>
            </w:r>
          </w:p>
        </w:tc>
      </w:tr>
      <w:tr w:rsidR="00B82D9F" w:rsidRPr="00FF148F" w14:paraId="32CA9E6E" w14:textId="77777777" w:rsidTr="00035A29">
        <w:trPr>
          <w:trHeight w:val="432"/>
        </w:trPr>
        <w:tc>
          <w:tcPr>
            <w:tcW w:w="5859" w:type="dxa"/>
            <w:tcBorders>
              <w:top w:val="nil"/>
              <w:bottom w:val="nil"/>
            </w:tcBorders>
            <w:shd w:val="clear" w:color="auto" w:fill="auto"/>
            <w:vAlign w:val="center"/>
          </w:tcPr>
          <w:p w14:paraId="1F0FA050" w14:textId="77777777" w:rsidR="00B82D9F" w:rsidRPr="00FF148F" w:rsidRDefault="00B82D9F" w:rsidP="00904857">
            <w:pPr>
              <w:pStyle w:val="ListParagraph"/>
              <w:numPr>
                <w:ilvl w:val="0"/>
                <w:numId w:val="7"/>
              </w:numPr>
              <w:spacing w:after="0"/>
              <w:contextualSpacing w:val="0"/>
              <w:rPr>
                <w:rFonts w:ascii="Times New Roman" w:hAnsi="Times New Roman" w:cs="Times New Roman"/>
                <w:sz w:val="20"/>
                <w:szCs w:val="20"/>
              </w:rPr>
            </w:pPr>
            <w:r w:rsidRPr="00FF148F">
              <w:rPr>
                <w:rFonts w:ascii="Times New Roman" w:hAnsi="Times New Roman" w:cs="Times New Roman"/>
                <w:sz w:val="20"/>
                <w:szCs w:val="20"/>
              </w:rPr>
              <w:t>Topical steroids</w:t>
            </w:r>
          </w:p>
        </w:tc>
        <w:tc>
          <w:tcPr>
            <w:tcW w:w="1690" w:type="dxa"/>
            <w:gridSpan w:val="2"/>
            <w:tcBorders>
              <w:top w:val="nil"/>
              <w:bottom w:val="nil"/>
            </w:tcBorders>
            <w:shd w:val="clear" w:color="auto" w:fill="auto"/>
            <w:vAlign w:val="center"/>
          </w:tcPr>
          <w:p w14:paraId="3585CFB7"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NA</w:t>
            </w:r>
          </w:p>
        </w:tc>
        <w:tc>
          <w:tcPr>
            <w:tcW w:w="1467" w:type="dxa"/>
            <w:tcBorders>
              <w:top w:val="nil"/>
              <w:bottom w:val="nil"/>
            </w:tcBorders>
            <w:shd w:val="clear" w:color="auto" w:fill="FFB9B9"/>
            <w:vAlign w:val="center"/>
          </w:tcPr>
          <w:p w14:paraId="697E713A"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 xml:space="preserve">55% </w:t>
            </w:r>
          </w:p>
        </w:tc>
      </w:tr>
      <w:tr w:rsidR="00B82D9F" w:rsidRPr="00FF148F" w14:paraId="25224406" w14:textId="77777777" w:rsidTr="00035A29">
        <w:trPr>
          <w:trHeight w:val="432"/>
        </w:trPr>
        <w:tc>
          <w:tcPr>
            <w:tcW w:w="5859" w:type="dxa"/>
            <w:tcBorders>
              <w:top w:val="nil"/>
              <w:bottom w:val="single" w:sz="4" w:space="0" w:color="auto"/>
            </w:tcBorders>
            <w:shd w:val="clear" w:color="auto" w:fill="auto"/>
            <w:vAlign w:val="center"/>
          </w:tcPr>
          <w:p w14:paraId="222CAC11" w14:textId="77777777" w:rsidR="00B82D9F" w:rsidRPr="00FF148F" w:rsidRDefault="00B82D9F" w:rsidP="00904857">
            <w:pPr>
              <w:pStyle w:val="ListParagraph"/>
              <w:numPr>
                <w:ilvl w:val="0"/>
                <w:numId w:val="7"/>
              </w:numPr>
              <w:spacing w:after="0"/>
              <w:contextualSpacing w:val="0"/>
              <w:rPr>
                <w:rFonts w:ascii="Times New Roman" w:hAnsi="Times New Roman" w:cs="Times New Roman"/>
                <w:sz w:val="20"/>
                <w:szCs w:val="20"/>
              </w:rPr>
            </w:pPr>
            <w:r w:rsidRPr="00FF148F">
              <w:rPr>
                <w:rFonts w:ascii="Times New Roman" w:hAnsi="Times New Roman" w:cs="Times New Roman"/>
                <w:sz w:val="20"/>
                <w:szCs w:val="20"/>
              </w:rPr>
              <w:t xml:space="preserve">Other treatments </w:t>
            </w:r>
          </w:p>
        </w:tc>
        <w:tc>
          <w:tcPr>
            <w:tcW w:w="1690" w:type="dxa"/>
            <w:gridSpan w:val="2"/>
            <w:tcBorders>
              <w:top w:val="nil"/>
              <w:bottom w:val="single" w:sz="4" w:space="0" w:color="auto"/>
            </w:tcBorders>
            <w:shd w:val="clear" w:color="auto" w:fill="auto"/>
            <w:vAlign w:val="center"/>
          </w:tcPr>
          <w:p w14:paraId="26D1D44E"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NA</w:t>
            </w:r>
          </w:p>
        </w:tc>
        <w:tc>
          <w:tcPr>
            <w:tcW w:w="1467" w:type="dxa"/>
            <w:tcBorders>
              <w:top w:val="nil"/>
              <w:bottom w:val="single" w:sz="4" w:space="0" w:color="auto"/>
            </w:tcBorders>
            <w:shd w:val="clear" w:color="auto" w:fill="FFB9B9"/>
            <w:vAlign w:val="center"/>
          </w:tcPr>
          <w:p w14:paraId="5ACA7CCA"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 xml:space="preserve">20% </w:t>
            </w:r>
          </w:p>
        </w:tc>
      </w:tr>
      <w:tr w:rsidR="00B82D9F" w:rsidRPr="00FF148F" w14:paraId="1E33FE5F" w14:textId="77777777" w:rsidTr="00035A29">
        <w:trPr>
          <w:trHeight w:val="432"/>
        </w:trPr>
        <w:tc>
          <w:tcPr>
            <w:tcW w:w="5859" w:type="dxa"/>
            <w:tcBorders>
              <w:top w:val="single" w:sz="4" w:space="0" w:color="595959" w:themeColor="text1" w:themeTint="A6"/>
              <w:bottom w:val="single" w:sz="4" w:space="0" w:color="auto"/>
            </w:tcBorders>
            <w:shd w:val="clear" w:color="auto" w:fill="D5DCE4" w:themeFill="text2" w:themeFillTint="33"/>
            <w:vAlign w:val="center"/>
          </w:tcPr>
          <w:p w14:paraId="2E987093" w14:textId="77777777" w:rsidR="00B82D9F" w:rsidRPr="00FF148F" w:rsidRDefault="00B82D9F" w:rsidP="007A0CE3">
            <w:pPr>
              <w:spacing w:after="0"/>
              <w:rPr>
                <w:rFonts w:ascii="Times New Roman" w:hAnsi="Times New Roman" w:cs="Times New Roman"/>
                <w:b/>
                <w:bCs/>
                <w:sz w:val="20"/>
                <w:szCs w:val="20"/>
              </w:rPr>
            </w:pPr>
            <w:r w:rsidRPr="00FF148F">
              <w:rPr>
                <w:rFonts w:ascii="Times New Roman" w:hAnsi="Times New Roman" w:cs="Times New Roman"/>
                <w:b/>
                <w:bCs/>
                <w:sz w:val="20"/>
                <w:szCs w:val="20"/>
              </w:rPr>
              <w:t>Management of childhood GPP</w:t>
            </w:r>
          </w:p>
        </w:tc>
        <w:tc>
          <w:tcPr>
            <w:tcW w:w="1690" w:type="dxa"/>
            <w:gridSpan w:val="2"/>
            <w:tcBorders>
              <w:top w:val="single" w:sz="4" w:space="0" w:color="595959" w:themeColor="text1" w:themeTint="A6"/>
              <w:bottom w:val="single" w:sz="4" w:space="0" w:color="auto"/>
            </w:tcBorders>
            <w:shd w:val="clear" w:color="auto" w:fill="D5DCE4" w:themeFill="text2" w:themeFillTint="33"/>
            <w:vAlign w:val="center"/>
          </w:tcPr>
          <w:p w14:paraId="29237B70" w14:textId="77777777" w:rsidR="00B82D9F" w:rsidRPr="00FF148F" w:rsidRDefault="00B82D9F" w:rsidP="000B4211">
            <w:pPr>
              <w:spacing w:after="0"/>
              <w:jc w:val="center"/>
              <w:rPr>
                <w:rFonts w:ascii="Times New Roman" w:hAnsi="Times New Roman" w:cs="Times New Roman"/>
                <w:b/>
                <w:bCs/>
                <w:sz w:val="20"/>
                <w:szCs w:val="20"/>
              </w:rPr>
            </w:pPr>
            <w:r w:rsidRPr="00FF148F">
              <w:rPr>
                <w:rFonts w:ascii="Times New Roman" w:hAnsi="Times New Roman" w:cs="Times New Roman"/>
                <w:b/>
                <w:bCs/>
                <w:sz w:val="20"/>
                <w:szCs w:val="20"/>
              </w:rPr>
              <w:t>Round 1 (%)</w:t>
            </w:r>
          </w:p>
        </w:tc>
        <w:tc>
          <w:tcPr>
            <w:tcW w:w="1467" w:type="dxa"/>
            <w:tcBorders>
              <w:top w:val="single" w:sz="4" w:space="0" w:color="595959" w:themeColor="text1" w:themeTint="A6"/>
              <w:bottom w:val="single" w:sz="4" w:space="0" w:color="auto"/>
            </w:tcBorders>
            <w:shd w:val="clear" w:color="auto" w:fill="D5DCE4" w:themeFill="text2" w:themeFillTint="33"/>
            <w:vAlign w:val="center"/>
          </w:tcPr>
          <w:p w14:paraId="51434ED4" w14:textId="77777777" w:rsidR="00B82D9F" w:rsidRPr="00FF148F" w:rsidRDefault="00B82D9F" w:rsidP="000B4211">
            <w:pPr>
              <w:spacing w:after="0"/>
              <w:jc w:val="center"/>
              <w:rPr>
                <w:rFonts w:ascii="Times New Roman" w:hAnsi="Times New Roman" w:cs="Times New Roman"/>
                <w:b/>
                <w:bCs/>
                <w:sz w:val="20"/>
                <w:szCs w:val="20"/>
              </w:rPr>
            </w:pPr>
            <w:r w:rsidRPr="00FF148F">
              <w:rPr>
                <w:rFonts w:ascii="Times New Roman" w:hAnsi="Times New Roman" w:cs="Times New Roman"/>
                <w:b/>
                <w:bCs/>
                <w:sz w:val="20"/>
                <w:szCs w:val="20"/>
              </w:rPr>
              <w:t>Round 2 (%)</w:t>
            </w:r>
          </w:p>
        </w:tc>
      </w:tr>
      <w:tr w:rsidR="00B82D9F" w:rsidRPr="00FF148F" w14:paraId="0AEE2A5B" w14:textId="77777777" w:rsidTr="00035A29">
        <w:trPr>
          <w:trHeight w:val="720"/>
        </w:trPr>
        <w:tc>
          <w:tcPr>
            <w:tcW w:w="5859" w:type="dxa"/>
            <w:tcBorders>
              <w:top w:val="single" w:sz="4" w:space="0" w:color="auto"/>
              <w:bottom w:val="single" w:sz="4" w:space="0" w:color="auto"/>
            </w:tcBorders>
            <w:shd w:val="clear" w:color="auto" w:fill="auto"/>
            <w:vAlign w:val="center"/>
          </w:tcPr>
          <w:p w14:paraId="4BB256CE" w14:textId="06DD997F" w:rsidR="00B82D9F" w:rsidRPr="00FF148F" w:rsidRDefault="00B82D9F" w:rsidP="007A0CE3">
            <w:pPr>
              <w:spacing w:after="0"/>
              <w:rPr>
                <w:rFonts w:ascii="Times New Roman" w:hAnsi="Times New Roman" w:cs="Times New Roman"/>
                <w:sz w:val="20"/>
                <w:szCs w:val="20"/>
              </w:rPr>
            </w:pPr>
            <w:r w:rsidRPr="00FF148F">
              <w:rPr>
                <w:rFonts w:ascii="Times New Roman" w:hAnsi="Times New Roman" w:cs="Times New Roman"/>
                <w:sz w:val="20"/>
                <w:szCs w:val="20"/>
              </w:rPr>
              <w:t>Acitretin is recommended for the management of acute GPP flares in children.</w:t>
            </w:r>
            <w:r w:rsidR="0045308B" w:rsidRPr="0045308B">
              <w:rPr>
                <w:rFonts w:ascii="Times New Roman" w:hAnsi="Times New Roman" w:cs="Times New Roman"/>
                <w:sz w:val="20"/>
                <w:szCs w:val="20"/>
                <w:vertAlign w:val="superscript"/>
              </w:rPr>
              <w:t>†</w:t>
            </w:r>
          </w:p>
        </w:tc>
        <w:tc>
          <w:tcPr>
            <w:tcW w:w="1690" w:type="dxa"/>
            <w:gridSpan w:val="2"/>
            <w:tcBorders>
              <w:top w:val="single" w:sz="4" w:space="0" w:color="auto"/>
              <w:bottom w:val="single" w:sz="4" w:space="0" w:color="auto"/>
            </w:tcBorders>
            <w:shd w:val="clear" w:color="auto" w:fill="auto"/>
            <w:vAlign w:val="center"/>
          </w:tcPr>
          <w:p w14:paraId="13B903F1"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NA</w:t>
            </w:r>
          </w:p>
        </w:tc>
        <w:tc>
          <w:tcPr>
            <w:tcW w:w="1467" w:type="dxa"/>
            <w:tcBorders>
              <w:top w:val="single" w:sz="4" w:space="0" w:color="auto"/>
              <w:bottom w:val="single" w:sz="4" w:space="0" w:color="auto"/>
            </w:tcBorders>
            <w:shd w:val="clear" w:color="auto" w:fill="C5E0B3" w:themeFill="accent6" w:themeFillTint="66"/>
            <w:vAlign w:val="center"/>
          </w:tcPr>
          <w:p w14:paraId="3BD8E5A1" w14:textId="5BC058FD"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 xml:space="preserve">94% </w:t>
            </w:r>
          </w:p>
        </w:tc>
      </w:tr>
      <w:tr w:rsidR="00B82D9F" w:rsidRPr="00FF148F" w14:paraId="7E898A7A" w14:textId="77777777" w:rsidTr="00035A29">
        <w:trPr>
          <w:trHeight w:val="720"/>
        </w:trPr>
        <w:tc>
          <w:tcPr>
            <w:tcW w:w="5859" w:type="dxa"/>
            <w:tcBorders>
              <w:top w:val="single" w:sz="4" w:space="0" w:color="auto"/>
              <w:bottom w:val="single" w:sz="4" w:space="0" w:color="auto"/>
            </w:tcBorders>
            <w:shd w:val="clear" w:color="auto" w:fill="auto"/>
            <w:vAlign w:val="center"/>
          </w:tcPr>
          <w:p w14:paraId="6DDBA8DE" w14:textId="10BA46C5" w:rsidR="00B82D9F" w:rsidRPr="00FF148F" w:rsidRDefault="00B82D9F" w:rsidP="007A0CE3">
            <w:pPr>
              <w:spacing w:after="0"/>
              <w:rPr>
                <w:rFonts w:ascii="Times New Roman" w:hAnsi="Times New Roman" w:cs="Times New Roman"/>
                <w:sz w:val="20"/>
                <w:szCs w:val="20"/>
              </w:rPr>
            </w:pPr>
            <w:r w:rsidRPr="00FF148F">
              <w:rPr>
                <w:rFonts w:ascii="Times New Roman" w:hAnsi="Times New Roman" w:cs="Times New Roman"/>
                <w:sz w:val="20"/>
                <w:szCs w:val="20"/>
              </w:rPr>
              <w:t>Spesolimab is recommended for the management of acute GPP flares in children.</w:t>
            </w:r>
            <w:r w:rsidR="0045308B" w:rsidRPr="0045308B">
              <w:rPr>
                <w:rFonts w:ascii="Times New Roman" w:hAnsi="Times New Roman" w:cs="Times New Roman"/>
                <w:sz w:val="20"/>
                <w:szCs w:val="20"/>
                <w:vertAlign w:val="superscript"/>
              </w:rPr>
              <w:t>†</w:t>
            </w:r>
          </w:p>
        </w:tc>
        <w:tc>
          <w:tcPr>
            <w:tcW w:w="1690" w:type="dxa"/>
            <w:gridSpan w:val="2"/>
            <w:tcBorders>
              <w:top w:val="single" w:sz="4" w:space="0" w:color="auto"/>
              <w:bottom w:val="single" w:sz="4" w:space="0" w:color="auto"/>
            </w:tcBorders>
            <w:shd w:val="clear" w:color="auto" w:fill="auto"/>
            <w:vAlign w:val="center"/>
          </w:tcPr>
          <w:p w14:paraId="1EEA3540"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NA</w:t>
            </w:r>
          </w:p>
        </w:tc>
        <w:tc>
          <w:tcPr>
            <w:tcW w:w="1467" w:type="dxa"/>
            <w:tcBorders>
              <w:top w:val="single" w:sz="4" w:space="0" w:color="auto"/>
              <w:bottom w:val="single" w:sz="4" w:space="0" w:color="auto"/>
            </w:tcBorders>
            <w:shd w:val="clear" w:color="auto" w:fill="FFB9B9"/>
            <w:vAlign w:val="center"/>
          </w:tcPr>
          <w:p w14:paraId="1A09A19C" w14:textId="08E88844"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 xml:space="preserve">27% </w:t>
            </w:r>
          </w:p>
        </w:tc>
      </w:tr>
      <w:tr w:rsidR="00B82D9F" w:rsidRPr="00FF148F" w14:paraId="302882B8" w14:textId="77777777" w:rsidTr="00035A29">
        <w:trPr>
          <w:trHeight w:val="720"/>
        </w:trPr>
        <w:tc>
          <w:tcPr>
            <w:tcW w:w="5859" w:type="dxa"/>
            <w:tcBorders>
              <w:top w:val="single" w:sz="4" w:space="0" w:color="auto"/>
              <w:bottom w:val="single" w:sz="4" w:space="0" w:color="auto"/>
            </w:tcBorders>
            <w:shd w:val="clear" w:color="auto" w:fill="auto"/>
            <w:vAlign w:val="center"/>
          </w:tcPr>
          <w:p w14:paraId="7D925BFC" w14:textId="6253FB83" w:rsidR="00B82D9F" w:rsidRPr="00FF148F" w:rsidRDefault="00B82D9F" w:rsidP="007A0CE3">
            <w:pPr>
              <w:spacing w:after="0"/>
              <w:rPr>
                <w:rFonts w:ascii="Times New Roman" w:hAnsi="Times New Roman" w:cs="Times New Roman"/>
                <w:sz w:val="20"/>
                <w:szCs w:val="20"/>
              </w:rPr>
            </w:pPr>
            <w:r w:rsidRPr="00FF148F">
              <w:rPr>
                <w:rFonts w:ascii="Times New Roman" w:hAnsi="Times New Roman" w:cs="Times New Roman"/>
                <w:sz w:val="20"/>
                <w:szCs w:val="20"/>
              </w:rPr>
              <w:t>Spesolimab may be considered for the management of acute GPP flares in children.</w:t>
            </w:r>
            <w:r w:rsidR="0045308B" w:rsidRPr="0045308B">
              <w:rPr>
                <w:rFonts w:ascii="Times New Roman" w:hAnsi="Times New Roman" w:cs="Times New Roman"/>
                <w:sz w:val="20"/>
                <w:szCs w:val="20"/>
                <w:vertAlign w:val="superscript"/>
              </w:rPr>
              <w:t>†</w:t>
            </w:r>
          </w:p>
        </w:tc>
        <w:tc>
          <w:tcPr>
            <w:tcW w:w="1690" w:type="dxa"/>
            <w:gridSpan w:val="2"/>
            <w:tcBorders>
              <w:top w:val="single" w:sz="4" w:space="0" w:color="auto"/>
              <w:bottom w:val="single" w:sz="4" w:space="0" w:color="auto"/>
            </w:tcBorders>
            <w:shd w:val="clear" w:color="auto" w:fill="auto"/>
            <w:vAlign w:val="center"/>
          </w:tcPr>
          <w:p w14:paraId="72DFC183"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NA</w:t>
            </w:r>
          </w:p>
        </w:tc>
        <w:tc>
          <w:tcPr>
            <w:tcW w:w="1467" w:type="dxa"/>
            <w:tcBorders>
              <w:top w:val="single" w:sz="4" w:space="0" w:color="auto"/>
              <w:bottom w:val="single" w:sz="4" w:space="0" w:color="auto"/>
            </w:tcBorders>
            <w:shd w:val="clear" w:color="auto" w:fill="FFB9B9"/>
            <w:vAlign w:val="center"/>
          </w:tcPr>
          <w:p w14:paraId="0D0FBF3F" w14:textId="0F9CAEBF"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79%</w:t>
            </w:r>
          </w:p>
        </w:tc>
      </w:tr>
      <w:tr w:rsidR="00B82D9F" w:rsidRPr="00B81312" w14:paraId="770D13BE" w14:textId="77777777" w:rsidTr="00035A29">
        <w:trPr>
          <w:trHeight w:val="1008"/>
        </w:trPr>
        <w:tc>
          <w:tcPr>
            <w:tcW w:w="5859" w:type="dxa"/>
            <w:tcBorders>
              <w:top w:val="single" w:sz="4" w:space="0" w:color="auto"/>
              <w:bottom w:val="single" w:sz="4" w:space="0" w:color="auto"/>
            </w:tcBorders>
            <w:shd w:val="clear" w:color="auto" w:fill="auto"/>
            <w:vAlign w:val="center"/>
          </w:tcPr>
          <w:p w14:paraId="1D2B947A" w14:textId="58D14984" w:rsidR="00B82D9F" w:rsidRPr="00FF148F" w:rsidRDefault="00B82D9F" w:rsidP="007A0CE3">
            <w:pPr>
              <w:spacing w:after="0"/>
              <w:rPr>
                <w:rFonts w:ascii="Times New Roman" w:hAnsi="Times New Roman" w:cs="Times New Roman"/>
                <w:sz w:val="20"/>
                <w:szCs w:val="20"/>
              </w:rPr>
            </w:pPr>
            <w:r w:rsidRPr="00FF148F">
              <w:rPr>
                <w:rFonts w:ascii="Times New Roman" w:hAnsi="Times New Roman" w:cs="Times New Roman"/>
                <w:sz w:val="20"/>
                <w:szCs w:val="20"/>
              </w:rPr>
              <w:t>IL-36 inhibitors may be considered for the management of acute GPP flares in children who failed the standard treatments.</w:t>
            </w:r>
            <w:r w:rsidR="0045308B" w:rsidRPr="0045308B">
              <w:rPr>
                <w:rFonts w:ascii="Times New Roman" w:hAnsi="Times New Roman" w:cs="Times New Roman"/>
                <w:sz w:val="20"/>
                <w:szCs w:val="20"/>
                <w:vertAlign w:val="superscript"/>
              </w:rPr>
              <w:t>†</w:t>
            </w:r>
          </w:p>
        </w:tc>
        <w:tc>
          <w:tcPr>
            <w:tcW w:w="1690" w:type="dxa"/>
            <w:gridSpan w:val="2"/>
            <w:tcBorders>
              <w:top w:val="single" w:sz="4" w:space="0" w:color="auto"/>
              <w:bottom w:val="single" w:sz="4" w:space="0" w:color="auto"/>
            </w:tcBorders>
            <w:shd w:val="clear" w:color="auto" w:fill="auto"/>
            <w:vAlign w:val="center"/>
          </w:tcPr>
          <w:p w14:paraId="2BEBD8AC" w14:textId="77777777"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NA</w:t>
            </w:r>
          </w:p>
        </w:tc>
        <w:tc>
          <w:tcPr>
            <w:tcW w:w="1467" w:type="dxa"/>
            <w:tcBorders>
              <w:top w:val="single" w:sz="4" w:space="0" w:color="auto"/>
              <w:bottom w:val="single" w:sz="4" w:space="0" w:color="auto"/>
            </w:tcBorders>
            <w:shd w:val="clear" w:color="auto" w:fill="C5E0B3" w:themeFill="accent6" w:themeFillTint="66"/>
            <w:vAlign w:val="center"/>
          </w:tcPr>
          <w:p w14:paraId="11E41BD9" w14:textId="1C053A5C" w:rsidR="00B82D9F" w:rsidRPr="00FF148F" w:rsidRDefault="00B82D9F" w:rsidP="007A0CE3">
            <w:pPr>
              <w:spacing w:after="0"/>
              <w:jc w:val="center"/>
              <w:rPr>
                <w:rFonts w:ascii="Times New Roman" w:hAnsi="Times New Roman" w:cs="Times New Roman"/>
                <w:sz w:val="20"/>
                <w:szCs w:val="20"/>
              </w:rPr>
            </w:pPr>
            <w:r w:rsidRPr="00FF148F">
              <w:rPr>
                <w:rFonts w:ascii="Times New Roman" w:hAnsi="Times New Roman" w:cs="Times New Roman"/>
                <w:sz w:val="20"/>
                <w:szCs w:val="20"/>
              </w:rPr>
              <w:t xml:space="preserve">100% </w:t>
            </w:r>
          </w:p>
        </w:tc>
      </w:tr>
    </w:tbl>
    <w:p w14:paraId="4BBB5DE7" w14:textId="0CEA34BE" w:rsidR="00B82D9F" w:rsidRPr="00B81312" w:rsidRDefault="0045308B" w:rsidP="00B82D9F">
      <w:pPr>
        <w:spacing w:before="120"/>
        <w:rPr>
          <w:rFonts w:ascii="Times New Roman" w:hAnsi="Times New Roman" w:cs="Times New Roman"/>
          <w:sz w:val="20"/>
          <w:szCs w:val="20"/>
        </w:rPr>
      </w:pPr>
      <w:r>
        <w:rPr>
          <w:rFonts w:ascii="Times New Roman" w:hAnsi="Times New Roman" w:cs="Times New Roman"/>
          <w:sz w:val="20"/>
          <w:szCs w:val="20"/>
        </w:rPr>
        <w:t>*</w:t>
      </w:r>
      <w:r w:rsidR="00BC3D5E" w:rsidRPr="00035A29">
        <w:rPr>
          <w:rFonts w:ascii="Times New Roman" w:hAnsi="Times New Roman" w:cs="Times New Roman"/>
          <w:sz w:val="20"/>
          <w:szCs w:val="20"/>
        </w:rPr>
        <w:t xml:space="preserve">New statements that were </w:t>
      </w:r>
      <w:r w:rsidR="00BC3D5E">
        <w:rPr>
          <w:rFonts w:ascii="Times New Roman" w:hAnsi="Times New Roman" w:cs="Times New Roman"/>
          <w:sz w:val="20"/>
          <w:szCs w:val="20"/>
        </w:rPr>
        <w:t>developed based on the Delphi survey</w:t>
      </w:r>
      <w:r w:rsidR="00BC3D5E" w:rsidRPr="00035A29">
        <w:rPr>
          <w:rFonts w:ascii="Times New Roman" w:hAnsi="Times New Roman" w:cs="Times New Roman"/>
          <w:sz w:val="20"/>
          <w:szCs w:val="20"/>
        </w:rPr>
        <w:t xml:space="preserve"> (Round </w:t>
      </w:r>
      <w:r w:rsidR="00BC3D5E">
        <w:rPr>
          <w:rFonts w:ascii="Times New Roman" w:hAnsi="Times New Roman" w:cs="Times New Roman"/>
          <w:sz w:val="20"/>
          <w:szCs w:val="20"/>
        </w:rPr>
        <w:t>1</w:t>
      </w:r>
      <w:r w:rsidR="00BC3D5E" w:rsidRPr="00035A29">
        <w:rPr>
          <w:rFonts w:ascii="Times New Roman" w:hAnsi="Times New Roman" w:cs="Times New Roman"/>
          <w:sz w:val="20"/>
          <w:szCs w:val="20"/>
        </w:rPr>
        <w:t>)</w:t>
      </w:r>
      <w:r w:rsidR="00BC3D5E">
        <w:rPr>
          <w:rFonts w:ascii="Times New Roman" w:hAnsi="Times New Roman" w:cs="Times New Roman"/>
          <w:sz w:val="20"/>
          <w:szCs w:val="20"/>
        </w:rPr>
        <w:t xml:space="preserve"> feedback.</w:t>
      </w:r>
      <w:r w:rsidR="00BC3D5E">
        <w:rPr>
          <w:rFonts w:ascii="Times New Roman" w:hAnsi="Times New Roman" w:cs="Times New Roman"/>
          <w:sz w:val="20"/>
          <w:szCs w:val="20"/>
        </w:rPr>
        <w:br/>
      </w:r>
      <w:r w:rsidRPr="0045308B">
        <w:rPr>
          <w:rFonts w:ascii="Times New Roman" w:hAnsi="Times New Roman" w:cs="Times New Roman"/>
          <w:sz w:val="20"/>
          <w:szCs w:val="20"/>
          <w:vertAlign w:val="superscript"/>
        </w:rPr>
        <w:t>†</w:t>
      </w:r>
      <w:r w:rsidR="00035A29" w:rsidRPr="00035A29">
        <w:rPr>
          <w:rFonts w:ascii="Times New Roman" w:hAnsi="Times New Roman" w:cs="Times New Roman"/>
          <w:sz w:val="20"/>
          <w:szCs w:val="20"/>
        </w:rPr>
        <w:t xml:space="preserve">New statements that were </w:t>
      </w:r>
      <w:r w:rsidR="00BC3D5E">
        <w:rPr>
          <w:rFonts w:ascii="Times New Roman" w:hAnsi="Times New Roman" w:cs="Times New Roman"/>
          <w:sz w:val="20"/>
          <w:szCs w:val="20"/>
        </w:rPr>
        <w:t>developed</w:t>
      </w:r>
      <w:r w:rsidR="00035A29">
        <w:rPr>
          <w:rFonts w:ascii="Times New Roman" w:hAnsi="Times New Roman" w:cs="Times New Roman"/>
          <w:sz w:val="20"/>
          <w:szCs w:val="20"/>
        </w:rPr>
        <w:t xml:space="preserve"> during the</w:t>
      </w:r>
      <w:r w:rsidR="00035A29" w:rsidRPr="00035A29">
        <w:rPr>
          <w:rFonts w:ascii="Times New Roman" w:hAnsi="Times New Roman" w:cs="Times New Roman"/>
          <w:sz w:val="20"/>
          <w:szCs w:val="20"/>
        </w:rPr>
        <w:t xml:space="preserve"> virtual consensus meeting (Round 2)</w:t>
      </w:r>
      <w:r w:rsidR="00035A29">
        <w:rPr>
          <w:rFonts w:ascii="Times New Roman" w:hAnsi="Times New Roman" w:cs="Times New Roman"/>
          <w:sz w:val="20"/>
          <w:szCs w:val="20"/>
        </w:rPr>
        <w:t>.</w:t>
      </w:r>
      <w:r w:rsidR="00035A29">
        <w:rPr>
          <w:rFonts w:ascii="Times New Roman" w:hAnsi="Times New Roman" w:cs="Times New Roman"/>
          <w:sz w:val="20"/>
          <w:szCs w:val="20"/>
        </w:rPr>
        <w:br/>
      </w:r>
      <w:r w:rsidR="00C96ECA">
        <w:rPr>
          <w:rFonts w:ascii="Times New Roman" w:hAnsi="Times New Roman" w:cs="Times New Roman"/>
          <w:sz w:val="20"/>
          <w:szCs w:val="20"/>
        </w:rPr>
        <w:t xml:space="preserve">Abbreviations: </w:t>
      </w:r>
      <w:r w:rsidR="000855CF">
        <w:rPr>
          <w:rFonts w:ascii="Times New Roman" w:hAnsi="Times New Roman" w:cs="Times New Roman"/>
          <w:sz w:val="20"/>
          <w:szCs w:val="20"/>
        </w:rPr>
        <w:t>GPP, generalized pustular psoriasis;</w:t>
      </w:r>
      <w:r w:rsidR="004D2F6D">
        <w:rPr>
          <w:rFonts w:ascii="Times New Roman" w:hAnsi="Times New Roman" w:cs="Times New Roman"/>
          <w:sz w:val="20"/>
          <w:szCs w:val="20"/>
        </w:rPr>
        <w:t xml:space="preserve"> GPPGA,</w:t>
      </w:r>
      <w:r w:rsidR="004D2F6D" w:rsidRPr="004D2F6D">
        <w:t xml:space="preserve"> </w:t>
      </w:r>
      <w:r w:rsidR="004D2F6D" w:rsidRPr="004D2F6D">
        <w:rPr>
          <w:rFonts w:ascii="Times New Roman" w:hAnsi="Times New Roman" w:cs="Times New Roman"/>
          <w:sz w:val="20"/>
          <w:szCs w:val="20"/>
        </w:rPr>
        <w:t>Generalized Pustular Psoriasis Physician Global Assessment</w:t>
      </w:r>
      <w:r w:rsidR="004D2F6D">
        <w:rPr>
          <w:rFonts w:ascii="Times New Roman" w:hAnsi="Times New Roman" w:cs="Times New Roman"/>
          <w:sz w:val="20"/>
          <w:szCs w:val="20"/>
        </w:rPr>
        <w:t xml:space="preserve">; </w:t>
      </w:r>
      <w:r w:rsidR="000855CF">
        <w:rPr>
          <w:rFonts w:ascii="Times New Roman" w:hAnsi="Times New Roman" w:cs="Times New Roman"/>
          <w:sz w:val="20"/>
          <w:szCs w:val="20"/>
        </w:rPr>
        <w:t>IL, interleukin.</w:t>
      </w:r>
    </w:p>
    <w:p w14:paraId="6E0E46C0" w14:textId="77777777" w:rsidR="00B82D9F" w:rsidRPr="00B81312" w:rsidRDefault="00B82D9F" w:rsidP="00B82D9F">
      <w:pPr>
        <w:spacing w:before="120"/>
        <w:rPr>
          <w:rFonts w:ascii="Times New Roman" w:hAnsi="Times New Roman" w:cs="Times New Roman"/>
          <w:sz w:val="20"/>
          <w:szCs w:val="20"/>
        </w:rPr>
      </w:pPr>
    </w:p>
    <w:p w14:paraId="5431677E" w14:textId="77777777" w:rsidR="00B82D9F" w:rsidRPr="00B81312" w:rsidRDefault="00B82D9F" w:rsidP="00B82D9F">
      <w:pPr>
        <w:tabs>
          <w:tab w:val="left" w:pos="2325"/>
        </w:tabs>
        <w:rPr>
          <w:rFonts w:ascii="Times New Roman" w:hAnsi="Times New Roman" w:cs="Times New Roman"/>
          <w:sz w:val="20"/>
          <w:szCs w:val="20"/>
          <w:lang w:val="en-US"/>
        </w:rPr>
      </w:pPr>
    </w:p>
    <w:p w14:paraId="2A31DEB2" w14:textId="77777777" w:rsidR="009108A7" w:rsidRPr="00B81312" w:rsidRDefault="009108A7" w:rsidP="00B82D9F">
      <w:pPr>
        <w:tabs>
          <w:tab w:val="left" w:pos="2325"/>
        </w:tabs>
        <w:rPr>
          <w:rFonts w:ascii="Times New Roman" w:hAnsi="Times New Roman" w:cs="Times New Roman"/>
          <w:sz w:val="20"/>
          <w:szCs w:val="20"/>
          <w:lang w:val="en-US"/>
        </w:rPr>
      </w:pPr>
    </w:p>
    <w:p w14:paraId="6A30C540" w14:textId="77777777" w:rsidR="009108A7" w:rsidRPr="00B81312" w:rsidRDefault="009108A7" w:rsidP="00B82D9F">
      <w:pPr>
        <w:tabs>
          <w:tab w:val="left" w:pos="2325"/>
        </w:tabs>
        <w:rPr>
          <w:rFonts w:ascii="Times New Roman" w:hAnsi="Times New Roman" w:cs="Times New Roman"/>
          <w:sz w:val="20"/>
          <w:szCs w:val="20"/>
          <w:lang w:val="en-US"/>
        </w:rPr>
      </w:pPr>
    </w:p>
    <w:p w14:paraId="25204DDD" w14:textId="77777777" w:rsidR="009108A7" w:rsidRPr="00B81312" w:rsidRDefault="009108A7" w:rsidP="00B82D9F">
      <w:pPr>
        <w:tabs>
          <w:tab w:val="left" w:pos="2325"/>
        </w:tabs>
        <w:rPr>
          <w:rFonts w:ascii="Times New Roman" w:hAnsi="Times New Roman" w:cs="Times New Roman"/>
          <w:sz w:val="20"/>
          <w:szCs w:val="20"/>
          <w:lang w:val="en-US"/>
        </w:rPr>
      </w:pPr>
    </w:p>
    <w:p w14:paraId="3D464744" w14:textId="77777777" w:rsidR="009108A7" w:rsidRPr="00B81312" w:rsidRDefault="009108A7" w:rsidP="00B82D9F">
      <w:pPr>
        <w:tabs>
          <w:tab w:val="left" w:pos="2325"/>
        </w:tabs>
        <w:rPr>
          <w:rFonts w:ascii="Times New Roman" w:hAnsi="Times New Roman" w:cs="Times New Roman"/>
          <w:sz w:val="20"/>
          <w:szCs w:val="20"/>
          <w:lang w:val="en-US"/>
        </w:rPr>
      </w:pPr>
    </w:p>
    <w:p w14:paraId="55DFC3CE" w14:textId="77777777" w:rsidR="009108A7" w:rsidRPr="00B81312" w:rsidRDefault="009108A7" w:rsidP="00B82D9F">
      <w:pPr>
        <w:tabs>
          <w:tab w:val="left" w:pos="2325"/>
        </w:tabs>
        <w:rPr>
          <w:rFonts w:ascii="Times New Roman" w:hAnsi="Times New Roman" w:cs="Times New Roman"/>
          <w:sz w:val="20"/>
          <w:szCs w:val="20"/>
          <w:lang w:val="en-US"/>
        </w:rPr>
      </w:pPr>
    </w:p>
    <w:p w14:paraId="151F2497" w14:textId="77777777" w:rsidR="009108A7" w:rsidRPr="00B81312" w:rsidRDefault="009108A7" w:rsidP="00B82D9F">
      <w:pPr>
        <w:tabs>
          <w:tab w:val="left" w:pos="2325"/>
        </w:tabs>
        <w:rPr>
          <w:rFonts w:ascii="Times New Roman" w:hAnsi="Times New Roman" w:cs="Times New Roman"/>
          <w:sz w:val="20"/>
          <w:szCs w:val="20"/>
          <w:lang w:val="en-US"/>
        </w:rPr>
      </w:pPr>
    </w:p>
    <w:p w14:paraId="25D88642" w14:textId="77777777" w:rsidR="009108A7" w:rsidRPr="00B81312" w:rsidRDefault="009108A7" w:rsidP="00B82D9F">
      <w:pPr>
        <w:tabs>
          <w:tab w:val="left" w:pos="2325"/>
        </w:tabs>
        <w:rPr>
          <w:rFonts w:ascii="Times New Roman" w:hAnsi="Times New Roman" w:cs="Times New Roman"/>
          <w:sz w:val="20"/>
          <w:szCs w:val="20"/>
          <w:lang w:val="en-US"/>
        </w:rPr>
      </w:pPr>
    </w:p>
    <w:p w14:paraId="5B4726CF" w14:textId="77777777" w:rsidR="009108A7" w:rsidRPr="00B81312" w:rsidRDefault="009108A7" w:rsidP="00B82D9F">
      <w:pPr>
        <w:tabs>
          <w:tab w:val="left" w:pos="2325"/>
        </w:tabs>
        <w:rPr>
          <w:rFonts w:ascii="Times New Roman" w:hAnsi="Times New Roman" w:cs="Times New Roman"/>
          <w:sz w:val="20"/>
          <w:szCs w:val="20"/>
          <w:lang w:val="en-US"/>
        </w:rPr>
      </w:pPr>
    </w:p>
    <w:p w14:paraId="096AA5A7" w14:textId="77777777" w:rsidR="009108A7" w:rsidRPr="00B81312" w:rsidRDefault="009108A7" w:rsidP="00B82D9F">
      <w:pPr>
        <w:tabs>
          <w:tab w:val="left" w:pos="2325"/>
        </w:tabs>
        <w:rPr>
          <w:rFonts w:ascii="Times New Roman" w:hAnsi="Times New Roman" w:cs="Times New Roman"/>
          <w:sz w:val="20"/>
          <w:szCs w:val="20"/>
          <w:lang w:val="en-US"/>
        </w:rPr>
      </w:pPr>
    </w:p>
    <w:p w14:paraId="00999493" w14:textId="77777777" w:rsidR="007D0A9D" w:rsidRPr="00B81312" w:rsidRDefault="007D0A9D" w:rsidP="00B82D9F">
      <w:pPr>
        <w:tabs>
          <w:tab w:val="left" w:pos="2325"/>
        </w:tabs>
        <w:rPr>
          <w:rFonts w:ascii="Times New Roman" w:hAnsi="Times New Roman" w:cs="Times New Roman"/>
          <w:sz w:val="20"/>
          <w:szCs w:val="20"/>
          <w:lang w:val="en-US"/>
        </w:rPr>
      </w:pPr>
    </w:p>
    <w:sectPr w:rsidR="007D0A9D" w:rsidRPr="00B81312" w:rsidSect="002100B6">
      <w:footerReference w:type="default" r:id="rId12"/>
      <w:headerReference w:type="first" r:id="rId13"/>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1145E4" w14:textId="77777777" w:rsidR="00B06FBA" w:rsidRDefault="00B06FBA" w:rsidP="002B6BE6">
      <w:r>
        <w:separator/>
      </w:r>
    </w:p>
  </w:endnote>
  <w:endnote w:type="continuationSeparator" w:id="0">
    <w:p w14:paraId="2808D8B0" w14:textId="77777777" w:rsidR="00B06FBA" w:rsidRDefault="00B06FBA" w:rsidP="002B6BE6">
      <w:r>
        <w:continuationSeparator/>
      </w:r>
    </w:p>
  </w:endnote>
  <w:endnote w:type="continuationNotice" w:id="1">
    <w:p w14:paraId="66338B88" w14:textId="77777777" w:rsidR="00B06FBA" w:rsidRDefault="00B06FB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Arial Nova Light">
    <w:charset w:val="00"/>
    <w:family w:val="swiss"/>
    <w:pitch w:val="variable"/>
    <w:sig w:usb0="0000028F" w:usb1="00000002"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61926379"/>
      <w:docPartObj>
        <w:docPartGallery w:val="Page Numbers (Bottom of Page)"/>
        <w:docPartUnique/>
      </w:docPartObj>
    </w:sdtPr>
    <w:sdtEndPr>
      <w:rPr>
        <w:noProof/>
      </w:rPr>
    </w:sdtEndPr>
    <w:sdtContent>
      <w:p w14:paraId="12C88429" w14:textId="31591BD3" w:rsidR="00171797" w:rsidRDefault="00171797">
        <w:pPr>
          <w:pStyle w:val="Footer"/>
          <w:jc w:val="right"/>
        </w:pPr>
        <w:r>
          <w:fldChar w:fldCharType="begin"/>
        </w:r>
        <w:r>
          <w:instrText xml:space="preserve"> PAGE   \* MERGEFORMAT </w:instrText>
        </w:r>
        <w:r>
          <w:fldChar w:fldCharType="separate"/>
        </w:r>
        <w:r w:rsidR="00AF23F7">
          <w:rPr>
            <w:noProof/>
          </w:rPr>
          <w:t>15</w:t>
        </w:r>
        <w:r>
          <w:rPr>
            <w:noProof/>
          </w:rPr>
          <w:fldChar w:fldCharType="end"/>
        </w:r>
      </w:p>
    </w:sdtContent>
  </w:sdt>
  <w:p w14:paraId="6695CCBF" w14:textId="277D7399" w:rsidR="00171797" w:rsidRPr="00D50910" w:rsidRDefault="00171797" w:rsidP="00D50910">
    <w:pPr>
      <w:pStyle w:val="Footer"/>
      <w:jc w:val="center"/>
      <w:rPr>
        <w:rFonts w:ascii="Arial Nova Light" w:hAnsi="Arial Nova Light"/>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1B91B7" w14:textId="77777777" w:rsidR="00B06FBA" w:rsidRDefault="00B06FBA" w:rsidP="002B6BE6">
      <w:r>
        <w:separator/>
      </w:r>
    </w:p>
  </w:footnote>
  <w:footnote w:type="continuationSeparator" w:id="0">
    <w:p w14:paraId="62BE1E40" w14:textId="77777777" w:rsidR="00B06FBA" w:rsidRDefault="00B06FBA" w:rsidP="002B6BE6">
      <w:r>
        <w:continuationSeparator/>
      </w:r>
    </w:p>
  </w:footnote>
  <w:footnote w:type="continuationNotice" w:id="1">
    <w:p w14:paraId="0F00E128" w14:textId="77777777" w:rsidR="00B06FBA" w:rsidRDefault="00B06FB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CF6908" w14:textId="4C87F580" w:rsidR="00171797" w:rsidRDefault="00171797">
    <w:pPr>
      <w:pStyle w:val="Header"/>
    </w:pPr>
    <w:r>
      <w:t>APAC</w:t>
    </w:r>
    <w:r w:rsidRPr="00833934">
      <w:t xml:space="preserve"> Delphi consensus manuscript – </w:t>
    </w:r>
    <w:r w:rsidR="00F971E4">
      <w:t>second</w:t>
    </w:r>
    <w:r>
      <w:t xml:space="preserve"> </w:t>
    </w:r>
    <w:r w:rsidRPr="00833934">
      <w:t>draf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644C4D"/>
    <w:multiLevelType w:val="multilevel"/>
    <w:tmpl w:val="4809001D"/>
    <w:styleLink w:val="Style3"/>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DC36F48"/>
    <w:multiLevelType w:val="hybridMultilevel"/>
    <w:tmpl w:val="27066B26"/>
    <w:lvl w:ilvl="0" w:tplc="04090001">
      <w:start w:val="1"/>
      <w:numFmt w:val="bullet"/>
      <w:lvlText w:val=""/>
      <w:lvlJc w:val="left"/>
      <w:pPr>
        <w:ind w:left="1057" w:hanging="360"/>
      </w:pPr>
      <w:rPr>
        <w:rFonts w:ascii="Symbol" w:hAnsi="Symbol" w:hint="default"/>
      </w:rPr>
    </w:lvl>
    <w:lvl w:ilvl="1" w:tplc="04090003">
      <w:start w:val="1"/>
      <w:numFmt w:val="bullet"/>
      <w:lvlText w:val="o"/>
      <w:lvlJc w:val="left"/>
      <w:pPr>
        <w:ind w:left="1777" w:hanging="360"/>
      </w:pPr>
      <w:rPr>
        <w:rFonts w:ascii="Courier New" w:hAnsi="Courier New" w:cs="Courier New" w:hint="default"/>
      </w:rPr>
    </w:lvl>
    <w:lvl w:ilvl="2" w:tplc="04090005" w:tentative="1">
      <w:start w:val="1"/>
      <w:numFmt w:val="bullet"/>
      <w:lvlText w:val=""/>
      <w:lvlJc w:val="left"/>
      <w:pPr>
        <w:ind w:left="2497" w:hanging="360"/>
      </w:pPr>
      <w:rPr>
        <w:rFonts w:ascii="Wingdings" w:hAnsi="Wingdings" w:hint="default"/>
      </w:rPr>
    </w:lvl>
    <w:lvl w:ilvl="3" w:tplc="04090001" w:tentative="1">
      <w:start w:val="1"/>
      <w:numFmt w:val="bullet"/>
      <w:lvlText w:val=""/>
      <w:lvlJc w:val="left"/>
      <w:pPr>
        <w:ind w:left="3217" w:hanging="360"/>
      </w:pPr>
      <w:rPr>
        <w:rFonts w:ascii="Symbol" w:hAnsi="Symbol" w:hint="default"/>
      </w:rPr>
    </w:lvl>
    <w:lvl w:ilvl="4" w:tplc="04090003" w:tentative="1">
      <w:start w:val="1"/>
      <w:numFmt w:val="bullet"/>
      <w:lvlText w:val="o"/>
      <w:lvlJc w:val="left"/>
      <w:pPr>
        <w:ind w:left="3937" w:hanging="360"/>
      </w:pPr>
      <w:rPr>
        <w:rFonts w:ascii="Courier New" w:hAnsi="Courier New" w:cs="Courier New" w:hint="default"/>
      </w:rPr>
    </w:lvl>
    <w:lvl w:ilvl="5" w:tplc="04090005" w:tentative="1">
      <w:start w:val="1"/>
      <w:numFmt w:val="bullet"/>
      <w:lvlText w:val=""/>
      <w:lvlJc w:val="left"/>
      <w:pPr>
        <w:ind w:left="4657" w:hanging="360"/>
      </w:pPr>
      <w:rPr>
        <w:rFonts w:ascii="Wingdings" w:hAnsi="Wingdings" w:hint="default"/>
      </w:rPr>
    </w:lvl>
    <w:lvl w:ilvl="6" w:tplc="04090001" w:tentative="1">
      <w:start w:val="1"/>
      <w:numFmt w:val="bullet"/>
      <w:lvlText w:val=""/>
      <w:lvlJc w:val="left"/>
      <w:pPr>
        <w:ind w:left="5377" w:hanging="360"/>
      </w:pPr>
      <w:rPr>
        <w:rFonts w:ascii="Symbol" w:hAnsi="Symbol" w:hint="default"/>
      </w:rPr>
    </w:lvl>
    <w:lvl w:ilvl="7" w:tplc="04090003" w:tentative="1">
      <w:start w:val="1"/>
      <w:numFmt w:val="bullet"/>
      <w:lvlText w:val="o"/>
      <w:lvlJc w:val="left"/>
      <w:pPr>
        <w:ind w:left="6097" w:hanging="360"/>
      </w:pPr>
      <w:rPr>
        <w:rFonts w:ascii="Courier New" w:hAnsi="Courier New" w:cs="Courier New" w:hint="default"/>
      </w:rPr>
    </w:lvl>
    <w:lvl w:ilvl="8" w:tplc="04090005" w:tentative="1">
      <w:start w:val="1"/>
      <w:numFmt w:val="bullet"/>
      <w:lvlText w:val=""/>
      <w:lvlJc w:val="left"/>
      <w:pPr>
        <w:ind w:left="6817" w:hanging="360"/>
      </w:pPr>
      <w:rPr>
        <w:rFonts w:ascii="Wingdings" w:hAnsi="Wingdings" w:hint="default"/>
      </w:rPr>
    </w:lvl>
  </w:abstractNum>
  <w:abstractNum w:abstractNumId="2" w15:restartNumberingAfterBreak="0">
    <w:nsid w:val="2EA11351"/>
    <w:multiLevelType w:val="hybridMultilevel"/>
    <w:tmpl w:val="835279B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310C691C"/>
    <w:multiLevelType w:val="multilevel"/>
    <w:tmpl w:val="4809001F"/>
    <w:styleLink w:val="Style1"/>
    <w:lvl w:ilvl="0">
      <w:start w:val="2"/>
      <w:numFmt w:val="decimal"/>
      <w:lvlText w:val="%1."/>
      <w:lvlJc w:val="left"/>
      <w:pPr>
        <w:ind w:left="360" w:hanging="360"/>
      </w:pPr>
      <w:rPr>
        <w:rFonts w:hint="default"/>
        <w:color w:val="00502E"/>
        <w:spacing w:val="0"/>
        <w:w w:val="100"/>
        <w:sz w:val="36"/>
        <w:szCs w:val="36"/>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38142744"/>
    <w:multiLevelType w:val="multilevel"/>
    <w:tmpl w:val="4809001F"/>
    <w:styleLink w:val="Style2"/>
    <w:lvl w:ilvl="0">
      <w:start w:val="1"/>
      <w:numFmt w:val="decimal"/>
      <w:lvlText w:val="%1."/>
      <w:lvlJc w:val="left"/>
      <w:pPr>
        <w:ind w:left="360" w:hanging="360"/>
      </w:pPr>
      <w:rPr>
        <w:rFonts w:hint="default"/>
        <w:color w:val="00502E"/>
        <w:spacing w:val="0"/>
        <w:w w:val="100"/>
        <w:sz w:val="36"/>
        <w:szCs w:val="36"/>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57797DEE"/>
    <w:multiLevelType w:val="multilevel"/>
    <w:tmpl w:val="91C0EFDC"/>
    <w:styleLink w:val="Style4"/>
    <w:lvl w:ilvl="0">
      <w:start w:val="2"/>
      <w:numFmt w:val="decimal"/>
      <w:lvlText w:val="%1."/>
      <w:lvlJc w:val="left"/>
      <w:pPr>
        <w:ind w:left="360" w:hanging="360"/>
      </w:pPr>
      <w:rPr>
        <w:rFonts w:hint="default"/>
        <w:color w:val="00502E"/>
        <w:spacing w:val="0"/>
        <w:w w:val="100"/>
        <w:sz w:val="36"/>
        <w:szCs w:val="36"/>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63074D9D"/>
    <w:multiLevelType w:val="hybridMultilevel"/>
    <w:tmpl w:val="8B98C8AC"/>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7" w15:restartNumberingAfterBreak="0">
    <w:nsid w:val="65802C82"/>
    <w:multiLevelType w:val="hybridMultilevel"/>
    <w:tmpl w:val="7952AAB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6B197DBF"/>
    <w:multiLevelType w:val="multilevel"/>
    <w:tmpl w:val="92D0B154"/>
    <w:lvl w:ilvl="0">
      <w:start w:val="1"/>
      <w:numFmt w:val="decimal"/>
      <w:pStyle w:val="Heading2"/>
      <w:lvlText w:val="%1."/>
      <w:lvlJc w:val="left"/>
      <w:pPr>
        <w:ind w:left="360" w:hanging="360"/>
      </w:pPr>
      <w:rPr>
        <w:rFonts w:hint="default"/>
        <w:color w:val="000000" w:themeColor="text1"/>
        <w:spacing w:val="0"/>
        <w:w w:val="100"/>
        <w:sz w:val="24"/>
        <w:szCs w:val="24"/>
      </w:rPr>
    </w:lvl>
    <w:lvl w:ilvl="1">
      <w:start w:val="1"/>
      <w:numFmt w:val="decimal"/>
      <w:pStyle w:val="Heading3"/>
      <w:lvlText w:val="%1.%2."/>
      <w:lvlJc w:val="left"/>
      <w:pPr>
        <w:ind w:left="792" w:hanging="432"/>
      </w:pPr>
      <w:rPr>
        <w:rFonts w:hint="default"/>
        <w:b/>
        <w:bCs/>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1204950965">
    <w:abstractNumId w:val="3"/>
  </w:num>
  <w:num w:numId="2" w16cid:durableId="1464731308">
    <w:abstractNumId w:val="4"/>
  </w:num>
  <w:num w:numId="3" w16cid:durableId="669648304">
    <w:abstractNumId w:val="0"/>
  </w:num>
  <w:num w:numId="4" w16cid:durableId="605815595">
    <w:abstractNumId w:val="5"/>
  </w:num>
  <w:num w:numId="5" w16cid:durableId="1556819540">
    <w:abstractNumId w:val="8"/>
  </w:num>
  <w:num w:numId="6" w16cid:durableId="564528430">
    <w:abstractNumId w:val="1"/>
  </w:num>
  <w:num w:numId="7" w16cid:durableId="1060595779">
    <w:abstractNumId w:val="7"/>
  </w:num>
  <w:num w:numId="8" w16cid:durableId="330570658">
    <w:abstractNumId w:val="6"/>
  </w:num>
  <w:num w:numId="9" w16cid:durableId="1170412082">
    <w:abstractNumId w:val="2"/>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KwsDQ3MTQ1NDc0NTZV0lEKTi0uzszPAykwMqwFADkavSQtAAAA"/>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vvp20pxadtroeae9d59d5j2dvfd00vz5d0&quot;&gt;BI APAC consensus_All Domain&lt;record-ids&gt;&lt;item&gt;8&lt;/item&gt;&lt;item&gt;14&lt;/item&gt;&lt;item&gt;37&lt;/item&gt;&lt;item&gt;64&lt;/item&gt;&lt;item&gt;93&lt;/item&gt;&lt;item&gt;99&lt;/item&gt;&lt;item&gt;115&lt;/item&gt;&lt;item&gt;141&lt;/item&gt;&lt;item&gt;143&lt;/item&gt;&lt;item&gt;167&lt;/item&gt;&lt;item&gt;192&lt;/item&gt;&lt;item&gt;198&lt;/item&gt;&lt;item&gt;213&lt;/item&gt;&lt;item&gt;226&lt;/item&gt;&lt;item&gt;235&lt;/item&gt;&lt;item&gt;237&lt;/item&gt;&lt;item&gt;238&lt;/item&gt;&lt;item&gt;239&lt;/item&gt;&lt;item&gt;240&lt;/item&gt;&lt;/record-ids&gt;&lt;/item&gt;&lt;/Libraries&gt;"/>
  </w:docVars>
  <w:rsids>
    <w:rsidRoot w:val="00DE7DD9"/>
    <w:rsid w:val="00001183"/>
    <w:rsid w:val="000025E4"/>
    <w:rsid w:val="000029CD"/>
    <w:rsid w:val="00002FB9"/>
    <w:rsid w:val="0000340F"/>
    <w:rsid w:val="00004284"/>
    <w:rsid w:val="000057FB"/>
    <w:rsid w:val="00005993"/>
    <w:rsid w:val="00005D64"/>
    <w:rsid w:val="000064B1"/>
    <w:rsid w:val="000067B8"/>
    <w:rsid w:val="00007083"/>
    <w:rsid w:val="000077CA"/>
    <w:rsid w:val="000078B4"/>
    <w:rsid w:val="00007AA0"/>
    <w:rsid w:val="00007C04"/>
    <w:rsid w:val="000103ED"/>
    <w:rsid w:val="00010B58"/>
    <w:rsid w:val="00010EE9"/>
    <w:rsid w:val="0001196D"/>
    <w:rsid w:val="00011DA4"/>
    <w:rsid w:val="00012069"/>
    <w:rsid w:val="0001270B"/>
    <w:rsid w:val="00012869"/>
    <w:rsid w:val="0001304B"/>
    <w:rsid w:val="000136AF"/>
    <w:rsid w:val="00013AA2"/>
    <w:rsid w:val="00013C02"/>
    <w:rsid w:val="00013C48"/>
    <w:rsid w:val="00013E54"/>
    <w:rsid w:val="0001405E"/>
    <w:rsid w:val="000143B5"/>
    <w:rsid w:val="00014753"/>
    <w:rsid w:val="00014A08"/>
    <w:rsid w:val="00014B26"/>
    <w:rsid w:val="00014E09"/>
    <w:rsid w:val="00015525"/>
    <w:rsid w:val="00016899"/>
    <w:rsid w:val="000168F5"/>
    <w:rsid w:val="00016A99"/>
    <w:rsid w:val="000177BE"/>
    <w:rsid w:val="000178F9"/>
    <w:rsid w:val="000200F8"/>
    <w:rsid w:val="0002033E"/>
    <w:rsid w:val="00020457"/>
    <w:rsid w:val="000206CB"/>
    <w:rsid w:val="0002083B"/>
    <w:rsid w:val="00021351"/>
    <w:rsid w:val="0002145F"/>
    <w:rsid w:val="00021928"/>
    <w:rsid w:val="00021BA2"/>
    <w:rsid w:val="00021BB4"/>
    <w:rsid w:val="00021CBF"/>
    <w:rsid w:val="000220D7"/>
    <w:rsid w:val="000221C3"/>
    <w:rsid w:val="00022284"/>
    <w:rsid w:val="0002247A"/>
    <w:rsid w:val="0002251C"/>
    <w:rsid w:val="0002279A"/>
    <w:rsid w:val="00022C3D"/>
    <w:rsid w:val="00022E7C"/>
    <w:rsid w:val="0002340A"/>
    <w:rsid w:val="00023644"/>
    <w:rsid w:val="000237D2"/>
    <w:rsid w:val="00023BFB"/>
    <w:rsid w:val="000240D6"/>
    <w:rsid w:val="00024516"/>
    <w:rsid w:val="00024521"/>
    <w:rsid w:val="0002456A"/>
    <w:rsid w:val="00024EC9"/>
    <w:rsid w:val="00024FD4"/>
    <w:rsid w:val="000251BA"/>
    <w:rsid w:val="00025654"/>
    <w:rsid w:val="00025A0F"/>
    <w:rsid w:val="00026197"/>
    <w:rsid w:val="000267ED"/>
    <w:rsid w:val="00026A94"/>
    <w:rsid w:val="00026BAD"/>
    <w:rsid w:val="00027524"/>
    <w:rsid w:val="00027C9F"/>
    <w:rsid w:val="000304CC"/>
    <w:rsid w:val="0003091E"/>
    <w:rsid w:val="000309DB"/>
    <w:rsid w:val="00030AEA"/>
    <w:rsid w:val="00030CCD"/>
    <w:rsid w:val="00030FB3"/>
    <w:rsid w:val="00030FCE"/>
    <w:rsid w:val="00031393"/>
    <w:rsid w:val="00031F7A"/>
    <w:rsid w:val="00032BB7"/>
    <w:rsid w:val="00033D83"/>
    <w:rsid w:val="00033F3E"/>
    <w:rsid w:val="0003423B"/>
    <w:rsid w:val="000347F1"/>
    <w:rsid w:val="00034CE1"/>
    <w:rsid w:val="00034DDB"/>
    <w:rsid w:val="00034DE3"/>
    <w:rsid w:val="00034FD8"/>
    <w:rsid w:val="00035A29"/>
    <w:rsid w:val="000364A2"/>
    <w:rsid w:val="00036E0B"/>
    <w:rsid w:val="000373C6"/>
    <w:rsid w:val="00037887"/>
    <w:rsid w:val="00037DFD"/>
    <w:rsid w:val="00037EAF"/>
    <w:rsid w:val="00040314"/>
    <w:rsid w:val="0004090A"/>
    <w:rsid w:val="000409A0"/>
    <w:rsid w:val="00040CAF"/>
    <w:rsid w:val="0004134D"/>
    <w:rsid w:val="00041A24"/>
    <w:rsid w:val="00041C8C"/>
    <w:rsid w:val="00041EE7"/>
    <w:rsid w:val="0004224F"/>
    <w:rsid w:val="0004233B"/>
    <w:rsid w:val="00042724"/>
    <w:rsid w:val="0004339D"/>
    <w:rsid w:val="000435DC"/>
    <w:rsid w:val="0004377A"/>
    <w:rsid w:val="00043C16"/>
    <w:rsid w:val="00043CC3"/>
    <w:rsid w:val="0004562C"/>
    <w:rsid w:val="000457C9"/>
    <w:rsid w:val="00045A40"/>
    <w:rsid w:val="00045D77"/>
    <w:rsid w:val="00045E82"/>
    <w:rsid w:val="00046716"/>
    <w:rsid w:val="0004681A"/>
    <w:rsid w:val="00046F51"/>
    <w:rsid w:val="00046F55"/>
    <w:rsid w:val="00047574"/>
    <w:rsid w:val="00050430"/>
    <w:rsid w:val="00050445"/>
    <w:rsid w:val="00050CAD"/>
    <w:rsid w:val="00051047"/>
    <w:rsid w:val="00051259"/>
    <w:rsid w:val="00051451"/>
    <w:rsid w:val="00051638"/>
    <w:rsid w:val="00051BDA"/>
    <w:rsid w:val="00052156"/>
    <w:rsid w:val="000521BA"/>
    <w:rsid w:val="00052288"/>
    <w:rsid w:val="00052BF2"/>
    <w:rsid w:val="00053207"/>
    <w:rsid w:val="00053947"/>
    <w:rsid w:val="000543E5"/>
    <w:rsid w:val="00054873"/>
    <w:rsid w:val="00054AA2"/>
    <w:rsid w:val="00054D65"/>
    <w:rsid w:val="00054EA7"/>
    <w:rsid w:val="00055396"/>
    <w:rsid w:val="00055E6A"/>
    <w:rsid w:val="00056276"/>
    <w:rsid w:val="000566CE"/>
    <w:rsid w:val="000576E4"/>
    <w:rsid w:val="00057DF9"/>
    <w:rsid w:val="000616AB"/>
    <w:rsid w:val="0006296F"/>
    <w:rsid w:val="0006331A"/>
    <w:rsid w:val="00063689"/>
    <w:rsid w:val="00063DAA"/>
    <w:rsid w:val="000640B3"/>
    <w:rsid w:val="000649B8"/>
    <w:rsid w:val="00064CB6"/>
    <w:rsid w:val="00064FD7"/>
    <w:rsid w:val="00065937"/>
    <w:rsid w:val="00065E53"/>
    <w:rsid w:val="000661F9"/>
    <w:rsid w:val="00067D5F"/>
    <w:rsid w:val="00067D62"/>
    <w:rsid w:val="00067E6D"/>
    <w:rsid w:val="00067F61"/>
    <w:rsid w:val="000707E3"/>
    <w:rsid w:val="00071043"/>
    <w:rsid w:val="000717E8"/>
    <w:rsid w:val="00071A67"/>
    <w:rsid w:val="00071D86"/>
    <w:rsid w:val="00072233"/>
    <w:rsid w:val="0007260A"/>
    <w:rsid w:val="00072755"/>
    <w:rsid w:val="00072A59"/>
    <w:rsid w:val="00072D37"/>
    <w:rsid w:val="00072E31"/>
    <w:rsid w:val="00072F36"/>
    <w:rsid w:val="00073010"/>
    <w:rsid w:val="0007316F"/>
    <w:rsid w:val="00073336"/>
    <w:rsid w:val="00073919"/>
    <w:rsid w:val="00074133"/>
    <w:rsid w:val="000742B8"/>
    <w:rsid w:val="000742F6"/>
    <w:rsid w:val="00074B42"/>
    <w:rsid w:val="00074CC4"/>
    <w:rsid w:val="00074F1C"/>
    <w:rsid w:val="0007518A"/>
    <w:rsid w:val="0007524A"/>
    <w:rsid w:val="000752AE"/>
    <w:rsid w:val="00075568"/>
    <w:rsid w:val="0007596A"/>
    <w:rsid w:val="00075B8C"/>
    <w:rsid w:val="00075E94"/>
    <w:rsid w:val="00076213"/>
    <w:rsid w:val="000768BF"/>
    <w:rsid w:val="00076ED6"/>
    <w:rsid w:val="00076F45"/>
    <w:rsid w:val="00077A93"/>
    <w:rsid w:val="00077BA9"/>
    <w:rsid w:val="00080141"/>
    <w:rsid w:val="00080230"/>
    <w:rsid w:val="00080296"/>
    <w:rsid w:val="00080339"/>
    <w:rsid w:val="00080B10"/>
    <w:rsid w:val="00080CD3"/>
    <w:rsid w:val="00081FF1"/>
    <w:rsid w:val="00082C7A"/>
    <w:rsid w:val="00083611"/>
    <w:rsid w:val="00083B59"/>
    <w:rsid w:val="0008471D"/>
    <w:rsid w:val="00084B9F"/>
    <w:rsid w:val="00084CDF"/>
    <w:rsid w:val="000855CF"/>
    <w:rsid w:val="000855FE"/>
    <w:rsid w:val="000862EB"/>
    <w:rsid w:val="0008664D"/>
    <w:rsid w:val="00086D96"/>
    <w:rsid w:val="00087647"/>
    <w:rsid w:val="00087CA6"/>
    <w:rsid w:val="00087D02"/>
    <w:rsid w:val="00087FEF"/>
    <w:rsid w:val="000900BE"/>
    <w:rsid w:val="000904EF"/>
    <w:rsid w:val="000913FE"/>
    <w:rsid w:val="00091801"/>
    <w:rsid w:val="000919EF"/>
    <w:rsid w:val="000936B0"/>
    <w:rsid w:val="00093F2F"/>
    <w:rsid w:val="000949E0"/>
    <w:rsid w:val="0009550C"/>
    <w:rsid w:val="000960F1"/>
    <w:rsid w:val="00096135"/>
    <w:rsid w:val="000964F2"/>
    <w:rsid w:val="00096CA1"/>
    <w:rsid w:val="000970A7"/>
    <w:rsid w:val="0009764E"/>
    <w:rsid w:val="000A00AC"/>
    <w:rsid w:val="000A06FC"/>
    <w:rsid w:val="000A08AA"/>
    <w:rsid w:val="000A0D6D"/>
    <w:rsid w:val="000A1055"/>
    <w:rsid w:val="000A1356"/>
    <w:rsid w:val="000A1506"/>
    <w:rsid w:val="000A1652"/>
    <w:rsid w:val="000A19AF"/>
    <w:rsid w:val="000A1DF4"/>
    <w:rsid w:val="000A2940"/>
    <w:rsid w:val="000A454F"/>
    <w:rsid w:val="000A4965"/>
    <w:rsid w:val="000A4D71"/>
    <w:rsid w:val="000A4DD2"/>
    <w:rsid w:val="000A56B4"/>
    <w:rsid w:val="000A63A2"/>
    <w:rsid w:val="000A6AB2"/>
    <w:rsid w:val="000A6EBF"/>
    <w:rsid w:val="000A6FEC"/>
    <w:rsid w:val="000A7254"/>
    <w:rsid w:val="000A7E88"/>
    <w:rsid w:val="000B06B8"/>
    <w:rsid w:val="000B0D88"/>
    <w:rsid w:val="000B0E1F"/>
    <w:rsid w:val="000B0F25"/>
    <w:rsid w:val="000B0F46"/>
    <w:rsid w:val="000B13F2"/>
    <w:rsid w:val="000B1F2D"/>
    <w:rsid w:val="000B2644"/>
    <w:rsid w:val="000B264D"/>
    <w:rsid w:val="000B2D48"/>
    <w:rsid w:val="000B3022"/>
    <w:rsid w:val="000B330B"/>
    <w:rsid w:val="000B3654"/>
    <w:rsid w:val="000B37E6"/>
    <w:rsid w:val="000B38EF"/>
    <w:rsid w:val="000B3984"/>
    <w:rsid w:val="000B3AA4"/>
    <w:rsid w:val="000B3B39"/>
    <w:rsid w:val="000B4211"/>
    <w:rsid w:val="000B47A2"/>
    <w:rsid w:val="000B4A8F"/>
    <w:rsid w:val="000B50CB"/>
    <w:rsid w:val="000B5383"/>
    <w:rsid w:val="000B54B3"/>
    <w:rsid w:val="000B5597"/>
    <w:rsid w:val="000B59D5"/>
    <w:rsid w:val="000B5A42"/>
    <w:rsid w:val="000B5A9B"/>
    <w:rsid w:val="000B5CD3"/>
    <w:rsid w:val="000B68EE"/>
    <w:rsid w:val="000B6CDD"/>
    <w:rsid w:val="000B71F7"/>
    <w:rsid w:val="000B7417"/>
    <w:rsid w:val="000B748A"/>
    <w:rsid w:val="000C025C"/>
    <w:rsid w:val="000C08BB"/>
    <w:rsid w:val="000C0E6D"/>
    <w:rsid w:val="000C108E"/>
    <w:rsid w:val="000C113A"/>
    <w:rsid w:val="000C13C6"/>
    <w:rsid w:val="000C1E0B"/>
    <w:rsid w:val="000C2062"/>
    <w:rsid w:val="000C2195"/>
    <w:rsid w:val="000C2B48"/>
    <w:rsid w:val="000C2E23"/>
    <w:rsid w:val="000C3022"/>
    <w:rsid w:val="000C305C"/>
    <w:rsid w:val="000C30A6"/>
    <w:rsid w:val="000C36FD"/>
    <w:rsid w:val="000C3AFB"/>
    <w:rsid w:val="000C3F99"/>
    <w:rsid w:val="000C4404"/>
    <w:rsid w:val="000C4D01"/>
    <w:rsid w:val="000C5109"/>
    <w:rsid w:val="000C52E7"/>
    <w:rsid w:val="000C65C9"/>
    <w:rsid w:val="000C6856"/>
    <w:rsid w:val="000C6BD4"/>
    <w:rsid w:val="000C7851"/>
    <w:rsid w:val="000D02D9"/>
    <w:rsid w:val="000D043C"/>
    <w:rsid w:val="000D0703"/>
    <w:rsid w:val="000D09F9"/>
    <w:rsid w:val="000D0E7E"/>
    <w:rsid w:val="000D12D6"/>
    <w:rsid w:val="000D1493"/>
    <w:rsid w:val="000D1607"/>
    <w:rsid w:val="000D18EA"/>
    <w:rsid w:val="000D1901"/>
    <w:rsid w:val="000D1D58"/>
    <w:rsid w:val="000D2189"/>
    <w:rsid w:val="000D24F6"/>
    <w:rsid w:val="000D2536"/>
    <w:rsid w:val="000D28C1"/>
    <w:rsid w:val="000D2D99"/>
    <w:rsid w:val="000D2EB2"/>
    <w:rsid w:val="000D2FEC"/>
    <w:rsid w:val="000D3AC4"/>
    <w:rsid w:val="000D3B2C"/>
    <w:rsid w:val="000D3C74"/>
    <w:rsid w:val="000D3F99"/>
    <w:rsid w:val="000D410A"/>
    <w:rsid w:val="000D42D0"/>
    <w:rsid w:val="000D43EE"/>
    <w:rsid w:val="000D45F7"/>
    <w:rsid w:val="000D4FFB"/>
    <w:rsid w:val="000D5621"/>
    <w:rsid w:val="000D615F"/>
    <w:rsid w:val="000D6C28"/>
    <w:rsid w:val="000D7FE1"/>
    <w:rsid w:val="000E00C5"/>
    <w:rsid w:val="000E0B50"/>
    <w:rsid w:val="000E0CB0"/>
    <w:rsid w:val="000E0CF5"/>
    <w:rsid w:val="000E0FA3"/>
    <w:rsid w:val="000E13D5"/>
    <w:rsid w:val="000E1AD2"/>
    <w:rsid w:val="000E1B5F"/>
    <w:rsid w:val="000E1F2D"/>
    <w:rsid w:val="000E2131"/>
    <w:rsid w:val="000E2581"/>
    <w:rsid w:val="000E273D"/>
    <w:rsid w:val="000E32C2"/>
    <w:rsid w:val="000E33F4"/>
    <w:rsid w:val="000E368F"/>
    <w:rsid w:val="000E36AE"/>
    <w:rsid w:val="000E40F0"/>
    <w:rsid w:val="000E44F2"/>
    <w:rsid w:val="000E4CE9"/>
    <w:rsid w:val="000E4E0F"/>
    <w:rsid w:val="000E4F89"/>
    <w:rsid w:val="000E565B"/>
    <w:rsid w:val="000E6070"/>
    <w:rsid w:val="000E62B4"/>
    <w:rsid w:val="000E633D"/>
    <w:rsid w:val="000E6391"/>
    <w:rsid w:val="000E73EE"/>
    <w:rsid w:val="000E74C4"/>
    <w:rsid w:val="000E7B54"/>
    <w:rsid w:val="000E7B67"/>
    <w:rsid w:val="000E7F67"/>
    <w:rsid w:val="000F0480"/>
    <w:rsid w:val="000F051F"/>
    <w:rsid w:val="000F0782"/>
    <w:rsid w:val="000F1935"/>
    <w:rsid w:val="000F1A75"/>
    <w:rsid w:val="000F20D0"/>
    <w:rsid w:val="000F2426"/>
    <w:rsid w:val="000F2691"/>
    <w:rsid w:val="000F29B1"/>
    <w:rsid w:val="000F342B"/>
    <w:rsid w:val="000F42CA"/>
    <w:rsid w:val="000F449F"/>
    <w:rsid w:val="000F48A1"/>
    <w:rsid w:val="000F604F"/>
    <w:rsid w:val="000F6737"/>
    <w:rsid w:val="000F6CA3"/>
    <w:rsid w:val="000F6F39"/>
    <w:rsid w:val="000F714C"/>
    <w:rsid w:val="000F77C6"/>
    <w:rsid w:val="000F7AD9"/>
    <w:rsid w:val="000F7AF6"/>
    <w:rsid w:val="000F7B9E"/>
    <w:rsid w:val="001000C1"/>
    <w:rsid w:val="0010063A"/>
    <w:rsid w:val="00102135"/>
    <w:rsid w:val="0010347A"/>
    <w:rsid w:val="001034A7"/>
    <w:rsid w:val="0010366C"/>
    <w:rsid w:val="00103D53"/>
    <w:rsid w:val="00104002"/>
    <w:rsid w:val="001049C4"/>
    <w:rsid w:val="00104AED"/>
    <w:rsid w:val="0010568C"/>
    <w:rsid w:val="00106597"/>
    <w:rsid w:val="001065EA"/>
    <w:rsid w:val="001078DB"/>
    <w:rsid w:val="0011064C"/>
    <w:rsid w:val="0011082B"/>
    <w:rsid w:val="00110940"/>
    <w:rsid w:val="00110C97"/>
    <w:rsid w:val="00110EDB"/>
    <w:rsid w:val="00111B82"/>
    <w:rsid w:val="00111F1E"/>
    <w:rsid w:val="00112654"/>
    <w:rsid w:val="00112FBD"/>
    <w:rsid w:val="00113076"/>
    <w:rsid w:val="00113463"/>
    <w:rsid w:val="00113A94"/>
    <w:rsid w:val="00113F0A"/>
    <w:rsid w:val="00114167"/>
    <w:rsid w:val="00114761"/>
    <w:rsid w:val="001149D7"/>
    <w:rsid w:val="00114B16"/>
    <w:rsid w:val="00114C6B"/>
    <w:rsid w:val="00114CD2"/>
    <w:rsid w:val="001159CD"/>
    <w:rsid w:val="00115C4B"/>
    <w:rsid w:val="00115D4C"/>
    <w:rsid w:val="00115FDA"/>
    <w:rsid w:val="00116809"/>
    <w:rsid w:val="00116965"/>
    <w:rsid w:val="00117706"/>
    <w:rsid w:val="00120404"/>
    <w:rsid w:val="00120AD4"/>
    <w:rsid w:val="00120BBB"/>
    <w:rsid w:val="00120DCB"/>
    <w:rsid w:val="00121609"/>
    <w:rsid w:val="00121AC1"/>
    <w:rsid w:val="001222C8"/>
    <w:rsid w:val="00122713"/>
    <w:rsid w:val="001227D8"/>
    <w:rsid w:val="001227F5"/>
    <w:rsid w:val="00122AA2"/>
    <w:rsid w:val="00122FD6"/>
    <w:rsid w:val="00123397"/>
    <w:rsid w:val="001236F4"/>
    <w:rsid w:val="0012376A"/>
    <w:rsid w:val="0012502B"/>
    <w:rsid w:val="001250E9"/>
    <w:rsid w:val="0012581E"/>
    <w:rsid w:val="00125B6C"/>
    <w:rsid w:val="00125C27"/>
    <w:rsid w:val="00125D07"/>
    <w:rsid w:val="001261C6"/>
    <w:rsid w:val="001267A8"/>
    <w:rsid w:val="00126A9E"/>
    <w:rsid w:val="001270C6"/>
    <w:rsid w:val="00127FA2"/>
    <w:rsid w:val="001303B2"/>
    <w:rsid w:val="001304CE"/>
    <w:rsid w:val="00130525"/>
    <w:rsid w:val="00130B14"/>
    <w:rsid w:val="00130E19"/>
    <w:rsid w:val="00130F5B"/>
    <w:rsid w:val="001311FB"/>
    <w:rsid w:val="00131275"/>
    <w:rsid w:val="0013143E"/>
    <w:rsid w:val="001316C0"/>
    <w:rsid w:val="00132ED0"/>
    <w:rsid w:val="00132F35"/>
    <w:rsid w:val="0013364D"/>
    <w:rsid w:val="00133C99"/>
    <w:rsid w:val="00134213"/>
    <w:rsid w:val="001346B2"/>
    <w:rsid w:val="001350AE"/>
    <w:rsid w:val="00135326"/>
    <w:rsid w:val="00135B4F"/>
    <w:rsid w:val="001365FA"/>
    <w:rsid w:val="00136C4D"/>
    <w:rsid w:val="00137036"/>
    <w:rsid w:val="0013703D"/>
    <w:rsid w:val="0013704E"/>
    <w:rsid w:val="00137141"/>
    <w:rsid w:val="0013716E"/>
    <w:rsid w:val="00137E2B"/>
    <w:rsid w:val="00140560"/>
    <w:rsid w:val="00140CDC"/>
    <w:rsid w:val="00140D5B"/>
    <w:rsid w:val="00140FE9"/>
    <w:rsid w:val="00141138"/>
    <w:rsid w:val="00141475"/>
    <w:rsid w:val="00141893"/>
    <w:rsid w:val="00141A69"/>
    <w:rsid w:val="00141BA7"/>
    <w:rsid w:val="00141E51"/>
    <w:rsid w:val="00141EC7"/>
    <w:rsid w:val="00142231"/>
    <w:rsid w:val="001423EB"/>
    <w:rsid w:val="0014260F"/>
    <w:rsid w:val="001434C3"/>
    <w:rsid w:val="00143DA1"/>
    <w:rsid w:val="00143FF4"/>
    <w:rsid w:val="001440E5"/>
    <w:rsid w:val="0014415C"/>
    <w:rsid w:val="0014449E"/>
    <w:rsid w:val="00144C67"/>
    <w:rsid w:val="00145EDA"/>
    <w:rsid w:val="001465E3"/>
    <w:rsid w:val="001467CA"/>
    <w:rsid w:val="00146D39"/>
    <w:rsid w:val="001475B5"/>
    <w:rsid w:val="00147882"/>
    <w:rsid w:val="001478BA"/>
    <w:rsid w:val="00147B57"/>
    <w:rsid w:val="00150478"/>
    <w:rsid w:val="001505D4"/>
    <w:rsid w:val="00150943"/>
    <w:rsid w:val="00150983"/>
    <w:rsid w:val="001509BA"/>
    <w:rsid w:val="00151261"/>
    <w:rsid w:val="0015140F"/>
    <w:rsid w:val="00151A0D"/>
    <w:rsid w:val="00151C75"/>
    <w:rsid w:val="00151D27"/>
    <w:rsid w:val="0015301F"/>
    <w:rsid w:val="00153397"/>
    <w:rsid w:val="001534D1"/>
    <w:rsid w:val="001537C7"/>
    <w:rsid w:val="00153C5C"/>
    <w:rsid w:val="00153D56"/>
    <w:rsid w:val="001544F7"/>
    <w:rsid w:val="00155768"/>
    <w:rsid w:val="00155992"/>
    <w:rsid w:val="00155CBD"/>
    <w:rsid w:val="00155D17"/>
    <w:rsid w:val="00155D8C"/>
    <w:rsid w:val="001562F4"/>
    <w:rsid w:val="00156358"/>
    <w:rsid w:val="001567B8"/>
    <w:rsid w:val="0015699B"/>
    <w:rsid w:val="00156A0D"/>
    <w:rsid w:val="00157187"/>
    <w:rsid w:val="00157ABB"/>
    <w:rsid w:val="00157BFD"/>
    <w:rsid w:val="00157C85"/>
    <w:rsid w:val="00157CE4"/>
    <w:rsid w:val="00160242"/>
    <w:rsid w:val="001608F1"/>
    <w:rsid w:val="0016150E"/>
    <w:rsid w:val="00161695"/>
    <w:rsid w:val="001618CA"/>
    <w:rsid w:val="001619F9"/>
    <w:rsid w:val="00161C32"/>
    <w:rsid w:val="00161DFE"/>
    <w:rsid w:val="001621CD"/>
    <w:rsid w:val="001621FF"/>
    <w:rsid w:val="00162AA8"/>
    <w:rsid w:val="00162B4B"/>
    <w:rsid w:val="00162C17"/>
    <w:rsid w:val="00162CD7"/>
    <w:rsid w:val="00162EF6"/>
    <w:rsid w:val="00164216"/>
    <w:rsid w:val="00164E79"/>
    <w:rsid w:val="0016537C"/>
    <w:rsid w:val="001656D9"/>
    <w:rsid w:val="00165937"/>
    <w:rsid w:val="00165BB1"/>
    <w:rsid w:val="00165E7A"/>
    <w:rsid w:val="00165EAD"/>
    <w:rsid w:val="00166199"/>
    <w:rsid w:val="00166355"/>
    <w:rsid w:val="00166853"/>
    <w:rsid w:val="00166DCB"/>
    <w:rsid w:val="00166F6E"/>
    <w:rsid w:val="00167759"/>
    <w:rsid w:val="00167964"/>
    <w:rsid w:val="00167CF4"/>
    <w:rsid w:val="0017063C"/>
    <w:rsid w:val="00170867"/>
    <w:rsid w:val="00170AD2"/>
    <w:rsid w:val="00170B35"/>
    <w:rsid w:val="00170DCE"/>
    <w:rsid w:val="00171085"/>
    <w:rsid w:val="00171102"/>
    <w:rsid w:val="00171327"/>
    <w:rsid w:val="00171372"/>
    <w:rsid w:val="00171797"/>
    <w:rsid w:val="00172207"/>
    <w:rsid w:val="00172732"/>
    <w:rsid w:val="00172C7C"/>
    <w:rsid w:val="001738AB"/>
    <w:rsid w:val="00174164"/>
    <w:rsid w:val="00174289"/>
    <w:rsid w:val="00174645"/>
    <w:rsid w:val="001746EB"/>
    <w:rsid w:val="00175692"/>
    <w:rsid w:val="00175C42"/>
    <w:rsid w:val="00176399"/>
    <w:rsid w:val="001765BC"/>
    <w:rsid w:val="00176746"/>
    <w:rsid w:val="001768F9"/>
    <w:rsid w:val="001769F3"/>
    <w:rsid w:val="00176C17"/>
    <w:rsid w:val="00176F8D"/>
    <w:rsid w:val="001779CF"/>
    <w:rsid w:val="00177D4F"/>
    <w:rsid w:val="001802E1"/>
    <w:rsid w:val="00180399"/>
    <w:rsid w:val="00180C3B"/>
    <w:rsid w:val="001816E8"/>
    <w:rsid w:val="00181B98"/>
    <w:rsid w:val="0018227B"/>
    <w:rsid w:val="001826A2"/>
    <w:rsid w:val="00182DFC"/>
    <w:rsid w:val="00183126"/>
    <w:rsid w:val="0018346A"/>
    <w:rsid w:val="00183539"/>
    <w:rsid w:val="00183750"/>
    <w:rsid w:val="00183885"/>
    <w:rsid w:val="001842EE"/>
    <w:rsid w:val="00184771"/>
    <w:rsid w:val="00184BA5"/>
    <w:rsid w:val="00185081"/>
    <w:rsid w:val="00185248"/>
    <w:rsid w:val="0018569B"/>
    <w:rsid w:val="00185E53"/>
    <w:rsid w:val="00186453"/>
    <w:rsid w:val="00186E9E"/>
    <w:rsid w:val="00186F63"/>
    <w:rsid w:val="00187CCF"/>
    <w:rsid w:val="00187EB2"/>
    <w:rsid w:val="00190078"/>
    <w:rsid w:val="00191943"/>
    <w:rsid w:val="00191954"/>
    <w:rsid w:val="00193C34"/>
    <w:rsid w:val="0019440D"/>
    <w:rsid w:val="001949B0"/>
    <w:rsid w:val="00195729"/>
    <w:rsid w:val="001958A5"/>
    <w:rsid w:val="00195B0D"/>
    <w:rsid w:val="001965A5"/>
    <w:rsid w:val="001967C2"/>
    <w:rsid w:val="00196CAF"/>
    <w:rsid w:val="00197170"/>
    <w:rsid w:val="001971C4"/>
    <w:rsid w:val="00197691"/>
    <w:rsid w:val="0019781B"/>
    <w:rsid w:val="00197D4B"/>
    <w:rsid w:val="00197FD7"/>
    <w:rsid w:val="001A0206"/>
    <w:rsid w:val="001A0C14"/>
    <w:rsid w:val="001A0FD3"/>
    <w:rsid w:val="001A1177"/>
    <w:rsid w:val="001A12F3"/>
    <w:rsid w:val="001A2107"/>
    <w:rsid w:val="001A24E7"/>
    <w:rsid w:val="001A25A4"/>
    <w:rsid w:val="001A2AE0"/>
    <w:rsid w:val="001A2CBE"/>
    <w:rsid w:val="001A2D48"/>
    <w:rsid w:val="001A3972"/>
    <w:rsid w:val="001A45CD"/>
    <w:rsid w:val="001A5250"/>
    <w:rsid w:val="001A5C43"/>
    <w:rsid w:val="001A6076"/>
    <w:rsid w:val="001A6349"/>
    <w:rsid w:val="001A6F56"/>
    <w:rsid w:val="001A71F6"/>
    <w:rsid w:val="001A7259"/>
    <w:rsid w:val="001A7E07"/>
    <w:rsid w:val="001B00A8"/>
    <w:rsid w:val="001B0299"/>
    <w:rsid w:val="001B0360"/>
    <w:rsid w:val="001B05E6"/>
    <w:rsid w:val="001B0CD9"/>
    <w:rsid w:val="001B0FB8"/>
    <w:rsid w:val="001B1147"/>
    <w:rsid w:val="001B1477"/>
    <w:rsid w:val="001B1ED5"/>
    <w:rsid w:val="001B1F73"/>
    <w:rsid w:val="001B2141"/>
    <w:rsid w:val="001B2162"/>
    <w:rsid w:val="001B21FE"/>
    <w:rsid w:val="001B2551"/>
    <w:rsid w:val="001B28C4"/>
    <w:rsid w:val="001B2F0C"/>
    <w:rsid w:val="001B2F54"/>
    <w:rsid w:val="001B317E"/>
    <w:rsid w:val="001B324D"/>
    <w:rsid w:val="001B3800"/>
    <w:rsid w:val="001B393C"/>
    <w:rsid w:val="001B3C44"/>
    <w:rsid w:val="001B4108"/>
    <w:rsid w:val="001B4669"/>
    <w:rsid w:val="001B489D"/>
    <w:rsid w:val="001B4935"/>
    <w:rsid w:val="001B4D27"/>
    <w:rsid w:val="001B4DF5"/>
    <w:rsid w:val="001B4ECB"/>
    <w:rsid w:val="001B4F04"/>
    <w:rsid w:val="001B5767"/>
    <w:rsid w:val="001B5AA6"/>
    <w:rsid w:val="001B7792"/>
    <w:rsid w:val="001B7BA2"/>
    <w:rsid w:val="001B7C0B"/>
    <w:rsid w:val="001B7FEF"/>
    <w:rsid w:val="001C00EF"/>
    <w:rsid w:val="001C055E"/>
    <w:rsid w:val="001C0607"/>
    <w:rsid w:val="001C08CD"/>
    <w:rsid w:val="001C0DB5"/>
    <w:rsid w:val="001C12C8"/>
    <w:rsid w:val="001C12CC"/>
    <w:rsid w:val="001C1A39"/>
    <w:rsid w:val="001C1F6C"/>
    <w:rsid w:val="001C3295"/>
    <w:rsid w:val="001C38CE"/>
    <w:rsid w:val="001C3ED1"/>
    <w:rsid w:val="001C430E"/>
    <w:rsid w:val="001C455A"/>
    <w:rsid w:val="001C4B30"/>
    <w:rsid w:val="001C4B61"/>
    <w:rsid w:val="001C51FA"/>
    <w:rsid w:val="001C665F"/>
    <w:rsid w:val="001C69D8"/>
    <w:rsid w:val="001C716F"/>
    <w:rsid w:val="001C7A5C"/>
    <w:rsid w:val="001C7AC4"/>
    <w:rsid w:val="001C7C2D"/>
    <w:rsid w:val="001D056C"/>
    <w:rsid w:val="001D08B6"/>
    <w:rsid w:val="001D0ACD"/>
    <w:rsid w:val="001D1677"/>
    <w:rsid w:val="001D1792"/>
    <w:rsid w:val="001D18FA"/>
    <w:rsid w:val="001D1BE3"/>
    <w:rsid w:val="001D1C48"/>
    <w:rsid w:val="001D2496"/>
    <w:rsid w:val="001D24E6"/>
    <w:rsid w:val="001D29A6"/>
    <w:rsid w:val="001D2BF1"/>
    <w:rsid w:val="001D2C6D"/>
    <w:rsid w:val="001D2CF7"/>
    <w:rsid w:val="001D31AF"/>
    <w:rsid w:val="001D3347"/>
    <w:rsid w:val="001D3829"/>
    <w:rsid w:val="001D3C60"/>
    <w:rsid w:val="001D3DF9"/>
    <w:rsid w:val="001D4763"/>
    <w:rsid w:val="001D4978"/>
    <w:rsid w:val="001D4D12"/>
    <w:rsid w:val="001D508A"/>
    <w:rsid w:val="001D534A"/>
    <w:rsid w:val="001D60A3"/>
    <w:rsid w:val="001D6104"/>
    <w:rsid w:val="001D6933"/>
    <w:rsid w:val="001D6B17"/>
    <w:rsid w:val="001D6B73"/>
    <w:rsid w:val="001D710B"/>
    <w:rsid w:val="001D7655"/>
    <w:rsid w:val="001D7950"/>
    <w:rsid w:val="001E00C8"/>
    <w:rsid w:val="001E02E1"/>
    <w:rsid w:val="001E11F9"/>
    <w:rsid w:val="001E12B5"/>
    <w:rsid w:val="001E14F5"/>
    <w:rsid w:val="001E1577"/>
    <w:rsid w:val="001E200C"/>
    <w:rsid w:val="001E24D2"/>
    <w:rsid w:val="001E257F"/>
    <w:rsid w:val="001E2A91"/>
    <w:rsid w:val="001E3473"/>
    <w:rsid w:val="001E362A"/>
    <w:rsid w:val="001E3711"/>
    <w:rsid w:val="001E3951"/>
    <w:rsid w:val="001E3F8F"/>
    <w:rsid w:val="001E404E"/>
    <w:rsid w:val="001E414D"/>
    <w:rsid w:val="001E47A3"/>
    <w:rsid w:val="001E4F4A"/>
    <w:rsid w:val="001E55F0"/>
    <w:rsid w:val="001E5684"/>
    <w:rsid w:val="001E5D65"/>
    <w:rsid w:val="001E5F76"/>
    <w:rsid w:val="001E64F1"/>
    <w:rsid w:val="001E657E"/>
    <w:rsid w:val="001E6DC0"/>
    <w:rsid w:val="001E77C4"/>
    <w:rsid w:val="001E77CA"/>
    <w:rsid w:val="001F0409"/>
    <w:rsid w:val="001F1056"/>
    <w:rsid w:val="001F159B"/>
    <w:rsid w:val="001F1612"/>
    <w:rsid w:val="001F1A88"/>
    <w:rsid w:val="001F1FE4"/>
    <w:rsid w:val="001F25A1"/>
    <w:rsid w:val="001F264C"/>
    <w:rsid w:val="001F2778"/>
    <w:rsid w:val="001F277E"/>
    <w:rsid w:val="001F320F"/>
    <w:rsid w:val="001F42A6"/>
    <w:rsid w:val="001F4F12"/>
    <w:rsid w:val="001F5173"/>
    <w:rsid w:val="001F55F2"/>
    <w:rsid w:val="001F5665"/>
    <w:rsid w:val="001F575E"/>
    <w:rsid w:val="001F5A40"/>
    <w:rsid w:val="001F5EFF"/>
    <w:rsid w:val="001F72C5"/>
    <w:rsid w:val="001F7486"/>
    <w:rsid w:val="001F76CB"/>
    <w:rsid w:val="001F7A34"/>
    <w:rsid w:val="001F7AD9"/>
    <w:rsid w:val="001F7ED4"/>
    <w:rsid w:val="002000CC"/>
    <w:rsid w:val="00200EC0"/>
    <w:rsid w:val="0020187F"/>
    <w:rsid w:val="00201E63"/>
    <w:rsid w:val="002021BE"/>
    <w:rsid w:val="0020231F"/>
    <w:rsid w:val="00202487"/>
    <w:rsid w:val="0020294B"/>
    <w:rsid w:val="002029CE"/>
    <w:rsid w:val="00202A1F"/>
    <w:rsid w:val="00202F7C"/>
    <w:rsid w:val="002038BE"/>
    <w:rsid w:val="00203DB1"/>
    <w:rsid w:val="00204638"/>
    <w:rsid w:val="00204EE3"/>
    <w:rsid w:val="002051E2"/>
    <w:rsid w:val="00205790"/>
    <w:rsid w:val="002061D5"/>
    <w:rsid w:val="0020651E"/>
    <w:rsid w:val="00206B54"/>
    <w:rsid w:val="002071C6"/>
    <w:rsid w:val="00207342"/>
    <w:rsid w:val="002077C0"/>
    <w:rsid w:val="00207C33"/>
    <w:rsid w:val="002100B6"/>
    <w:rsid w:val="00211269"/>
    <w:rsid w:val="002113E8"/>
    <w:rsid w:val="00211A62"/>
    <w:rsid w:val="002120AA"/>
    <w:rsid w:val="00212140"/>
    <w:rsid w:val="00212F91"/>
    <w:rsid w:val="00212FF6"/>
    <w:rsid w:val="00213860"/>
    <w:rsid w:val="0021388B"/>
    <w:rsid w:val="00213C69"/>
    <w:rsid w:val="0021427E"/>
    <w:rsid w:val="0021429C"/>
    <w:rsid w:val="0021531B"/>
    <w:rsid w:val="00215498"/>
    <w:rsid w:val="0021653C"/>
    <w:rsid w:val="0021656A"/>
    <w:rsid w:val="00216C4F"/>
    <w:rsid w:val="00216C53"/>
    <w:rsid w:val="0022058B"/>
    <w:rsid w:val="002205EA"/>
    <w:rsid w:val="00222812"/>
    <w:rsid w:val="00223147"/>
    <w:rsid w:val="0022332F"/>
    <w:rsid w:val="002238B1"/>
    <w:rsid w:val="0022442E"/>
    <w:rsid w:val="0022477C"/>
    <w:rsid w:val="00224973"/>
    <w:rsid w:val="00224CF0"/>
    <w:rsid w:val="00225164"/>
    <w:rsid w:val="00225249"/>
    <w:rsid w:val="00225771"/>
    <w:rsid w:val="00225A1D"/>
    <w:rsid w:val="00225FD0"/>
    <w:rsid w:val="00226FDD"/>
    <w:rsid w:val="0022797F"/>
    <w:rsid w:val="00227D43"/>
    <w:rsid w:val="002308CA"/>
    <w:rsid w:val="00230B61"/>
    <w:rsid w:val="00230B9C"/>
    <w:rsid w:val="002310E0"/>
    <w:rsid w:val="002312A3"/>
    <w:rsid w:val="00231706"/>
    <w:rsid w:val="00231928"/>
    <w:rsid w:val="00231F00"/>
    <w:rsid w:val="002327A2"/>
    <w:rsid w:val="002327DA"/>
    <w:rsid w:val="00232D54"/>
    <w:rsid w:val="00232F63"/>
    <w:rsid w:val="002331FC"/>
    <w:rsid w:val="002333B4"/>
    <w:rsid w:val="0023463A"/>
    <w:rsid w:val="002346EA"/>
    <w:rsid w:val="00234BEF"/>
    <w:rsid w:val="00234CEA"/>
    <w:rsid w:val="002350C6"/>
    <w:rsid w:val="00235265"/>
    <w:rsid w:val="00235A4E"/>
    <w:rsid w:val="00235AB4"/>
    <w:rsid w:val="00236144"/>
    <w:rsid w:val="0023616C"/>
    <w:rsid w:val="0023643C"/>
    <w:rsid w:val="00236B4D"/>
    <w:rsid w:val="00236C2D"/>
    <w:rsid w:val="00236CAA"/>
    <w:rsid w:val="00236E8A"/>
    <w:rsid w:val="0023731A"/>
    <w:rsid w:val="0023756E"/>
    <w:rsid w:val="00237A64"/>
    <w:rsid w:val="0024028F"/>
    <w:rsid w:val="002410EB"/>
    <w:rsid w:val="00241E5F"/>
    <w:rsid w:val="00241EBC"/>
    <w:rsid w:val="00242258"/>
    <w:rsid w:val="00242819"/>
    <w:rsid w:val="00242D95"/>
    <w:rsid w:val="00243002"/>
    <w:rsid w:val="002430BC"/>
    <w:rsid w:val="002432A1"/>
    <w:rsid w:val="00243B58"/>
    <w:rsid w:val="00244949"/>
    <w:rsid w:val="00245BB7"/>
    <w:rsid w:val="00246E3D"/>
    <w:rsid w:val="002470CC"/>
    <w:rsid w:val="00247C7B"/>
    <w:rsid w:val="0025084E"/>
    <w:rsid w:val="00250889"/>
    <w:rsid w:val="002513D9"/>
    <w:rsid w:val="00251765"/>
    <w:rsid w:val="00251EBB"/>
    <w:rsid w:val="002525AA"/>
    <w:rsid w:val="00252D09"/>
    <w:rsid w:val="002535CD"/>
    <w:rsid w:val="00253702"/>
    <w:rsid w:val="00253B7F"/>
    <w:rsid w:val="00253DA7"/>
    <w:rsid w:val="00253E7E"/>
    <w:rsid w:val="00253EC3"/>
    <w:rsid w:val="00254D25"/>
    <w:rsid w:val="00254D4C"/>
    <w:rsid w:val="00255099"/>
    <w:rsid w:val="00255181"/>
    <w:rsid w:val="0025535F"/>
    <w:rsid w:val="0025548C"/>
    <w:rsid w:val="002554ED"/>
    <w:rsid w:val="00255779"/>
    <w:rsid w:val="00255D2B"/>
    <w:rsid w:val="00255E8C"/>
    <w:rsid w:val="002562B2"/>
    <w:rsid w:val="002565BA"/>
    <w:rsid w:val="0025662B"/>
    <w:rsid w:val="00256A99"/>
    <w:rsid w:val="00257367"/>
    <w:rsid w:val="00257D20"/>
    <w:rsid w:val="00257D79"/>
    <w:rsid w:val="00257FDA"/>
    <w:rsid w:val="002604D2"/>
    <w:rsid w:val="002604D9"/>
    <w:rsid w:val="00260F71"/>
    <w:rsid w:val="00260FC5"/>
    <w:rsid w:val="00261037"/>
    <w:rsid w:val="00261369"/>
    <w:rsid w:val="00261495"/>
    <w:rsid w:val="00261CDD"/>
    <w:rsid w:val="00261F5B"/>
    <w:rsid w:val="0026280F"/>
    <w:rsid w:val="00262DFE"/>
    <w:rsid w:val="00262EFF"/>
    <w:rsid w:val="00262F18"/>
    <w:rsid w:val="002630D7"/>
    <w:rsid w:val="0026316B"/>
    <w:rsid w:val="00263194"/>
    <w:rsid w:val="002633A4"/>
    <w:rsid w:val="00264278"/>
    <w:rsid w:val="002644A5"/>
    <w:rsid w:val="00264635"/>
    <w:rsid w:val="00264C2D"/>
    <w:rsid w:val="00264DC1"/>
    <w:rsid w:val="00264F26"/>
    <w:rsid w:val="00265026"/>
    <w:rsid w:val="00265922"/>
    <w:rsid w:val="00265C4F"/>
    <w:rsid w:val="00265CA6"/>
    <w:rsid w:val="00265E71"/>
    <w:rsid w:val="00266B81"/>
    <w:rsid w:val="00266E84"/>
    <w:rsid w:val="002672AD"/>
    <w:rsid w:val="00267485"/>
    <w:rsid w:val="00267894"/>
    <w:rsid w:val="002713A4"/>
    <w:rsid w:val="0027190A"/>
    <w:rsid w:val="00272678"/>
    <w:rsid w:val="002727D5"/>
    <w:rsid w:val="002731C0"/>
    <w:rsid w:val="0027344E"/>
    <w:rsid w:val="0027374B"/>
    <w:rsid w:val="00273B7B"/>
    <w:rsid w:val="002741D9"/>
    <w:rsid w:val="0027432A"/>
    <w:rsid w:val="002751C2"/>
    <w:rsid w:val="00275A96"/>
    <w:rsid w:val="00275E6A"/>
    <w:rsid w:val="002767CC"/>
    <w:rsid w:val="00276E39"/>
    <w:rsid w:val="00277CF3"/>
    <w:rsid w:val="002808C6"/>
    <w:rsid w:val="002809C4"/>
    <w:rsid w:val="00280EDF"/>
    <w:rsid w:val="00281106"/>
    <w:rsid w:val="002814FF"/>
    <w:rsid w:val="002825B3"/>
    <w:rsid w:val="00282AE8"/>
    <w:rsid w:val="00282C36"/>
    <w:rsid w:val="00283304"/>
    <w:rsid w:val="002833AB"/>
    <w:rsid w:val="00283B24"/>
    <w:rsid w:val="0028405B"/>
    <w:rsid w:val="002842BC"/>
    <w:rsid w:val="0028431A"/>
    <w:rsid w:val="0028437F"/>
    <w:rsid w:val="0028438F"/>
    <w:rsid w:val="002843D8"/>
    <w:rsid w:val="00284A6F"/>
    <w:rsid w:val="00284F14"/>
    <w:rsid w:val="00285168"/>
    <w:rsid w:val="0028563E"/>
    <w:rsid w:val="0028678A"/>
    <w:rsid w:val="002870EB"/>
    <w:rsid w:val="00287E6C"/>
    <w:rsid w:val="002908E7"/>
    <w:rsid w:val="00290A04"/>
    <w:rsid w:val="00290DB8"/>
    <w:rsid w:val="00290EC1"/>
    <w:rsid w:val="00290F26"/>
    <w:rsid w:val="00290F3E"/>
    <w:rsid w:val="00291547"/>
    <w:rsid w:val="00291762"/>
    <w:rsid w:val="00291DDF"/>
    <w:rsid w:val="00291E3D"/>
    <w:rsid w:val="00291FC9"/>
    <w:rsid w:val="00292587"/>
    <w:rsid w:val="002927CD"/>
    <w:rsid w:val="00292940"/>
    <w:rsid w:val="0029353B"/>
    <w:rsid w:val="00293972"/>
    <w:rsid w:val="00293BEE"/>
    <w:rsid w:val="00294784"/>
    <w:rsid w:val="002949CC"/>
    <w:rsid w:val="00294A97"/>
    <w:rsid w:val="00294F5C"/>
    <w:rsid w:val="002953ED"/>
    <w:rsid w:val="00295494"/>
    <w:rsid w:val="00296226"/>
    <w:rsid w:val="00296404"/>
    <w:rsid w:val="002964FE"/>
    <w:rsid w:val="0029675C"/>
    <w:rsid w:val="0029677D"/>
    <w:rsid w:val="002967AF"/>
    <w:rsid w:val="00296E20"/>
    <w:rsid w:val="00297A7F"/>
    <w:rsid w:val="00297D3C"/>
    <w:rsid w:val="002A03EB"/>
    <w:rsid w:val="002A082C"/>
    <w:rsid w:val="002A11EA"/>
    <w:rsid w:val="002A1BD2"/>
    <w:rsid w:val="002A1FB5"/>
    <w:rsid w:val="002A2016"/>
    <w:rsid w:val="002A230A"/>
    <w:rsid w:val="002A25A6"/>
    <w:rsid w:val="002A2807"/>
    <w:rsid w:val="002A2BF1"/>
    <w:rsid w:val="002A30C3"/>
    <w:rsid w:val="002A3302"/>
    <w:rsid w:val="002A41D7"/>
    <w:rsid w:val="002A4337"/>
    <w:rsid w:val="002A474E"/>
    <w:rsid w:val="002A48D7"/>
    <w:rsid w:val="002A4AC5"/>
    <w:rsid w:val="002A5607"/>
    <w:rsid w:val="002A5BE9"/>
    <w:rsid w:val="002A5DEB"/>
    <w:rsid w:val="002A5F12"/>
    <w:rsid w:val="002A67A0"/>
    <w:rsid w:val="002A6AEF"/>
    <w:rsid w:val="002A6CFC"/>
    <w:rsid w:val="002A6D7D"/>
    <w:rsid w:val="002A75A7"/>
    <w:rsid w:val="002B008A"/>
    <w:rsid w:val="002B0496"/>
    <w:rsid w:val="002B0572"/>
    <w:rsid w:val="002B097F"/>
    <w:rsid w:val="002B0F08"/>
    <w:rsid w:val="002B0FD9"/>
    <w:rsid w:val="002B1517"/>
    <w:rsid w:val="002B17BE"/>
    <w:rsid w:val="002B1943"/>
    <w:rsid w:val="002B1E0A"/>
    <w:rsid w:val="002B235A"/>
    <w:rsid w:val="002B2567"/>
    <w:rsid w:val="002B298B"/>
    <w:rsid w:val="002B310B"/>
    <w:rsid w:val="002B49B1"/>
    <w:rsid w:val="002B49B6"/>
    <w:rsid w:val="002B4E00"/>
    <w:rsid w:val="002B4FC8"/>
    <w:rsid w:val="002B5028"/>
    <w:rsid w:val="002B5154"/>
    <w:rsid w:val="002B5826"/>
    <w:rsid w:val="002B5A2F"/>
    <w:rsid w:val="002B6AC3"/>
    <w:rsid w:val="002B6BE6"/>
    <w:rsid w:val="002B7194"/>
    <w:rsid w:val="002B7199"/>
    <w:rsid w:val="002B72D6"/>
    <w:rsid w:val="002B78F9"/>
    <w:rsid w:val="002B7C74"/>
    <w:rsid w:val="002B7F31"/>
    <w:rsid w:val="002C00E0"/>
    <w:rsid w:val="002C05F2"/>
    <w:rsid w:val="002C0938"/>
    <w:rsid w:val="002C13EA"/>
    <w:rsid w:val="002C1988"/>
    <w:rsid w:val="002C1EA0"/>
    <w:rsid w:val="002C2403"/>
    <w:rsid w:val="002C2826"/>
    <w:rsid w:val="002C30BB"/>
    <w:rsid w:val="002C3BCE"/>
    <w:rsid w:val="002C3E29"/>
    <w:rsid w:val="002C3F30"/>
    <w:rsid w:val="002C3FDA"/>
    <w:rsid w:val="002C4645"/>
    <w:rsid w:val="002C4683"/>
    <w:rsid w:val="002C50D6"/>
    <w:rsid w:val="002C53A3"/>
    <w:rsid w:val="002C5690"/>
    <w:rsid w:val="002C580C"/>
    <w:rsid w:val="002C5BE0"/>
    <w:rsid w:val="002C6644"/>
    <w:rsid w:val="002C6B87"/>
    <w:rsid w:val="002C6E1D"/>
    <w:rsid w:val="002C6E89"/>
    <w:rsid w:val="002C77DE"/>
    <w:rsid w:val="002C7D4F"/>
    <w:rsid w:val="002D0264"/>
    <w:rsid w:val="002D0746"/>
    <w:rsid w:val="002D0768"/>
    <w:rsid w:val="002D0E31"/>
    <w:rsid w:val="002D0E8C"/>
    <w:rsid w:val="002D190D"/>
    <w:rsid w:val="002D1D66"/>
    <w:rsid w:val="002D246E"/>
    <w:rsid w:val="002D295C"/>
    <w:rsid w:val="002D3A2A"/>
    <w:rsid w:val="002D3AFB"/>
    <w:rsid w:val="002D3B5E"/>
    <w:rsid w:val="002D43CE"/>
    <w:rsid w:val="002D4DFD"/>
    <w:rsid w:val="002D4E72"/>
    <w:rsid w:val="002D500F"/>
    <w:rsid w:val="002D50BE"/>
    <w:rsid w:val="002D5D04"/>
    <w:rsid w:val="002D5FE4"/>
    <w:rsid w:val="002D6224"/>
    <w:rsid w:val="002D6574"/>
    <w:rsid w:val="002D6777"/>
    <w:rsid w:val="002D6A02"/>
    <w:rsid w:val="002D721C"/>
    <w:rsid w:val="002D76CC"/>
    <w:rsid w:val="002D7993"/>
    <w:rsid w:val="002E034F"/>
    <w:rsid w:val="002E0805"/>
    <w:rsid w:val="002E09E0"/>
    <w:rsid w:val="002E15B6"/>
    <w:rsid w:val="002E16A5"/>
    <w:rsid w:val="002E1B1F"/>
    <w:rsid w:val="002E1BB0"/>
    <w:rsid w:val="002E251F"/>
    <w:rsid w:val="002E2A8D"/>
    <w:rsid w:val="002E2E02"/>
    <w:rsid w:val="002E3176"/>
    <w:rsid w:val="002E3E07"/>
    <w:rsid w:val="002E3FEF"/>
    <w:rsid w:val="002E4065"/>
    <w:rsid w:val="002E44A7"/>
    <w:rsid w:val="002E458E"/>
    <w:rsid w:val="002E52A9"/>
    <w:rsid w:val="002E578E"/>
    <w:rsid w:val="002E5D88"/>
    <w:rsid w:val="002E5FC9"/>
    <w:rsid w:val="002E6473"/>
    <w:rsid w:val="002E6663"/>
    <w:rsid w:val="002E6B0B"/>
    <w:rsid w:val="002E74F6"/>
    <w:rsid w:val="002E7A41"/>
    <w:rsid w:val="002E7C46"/>
    <w:rsid w:val="002E7EE8"/>
    <w:rsid w:val="002F01F2"/>
    <w:rsid w:val="002F07B7"/>
    <w:rsid w:val="002F0CAC"/>
    <w:rsid w:val="002F1287"/>
    <w:rsid w:val="002F16D4"/>
    <w:rsid w:val="002F1980"/>
    <w:rsid w:val="002F1EA3"/>
    <w:rsid w:val="002F1F95"/>
    <w:rsid w:val="002F218E"/>
    <w:rsid w:val="002F2361"/>
    <w:rsid w:val="002F24A6"/>
    <w:rsid w:val="002F281F"/>
    <w:rsid w:val="002F33B0"/>
    <w:rsid w:val="002F4FCE"/>
    <w:rsid w:val="002F53FF"/>
    <w:rsid w:val="002F5DE1"/>
    <w:rsid w:val="002F6230"/>
    <w:rsid w:val="002F628F"/>
    <w:rsid w:val="002F65DC"/>
    <w:rsid w:val="002F6BBA"/>
    <w:rsid w:val="002F6CB0"/>
    <w:rsid w:val="002F6D3C"/>
    <w:rsid w:val="002F6DD0"/>
    <w:rsid w:val="002F722A"/>
    <w:rsid w:val="002F72DA"/>
    <w:rsid w:val="002F754D"/>
    <w:rsid w:val="003004EE"/>
    <w:rsid w:val="00300FC8"/>
    <w:rsid w:val="003010F0"/>
    <w:rsid w:val="00301A38"/>
    <w:rsid w:val="003025A9"/>
    <w:rsid w:val="00302847"/>
    <w:rsid w:val="003029F7"/>
    <w:rsid w:val="00302D95"/>
    <w:rsid w:val="00303422"/>
    <w:rsid w:val="003038BE"/>
    <w:rsid w:val="00303D0F"/>
    <w:rsid w:val="00303D59"/>
    <w:rsid w:val="00303F50"/>
    <w:rsid w:val="00304140"/>
    <w:rsid w:val="00304461"/>
    <w:rsid w:val="00304A2D"/>
    <w:rsid w:val="00304E6F"/>
    <w:rsid w:val="0030540C"/>
    <w:rsid w:val="003056FE"/>
    <w:rsid w:val="00305955"/>
    <w:rsid w:val="00305D5F"/>
    <w:rsid w:val="00305F07"/>
    <w:rsid w:val="00306692"/>
    <w:rsid w:val="00306F5E"/>
    <w:rsid w:val="00307148"/>
    <w:rsid w:val="00307310"/>
    <w:rsid w:val="00307639"/>
    <w:rsid w:val="00307C7E"/>
    <w:rsid w:val="0031004D"/>
    <w:rsid w:val="003109B5"/>
    <w:rsid w:val="00310A02"/>
    <w:rsid w:val="00310CC3"/>
    <w:rsid w:val="003111FE"/>
    <w:rsid w:val="003118FE"/>
    <w:rsid w:val="00311A09"/>
    <w:rsid w:val="00311E6F"/>
    <w:rsid w:val="0031242C"/>
    <w:rsid w:val="00312D6D"/>
    <w:rsid w:val="00312E34"/>
    <w:rsid w:val="003139D6"/>
    <w:rsid w:val="00313F55"/>
    <w:rsid w:val="003140F4"/>
    <w:rsid w:val="003141BE"/>
    <w:rsid w:val="00314361"/>
    <w:rsid w:val="00314D9D"/>
    <w:rsid w:val="00315572"/>
    <w:rsid w:val="00315944"/>
    <w:rsid w:val="00315D9F"/>
    <w:rsid w:val="00315DDE"/>
    <w:rsid w:val="00315ECF"/>
    <w:rsid w:val="00315F44"/>
    <w:rsid w:val="00316026"/>
    <w:rsid w:val="00316643"/>
    <w:rsid w:val="00317361"/>
    <w:rsid w:val="00317638"/>
    <w:rsid w:val="0031792C"/>
    <w:rsid w:val="00317CA9"/>
    <w:rsid w:val="00317EB5"/>
    <w:rsid w:val="0032001C"/>
    <w:rsid w:val="00320546"/>
    <w:rsid w:val="00320775"/>
    <w:rsid w:val="003209C6"/>
    <w:rsid w:val="00321196"/>
    <w:rsid w:val="003213D9"/>
    <w:rsid w:val="00321769"/>
    <w:rsid w:val="003220AC"/>
    <w:rsid w:val="003222C8"/>
    <w:rsid w:val="003224C1"/>
    <w:rsid w:val="00323A33"/>
    <w:rsid w:val="00323CD8"/>
    <w:rsid w:val="00324084"/>
    <w:rsid w:val="00324112"/>
    <w:rsid w:val="00324329"/>
    <w:rsid w:val="003245F5"/>
    <w:rsid w:val="00324C5C"/>
    <w:rsid w:val="00324FDD"/>
    <w:rsid w:val="00325051"/>
    <w:rsid w:val="00325195"/>
    <w:rsid w:val="0032552F"/>
    <w:rsid w:val="00325ABA"/>
    <w:rsid w:val="00325D2B"/>
    <w:rsid w:val="00326B82"/>
    <w:rsid w:val="00326C73"/>
    <w:rsid w:val="00326D87"/>
    <w:rsid w:val="00327304"/>
    <w:rsid w:val="00330615"/>
    <w:rsid w:val="00330AC5"/>
    <w:rsid w:val="0033110D"/>
    <w:rsid w:val="00331236"/>
    <w:rsid w:val="0033154F"/>
    <w:rsid w:val="00331C0A"/>
    <w:rsid w:val="003323A0"/>
    <w:rsid w:val="003330B5"/>
    <w:rsid w:val="003338D3"/>
    <w:rsid w:val="00333F58"/>
    <w:rsid w:val="00333F62"/>
    <w:rsid w:val="00334055"/>
    <w:rsid w:val="00335AE9"/>
    <w:rsid w:val="00335EB1"/>
    <w:rsid w:val="00335F3F"/>
    <w:rsid w:val="00335FFA"/>
    <w:rsid w:val="003363DD"/>
    <w:rsid w:val="003364D7"/>
    <w:rsid w:val="00336C88"/>
    <w:rsid w:val="0033700C"/>
    <w:rsid w:val="003375DE"/>
    <w:rsid w:val="0033762F"/>
    <w:rsid w:val="00337A81"/>
    <w:rsid w:val="00337A92"/>
    <w:rsid w:val="00337D5D"/>
    <w:rsid w:val="0034039D"/>
    <w:rsid w:val="00341AC3"/>
    <w:rsid w:val="00342562"/>
    <w:rsid w:val="003427F3"/>
    <w:rsid w:val="00342C78"/>
    <w:rsid w:val="003432A8"/>
    <w:rsid w:val="00343825"/>
    <w:rsid w:val="00343828"/>
    <w:rsid w:val="00344A4A"/>
    <w:rsid w:val="00345E56"/>
    <w:rsid w:val="003465B5"/>
    <w:rsid w:val="003465D4"/>
    <w:rsid w:val="00346A0B"/>
    <w:rsid w:val="00347329"/>
    <w:rsid w:val="00347338"/>
    <w:rsid w:val="003479BA"/>
    <w:rsid w:val="003500C5"/>
    <w:rsid w:val="003501EE"/>
    <w:rsid w:val="0035032F"/>
    <w:rsid w:val="00350408"/>
    <w:rsid w:val="003507F6"/>
    <w:rsid w:val="00350FCC"/>
    <w:rsid w:val="00351539"/>
    <w:rsid w:val="00351BA1"/>
    <w:rsid w:val="00351F53"/>
    <w:rsid w:val="00352C35"/>
    <w:rsid w:val="00352C9A"/>
    <w:rsid w:val="00353022"/>
    <w:rsid w:val="00353156"/>
    <w:rsid w:val="00353824"/>
    <w:rsid w:val="00353BE1"/>
    <w:rsid w:val="003540E8"/>
    <w:rsid w:val="00354254"/>
    <w:rsid w:val="003543EF"/>
    <w:rsid w:val="0035443B"/>
    <w:rsid w:val="00354CE8"/>
    <w:rsid w:val="003550F2"/>
    <w:rsid w:val="00355827"/>
    <w:rsid w:val="003559A2"/>
    <w:rsid w:val="0035672E"/>
    <w:rsid w:val="00356B44"/>
    <w:rsid w:val="00357FEC"/>
    <w:rsid w:val="00360C0D"/>
    <w:rsid w:val="00360C31"/>
    <w:rsid w:val="00360F8D"/>
    <w:rsid w:val="003614CF"/>
    <w:rsid w:val="0036163E"/>
    <w:rsid w:val="003618EE"/>
    <w:rsid w:val="00361B54"/>
    <w:rsid w:val="00362838"/>
    <w:rsid w:val="00362A1D"/>
    <w:rsid w:val="00363361"/>
    <w:rsid w:val="00363378"/>
    <w:rsid w:val="00363BE7"/>
    <w:rsid w:val="0036473C"/>
    <w:rsid w:val="00364895"/>
    <w:rsid w:val="00364C24"/>
    <w:rsid w:val="003652E9"/>
    <w:rsid w:val="00366234"/>
    <w:rsid w:val="003662DA"/>
    <w:rsid w:val="00366576"/>
    <w:rsid w:val="0036664F"/>
    <w:rsid w:val="003667DE"/>
    <w:rsid w:val="00366975"/>
    <w:rsid w:val="00366DA7"/>
    <w:rsid w:val="003673F6"/>
    <w:rsid w:val="00367673"/>
    <w:rsid w:val="003705FC"/>
    <w:rsid w:val="00370C34"/>
    <w:rsid w:val="003712A0"/>
    <w:rsid w:val="00371422"/>
    <w:rsid w:val="00372447"/>
    <w:rsid w:val="00372767"/>
    <w:rsid w:val="00372BC2"/>
    <w:rsid w:val="00373598"/>
    <w:rsid w:val="00373DC4"/>
    <w:rsid w:val="0037426C"/>
    <w:rsid w:val="003742B2"/>
    <w:rsid w:val="0037463F"/>
    <w:rsid w:val="00374675"/>
    <w:rsid w:val="003754A2"/>
    <w:rsid w:val="00375A17"/>
    <w:rsid w:val="00375BAC"/>
    <w:rsid w:val="00375BCD"/>
    <w:rsid w:val="003761FC"/>
    <w:rsid w:val="003767DC"/>
    <w:rsid w:val="003769DA"/>
    <w:rsid w:val="00376F21"/>
    <w:rsid w:val="003772EB"/>
    <w:rsid w:val="00377839"/>
    <w:rsid w:val="00377F63"/>
    <w:rsid w:val="00381569"/>
    <w:rsid w:val="003819C4"/>
    <w:rsid w:val="00382054"/>
    <w:rsid w:val="00382554"/>
    <w:rsid w:val="00383ECC"/>
    <w:rsid w:val="00383F92"/>
    <w:rsid w:val="003846B4"/>
    <w:rsid w:val="0038485A"/>
    <w:rsid w:val="00384868"/>
    <w:rsid w:val="00384E6D"/>
    <w:rsid w:val="00384F78"/>
    <w:rsid w:val="003850B1"/>
    <w:rsid w:val="00385254"/>
    <w:rsid w:val="003854B0"/>
    <w:rsid w:val="003856EE"/>
    <w:rsid w:val="0038697A"/>
    <w:rsid w:val="003869B1"/>
    <w:rsid w:val="00386A42"/>
    <w:rsid w:val="003872A7"/>
    <w:rsid w:val="003874CE"/>
    <w:rsid w:val="0038773D"/>
    <w:rsid w:val="00387AA2"/>
    <w:rsid w:val="003901CF"/>
    <w:rsid w:val="003904BB"/>
    <w:rsid w:val="00390A17"/>
    <w:rsid w:val="00390D26"/>
    <w:rsid w:val="00390FA0"/>
    <w:rsid w:val="0039145B"/>
    <w:rsid w:val="00391955"/>
    <w:rsid w:val="00391AED"/>
    <w:rsid w:val="00392527"/>
    <w:rsid w:val="00392A9B"/>
    <w:rsid w:val="00392C6E"/>
    <w:rsid w:val="00393C24"/>
    <w:rsid w:val="00393F9F"/>
    <w:rsid w:val="00394E2D"/>
    <w:rsid w:val="00394E40"/>
    <w:rsid w:val="00395337"/>
    <w:rsid w:val="003953DB"/>
    <w:rsid w:val="003956AD"/>
    <w:rsid w:val="00396FA6"/>
    <w:rsid w:val="003974A8"/>
    <w:rsid w:val="00397A7F"/>
    <w:rsid w:val="00397E08"/>
    <w:rsid w:val="003A004D"/>
    <w:rsid w:val="003A0290"/>
    <w:rsid w:val="003A03F7"/>
    <w:rsid w:val="003A041F"/>
    <w:rsid w:val="003A088F"/>
    <w:rsid w:val="003A09E4"/>
    <w:rsid w:val="003A1679"/>
    <w:rsid w:val="003A17B9"/>
    <w:rsid w:val="003A1B73"/>
    <w:rsid w:val="003A25AE"/>
    <w:rsid w:val="003A2A13"/>
    <w:rsid w:val="003A2A33"/>
    <w:rsid w:val="003A2C35"/>
    <w:rsid w:val="003A3706"/>
    <w:rsid w:val="003A3B51"/>
    <w:rsid w:val="003A42A9"/>
    <w:rsid w:val="003A471D"/>
    <w:rsid w:val="003A4C68"/>
    <w:rsid w:val="003A50EF"/>
    <w:rsid w:val="003A6972"/>
    <w:rsid w:val="003A79C8"/>
    <w:rsid w:val="003A7F18"/>
    <w:rsid w:val="003B0297"/>
    <w:rsid w:val="003B0D87"/>
    <w:rsid w:val="003B0DC7"/>
    <w:rsid w:val="003B1095"/>
    <w:rsid w:val="003B116E"/>
    <w:rsid w:val="003B1CDA"/>
    <w:rsid w:val="003B23EA"/>
    <w:rsid w:val="003B3020"/>
    <w:rsid w:val="003B3281"/>
    <w:rsid w:val="003B34B0"/>
    <w:rsid w:val="003B4D55"/>
    <w:rsid w:val="003B4E0E"/>
    <w:rsid w:val="003B638D"/>
    <w:rsid w:val="003B65B9"/>
    <w:rsid w:val="003B66FA"/>
    <w:rsid w:val="003B676F"/>
    <w:rsid w:val="003B6DFE"/>
    <w:rsid w:val="003B70AC"/>
    <w:rsid w:val="003B7746"/>
    <w:rsid w:val="003C0DDE"/>
    <w:rsid w:val="003C124B"/>
    <w:rsid w:val="003C1383"/>
    <w:rsid w:val="003C1FAB"/>
    <w:rsid w:val="003C21E3"/>
    <w:rsid w:val="003C37EC"/>
    <w:rsid w:val="003C3F6D"/>
    <w:rsid w:val="003C44A4"/>
    <w:rsid w:val="003C465E"/>
    <w:rsid w:val="003C5797"/>
    <w:rsid w:val="003C58E1"/>
    <w:rsid w:val="003C64FA"/>
    <w:rsid w:val="003C692E"/>
    <w:rsid w:val="003C6951"/>
    <w:rsid w:val="003C6CCC"/>
    <w:rsid w:val="003C6D4A"/>
    <w:rsid w:val="003C6E51"/>
    <w:rsid w:val="003C6F0D"/>
    <w:rsid w:val="003C783D"/>
    <w:rsid w:val="003C79E3"/>
    <w:rsid w:val="003D0C00"/>
    <w:rsid w:val="003D1A7E"/>
    <w:rsid w:val="003D1AA9"/>
    <w:rsid w:val="003D1EF8"/>
    <w:rsid w:val="003D201A"/>
    <w:rsid w:val="003D2091"/>
    <w:rsid w:val="003D25FE"/>
    <w:rsid w:val="003D26F9"/>
    <w:rsid w:val="003D287E"/>
    <w:rsid w:val="003D28E4"/>
    <w:rsid w:val="003D2FDA"/>
    <w:rsid w:val="003D35B8"/>
    <w:rsid w:val="003D39F4"/>
    <w:rsid w:val="003D3A5A"/>
    <w:rsid w:val="003D3ACB"/>
    <w:rsid w:val="003D43DB"/>
    <w:rsid w:val="003D4599"/>
    <w:rsid w:val="003D4674"/>
    <w:rsid w:val="003D4D80"/>
    <w:rsid w:val="003D5392"/>
    <w:rsid w:val="003D54A5"/>
    <w:rsid w:val="003D5A10"/>
    <w:rsid w:val="003D69EA"/>
    <w:rsid w:val="003D6BF2"/>
    <w:rsid w:val="003D7507"/>
    <w:rsid w:val="003D77F8"/>
    <w:rsid w:val="003D7939"/>
    <w:rsid w:val="003D7A28"/>
    <w:rsid w:val="003E01FB"/>
    <w:rsid w:val="003E0D4A"/>
    <w:rsid w:val="003E0D7D"/>
    <w:rsid w:val="003E137E"/>
    <w:rsid w:val="003E19DF"/>
    <w:rsid w:val="003E21C7"/>
    <w:rsid w:val="003E2E0A"/>
    <w:rsid w:val="003E2E52"/>
    <w:rsid w:val="003E2EE2"/>
    <w:rsid w:val="003E36C2"/>
    <w:rsid w:val="003E37EC"/>
    <w:rsid w:val="003E425A"/>
    <w:rsid w:val="003E5DAA"/>
    <w:rsid w:val="003E62B5"/>
    <w:rsid w:val="003E634F"/>
    <w:rsid w:val="003E6949"/>
    <w:rsid w:val="003E6BBC"/>
    <w:rsid w:val="003E6FED"/>
    <w:rsid w:val="003E7A65"/>
    <w:rsid w:val="003E7B4D"/>
    <w:rsid w:val="003F03F1"/>
    <w:rsid w:val="003F10B5"/>
    <w:rsid w:val="003F1ABF"/>
    <w:rsid w:val="003F266B"/>
    <w:rsid w:val="003F26A3"/>
    <w:rsid w:val="003F26B4"/>
    <w:rsid w:val="003F3329"/>
    <w:rsid w:val="003F468A"/>
    <w:rsid w:val="003F46E5"/>
    <w:rsid w:val="003F4BE9"/>
    <w:rsid w:val="003F537D"/>
    <w:rsid w:val="003F67C0"/>
    <w:rsid w:val="003F6860"/>
    <w:rsid w:val="003F7A72"/>
    <w:rsid w:val="00400110"/>
    <w:rsid w:val="004007B6"/>
    <w:rsid w:val="00400D1A"/>
    <w:rsid w:val="00400DF0"/>
    <w:rsid w:val="0040123B"/>
    <w:rsid w:val="00401752"/>
    <w:rsid w:val="00401A8C"/>
    <w:rsid w:val="00401D95"/>
    <w:rsid w:val="00402991"/>
    <w:rsid w:val="00402C6C"/>
    <w:rsid w:val="00403507"/>
    <w:rsid w:val="0040367A"/>
    <w:rsid w:val="00403A2C"/>
    <w:rsid w:val="00403CCB"/>
    <w:rsid w:val="00404239"/>
    <w:rsid w:val="00404622"/>
    <w:rsid w:val="00404B2A"/>
    <w:rsid w:val="00404ED0"/>
    <w:rsid w:val="004058D3"/>
    <w:rsid w:val="00405F75"/>
    <w:rsid w:val="00405FAA"/>
    <w:rsid w:val="00406830"/>
    <w:rsid w:val="00406A92"/>
    <w:rsid w:val="00406DE4"/>
    <w:rsid w:val="00406EC0"/>
    <w:rsid w:val="00407118"/>
    <w:rsid w:val="00407276"/>
    <w:rsid w:val="004077A6"/>
    <w:rsid w:val="00407969"/>
    <w:rsid w:val="00407AD4"/>
    <w:rsid w:val="00407B82"/>
    <w:rsid w:val="00407D7B"/>
    <w:rsid w:val="00407DF0"/>
    <w:rsid w:val="004100EE"/>
    <w:rsid w:val="004100F6"/>
    <w:rsid w:val="004107AE"/>
    <w:rsid w:val="00410D50"/>
    <w:rsid w:val="00411737"/>
    <w:rsid w:val="00411E3D"/>
    <w:rsid w:val="004121CC"/>
    <w:rsid w:val="00412D55"/>
    <w:rsid w:val="00413316"/>
    <w:rsid w:val="0041422E"/>
    <w:rsid w:val="0041439E"/>
    <w:rsid w:val="00414F2C"/>
    <w:rsid w:val="0041545F"/>
    <w:rsid w:val="004156CE"/>
    <w:rsid w:val="00415959"/>
    <w:rsid w:val="00415C0C"/>
    <w:rsid w:val="004160E6"/>
    <w:rsid w:val="004164FF"/>
    <w:rsid w:val="0041650E"/>
    <w:rsid w:val="0041698C"/>
    <w:rsid w:val="004170C8"/>
    <w:rsid w:val="004174F9"/>
    <w:rsid w:val="00417A14"/>
    <w:rsid w:val="00417BB8"/>
    <w:rsid w:val="00420C7F"/>
    <w:rsid w:val="00421069"/>
    <w:rsid w:val="004212D2"/>
    <w:rsid w:val="004218D2"/>
    <w:rsid w:val="00421AA5"/>
    <w:rsid w:val="00421B50"/>
    <w:rsid w:val="00421C54"/>
    <w:rsid w:val="00421EAA"/>
    <w:rsid w:val="0042290D"/>
    <w:rsid w:val="00422971"/>
    <w:rsid w:val="004229E6"/>
    <w:rsid w:val="00423181"/>
    <w:rsid w:val="004237F7"/>
    <w:rsid w:val="004238E7"/>
    <w:rsid w:val="00423EDF"/>
    <w:rsid w:val="00424406"/>
    <w:rsid w:val="00424DD1"/>
    <w:rsid w:val="00425465"/>
    <w:rsid w:val="0042585E"/>
    <w:rsid w:val="0042666A"/>
    <w:rsid w:val="00426F4E"/>
    <w:rsid w:val="0042711E"/>
    <w:rsid w:val="004303B2"/>
    <w:rsid w:val="00430876"/>
    <w:rsid w:val="00430D2A"/>
    <w:rsid w:val="00430DF8"/>
    <w:rsid w:val="00430E21"/>
    <w:rsid w:val="00431458"/>
    <w:rsid w:val="0043171F"/>
    <w:rsid w:val="00431EF1"/>
    <w:rsid w:val="004321A6"/>
    <w:rsid w:val="0043258E"/>
    <w:rsid w:val="00432CBA"/>
    <w:rsid w:val="00432D0C"/>
    <w:rsid w:val="00433222"/>
    <w:rsid w:val="0043328C"/>
    <w:rsid w:val="00433659"/>
    <w:rsid w:val="00433879"/>
    <w:rsid w:val="0043440B"/>
    <w:rsid w:val="00434560"/>
    <w:rsid w:val="00434977"/>
    <w:rsid w:val="00434EB2"/>
    <w:rsid w:val="00435587"/>
    <w:rsid w:val="004355F2"/>
    <w:rsid w:val="00435ADD"/>
    <w:rsid w:val="00435DCD"/>
    <w:rsid w:val="00436157"/>
    <w:rsid w:val="004369A0"/>
    <w:rsid w:val="00436D21"/>
    <w:rsid w:val="00436DE5"/>
    <w:rsid w:val="004403E6"/>
    <w:rsid w:val="004409ED"/>
    <w:rsid w:val="00440BEB"/>
    <w:rsid w:val="00440C4B"/>
    <w:rsid w:val="00441E74"/>
    <w:rsid w:val="00441ED4"/>
    <w:rsid w:val="004422DA"/>
    <w:rsid w:val="004424F2"/>
    <w:rsid w:val="00442F8B"/>
    <w:rsid w:val="0044346A"/>
    <w:rsid w:val="00443695"/>
    <w:rsid w:val="00443920"/>
    <w:rsid w:val="00443F86"/>
    <w:rsid w:val="00444066"/>
    <w:rsid w:val="004442FB"/>
    <w:rsid w:val="00444774"/>
    <w:rsid w:val="0044566B"/>
    <w:rsid w:val="00445AB4"/>
    <w:rsid w:val="00445CCD"/>
    <w:rsid w:val="00445E95"/>
    <w:rsid w:val="00446205"/>
    <w:rsid w:val="00446B3A"/>
    <w:rsid w:val="004471F4"/>
    <w:rsid w:val="004476AC"/>
    <w:rsid w:val="00447F45"/>
    <w:rsid w:val="004501D7"/>
    <w:rsid w:val="004501DF"/>
    <w:rsid w:val="00450350"/>
    <w:rsid w:val="00450435"/>
    <w:rsid w:val="00450EEB"/>
    <w:rsid w:val="00451420"/>
    <w:rsid w:val="00451D21"/>
    <w:rsid w:val="00452704"/>
    <w:rsid w:val="0045308B"/>
    <w:rsid w:val="0045362E"/>
    <w:rsid w:val="0045371F"/>
    <w:rsid w:val="00453735"/>
    <w:rsid w:val="00454B31"/>
    <w:rsid w:val="00454ED5"/>
    <w:rsid w:val="004561B7"/>
    <w:rsid w:val="00456733"/>
    <w:rsid w:val="00456B76"/>
    <w:rsid w:val="0045728E"/>
    <w:rsid w:val="00457582"/>
    <w:rsid w:val="00457A01"/>
    <w:rsid w:val="00457DEF"/>
    <w:rsid w:val="00460AF3"/>
    <w:rsid w:val="00460BDE"/>
    <w:rsid w:val="00461175"/>
    <w:rsid w:val="00461942"/>
    <w:rsid w:val="00461C0F"/>
    <w:rsid w:val="004620A6"/>
    <w:rsid w:val="0046255E"/>
    <w:rsid w:val="00462C79"/>
    <w:rsid w:val="0046331B"/>
    <w:rsid w:val="00463655"/>
    <w:rsid w:val="0046368C"/>
    <w:rsid w:val="0046395D"/>
    <w:rsid w:val="00463ACE"/>
    <w:rsid w:val="00464355"/>
    <w:rsid w:val="00464693"/>
    <w:rsid w:val="0046471D"/>
    <w:rsid w:val="004647E4"/>
    <w:rsid w:val="00464B49"/>
    <w:rsid w:val="00464DE0"/>
    <w:rsid w:val="00464E65"/>
    <w:rsid w:val="00464F38"/>
    <w:rsid w:val="0046528C"/>
    <w:rsid w:val="004653DD"/>
    <w:rsid w:val="00465521"/>
    <w:rsid w:val="00465BBE"/>
    <w:rsid w:val="00465CD7"/>
    <w:rsid w:val="00465F49"/>
    <w:rsid w:val="00465FC7"/>
    <w:rsid w:val="004665BA"/>
    <w:rsid w:val="0046680D"/>
    <w:rsid w:val="00466E3F"/>
    <w:rsid w:val="00466E46"/>
    <w:rsid w:val="00467E1E"/>
    <w:rsid w:val="00470B7B"/>
    <w:rsid w:val="00470F59"/>
    <w:rsid w:val="00470FC7"/>
    <w:rsid w:val="0047111D"/>
    <w:rsid w:val="0047117D"/>
    <w:rsid w:val="0047128F"/>
    <w:rsid w:val="00471836"/>
    <w:rsid w:val="00471944"/>
    <w:rsid w:val="00471AAD"/>
    <w:rsid w:val="00471D1F"/>
    <w:rsid w:val="00471E4B"/>
    <w:rsid w:val="00472DC6"/>
    <w:rsid w:val="0047312F"/>
    <w:rsid w:val="0047356F"/>
    <w:rsid w:val="00473A24"/>
    <w:rsid w:val="0047418C"/>
    <w:rsid w:val="004748DF"/>
    <w:rsid w:val="004751B8"/>
    <w:rsid w:val="00475899"/>
    <w:rsid w:val="00475B08"/>
    <w:rsid w:val="00475C02"/>
    <w:rsid w:val="00476077"/>
    <w:rsid w:val="004763C9"/>
    <w:rsid w:val="004766D9"/>
    <w:rsid w:val="004769AC"/>
    <w:rsid w:val="00476B15"/>
    <w:rsid w:val="00477369"/>
    <w:rsid w:val="00477424"/>
    <w:rsid w:val="00477793"/>
    <w:rsid w:val="0048161D"/>
    <w:rsid w:val="00481651"/>
    <w:rsid w:val="0048220D"/>
    <w:rsid w:val="004826BB"/>
    <w:rsid w:val="0048536F"/>
    <w:rsid w:val="00485425"/>
    <w:rsid w:val="00485646"/>
    <w:rsid w:val="00487270"/>
    <w:rsid w:val="00487F21"/>
    <w:rsid w:val="004900BB"/>
    <w:rsid w:val="0049013E"/>
    <w:rsid w:val="004905C8"/>
    <w:rsid w:val="004910DE"/>
    <w:rsid w:val="0049118E"/>
    <w:rsid w:val="00491416"/>
    <w:rsid w:val="004914A3"/>
    <w:rsid w:val="00491561"/>
    <w:rsid w:val="00491691"/>
    <w:rsid w:val="00491735"/>
    <w:rsid w:val="004919A8"/>
    <w:rsid w:val="004922E0"/>
    <w:rsid w:val="004923DA"/>
    <w:rsid w:val="00492551"/>
    <w:rsid w:val="00492762"/>
    <w:rsid w:val="00492D9E"/>
    <w:rsid w:val="00493186"/>
    <w:rsid w:val="004934A0"/>
    <w:rsid w:val="00495E48"/>
    <w:rsid w:val="00496069"/>
    <w:rsid w:val="004960E4"/>
    <w:rsid w:val="00496555"/>
    <w:rsid w:val="004967A7"/>
    <w:rsid w:val="0049781D"/>
    <w:rsid w:val="004978FB"/>
    <w:rsid w:val="00497C25"/>
    <w:rsid w:val="00497CF1"/>
    <w:rsid w:val="00497F4A"/>
    <w:rsid w:val="004A0003"/>
    <w:rsid w:val="004A0B40"/>
    <w:rsid w:val="004A15C5"/>
    <w:rsid w:val="004A1878"/>
    <w:rsid w:val="004A21D7"/>
    <w:rsid w:val="004A22CA"/>
    <w:rsid w:val="004A2478"/>
    <w:rsid w:val="004A2C61"/>
    <w:rsid w:val="004A30A6"/>
    <w:rsid w:val="004A31A6"/>
    <w:rsid w:val="004A49EF"/>
    <w:rsid w:val="004A4ADB"/>
    <w:rsid w:val="004A5C67"/>
    <w:rsid w:val="004A6B44"/>
    <w:rsid w:val="004A6EAE"/>
    <w:rsid w:val="004A6F1E"/>
    <w:rsid w:val="004A7124"/>
    <w:rsid w:val="004A7129"/>
    <w:rsid w:val="004A79AB"/>
    <w:rsid w:val="004B001C"/>
    <w:rsid w:val="004B0CA9"/>
    <w:rsid w:val="004B0E89"/>
    <w:rsid w:val="004B0E9B"/>
    <w:rsid w:val="004B0F99"/>
    <w:rsid w:val="004B12C3"/>
    <w:rsid w:val="004B1C81"/>
    <w:rsid w:val="004B1D63"/>
    <w:rsid w:val="004B2220"/>
    <w:rsid w:val="004B23F8"/>
    <w:rsid w:val="004B28DE"/>
    <w:rsid w:val="004B29D8"/>
    <w:rsid w:val="004B30EB"/>
    <w:rsid w:val="004B341F"/>
    <w:rsid w:val="004B53F0"/>
    <w:rsid w:val="004B553E"/>
    <w:rsid w:val="004B55B1"/>
    <w:rsid w:val="004B6812"/>
    <w:rsid w:val="004B6AFD"/>
    <w:rsid w:val="004B6E8E"/>
    <w:rsid w:val="004B71D4"/>
    <w:rsid w:val="004B7BBC"/>
    <w:rsid w:val="004B7BE2"/>
    <w:rsid w:val="004C03D4"/>
    <w:rsid w:val="004C0596"/>
    <w:rsid w:val="004C0651"/>
    <w:rsid w:val="004C0712"/>
    <w:rsid w:val="004C0A49"/>
    <w:rsid w:val="004C1690"/>
    <w:rsid w:val="004C19F2"/>
    <w:rsid w:val="004C21AA"/>
    <w:rsid w:val="004C2896"/>
    <w:rsid w:val="004C3163"/>
    <w:rsid w:val="004C32CA"/>
    <w:rsid w:val="004C36DC"/>
    <w:rsid w:val="004C4241"/>
    <w:rsid w:val="004C493E"/>
    <w:rsid w:val="004C4DA0"/>
    <w:rsid w:val="004C561C"/>
    <w:rsid w:val="004C5B92"/>
    <w:rsid w:val="004C63C6"/>
    <w:rsid w:val="004C6433"/>
    <w:rsid w:val="004C6768"/>
    <w:rsid w:val="004C6DEF"/>
    <w:rsid w:val="004C7552"/>
    <w:rsid w:val="004C76EA"/>
    <w:rsid w:val="004C7B4E"/>
    <w:rsid w:val="004D0472"/>
    <w:rsid w:val="004D0483"/>
    <w:rsid w:val="004D063C"/>
    <w:rsid w:val="004D068E"/>
    <w:rsid w:val="004D19AD"/>
    <w:rsid w:val="004D1C64"/>
    <w:rsid w:val="004D23E8"/>
    <w:rsid w:val="004D25FF"/>
    <w:rsid w:val="004D2C42"/>
    <w:rsid w:val="004D2D23"/>
    <w:rsid w:val="004D2F6D"/>
    <w:rsid w:val="004D31DC"/>
    <w:rsid w:val="004D37C5"/>
    <w:rsid w:val="004D3C1D"/>
    <w:rsid w:val="004D3D07"/>
    <w:rsid w:val="004D444A"/>
    <w:rsid w:val="004D4F66"/>
    <w:rsid w:val="004D508B"/>
    <w:rsid w:val="004D5603"/>
    <w:rsid w:val="004D674C"/>
    <w:rsid w:val="004D6B70"/>
    <w:rsid w:val="004D7233"/>
    <w:rsid w:val="004E02B6"/>
    <w:rsid w:val="004E04FE"/>
    <w:rsid w:val="004E063B"/>
    <w:rsid w:val="004E0F00"/>
    <w:rsid w:val="004E12D0"/>
    <w:rsid w:val="004E142A"/>
    <w:rsid w:val="004E1903"/>
    <w:rsid w:val="004E1CDB"/>
    <w:rsid w:val="004E234D"/>
    <w:rsid w:val="004E2516"/>
    <w:rsid w:val="004E282D"/>
    <w:rsid w:val="004E2929"/>
    <w:rsid w:val="004E2D2B"/>
    <w:rsid w:val="004E3D95"/>
    <w:rsid w:val="004E3FFC"/>
    <w:rsid w:val="004E442C"/>
    <w:rsid w:val="004E444C"/>
    <w:rsid w:val="004E449E"/>
    <w:rsid w:val="004E49BB"/>
    <w:rsid w:val="004E4E11"/>
    <w:rsid w:val="004E4FC1"/>
    <w:rsid w:val="004E53D9"/>
    <w:rsid w:val="004E5CA3"/>
    <w:rsid w:val="004E61FA"/>
    <w:rsid w:val="004E66AE"/>
    <w:rsid w:val="004E6E35"/>
    <w:rsid w:val="004E7423"/>
    <w:rsid w:val="004E748A"/>
    <w:rsid w:val="004E7559"/>
    <w:rsid w:val="004E75F5"/>
    <w:rsid w:val="004E76EF"/>
    <w:rsid w:val="004E770E"/>
    <w:rsid w:val="004E7729"/>
    <w:rsid w:val="004E7D47"/>
    <w:rsid w:val="004F0A11"/>
    <w:rsid w:val="004F0A28"/>
    <w:rsid w:val="004F0A77"/>
    <w:rsid w:val="004F0D8D"/>
    <w:rsid w:val="004F12E2"/>
    <w:rsid w:val="004F152A"/>
    <w:rsid w:val="004F215C"/>
    <w:rsid w:val="004F2767"/>
    <w:rsid w:val="004F29ED"/>
    <w:rsid w:val="004F2C00"/>
    <w:rsid w:val="004F2D5E"/>
    <w:rsid w:val="004F2EAF"/>
    <w:rsid w:val="004F3F6A"/>
    <w:rsid w:val="004F4819"/>
    <w:rsid w:val="004F4DBF"/>
    <w:rsid w:val="004F4DDA"/>
    <w:rsid w:val="004F4F7A"/>
    <w:rsid w:val="004F509D"/>
    <w:rsid w:val="004F5149"/>
    <w:rsid w:val="004F5390"/>
    <w:rsid w:val="004F5D37"/>
    <w:rsid w:val="004F5FD2"/>
    <w:rsid w:val="004F6132"/>
    <w:rsid w:val="004F649A"/>
    <w:rsid w:val="004F6571"/>
    <w:rsid w:val="004F6605"/>
    <w:rsid w:val="004F67E1"/>
    <w:rsid w:val="004F6908"/>
    <w:rsid w:val="004F6BD9"/>
    <w:rsid w:val="004F6F2A"/>
    <w:rsid w:val="004F7D83"/>
    <w:rsid w:val="004F7FC7"/>
    <w:rsid w:val="00500562"/>
    <w:rsid w:val="00500CFA"/>
    <w:rsid w:val="0050135A"/>
    <w:rsid w:val="00501439"/>
    <w:rsid w:val="0050154E"/>
    <w:rsid w:val="0050169C"/>
    <w:rsid w:val="00501F03"/>
    <w:rsid w:val="00501FB6"/>
    <w:rsid w:val="00502112"/>
    <w:rsid w:val="00502524"/>
    <w:rsid w:val="0050259A"/>
    <w:rsid w:val="00502701"/>
    <w:rsid w:val="00503373"/>
    <w:rsid w:val="00503A42"/>
    <w:rsid w:val="00504583"/>
    <w:rsid w:val="00504888"/>
    <w:rsid w:val="005049CA"/>
    <w:rsid w:val="00504ABD"/>
    <w:rsid w:val="00504BDA"/>
    <w:rsid w:val="00505DD3"/>
    <w:rsid w:val="00505F29"/>
    <w:rsid w:val="00506070"/>
    <w:rsid w:val="0050703D"/>
    <w:rsid w:val="0050705B"/>
    <w:rsid w:val="0050742C"/>
    <w:rsid w:val="00507608"/>
    <w:rsid w:val="0050782C"/>
    <w:rsid w:val="0050794E"/>
    <w:rsid w:val="00507A85"/>
    <w:rsid w:val="00507AC7"/>
    <w:rsid w:val="00507B7B"/>
    <w:rsid w:val="00507D08"/>
    <w:rsid w:val="005102D1"/>
    <w:rsid w:val="00510802"/>
    <w:rsid w:val="005109B7"/>
    <w:rsid w:val="00510AD3"/>
    <w:rsid w:val="00511985"/>
    <w:rsid w:val="0051214A"/>
    <w:rsid w:val="00512C92"/>
    <w:rsid w:val="00512EDB"/>
    <w:rsid w:val="00512F53"/>
    <w:rsid w:val="00513ABB"/>
    <w:rsid w:val="00513C33"/>
    <w:rsid w:val="00513F33"/>
    <w:rsid w:val="005147CE"/>
    <w:rsid w:val="00514B43"/>
    <w:rsid w:val="00514E7A"/>
    <w:rsid w:val="0051538D"/>
    <w:rsid w:val="0051567E"/>
    <w:rsid w:val="00516052"/>
    <w:rsid w:val="0051615A"/>
    <w:rsid w:val="0051617B"/>
    <w:rsid w:val="00516A8C"/>
    <w:rsid w:val="00516E2C"/>
    <w:rsid w:val="00516EEE"/>
    <w:rsid w:val="005178FF"/>
    <w:rsid w:val="0052011C"/>
    <w:rsid w:val="005207B7"/>
    <w:rsid w:val="00520F30"/>
    <w:rsid w:val="005210FA"/>
    <w:rsid w:val="0052139A"/>
    <w:rsid w:val="005215A3"/>
    <w:rsid w:val="005218B2"/>
    <w:rsid w:val="005218F2"/>
    <w:rsid w:val="005218FD"/>
    <w:rsid w:val="00521CDE"/>
    <w:rsid w:val="0052278D"/>
    <w:rsid w:val="00522905"/>
    <w:rsid w:val="00522965"/>
    <w:rsid w:val="00522B19"/>
    <w:rsid w:val="00522E0B"/>
    <w:rsid w:val="00522E87"/>
    <w:rsid w:val="00522EC1"/>
    <w:rsid w:val="00523044"/>
    <w:rsid w:val="0052305A"/>
    <w:rsid w:val="005230AF"/>
    <w:rsid w:val="00524638"/>
    <w:rsid w:val="00524870"/>
    <w:rsid w:val="00524941"/>
    <w:rsid w:val="00524C07"/>
    <w:rsid w:val="00524DA0"/>
    <w:rsid w:val="00524DEE"/>
    <w:rsid w:val="00524E15"/>
    <w:rsid w:val="00525145"/>
    <w:rsid w:val="00525388"/>
    <w:rsid w:val="00525A02"/>
    <w:rsid w:val="00525AD9"/>
    <w:rsid w:val="005263B6"/>
    <w:rsid w:val="0052687F"/>
    <w:rsid w:val="00526AE5"/>
    <w:rsid w:val="00526DCB"/>
    <w:rsid w:val="00527758"/>
    <w:rsid w:val="00530000"/>
    <w:rsid w:val="00530818"/>
    <w:rsid w:val="005308A9"/>
    <w:rsid w:val="00530E1B"/>
    <w:rsid w:val="00531096"/>
    <w:rsid w:val="00531205"/>
    <w:rsid w:val="005317E1"/>
    <w:rsid w:val="005318F6"/>
    <w:rsid w:val="00531CD5"/>
    <w:rsid w:val="00531DE4"/>
    <w:rsid w:val="00531E7A"/>
    <w:rsid w:val="00532170"/>
    <w:rsid w:val="0053232A"/>
    <w:rsid w:val="0053260C"/>
    <w:rsid w:val="00532694"/>
    <w:rsid w:val="00532AEB"/>
    <w:rsid w:val="00532B96"/>
    <w:rsid w:val="00533021"/>
    <w:rsid w:val="00533569"/>
    <w:rsid w:val="00533DFE"/>
    <w:rsid w:val="00534723"/>
    <w:rsid w:val="005348E5"/>
    <w:rsid w:val="00534BDA"/>
    <w:rsid w:val="00534ECA"/>
    <w:rsid w:val="0053511B"/>
    <w:rsid w:val="005353FD"/>
    <w:rsid w:val="00535665"/>
    <w:rsid w:val="00535673"/>
    <w:rsid w:val="0053567D"/>
    <w:rsid w:val="00535EE3"/>
    <w:rsid w:val="00535F4B"/>
    <w:rsid w:val="00536078"/>
    <w:rsid w:val="005362C3"/>
    <w:rsid w:val="00537289"/>
    <w:rsid w:val="00537302"/>
    <w:rsid w:val="00537371"/>
    <w:rsid w:val="005376BD"/>
    <w:rsid w:val="005378FD"/>
    <w:rsid w:val="00537CF9"/>
    <w:rsid w:val="0054024E"/>
    <w:rsid w:val="00540798"/>
    <w:rsid w:val="00540A57"/>
    <w:rsid w:val="00540AB6"/>
    <w:rsid w:val="00540B65"/>
    <w:rsid w:val="005411D9"/>
    <w:rsid w:val="005417A8"/>
    <w:rsid w:val="00541925"/>
    <w:rsid w:val="005419BE"/>
    <w:rsid w:val="00541DB9"/>
    <w:rsid w:val="00541FBE"/>
    <w:rsid w:val="00542868"/>
    <w:rsid w:val="00542D3C"/>
    <w:rsid w:val="00543149"/>
    <w:rsid w:val="0054329F"/>
    <w:rsid w:val="005434AF"/>
    <w:rsid w:val="005435CA"/>
    <w:rsid w:val="00543E96"/>
    <w:rsid w:val="00544093"/>
    <w:rsid w:val="00544331"/>
    <w:rsid w:val="005443CE"/>
    <w:rsid w:val="005445BC"/>
    <w:rsid w:val="00544695"/>
    <w:rsid w:val="0054526F"/>
    <w:rsid w:val="005455B8"/>
    <w:rsid w:val="005458E2"/>
    <w:rsid w:val="00545E9F"/>
    <w:rsid w:val="005462F9"/>
    <w:rsid w:val="0054638A"/>
    <w:rsid w:val="0054641C"/>
    <w:rsid w:val="005464DF"/>
    <w:rsid w:val="0054701E"/>
    <w:rsid w:val="00547550"/>
    <w:rsid w:val="00547E51"/>
    <w:rsid w:val="0055022F"/>
    <w:rsid w:val="0055033A"/>
    <w:rsid w:val="00550487"/>
    <w:rsid w:val="005508D2"/>
    <w:rsid w:val="00550BE7"/>
    <w:rsid w:val="00551044"/>
    <w:rsid w:val="00551287"/>
    <w:rsid w:val="0055188E"/>
    <w:rsid w:val="00551C3A"/>
    <w:rsid w:val="00551FEF"/>
    <w:rsid w:val="0055210E"/>
    <w:rsid w:val="00552280"/>
    <w:rsid w:val="00552D7F"/>
    <w:rsid w:val="00553031"/>
    <w:rsid w:val="005535C2"/>
    <w:rsid w:val="00553A1B"/>
    <w:rsid w:val="0055447A"/>
    <w:rsid w:val="00554482"/>
    <w:rsid w:val="005544DA"/>
    <w:rsid w:val="00554E95"/>
    <w:rsid w:val="005554FF"/>
    <w:rsid w:val="005564C4"/>
    <w:rsid w:val="00556EB7"/>
    <w:rsid w:val="005572D0"/>
    <w:rsid w:val="005572E0"/>
    <w:rsid w:val="0055738E"/>
    <w:rsid w:val="005576F1"/>
    <w:rsid w:val="005577DF"/>
    <w:rsid w:val="00560171"/>
    <w:rsid w:val="00560380"/>
    <w:rsid w:val="005605EA"/>
    <w:rsid w:val="0056092C"/>
    <w:rsid w:val="00560CB8"/>
    <w:rsid w:val="00560F67"/>
    <w:rsid w:val="00561ADA"/>
    <w:rsid w:val="005620C7"/>
    <w:rsid w:val="00562312"/>
    <w:rsid w:val="00562EAB"/>
    <w:rsid w:val="00562FCC"/>
    <w:rsid w:val="005630A1"/>
    <w:rsid w:val="0056351B"/>
    <w:rsid w:val="00563869"/>
    <w:rsid w:val="00563991"/>
    <w:rsid w:val="00563E08"/>
    <w:rsid w:val="00563F1F"/>
    <w:rsid w:val="0056430C"/>
    <w:rsid w:val="005645E2"/>
    <w:rsid w:val="00564B26"/>
    <w:rsid w:val="00564B9E"/>
    <w:rsid w:val="00564CD3"/>
    <w:rsid w:val="00564F98"/>
    <w:rsid w:val="00565512"/>
    <w:rsid w:val="00565703"/>
    <w:rsid w:val="005663A3"/>
    <w:rsid w:val="00566498"/>
    <w:rsid w:val="005668AF"/>
    <w:rsid w:val="00566F1D"/>
    <w:rsid w:val="0056701D"/>
    <w:rsid w:val="005675F5"/>
    <w:rsid w:val="0056785F"/>
    <w:rsid w:val="00567E24"/>
    <w:rsid w:val="00567E72"/>
    <w:rsid w:val="005707AB"/>
    <w:rsid w:val="00571360"/>
    <w:rsid w:val="00571658"/>
    <w:rsid w:val="0057258F"/>
    <w:rsid w:val="00572AC3"/>
    <w:rsid w:val="00572ADC"/>
    <w:rsid w:val="00572C97"/>
    <w:rsid w:val="00573599"/>
    <w:rsid w:val="0057369B"/>
    <w:rsid w:val="00573A37"/>
    <w:rsid w:val="00573E1D"/>
    <w:rsid w:val="00575323"/>
    <w:rsid w:val="005755AD"/>
    <w:rsid w:val="00575A12"/>
    <w:rsid w:val="00575B4E"/>
    <w:rsid w:val="00575C4C"/>
    <w:rsid w:val="00575E20"/>
    <w:rsid w:val="00576012"/>
    <w:rsid w:val="00576656"/>
    <w:rsid w:val="00576A64"/>
    <w:rsid w:val="00576AC4"/>
    <w:rsid w:val="00576AE2"/>
    <w:rsid w:val="00576FB2"/>
    <w:rsid w:val="005771A4"/>
    <w:rsid w:val="0057723D"/>
    <w:rsid w:val="00577D30"/>
    <w:rsid w:val="00580362"/>
    <w:rsid w:val="00580663"/>
    <w:rsid w:val="0058093B"/>
    <w:rsid w:val="00580945"/>
    <w:rsid w:val="00580A34"/>
    <w:rsid w:val="00580ED1"/>
    <w:rsid w:val="0058123A"/>
    <w:rsid w:val="0058129B"/>
    <w:rsid w:val="005813B7"/>
    <w:rsid w:val="005818DF"/>
    <w:rsid w:val="00581DF6"/>
    <w:rsid w:val="00582078"/>
    <w:rsid w:val="005828CC"/>
    <w:rsid w:val="00583396"/>
    <w:rsid w:val="00583A1D"/>
    <w:rsid w:val="00583A66"/>
    <w:rsid w:val="00583A7D"/>
    <w:rsid w:val="00583E7E"/>
    <w:rsid w:val="00584075"/>
    <w:rsid w:val="005843B5"/>
    <w:rsid w:val="0058449C"/>
    <w:rsid w:val="0058479B"/>
    <w:rsid w:val="00584CF9"/>
    <w:rsid w:val="00584DF2"/>
    <w:rsid w:val="00585BFD"/>
    <w:rsid w:val="00585D6F"/>
    <w:rsid w:val="00586BC2"/>
    <w:rsid w:val="0058703D"/>
    <w:rsid w:val="005872FC"/>
    <w:rsid w:val="0058764D"/>
    <w:rsid w:val="00587B69"/>
    <w:rsid w:val="00587EE3"/>
    <w:rsid w:val="00590876"/>
    <w:rsid w:val="00590AFB"/>
    <w:rsid w:val="00590BDE"/>
    <w:rsid w:val="00590C17"/>
    <w:rsid w:val="00590E9F"/>
    <w:rsid w:val="00590F58"/>
    <w:rsid w:val="005910A1"/>
    <w:rsid w:val="005913F3"/>
    <w:rsid w:val="00592C27"/>
    <w:rsid w:val="00592E51"/>
    <w:rsid w:val="005939FD"/>
    <w:rsid w:val="0059425E"/>
    <w:rsid w:val="00594351"/>
    <w:rsid w:val="005943B0"/>
    <w:rsid w:val="00594582"/>
    <w:rsid w:val="005950A8"/>
    <w:rsid w:val="0059512C"/>
    <w:rsid w:val="00595604"/>
    <w:rsid w:val="00595815"/>
    <w:rsid w:val="00595BD0"/>
    <w:rsid w:val="005961F7"/>
    <w:rsid w:val="00596602"/>
    <w:rsid w:val="00596995"/>
    <w:rsid w:val="00596A03"/>
    <w:rsid w:val="00596CD2"/>
    <w:rsid w:val="00596D2B"/>
    <w:rsid w:val="00596EF4"/>
    <w:rsid w:val="005972AE"/>
    <w:rsid w:val="00597414"/>
    <w:rsid w:val="00597920"/>
    <w:rsid w:val="00597ABB"/>
    <w:rsid w:val="005A05E4"/>
    <w:rsid w:val="005A076B"/>
    <w:rsid w:val="005A0BFC"/>
    <w:rsid w:val="005A0E2E"/>
    <w:rsid w:val="005A0E84"/>
    <w:rsid w:val="005A131E"/>
    <w:rsid w:val="005A2EB2"/>
    <w:rsid w:val="005A349C"/>
    <w:rsid w:val="005A3AEB"/>
    <w:rsid w:val="005A3CE4"/>
    <w:rsid w:val="005A43E6"/>
    <w:rsid w:val="005A4A8B"/>
    <w:rsid w:val="005A4A92"/>
    <w:rsid w:val="005A4D12"/>
    <w:rsid w:val="005A63EB"/>
    <w:rsid w:val="005A6794"/>
    <w:rsid w:val="005A6A55"/>
    <w:rsid w:val="005A6D8C"/>
    <w:rsid w:val="005A72B6"/>
    <w:rsid w:val="005A7326"/>
    <w:rsid w:val="005A7F7C"/>
    <w:rsid w:val="005B0202"/>
    <w:rsid w:val="005B07BA"/>
    <w:rsid w:val="005B0C06"/>
    <w:rsid w:val="005B0F9E"/>
    <w:rsid w:val="005B1076"/>
    <w:rsid w:val="005B1304"/>
    <w:rsid w:val="005B1BB4"/>
    <w:rsid w:val="005B227A"/>
    <w:rsid w:val="005B2C1A"/>
    <w:rsid w:val="005B2FB2"/>
    <w:rsid w:val="005B3C51"/>
    <w:rsid w:val="005B3FFD"/>
    <w:rsid w:val="005B456A"/>
    <w:rsid w:val="005B47D0"/>
    <w:rsid w:val="005B4993"/>
    <w:rsid w:val="005B4F95"/>
    <w:rsid w:val="005B5697"/>
    <w:rsid w:val="005B586C"/>
    <w:rsid w:val="005B7157"/>
    <w:rsid w:val="005B73E7"/>
    <w:rsid w:val="005B75AF"/>
    <w:rsid w:val="005B7DC7"/>
    <w:rsid w:val="005B7F0C"/>
    <w:rsid w:val="005C03F1"/>
    <w:rsid w:val="005C0555"/>
    <w:rsid w:val="005C2045"/>
    <w:rsid w:val="005C22ED"/>
    <w:rsid w:val="005C22FC"/>
    <w:rsid w:val="005C23D0"/>
    <w:rsid w:val="005C2469"/>
    <w:rsid w:val="005C323C"/>
    <w:rsid w:val="005C34FA"/>
    <w:rsid w:val="005C38AC"/>
    <w:rsid w:val="005C3AE6"/>
    <w:rsid w:val="005C417E"/>
    <w:rsid w:val="005C458A"/>
    <w:rsid w:val="005C45DF"/>
    <w:rsid w:val="005C5089"/>
    <w:rsid w:val="005C5301"/>
    <w:rsid w:val="005C561E"/>
    <w:rsid w:val="005C57D6"/>
    <w:rsid w:val="005C598B"/>
    <w:rsid w:val="005C62F2"/>
    <w:rsid w:val="005C683E"/>
    <w:rsid w:val="005C6F5B"/>
    <w:rsid w:val="005C70B5"/>
    <w:rsid w:val="005C718F"/>
    <w:rsid w:val="005C734A"/>
    <w:rsid w:val="005C7D89"/>
    <w:rsid w:val="005C7F82"/>
    <w:rsid w:val="005D0237"/>
    <w:rsid w:val="005D130B"/>
    <w:rsid w:val="005D1931"/>
    <w:rsid w:val="005D1A29"/>
    <w:rsid w:val="005D1CE1"/>
    <w:rsid w:val="005D1E18"/>
    <w:rsid w:val="005D1F34"/>
    <w:rsid w:val="005D2C6E"/>
    <w:rsid w:val="005D2C6F"/>
    <w:rsid w:val="005D3105"/>
    <w:rsid w:val="005D34C7"/>
    <w:rsid w:val="005D3914"/>
    <w:rsid w:val="005D4037"/>
    <w:rsid w:val="005D4C94"/>
    <w:rsid w:val="005D533B"/>
    <w:rsid w:val="005D53FB"/>
    <w:rsid w:val="005D602A"/>
    <w:rsid w:val="005D67AE"/>
    <w:rsid w:val="005D7873"/>
    <w:rsid w:val="005D7BB0"/>
    <w:rsid w:val="005D7D36"/>
    <w:rsid w:val="005E01E2"/>
    <w:rsid w:val="005E0674"/>
    <w:rsid w:val="005E0FDE"/>
    <w:rsid w:val="005E1499"/>
    <w:rsid w:val="005E15B1"/>
    <w:rsid w:val="005E207D"/>
    <w:rsid w:val="005E21D5"/>
    <w:rsid w:val="005E258C"/>
    <w:rsid w:val="005E2ADC"/>
    <w:rsid w:val="005E3199"/>
    <w:rsid w:val="005E4517"/>
    <w:rsid w:val="005E4945"/>
    <w:rsid w:val="005E4EBF"/>
    <w:rsid w:val="005E5791"/>
    <w:rsid w:val="005E7173"/>
    <w:rsid w:val="005E76A8"/>
    <w:rsid w:val="005E7861"/>
    <w:rsid w:val="005E79E2"/>
    <w:rsid w:val="005E7A42"/>
    <w:rsid w:val="005E7A84"/>
    <w:rsid w:val="005E7CBA"/>
    <w:rsid w:val="005E7F66"/>
    <w:rsid w:val="005F0225"/>
    <w:rsid w:val="005F0417"/>
    <w:rsid w:val="005F0D3C"/>
    <w:rsid w:val="005F1601"/>
    <w:rsid w:val="005F164A"/>
    <w:rsid w:val="005F1CD4"/>
    <w:rsid w:val="005F2243"/>
    <w:rsid w:val="005F2281"/>
    <w:rsid w:val="005F293A"/>
    <w:rsid w:val="005F3AEF"/>
    <w:rsid w:val="005F3D9C"/>
    <w:rsid w:val="005F4564"/>
    <w:rsid w:val="005F4745"/>
    <w:rsid w:val="005F4B6D"/>
    <w:rsid w:val="005F4CA4"/>
    <w:rsid w:val="005F5927"/>
    <w:rsid w:val="005F5968"/>
    <w:rsid w:val="005F7054"/>
    <w:rsid w:val="005F76E7"/>
    <w:rsid w:val="005F78E6"/>
    <w:rsid w:val="00600432"/>
    <w:rsid w:val="0060054C"/>
    <w:rsid w:val="006007EB"/>
    <w:rsid w:val="0060083E"/>
    <w:rsid w:val="006009ED"/>
    <w:rsid w:val="00600D71"/>
    <w:rsid w:val="00600DBD"/>
    <w:rsid w:val="00601718"/>
    <w:rsid w:val="00601CBF"/>
    <w:rsid w:val="006025DA"/>
    <w:rsid w:val="00602786"/>
    <w:rsid w:val="00602C02"/>
    <w:rsid w:val="00602C56"/>
    <w:rsid w:val="00602C90"/>
    <w:rsid w:val="00602CF4"/>
    <w:rsid w:val="00603343"/>
    <w:rsid w:val="006036B1"/>
    <w:rsid w:val="00603798"/>
    <w:rsid w:val="00603988"/>
    <w:rsid w:val="00604108"/>
    <w:rsid w:val="006041ED"/>
    <w:rsid w:val="006044CE"/>
    <w:rsid w:val="00604535"/>
    <w:rsid w:val="00604692"/>
    <w:rsid w:val="00604849"/>
    <w:rsid w:val="00604937"/>
    <w:rsid w:val="00604B6E"/>
    <w:rsid w:val="00604EB3"/>
    <w:rsid w:val="00604FBA"/>
    <w:rsid w:val="00605FB8"/>
    <w:rsid w:val="00606135"/>
    <w:rsid w:val="006062C5"/>
    <w:rsid w:val="00606B90"/>
    <w:rsid w:val="00606F2A"/>
    <w:rsid w:val="00606F4B"/>
    <w:rsid w:val="0060715A"/>
    <w:rsid w:val="006079B6"/>
    <w:rsid w:val="00607B56"/>
    <w:rsid w:val="00611016"/>
    <w:rsid w:val="006118E8"/>
    <w:rsid w:val="006122B7"/>
    <w:rsid w:val="006125FF"/>
    <w:rsid w:val="00612678"/>
    <w:rsid w:val="00612A70"/>
    <w:rsid w:val="0061310A"/>
    <w:rsid w:val="0061314C"/>
    <w:rsid w:val="006134A7"/>
    <w:rsid w:val="00613712"/>
    <w:rsid w:val="0061400C"/>
    <w:rsid w:val="006149AF"/>
    <w:rsid w:val="00614CFE"/>
    <w:rsid w:val="0061589A"/>
    <w:rsid w:val="00615C81"/>
    <w:rsid w:val="00616608"/>
    <w:rsid w:val="006168F5"/>
    <w:rsid w:val="00617455"/>
    <w:rsid w:val="006178AB"/>
    <w:rsid w:val="00617F66"/>
    <w:rsid w:val="0062020F"/>
    <w:rsid w:val="00620523"/>
    <w:rsid w:val="006206C1"/>
    <w:rsid w:val="00620E74"/>
    <w:rsid w:val="0062117B"/>
    <w:rsid w:val="006218AE"/>
    <w:rsid w:val="00621B08"/>
    <w:rsid w:val="00621E9C"/>
    <w:rsid w:val="006222E4"/>
    <w:rsid w:val="00622DE2"/>
    <w:rsid w:val="00623110"/>
    <w:rsid w:val="006233C9"/>
    <w:rsid w:val="00623A87"/>
    <w:rsid w:val="00623E02"/>
    <w:rsid w:val="00623FA0"/>
    <w:rsid w:val="00624046"/>
    <w:rsid w:val="00624DD1"/>
    <w:rsid w:val="00624F7D"/>
    <w:rsid w:val="0062507E"/>
    <w:rsid w:val="0062568E"/>
    <w:rsid w:val="00626610"/>
    <w:rsid w:val="00626B47"/>
    <w:rsid w:val="00626BEA"/>
    <w:rsid w:val="0063091E"/>
    <w:rsid w:val="006316E7"/>
    <w:rsid w:val="00631B64"/>
    <w:rsid w:val="00631EF6"/>
    <w:rsid w:val="006321CF"/>
    <w:rsid w:val="006323FE"/>
    <w:rsid w:val="00632534"/>
    <w:rsid w:val="00632CB1"/>
    <w:rsid w:val="0063303D"/>
    <w:rsid w:val="006331CE"/>
    <w:rsid w:val="0063326B"/>
    <w:rsid w:val="006338A5"/>
    <w:rsid w:val="006339C3"/>
    <w:rsid w:val="00633AA3"/>
    <w:rsid w:val="00633AE3"/>
    <w:rsid w:val="00633C1D"/>
    <w:rsid w:val="00633F6B"/>
    <w:rsid w:val="006344F8"/>
    <w:rsid w:val="0063459D"/>
    <w:rsid w:val="00634EE0"/>
    <w:rsid w:val="0063556A"/>
    <w:rsid w:val="0063574B"/>
    <w:rsid w:val="00635D8D"/>
    <w:rsid w:val="006361B3"/>
    <w:rsid w:val="00636564"/>
    <w:rsid w:val="00636695"/>
    <w:rsid w:val="00636FC6"/>
    <w:rsid w:val="00637335"/>
    <w:rsid w:val="00640CF9"/>
    <w:rsid w:val="006414E4"/>
    <w:rsid w:val="006434F3"/>
    <w:rsid w:val="00644A71"/>
    <w:rsid w:val="00644CCA"/>
    <w:rsid w:val="00644E75"/>
    <w:rsid w:val="00644F0C"/>
    <w:rsid w:val="006458E1"/>
    <w:rsid w:val="00645E65"/>
    <w:rsid w:val="006462E5"/>
    <w:rsid w:val="006469E6"/>
    <w:rsid w:val="00646BF9"/>
    <w:rsid w:val="00646C5E"/>
    <w:rsid w:val="00646CA8"/>
    <w:rsid w:val="0064746F"/>
    <w:rsid w:val="006477A8"/>
    <w:rsid w:val="00647B9D"/>
    <w:rsid w:val="00647D7C"/>
    <w:rsid w:val="00650090"/>
    <w:rsid w:val="006500A4"/>
    <w:rsid w:val="006501D0"/>
    <w:rsid w:val="006502F0"/>
    <w:rsid w:val="00650AAE"/>
    <w:rsid w:val="0065166A"/>
    <w:rsid w:val="00651814"/>
    <w:rsid w:val="006518BF"/>
    <w:rsid w:val="00651A49"/>
    <w:rsid w:val="00651DA2"/>
    <w:rsid w:val="0065253E"/>
    <w:rsid w:val="0065328D"/>
    <w:rsid w:val="006532FB"/>
    <w:rsid w:val="00654318"/>
    <w:rsid w:val="00654794"/>
    <w:rsid w:val="00654A66"/>
    <w:rsid w:val="00654EAF"/>
    <w:rsid w:val="00655656"/>
    <w:rsid w:val="0065590D"/>
    <w:rsid w:val="00656C55"/>
    <w:rsid w:val="006576DC"/>
    <w:rsid w:val="00657DBC"/>
    <w:rsid w:val="00660093"/>
    <w:rsid w:val="00660464"/>
    <w:rsid w:val="00660603"/>
    <w:rsid w:val="00660A27"/>
    <w:rsid w:val="00660B0B"/>
    <w:rsid w:val="00660B14"/>
    <w:rsid w:val="00661621"/>
    <w:rsid w:val="00661683"/>
    <w:rsid w:val="00661890"/>
    <w:rsid w:val="00661FC3"/>
    <w:rsid w:val="00662074"/>
    <w:rsid w:val="006620B6"/>
    <w:rsid w:val="0066238B"/>
    <w:rsid w:val="0066343C"/>
    <w:rsid w:val="006634C0"/>
    <w:rsid w:val="00663554"/>
    <w:rsid w:val="00663632"/>
    <w:rsid w:val="00664771"/>
    <w:rsid w:val="00664E1F"/>
    <w:rsid w:val="0066597C"/>
    <w:rsid w:val="00665ACD"/>
    <w:rsid w:val="00665BE4"/>
    <w:rsid w:val="0066679D"/>
    <w:rsid w:val="006669FD"/>
    <w:rsid w:val="0066700C"/>
    <w:rsid w:val="00667A09"/>
    <w:rsid w:val="00667ABA"/>
    <w:rsid w:val="00667FA1"/>
    <w:rsid w:val="00670604"/>
    <w:rsid w:val="006708DA"/>
    <w:rsid w:val="00670A7A"/>
    <w:rsid w:val="006710C4"/>
    <w:rsid w:val="006712E2"/>
    <w:rsid w:val="0067158D"/>
    <w:rsid w:val="00671811"/>
    <w:rsid w:val="00671C0D"/>
    <w:rsid w:val="00671C53"/>
    <w:rsid w:val="00671E7E"/>
    <w:rsid w:val="00672079"/>
    <w:rsid w:val="0067224C"/>
    <w:rsid w:val="006724E4"/>
    <w:rsid w:val="00672C6C"/>
    <w:rsid w:val="00672DCB"/>
    <w:rsid w:val="006734E7"/>
    <w:rsid w:val="006734F9"/>
    <w:rsid w:val="00673ADB"/>
    <w:rsid w:val="00674217"/>
    <w:rsid w:val="006748BD"/>
    <w:rsid w:val="0067499B"/>
    <w:rsid w:val="00674BF8"/>
    <w:rsid w:val="00674CFE"/>
    <w:rsid w:val="0067501D"/>
    <w:rsid w:val="006750E7"/>
    <w:rsid w:val="006754C9"/>
    <w:rsid w:val="00675566"/>
    <w:rsid w:val="00675570"/>
    <w:rsid w:val="00675EC5"/>
    <w:rsid w:val="00676758"/>
    <w:rsid w:val="006769D9"/>
    <w:rsid w:val="00676B09"/>
    <w:rsid w:val="00676BCE"/>
    <w:rsid w:val="00676C2B"/>
    <w:rsid w:val="00676FD3"/>
    <w:rsid w:val="00677575"/>
    <w:rsid w:val="00677ECC"/>
    <w:rsid w:val="006807CF"/>
    <w:rsid w:val="006808FD"/>
    <w:rsid w:val="00681271"/>
    <w:rsid w:val="0068195E"/>
    <w:rsid w:val="00682328"/>
    <w:rsid w:val="0068304D"/>
    <w:rsid w:val="0068314A"/>
    <w:rsid w:val="0068340B"/>
    <w:rsid w:val="00683BA2"/>
    <w:rsid w:val="00683EC5"/>
    <w:rsid w:val="0068471B"/>
    <w:rsid w:val="006849D9"/>
    <w:rsid w:val="00684AD7"/>
    <w:rsid w:val="00685249"/>
    <w:rsid w:val="006858BF"/>
    <w:rsid w:val="00685994"/>
    <w:rsid w:val="00685FD9"/>
    <w:rsid w:val="006861DD"/>
    <w:rsid w:val="0068621E"/>
    <w:rsid w:val="006867D8"/>
    <w:rsid w:val="00686874"/>
    <w:rsid w:val="00686D0B"/>
    <w:rsid w:val="006870A5"/>
    <w:rsid w:val="0068728A"/>
    <w:rsid w:val="0068749F"/>
    <w:rsid w:val="006902B9"/>
    <w:rsid w:val="00690A88"/>
    <w:rsid w:val="0069234A"/>
    <w:rsid w:val="00692A46"/>
    <w:rsid w:val="00693428"/>
    <w:rsid w:val="00694115"/>
    <w:rsid w:val="006944DF"/>
    <w:rsid w:val="00694884"/>
    <w:rsid w:val="00694BEB"/>
    <w:rsid w:val="00694D7A"/>
    <w:rsid w:val="00694FC7"/>
    <w:rsid w:val="006957DC"/>
    <w:rsid w:val="00695B41"/>
    <w:rsid w:val="00695DB3"/>
    <w:rsid w:val="006965C2"/>
    <w:rsid w:val="006967C0"/>
    <w:rsid w:val="00696AAB"/>
    <w:rsid w:val="00696E1E"/>
    <w:rsid w:val="006978E6"/>
    <w:rsid w:val="006A0005"/>
    <w:rsid w:val="006A00B2"/>
    <w:rsid w:val="006A019B"/>
    <w:rsid w:val="006A03E4"/>
    <w:rsid w:val="006A05B2"/>
    <w:rsid w:val="006A1488"/>
    <w:rsid w:val="006A18B4"/>
    <w:rsid w:val="006A1B7A"/>
    <w:rsid w:val="006A246B"/>
    <w:rsid w:val="006A2AEB"/>
    <w:rsid w:val="006A2BD0"/>
    <w:rsid w:val="006A2EC8"/>
    <w:rsid w:val="006A3338"/>
    <w:rsid w:val="006A37B8"/>
    <w:rsid w:val="006A3D85"/>
    <w:rsid w:val="006A42ED"/>
    <w:rsid w:val="006A52AB"/>
    <w:rsid w:val="006A5968"/>
    <w:rsid w:val="006A5F57"/>
    <w:rsid w:val="006A62D8"/>
    <w:rsid w:val="006A67DB"/>
    <w:rsid w:val="006A6A9C"/>
    <w:rsid w:val="006A6B45"/>
    <w:rsid w:val="006B119F"/>
    <w:rsid w:val="006B1631"/>
    <w:rsid w:val="006B1888"/>
    <w:rsid w:val="006B1AA1"/>
    <w:rsid w:val="006B1FD8"/>
    <w:rsid w:val="006B2325"/>
    <w:rsid w:val="006B29C5"/>
    <w:rsid w:val="006B30A7"/>
    <w:rsid w:val="006B31AE"/>
    <w:rsid w:val="006B33A4"/>
    <w:rsid w:val="006B34C6"/>
    <w:rsid w:val="006B3507"/>
    <w:rsid w:val="006B36C7"/>
    <w:rsid w:val="006B548D"/>
    <w:rsid w:val="006B59FA"/>
    <w:rsid w:val="006B6929"/>
    <w:rsid w:val="006B73E2"/>
    <w:rsid w:val="006B74DF"/>
    <w:rsid w:val="006B76F2"/>
    <w:rsid w:val="006B7789"/>
    <w:rsid w:val="006B7EC3"/>
    <w:rsid w:val="006C0307"/>
    <w:rsid w:val="006C0441"/>
    <w:rsid w:val="006C1613"/>
    <w:rsid w:val="006C1B4B"/>
    <w:rsid w:val="006C1F1C"/>
    <w:rsid w:val="006C263A"/>
    <w:rsid w:val="006C2F9B"/>
    <w:rsid w:val="006C34E8"/>
    <w:rsid w:val="006C39FC"/>
    <w:rsid w:val="006C3E44"/>
    <w:rsid w:val="006C415C"/>
    <w:rsid w:val="006C48A4"/>
    <w:rsid w:val="006C4943"/>
    <w:rsid w:val="006C4D16"/>
    <w:rsid w:val="006C553E"/>
    <w:rsid w:val="006C610D"/>
    <w:rsid w:val="006C6D73"/>
    <w:rsid w:val="006C7009"/>
    <w:rsid w:val="006C765A"/>
    <w:rsid w:val="006C7C1E"/>
    <w:rsid w:val="006D0627"/>
    <w:rsid w:val="006D0BDE"/>
    <w:rsid w:val="006D0C04"/>
    <w:rsid w:val="006D0C3A"/>
    <w:rsid w:val="006D0CA6"/>
    <w:rsid w:val="006D0DAB"/>
    <w:rsid w:val="006D0E8A"/>
    <w:rsid w:val="006D1829"/>
    <w:rsid w:val="006D1CB4"/>
    <w:rsid w:val="006D2407"/>
    <w:rsid w:val="006D2D3F"/>
    <w:rsid w:val="006D2DA8"/>
    <w:rsid w:val="006D2E22"/>
    <w:rsid w:val="006D2EEA"/>
    <w:rsid w:val="006D32CD"/>
    <w:rsid w:val="006D34B8"/>
    <w:rsid w:val="006D39BD"/>
    <w:rsid w:val="006D3F95"/>
    <w:rsid w:val="006D4E3B"/>
    <w:rsid w:val="006D50DE"/>
    <w:rsid w:val="006D5E83"/>
    <w:rsid w:val="006D620F"/>
    <w:rsid w:val="006D664A"/>
    <w:rsid w:val="006D6C45"/>
    <w:rsid w:val="006D76F4"/>
    <w:rsid w:val="006D7A07"/>
    <w:rsid w:val="006D7DDC"/>
    <w:rsid w:val="006E0947"/>
    <w:rsid w:val="006E0E2B"/>
    <w:rsid w:val="006E0ED6"/>
    <w:rsid w:val="006E2A1F"/>
    <w:rsid w:val="006E2AC3"/>
    <w:rsid w:val="006E3748"/>
    <w:rsid w:val="006E3D36"/>
    <w:rsid w:val="006E3E15"/>
    <w:rsid w:val="006E4E9F"/>
    <w:rsid w:val="006E5118"/>
    <w:rsid w:val="006E57DF"/>
    <w:rsid w:val="006E6331"/>
    <w:rsid w:val="006E63CD"/>
    <w:rsid w:val="006E6505"/>
    <w:rsid w:val="006E67FE"/>
    <w:rsid w:val="006E6927"/>
    <w:rsid w:val="006E6A95"/>
    <w:rsid w:val="006E74CC"/>
    <w:rsid w:val="006E766B"/>
    <w:rsid w:val="006E7B90"/>
    <w:rsid w:val="006F0533"/>
    <w:rsid w:val="006F0B99"/>
    <w:rsid w:val="006F0E87"/>
    <w:rsid w:val="006F121D"/>
    <w:rsid w:val="006F1E5A"/>
    <w:rsid w:val="006F24DF"/>
    <w:rsid w:val="006F2B70"/>
    <w:rsid w:val="006F2E98"/>
    <w:rsid w:val="006F33E8"/>
    <w:rsid w:val="006F344F"/>
    <w:rsid w:val="006F356C"/>
    <w:rsid w:val="006F3D63"/>
    <w:rsid w:val="006F4631"/>
    <w:rsid w:val="006F4B5D"/>
    <w:rsid w:val="006F4ED7"/>
    <w:rsid w:val="006F5539"/>
    <w:rsid w:val="006F5D09"/>
    <w:rsid w:val="006F5FC7"/>
    <w:rsid w:val="006F650D"/>
    <w:rsid w:val="006F65DF"/>
    <w:rsid w:val="006F6BC1"/>
    <w:rsid w:val="006F72B3"/>
    <w:rsid w:val="006F7AF2"/>
    <w:rsid w:val="006F7D4D"/>
    <w:rsid w:val="006F7ED1"/>
    <w:rsid w:val="00700145"/>
    <w:rsid w:val="0070036A"/>
    <w:rsid w:val="00700738"/>
    <w:rsid w:val="00700C12"/>
    <w:rsid w:val="00700D29"/>
    <w:rsid w:val="00701156"/>
    <w:rsid w:val="00702211"/>
    <w:rsid w:val="00702384"/>
    <w:rsid w:val="00702B15"/>
    <w:rsid w:val="00702B99"/>
    <w:rsid w:val="00702D05"/>
    <w:rsid w:val="00702ED1"/>
    <w:rsid w:val="0070300D"/>
    <w:rsid w:val="00703525"/>
    <w:rsid w:val="0070365B"/>
    <w:rsid w:val="00703883"/>
    <w:rsid w:val="00703A76"/>
    <w:rsid w:val="00703C5C"/>
    <w:rsid w:val="007041FF"/>
    <w:rsid w:val="00705035"/>
    <w:rsid w:val="007051B4"/>
    <w:rsid w:val="007052A5"/>
    <w:rsid w:val="007060E5"/>
    <w:rsid w:val="00706384"/>
    <w:rsid w:val="007066BB"/>
    <w:rsid w:val="00707B8E"/>
    <w:rsid w:val="0071030F"/>
    <w:rsid w:val="00710798"/>
    <w:rsid w:val="007111DF"/>
    <w:rsid w:val="00711481"/>
    <w:rsid w:val="00711941"/>
    <w:rsid w:val="00711E68"/>
    <w:rsid w:val="0071232E"/>
    <w:rsid w:val="007137DB"/>
    <w:rsid w:val="00713F71"/>
    <w:rsid w:val="0071420D"/>
    <w:rsid w:val="00714C31"/>
    <w:rsid w:val="00714D6E"/>
    <w:rsid w:val="00715139"/>
    <w:rsid w:val="007154AB"/>
    <w:rsid w:val="00715A40"/>
    <w:rsid w:val="00715AD1"/>
    <w:rsid w:val="00715D48"/>
    <w:rsid w:val="00715E1A"/>
    <w:rsid w:val="00716B0F"/>
    <w:rsid w:val="00716EFA"/>
    <w:rsid w:val="00716FBF"/>
    <w:rsid w:val="00717814"/>
    <w:rsid w:val="00717DC9"/>
    <w:rsid w:val="0072018E"/>
    <w:rsid w:val="00720197"/>
    <w:rsid w:val="00720313"/>
    <w:rsid w:val="007203C0"/>
    <w:rsid w:val="0072045D"/>
    <w:rsid w:val="0072047E"/>
    <w:rsid w:val="007211F5"/>
    <w:rsid w:val="007211F9"/>
    <w:rsid w:val="00721439"/>
    <w:rsid w:val="007214F8"/>
    <w:rsid w:val="00721763"/>
    <w:rsid w:val="00721A27"/>
    <w:rsid w:val="00721A42"/>
    <w:rsid w:val="00722161"/>
    <w:rsid w:val="00722AC7"/>
    <w:rsid w:val="00722E40"/>
    <w:rsid w:val="007230A3"/>
    <w:rsid w:val="0072385D"/>
    <w:rsid w:val="00723875"/>
    <w:rsid w:val="00723E33"/>
    <w:rsid w:val="00725418"/>
    <w:rsid w:val="007259B5"/>
    <w:rsid w:val="00726BD8"/>
    <w:rsid w:val="00726DF1"/>
    <w:rsid w:val="0072702F"/>
    <w:rsid w:val="007273F4"/>
    <w:rsid w:val="00727B62"/>
    <w:rsid w:val="00730E2D"/>
    <w:rsid w:val="00730F93"/>
    <w:rsid w:val="00731148"/>
    <w:rsid w:val="00731943"/>
    <w:rsid w:val="007319F1"/>
    <w:rsid w:val="00731B7C"/>
    <w:rsid w:val="00731D7E"/>
    <w:rsid w:val="007320F0"/>
    <w:rsid w:val="0073211E"/>
    <w:rsid w:val="007321FD"/>
    <w:rsid w:val="00732720"/>
    <w:rsid w:val="00732882"/>
    <w:rsid w:val="00732D74"/>
    <w:rsid w:val="00733262"/>
    <w:rsid w:val="007333E5"/>
    <w:rsid w:val="007334D2"/>
    <w:rsid w:val="00734941"/>
    <w:rsid w:val="00734A10"/>
    <w:rsid w:val="0073542D"/>
    <w:rsid w:val="00735466"/>
    <w:rsid w:val="007354B5"/>
    <w:rsid w:val="00735556"/>
    <w:rsid w:val="00735F6F"/>
    <w:rsid w:val="00735FF2"/>
    <w:rsid w:val="007360DF"/>
    <w:rsid w:val="007361D7"/>
    <w:rsid w:val="00736257"/>
    <w:rsid w:val="00737799"/>
    <w:rsid w:val="0073780E"/>
    <w:rsid w:val="00737B13"/>
    <w:rsid w:val="00737CE5"/>
    <w:rsid w:val="00737D9B"/>
    <w:rsid w:val="007407E7"/>
    <w:rsid w:val="00740BD3"/>
    <w:rsid w:val="00741652"/>
    <w:rsid w:val="00742C76"/>
    <w:rsid w:val="00742C9A"/>
    <w:rsid w:val="00743492"/>
    <w:rsid w:val="00743603"/>
    <w:rsid w:val="00743736"/>
    <w:rsid w:val="00743AFE"/>
    <w:rsid w:val="00744D3B"/>
    <w:rsid w:val="00744EC7"/>
    <w:rsid w:val="0074558C"/>
    <w:rsid w:val="0074569B"/>
    <w:rsid w:val="00746581"/>
    <w:rsid w:val="00746CE7"/>
    <w:rsid w:val="007476DC"/>
    <w:rsid w:val="0074786E"/>
    <w:rsid w:val="00747A32"/>
    <w:rsid w:val="00747D8B"/>
    <w:rsid w:val="00750015"/>
    <w:rsid w:val="00750171"/>
    <w:rsid w:val="007503B4"/>
    <w:rsid w:val="007506BB"/>
    <w:rsid w:val="00750958"/>
    <w:rsid w:val="007509E1"/>
    <w:rsid w:val="00750D2C"/>
    <w:rsid w:val="007516C4"/>
    <w:rsid w:val="0075180E"/>
    <w:rsid w:val="00752F93"/>
    <w:rsid w:val="00753073"/>
    <w:rsid w:val="00753086"/>
    <w:rsid w:val="00753630"/>
    <w:rsid w:val="00753EC6"/>
    <w:rsid w:val="007545A1"/>
    <w:rsid w:val="007551D3"/>
    <w:rsid w:val="007555B1"/>
    <w:rsid w:val="0075567A"/>
    <w:rsid w:val="00755D5E"/>
    <w:rsid w:val="00756758"/>
    <w:rsid w:val="007568CE"/>
    <w:rsid w:val="00756F95"/>
    <w:rsid w:val="00757E63"/>
    <w:rsid w:val="007603FC"/>
    <w:rsid w:val="007609A3"/>
    <w:rsid w:val="00760B43"/>
    <w:rsid w:val="0076136B"/>
    <w:rsid w:val="00761EA5"/>
    <w:rsid w:val="00761F3E"/>
    <w:rsid w:val="00762560"/>
    <w:rsid w:val="00762EF9"/>
    <w:rsid w:val="00763134"/>
    <w:rsid w:val="007637DF"/>
    <w:rsid w:val="007641D2"/>
    <w:rsid w:val="007644A6"/>
    <w:rsid w:val="0076506A"/>
    <w:rsid w:val="007659C8"/>
    <w:rsid w:val="00765C56"/>
    <w:rsid w:val="007662FF"/>
    <w:rsid w:val="007663A8"/>
    <w:rsid w:val="00766665"/>
    <w:rsid w:val="00766C6F"/>
    <w:rsid w:val="0076714B"/>
    <w:rsid w:val="00767CBF"/>
    <w:rsid w:val="0077007E"/>
    <w:rsid w:val="0077029A"/>
    <w:rsid w:val="0077034D"/>
    <w:rsid w:val="00770636"/>
    <w:rsid w:val="00770674"/>
    <w:rsid w:val="007707B6"/>
    <w:rsid w:val="00770E8E"/>
    <w:rsid w:val="00771256"/>
    <w:rsid w:val="00771312"/>
    <w:rsid w:val="007713D3"/>
    <w:rsid w:val="00771657"/>
    <w:rsid w:val="007718E0"/>
    <w:rsid w:val="00771B77"/>
    <w:rsid w:val="00771CAC"/>
    <w:rsid w:val="00771DE6"/>
    <w:rsid w:val="00771F97"/>
    <w:rsid w:val="00772B7B"/>
    <w:rsid w:val="00772ED2"/>
    <w:rsid w:val="00773CA9"/>
    <w:rsid w:val="00773CD9"/>
    <w:rsid w:val="00773FF0"/>
    <w:rsid w:val="00774740"/>
    <w:rsid w:val="00774936"/>
    <w:rsid w:val="007750F0"/>
    <w:rsid w:val="00775198"/>
    <w:rsid w:val="00775991"/>
    <w:rsid w:val="00775E62"/>
    <w:rsid w:val="007764AE"/>
    <w:rsid w:val="00776760"/>
    <w:rsid w:val="00776C89"/>
    <w:rsid w:val="00776D06"/>
    <w:rsid w:val="0077743F"/>
    <w:rsid w:val="00777B7D"/>
    <w:rsid w:val="007802A0"/>
    <w:rsid w:val="00780D1A"/>
    <w:rsid w:val="0078132F"/>
    <w:rsid w:val="007819FC"/>
    <w:rsid w:val="00781E11"/>
    <w:rsid w:val="007823A7"/>
    <w:rsid w:val="00782B34"/>
    <w:rsid w:val="00782EA0"/>
    <w:rsid w:val="00783342"/>
    <w:rsid w:val="00783F2D"/>
    <w:rsid w:val="007845FA"/>
    <w:rsid w:val="0078495D"/>
    <w:rsid w:val="00784BBF"/>
    <w:rsid w:val="0078512D"/>
    <w:rsid w:val="007851C5"/>
    <w:rsid w:val="00785282"/>
    <w:rsid w:val="0078534A"/>
    <w:rsid w:val="00785464"/>
    <w:rsid w:val="007856F2"/>
    <w:rsid w:val="00785C28"/>
    <w:rsid w:val="007860E9"/>
    <w:rsid w:val="00786716"/>
    <w:rsid w:val="00786A4B"/>
    <w:rsid w:val="00787DD8"/>
    <w:rsid w:val="00787F3E"/>
    <w:rsid w:val="00787F47"/>
    <w:rsid w:val="00790004"/>
    <w:rsid w:val="0079033C"/>
    <w:rsid w:val="00790458"/>
    <w:rsid w:val="00790469"/>
    <w:rsid w:val="0079098E"/>
    <w:rsid w:val="007913C5"/>
    <w:rsid w:val="007915DC"/>
    <w:rsid w:val="007916A1"/>
    <w:rsid w:val="00791E6E"/>
    <w:rsid w:val="00791F24"/>
    <w:rsid w:val="0079210B"/>
    <w:rsid w:val="007924A9"/>
    <w:rsid w:val="007929CE"/>
    <w:rsid w:val="00792EEA"/>
    <w:rsid w:val="00793401"/>
    <w:rsid w:val="0079380D"/>
    <w:rsid w:val="00793903"/>
    <w:rsid w:val="00793B01"/>
    <w:rsid w:val="00793BA6"/>
    <w:rsid w:val="00793BD0"/>
    <w:rsid w:val="00793C8B"/>
    <w:rsid w:val="00794680"/>
    <w:rsid w:val="00794701"/>
    <w:rsid w:val="00794FE7"/>
    <w:rsid w:val="007951FE"/>
    <w:rsid w:val="0079587A"/>
    <w:rsid w:val="00796036"/>
    <w:rsid w:val="0079663D"/>
    <w:rsid w:val="00796B9D"/>
    <w:rsid w:val="00797176"/>
    <w:rsid w:val="007978F0"/>
    <w:rsid w:val="00797E7D"/>
    <w:rsid w:val="007A0081"/>
    <w:rsid w:val="007A01EF"/>
    <w:rsid w:val="007A07A0"/>
    <w:rsid w:val="007A0AF9"/>
    <w:rsid w:val="007A0BC3"/>
    <w:rsid w:val="007A0CD9"/>
    <w:rsid w:val="007A1995"/>
    <w:rsid w:val="007A1C78"/>
    <w:rsid w:val="007A292C"/>
    <w:rsid w:val="007A2A97"/>
    <w:rsid w:val="007A2C74"/>
    <w:rsid w:val="007A2D2D"/>
    <w:rsid w:val="007A3144"/>
    <w:rsid w:val="007A35D8"/>
    <w:rsid w:val="007A3971"/>
    <w:rsid w:val="007A398E"/>
    <w:rsid w:val="007A4CFC"/>
    <w:rsid w:val="007A527B"/>
    <w:rsid w:val="007A5E93"/>
    <w:rsid w:val="007A6532"/>
    <w:rsid w:val="007A704A"/>
    <w:rsid w:val="007A7532"/>
    <w:rsid w:val="007A7A4C"/>
    <w:rsid w:val="007A7AFA"/>
    <w:rsid w:val="007B03CC"/>
    <w:rsid w:val="007B040B"/>
    <w:rsid w:val="007B0BAC"/>
    <w:rsid w:val="007B1281"/>
    <w:rsid w:val="007B13AD"/>
    <w:rsid w:val="007B1581"/>
    <w:rsid w:val="007B158E"/>
    <w:rsid w:val="007B17AD"/>
    <w:rsid w:val="007B18FB"/>
    <w:rsid w:val="007B1B42"/>
    <w:rsid w:val="007B1FD3"/>
    <w:rsid w:val="007B2350"/>
    <w:rsid w:val="007B3E42"/>
    <w:rsid w:val="007B44E4"/>
    <w:rsid w:val="007B462C"/>
    <w:rsid w:val="007B4645"/>
    <w:rsid w:val="007B4E9E"/>
    <w:rsid w:val="007B55EB"/>
    <w:rsid w:val="007B59E6"/>
    <w:rsid w:val="007B5AAB"/>
    <w:rsid w:val="007B5B65"/>
    <w:rsid w:val="007B5D17"/>
    <w:rsid w:val="007B5D1F"/>
    <w:rsid w:val="007B6B14"/>
    <w:rsid w:val="007B6D47"/>
    <w:rsid w:val="007B74B8"/>
    <w:rsid w:val="007B7725"/>
    <w:rsid w:val="007C0647"/>
    <w:rsid w:val="007C0869"/>
    <w:rsid w:val="007C0A0C"/>
    <w:rsid w:val="007C168A"/>
    <w:rsid w:val="007C19E3"/>
    <w:rsid w:val="007C2516"/>
    <w:rsid w:val="007C2C3F"/>
    <w:rsid w:val="007C2CEC"/>
    <w:rsid w:val="007C2E5C"/>
    <w:rsid w:val="007C2EFB"/>
    <w:rsid w:val="007C2F46"/>
    <w:rsid w:val="007C3010"/>
    <w:rsid w:val="007C3054"/>
    <w:rsid w:val="007C3227"/>
    <w:rsid w:val="007C330F"/>
    <w:rsid w:val="007C3AD1"/>
    <w:rsid w:val="007C4050"/>
    <w:rsid w:val="007C49A0"/>
    <w:rsid w:val="007C4AB2"/>
    <w:rsid w:val="007C4BEC"/>
    <w:rsid w:val="007C554F"/>
    <w:rsid w:val="007C5653"/>
    <w:rsid w:val="007C57D4"/>
    <w:rsid w:val="007C5CB6"/>
    <w:rsid w:val="007C5D66"/>
    <w:rsid w:val="007C6C8A"/>
    <w:rsid w:val="007C795F"/>
    <w:rsid w:val="007D02C7"/>
    <w:rsid w:val="007D0930"/>
    <w:rsid w:val="007D0A9D"/>
    <w:rsid w:val="007D0BCD"/>
    <w:rsid w:val="007D0C78"/>
    <w:rsid w:val="007D1156"/>
    <w:rsid w:val="007D1EE2"/>
    <w:rsid w:val="007D2136"/>
    <w:rsid w:val="007D22A4"/>
    <w:rsid w:val="007D29B2"/>
    <w:rsid w:val="007D3DCB"/>
    <w:rsid w:val="007D3F74"/>
    <w:rsid w:val="007D41AA"/>
    <w:rsid w:val="007D4643"/>
    <w:rsid w:val="007D4814"/>
    <w:rsid w:val="007D495B"/>
    <w:rsid w:val="007D55A7"/>
    <w:rsid w:val="007D5915"/>
    <w:rsid w:val="007D5C93"/>
    <w:rsid w:val="007D5D87"/>
    <w:rsid w:val="007D5D92"/>
    <w:rsid w:val="007D64B3"/>
    <w:rsid w:val="007D66C5"/>
    <w:rsid w:val="007D6836"/>
    <w:rsid w:val="007D6971"/>
    <w:rsid w:val="007D6F81"/>
    <w:rsid w:val="007D769B"/>
    <w:rsid w:val="007D7797"/>
    <w:rsid w:val="007D7AC9"/>
    <w:rsid w:val="007D7CA6"/>
    <w:rsid w:val="007E04BA"/>
    <w:rsid w:val="007E072D"/>
    <w:rsid w:val="007E110A"/>
    <w:rsid w:val="007E14DF"/>
    <w:rsid w:val="007E1741"/>
    <w:rsid w:val="007E1C1C"/>
    <w:rsid w:val="007E2D7C"/>
    <w:rsid w:val="007E31CB"/>
    <w:rsid w:val="007E370B"/>
    <w:rsid w:val="007E4738"/>
    <w:rsid w:val="007E48BF"/>
    <w:rsid w:val="007E4DF6"/>
    <w:rsid w:val="007E4F41"/>
    <w:rsid w:val="007E5272"/>
    <w:rsid w:val="007E529C"/>
    <w:rsid w:val="007E53E8"/>
    <w:rsid w:val="007E5AC5"/>
    <w:rsid w:val="007E6EC8"/>
    <w:rsid w:val="007E6FE6"/>
    <w:rsid w:val="007E772C"/>
    <w:rsid w:val="007E7B09"/>
    <w:rsid w:val="007E7D61"/>
    <w:rsid w:val="007F0369"/>
    <w:rsid w:val="007F1176"/>
    <w:rsid w:val="007F131E"/>
    <w:rsid w:val="007F13BD"/>
    <w:rsid w:val="007F1477"/>
    <w:rsid w:val="007F188C"/>
    <w:rsid w:val="007F1C40"/>
    <w:rsid w:val="007F254B"/>
    <w:rsid w:val="007F3176"/>
    <w:rsid w:val="007F3488"/>
    <w:rsid w:val="007F4719"/>
    <w:rsid w:val="007F4A3A"/>
    <w:rsid w:val="007F4DB7"/>
    <w:rsid w:val="007F5EC7"/>
    <w:rsid w:val="007F5FBF"/>
    <w:rsid w:val="007F6488"/>
    <w:rsid w:val="007F66DA"/>
    <w:rsid w:val="007F6955"/>
    <w:rsid w:val="007F7030"/>
    <w:rsid w:val="007F73F4"/>
    <w:rsid w:val="007F75E3"/>
    <w:rsid w:val="008008B0"/>
    <w:rsid w:val="00800E7C"/>
    <w:rsid w:val="00800EC3"/>
    <w:rsid w:val="00801394"/>
    <w:rsid w:val="008014A1"/>
    <w:rsid w:val="008017CF"/>
    <w:rsid w:val="00801A3D"/>
    <w:rsid w:val="00801B3E"/>
    <w:rsid w:val="00801C11"/>
    <w:rsid w:val="00801DFA"/>
    <w:rsid w:val="008023B4"/>
    <w:rsid w:val="00802423"/>
    <w:rsid w:val="008025C8"/>
    <w:rsid w:val="008026AD"/>
    <w:rsid w:val="00802A7D"/>
    <w:rsid w:val="008032C4"/>
    <w:rsid w:val="008037DD"/>
    <w:rsid w:val="00803C67"/>
    <w:rsid w:val="00803FE5"/>
    <w:rsid w:val="00804078"/>
    <w:rsid w:val="00804586"/>
    <w:rsid w:val="0080492F"/>
    <w:rsid w:val="00805008"/>
    <w:rsid w:val="00805083"/>
    <w:rsid w:val="00805DD5"/>
    <w:rsid w:val="0080612D"/>
    <w:rsid w:val="00806774"/>
    <w:rsid w:val="00806850"/>
    <w:rsid w:val="008068D9"/>
    <w:rsid w:val="00806FF6"/>
    <w:rsid w:val="00807197"/>
    <w:rsid w:val="00811CB4"/>
    <w:rsid w:val="00811EA1"/>
    <w:rsid w:val="008121D3"/>
    <w:rsid w:val="0081281F"/>
    <w:rsid w:val="00812B40"/>
    <w:rsid w:val="00813578"/>
    <w:rsid w:val="008135F9"/>
    <w:rsid w:val="00814701"/>
    <w:rsid w:val="00814712"/>
    <w:rsid w:val="00814911"/>
    <w:rsid w:val="0081596B"/>
    <w:rsid w:val="00816061"/>
    <w:rsid w:val="00816160"/>
    <w:rsid w:val="00816381"/>
    <w:rsid w:val="008168F6"/>
    <w:rsid w:val="0081694B"/>
    <w:rsid w:val="00817617"/>
    <w:rsid w:val="00817E63"/>
    <w:rsid w:val="00817F59"/>
    <w:rsid w:val="0082028D"/>
    <w:rsid w:val="0082034E"/>
    <w:rsid w:val="008203A3"/>
    <w:rsid w:val="00820A46"/>
    <w:rsid w:val="00820AC2"/>
    <w:rsid w:val="00820EF0"/>
    <w:rsid w:val="0082139F"/>
    <w:rsid w:val="00822045"/>
    <w:rsid w:val="0082208F"/>
    <w:rsid w:val="00822354"/>
    <w:rsid w:val="008232AF"/>
    <w:rsid w:val="00823341"/>
    <w:rsid w:val="008238A9"/>
    <w:rsid w:val="00823D0E"/>
    <w:rsid w:val="00823FAE"/>
    <w:rsid w:val="00824812"/>
    <w:rsid w:val="00824F9E"/>
    <w:rsid w:val="00826021"/>
    <w:rsid w:val="00826035"/>
    <w:rsid w:val="008263FF"/>
    <w:rsid w:val="00826465"/>
    <w:rsid w:val="008264F4"/>
    <w:rsid w:val="00826BD7"/>
    <w:rsid w:val="00826CBD"/>
    <w:rsid w:val="00826E83"/>
    <w:rsid w:val="00827753"/>
    <w:rsid w:val="00827766"/>
    <w:rsid w:val="008278AF"/>
    <w:rsid w:val="0082793B"/>
    <w:rsid w:val="00827EEE"/>
    <w:rsid w:val="0083069F"/>
    <w:rsid w:val="00830CB1"/>
    <w:rsid w:val="0083108D"/>
    <w:rsid w:val="00831870"/>
    <w:rsid w:val="00832DFF"/>
    <w:rsid w:val="00832EAF"/>
    <w:rsid w:val="00833264"/>
    <w:rsid w:val="00833934"/>
    <w:rsid w:val="00833DF2"/>
    <w:rsid w:val="0083406F"/>
    <w:rsid w:val="008346A6"/>
    <w:rsid w:val="00834AC6"/>
    <w:rsid w:val="008356F4"/>
    <w:rsid w:val="00835C37"/>
    <w:rsid w:val="008361D9"/>
    <w:rsid w:val="00836763"/>
    <w:rsid w:val="0083681C"/>
    <w:rsid w:val="00836BE2"/>
    <w:rsid w:val="00836EB3"/>
    <w:rsid w:val="00837323"/>
    <w:rsid w:val="00837A16"/>
    <w:rsid w:val="00837EDF"/>
    <w:rsid w:val="008401DA"/>
    <w:rsid w:val="008405EC"/>
    <w:rsid w:val="00840D07"/>
    <w:rsid w:val="008416D2"/>
    <w:rsid w:val="00841E46"/>
    <w:rsid w:val="00841F1C"/>
    <w:rsid w:val="0084244B"/>
    <w:rsid w:val="008425BC"/>
    <w:rsid w:val="00842704"/>
    <w:rsid w:val="008427E1"/>
    <w:rsid w:val="00842CE0"/>
    <w:rsid w:val="00843561"/>
    <w:rsid w:val="0084375A"/>
    <w:rsid w:val="00843892"/>
    <w:rsid w:val="00843CBC"/>
    <w:rsid w:val="00843E10"/>
    <w:rsid w:val="00844C93"/>
    <w:rsid w:val="00844F11"/>
    <w:rsid w:val="008454A6"/>
    <w:rsid w:val="00845913"/>
    <w:rsid w:val="00845CC9"/>
    <w:rsid w:val="00846B98"/>
    <w:rsid w:val="008473D8"/>
    <w:rsid w:val="00850151"/>
    <w:rsid w:val="00850482"/>
    <w:rsid w:val="00850579"/>
    <w:rsid w:val="00850B81"/>
    <w:rsid w:val="008514C2"/>
    <w:rsid w:val="00851B8C"/>
    <w:rsid w:val="00851DC2"/>
    <w:rsid w:val="0085275C"/>
    <w:rsid w:val="00852761"/>
    <w:rsid w:val="00852F3C"/>
    <w:rsid w:val="00852FFE"/>
    <w:rsid w:val="00853043"/>
    <w:rsid w:val="0085306C"/>
    <w:rsid w:val="00855954"/>
    <w:rsid w:val="00855D6B"/>
    <w:rsid w:val="00855EF6"/>
    <w:rsid w:val="00856725"/>
    <w:rsid w:val="008573EA"/>
    <w:rsid w:val="00857874"/>
    <w:rsid w:val="008578C5"/>
    <w:rsid w:val="00857D9B"/>
    <w:rsid w:val="00857E71"/>
    <w:rsid w:val="008605AE"/>
    <w:rsid w:val="00861232"/>
    <w:rsid w:val="008614BD"/>
    <w:rsid w:val="00861611"/>
    <w:rsid w:val="008623EC"/>
    <w:rsid w:val="00862AAD"/>
    <w:rsid w:val="00862C0E"/>
    <w:rsid w:val="008633D0"/>
    <w:rsid w:val="008634F3"/>
    <w:rsid w:val="00863921"/>
    <w:rsid w:val="00863F58"/>
    <w:rsid w:val="00864027"/>
    <w:rsid w:val="0086472F"/>
    <w:rsid w:val="008647E5"/>
    <w:rsid w:val="00864C80"/>
    <w:rsid w:val="00865095"/>
    <w:rsid w:val="00865A9F"/>
    <w:rsid w:val="00865CFD"/>
    <w:rsid w:val="00866800"/>
    <w:rsid w:val="0086698A"/>
    <w:rsid w:val="00866D01"/>
    <w:rsid w:val="0086717C"/>
    <w:rsid w:val="00867202"/>
    <w:rsid w:val="00867233"/>
    <w:rsid w:val="00867377"/>
    <w:rsid w:val="00867874"/>
    <w:rsid w:val="00867DC5"/>
    <w:rsid w:val="00867FB7"/>
    <w:rsid w:val="008705BA"/>
    <w:rsid w:val="008705C3"/>
    <w:rsid w:val="00870823"/>
    <w:rsid w:val="00870DDD"/>
    <w:rsid w:val="00870F2E"/>
    <w:rsid w:val="00870F8C"/>
    <w:rsid w:val="00871D88"/>
    <w:rsid w:val="008724D7"/>
    <w:rsid w:val="00872AD4"/>
    <w:rsid w:val="00872E69"/>
    <w:rsid w:val="00873938"/>
    <w:rsid w:val="00873C97"/>
    <w:rsid w:val="00874433"/>
    <w:rsid w:val="00874906"/>
    <w:rsid w:val="00874A31"/>
    <w:rsid w:val="00874C4E"/>
    <w:rsid w:val="00875010"/>
    <w:rsid w:val="00875035"/>
    <w:rsid w:val="0087503A"/>
    <w:rsid w:val="00875F77"/>
    <w:rsid w:val="0087644C"/>
    <w:rsid w:val="008764A9"/>
    <w:rsid w:val="0087651E"/>
    <w:rsid w:val="00876608"/>
    <w:rsid w:val="00876AAB"/>
    <w:rsid w:val="00876CBF"/>
    <w:rsid w:val="008801EE"/>
    <w:rsid w:val="0088077F"/>
    <w:rsid w:val="00880F8E"/>
    <w:rsid w:val="0088104A"/>
    <w:rsid w:val="008816FD"/>
    <w:rsid w:val="00881E4E"/>
    <w:rsid w:val="00882203"/>
    <w:rsid w:val="008835EE"/>
    <w:rsid w:val="00883AAC"/>
    <w:rsid w:val="00883E8D"/>
    <w:rsid w:val="00884420"/>
    <w:rsid w:val="008847F9"/>
    <w:rsid w:val="00885010"/>
    <w:rsid w:val="008854D5"/>
    <w:rsid w:val="008857F7"/>
    <w:rsid w:val="00886F9B"/>
    <w:rsid w:val="008900CE"/>
    <w:rsid w:val="00890AD8"/>
    <w:rsid w:val="0089124D"/>
    <w:rsid w:val="00891272"/>
    <w:rsid w:val="0089131C"/>
    <w:rsid w:val="00891ACD"/>
    <w:rsid w:val="00892043"/>
    <w:rsid w:val="0089235E"/>
    <w:rsid w:val="008926BE"/>
    <w:rsid w:val="0089358E"/>
    <w:rsid w:val="0089399D"/>
    <w:rsid w:val="00893DC1"/>
    <w:rsid w:val="00894017"/>
    <w:rsid w:val="008945E5"/>
    <w:rsid w:val="00895637"/>
    <w:rsid w:val="0089565C"/>
    <w:rsid w:val="008957D2"/>
    <w:rsid w:val="008958A5"/>
    <w:rsid w:val="00895983"/>
    <w:rsid w:val="0089607F"/>
    <w:rsid w:val="0089681E"/>
    <w:rsid w:val="00897443"/>
    <w:rsid w:val="008978E7"/>
    <w:rsid w:val="00897B96"/>
    <w:rsid w:val="008A0197"/>
    <w:rsid w:val="008A039F"/>
    <w:rsid w:val="008A1520"/>
    <w:rsid w:val="008A1883"/>
    <w:rsid w:val="008A18F4"/>
    <w:rsid w:val="008A1D24"/>
    <w:rsid w:val="008A1D76"/>
    <w:rsid w:val="008A1F16"/>
    <w:rsid w:val="008A206B"/>
    <w:rsid w:val="008A3EEA"/>
    <w:rsid w:val="008A42FB"/>
    <w:rsid w:val="008A4D8D"/>
    <w:rsid w:val="008A55B9"/>
    <w:rsid w:val="008A5F61"/>
    <w:rsid w:val="008A5FA6"/>
    <w:rsid w:val="008A60A2"/>
    <w:rsid w:val="008A6421"/>
    <w:rsid w:val="008A6BC3"/>
    <w:rsid w:val="008A6CF1"/>
    <w:rsid w:val="008B095A"/>
    <w:rsid w:val="008B1425"/>
    <w:rsid w:val="008B1ACB"/>
    <w:rsid w:val="008B1EE6"/>
    <w:rsid w:val="008B24A9"/>
    <w:rsid w:val="008B271F"/>
    <w:rsid w:val="008B29E2"/>
    <w:rsid w:val="008B2D6F"/>
    <w:rsid w:val="008B3A1F"/>
    <w:rsid w:val="008B42B8"/>
    <w:rsid w:val="008B4390"/>
    <w:rsid w:val="008B44A7"/>
    <w:rsid w:val="008B4A37"/>
    <w:rsid w:val="008B4C05"/>
    <w:rsid w:val="008B4D4D"/>
    <w:rsid w:val="008B52C3"/>
    <w:rsid w:val="008B5560"/>
    <w:rsid w:val="008B57E1"/>
    <w:rsid w:val="008B5BB7"/>
    <w:rsid w:val="008B5D78"/>
    <w:rsid w:val="008B62D9"/>
    <w:rsid w:val="008B659D"/>
    <w:rsid w:val="008B6940"/>
    <w:rsid w:val="008B6C85"/>
    <w:rsid w:val="008B70BD"/>
    <w:rsid w:val="008B79AB"/>
    <w:rsid w:val="008B7B0F"/>
    <w:rsid w:val="008B7E10"/>
    <w:rsid w:val="008C04F4"/>
    <w:rsid w:val="008C0E9E"/>
    <w:rsid w:val="008C0F00"/>
    <w:rsid w:val="008C1214"/>
    <w:rsid w:val="008C1502"/>
    <w:rsid w:val="008C17C2"/>
    <w:rsid w:val="008C209D"/>
    <w:rsid w:val="008C3764"/>
    <w:rsid w:val="008C393F"/>
    <w:rsid w:val="008C3CE3"/>
    <w:rsid w:val="008C3FD5"/>
    <w:rsid w:val="008C4310"/>
    <w:rsid w:val="008C455A"/>
    <w:rsid w:val="008C4E4A"/>
    <w:rsid w:val="008C5B29"/>
    <w:rsid w:val="008C5B9F"/>
    <w:rsid w:val="008C680D"/>
    <w:rsid w:val="008C6C53"/>
    <w:rsid w:val="008C70CC"/>
    <w:rsid w:val="008C7324"/>
    <w:rsid w:val="008C77F0"/>
    <w:rsid w:val="008C7D3F"/>
    <w:rsid w:val="008D10AB"/>
    <w:rsid w:val="008D15DD"/>
    <w:rsid w:val="008D1626"/>
    <w:rsid w:val="008D1B29"/>
    <w:rsid w:val="008D1C13"/>
    <w:rsid w:val="008D1DFF"/>
    <w:rsid w:val="008D22FC"/>
    <w:rsid w:val="008D29A9"/>
    <w:rsid w:val="008D2B55"/>
    <w:rsid w:val="008D2C93"/>
    <w:rsid w:val="008D2D79"/>
    <w:rsid w:val="008D3073"/>
    <w:rsid w:val="008D398C"/>
    <w:rsid w:val="008D3DBE"/>
    <w:rsid w:val="008D41D7"/>
    <w:rsid w:val="008D4C58"/>
    <w:rsid w:val="008D4C69"/>
    <w:rsid w:val="008D5812"/>
    <w:rsid w:val="008D6050"/>
    <w:rsid w:val="008D68DF"/>
    <w:rsid w:val="008D6B35"/>
    <w:rsid w:val="008D6E0C"/>
    <w:rsid w:val="008D7645"/>
    <w:rsid w:val="008E017A"/>
    <w:rsid w:val="008E0906"/>
    <w:rsid w:val="008E09E0"/>
    <w:rsid w:val="008E0E54"/>
    <w:rsid w:val="008E1828"/>
    <w:rsid w:val="008E1D21"/>
    <w:rsid w:val="008E1F05"/>
    <w:rsid w:val="008E2119"/>
    <w:rsid w:val="008E2DBB"/>
    <w:rsid w:val="008E3121"/>
    <w:rsid w:val="008E31D1"/>
    <w:rsid w:val="008E38C7"/>
    <w:rsid w:val="008E39AF"/>
    <w:rsid w:val="008E3CE2"/>
    <w:rsid w:val="008E3D68"/>
    <w:rsid w:val="008E3E40"/>
    <w:rsid w:val="008E42DA"/>
    <w:rsid w:val="008E4B29"/>
    <w:rsid w:val="008E4C88"/>
    <w:rsid w:val="008E57A1"/>
    <w:rsid w:val="008E5943"/>
    <w:rsid w:val="008E5A41"/>
    <w:rsid w:val="008E6539"/>
    <w:rsid w:val="008E6DFA"/>
    <w:rsid w:val="008E74B3"/>
    <w:rsid w:val="008E75F7"/>
    <w:rsid w:val="008E781A"/>
    <w:rsid w:val="008F0407"/>
    <w:rsid w:val="008F0611"/>
    <w:rsid w:val="008F075B"/>
    <w:rsid w:val="008F0B08"/>
    <w:rsid w:val="008F0C9D"/>
    <w:rsid w:val="008F0E93"/>
    <w:rsid w:val="008F1064"/>
    <w:rsid w:val="008F14DE"/>
    <w:rsid w:val="008F15DD"/>
    <w:rsid w:val="008F184F"/>
    <w:rsid w:val="008F18DC"/>
    <w:rsid w:val="008F196C"/>
    <w:rsid w:val="008F2175"/>
    <w:rsid w:val="008F243D"/>
    <w:rsid w:val="008F25BB"/>
    <w:rsid w:val="008F2921"/>
    <w:rsid w:val="008F2F15"/>
    <w:rsid w:val="008F2F4C"/>
    <w:rsid w:val="008F3022"/>
    <w:rsid w:val="008F32FE"/>
    <w:rsid w:val="008F3E48"/>
    <w:rsid w:val="008F3E73"/>
    <w:rsid w:val="008F4CA4"/>
    <w:rsid w:val="008F4FED"/>
    <w:rsid w:val="008F5570"/>
    <w:rsid w:val="008F5C99"/>
    <w:rsid w:val="008F62AA"/>
    <w:rsid w:val="008F6777"/>
    <w:rsid w:val="008F6C71"/>
    <w:rsid w:val="008F6CB4"/>
    <w:rsid w:val="008F6CBA"/>
    <w:rsid w:val="008F6D77"/>
    <w:rsid w:val="008F6E8A"/>
    <w:rsid w:val="008F75BD"/>
    <w:rsid w:val="0090020C"/>
    <w:rsid w:val="00900625"/>
    <w:rsid w:val="009007D3"/>
    <w:rsid w:val="00900A86"/>
    <w:rsid w:val="00901836"/>
    <w:rsid w:val="00902496"/>
    <w:rsid w:val="00902C81"/>
    <w:rsid w:val="009036AD"/>
    <w:rsid w:val="0090371B"/>
    <w:rsid w:val="00903DCF"/>
    <w:rsid w:val="00904040"/>
    <w:rsid w:val="00904857"/>
    <w:rsid w:val="009049AB"/>
    <w:rsid w:val="00904C82"/>
    <w:rsid w:val="00904CA2"/>
    <w:rsid w:val="00904E73"/>
    <w:rsid w:val="0090555C"/>
    <w:rsid w:val="009058C2"/>
    <w:rsid w:val="00906780"/>
    <w:rsid w:val="0090678A"/>
    <w:rsid w:val="00906974"/>
    <w:rsid w:val="00906C39"/>
    <w:rsid w:val="00906CE4"/>
    <w:rsid w:val="00906FC3"/>
    <w:rsid w:val="00907210"/>
    <w:rsid w:val="00907B91"/>
    <w:rsid w:val="009103E0"/>
    <w:rsid w:val="00910713"/>
    <w:rsid w:val="009108A7"/>
    <w:rsid w:val="00911831"/>
    <w:rsid w:val="0091189B"/>
    <w:rsid w:val="0091264D"/>
    <w:rsid w:val="00912E7D"/>
    <w:rsid w:val="009135B8"/>
    <w:rsid w:val="009138FF"/>
    <w:rsid w:val="00913D41"/>
    <w:rsid w:val="00914165"/>
    <w:rsid w:val="009143F8"/>
    <w:rsid w:val="009148D4"/>
    <w:rsid w:val="00914B66"/>
    <w:rsid w:val="00914C8A"/>
    <w:rsid w:val="00914D47"/>
    <w:rsid w:val="009151BD"/>
    <w:rsid w:val="009160D4"/>
    <w:rsid w:val="009160F8"/>
    <w:rsid w:val="0091629B"/>
    <w:rsid w:val="00916678"/>
    <w:rsid w:val="0091667D"/>
    <w:rsid w:val="00917586"/>
    <w:rsid w:val="00917E45"/>
    <w:rsid w:val="00917FF6"/>
    <w:rsid w:val="00920491"/>
    <w:rsid w:val="00920814"/>
    <w:rsid w:val="00920F05"/>
    <w:rsid w:val="00921079"/>
    <w:rsid w:val="009212D5"/>
    <w:rsid w:val="0092181D"/>
    <w:rsid w:val="0092313C"/>
    <w:rsid w:val="00923418"/>
    <w:rsid w:val="00923624"/>
    <w:rsid w:val="00923638"/>
    <w:rsid w:val="00923A06"/>
    <w:rsid w:val="00923F0B"/>
    <w:rsid w:val="009241A5"/>
    <w:rsid w:val="00924DDF"/>
    <w:rsid w:val="0092503D"/>
    <w:rsid w:val="0092514B"/>
    <w:rsid w:val="00925351"/>
    <w:rsid w:val="00925D1A"/>
    <w:rsid w:val="00926757"/>
    <w:rsid w:val="009270A5"/>
    <w:rsid w:val="00927296"/>
    <w:rsid w:val="00927319"/>
    <w:rsid w:val="00930732"/>
    <w:rsid w:val="0093100A"/>
    <w:rsid w:val="00931174"/>
    <w:rsid w:val="0093168D"/>
    <w:rsid w:val="0093215A"/>
    <w:rsid w:val="0093223E"/>
    <w:rsid w:val="00932CFA"/>
    <w:rsid w:val="009330B4"/>
    <w:rsid w:val="00933535"/>
    <w:rsid w:val="00933749"/>
    <w:rsid w:val="00933D31"/>
    <w:rsid w:val="00933DD8"/>
    <w:rsid w:val="00933EA3"/>
    <w:rsid w:val="009347D9"/>
    <w:rsid w:val="009353E5"/>
    <w:rsid w:val="009354DD"/>
    <w:rsid w:val="009356C0"/>
    <w:rsid w:val="009357C6"/>
    <w:rsid w:val="0093581F"/>
    <w:rsid w:val="009358FB"/>
    <w:rsid w:val="00935930"/>
    <w:rsid w:val="00935F73"/>
    <w:rsid w:val="00936367"/>
    <w:rsid w:val="00936C54"/>
    <w:rsid w:val="00936C6B"/>
    <w:rsid w:val="00937007"/>
    <w:rsid w:val="009379A9"/>
    <w:rsid w:val="00937E63"/>
    <w:rsid w:val="00940261"/>
    <w:rsid w:val="00940691"/>
    <w:rsid w:val="00941053"/>
    <w:rsid w:val="00941293"/>
    <w:rsid w:val="00941970"/>
    <w:rsid w:val="009419F4"/>
    <w:rsid w:val="009430F3"/>
    <w:rsid w:val="00944021"/>
    <w:rsid w:val="009445C5"/>
    <w:rsid w:val="00944959"/>
    <w:rsid w:val="00944BCA"/>
    <w:rsid w:val="00945665"/>
    <w:rsid w:val="0094591D"/>
    <w:rsid w:val="00945C51"/>
    <w:rsid w:val="00945FBC"/>
    <w:rsid w:val="009464AF"/>
    <w:rsid w:val="00946687"/>
    <w:rsid w:val="00946761"/>
    <w:rsid w:val="00946D94"/>
    <w:rsid w:val="00947028"/>
    <w:rsid w:val="009472F2"/>
    <w:rsid w:val="009475BA"/>
    <w:rsid w:val="0094767A"/>
    <w:rsid w:val="009478AD"/>
    <w:rsid w:val="0094791B"/>
    <w:rsid w:val="00947A4B"/>
    <w:rsid w:val="00947E22"/>
    <w:rsid w:val="00947F74"/>
    <w:rsid w:val="0095011C"/>
    <w:rsid w:val="009506DE"/>
    <w:rsid w:val="00950925"/>
    <w:rsid w:val="00950BA6"/>
    <w:rsid w:val="00950EAC"/>
    <w:rsid w:val="00951233"/>
    <w:rsid w:val="00951309"/>
    <w:rsid w:val="009514FB"/>
    <w:rsid w:val="009515C0"/>
    <w:rsid w:val="00951654"/>
    <w:rsid w:val="009519A9"/>
    <w:rsid w:val="00951AA6"/>
    <w:rsid w:val="00951E2C"/>
    <w:rsid w:val="0095210F"/>
    <w:rsid w:val="0095224E"/>
    <w:rsid w:val="00952E85"/>
    <w:rsid w:val="009530A9"/>
    <w:rsid w:val="009538E7"/>
    <w:rsid w:val="00953922"/>
    <w:rsid w:val="00953EE7"/>
    <w:rsid w:val="009545C8"/>
    <w:rsid w:val="009546B2"/>
    <w:rsid w:val="009547F3"/>
    <w:rsid w:val="00954D47"/>
    <w:rsid w:val="0095518F"/>
    <w:rsid w:val="009563CA"/>
    <w:rsid w:val="00956632"/>
    <w:rsid w:val="0095769B"/>
    <w:rsid w:val="00957760"/>
    <w:rsid w:val="00957FA9"/>
    <w:rsid w:val="00960AE5"/>
    <w:rsid w:val="009610F2"/>
    <w:rsid w:val="00961C24"/>
    <w:rsid w:val="00961DE0"/>
    <w:rsid w:val="00962592"/>
    <w:rsid w:val="009626B4"/>
    <w:rsid w:val="0096370C"/>
    <w:rsid w:val="00963880"/>
    <w:rsid w:val="00963E4E"/>
    <w:rsid w:val="00963F36"/>
    <w:rsid w:val="00964004"/>
    <w:rsid w:val="0096400B"/>
    <w:rsid w:val="009641FB"/>
    <w:rsid w:val="00964F49"/>
    <w:rsid w:val="00965108"/>
    <w:rsid w:val="0096513E"/>
    <w:rsid w:val="009655E9"/>
    <w:rsid w:val="009658F5"/>
    <w:rsid w:val="009663DE"/>
    <w:rsid w:val="00966499"/>
    <w:rsid w:val="00966A09"/>
    <w:rsid w:val="009672BC"/>
    <w:rsid w:val="00967739"/>
    <w:rsid w:val="0097001B"/>
    <w:rsid w:val="009700BD"/>
    <w:rsid w:val="009704E1"/>
    <w:rsid w:val="0097057A"/>
    <w:rsid w:val="00970D4B"/>
    <w:rsid w:val="00970FB3"/>
    <w:rsid w:val="009712EF"/>
    <w:rsid w:val="00971493"/>
    <w:rsid w:val="00971D3F"/>
    <w:rsid w:val="00971FA2"/>
    <w:rsid w:val="00972164"/>
    <w:rsid w:val="009726F5"/>
    <w:rsid w:val="00972975"/>
    <w:rsid w:val="00973166"/>
    <w:rsid w:val="00973664"/>
    <w:rsid w:val="00973C41"/>
    <w:rsid w:val="00973F6D"/>
    <w:rsid w:val="0097418B"/>
    <w:rsid w:val="00974868"/>
    <w:rsid w:val="00974AB2"/>
    <w:rsid w:val="00974E3C"/>
    <w:rsid w:val="00975157"/>
    <w:rsid w:val="0097570C"/>
    <w:rsid w:val="00976063"/>
    <w:rsid w:val="0097606E"/>
    <w:rsid w:val="0097616C"/>
    <w:rsid w:val="00976694"/>
    <w:rsid w:val="00976A8E"/>
    <w:rsid w:val="009772E2"/>
    <w:rsid w:val="00977954"/>
    <w:rsid w:val="00977B8D"/>
    <w:rsid w:val="00977DE1"/>
    <w:rsid w:val="00980000"/>
    <w:rsid w:val="00980397"/>
    <w:rsid w:val="009809D8"/>
    <w:rsid w:val="00980A21"/>
    <w:rsid w:val="00980E25"/>
    <w:rsid w:val="00981ED4"/>
    <w:rsid w:val="00981EEA"/>
    <w:rsid w:val="009820BD"/>
    <w:rsid w:val="00982361"/>
    <w:rsid w:val="00983271"/>
    <w:rsid w:val="00983DD0"/>
    <w:rsid w:val="009841E9"/>
    <w:rsid w:val="00984530"/>
    <w:rsid w:val="00984C56"/>
    <w:rsid w:val="00984E20"/>
    <w:rsid w:val="0098538B"/>
    <w:rsid w:val="00985723"/>
    <w:rsid w:val="00985BEA"/>
    <w:rsid w:val="00985F52"/>
    <w:rsid w:val="009863E3"/>
    <w:rsid w:val="009868BE"/>
    <w:rsid w:val="00986C98"/>
    <w:rsid w:val="00986D19"/>
    <w:rsid w:val="009870D9"/>
    <w:rsid w:val="00987323"/>
    <w:rsid w:val="009874E3"/>
    <w:rsid w:val="00987A69"/>
    <w:rsid w:val="00987CBD"/>
    <w:rsid w:val="009909C6"/>
    <w:rsid w:val="00990E1F"/>
    <w:rsid w:val="009919FE"/>
    <w:rsid w:val="00991E0B"/>
    <w:rsid w:val="0099249F"/>
    <w:rsid w:val="009928EC"/>
    <w:rsid w:val="00992A78"/>
    <w:rsid w:val="00992BB1"/>
    <w:rsid w:val="00992E26"/>
    <w:rsid w:val="00993412"/>
    <w:rsid w:val="00993644"/>
    <w:rsid w:val="00993690"/>
    <w:rsid w:val="00993ABE"/>
    <w:rsid w:val="00994262"/>
    <w:rsid w:val="00994C95"/>
    <w:rsid w:val="009955C0"/>
    <w:rsid w:val="00995A00"/>
    <w:rsid w:val="00995E5A"/>
    <w:rsid w:val="00997074"/>
    <w:rsid w:val="00997A8A"/>
    <w:rsid w:val="00997BF1"/>
    <w:rsid w:val="00997C54"/>
    <w:rsid w:val="00997F11"/>
    <w:rsid w:val="009A0186"/>
    <w:rsid w:val="009A0703"/>
    <w:rsid w:val="009A0A96"/>
    <w:rsid w:val="009A0BEF"/>
    <w:rsid w:val="009A0EA7"/>
    <w:rsid w:val="009A0FB7"/>
    <w:rsid w:val="009A119F"/>
    <w:rsid w:val="009A2593"/>
    <w:rsid w:val="009A286F"/>
    <w:rsid w:val="009A3012"/>
    <w:rsid w:val="009A3108"/>
    <w:rsid w:val="009A37AB"/>
    <w:rsid w:val="009A394C"/>
    <w:rsid w:val="009A39D8"/>
    <w:rsid w:val="009A3D90"/>
    <w:rsid w:val="009A3F7D"/>
    <w:rsid w:val="009A4797"/>
    <w:rsid w:val="009A48FA"/>
    <w:rsid w:val="009A4EC8"/>
    <w:rsid w:val="009A5FFD"/>
    <w:rsid w:val="009A73FC"/>
    <w:rsid w:val="009A744D"/>
    <w:rsid w:val="009A7632"/>
    <w:rsid w:val="009A76F1"/>
    <w:rsid w:val="009A784C"/>
    <w:rsid w:val="009A7DCA"/>
    <w:rsid w:val="009A7E7E"/>
    <w:rsid w:val="009A7EB5"/>
    <w:rsid w:val="009B0C76"/>
    <w:rsid w:val="009B0CB6"/>
    <w:rsid w:val="009B1031"/>
    <w:rsid w:val="009B188A"/>
    <w:rsid w:val="009B1B39"/>
    <w:rsid w:val="009B1E43"/>
    <w:rsid w:val="009B2642"/>
    <w:rsid w:val="009B26F0"/>
    <w:rsid w:val="009B2732"/>
    <w:rsid w:val="009B2DA0"/>
    <w:rsid w:val="009B32D2"/>
    <w:rsid w:val="009B34F6"/>
    <w:rsid w:val="009B3A80"/>
    <w:rsid w:val="009B45BE"/>
    <w:rsid w:val="009B48CE"/>
    <w:rsid w:val="009B4ADD"/>
    <w:rsid w:val="009B4B73"/>
    <w:rsid w:val="009B4C83"/>
    <w:rsid w:val="009B5177"/>
    <w:rsid w:val="009B5979"/>
    <w:rsid w:val="009B5E12"/>
    <w:rsid w:val="009B6416"/>
    <w:rsid w:val="009B6880"/>
    <w:rsid w:val="009B6CB9"/>
    <w:rsid w:val="009B7518"/>
    <w:rsid w:val="009B7C4C"/>
    <w:rsid w:val="009B7F71"/>
    <w:rsid w:val="009C0F7F"/>
    <w:rsid w:val="009C0F98"/>
    <w:rsid w:val="009C1890"/>
    <w:rsid w:val="009C233C"/>
    <w:rsid w:val="009C2559"/>
    <w:rsid w:val="009C287C"/>
    <w:rsid w:val="009C2ED2"/>
    <w:rsid w:val="009C33B4"/>
    <w:rsid w:val="009C38FF"/>
    <w:rsid w:val="009C3D91"/>
    <w:rsid w:val="009C442D"/>
    <w:rsid w:val="009C47E3"/>
    <w:rsid w:val="009C50DE"/>
    <w:rsid w:val="009C57FA"/>
    <w:rsid w:val="009C596D"/>
    <w:rsid w:val="009C6EFA"/>
    <w:rsid w:val="009C720A"/>
    <w:rsid w:val="009C73BE"/>
    <w:rsid w:val="009C741F"/>
    <w:rsid w:val="009C79FF"/>
    <w:rsid w:val="009D0872"/>
    <w:rsid w:val="009D08F1"/>
    <w:rsid w:val="009D0B87"/>
    <w:rsid w:val="009D0EB8"/>
    <w:rsid w:val="009D0F88"/>
    <w:rsid w:val="009D1135"/>
    <w:rsid w:val="009D1A67"/>
    <w:rsid w:val="009D1B63"/>
    <w:rsid w:val="009D2253"/>
    <w:rsid w:val="009D22D4"/>
    <w:rsid w:val="009D2DC8"/>
    <w:rsid w:val="009D307F"/>
    <w:rsid w:val="009D3A72"/>
    <w:rsid w:val="009D43B6"/>
    <w:rsid w:val="009D4F00"/>
    <w:rsid w:val="009D5045"/>
    <w:rsid w:val="009D5883"/>
    <w:rsid w:val="009D5EB8"/>
    <w:rsid w:val="009D5FFF"/>
    <w:rsid w:val="009D61BF"/>
    <w:rsid w:val="009D62CE"/>
    <w:rsid w:val="009D6FEE"/>
    <w:rsid w:val="009D70C1"/>
    <w:rsid w:val="009D7E5C"/>
    <w:rsid w:val="009E0494"/>
    <w:rsid w:val="009E0A2B"/>
    <w:rsid w:val="009E184D"/>
    <w:rsid w:val="009E1912"/>
    <w:rsid w:val="009E1C39"/>
    <w:rsid w:val="009E1F02"/>
    <w:rsid w:val="009E2143"/>
    <w:rsid w:val="009E2A46"/>
    <w:rsid w:val="009E3A02"/>
    <w:rsid w:val="009E405D"/>
    <w:rsid w:val="009E45CF"/>
    <w:rsid w:val="009E4606"/>
    <w:rsid w:val="009E5870"/>
    <w:rsid w:val="009E5D0C"/>
    <w:rsid w:val="009E6B5F"/>
    <w:rsid w:val="009E6ED0"/>
    <w:rsid w:val="009E7102"/>
    <w:rsid w:val="009E71EE"/>
    <w:rsid w:val="009E7AF6"/>
    <w:rsid w:val="009E7C04"/>
    <w:rsid w:val="009E7E1B"/>
    <w:rsid w:val="009F0113"/>
    <w:rsid w:val="009F0649"/>
    <w:rsid w:val="009F0CE9"/>
    <w:rsid w:val="009F0D4E"/>
    <w:rsid w:val="009F0DED"/>
    <w:rsid w:val="009F112B"/>
    <w:rsid w:val="009F1157"/>
    <w:rsid w:val="009F154F"/>
    <w:rsid w:val="009F21EE"/>
    <w:rsid w:val="009F378A"/>
    <w:rsid w:val="009F3E06"/>
    <w:rsid w:val="009F3F42"/>
    <w:rsid w:val="009F41C4"/>
    <w:rsid w:val="009F4E18"/>
    <w:rsid w:val="009F588F"/>
    <w:rsid w:val="009F6628"/>
    <w:rsid w:val="009F66E8"/>
    <w:rsid w:val="009F6A5E"/>
    <w:rsid w:val="009F6E00"/>
    <w:rsid w:val="009F78B7"/>
    <w:rsid w:val="00A0026B"/>
    <w:rsid w:val="00A0094B"/>
    <w:rsid w:val="00A00996"/>
    <w:rsid w:val="00A00AD1"/>
    <w:rsid w:val="00A0122E"/>
    <w:rsid w:val="00A01282"/>
    <w:rsid w:val="00A016B0"/>
    <w:rsid w:val="00A01859"/>
    <w:rsid w:val="00A01A9D"/>
    <w:rsid w:val="00A0250F"/>
    <w:rsid w:val="00A02BBC"/>
    <w:rsid w:val="00A03016"/>
    <w:rsid w:val="00A033B2"/>
    <w:rsid w:val="00A0376F"/>
    <w:rsid w:val="00A03910"/>
    <w:rsid w:val="00A0558E"/>
    <w:rsid w:val="00A05878"/>
    <w:rsid w:val="00A05D9F"/>
    <w:rsid w:val="00A05DB8"/>
    <w:rsid w:val="00A06005"/>
    <w:rsid w:val="00A062A4"/>
    <w:rsid w:val="00A062AD"/>
    <w:rsid w:val="00A062E4"/>
    <w:rsid w:val="00A06585"/>
    <w:rsid w:val="00A06987"/>
    <w:rsid w:val="00A06FC2"/>
    <w:rsid w:val="00A0728D"/>
    <w:rsid w:val="00A07AC1"/>
    <w:rsid w:val="00A100B4"/>
    <w:rsid w:val="00A1012D"/>
    <w:rsid w:val="00A10306"/>
    <w:rsid w:val="00A1060A"/>
    <w:rsid w:val="00A106F8"/>
    <w:rsid w:val="00A10948"/>
    <w:rsid w:val="00A10E2B"/>
    <w:rsid w:val="00A124D0"/>
    <w:rsid w:val="00A1257A"/>
    <w:rsid w:val="00A12C24"/>
    <w:rsid w:val="00A12F11"/>
    <w:rsid w:val="00A13290"/>
    <w:rsid w:val="00A132C8"/>
    <w:rsid w:val="00A132CF"/>
    <w:rsid w:val="00A136C1"/>
    <w:rsid w:val="00A13AB7"/>
    <w:rsid w:val="00A13F3A"/>
    <w:rsid w:val="00A14042"/>
    <w:rsid w:val="00A14069"/>
    <w:rsid w:val="00A142EF"/>
    <w:rsid w:val="00A15045"/>
    <w:rsid w:val="00A15560"/>
    <w:rsid w:val="00A1623D"/>
    <w:rsid w:val="00A16559"/>
    <w:rsid w:val="00A170D6"/>
    <w:rsid w:val="00A1710F"/>
    <w:rsid w:val="00A1787E"/>
    <w:rsid w:val="00A1797C"/>
    <w:rsid w:val="00A17B3B"/>
    <w:rsid w:val="00A2024D"/>
    <w:rsid w:val="00A21878"/>
    <w:rsid w:val="00A21B46"/>
    <w:rsid w:val="00A21CAA"/>
    <w:rsid w:val="00A221CD"/>
    <w:rsid w:val="00A222C3"/>
    <w:rsid w:val="00A22528"/>
    <w:rsid w:val="00A23119"/>
    <w:rsid w:val="00A23781"/>
    <w:rsid w:val="00A2410B"/>
    <w:rsid w:val="00A248E6"/>
    <w:rsid w:val="00A249D9"/>
    <w:rsid w:val="00A24B6B"/>
    <w:rsid w:val="00A24D08"/>
    <w:rsid w:val="00A251CB"/>
    <w:rsid w:val="00A258BD"/>
    <w:rsid w:val="00A25E81"/>
    <w:rsid w:val="00A25F15"/>
    <w:rsid w:val="00A260DF"/>
    <w:rsid w:val="00A26290"/>
    <w:rsid w:val="00A2673C"/>
    <w:rsid w:val="00A2684E"/>
    <w:rsid w:val="00A270E4"/>
    <w:rsid w:val="00A270F8"/>
    <w:rsid w:val="00A2719F"/>
    <w:rsid w:val="00A27391"/>
    <w:rsid w:val="00A27628"/>
    <w:rsid w:val="00A276BE"/>
    <w:rsid w:val="00A27A6C"/>
    <w:rsid w:val="00A27AEA"/>
    <w:rsid w:val="00A27BA7"/>
    <w:rsid w:val="00A307D8"/>
    <w:rsid w:val="00A30878"/>
    <w:rsid w:val="00A30F61"/>
    <w:rsid w:val="00A310D9"/>
    <w:rsid w:val="00A3171A"/>
    <w:rsid w:val="00A31DF7"/>
    <w:rsid w:val="00A326B0"/>
    <w:rsid w:val="00A32725"/>
    <w:rsid w:val="00A329F6"/>
    <w:rsid w:val="00A32A1E"/>
    <w:rsid w:val="00A32FA4"/>
    <w:rsid w:val="00A33298"/>
    <w:rsid w:val="00A337FA"/>
    <w:rsid w:val="00A33C9D"/>
    <w:rsid w:val="00A356DD"/>
    <w:rsid w:val="00A35C5A"/>
    <w:rsid w:val="00A373D5"/>
    <w:rsid w:val="00A37A9C"/>
    <w:rsid w:val="00A37CAA"/>
    <w:rsid w:val="00A37D4E"/>
    <w:rsid w:val="00A400AE"/>
    <w:rsid w:val="00A404C3"/>
    <w:rsid w:val="00A40A70"/>
    <w:rsid w:val="00A40EB0"/>
    <w:rsid w:val="00A41559"/>
    <w:rsid w:val="00A4169C"/>
    <w:rsid w:val="00A41BA7"/>
    <w:rsid w:val="00A41C22"/>
    <w:rsid w:val="00A41D33"/>
    <w:rsid w:val="00A41E8B"/>
    <w:rsid w:val="00A41E9F"/>
    <w:rsid w:val="00A4220B"/>
    <w:rsid w:val="00A42233"/>
    <w:rsid w:val="00A42E87"/>
    <w:rsid w:val="00A43720"/>
    <w:rsid w:val="00A43755"/>
    <w:rsid w:val="00A43D11"/>
    <w:rsid w:val="00A441B5"/>
    <w:rsid w:val="00A443F2"/>
    <w:rsid w:val="00A44566"/>
    <w:rsid w:val="00A44AE7"/>
    <w:rsid w:val="00A44C2A"/>
    <w:rsid w:val="00A44D10"/>
    <w:rsid w:val="00A44D87"/>
    <w:rsid w:val="00A450AB"/>
    <w:rsid w:val="00A454BD"/>
    <w:rsid w:val="00A4560C"/>
    <w:rsid w:val="00A45797"/>
    <w:rsid w:val="00A45A6D"/>
    <w:rsid w:val="00A45FB4"/>
    <w:rsid w:val="00A46F98"/>
    <w:rsid w:val="00A47086"/>
    <w:rsid w:val="00A473B8"/>
    <w:rsid w:val="00A477A3"/>
    <w:rsid w:val="00A47811"/>
    <w:rsid w:val="00A47DBB"/>
    <w:rsid w:val="00A50048"/>
    <w:rsid w:val="00A5081B"/>
    <w:rsid w:val="00A50CFE"/>
    <w:rsid w:val="00A50DE8"/>
    <w:rsid w:val="00A510B7"/>
    <w:rsid w:val="00A51254"/>
    <w:rsid w:val="00A5125B"/>
    <w:rsid w:val="00A51434"/>
    <w:rsid w:val="00A5167C"/>
    <w:rsid w:val="00A51D50"/>
    <w:rsid w:val="00A51D75"/>
    <w:rsid w:val="00A520D3"/>
    <w:rsid w:val="00A5231C"/>
    <w:rsid w:val="00A52677"/>
    <w:rsid w:val="00A52790"/>
    <w:rsid w:val="00A52EFA"/>
    <w:rsid w:val="00A53199"/>
    <w:rsid w:val="00A53231"/>
    <w:rsid w:val="00A53549"/>
    <w:rsid w:val="00A54B06"/>
    <w:rsid w:val="00A54B3D"/>
    <w:rsid w:val="00A54DD7"/>
    <w:rsid w:val="00A54E1C"/>
    <w:rsid w:val="00A55465"/>
    <w:rsid w:val="00A5589B"/>
    <w:rsid w:val="00A55BBA"/>
    <w:rsid w:val="00A55E45"/>
    <w:rsid w:val="00A56A77"/>
    <w:rsid w:val="00A56DC7"/>
    <w:rsid w:val="00A56DEB"/>
    <w:rsid w:val="00A57655"/>
    <w:rsid w:val="00A57BD1"/>
    <w:rsid w:val="00A60515"/>
    <w:rsid w:val="00A6098F"/>
    <w:rsid w:val="00A60B4E"/>
    <w:rsid w:val="00A62A4B"/>
    <w:rsid w:val="00A62BEC"/>
    <w:rsid w:val="00A62CBC"/>
    <w:rsid w:val="00A632E7"/>
    <w:rsid w:val="00A6361A"/>
    <w:rsid w:val="00A637FD"/>
    <w:rsid w:val="00A63C23"/>
    <w:rsid w:val="00A644CA"/>
    <w:rsid w:val="00A64DD1"/>
    <w:rsid w:val="00A64FE9"/>
    <w:rsid w:val="00A65052"/>
    <w:rsid w:val="00A6523A"/>
    <w:rsid w:val="00A6565C"/>
    <w:rsid w:val="00A656DD"/>
    <w:rsid w:val="00A65AD2"/>
    <w:rsid w:val="00A65EB3"/>
    <w:rsid w:val="00A65F62"/>
    <w:rsid w:val="00A66A7C"/>
    <w:rsid w:val="00A66CFF"/>
    <w:rsid w:val="00A66D6A"/>
    <w:rsid w:val="00A67154"/>
    <w:rsid w:val="00A6729B"/>
    <w:rsid w:val="00A673CD"/>
    <w:rsid w:val="00A67AF6"/>
    <w:rsid w:val="00A701AB"/>
    <w:rsid w:val="00A70973"/>
    <w:rsid w:val="00A7099C"/>
    <w:rsid w:val="00A70A71"/>
    <w:rsid w:val="00A70B32"/>
    <w:rsid w:val="00A70EAD"/>
    <w:rsid w:val="00A70ED2"/>
    <w:rsid w:val="00A70F54"/>
    <w:rsid w:val="00A71361"/>
    <w:rsid w:val="00A71FA2"/>
    <w:rsid w:val="00A72323"/>
    <w:rsid w:val="00A72AB1"/>
    <w:rsid w:val="00A72F50"/>
    <w:rsid w:val="00A737A0"/>
    <w:rsid w:val="00A74933"/>
    <w:rsid w:val="00A74A2C"/>
    <w:rsid w:val="00A74C90"/>
    <w:rsid w:val="00A753B0"/>
    <w:rsid w:val="00A76CAD"/>
    <w:rsid w:val="00A771F6"/>
    <w:rsid w:val="00A77914"/>
    <w:rsid w:val="00A77929"/>
    <w:rsid w:val="00A77BC9"/>
    <w:rsid w:val="00A77FE6"/>
    <w:rsid w:val="00A80364"/>
    <w:rsid w:val="00A8079E"/>
    <w:rsid w:val="00A808E7"/>
    <w:rsid w:val="00A80D59"/>
    <w:rsid w:val="00A80DDF"/>
    <w:rsid w:val="00A82597"/>
    <w:rsid w:val="00A832DE"/>
    <w:rsid w:val="00A8350C"/>
    <w:rsid w:val="00A8358B"/>
    <w:rsid w:val="00A83A0E"/>
    <w:rsid w:val="00A83F9A"/>
    <w:rsid w:val="00A845E9"/>
    <w:rsid w:val="00A84D89"/>
    <w:rsid w:val="00A84DDE"/>
    <w:rsid w:val="00A84E7A"/>
    <w:rsid w:val="00A85311"/>
    <w:rsid w:val="00A85804"/>
    <w:rsid w:val="00A858D0"/>
    <w:rsid w:val="00A85D09"/>
    <w:rsid w:val="00A8647F"/>
    <w:rsid w:val="00A86D5D"/>
    <w:rsid w:val="00A871AB"/>
    <w:rsid w:val="00A873C8"/>
    <w:rsid w:val="00A907C2"/>
    <w:rsid w:val="00A90A22"/>
    <w:rsid w:val="00A90D82"/>
    <w:rsid w:val="00A91857"/>
    <w:rsid w:val="00A91BE4"/>
    <w:rsid w:val="00A91BF2"/>
    <w:rsid w:val="00A91C53"/>
    <w:rsid w:val="00A91E60"/>
    <w:rsid w:val="00A935B7"/>
    <w:rsid w:val="00A938F6"/>
    <w:rsid w:val="00A942B0"/>
    <w:rsid w:val="00A94746"/>
    <w:rsid w:val="00A94B16"/>
    <w:rsid w:val="00A94CFD"/>
    <w:rsid w:val="00A952FB"/>
    <w:rsid w:val="00A95EA6"/>
    <w:rsid w:val="00A9657C"/>
    <w:rsid w:val="00AA00A6"/>
    <w:rsid w:val="00AA03B3"/>
    <w:rsid w:val="00AA0789"/>
    <w:rsid w:val="00AA1253"/>
    <w:rsid w:val="00AA13CB"/>
    <w:rsid w:val="00AA1773"/>
    <w:rsid w:val="00AA1ACC"/>
    <w:rsid w:val="00AA2066"/>
    <w:rsid w:val="00AA21EC"/>
    <w:rsid w:val="00AA26B5"/>
    <w:rsid w:val="00AA2D4E"/>
    <w:rsid w:val="00AA2D9C"/>
    <w:rsid w:val="00AA530F"/>
    <w:rsid w:val="00AA6517"/>
    <w:rsid w:val="00AA68DC"/>
    <w:rsid w:val="00AA6A32"/>
    <w:rsid w:val="00AA70E9"/>
    <w:rsid w:val="00AA76D9"/>
    <w:rsid w:val="00AA7B74"/>
    <w:rsid w:val="00AA7C29"/>
    <w:rsid w:val="00AA7C9C"/>
    <w:rsid w:val="00AB0347"/>
    <w:rsid w:val="00AB0B0F"/>
    <w:rsid w:val="00AB0E0A"/>
    <w:rsid w:val="00AB14DD"/>
    <w:rsid w:val="00AB1A0E"/>
    <w:rsid w:val="00AB1C36"/>
    <w:rsid w:val="00AB1E17"/>
    <w:rsid w:val="00AB2433"/>
    <w:rsid w:val="00AB2AFB"/>
    <w:rsid w:val="00AB34E7"/>
    <w:rsid w:val="00AB363C"/>
    <w:rsid w:val="00AB3AE3"/>
    <w:rsid w:val="00AB4054"/>
    <w:rsid w:val="00AB5585"/>
    <w:rsid w:val="00AB559D"/>
    <w:rsid w:val="00AB5734"/>
    <w:rsid w:val="00AB57D6"/>
    <w:rsid w:val="00AB58C1"/>
    <w:rsid w:val="00AB5CAD"/>
    <w:rsid w:val="00AB5DE6"/>
    <w:rsid w:val="00AB6714"/>
    <w:rsid w:val="00AB67A1"/>
    <w:rsid w:val="00AB692A"/>
    <w:rsid w:val="00AB6D5F"/>
    <w:rsid w:val="00AB71D2"/>
    <w:rsid w:val="00AB7D43"/>
    <w:rsid w:val="00AC01FC"/>
    <w:rsid w:val="00AC0245"/>
    <w:rsid w:val="00AC0252"/>
    <w:rsid w:val="00AC02D4"/>
    <w:rsid w:val="00AC05EE"/>
    <w:rsid w:val="00AC0CB6"/>
    <w:rsid w:val="00AC0FD6"/>
    <w:rsid w:val="00AC1444"/>
    <w:rsid w:val="00AC1A20"/>
    <w:rsid w:val="00AC1A6C"/>
    <w:rsid w:val="00AC2128"/>
    <w:rsid w:val="00AC257B"/>
    <w:rsid w:val="00AC2C47"/>
    <w:rsid w:val="00AC2CD9"/>
    <w:rsid w:val="00AC2EAE"/>
    <w:rsid w:val="00AC3A77"/>
    <w:rsid w:val="00AC3FD0"/>
    <w:rsid w:val="00AC4463"/>
    <w:rsid w:val="00AC494D"/>
    <w:rsid w:val="00AC57C3"/>
    <w:rsid w:val="00AC5900"/>
    <w:rsid w:val="00AC698E"/>
    <w:rsid w:val="00AC6DC8"/>
    <w:rsid w:val="00AC77A7"/>
    <w:rsid w:val="00AC7F6D"/>
    <w:rsid w:val="00AC7F79"/>
    <w:rsid w:val="00AD0C25"/>
    <w:rsid w:val="00AD0CEF"/>
    <w:rsid w:val="00AD1A67"/>
    <w:rsid w:val="00AD1D72"/>
    <w:rsid w:val="00AD1EE0"/>
    <w:rsid w:val="00AD28C6"/>
    <w:rsid w:val="00AD2A34"/>
    <w:rsid w:val="00AD2C90"/>
    <w:rsid w:val="00AD2F43"/>
    <w:rsid w:val="00AD309D"/>
    <w:rsid w:val="00AD3150"/>
    <w:rsid w:val="00AD31E9"/>
    <w:rsid w:val="00AD34F5"/>
    <w:rsid w:val="00AD3D9D"/>
    <w:rsid w:val="00AD3DBA"/>
    <w:rsid w:val="00AD4EB2"/>
    <w:rsid w:val="00AD5369"/>
    <w:rsid w:val="00AD565D"/>
    <w:rsid w:val="00AD59D7"/>
    <w:rsid w:val="00AD5B69"/>
    <w:rsid w:val="00AD6186"/>
    <w:rsid w:val="00AD676B"/>
    <w:rsid w:val="00AD70BD"/>
    <w:rsid w:val="00AD71B7"/>
    <w:rsid w:val="00AD781C"/>
    <w:rsid w:val="00AD7AA7"/>
    <w:rsid w:val="00AD7C3B"/>
    <w:rsid w:val="00AE0087"/>
    <w:rsid w:val="00AE02AD"/>
    <w:rsid w:val="00AE0381"/>
    <w:rsid w:val="00AE0617"/>
    <w:rsid w:val="00AE0939"/>
    <w:rsid w:val="00AE0A39"/>
    <w:rsid w:val="00AE0DEC"/>
    <w:rsid w:val="00AE0E3D"/>
    <w:rsid w:val="00AE0FBB"/>
    <w:rsid w:val="00AE10BF"/>
    <w:rsid w:val="00AE1FCD"/>
    <w:rsid w:val="00AE2028"/>
    <w:rsid w:val="00AE3490"/>
    <w:rsid w:val="00AE420A"/>
    <w:rsid w:val="00AE4315"/>
    <w:rsid w:val="00AE4365"/>
    <w:rsid w:val="00AE455E"/>
    <w:rsid w:val="00AE4AD9"/>
    <w:rsid w:val="00AE4DF4"/>
    <w:rsid w:val="00AE51AC"/>
    <w:rsid w:val="00AE5592"/>
    <w:rsid w:val="00AE5725"/>
    <w:rsid w:val="00AE5A6D"/>
    <w:rsid w:val="00AE5B93"/>
    <w:rsid w:val="00AE5DCD"/>
    <w:rsid w:val="00AE6912"/>
    <w:rsid w:val="00AE6DDB"/>
    <w:rsid w:val="00AE743C"/>
    <w:rsid w:val="00AF06FE"/>
    <w:rsid w:val="00AF1623"/>
    <w:rsid w:val="00AF1B3E"/>
    <w:rsid w:val="00AF1CAA"/>
    <w:rsid w:val="00AF225C"/>
    <w:rsid w:val="00AF23F7"/>
    <w:rsid w:val="00AF2D45"/>
    <w:rsid w:val="00AF3A93"/>
    <w:rsid w:val="00AF3B11"/>
    <w:rsid w:val="00AF3BFC"/>
    <w:rsid w:val="00AF3E88"/>
    <w:rsid w:val="00AF42D0"/>
    <w:rsid w:val="00AF4394"/>
    <w:rsid w:val="00AF4607"/>
    <w:rsid w:val="00AF4C9B"/>
    <w:rsid w:val="00AF53C3"/>
    <w:rsid w:val="00AF549A"/>
    <w:rsid w:val="00AF54B7"/>
    <w:rsid w:val="00AF56E5"/>
    <w:rsid w:val="00AF5FE3"/>
    <w:rsid w:val="00AF6021"/>
    <w:rsid w:val="00AF62C4"/>
    <w:rsid w:val="00AF646A"/>
    <w:rsid w:val="00AF681D"/>
    <w:rsid w:val="00AF6C58"/>
    <w:rsid w:val="00AF6D27"/>
    <w:rsid w:val="00AF6FEC"/>
    <w:rsid w:val="00AF7471"/>
    <w:rsid w:val="00AF78BD"/>
    <w:rsid w:val="00AF7B9B"/>
    <w:rsid w:val="00AF7C94"/>
    <w:rsid w:val="00AF7EA9"/>
    <w:rsid w:val="00B004D0"/>
    <w:rsid w:val="00B009FA"/>
    <w:rsid w:val="00B00FB8"/>
    <w:rsid w:val="00B01028"/>
    <w:rsid w:val="00B0194F"/>
    <w:rsid w:val="00B0198D"/>
    <w:rsid w:val="00B0239A"/>
    <w:rsid w:val="00B026A8"/>
    <w:rsid w:val="00B031A5"/>
    <w:rsid w:val="00B041F7"/>
    <w:rsid w:val="00B045FC"/>
    <w:rsid w:val="00B04660"/>
    <w:rsid w:val="00B0474F"/>
    <w:rsid w:val="00B0485D"/>
    <w:rsid w:val="00B0545B"/>
    <w:rsid w:val="00B0597E"/>
    <w:rsid w:val="00B05D40"/>
    <w:rsid w:val="00B05DAE"/>
    <w:rsid w:val="00B06CCA"/>
    <w:rsid w:val="00B06E57"/>
    <w:rsid w:val="00B06FBA"/>
    <w:rsid w:val="00B07A7D"/>
    <w:rsid w:val="00B07C2A"/>
    <w:rsid w:val="00B10036"/>
    <w:rsid w:val="00B100E3"/>
    <w:rsid w:val="00B106DD"/>
    <w:rsid w:val="00B1091F"/>
    <w:rsid w:val="00B10E09"/>
    <w:rsid w:val="00B11102"/>
    <w:rsid w:val="00B11533"/>
    <w:rsid w:val="00B11C82"/>
    <w:rsid w:val="00B1263A"/>
    <w:rsid w:val="00B12727"/>
    <w:rsid w:val="00B12D41"/>
    <w:rsid w:val="00B1345F"/>
    <w:rsid w:val="00B135A0"/>
    <w:rsid w:val="00B13A50"/>
    <w:rsid w:val="00B13DBE"/>
    <w:rsid w:val="00B14294"/>
    <w:rsid w:val="00B148EE"/>
    <w:rsid w:val="00B14913"/>
    <w:rsid w:val="00B15079"/>
    <w:rsid w:val="00B1516E"/>
    <w:rsid w:val="00B151B7"/>
    <w:rsid w:val="00B159FE"/>
    <w:rsid w:val="00B15ADB"/>
    <w:rsid w:val="00B16058"/>
    <w:rsid w:val="00B16B08"/>
    <w:rsid w:val="00B16BFA"/>
    <w:rsid w:val="00B170E6"/>
    <w:rsid w:val="00B17B8F"/>
    <w:rsid w:val="00B2009A"/>
    <w:rsid w:val="00B2053A"/>
    <w:rsid w:val="00B20821"/>
    <w:rsid w:val="00B2104B"/>
    <w:rsid w:val="00B211B8"/>
    <w:rsid w:val="00B214F7"/>
    <w:rsid w:val="00B216F0"/>
    <w:rsid w:val="00B21A8A"/>
    <w:rsid w:val="00B21AB4"/>
    <w:rsid w:val="00B22E7C"/>
    <w:rsid w:val="00B22FA1"/>
    <w:rsid w:val="00B235DB"/>
    <w:rsid w:val="00B2394A"/>
    <w:rsid w:val="00B23C09"/>
    <w:rsid w:val="00B244CC"/>
    <w:rsid w:val="00B246A7"/>
    <w:rsid w:val="00B246B7"/>
    <w:rsid w:val="00B25015"/>
    <w:rsid w:val="00B257F7"/>
    <w:rsid w:val="00B2595D"/>
    <w:rsid w:val="00B26792"/>
    <w:rsid w:val="00B268BD"/>
    <w:rsid w:val="00B268F7"/>
    <w:rsid w:val="00B27140"/>
    <w:rsid w:val="00B2728C"/>
    <w:rsid w:val="00B274E7"/>
    <w:rsid w:val="00B278C3"/>
    <w:rsid w:val="00B27A7A"/>
    <w:rsid w:val="00B27DBE"/>
    <w:rsid w:val="00B300E6"/>
    <w:rsid w:val="00B30595"/>
    <w:rsid w:val="00B306A0"/>
    <w:rsid w:val="00B3072A"/>
    <w:rsid w:val="00B30D05"/>
    <w:rsid w:val="00B30FB8"/>
    <w:rsid w:val="00B31F63"/>
    <w:rsid w:val="00B32867"/>
    <w:rsid w:val="00B32EE2"/>
    <w:rsid w:val="00B33037"/>
    <w:rsid w:val="00B33520"/>
    <w:rsid w:val="00B33B3A"/>
    <w:rsid w:val="00B33C6C"/>
    <w:rsid w:val="00B341EA"/>
    <w:rsid w:val="00B342E0"/>
    <w:rsid w:val="00B3440B"/>
    <w:rsid w:val="00B3459C"/>
    <w:rsid w:val="00B34CCD"/>
    <w:rsid w:val="00B3550B"/>
    <w:rsid w:val="00B355D0"/>
    <w:rsid w:val="00B356F4"/>
    <w:rsid w:val="00B35AB4"/>
    <w:rsid w:val="00B367CB"/>
    <w:rsid w:val="00B369B4"/>
    <w:rsid w:val="00B36AD0"/>
    <w:rsid w:val="00B36D17"/>
    <w:rsid w:val="00B36F6B"/>
    <w:rsid w:val="00B37417"/>
    <w:rsid w:val="00B37531"/>
    <w:rsid w:val="00B37D77"/>
    <w:rsid w:val="00B37E16"/>
    <w:rsid w:val="00B400D7"/>
    <w:rsid w:val="00B40C69"/>
    <w:rsid w:val="00B410C4"/>
    <w:rsid w:val="00B4113D"/>
    <w:rsid w:val="00B4120F"/>
    <w:rsid w:val="00B4179D"/>
    <w:rsid w:val="00B419CF"/>
    <w:rsid w:val="00B41CD3"/>
    <w:rsid w:val="00B4202D"/>
    <w:rsid w:val="00B42358"/>
    <w:rsid w:val="00B42C35"/>
    <w:rsid w:val="00B436F9"/>
    <w:rsid w:val="00B43AE5"/>
    <w:rsid w:val="00B4471F"/>
    <w:rsid w:val="00B44BF5"/>
    <w:rsid w:val="00B44CEE"/>
    <w:rsid w:val="00B45243"/>
    <w:rsid w:val="00B45435"/>
    <w:rsid w:val="00B45704"/>
    <w:rsid w:val="00B4571E"/>
    <w:rsid w:val="00B45F89"/>
    <w:rsid w:val="00B4673C"/>
    <w:rsid w:val="00B46A18"/>
    <w:rsid w:val="00B47FA6"/>
    <w:rsid w:val="00B503A9"/>
    <w:rsid w:val="00B50644"/>
    <w:rsid w:val="00B50B68"/>
    <w:rsid w:val="00B50CA8"/>
    <w:rsid w:val="00B5150C"/>
    <w:rsid w:val="00B51A60"/>
    <w:rsid w:val="00B52074"/>
    <w:rsid w:val="00B52B40"/>
    <w:rsid w:val="00B5328C"/>
    <w:rsid w:val="00B538C4"/>
    <w:rsid w:val="00B53A08"/>
    <w:rsid w:val="00B53A2A"/>
    <w:rsid w:val="00B53C14"/>
    <w:rsid w:val="00B53C38"/>
    <w:rsid w:val="00B53D8D"/>
    <w:rsid w:val="00B5422A"/>
    <w:rsid w:val="00B54275"/>
    <w:rsid w:val="00B54408"/>
    <w:rsid w:val="00B54656"/>
    <w:rsid w:val="00B54958"/>
    <w:rsid w:val="00B54AC5"/>
    <w:rsid w:val="00B54D46"/>
    <w:rsid w:val="00B54DD5"/>
    <w:rsid w:val="00B54E4B"/>
    <w:rsid w:val="00B550AA"/>
    <w:rsid w:val="00B55AE6"/>
    <w:rsid w:val="00B562D3"/>
    <w:rsid w:val="00B563EA"/>
    <w:rsid w:val="00B57579"/>
    <w:rsid w:val="00B5785B"/>
    <w:rsid w:val="00B579AD"/>
    <w:rsid w:val="00B57BF0"/>
    <w:rsid w:val="00B57F68"/>
    <w:rsid w:val="00B6047E"/>
    <w:rsid w:val="00B60DC6"/>
    <w:rsid w:val="00B614D4"/>
    <w:rsid w:val="00B61666"/>
    <w:rsid w:val="00B61C85"/>
    <w:rsid w:val="00B61D3A"/>
    <w:rsid w:val="00B62A54"/>
    <w:rsid w:val="00B6357B"/>
    <w:rsid w:val="00B637F5"/>
    <w:rsid w:val="00B63B49"/>
    <w:rsid w:val="00B63C0B"/>
    <w:rsid w:val="00B6418F"/>
    <w:rsid w:val="00B646F3"/>
    <w:rsid w:val="00B6471C"/>
    <w:rsid w:val="00B6479A"/>
    <w:rsid w:val="00B64ED6"/>
    <w:rsid w:val="00B65450"/>
    <w:rsid w:val="00B658E3"/>
    <w:rsid w:val="00B65DF5"/>
    <w:rsid w:val="00B65F2D"/>
    <w:rsid w:val="00B6601B"/>
    <w:rsid w:val="00B6622D"/>
    <w:rsid w:val="00B6673A"/>
    <w:rsid w:val="00B67260"/>
    <w:rsid w:val="00B674D0"/>
    <w:rsid w:val="00B67D74"/>
    <w:rsid w:val="00B7025A"/>
    <w:rsid w:val="00B704B7"/>
    <w:rsid w:val="00B70BAE"/>
    <w:rsid w:val="00B71604"/>
    <w:rsid w:val="00B71B3E"/>
    <w:rsid w:val="00B71D94"/>
    <w:rsid w:val="00B7200A"/>
    <w:rsid w:val="00B72043"/>
    <w:rsid w:val="00B72A30"/>
    <w:rsid w:val="00B733C8"/>
    <w:rsid w:val="00B73DDE"/>
    <w:rsid w:val="00B73ED3"/>
    <w:rsid w:val="00B742E9"/>
    <w:rsid w:val="00B74937"/>
    <w:rsid w:val="00B74978"/>
    <w:rsid w:val="00B74C15"/>
    <w:rsid w:val="00B74EB6"/>
    <w:rsid w:val="00B7529D"/>
    <w:rsid w:val="00B75580"/>
    <w:rsid w:val="00B75E69"/>
    <w:rsid w:val="00B75E98"/>
    <w:rsid w:val="00B75FB6"/>
    <w:rsid w:val="00B76236"/>
    <w:rsid w:val="00B766A1"/>
    <w:rsid w:val="00B76844"/>
    <w:rsid w:val="00B7707A"/>
    <w:rsid w:val="00B770C4"/>
    <w:rsid w:val="00B77B46"/>
    <w:rsid w:val="00B77E6B"/>
    <w:rsid w:val="00B80980"/>
    <w:rsid w:val="00B80D02"/>
    <w:rsid w:val="00B81041"/>
    <w:rsid w:val="00B810B3"/>
    <w:rsid w:val="00B81312"/>
    <w:rsid w:val="00B814ED"/>
    <w:rsid w:val="00B817C2"/>
    <w:rsid w:val="00B818E3"/>
    <w:rsid w:val="00B81BD6"/>
    <w:rsid w:val="00B822F1"/>
    <w:rsid w:val="00B823A4"/>
    <w:rsid w:val="00B824DB"/>
    <w:rsid w:val="00B826DE"/>
    <w:rsid w:val="00B828A8"/>
    <w:rsid w:val="00B828CF"/>
    <w:rsid w:val="00B82A88"/>
    <w:rsid w:val="00B82B1E"/>
    <w:rsid w:val="00B82D9F"/>
    <w:rsid w:val="00B830DA"/>
    <w:rsid w:val="00B8356B"/>
    <w:rsid w:val="00B835B4"/>
    <w:rsid w:val="00B83AC9"/>
    <w:rsid w:val="00B83B0B"/>
    <w:rsid w:val="00B83E51"/>
    <w:rsid w:val="00B83E73"/>
    <w:rsid w:val="00B841DD"/>
    <w:rsid w:val="00B8421D"/>
    <w:rsid w:val="00B84CD0"/>
    <w:rsid w:val="00B85103"/>
    <w:rsid w:val="00B85660"/>
    <w:rsid w:val="00B85A45"/>
    <w:rsid w:val="00B860F9"/>
    <w:rsid w:val="00B8631E"/>
    <w:rsid w:val="00B86B5C"/>
    <w:rsid w:val="00B8715D"/>
    <w:rsid w:val="00B90333"/>
    <w:rsid w:val="00B907EB"/>
    <w:rsid w:val="00B90B42"/>
    <w:rsid w:val="00B90B78"/>
    <w:rsid w:val="00B911D5"/>
    <w:rsid w:val="00B91617"/>
    <w:rsid w:val="00B917A8"/>
    <w:rsid w:val="00B929DD"/>
    <w:rsid w:val="00B92A11"/>
    <w:rsid w:val="00B92A77"/>
    <w:rsid w:val="00B92D09"/>
    <w:rsid w:val="00B93208"/>
    <w:rsid w:val="00B9381A"/>
    <w:rsid w:val="00B939E5"/>
    <w:rsid w:val="00B93A36"/>
    <w:rsid w:val="00B93A48"/>
    <w:rsid w:val="00B93AD8"/>
    <w:rsid w:val="00B93B58"/>
    <w:rsid w:val="00B93BAE"/>
    <w:rsid w:val="00B944C6"/>
    <w:rsid w:val="00B949C5"/>
    <w:rsid w:val="00B94A2C"/>
    <w:rsid w:val="00B9550A"/>
    <w:rsid w:val="00B956CD"/>
    <w:rsid w:val="00B95E04"/>
    <w:rsid w:val="00B95E75"/>
    <w:rsid w:val="00B95EE6"/>
    <w:rsid w:val="00B96A9D"/>
    <w:rsid w:val="00B97727"/>
    <w:rsid w:val="00B97B9A"/>
    <w:rsid w:val="00B97E62"/>
    <w:rsid w:val="00BA059C"/>
    <w:rsid w:val="00BA05B7"/>
    <w:rsid w:val="00BA11B2"/>
    <w:rsid w:val="00BA15FC"/>
    <w:rsid w:val="00BA234C"/>
    <w:rsid w:val="00BA23BF"/>
    <w:rsid w:val="00BA288D"/>
    <w:rsid w:val="00BA298B"/>
    <w:rsid w:val="00BA2B7F"/>
    <w:rsid w:val="00BA2BA5"/>
    <w:rsid w:val="00BA2FB4"/>
    <w:rsid w:val="00BA31D0"/>
    <w:rsid w:val="00BA31E7"/>
    <w:rsid w:val="00BA3AC1"/>
    <w:rsid w:val="00BA3B0B"/>
    <w:rsid w:val="00BA415A"/>
    <w:rsid w:val="00BA4847"/>
    <w:rsid w:val="00BA4D39"/>
    <w:rsid w:val="00BA4E00"/>
    <w:rsid w:val="00BA5B3E"/>
    <w:rsid w:val="00BA5C52"/>
    <w:rsid w:val="00BA618E"/>
    <w:rsid w:val="00BA636A"/>
    <w:rsid w:val="00BA6427"/>
    <w:rsid w:val="00BA6CA0"/>
    <w:rsid w:val="00BA7F92"/>
    <w:rsid w:val="00BB05D8"/>
    <w:rsid w:val="00BB0806"/>
    <w:rsid w:val="00BB1301"/>
    <w:rsid w:val="00BB145C"/>
    <w:rsid w:val="00BB152D"/>
    <w:rsid w:val="00BB1A9B"/>
    <w:rsid w:val="00BB1D3B"/>
    <w:rsid w:val="00BB2108"/>
    <w:rsid w:val="00BB2154"/>
    <w:rsid w:val="00BB2246"/>
    <w:rsid w:val="00BB2D8B"/>
    <w:rsid w:val="00BB306B"/>
    <w:rsid w:val="00BB346F"/>
    <w:rsid w:val="00BB3A24"/>
    <w:rsid w:val="00BB3A52"/>
    <w:rsid w:val="00BB3EF1"/>
    <w:rsid w:val="00BB3F97"/>
    <w:rsid w:val="00BB4634"/>
    <w:rsid w:val="00BB4A57"/>
    <w:rsid w:val="00BB4EA8"/>
    <w:rsid w:val="00BB4F17"/>
    <w:rsid w:val="00BB583A"/>
    <w:rsid w:val="00BB59BA"/>
    <w:rsid w:val="00BB620A"/>
    <w:rsid w:val="00BB6538"/>
    <w:rsid w:val="00BB6958"/>
    <w:rsid w:val="00BB7452"/>
    <w:rsid w:val="00BB7667"/>
    <w:rsid w:val="00BB78C2"/>
    <w:rsid w:val="00BB7EC6"/>
    <w:rsid w:val="00BC0B2D"/>
    <w:rsid w:val="00BC1183"/>
    <w:rsid w:val="00BC1452"/>
    <w:rsid w:val="00BC1A36"/>
    <w:rsid w:val="00BC1E56"/>
    <w:rsid w:val="00BC2403"/>
    <w:rsid w:val="00BC2641"/>
    <w:rsid w:val="00BC2820"/>
    <w:rsid w:val="00BC2827"/>
    <w:rsid w:val="00BC3C23"/>
    <w:rsid w:val="00BC3D5E"/>
    <w:rsid w:val="00BC41A3"/>
    <w:rsid w:val="00BC43F8"/>
    <w:rsid w:val="00BC44C5"/>
    <w:rsid w:val="00BC4E7A"/>
    <w:rsid w:val="00BC5DE5"/>
    <w:rsid w:val="00BC5E27"/>
    <w:rsid w:val="00BC60D0"/>
    <w:rsid w:val="00BC6762"/>
    <w:rsid w:val="00BC6B5D"/>
    <w:rsid w:val="00BC6EF4"/>
    <w:rsid w:val="00BC6F6D"/>
    <w:rsid w:val="00BC7457"/>
    <w:rsid w:val="00BC7985"/>
    <w:rsid w:val="00BC7BD4"/>
    <w:rsid w:val="00BD0306"/>
    <w:rsid w:val="00BD09FC"/>
    <w:rsid w:val="00BD0C1E"/>
    <w:rsid w:val="00BD0E5B"/>
    <w:rsid w:val="00BD0F9D"/>
    <w:rsid w:val="00BD15EA"/>
    <w:rsid w:val="00BD1993"/>
    <w:rsid w:val="00BD1D78"/>
    <w:rsid w:val="00BD23D0"/>
    <w:rsid w:val="00BD255C"/>
    <w:rsid w:val="00BD2C65"/>
    <w:rsid w:val="00BD2CED"/>
    <w:rsid w:val="00BD3283"/>
    <w:rsid w:val="00BD360A"/>
    <w:rsid w:val="00BD39E9"/>
    <w:rsid w:val="00BD46A1"/>
    <w:rsid w:val="00BD47C0"/>
    <w:rsid w:val="00BD52AE"/>
    <w:rsid w:val="00BD58B1"/>
    <w:rsid w:val="00BD5C75"/>
    <w:rsid w:val="00BD60DE"/>
    <w:rsid w:val="00BD6866"/>
    <w:rsid w:val="00BD6AD0"/>
    <w:rsid w:val="00BD6EA0"/>
    <w:rsid w:val="00BD72CD"/>
    <w:rsid w:val="00BD793C"/>
    <w:rsid w:val="00BE066C"/>
    <w:rsid w:val="00BE0A87"/>
    <w:rsid w:val="00BE0E78"/>
    <w:rsid w:val="00BE0F57"/>
    <w:rsid w:val="00BE1C5C"/>
    <w:rsid w:val="00BE2A12"/>
    <w:rsid w:val="00BE2E7B"/>
    <w:rsid w:val="00BE3D8A"/>
    <w:rsid w:val="00BE3F44"/>
    <w:rsid w:val="00BE491B"/>
    <w:rsid w:val="00BE5116"/>
    <w:rsid w:val="00BE5648"/>
    <w:rsid w:val="00BE5B2A"/>
    <w:rsid w:val="00BE5C5E"/>
    <w:rsid w:val="00BE66A4"/>
    <w:rsid w:val="00BE66C3"/>
    <w:rsid w:val="00BE678C"/>
    <w:rsid w:val="00BE6930"/>
    <w:rsid w:val="00BE6D72"/>
    <w:rsid w:val="00BE75C7"/>
    <w:rsid w:val="00BE7795"/>
    <w:rsid w:val="00BF07CD"/>
    <w:rsid w:val="00BF134D"/>
    <w:rsid w:val="00BF1609"/>
    <w:rsid w:val="00BF1724"/>
    <w:rsid w:val="00BF238E"/>
    <w:rsid w:val="00BF261A"/>
    <w:rsid w:val="00BF2A72"/>
    <w:rsid w:val="00BF2E13"/>
    <w:rsid w:val="00BF2E5B"/>
    <w:rsid w:val="00BF2E73"/>
    <w:rsid w:val="00BF3074"/>
    <w:rsid w:val="00BF344D"/>
    <w:rsid w:val="00BF3BBA"/>
    <w:rsid w:val="00BF3E60"/>
    <w:rsid w:val="00BF40E9"/>
    <w:rsid w:val="00BF41ED"/>
    <w:rsid w:val="00BF45AD"/>
    <w:rsid w:val="00BF4FE9"/>
    <w:rsid w:val="00BF5BE3"/>
    <w:rsid w:val="00BF5D7D"/>
    <w:rsid w:val="00BF5E2D"/>
    <w:rsid w:val="00BF6AD9"/>
    <w:rsid w:val="00BF6D97"/>
    <w:rsid w:val="00BF7A1C"/>
    <w:rsid w:val="00C00189"/>
    <w:rsid w:val="00C00993"/>
    <w:rsid w:val="00C00ADE"/>
    <w:rsid w:val="00C018D9"/>
    <w:rsid w:val="00C01E9B"/>
    <w:rsid w:val="00C02696"/>
    <w:rsid w:val="00C02871"/>
    <w:rsid w:val="00C0299D"/>
    <w:rsid w:val="00C02CBB"/>
    <w:rsid w:val="00C02FBE"/>
    <w:rsid w:val="00C03043"/>
    <w:rsid w:val="00C03172"/>
    <w:rsid w:val="00C03CAA"/>
    <w:rsid w:val="00C047D0"/>
    <w:rsid w:val="00C04F5A"/>
    <w:rsid w:val="00C05240"/>
    <w:rsid w:val="00C0554F"/>
    <w:rsid w:val="00C055C0"/>
    <w:rsid w:val="00C05806"/>
    <w:rsid w:val="00C05968"/>
    <w:rsid w:val="00C05B18"/>
    <w:rsid w:val="00C068B3"/>
    <w:rsid w:val="00C06925"/>
    <w:rsid w:val="00C06A06"/>
    <w:rsid w:val="00C06B85"/>
    <w:rsid w:val="00C07889"/>
    <w:rsid w:val="00C07CDE"/>
    <w:rsid w:val="00C1065D"/>
    <w:rsid w:val="00C10AA2"/>
    <w:rsid w:val="00C10B87"/>
    <w:rsid w:val="00C10E98"/>
    <w:rsid w:val="00C11BD3"/>
    <w:rsid w:val="00C1212A"/>
    <w:rsid w:val="00C12354"/>
    <w:rsid w:val="00C123FF"/>
    <w:rsid w:val="00C12C8C"/>
    <w:rsid w:val="00C130DB"/>
    <w:rsid w:val="00C13484"/>
    <w:rsid w:val="00C13A15"/>
    <w:rsid w:val="00C13B24"/>
    <w:rsid w:val="00C1488A"/>
    <w:rsid w:val="00C1497C"/>
    <w:rsid w:val="00C14AE6"/>
    <w:rsid w:val="00C1543D"/>
    <w:rsid w:val="00C15860"/>
    <w:rsid w:val="00C15A99"/>
    <w:rsid w:val="00C16167"/>
    <w:rsid w:val="00C16BC0"/>
    <w:rsid w:val="00C17212"/>
    <w:rsid w:val="00C175F0"/>
    <w:rsid w:val="00C17656"/>
    <w:rsid w:val="00C178E5"/>
    <w:rsid w:val="00C17CD6"/>
    <w:rsid w:val="00C20028"/>
    <w:rsid w:val="00C201BA"/>
    <w:rsid w:val="00C20578"/>
    <w:rsid w:val="00C207A1"/>
    <w:rsid w:val="00C20C71"/>
    <w:rsid w:val="00C20F6D"/>
    <w:rsid w:val="00C215C8"/>
    <w:rsid w:val="00C215D6"/>
    <w:rsid w:val="00C2170E"/>
    <w:rsid w:val="00C217FB"/>
    <w:rsid w:val="00C21BC3"/>
    <w:rsid w:val="00C220D7"/>
    <w:rsid w:val="00C2285A"/>
    <w:rsid w:val="00C22965"/>
    <w:rsid w:val="00C22C6E"/>
    <w:rsid w:val="00C22E7A"/>
    <w:rsid w:val="00C23298"/>
    <w:rsid w:val="00C24187"/>
    <w:rsid w:val="00C242AC"/>
    <w:rsid w:val="00C246F1"/>
    <w:rsid w:val="00C2481A"/>
    <w:rsid w:val="00C24A76"/>
    <w:rsid w:val="00C24AF9"/>
    <w:rsid w:val="00C24C82"/>
    <w:rsid w:val="00C24EC2"/>
    <w:rsid w:val="00C24FC4"/>
    <w:rsid w:val="00C26642"/>
    <w:rsid w:val="00C26AF8"/>
    <w:rsid w:val="00C2760A"/>
    <w:rsid w:val="00C27637"/>
    <w:rsid w:val="00C27952"/>
    <w:rsid w:val="00C30093"/>
    <w:rsid w:val="00C30508"/>
    <w:rsid w:val="00C307EA"/>
    <w:rsid w:val="00C30F95"/>
    <w:rsid w:val="00C315B3"/>
    <w:rsid w:val="00C319B8"/>
    <w:rsid w:val="00C31A32"/>
    <w:rsid w:val="00C31C6E"/>
    <w:rsid w:val="00C329EA"/>
    <w:rsid w:val="00C334C7"/>
    <w:rsid w:val="00C33598"/>
    <w:rsid w:val="00C34364"/>
    <w:rsid w:val="00C350C6"/>
    <w:rsid w:val="00C350E7"/>
    <w:rsid w:val="00C35337"/>
    <w:rsid w:val="00C35A95"/>
    <w:rsid w:val="00C35E2F"/>
    <w:rsid w:val="00C36324"/>
    <w:rsid w:val="00C36499"/>
    <w:rsid w:val="00C365D4"/>
    <w:rsid w:val="00C37211"/>
    <w:rsid w:val="00C373EF"/>
    <w:rsid w:val="00C3784C"/>
    <w:rsid w:val="00C379BB"/>
    <w:rsid w:val="00C37CEB"/>
    <w:rsid w:val="00C407A6"/>
    <w:rsid w:val="00C41703"/>
    <w:rsid w:val="00C420FC"/>
    <w:rsid w:val="00C42290"/>
    <w:rsid w:val="00C425B0"/>
    <w:rsid w:val="00C4299B"/>
    <w:rsid w:val="00C42DCB"/>
    <w:rsid w:val="00C42E33"/>
    <w:rsid w:val="00C42FAB"/>
    <w:rsid w:val="00C43061"/>
    <w:rsid w:val="00C433F1"/>
    <w:rsid w:val="00C43684"/>
    <w:rsid w:val="00C4371A"/>
    <w:rsid w:val="00C43811"/>
    <w:rsid w:val="00C43B74"/>
    <w:rsid w:val="00C43FDA"/>
    <w:rsid w:val="00C44BBF"/>
    <w:rsid w:val="00C44CFD"/>
    <w:rsid w:val="00C44EC4"/>
    <w:rsid w:val="00C453F5"/>
    <w:rsid w:val="00C453FF"/>
    <w:rsid w:val="00C45990"/>
    <w:rsid w:val="00C45A05"/>
    <w:rsid w:val="00C45C91"/>
    <w:rsid w:val="00C4681C"/>
    <w:rsid w:val="00C46EA8"/>
    <w:rsid w:val="00C47193"/>
    <w:rsid w:val="00C4747D"/>
    <w:rsid w:val="00C47AC8"/>
    <w:rsid w:val="00C47FEB"/>
    <w:rsid w:val="00C50078"/>
    <w:rsid w:val="00C50933"/>
    <w:rsid w:val="00C50C46"/>
    <w:rsid w:val="00C51321"/>
    <w:rsid w:val="00C51A27"/>
    <w:rsid w:val="00C51CAC"/>
    <w:rsid w:val="00C51DB2"/>
    <w:rsid w:val="00C522BD"/>
    <w:rsid w:val="00C525AD"/>
    <w:rsid w:val="00C52D58"/>
    <w:rsid w:val="00C52FF9"/>
    <w:rsid w:val="00C53143"/>
    <w:rsid w:val="00C531A8"/>
    <w:rsid w:val="00C5337C"/>
    <w:rsid w:val="00C5368B"/>
    <w:rsid w:val="00C536F5"/>
    <w:rsid w:val="00C53AEC"/>
    <w:rsid w:val="00C54757"/>
    <w:rsid w:val="00C54AF2"/>
    <w:rsid w:val="00C5504D"/>
    <w:rsid w:val="00C555BA"/>
    <w:rsid w:val="00C55BAB"/>
    <w:rsid w:val="00C55C7B"/>
    <w:rsid w:val="00C55DBE"/>
    <w:rsid w:val="00C5632E"/>
    <w:rsid w:val="00C5665D"/>
    <w:rsid w:val="00C56B3C"/>
    <w:rsid w:val="00C57206"/>
    <w:rsid w:val="00C57366"/>
    <w:rsid w:val="00C573A6"/>
    <w:rsid w:val="00C57551"/>
    <w:rsid w:val="00C57CD5"/>
    <w:rsid w:val="00C57F62"/>
    <w:rsid w:val="00C602D2"/>
    <w:rsid w:val="00C60A78"/>
    <w:rsid w:val="00C60D8A"/>
    <w:rsid w:val="00C6151E"/>
    <w:rsid w:val="00C61BC3"/>
    <w:rsid w:val="00C62495"/>
    <w:rsid w:val="00C62EF1"/>
    <w:rsid w:val="00C63D4C"/>
    <w:rsid w:val="00C64470"/>
    <w:rsid w:val="00C64AD5"/>
    <w:rsid w:val="00C65011"/>
    <w:rsid w:val="00C65D7C"/>
    <w:rsid w:val="00C66596"/>
    <w:rsid w:val="00C66B42"/>
    <w:rsid w:val="00C66D9A"/>
    <w:rsid w:val="00C6736B"/>
    <w:rsid w:val="00C673FD"/>
    <w:rsid w:val="00C67567"/>
    <w:rsid w:val="00C70062"/>
    <w:rsid w:val="00C702DA"/>
    <w:rsid w:val="00C703C1"/>
    <w:rsid w:val="00C70E2E"/>
    <w:rsid w:val="00C7107A"/>
    <w:rsid w:val="00C716E6"/>
    <w:rsid w:val="00C71E48"/>
    <w:rsid w:val="00C7227A"/>
    <w:rsid w:val="00C729F2"/>
    <w:rsid w:val="00C735E9"/>
    <w:rsid w:val="00C73DAE"/>
    <w:rsid w:val="00C73F75"/>
    <w:rsid w:val="00C742A4"/>
    <w:rsid w:val="00C74552"/>
    <w:rsid w:val="00C74832"/>
    <w:rsid w:val="00C75F34"/>
    <w:rsid w:val="00C76BCD"/>
    <w:rsid w:val="00C8012B"/>
    <w:rsid w:val="00C8108F"/>
    <w:rsid w:val="00C814CE"/>
    <w:rsid w:val="00C824A7"/>
    <w:rsid w:val="00C82575"/>
    <w:rsid w:val="00C8366B"/>
    <w:rsid w:val="00C83844"/>
    <w:rsid w:val="00C8407D"/>
    <w:rsid w:val="00C842C2"/>
    <w:rsid w:val="00C84340"/>
    <w:rsid w:val="00C84607"/>
    <w:rsid w:val="00C846BD"/>
    <w:rsid w:val="00C84809"/>
    <w:rsid w:val="00C84A2E"/>
    <w:rsid w:val="00C84B46"/>
    <w:rsid w:val="00C84E01"/>
    <w:rsid w:val="00C84F18"/>
    <w:rsid w:val="00C85227"/>
    <w:rsid w:val="00C85598"/>
    <w:rsid w:val="00C86061"/>
    <w:rsid w:val="00C860B2"/>
    <w:rsid w:val="00C868AE"/>
    <w:rsid w:val="00C86ABF"/>
    <w:rsid w:val="00C86C5F"/>
    <w:rsid w:val="00C87160"/>
    <w:rsid w:val="00C872A5"/>
    <w:rsid w:val="00C874BD"/>
    <w:rsid w:val="00C87903"/>
    <w:rsid w:val="00C87B5E"/>
    <w:rsid w:val="00C87C58"/>
    <w:rsid w:val="00C87FEF"/>
    <w:rsid w:val="00C90086"/>
    <w:rsid w:val="00C90A1E"/>
    <w:rsid w:val="00C90CEB"/>
    <w:rsid w:val="00C9119F"/>
    <w:rsid w:val="00C916A7"/>
    <w:rsid w:val="00C918A5"/>
    <w:rsid w:val="00C91C5D"/>
    <w:rsid w:val="00C91F0D"/>
    <w:rsid w:val="00C91F35"/>
    <w:rsid w:val="00C92C07"/>
    <w:rsid w:val="00C92C5B"/>
    <w:rsid w:val="00C937D8"/>
    <w:rsid w:val="00C939A0"/>
    <w:rsid w:val="00C93A54"/>
    <w:rsid w:val="00C942AA"/>
    <w:rsid w:val="00C94679"/>
    <w:rsid w:val="00C954AC"/>
    <w:rsid w:val="00C9577F"/>
    <w:rsid w:val="00C95A9A"/>
    <w:rsid w:val="00C95DCC"/>
    <w:rsid w:val="00C95F80"/>
    <w:rsid w:val="00C96257"/>
    <w:rsid w:val="00C963AE"/>
    <w:rsid w:val="00C96941"/>
    <w:rsid w:val="00C96CE6"/>
    <w:rsid w:val="00C96ECA"/>
    <w:rsid w:val="00C96F8E"/>
    <w:rsid w:val="00C97144"/>
    <w:rsid w:val="00C974A5"/>
    <w:rsid w:val="00C9791D"/>
    <w:rsid w:val="00C97C4E"/>
    <w:rsid w:val="00C97F9A"/>
    <w:rsid w:val="00CA02B7"/>
    <w:rsid w:val="00CA0836"/>
    <w:rsid w:val="00CA0908"/>
    <w:rsid w:val="00CA0CD3"/>
    <w:rsid w:val="00CA13E0"/>
    <w:rsid w:val="00CA167A"/>
    <w:rsid w:val="00CA1789"/>
    <w:rsid w:val="00CA183E"/>
    <w:rsid w:val="00CA1EE6"/>
    <w:rsid w:val="00CA2325"/>
    <w:rsid w:val="00CA2428"/>
    <w:rsid w:val="00CA2AA7"/>
    <w:rsid w:val="00CA4071"/>
    <w:rsid w:val="00CA44BE"/>
    <w:rsid w:val="00CA454C"/>
    <w:rsid w:val="00CA46F5"/>
    <w:rsid w:val="00CA4C90"/>
    <w:rsid w:val="00CA4D3B"/>
    <w:rsid w:val="00CA4E43"/>
    <w:rsid w:val="00CA541E"/>
    <w:rsid w:val="00CA5434"/>
    <w:rsid w:val="00CA5914"/>
    <w:rsid w:val="00CA5ABD"/>
    <w:rsid w:val="00CA5DD7"/>
    <w:rsid w:val="00CA63C6"/>
    <w:rsid w:val="00CA6670"/>
    <w:rsid w:val="00CA6917"/>
    <w:rsid w:val="00CA6A5E"/>
    <w:rsid w:val="00CA7252"/>
    <w:rsid w:val="00CA7B10"/>
    <w:rsid w:val="00CB0034"/>
    <w:rsid w:val="00CB0BB9"/>
    <w:rsid w:val="00CB0E70"/>
    <w:rsid w:val="00CB10E0"/>
    <w:rsid w:val="00CB1EB6"/>
    <w:rsid w:val="00CB213C"/>
    <w:rsid w:val="00CB283A"/>
    <w:rsid w:val="00CB2BDF"/>
    <w:rsid w:val="00CB2D0D"/>
    <w:rsid w:val="00CB2DB3"/>
    <w:rsid w:val="00CB38AE"/>
    <w:rsid w:val="00CB4AAC"/>
    <w:rsid w:val="00CB4B04"/>
    <w:rsid w:val="00CB4B93"/>
    <w:rsid w:val="00CB54D4"/>
    <w:rsid w:val="00CB618A"/>
    <w:rsid w:val="00CB66D5"/>
    <w:rsid w:val="00CB6828"/>
    <w:rsid w:val="00CB6A5C"/>
    <w:rsid w:val="00CB6AFB"/>
    <w:rsid w:val="00CB6CAF"/>
    <w:rsid w:val="00CB6D57"/>
    <w:rsid w:val="00CB7157"/>
    <w:rsid w:val="00CB7359"/>
    <w:rsid w:val="00CB7CE1"/>
    <w:rsid w:val="00CC07E6"/>
    <w:rsid w:val="00CC1592"/>
    <w:rsid w:val="00CC15AE"/>
    <w:rsid w:val="00CC1C6C"/>
    <w:rsid w:val="00CC20F8"/>
    <w:rsid w:val="00CC25E5"/>
    <w:rsid w:val="00CC273F"/>
    <w:rsid w:val="00CC2A35"/>
    <w:rsid w:val="00CC2C02"/>
    <w:rsid w:val="00CC2EEC"/>
    <w:rsid w:val="00CC3005"/>
    <w:rsid w:val="00CC301C"/>
    <w:rsid w:val="00CC453D"/>
    <w:rsid w:val="00CC4710"/>
    <w:rsid w:val="00CC49C7"/>
    <w:rsid w:val="00CC4EA0"/>
    <w:rsid w:val="00CC50C4"/>
    <w:rsid w:val="00CC50C8"/>
    <w:rsid w:val="00CC574B"/>
    <w:rsid w:val="00CC5980"/>
    <w:rsid w:val="00CC5D1B"/>
    <w:rsid w:val="00CC666C"/>
    <w:rsid w:val="00CC6C3F"/>
    <w:rsid w:val="00CC71A6"/>
    <w:rsid w:val="00CC7800"/>
    <w:rsid w:val="00CC7873"/>
    <w:rsid w:val="00CD04B6"/>
    <w:rsid w:val="00CD05A9"/>
    <w:rsid w:val="00CD1253"/>
    <w:rsid w:val="00CD1E05"/>
    <w:rsid w:val="00CD206E"/>
    <w:rsid w:val="00CD21CE"/>
    <w:rsid w:val="00CD21F3"/>
    <w:rsid w:val="00CD3844"/>
    <w:rsid w:val="00CD47D9"/>
    <w:rsid w:val="00CD4CC7"/>
    <w:rsid w:val="00CD589E"/>
    <w:rsid w:val="00CD59F7"/>
    <w:rsid w:val="00CD60DC"/>
    <w:rsid w:val="00CD616C"/>
    <w:rsid w:val="00CD6664"/>
    <w:rsid w:val="00CD6C72"/>
    <w:rsid w:val="00CD70BE"/>
    <w:rsid w:val="00CD72C7"/>
    <w:rsid w:val="00CD73F7"/>
    <w:rsid w:val="00CD7421"/>
    <w:rsid w:val="00CD75FF"/>
    <w:rsid w:val="00CE0208"/>
    <w:rsid w:val="00CE0393"/>
    <w:rsid w:val="00CE05DF"/>
    <w:rsid w:val="00CE0C45"/>
    <w:rsid w:val="00CE108F"/>
    <w:rsid w:val="00CE188B"/>
    <w:rsid w:val="00CE19DC"/>
    <w:rsid w:val="00CE1BAA"/>
    <w:rsid w:val="00CE1BDD"/>
    <w:rsid w:val="00CE259C"/>
    <w:rsid w:val="00CE28C0"/>
    <w:rsid w:val="00CE28CA"/>
    <w:rsid w:val="00CE2C7C"/>
    <w:rsid w:val="00CE2E66"/>
    <w:rsid w:val="00CE33BA"/>
    <w:rsid w:val="00CE3986"/>
    <w:rsid w:val="00CE46C1"/>
    <w:rsid w:val="00CE4951"/>
    <w:rsid w:val="00CE4A4B"/>
    <w:rsid w:val="00CE4C95"/>
    <w:rsid w:val="00CE4D5D"/>
    <w:rsid w:val="00CE5385"/>
    <w:rsid w:val="00CE551C"/>
    <w:rsid w:val="00CE5CC2"/>
    <w:rsid w:val="00CE609E"/>
    <w:rsid w:val="00CE62B0"/>
    <w:rsid w:val="00CE64D2"/>
    <w:rsid w:val="00CE6E9C"/>
    <w:rsid w:val="00CE73C5"/>
    <w:rsid w:val="00CE74B0"/>
    <w:rsid w:val="00CE7DB8"/>
    <w:rsid w:val="00CE7F36"/>
    <w:rsid w:val="00CF015C"/>
    <w:rsid w:val="00CF016B"/>
    <w:rsid w:val="00CF0188"/>
    <w:rsid w:val="00CF0AF5"/>
    <w:rsid w:val="00CF169B"/>
    <w:rsid w:val="00CF1CDB"/>
    <w:rsid w:val="00CF1DFC"/>
    <w:rsid w:val="00CF20D1"/>
    <w:rsid w:val="00CF2966"/>
    <w:rsid w:val="00CF2993"/>
    <w:rsid w:val="00CF3612"/>
    <w:rsid w:val="00CF3B0F"/>
    <w:rsid w:val="00CF3BAE"/>
    <w:rsid w:val="00CF425F"/>
    <w:rsid w:val="00CF4297"/>
    <w:rsid w:val="00CF53B2"/>
    <w:rsid w:val="00CF5531"/>
    <w:rsid w:val="00CF58F3"/>
    <w:rsid w:val="00CF62CB"/>
    <w:rsid w:val="00CF6E54"/>
    <w:rsid w:val="00CF6F8B"/>
    <w:rsid w:val="00CF746A"/>
    <w:rsid w:val="00D00025"/>
    <w:rsid w:val="00D000B8"/>
    <w:rsid w:val="00D00303"/>
    <w:rsid w:val="00D00340"/>
    <w:rsid w:val="00D0077E"/>
    <w:rsid w:val="00D008F4"/>
    <w:rsid w:val="00D00A78"/>
    <w:rsid w:val="00D00CF2"/>
    <w:rsid w:val="00D010CE"/>
    <w:rsid w:val="00D0120C"/>
    <w:rsid w:val="00D015C1"/>
    <w:rsid w:val="00D01952"/>
    <w:rsid w:val="00D019F0"/>
    <w:rsid w:val="00D01A5B"/>
    <w:rsid w:val="00D01B2C"/>
    <w:rsid w:val="00D01DCD"/>
    <w:rsid w:val="00D027AA"/>
    <w:rsid w:val="00D029CB"/>
    <w:rsid w:val="00D02B45"/>
    <w:rsid w:val="00D02C86"/>
    <w:rsid w:val="00D02E8D"/>
    <w:rsid w:val="00D0324E"/>
    <w:rsid w:val="00D040DE"/>
    <w:rsid w:val="00D0473A"/>
    <w:rsid w:val="00D048FB"/>
    <w:rsid w:val="00D049C8"/>
    <w:rsid w:val="00D04D01"/>
    <w:rsid w:val="00D05026"/>
    <w:rsid w:val="00D0521B"/>
    <w:rsid w:val="00D0569A"/>
    <w:rsid w:val="00D05B31"/>
    <w:rsid w:val="00D0612B"/>
    <w:rsid w:val="00D063B3"/>
    <w:rsid w:val="00D064C1"/>
    <w:rsid w:val="00D065C9"/>
    <w:rsid w:val="00D06F27"/>
    <w:rsid w:val="00D07018"/>
    <w:rsid w:val="00D074B3"/>
    <w:rsid w:val="00D07980"/>
    <w:rsid w:val="00D07F87"/>
    <w:rsid w:val="00D100DB"/>
    <w:rsid w:val="00D1014E"/>
    <w:rsid w:val="00D10247"/>
    <w:rsid w:val="00D10653"/>
    <w:rsid w:val="00D108DF"/>
    <w:rsid w:val="00D10E6C"/>
    <w:rsid w:val="00D10E87"/>
    <w:rsid w:val="00D110D1"/>
    <w:rsid w:val="00D11B27"/>
    <w:rsid w:val="00D122A7"/>
    <w:rsid w:val="00D12469"/>
    <w:rsid w:val="00D12C51"/>
    <w:rsid w:val="00D1390C"/>
    <w:rsid w:val="00D13B5B"/>
    <w:rsid w:val="00D141F9"/>
    <w:rsid w:val="00D143DE"/>
    <w:rsid w:val="00D14929"/>
    <w:rsid w:val="00D14D11"/>
    <w:rsid w:val="00D15546"/>
    <w:rsid w:val="00D15C12"/>
    <w:rsid w:val="00D163BF"/>
    <w:rsid w:val="00D16454"/>
    <w:rsid w:val="00D1702D"/>
    <w:rsid w:val="00D172FB"/>
    <w:rsid w:val="00D177B9"/>
    <w:rsid w:val="00D177C0"/>
    <w:rsid w:val="00D17888"/>
    <w:rsid w:val="00D17978"/>
    <w:rsid w:val="00D17A05"/>
    <w:rsid w:val="00D17AEA"/>
    <w:rsid w:val="00D17BBF"/>
    <w:rsid w:val="00D17D5F"/>
    <w:rsid w:val="00D200E7"/>
    <w:rsid w:val="00D20186"/>
    <w:rsid w:val="00D202A3"/>
    <w:rsid w:val="00D2030B"/>
    <w:rsid w:val="00D206C9"/>
    <w:rsid w:val="00D2083D"/>
    <w:rsid w:val="00D20B71"/>
    <w:rsid w:val="00D20FE6"/>
    <w:rsid w:val="00D214FD"/>
    <w:rsid w:val="00D21716"/>
    <w:rsid w:val="00D21A18"/>
    <w:rsid w:val="00D21B3A"/>
    <w:rsid w:val="00D22B44"/>
    <w:rsid w:val="00D2318C"/>
    <w:rsid w:val="00D235D9"/>
    <w:rsid w:val="00D23BB6"/>
    <w:rsid w:val="00D24030"/>
    <w:rsid w:val="00D24368"/>
    <w:rsid w:val="00D24529"/>
    <w:rsid w:val="00D24E38"/>
    <w:rsid w:val="00D24E8A"/>
    <w:rsid w:val="00D2515C"/>
    <w:rsid w:val="00D254FE"/>
    <w:rsid w:val="00D25A70"/>
    <w:rsid w:val="00D25C8D"/>
    <w:rsid w:val="00D26005"/>
    <w:rsid w:val="00D262FA"/>
    <w:rsid w:val="00D267E7"/>
    <w:rsid w:val="00D2690B"/>
    <w:rsid w:val="00D26B94"/>
    <w:rsid w:val="00D26BA3"/>
    <w:rsid w:val="00D26BB1"/>
    <w:rsid w:val="00D26CF9"/>
    <w:rsid w:val="00D27366"/>
    <w:rsid w:val="00D2752E"/>
    <w:rsid w:val="00D2768B"/>
    <w:rsid w:val="00D301C2"/>
    <w:rsid w:val="00D30BDE"/>
    <w:rsid w:val="00D30F03"/>
    <w:rsid w:val="00D32242"/>
    <w:rsid w:val="00D3257F"/>
    <w:rsid w:val="00D32C6D"/>
    <w:rsid w:val="00D34410"/>
    <w:rsid w:val="00D345AE"/>
    <w:rsid w:val="00D347C3"/>
    <w:rsid w:val="00D347E4"/>
    <w:rsid w:val="00D352CD"/>
    <w:rsid w:val="00D352D7"/>
    <w:rsid w:val="00D35A26"/>
    <w:rsid w:val="00D35A28"/>
    <w:rsid w:val="00D35CEB"/>
    <w:rsid w:val="00D36228"/>
    <w:rsid w:val="00D3691A"/>
    <w:rsid w:val="00D37021"/>
    <w:rsid w:val="00D4093D"/>
    <w:rsid w:val="00D40E60"/>
    <w:rsid w:val="00D41041"/>
    <w:rsid w:val="00D4249B"/>
    <w:rsid w:val="00D42A95"/>
    <w:rsid w:val="00D42D19"/>
    <w:rsid w:val="00D43573"/>
    <w:rsid w:val="00D43B1D"/>
    <w:rsid w:val="00D443E9"/>
    <w:rsid w:val="00D445A3"/>
    <w:rsid w:val="00D45269"/>
    <w:rsid w:val="00D45AA9"/>
    <w:rsid w:val="00D45CCC"/>
    <w:rsid w:val="00D45D61"/>
    <w:rsid w:val="00D46554"/>
    <w:rsid w:val="00D46582"/>
    <w:rsid w:val="00D46A7C"/>
    <w:rsid w:val="00D46EE8"/>
    <w:rsid w:val="00D470E4"/>
    <w:rsid w:val="00D471A5"/>
    <w:rsid w:val="00D472C4"/>
    <w:rsid w:val="00D473B2"/>
    <w:rsid w:val="00D47513"/>
    <w:rsid w:val="00D475F6"/>
    <w:rsid w:val="00D47D4E"/>
    <w:rsid w:val="00D47DFE"/>
    <w:rsid w:val="00D502B3"/>
    <w:rsid w:val="00D50910"/>
    <w:rsid w:val="00D50A13"/>
    <w:rsid w:val="00D50CFC"/>
    <w:rsid w:val="00D50E7F"/>
    <w:rsid w:val="00D50F67"/>
    <w:rsid w:val="00D51311"/>
    <w:rsid w:val="00D51634"/>
    <w:rsid w:val="00D51764"/>
    <w:rsid w:val="00D52444"/>
    <w:rsid w:val="00D5258B"/>
    <w:rsid w:val="00D53490"/>
    <w:rsid w:val="00D53890"/>
    <w:rsid w:val="00D53D96"/>
    <w:rsid w:val="00D54038"/>
    <w:rsid w:val="00D545BD"/>
    <w:rsid w:val="00D54DF8"/>
    <w:rsid w:val="00D55198"/>
    <w:rsid w:val="00D56804"/>
    <w:rsid w:val="00D571F6"/>
    <w:rsid w:val="00D5762D"/>
    <w:rsid w:val="00D57743"/>
    <w:rsid w:val="00D6006A"/>
    <w:rsid w:val="00D6034C"/>
    <w:rsid w:val="00D60789"/>
    <w:rsid w:val="00D60837"/>
    <w:rsid w:val="00D610E6"/>
    <w:rsid w:val="00D617A7"/>
    <w:rsid w:val="00D6246C"/>
    <w:rsid w:val="00D62711"/>
    <w:rsid w:val="00D62751"/>
    <w:rsid w:val="00D62BFB"/>
    <w:rsid w:val="00D63424"/>
    <w:rsid w:val="00D63496"/>
    <w:rsid w:val="00D638D5"/>
    <w:rsid w:val="00D63A35"/>
    <w:rsid w:val="00D63E43"/>
    <w:rsid w:val="00D640C7"/>
    <w:rsid w:val="00D64B38"/>
    <w:rsid w:val="00D64FA5"/>
    <w:rsid w:val="00D6501F"/>
    <w:rsid w:val="00D65027"/>
    <w:rsid w:val="00D655D6"/>
    <w:rsid w:val="00D66103"/>
    <w:rsid w:val="00D66739"/>
    <w:rsid w:val="00D66E60"/>
    <w:rsid w:val="00D66F34"/>
    <w:rsid w:val="00D67085"/>
    <w:rsid w:val="00D670E5"/>
    <w:rsid w:val="00D672CB"/>
    <w:rsid w:val="00D67992"/>
    <w:rsid w:val="00D67A2A"/>
    <w:rsid w:val="00D7008B"/>
    <w:rsid w:val="00D70281"/>
    <w:rsid w:val="00D7040F"/>
    <w:rsid w:val="00D70AE6"/>
    <w:rsid w:val="00D70B26"/>
    <w:rsid w:val="00D70BB8"/>
    <w:rsid w:val="00D70C8F"/>
    <w:rsid w:val="00D71264"/>
    <w:rsid w:val="00D7128F"/>
    <w:rsid w:val="00D71452"/>
    <w:rsid w:val="00D7149F"/>
    <w:rsid w:val="00D72196"/>
    <w:rsid w:val="00D722ED"/>
    <w:rsid w:val="00D7273D"/>
    <w:rsid w:val="00D72780"/>
    <w:rsid w:val="00D7286D"/>
    <w:rsid w:val="00D72BA0"/>
    <w:rsid w:val="00D72E9A"/>
    <w:rsid w:val="00D7343E"/>
    <w:rsid w:val="00D73467"/>
    <w:rsid w:val="00D739B2"/>
    <w:rsid w:val="00D739D1"/>
    <w:rsid w:val="00D73C25"/>
    <w:rsid w:val="00D73F8F"/>
    <w:rsid w:val="00D74429"/>
    <w:rsid w:val="00D74502"/>
    <w:rsid w:val="00D746E6"/>
    <w:rsid w:val="00D74F9A"/>
    <w:rsid w:val="00D751DC"/>
    <w:rsid w:val="00D753C2"/>
    <w:rsid w:val="00D76018"/>
    <w:rsid w:val="00D77DA8"/>
    <w:rsid w:val="00D77E79"/>
    <w:rsid w:val="00D80067"/>
    <w:rsid w:val="00D801E5"/>
    <w:rsid w:val="00D80298"/>
    <w:rsid w:val="00D80A63"/>
    <w:rsid w:val="00D8110B"/>
    <w:rsid w:val="00D81176"/>
    <w:rsid w:val="00D81330"/>
    <w:rsid w:val="00D816F2"/>
    <w:rsid w:val="00D81F98"/>
    <w:rsid w:val="00D8324E"/>
    <w:rsid w:val="00D8332F"/>
    <w:rsid w:val="00D837F1"/>
    <w:rsid w:val="00D83FF0"/>
    <w:rsid w:val="00D8455D"/>
    <w:rsid w:val="00D84724"/>
    <w:rsid w:val="00D84991"/>
    <w:rsid w:val="00D84D0F"/>
    <w:rsid w:val="00D85139"/>
    <w:rsid w:val="00D85514"/>
    <w:rsid w:val="00D8592F"/>
    <w:rsid w:val="00D85DF0"/>
    <w:rsid w:val="00D85EE4"/>
    <w:rsid w:val="00D860BC"/>
    <w:rsid w:val="00D8660A"/>
    <w:rsid w:val="00D86B57"/>
    <w:rsid w:val="00D87100"/>
    <w:rsid w:val="00D876A4"/>
    <w:rsid w:val="00D87B82"/>
    <w:rsid w:val="00D87BDD"/>
    <w:rsid w:val="00D9037A"/>
    <w:rsid w:val="00D907C0"/>
    <w:rsid w:val="00D90C1D"/>
    <w:rsid w:val="00D91797"/>
    <w:rsid w:val="00D922D4"/>
    <w:rsid w:val="00D9237D"/>
    <w:rsid w:val="00D92468"/>
    <w:rsid w:val="00D9250D"/>
    <w:rsid w:val="00D9296F"/>
    <w:rsid w:val="00D92D0C"/>
    <w:rsid w:val="00D92D0E"/>
    <w:rsid w:val="00D92EB8"/>
    <w:rsid w:val="00D932CD"/>
    <w:rsid w:val="00D93480"/>
    <w:rsid w:val="00D93A4F"/>
    <w:rsid w:val="00D93B9A"/>
    <w:rsid w:val="00D93BFD"/>
    <w:rsid w:val="00D93F32"/>
    <w:rsid w:val="00D94206"/>
    <w:rsid w:val="00D942E4"/>
    <w:rsid w:val="00D942F0"/>
    <w:rsid w:val="00D94A04"/>
    <w:rsid w:val="00D94A2E"/>
    <w:rsid w:val="00D94B1F"/>
    <w:rsid w:val="00D9513F"/>
    <w:rsid w:val="00D951A6"/>
    <w:rsid w:val="00D953CE"/>
    <w:rsid w:val="00D958A2"/>
    <w:rsid w:val="00D961B9"/>
    <w:rsid w:val="00D964B8"/>
    <w:rsid w:val="00D96638"/>
    <w:rsid w:val="00D96CCD"/>
    <w:rsid w:val="00D97DEC"/>
    <w:rsid w:val="00DA0A7F"/>
    <w:rsid w:val="00DA1074"/>
    <w:rsid w:val="00DA1376"/>
    <w:rsid w:val="00DA1E95"/>
    <w:rsid w:val="00DA2266"/>
    <w:rsid w:val="00DA3480"/>
    <w:rsid w:val="00DA378D"/>
    <w:rsid w:val="00DA4218"/>
    <w:rsid w:val="00DA4D7B"/>
    <w:rsid w:val="00DA4E80"/>
    <w:rsid w:val="00DA513C"/>
    <w:rsid w:val="00DA51F5"/>
    <w:rsid w:val="00DA6695"/>
    <w:rsid w:val="00DA6B52"/>
    <w:rsid w:val="00DA6E4F"/>
    <w:rsid w:val="00DA7193"/>
    <w:rsid w:val="00DA72BF"/>
    <w:rsid w:val="00DA73EF"/>
    <w:rsid w:val="00DA75A1"/>
    <w:rsid w:val="00DA789D"/>
    <w:rsid w:val="00DA7A9D"/>
    <w:rsid w:val="00DA7DAE"/>
    <w:rsid w:val="00DB05E7"/>
    <w:rsid w:val="00DB0992"/>
    <w:rsid w:val="00DB14A1"/>
    <w:rsid w:val="00DB1B5B"/>
    <w:rsid w:val="00DB207E"/>
    <w:rsid w:val="00DB23CA"/>
    <w:rsid w:val="00DB24E3"/>
    <w:rsid w:val="00DB2796"/>
    <w:rsid w:val="00DB2EAD"/>
    <w:rsid w:val="00DB2F32"/>
    <w:rsid w:val="00DB3055"/>
    <w:rsid w:val="00DB34DB"/>
    <w:rsid w:val="00DB35BC"/>
    <w:rsid w:val="00DB3E05"/>
    <w:rsid w:val="00DB3F89"/>
    <w:rsid w:val="00DB43BA"/>
    <w:rsid w:val="00DB454D"/>
    <w:rsid w:val="00DB4743"/>
    <w:rsid w:val="00DB4FA1"/>
    <w:rsid w:val="00DB59F1"/>
    <w:rsid w:val="00DB5DDE"/>
    <w:rsid w:val="00DB613B"/>
    <w:rsid w:val="00DB64C4"/>
    <w:rsid w:val="00DB66E1"/>
    <w:rsid w:val="00DB68B9"/>
    <w:rsid w:val="00DB6CD9"/>
    <w:rsid w:val="00DB74A0"/>
    <w:rsid w:val="00DB74B0"/>
    <w:rsid w:val="00DB7F19"/>
    <w:rsid w:val="00DC0560"/>
    <w:rsid w:val="00DC084E"/>
    <w:rsid w:val="00DC0AA0"/>
    <w:rsid w:val="00DC0B84"/>
    <w:rsid w:val="00DC0DFF"/>
    <w:rsid w:val="00DC166C"/>
    <w:rsid w:val="00DC17DC"/>
    <w:rsid w:val="00DC1D50"/>
    <w:rsid w:val="00DC1D76"/>
    <w:rsid w:val="00DC1DC2"/>
    <w:rsid w:val="00DC243F"/>
    <w:rsid w:val="00DC2862"/>
    <w:rsid w:val="00DC2AA1"/>
    <w:rsid w:val="00DC2E36"/>
    <w:rsid w:val="00DC34BD"/>
    <w:rsid w:val="00DC3B1F"/>
    <w:rsid w:val="00DC3C63"/>
    <w:rsid w:val="00DC3D27"/>
    <w:rsid w:val="00DC405E"/>
    <w:rsid w:val="00DC4698"/>
    <w:rsid w:val="00DC46B4"/>
    <w:rsid w:val="00DC47F9"/>
    <w:rsid w:val="00DC49AB"/>
    <w:rsid w:val="00DC4ED8"/>
    <w:rsid w:val="00DC520D"/>
    <w:rsid w:val="00DC5286"/>
    <w:rsid w:val="00DC54E5"/>
    <w:rsid w:val="00DC5E0B"/>
    <w:rsid w:val="00DC677A"/>
    <w:rsid w:val="00DC6E93"/>
    <w:rsid w:val="00DC7382"/>
    <w:rsid w:val="00DC7B2B"/>
    <w:rsid w:val="00DD0116"/>
    <w:rsid w:val="00DD0B9A"/>
    <w:rsid w:val="00DD0D7F"/>
    <w:rsid w:val="00DD1467"/>
    <w:rsid w:val="00DD17AC"/>
    <w:rsid w:val="00DD22DB"/>
    <w:rsid w:val="00DD23F7"/>
    <w:rsid w:val="00DD2927"/>
    <w:rsid w:val="00DD2E33"/>
    <w:rsid w:val="00DD3285"/>
    <w:rsid w:val="00DD352C"/>
    <w:rsid w:val="00DD36BE"/>
    <w:rsid w:val="00DD3F00"/>
    <w:rsid w:val="00DD3FE5"/>
    <w:rsid w:val="00DD4448"/>
    <w:rsid w:val="00DD4715"/>
    <w:rsid w:val="00DD4A45"/>
    <w:rsid w:val="00DD52B5"/>
    <w:rsid w:val="00DD5320"/>
    <w:rsid w:val="00DD56E8"/>
    <w:rsid w:val="00DD57D3"/>
    <w:rsid w:val="00DD583E"/>
    <w:rsid w:val="00DD6812"/>
    <w:rsid w:val="00DD6970"/>
    <w:rsid w:val="00DD6BE7"/>
    <w:rsid w:val="00DD6D84"/>
    <w:rsid w:val="00DD738D"/>
    <w:rsid w:val="00DD7759"/>
    <w:rsid w:val="00DE0085"/>
    <w:rsid w:val="00DE04BD"/>
    <w:rsid w:val="00DE0A83"/>
    <w:rsid w:val="00DE1229"/>
    <w:rsid w:val="00DE13C0"/>
    <w:rsid w:val="00DE1801"/>
    <w:rsid w:val="00DE1A29"/>
    <w:rsid w:val="00DE1A98"/>
    <w:rsid w:val="00DE1FDB"/>
    <w:rsid w:val="00DE24A4"/>
    <w:rsid w:val="00DE279D"/>
    <w:rsid w:val="00DE2B9A"/>
    <w:rsid w:val="00DE2DC2"/>
    <w:rsid w:val="00DE33C7"/>
    <w:rsid w:val="00DE3622"/>
    <w:rsid w:val="00DE4023"/>
    <w:rsid w:val="00DE40BA"/>
    <w:rsid w:val="00DE44E4"/>
    <w:rsid w:val="00DE4B1E"/>
    <w:rsid w:val="00DE58A1"/>
    <w:rsid w:val="00DE5C10"/>
    <w:rsid w:val="00DE5F4F"/>
    <w:rsid w:val="00DE676A"/>
    <w:rsid w:val="00DE6D18"/>
    <w:rsid w:val="00DE7622"/>
    <w:rsid w:val="00DE7DD9"/>
    <w:rsid w:val="00DF0191"/>
    <w:rsid w:val="00DF0A1E"/>
    <w:rsid w:val="00DF0EA8"/>
    <w:rsid w:val="00DF1010"/>
    <w:rsid w:val="00DF10BB"/>
    <w:rsid w:val="00DF137A"/>
    <w:rsid w:val="00DF18A6"/>
    <w:rsid w:val="00DF1CFF"/>
    <w:rsid w:val="00DF2A03"/>
    <w:rsid w:val="00DF2FCF"/>
    <w:rsid w:val="00DF34BE"/>
    <w:rsid w:val="00DF4006"/>
    <w:rsid w:val="00DF4040"/>
    <w:rsid w:val="00DF412D"/>
    <w:rsid w:val="00DF44B8"/>
    <w:rsid w:val="00DF46D6"/>
    <w:rsid w:val="00DF473D"/>
    <w:rsid w:val="00DF48A9"/>
    <w:rsid w:val="00DF50C8"/>
    <w:rsid w:val="00DF50FD"/>
    <w:rsid w:val="00DF515C"/>
    <w:rsid w:val="00DF5858"/>
    <w:rsid w:val="00DF5A89"/>
    <w:rsid w:val="00DF5AC3"/>
    <w:rsid w:val="00DF5C02"/>
    <w:rsid w:val="00DF614A"/>
    <w:rsid w:val="00DF662C"/>
    <w:rsid w:val="00DF7DE6"/>
    <w:rsid w:val="00DF7E7F"/>
    <w:rsid w:val="00E007F1"/>
    <w:rsid w:val="00E00901"/>
    <w:rsid w:val="00E00BFC"/>
    <w:rsid w:val="00E01322"/>
    <w:rsid w:val="00E0148A"/>
    <w:rsid w:val="00E01E29"/>
    <w:rsid w:val="00E021BC"/>
    <w:rsid w:val="00E026F4"/>
    <w:rsid w:val="00E02B7F"/>
    <w:rsid w:val="00E02EA9"/>
    <w:rsid w:val="00E034D0"/>
    <w:rsid w:val="00E03838"/>
    <w:rsid w:val="00E039F5"/>
    <w:rsid w:val="00E03B44"/>
    <w:rsid w:val="00E04763"/>
    <w:rsid w:val="00E04A2A"/>
    <w:rsid w:val="00E0537E"/>
    <w:rsid w:val="00E058E2"/>
    <w:rsid w:val="00E0599F"/>
    <w:rsid w:val="00E05A09"/>
    <w:rsid w:val="00E0613E"/>
    <w:rsid w:val="00E06B3E"/>
    <w:rsid w:val="00E06B99"/>
    <w:rsid w:val="00E07829"/>
    <w:rsid w:val="00E10186"/>
    <w:rsid w:val="00E111A5"/>
    <w:rsid w:val="00E112EF"/>
    <w:rsid w:val="00E11367"/>
    <w:rsid w:val="00E11409"/>
    <w:rsid w:val="00E1157B"/>
    <w:rsid w:val="00E11CC6"/>
    <w:rsid w:val="00E1265F"/>
    <w:rsid w:val="00E12D9B"/>
    <w:rsid w:val="00E12F36"/>
    <w:rsid w:val="00E1302F"/>
    <w:rsid w:val="00E13F28"/>
    <w:rsid w:val="00E13F95"/>
    <w:rsid w:val="00E147C3"/>
    <w:rsid w:val="00E14A65"/>
    <w:rsid w:val="00E15CCB"/>
    <w:rsid w:val="00E15F9F"/>
    <w:rsid w:val="00E16470"/>
    <w:rsid w:val="00E1670A"/>
    <w:rsid w:val="00E16AC1"/>
    <w:rsid w:val="00E16AE6"/>
    <w:rsid w:val="00E17124"/>
    <w:rsid w:val="00E17715"/>
    <w:rsid w:val="00E179B2"/>
    <w:rsid w:val="00E20B34"/>
    <w:rsid w:val="00E20E04"/>
    <w:rsid w:val="00E20F6C"/>
    <w:rsid w:val="00E21005"/>
    <w:rsid w:val="00E213F2"/>
    <w:rsid w:val="00E2145B"/>
    <w:rsid w:val="00E216D1"/>
    <w:rsid w:val="00E2181D"/>
    <w:rsid w:val="00E21EFB"/>
    <w:rsid w:val="00E222F1"/>
    <w:rsid w:val="00E22356"/>
    <w:rsid w:val="00E22489"/>
    <w:rsid w:val="00E22ECD"/>
    <w:rsid w:val="00E22F53"/>
    <w:rsid w:val="00E23093"/>
    <w:rsid w:val="00E2366C"/>
    <w:rsid w:val="00E2366F"/>
    <w:rsid w:val="00E24052"/>
    <w:rsid w:val="00E254DC"/>
    <w:rsid w:val="00E25A45"/>
    <w:rsid w:val="00E26137"/>
    <w:rsid w:val="00E26993"/>
    <w:rsid w:val="00E27587"/>
    <w:rsid w:val="00E27890"/>
    <w:rsid w:val="00E2799E"/>
    <w:rsid w:val="00E27D2B"/>
    <w:rsid w:val="00E30C5D"/>
    <w:rsid w:val="00E30C9F"/>
    <w:rsid w:val="00E31614"/>
    <w:rsid w:val="00E316D7"/>
    <w:rsid w:val="00E31837"/>
    <w:rsid w:val="00E31E9E"/>
    <w:rsid w:val="00E320AF"/>
    <w:rsid w:val="00E32399"/>
    <w:rsid w:val="00E32546"/>
    <w:rsid w:val="00E32550"/>
    <w:rsid w:val="00E32AD0"/>
    <w:rsid w:val="00E33456"/>
    <w:rsid w:val="00E335C3"/>
    <w:rsid w:val="00E335FE"/>
    <w:rsid w:val="00E33C12"/>
    <w:rsid w:val="00E33D49"/>
    <w:rsid w:val="00E33D68"/>
    <w:rsid w:val="00E34A8F"/>
    <w:rsid w:val="00E34E00"/>
    <w:rsid w:val="00E351CC"/>
    <w:rsid w:val="00E3580E"/>
    <w:rsid w:val="00E35868"/>
    <w:rsid w:val="00E359B0"/>
    <w:rsid w:val="00E35A84"/>
    <w:rsid w:val="00E35D86"/>
    <w:rsid w:val="00E35DAC"/>
    <w:rsid w:val="00E36463"/>
    <w:rsid w:val="00E36B91"/>
    <w:rsid w:val="00E37AB1"/>
    <w:rsid w:val="00E37BB0"/>
    <w:rsid w:val="00E37BDA"/>
    <w:rsid w:val="00E37D72"/>
    <w:rsid w:val="00E4078F"/>
    <w:rsid w:val="00E409D7"/>
    <w:rsid w:val="00E409F8"/>
    <w:rsid w:val="00E40A66"/>
    <w:rsid w:val="00E40F33"/>
    <w:rsid w:val="00E41082"/>
    <w:rsid w:val="00E4134C"/>
    <w:rsid w:val="00E41492"/>
    <w:rsid w:val="00E41E0E"/>
    <w:rsid w:val="00E4234B"/>
    <w:rsid w:val="00E4260F"/>
    <w:rsid w:val="00E42CC7"/>
    <w:rsid w:val="00E430BB"/>
    <w:rsid w:val="00E43622"/>
    <w:rsid w:val="00E43B1D"/>
    <w:rsid w:val="00E43C63"/>
    <w:rsid w:val="00E43E7B"/>
    <w:rsid w:val="00E44172"/>
    <w:rsid w:val="00E44414"/>
    <w:rsid w:val="00E4443B"/>
    <w:rsid w:val="00E4445C"/>
    <w:rsid w:val="00E4452A"/>
    <w:rsid w:val="00E445CF"/>
    <w:rsid w:val="00E45173"/>
    <w:rsid w:val="00E45442"/>
    <w:rsid w:val="00E4558B"/>
    <w:rsid w:val="00E455AC"/>
    <w:rsid w:val="00E458ED"/>
    <w:rsid w:val="00E46051"/>
    <w:rsid w:val="00E46355"/>
    <w:rsid w:val="00E465C0"/>
    <w:rsid w:val="00E46897"/>
    <w:rsid w:val="00E46C78"/>
    <w:rsid w:val="00E47323"/>
    <w:rsid w:val="00E47339"/>
    <w:rsid w:val="00E4739E"/>
    <w:rsid w:val="00E47461"/>
    <w:rsid w:val="00E47525"/>
    <w:rsid w:val="00E47B8F"/>
    <w:rsid w:val="00E47BBA"/>
    <w:rsid w:val="00E47F6A"/>
    <w:rsid w:val="00E5049C"/>
    <w:rsid w:val="00E505A6"/>
    <w:rsid w:val="00E50DD8"/>
    <w:rsid w:val="00E51586"/>
    <w:rsid w:val="00E52B15"/>
    <w:rsid w:val="00E53171"/>
    <w:rsid w:val="00E53624"/>
    <w:rsid w:val="00E538C3"/>
    <w:rsid w:val="00E53B99"/>
    <w:rsid w:val="00E53BB3"/>
    <w:rsid w:val="00E542F9"/>
    <w:rsid w:val="00E5453F"/>
    <w:rsid w:val="00E549E9"/>
    <w:rsid w:val="00E55089"/>
    <w:rsid w:val="00E56545"/>
    <w:rsid w:val="00E57B73"/>
    <w:rsid w:val="00E57C82"/>
    <w:rsid w:val="00E600FC"/>
    <w:rsid w:val="00E606B1"/>
    <w:rsid w:val="00E60EE8"/>
    <w:rsid w:val="00E61300"/>
    <w:rsid w:val="00E6181F"/>
    <w:rsid w:val="00E61D5D"/>
    <w:rsid w:val="00E624ED"/>
    <w:rsid w:val="00E6271B"/>
    <w:rsid w:val="00E630CB"/>
    <w:rsid w:val="00E63173"/>
    <w:rsid w:val="00E63CE5"/>
    <w:rsid w:val="00E64709"/>
    <w:rsid w:val="00E64CE9"/>
    <w:rsid w:val="00E64DBA"/>
    <w:rsid w:val="00E6509A"/>
    <w:rsid w:val="00E65211"/>
    <w:rsid w:val="00E6527E"/>
    <w:rsid w:val="00E659B3"/>
    <w:rsid w:val="00E65A65"/>
    <w:rsid w:val="00E65A75"/>
    <w:rsid w:val="00E65CBC"/>
    <w:rsid w:val="00E65DFF"/>
    <w:rsid w:val="00E65E3A"/>
    <w:rsid w:val="00E668F4"/>
    <w:rsid w:val="00E670A3"/>
    <w:rsid w:val="00E6758B"/>
    <w:rsid w:val="00E676DB"/>
    <w:rsid w:val="00E677C8"/>
    <w:rsid w:val="00E67E44"/>
    <w:rsid w:val="00E71A98"/>
    <w:rsid w:val="00E71ADA"/>
    <w:rsid w:val="00E72440"/>
    <w:rsid w:val="00E72E34"/>
    <w:rsid w:val="00E732BD"/>
    <w:rsid w:val="00E7369F"/>
    <w:rsid w:val="00E73B0F"/>
    <w:rsid w:val="00E73B45"/>
    <w:rsid w:val="00E74102"/>
    <w:rsid w:val="00E74340"/>
    <w:rsid w:val="00E74D93"/>
    <w:rsid w:val="00E75969"/>
    <w:rsid w:val="00E75D78"/>
    <w:rsid w:val="00E762EF"/>
    <w:rsid w:val="00E772C7"/>
    <w:rsid w:val="00E7774A"/>
    <w:rsid w:val="00E77B73"/>
    <w:rsid w:val="00E800FB"/>
    <w:rsid w:val="00E80C48"/>
    <w:rsid w:val="00E817AB"/>
    <w:rsid w:val="00E81B1A"/>
    <w:rsid w:val="00E81FEC"/>
    <w:rsid w:val="00E820A8"/>
    <w:rsid w:val="00E82302"/>
    <w:rsid w:val="00E82459"/>
    <w:rsid w:val="00E82ACC"/>
    <w:rsid w:val="00E82C9F"/>
    <w:rsid w:val="00E8387B"/>
    <w:rsid w:val="00E839C9"/>
    <w:rsid w:val="00E83AF4"/>
    <w:rsid w:val="00E84B53"/>
    <w:rsid w:val="00E84C52"/>
    <w:rsid w:val="00E84C67"/>
    <w:rsid w:val="00E84CBE"/>
    <w:rsid w:val="00E8594B"/>
    <w:rsid w:val="00E85C26"/>
    <w:rsid w:val="00E85DF6"/>
    <w:rsid w:val="00E86064"/>
    <w:rsid w:val="00E861EA"/>
    <w:rsid w:val="00E868B2"/>
    <w:rsid w:val="00E86A31"/>
    <w:rsid w:val="00E86BB3"/>
    <w:rsid w:val="00E8720A"/>
    <w:rsid w:val="00E87C6D"/>
    <w:rsid w:val="00E87DCB"/>
    <w:rsid w:val="00E907C6"/>
    <w:rsid w:val="00E91903"/>
    <w:rsid w:val="00E9262C"/>
    <w:rsid w:val="00E92826"/>
    <w:rsid w:val="00E92A7D"/>
    <w:rsid w:val="00E92B24"/>
    <w:rsid w:val="00E93269"/>
    <w:rsid w:val="00E93461"/>
    <w:rsid w:val="00E93613"/>
    <w:rsid w:val="00E936B7"/>
    <w:rsid w:val="00E93AA1"/>
    <w:rsid w:val="00E93AA6"/>
    <w:rsid w:val="00E93C5A"/>
    <w:rsid w:val="00E93E23"/>
    <w:rsid w:val="00E9429E"/>
    <w:rsid w:val="00E9469C"/>
    <w:rsid w:val="00E9489F"/>
    <w:rsid w:val="00E94D31"/>
    <w:rsid w:val="00E9581A"/>
    <w:rsid w:val="00E95936"/>
    <w:rsid w:val="00E961F3"/>
    <w:rsid w:val="00E96B55"/>
    <w:rsid w:val="00E96C43"/>
    <w:rsid w:val="00E96C85"/>
    <w:rsid w:val="00E96F86"/>
    <w:rsid w:val="00E97210"/>
    <w:rsid w:val="00E974B2"/>
    <w:rsid w:val="00E9765B"/>
    <w:rsid w:val="00E97709"/>
    <w:rsid w:val="00EA04C9"/>
    <w:rsid w:val="00EA090D"/>
    <w:rsid w:val="00EA0A43"/>
    <w:rsid w:val="00EA182C"/>
    <w:rsid w:val="00EA1988"/>
    <w:rsid w:val="00EA2717"/>
    <w:rsid w:val="00EA2BD0"/>
    <w:rsid w:val="00EA2F82"/>
    <w:rsid w:val="00EA306D"/>
    <w:rsid w:val="00EA3738"/>
    <w:rsid w:val="00EA3852"/>
    <w:rsid w:val="00EA397A"/>
    <w:rsid w:val="00EA4564"/>
    <w:rsid w:val="00EA49EE"/>
    <w:rsid w:val="00EA4C3A"/>
    <w:rsid w:val="00EA5369"/>
    <w:rsid w:val="00EA562D"/>
    <w:rsid w:val="00EA5899"/>
    <w:rsid w:val="00EA58C7"/>
    <w:rsid w:val="00EA60D0"/>
    <w:rsid w:val="00EA6677"/>
    <w:rsid w:val="00EA6955"/>
    <w:rsid w:val="00EA6BF7"/>
    <w:rsid w:val="00EA6D26"/>
    <w:rsid w:val="00EA72C3"/>
    <w:rsid w:val="00EA7344"/>
    <w:rsid w:val="00EB024D"/>
    <w:rsid w:val="00EB03C6"/>
    <w:rsid w:val="00EB0B75"/>
    <w:rsid w:val="00EB0BF3"/>
    <w:rsid w:val="00EB17BB"/>
    <w:rsid w:val="00EB188D"/>
    <w:rsid w:val="00EB1B01"/>
    <w:rsid w:val="00EB1EE2"/>
    <w:rsid w:val="00EB1F6F"/>
    <w:rsid w:val="00EB2209"/>
    <w:rsid w:val="00EB2679"/>
    <w:rsid w:val="00EB2B1B"/>
    <w:rsid w:val="00EB2B2F"/>
    <w:rsid w:val="00EB2C17"/>
    <w:rsid w:val="00EB2D8E"/>
    <w:rsid w:val="00EB2D9C"/>
    <w:rsid w:val="00EB3379"/>
    <w:rsid w:val="00EB33F2"/>
    <w:rsid w:val="00EB387C"/>
    <w:rsid w:val="00EB4072"/>
    <w:rsid w:val="00EB41CB"/>
    <w:rsid w:val="00EB4D71"/>
    <w:rsid w:val="00EB50D7"/>
    <w:rsid w:val="00EB5128"/>
    <w:rsid w:val="00EB51BC"/>
    <w:rsid w:val="00EB5201"/>
    <w:rsid w:val="00EB57CD"/>
    <w:rsid w:val="00EB5873"/>
    <w:rsid w:val="00EB58C0"/>
    <w:rsid w:val="00EB5A28"/>
    <w:rsid w:val="00EB659D"/>
    <w:rsid w:val="00EB65C6"/>
    <w:rsid w:val="00EB6777"/>
    <w:rsid w:val="00EB6818"/>
    <w:rsid w:val="00EB6842"/>
    <w:rsid w:val="00EB6C23"/>
    <w:rsid w:val="00EB746E"/>
    <w:rsid w:val="00EB7AE0"/>
    <w:rsid w:val="00EB7BA6"/>
    <w:rsid w:val="00EC06CF"/>
    <w:rsid w:val="00EC08C1"/>
    <w:rsid w:val="00EC17DA"/>
    <w:rsid w:val="00EC23BE"/>
    <w:rsid w:val="00EC2951"/>
    <w:rsid w:val="00EC2BB4"/>
    <w:rsid w:val="00EC3421"/>
    <w:rsid w:val="00EC3746"/>
    <w:rsid w:val="00EC3BA0"/>
    <w:rsid w:val="00EC3E64"/>
    <w:rsid w:val="00EC3E8A"/>
    <w:rsid w:val="00EC3E92"/>
    <w:rsid w:val="00EC3F5F"/>
    <w:rsid w:val="00EC4222"/>
    <w:rsid w:val="00EC4736"/>
    <w:rsid w:val="00EC4B80"/>
    <w:rsid w:val="00EC4C4B"/>
    <w:rsid w:val="00EC4FB7"/>
    <w:rsid w:val="00EC539D"/>
    <w:rsid w:val="00EC5512"/>
    <w:rsid w:val="00EC5655"/>
    <w:rsid w:val="00EC5A71"/>
    <w:rsid w:val="00EC5CD6"/>
    <w:rsid w:val="00EC5DBF"/>
    <w:rsid w:val="00EC6929"/>
    <w:rsid w:val="00EC6E66"/>
    <w:rsid w:val="00EC6EF3"/>
    <w:rsid w:val="00EC7416"/>
    <w:rsid w:val="00EC7EB7"/>
    <w:rsid w:val="00EC7FA0"/>
    <w:rsid w:val="00ED00B1"/>
    <w:rsid w:val="00ED018B"/>
    <w:rsid w:val="00ED0725"/>
    <w:rsid w:val="00ED08D7"/>
    <w:rsid w:val="00ED113C"/>
    <w:rsid w:val="00ED1586"/>
    <w:rsid w:val="00ED1B33"/>
    <w:rsid w:val="00ED1BAE"/>
    <w:rsid w:val="00ED1C67"/>
    <w:rsid w:val="00ED229D"/>
    <w:rsid w:val="00ED2D64"/>
    <w:rsid w:val="00ED2F79"/>
    <w:rsid w:val="00ED3308"/>
    <w:rsid w:val="00ED3EF7"/>
    <w:rsid w:val="00ED43E0"/>
    <w:rsid w:val="00ED48BA"/>
    <w:rsid w:val="00ED4D85"/>
    <w:rsid w:val="00ED4F98"/>
    <w:rsid w:val="00ED5597"/>
    <w:rsid w:val="00ED6B5A"/>
    <w:rsid w:val="00ED6C15"/>
    <w:rsid w:val="00ED6D83"/>
    <w:rsid w:val="00ED6E08"/>
    <w:rsid w:val="00ED6FD2"/>
    <w:rsid w:val="00ED7850"/>
    <w:rsid w:val="00ED787D"/>
    <w:rsid w:val="00ED7CBA"/>
    <w:rsid w:val="00EE01E8"/>
    <w:rsid w:val="00EE025E"/>
    <w:rsid w:val="00EE0A1A"/>
    <w:rsid w:val="00EE0E3F"/>
    <w:rsid w:val="00EE15BE"/>
    <w:rsid w:val="00EE16AC"/>
    <w:rsid w:val="00EE1DFF"/>
    <w:rsid w:val="00EE22F1"/>
    <w:rsid w:val="00EE2B4C"/>
    <w:rsid w:val="00EE2B8B"/>
    <w:rsid w:val="00EE3511"/>
    <w:rsid w:val="00EE3833"/>
    <w:rsid w:val="00EE3EE1"/>
    <w:rsid w:val="00EE408B"/>
    <w:rsid w:val="00EE495D"/>
    <w:rsid w:val="00EE52DF"/>
    <w:rsid w:val="00EE54C7"/>
    <w:rsid w:val="00EE582C"/>
    <w:rsid w:val="00EE586D"/>
    <w:rsid w:val="00EE58F6"/>
    <w:rsid w:val="00EE64D5"/>
    <w:rsid w:val="00EE74BF"/>
    <w:rsid w:val="00EE785D"/>
    <w:rsid w:val="00EE796D"/>
    <w:rsid w:val="00EE79F3"/>
    <w:rsid w:val="00EE7A2E"/>
    <w:rsid w:val="00EE7A98"/>
    <w:rsid w:val="00EE7B4D"/>
    <w:rsid w:val="00EE7C85"/>
    <w:rsid w:val="00EF01BB"/>
    <w:rsid w:val="00EF0527"/>
    <w:rsid w:val="00EF058D"/>
    <w:rsid w:val="00EF0651"/>
    <w:rsid w:val="00EF0E48"/>
    <w:rsid w:val="00EF18D4"/>
    <w:rsid w:val="00EF2319"/>
    <w:rsid w:val="00EF2CA6"/>
    <w:rsid w:val="00EF2D4B"/>
    <w:rsid w:val="00EF355B"/>
    <w:rsid w:val="00EF383D"/>
    <w:rsid w:val="00EF46DE"/>
    <w:rsid w:val="00EF4AB1"/>
    <w:rsid w:val="00EF4EE1"/>
    <w:rsid w:val="00EF5286"/>
    <w:rsid w:val="00EF52A4"/>
    <w:rsid w:val="00EF570D"/>
    <w:rsid w:val="00EF580C"/>
    <w:rsid w:val="00EF589A"/>
    <w:rsid w:val="00EF5B45"/>
    <w:rsid w:val="00EF626F"/>
    <w:rsid w:val="00EF68DC"/>
    <w:rsid w:val="00EF6BFA"/>
    <w:rsid w:val="00EF6C9B"/>
    <w:rsid w:val="00EF77DD"/>
    <w:rsid w:val="00EF796F"/>
    <w:rsid w:val="00EF7B2D"/>
    <w:rsid w:val="00EF7BD7"/>
    <w:rsid w:val="00EF7EBB"/>
    <w:rsid w:val="00F002F8"/>
    <w:rsid w:val="00F00391"/>
    <w:rsid w:val="00F00438"/>
    <w:rsid w:val="00F00F22"/>
    <w:rsid w:val="00F01554"/>
    <w:rsid w:val="00F01893"/>
    <w:rsid w:val="00F0199B"/>
    <w:rsid w:val="00F01C51"/>
    <w:rsid w:val="00F02232"/>
    <w:rsid w:val="00F02277"/>
    <w:rsid w:val="00F02B2C"/>
    <w:rsid w:val="00F02CB8"/>
    <w:rsid w:val="00F02E58"/>
    <w:rsid w:val="00F033B8"/>
    <w:rsid w:val="00F03425"/>
    <w:rsid w:val="00F04187"/>
    <w:rsid w:val="00F04ADE"/>
    <w:rsid w:val="00F05194"/>
    <w:rsid w:val="00F0536C"/>
    <w:rsid w:val="00F05F68"/>
    <w:rsid w:val="00F0621D"/>
    <w:rsid w:val="00F06305"/>
    <w:rsid w:val="00F06E35"/>
    <w:rsid w:val="00F07155"/>
    <w:rsid w:val="00F071C8"/>
    <w:rsid w:val="00F07A1A"/>
    <w:rsid w:val="00F07C86"/>
    <w:rsid w:val="00F07CF9"/>
    <w:rsid w:val="00F07FEA"/>
    <w:rsid w:val="00F106B8"/>
    <w:rsid w:val="00F106DE"/>
    <w:rsid w:val="00F10D33"/>
    <w:rsid w:val="00F10DE0"/>
    <w:rsid w:val="00F11628"/>
    <w:rsid w:val="00F11B83"/>
    <w:rsid w:val="00F11CF0"/>
    <w:rsid w:val="00F122F1"/>
    <w:rsid w:val="00F13103"/>
    <w:rsid w:val="00F135BA"/>
    <w:rsid w:val="00F13DD7"/>
    <w:rsid w:val="00F140BC"/>
    <w:rsid w:val="00F14AB9"/>
    <w:rsid w:val="00F14AFF"/>
    <w:rsid w:val="00F14F62"/>
    <w:rsid w:val="00F1634E"/>
    <w:rsid w:val="00F1662F"/>
    <w:rsid w:val="00F17509"/>
    <w:rsid w:val="00F175C7"/>
    <w:rsid w:val="00F1794F"/>
    <w:rsid w:val="00F17B1F"/>
    <w:rsid w:val="00F20070"/>
    <w:rsid w:val="00F20157"/>
    <w:rsid w:val="00F20723"/>
    <w:rsid w:val="00F20B48"/>
    <w:rsid w:val="00F20D36"/>
    <w:rsid w:val="00F21E4A"/>
    <w:rsid w:val="00F2218D"/>
    <w:rsid w:val="00F228B3"/>
    <w:rsid w:val="00F22964"/>
    <w:rsid w:val="00F230B7"/>
    <w:rsid w:val="00F2388C"/>
    <w:rsid w:val="00F238D1"/>
    <w:rsid w:val="00F23A47"/>
    <w:rsid w:val="00F2418B"/>
    <w:rsid w:val="00F242FE"/>
    <w:rsid w:val="00F24E61"/>
    <w:rsid w:val="00F251AA"/>
    <w:rsid w:val="00F262E4"/>
    <w:rsid w:val="00F26704"/>
    <w:rsid w:val="00F26FB7"/>
    <w:rsid w:val="00F271D7"/>
    <w:rsid w:val="00F27513"/>
    <w:rsid w:val="00F277C5"/>
    <w:rsid w:val="00F30437"/>
    <w:rsid w:val="00F3057E"/>
    <w:rsid w:val="00F309C8"/>
    <w:rsid w:val="00F30A46"/>
    <w:rsid w:val="00F31E5D"/>
    <w:rsid w:val="00F32509"/>
    <w:rsid w:val="00F32C8B"/>
    <w:rsid w:val="00F3314B"/>
    <w:rsid w:val="00F334E0"/>
    <w:rsid w:val="00F33758"/>
    <w:rsid w:val="00F33C4C"/>
    <w:rsid w:val="00F33CD3"/>
    <w:rsid w:val="00F34125"/>
    <w:rsid w:val="00F3446B"/>
    <w:rsid w:val="00F346A6"/>
    <w:rsid w:val="00F34796"/>
    <w:rsid w:val="00F34BDA"/>
    <w:rsid w:val="00F34BE8"/>
    <w:rsid w:val="00F3536D"/>
    <w:rsid w:val="00F35BEF"/>
    <w:rsid w:val="00F35FE5"/>
    <w:rsid w:val="00F36565"/>
    <w:rsid w:val="00F37256"/>
    <w:rsid w:val="00F374AE"/>
    <w:rsid w:val="00F375C7"/>
    <w:rsid w:val="00F376A0"/>
    <w:rsid w:val="00F379E2"/>
    <w:rsid w:val="00F37AB7"/>
    <w:rsid w:val="00F37ACF"/>
    <w:rsid w:val="00F37AFF"/>
    <w:rsid w:val="00F37E05"/>
    <w:rsid w:val="00F40124"/>
    <w:rsid w:val="00F40535"/>
    <w:rsid w:val="00F40794"/>
    <w:rsid w:val="00F40CBA"/>
    <w:rsid w:val="00F40DEB"/>
    <w:rsid w:val="00F4113D"/>
    <w:rsid w:val="00F41230"/>
    <w:rsid w:val="00F423DB"/>
    <w:rsid w:val="00F4262D"/>
    <w:rsid w:val="00F431CB"/>
    <w:rsid w:val="00F43511"/>
    <w:rsid w:val="00F43872"/>
    <w:rsid w:val="00F44243"/>
    <w:rsid w:val="00F44BAF"/>
    <w:rsid w:val="00F44D77"/>
    <w:rsid w:val="00F452B6"/>
    <w:rsid w:val="00F45389"/>
    <w:rsid w:val="00F456AD"/>
    <w:rsid w:val="00F45AB3"/>
    <w:rsid w:val="00F46436"/>
    <w:rsid w:val="00F4669D"/>
    <w:rsid w:val="00F4670E"/>
    <w:rsid w:val="00F46E29"/>
    <w:rsid w:val="00F47304"/>
    <w:rsid w:val="00F47342"/>
    <w:rsid w:val="00F47935"/>
    <w:rsid w:val="00F47BC1"/>
    <w:rsid w:val="00F47C9A"/>
    <w:rsid w:val="00F47FF3"/>
    <w:rsid w:val="00F5043C"/>
    <w:rsid w:val="00F50624"/>
    <w:rsid w:val="00F50CFA"/>
    <w:rsid w:val="00F50F0A"/>
    <w:rsid w:val="00F5145A"/>
    <w:rsid w:val="00F515DB"/>
    <w:rsid w:val="00F524DC"/>
    <w:rsid w:val="00F529A4"/>
    <w:rsid w:val="00F529CD"/>
    <w:rsid w:val="00F52AD3"/>
    <w:rsid w:val="00F52C0D"/>
    <w:rsid w:val="00F52E3D"/>
    <w:rsid w:val="00F52E5A"/>
    <w:rsid w:val="00F53E38"/>
    <w:rsid w:val="00F5496F"/>
    <w:rsid w:val="00F5599C"/>
    <w:rsid w:val="00F55B30"/>
    <w:rsid w:val="00F56661"/>
    <w:rsid w:val="00F5698E"/>
    <w:rsid w:val="00F57AB8"/>
    <w:rsid w:val="00F57BCB"/>
    <w:rsid w:val="00F600E2"/>
    <w:rsid w:val="00F600FD"/>
    <w:rsid w:val="00F60515"/>
    <w:rsid w:val="00F605E2"/>
    <w:rsid w:val="00F60E6D"/>
    <w:rsid w:val="00F610F4"/>
    <w:rsid w:val="00F61767"/>
    <w:rsid w:val="00F61828"/>
    <w:rsid w:val="00F61D59"/>
    <w:rsid w:val="00F61FD5"/>
    <w:rsid w:val="00F62BC7"/>
    <w:rsid w:val="00F62E61"/>
    <w:rsid w:val="00F632B3"/>
    <w:rsid w:val="00F636DC"/>
    <w:rsid w:val="00F63BAF"/>
    <w:rsid w:val="00F64185"/>
    <w:rsid w:val="00F64A36"/>
    <w:rsid w:val="00F64E03"/>
    <w:rsid w:val="00F64F14"/>
    <w:rsid w:val="00F652B1"/>
    <w:rsid w:val="00F65778"/>
    <w:rsid w:val="00F65E60"/>
    <w:rsid w:val="00F66263"/>
    <w:rsid w:val="00F66B67"/>
    <w:rsid w:val="00F66C7A"/>
    <w:rsid w:val="00F66EA7"/>
    <w:rsid w:val="00F671E9"/>
    <w:rsid w:val="00F67331"/>
    <w:rsid w:val="00F677BD"/>
    <w:rsid w:val="00F70200"/>
    <w:rsid w:val="00F702AE"/>
    <w:rsid w:val="00F7066F"/>
    <w:rsid w:val="00F707B8"/>
    <w:rsid w:val="00F70E6B"/>
    <w:rsid w:val="00F714EC"/>
    <w:rsid w:val="00F71C90"/>
    <w:rsid w:val="00F71DC7"/>
    <w:rsid w:val="00F7288B"/>
    <w:rsid w:val="00F72908"/>
    <w:rsid w:val="00F73354"/>
    <w:rsid w:val="00F736B2"/>
    <w:rsid w:val="00F739E7"/>
    <w:rsid w:val="00F73E47"/>
    <w:rsid w:val="00F741E9"/>
    <w:rsid w:val="00F74B2B"/>
    <w:rsid w:val="00F758BE"/>
    <w:rsid w:val="00F75D58"/>
    <w:rsid w:val="00F75D6F"/>
    <w:rsid w:val="00F766EA"/>
    <w:rsid w:val="00F76942"/>
    <w:rsid w:val="00F76949"/>
    <w:rsid w:val="00F80457"/>
    <w:rsid w:val="00F804CA"/>
    <w:rsid w:val="00F806D4"/>
    <w:rsid w:val="00F80895"/>
    <w:rsid w:val="00F80AAB"/>
    <w:rsid w:val="00F810A9"/>
    <w:rsid w:val="00F811EE"/>
    <w:rsid w:val="00F81E3A"/>
    <w:rsid w:val="00F81F0E"/>
    <w:rsid w:val="00F82B9D"/>
    <w:rsid w:val="00F82C58"/>
    <w:rsid w:val="00F82CDD"/>
    <w:rsid w:val="00F82F05"/>
    <w:rsid w:val="00F8330B"/>
    <w:rsid w:val="00F833CB"/>
    <w:rsid w:val="00F835A8"/>
    <w:rsid w:val="00F83E60"/>
    <w:rsid w:val="00F84018"/>
    <w:rsid w:val="00F85537"/>
    <w:rsid w:val="00F85849"/>
    <w:rsid w:val="00F859E1"/>
    <w:rsid w:val="00F85D74"/>
    <w:rsid w:val="00F85EFD"/>
    <w:rsid w:val="00F87206"/>
    <w:rsid w:val="00F8730F"/>
    <w:rsid w:val="00F87B1C"/>
    <w:rsid w:val="00F87E2B"/>
    <w:rsid w:val="00F90995"/>
    <w:rsid w:val="00F90B8A"/>
    <w:rsid w:val="00F9114A"/>
    <w:rsid w:val="00F9125D"/>
    <w:rsid w:val="00F91260"/>
    <w:rsid w:val="00F915F8"/>
    <w:rsid w:val="00F91CEA"/>
    <w:rsid w:val="00F92300"/>
    <w:rsid w:val="00F924F4"/>
    <w:rsid w:val="00F92F02"/>
    <w:rsid w:val="00F93319"/>
    <w:rsid w:val="00F93C90"/>
    <w:rsid w:val="00F93D4D"/>
    <w:rsid w:val="00F93E12"/>
    <w:rsid w:val="00F943C8"/>
    <w:rsid w:val="00F946A0"/>
    <w:rsid w:val="00F94C2E"/>
    <w:rsid w:val="00F94CDE"/>
    <w:rsid w:val="00F94DDF"/>
    <w:rsid w:val="00F9524A"/>
    <w:rsid w:val="00F954B7"/>
    <w:rsid w:val="00F958BE"/>
    <w:rsid w:val="00F95A72"/>
    <w:rsid w:val="00F95D71"/>
    <w:rsid w:val="00F95E94"/>
    <w:rsid w:val="00F95EE0"/>
    <w:rsid w:val="00F95F08"/>
    <w:rsid w:val="00F96078"/>
    <w:rsid w:val="00F96693"/>
    <w:rsid w:val="00F966D7"/>
    <w:rsid w:val="00F96968"/>
    <w:rsid w:val="00F96C5A"/>
    <w:rsid w:val="00F971E4"/>
    <w:rsid w:val="00F97218"/>
    <w:rsid w:val="00F9722F"/>
    <w:rsid w:val="00F972AB"/>
    <w:rsid w:val="00F97FAD"/>
    <w:rsid w:val="00FA050D"/>
    <w:rsid w:val="00FA053B"/>
    <w:rsid w:val="00FA0600"/>
    <w:rsid w:val="00FA0A7C"/>
    <w:rsid w:val="00FA0FBB"/>
    <w:rsid w:val="00FA11FC"/>
    <w:rsid w:val="00FA1534"/>
    <w:rsid w:val="00FA15E7"/>
    <w:rsid w:val="00FA1852"/>
    <w:rsid w:val="00FA26F4"/>
    <w:rsid w:val="00FA3630"/>
    <w:rsid w:val="00FA3841"/>
    <w:rsid w:val="00FA3AF7"/>
    <w:rsid w:val="00FA3E13"/>
    <w:rsid w:val="00FA56C3"/>
    <w:rsid w:val="00FA58F8"/>
    <w:rsid w:val="00FA5C7C"/>
    <w:rsid w:val="00FA5F46"/>
    <w:rsid w:val="00FA5F9E"/>
    <w:rsid w:val="00FA6058"/>
    <w:rsid w:val="00FA62B0"/>
    <w:rsid w:val="00FA6410"/>
    <w:rsid w:val="00FA6ACE"/>
    <w:rsid w:val="00FA70BA"/>
    <w:rsid w:val="00FA77AC"/>
    <w:rsid w:val="00FA7B96"/>
    <w:rsid w:val="00FA7F2C"/>
    <w:rsid w:val="00FB0812"/>
    <w:rsid w:val="00FB0AA5"/>
    <w:rsid w:val="00FB0BAF"/>
    <w:rsid w:val="00FB1951"/>
    <w:rsid w:val="00FB2AA2"/>
    <w:rsid w:val="00FB36A5"/>
    <w:rsid w:val="00FB3B60"/>
    <w:rsid w:val="00FB41B7"/>
    <w:rsid w:val="00FB4999"/>
    <w:rsid w:val="00FB551B"/>
    <w:rsid w:val="00FB5637"/>
    <w:rsid w:val="00FB56EF"/>
    <w:rsid w:val="00FB5BE6"/>
    <w:rsid w:val="00FB6187"/>
    <w:rsid w:val="00FB7088"/>
    <w:rsid w:val="00FC0674"/>
    <w:rsid w:val="00FC076E"/>
    <w:rsid w:val="00FC08DC"/>
    <w:rsid w:val="00FC0977"/>
    <w:rsid w:val="00FC10E7"/>
    <w:rsid w:val="00FC1401"/>
    <w:rsid w:val="00FC160C"/>
    <w:rsid w:val="00FC1611"/>
    <w:rsid w:val="00FC19CB"/>
    <w:rsid w:val="00FC22D1"/>
    <w:rsid w:val="00FC2DAB"/>
    <w:rsid w:val="00FC3458"/>
    <w:rsid w:val="00FC3E0B"/>
    <w:rsid w:val="00FC3EA4"/>
    <w:rsid w:val="00FC3F55"/>
    <w:rsid w:val="00FC450C"/>
    <w:rsid w:val="00FC465C"/>
    <w:rsid w:val="00FC4852"/>
    <w:rsid w:val="00FC49FF"/>
    <w:rsid w:val="00FC4A26"/>
    <w:rsid w:val="00FC4FFB"/>
    <w:rsid w:val="00FC5261"/>
    <w:rsid w:val="00FC5708"/>
    <w:rsid w:val="00FC5B78"/>
    <w:rsid w:val="00FC5D53"/>
    <w:rsid w:val="00FC5D7D"/>
    <w:rsid w:val="00FC6859"/>
    <w:rsid w:val="00FC6B6D"/>
    <w:rsid w:val="00FC6DB2"/>
    <w:rsid w:val="00FC7188"/>
    <w:rsid w:val="00FC7199"/>
    <w:rsid w:val="00FC7784"/>
    <w:rsid w:val="00FC77A0"/>
    <w:rsid w:val="00FC7C0A"/>
    <w:rsid w:val="00FC7DF8"/>
    <w:rsid w:val="00FD0802"/>
    <w:rsid w:val="00FD0D1F"/>
    <w:rsid w:val="00FD1157"/>
    <w:rsid w:val="00FD1212"/>
    <w:rsid w:val="00FD1310"/>
    <w:rsid w:val="00FD1E21"/>
    <w:rsid w:val="00FD2772"/>
    <w:rsid w:val="00FD2EEC"/>
    <w:rsid w:val="00FD38ED"/>
    <w:rsid w:val="00FD4024"/>
    <w:rsid w:val="00FD4801"/>
    <w:rsid w:val="00FD4E53"/>
    <w:rsid w:val="00FD52AE"/>
    <w:rsid w:val="00FD53D5"/>
    <w:rsid w:val="00FD6899"/>
    <w:rsid w:val="00FD6B16"/>
    <w:rsid w:val="00FD6B7A"/>
    <w:rsid w:val="00FD6E9C"/>
    <w:rsid w:val="00FE08F9"/>
    <w:rsid w:val="00FE15A6"/>
    <w:rsid w:val="00FE26A4"/>
    <w:rsid w:val="00FE2ADC"/>
    <w:rsid w:val="00FE2E3F"/>
    <w:rsid w:val="00FE459E"/>
    <w:rsid w:val="00FE4B03"/>
    <w:rsid w:val="00FE4C4C"/>
    <w:rsid w:val="00FE4CD5"/>
    <w:rsid w:val="00FE5050"/>
    <w:rsid w:val="00FE5310"/>
    <w:rsid w:val="00FE57A5"/>
    <w:rsid w:val="00FE612E"/>
    <w:rsid w:val="00FE613F"/>
    <w:rsid w:val="00FE61BE"/>
    <w:rsid w:val="00FE65EF"/>
    <w:rsid w:val="00FE6662"/>
    <w:rsid w:val="00FE6BAB"/>
    <w:rsid w:val="00FE71BC"/>
    <w:rsid w:val="00FE7832"/>
    <w:rsid w:val="00FE7BA6"/>
    <w:rsid w:val="00FE7BF2"/>
    <w:rsid w:val="00FE7E98"/>
    <w:rsid w:val="00FF0A04"/>
    <w:rsid w:val="00FF0B91"/>
    <w:rsid w:val="00FF0CF0"/>
    <w:rsid w:val="00FF0F78"/>
    <w:rsid w:val="00FF1131"/>
    <w:rsid w:val="00FF117E"/>
    <w:rsid w:val="00FF13E1"/>
    <w:rsid w:val="00FF148F"/>
    <w:rsid w:val="00FF1656"/>
    <w:rsid w:val="00FF1ECD"/>
    <w:rsid w:val="00FF2285"/>
    <w:rsid w:val="00FF2448"/>
    <w:rsid w:val="00FF265F"/>
    <w:rsid w:val="00FF2B0B"/>
    <w:rsid w:val="00FF3354"/>
    <w:rsid w:val="00FF33D5"/>
    <w:rsid w:val="00FF37BC"/>
    <w:rsid w:val="00FF4B61"/>
    <w:rsid w:val="00FF5166"/>
    <w:rsid w:val="00FF5F56"/>
    <w:rsid w:val="00FF6290"/>
    <w:rsid w:val="00FF646E"/>
    <w:rsid w:val="00FF6503"/>
    <w:rsid w:val="00FF6AAA"/>
    <w:rsid w:val="00FF6CC3"/>
    <w:rsid w:val="00FF6D3C"/>
    <w:rsid w:val="018F6FBE"/>
    <w:rsid w:val="01A113EE"/>
    <w:rsid w:val="03275C42"/>
    <w:rsid w:val="033BB7AE"/>
    <w:rsid w:val="03C04C4E"/>
    <w:rsid w:val="040F94A9"/>
    <w:rsid w:val="042F7AA1"/>
    <w:rsid w:val="045CE15C"/>
    <w:rsid w:val="0462B6E8"/>
    <w:rsid w:val="04EB856D"/>
    <w:rsid w:val="05E1FFDD"/>
    <w:rsid w:val="062C2A28"/>
    <w:rsid w:val="06735870"/>
    <w:rsid w:val="08055237"/>
    <w:rsid w:val="080F28D1"/>
    <w:rsid w:val="08168276"/>
    <w:rsid w:val="0884A5E7"/>
    <w:rsid w:val="08BCE7A6"/>
    <w:rsid w:val="09009478"/>
    <w:rsid w:val="09557976"/>
    <w:rsid w:val="098DF2A6"/>
    <w:rsid w:val="0A36D8D6"/>
    <w:rsid w:val="0AD32FF2"/>
    <w:rsid w:val="0BCFDBCA"/>
    <w:rsid w:val="0C9A0107"/>
    <w:rsid w:val="0D9D1224"/>
    <w:rsid w:val="0D9ED91C"/>
    <w:rsid w:val="0DA27571"/>
    <w:rsid w:val="0DA59627"/>
    <w:rsid w:val="0E2DBD9D"/>
    <w:rsid w:val="0F38E285"/>
    <w:rsid w:val="0F416688"/>
    <w:rsid w:val="10658493"/>
    <w:rsid w:val="10DD36E9"/>
    <w:rsid w:val="10FCC7BB"/>
    <w:rsid w:val="113A5D38"/>
    <w:rsid w:val="11E1105B"/>
    <w:rsid w:val="12D70D87"/>
    <w:rsid w:val="14EA0DBB"/>
    <w:rsid w:val="1559EB88"/>
    <w:rsid w:val="158EFBAC"/>
    <w:rsid w:val="15A7E4CB"/>
    <w:rsid w:val="15B1A42B"/>
    <w:rsid w:val="16A46AFF"/>
    <w:rsid w:val="16D86ABE"/>
    <w:rsid w:val="17DBB518"/>
    <w:rsid w:val="1896C8AB"/>
    <w:rsid w:val="18ACCC90"/>
    <w:rsid w:val="18E9B062"/>
    <w:rsid w:val="198EBBA4"/>
    <w:rsid w:val="19975665"/>
    <w:rsid w:val="19C90A82"/>
    <w:rsid w:val="1A688B67"/>
    <w:rsid w:val="1A6BECF1"/>
    <w:rsid w:val="1A9ED550"/>
    <w:rsid w:val="1B3D0064"/>
    <w:rsid w:val="1C46EA5B"/>
    <w:rsid w:val="1D1F0224"/>
    <w:rsid w:val="1D3B288E"/>
    <w:rsid w:val="1DA29194"/>
    <w:rsid w:val="1DC256E2"/>
    <w:rsid w:val="1DDFBF38"/>
    <w:rsid w:val="1E11BBD0"/>
    <w:rsid w:val="1E76B789"/>
    <w:rsid w:val="1E9C7BA5"/>
    <w:rsid w:val="1F811009"/>
    <w:rsid w:val="1FA08B7F"/>
    <w:rsid w:val="1FE402E7"/>
    <w:rsid w:val="2120C073"/>
    <w:rsid w:val="2167E271"/>
    <w:rsid w:val="2270524E"/>
    <w:rsid w:val="2384B70B"/>
    <w:rsid w:val="25730338"/>
    <w:rsid w:val="25BE8B41"/>
    <w:rsid w:val="25FFCF98"/>
    <w:rsid w:val="263BCE25"/>
    <w:rsid w:val="267FBA0C"/>
    <w:rsid w:val="26BAC436"/>
    <w:rsid w:val="26E7600E"/>
    <w:rsid w:val="27378B71"/>
    <w:rsid w:val="2806DB8C"/>
    <w:rsid w:val="282AA95F"/>
    <w:rsid w:val="29120FE7"/>
    <w:rsid w:val="2931B6A1"/>
    <w:rsid w:val="2968B57E"/>
    <w:rsid w:val="296E2DAD"/>
    <w:rsid w:val="29A4A407"/>
    <w:rsid w:val="29CBCA93"/>
    <w:rsid w:val="2A168029"/>
    <w:rsid w:val="2A199868"/>
    <w:rsid w:val="2C6E3905"/>
    <w:rsid w:val="2EE62BE2"/>
    <w:rsid w:val="2EF636CE"/>
    <w:rsid w:val="2F1C49C9"/>
    <w:rsid w:val="30E01768"/>
    <w:rsid w:val="30E09DCA"/>
    <w:rsid w:val="313B4B5D"/>
    <w:rsid w:val="317160ED"/>
    <w:rsid w:val="3245D263"/>
    <w:rsid w:val="3274596D"/>
    <w:rsid w:val="32F10193"/>
    <w:rsid w:val="3350553B"/>
    <w:rsid w:val="348524A7"/>
    <w:rsid w:val="35328DDF"/>
    <w:rsid w:val="3568AE7B"/>
    <w:rsid w:val="35B3888B"/>
    <w:rsid w:val="360778EF"/>
    <w:rsid w:val="36274994"/>
    <w:rsid w:val="368BAB11"/>
    <w:rsid w:val="37364362"/>
    <w:rsid w:val="38965143"/>
    <w:rsid w:val="38B3D0A1"/>
    <w:rsid w:val="3923E427"/>
    <w:rsid w:val="3A428FBD"/>
    <w:rsid w:val="3A8A270C"/>
    <w:rsid w:val="3AA126D0"/>
    <w:rsid w:val="3CBE2D04"/>
    <w:rsid w:val="3D0D0CE0"/>
    <w:rsid w:val="3D37437F"/>
    <w:rsid w:val="3EA8DD41"/>
    <w:rsid w:val="3EB3ACCC"/>
    <w:rsid w:val="3EC8EDAF"/>
    <w:rsid w:val="40895614"/>
    <w:rsid w:val="40C1C064"/>
    <w:rsid w:val="40EC854B"/>
    <w:rsid w:val="40F2EC16"/>
    <w:rsid w:val="41102668"/>
    <w:rsid w:val="42BFC6DD"/>
    <w:rsid w:val="42E5FABF"/>
    <w:rsid w:val="42EE1D40"/>
    <w:rsid w:val="42F5B8B0"/>
    <w:rsid w:val="430079FD"/>
    <w:rsid w:val="434CE695"/>
    <w:rsid w:val="441800C7"/>
    <w:rsid w:val="46BD6F48"/>
    <w:rsid w:val="46ED39E9"/>
    <w:rsid w:val="470EDF48"/>
    <w:rsid w:val="476D6A3C"/>
    <w:rsid w:val="48A96683"/>
    <w:rsid w:val="49093A9D"/>
    <w:rsid w:val="49F1BB6E"/>
    <w:rsid w:val="4A50388C"/>
    <w:rsid w:val="4BA907FC"/>
    <w:rsid w:val="4C2EDCD3"/>
    <w:rsid w:val="4C36FF55"/>
    <w:rsid w:val="4C4D49C8"/>
    <w:rsid w:val="4CB46DFF"/>
    <w:rsid w:val="4D22F16C"/>
    <w:rsid w:val="4D50C93B"/>
    <w:rsid w:val="4DBA9E50"/>
    <w:rsid w:val="4E2B8E0C"/>
    <w:rsid w:val="4E4CEB3D"/>
    <w:rsid w:val="4F29CD7D"/>
    <w:rsid w:val="4F77AB60"/>
    <w:rsid w:val="4F88E4A9"/>
    <w:rsid w:val="4FA846C2"/>
    <w:rsid w:val="509C09B5"/>
    <w:rsid w:val="51F97567"/>
    <w:rsid w:val="52A7F483"/>
    <w:rsid w:val="52B01CE3"/>
    <w:rsid w:val="539545C8"/>
    <w:rsid w:val="53DFBA4F"/>
    <w:rsid w:val="53E167A8"/>
    <w:rsid w:val="53E3E8EA"/>
    <w:rsid w:val="54ED99E5"/>
    <w:rsid w:val="55311629"/>
    <w:rsid w:val="5556527B"/>
    <w:rsid w:val="56B50656"/>
    <w:rsid w:val="56F222DC"/>
    <w:rsid w:val="56F4B292"/>
    <w:rsid w:val="5767B24C"/>
    <w:rsid w:val="57F0F310"/>
    <w:rsid w:val="585C3E8D"/>
    <w:rsid w:val="58751CDC"/>
    <w:rsid w:val="588DF33D"/>
    <w:rsid w:val="58977790"/>
    <w:rsid w:val="58AA38CF"/>
    <w:rsid w:val="58FCD033"/>
    <w:rsid w:val="5904C5AD"/>
    <w:rsid w:val="59407DE7"/>
    <w:rsid w:val="594901EA"/>
    <w:rsid w:val="5A262BAB"/>
    <w:rsid w:val="5A97DF3A"/>
    <w:rsid w:val="5C40A7F9"/>
    <w:rsid w:val="5D7ADECB"/>
    <w:rsid w:val="5D86E106"/>
    <w:rsid w:val="5E1C730D"/>
    <w:rsid w:val="5E7A1CF2"/>
    <w:rsid w:val="5E9D9254"/>
    <w:rsid w:val="5F1BC91D"/>
    <w:rsid w:val="5F3C768A"/>
    <w:rsid w:val="60CC602A"/>
    <w:rsid w:val="60D5730F"/>
    <w:rsid w:val="61864621"/>
    <w:rsid w:val="61E8BD02"/>
    <w:rsid w:val="632A2B9D"/>
    <w:rsid w:val="63515781"/>
    <w:rsid w:val="637D5D8A"/>
    <w:rsid w:val="6397A1BC"/>
    <w:rsid w:val="63D0A5E4"/>
    <w:rsid w:val="641DB730"/>
    <w:rsid w:val="665D1505"/>
    <w:rsid w:val="695611F8"/>
    <w:rsid w:val="697B142F"/>
    <w:rsid w:val="69979778"/>
    <w:rsid w:val="6A101CC7"/>
    <w:rsid w:val="6A52E8A7"/>
    <w:rsid w:val="6A541153"/>
    <w:rsid w:val="6AA2D0F7"/>
    <w:rsid w:val="6C89DABC"/>
    <w:rsid w:val="6CAB6100"/>
    <w:rsid w:val="6D4B23C8"/>
    <w:rsid w:val="6F74008C"/>
    <w:rsid w:val="70206091"/>
    <w:rsid w:val="703FA146"/>
    <w:rsid w:val="70A346B7"/>
    <w:rsid w:val="7170D90C"/>
    <w:rsid w:val="71970345"/>
    <w:rsid w:val="71FD8E29"/>
    <w:rsid w:val="73D81E8D"/>
    <w:rsid w:val="7455CA72"/>
    <w:rsid w:val="74F01EF5"/>
    <w:rsid w:val="74FC7FAA"/>
    <w:rsid w:val="75AEA092"/>
    <w:rsid w:val="7631C6B6"/>
    <w:rsid w:val="764E02AF"/>
    <w:rsid w:val="76500878"/>
    <w:rsid w:val="772657F6"/>
    <w:rsid w:val="7746DAFF"/>
    <w:rsid w:val="78721FAC"/>
    <w:rsid w:val="78C80333"/>
    <w:rsid w:val="7994D567"/>
    <w:rsid w:val="7A8AE2E8"/>
    <w:rsid w:val="7A9FB40D"/>
    <w:rsid w:val="7AF93F8E"/>
    <w:rsid w:val="7B1DD35F"/>
    <w:rsid w:val="7B648FB2"/>
    <w:rsid w:val="7BB75B68"/>
    <w:rsid w:val="7E35267C"/>
    <w:rsid w:val="7E68468A"/>
    <w:rsid w:val="7E6B37E3"/>
    <w:rsid w:val="7E806DCD"/>
    <w:rsid w:val="7EA1F4BA"/>
    <w:rsid w:val="7F5447C7"/>
  </w:rsids>
  <m:mathPr>
    <m:mathFont m:val="Cambria Math"/>
    <m:brkBin m:val="before"/>
    <m:brkBinSub m:val="--"/>
    <m:smallFrac m:val="0"/>
    <m:dispDef/>
    <m:lMargin m:val="0"/>
    <m:rMargin m:val="0"/>
    <m:defJc m:val="centerGroup"/>
    <m:wrapIndent m:val="1440"/>
    <m:intLim m:val="subSup"/>
    <m:naryLim m:val="undOvr"/>
  </m:mathPr>
  <w:themeFontLang w:val="en-SG"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D59C6C9"/>
  <w15:docId w15:val="{9A909528-143C-4F97-B8CC-740214D633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MS Mincho"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664D"/>
    <w:pPr>
      <w:spacing w:after="240"/>
    </w:pPr>
    <w:rPr>
      <w:rFonts w:ascii="Arial" w:hAnsi="Arial" w:cs="Arial"/>
    </w:rPr>
  </w:style>
  <w:style w:type="paragraph" w:styleId="Heading1">
    <w:name w:val="heading 1"/>
    <w:basedOn w:val="Normal"/>
    <w:next w:val="Normal"/>
    <w:link w:val="Heading1Char"/>
    <w:uiPriority w:val="9"/>
    <w:qFormat/>
    <w:rsid w:val="002A25A6"/>
    <w:pPr>
      <w:spacing w:after="120" w:line="360" w:lineRule="auto"/>
      <w:outlineLvl w:val="0"/>
    </w:pPr>
    <w:rPr>
      <w:rFonts w:ascii="Cambria" w:hAnsi="Cambria" w:cstheme="minorHAnsi"/>
      <w:b/>
      <w:bCs/>
      <w:caps/>
      <w:color w:val="000000" w:themeColor="text1"/>
      <w:sz w:val="26"/>
      <w:szCs w:val="26"/>
    </w:rPr>
  </w:style>
  <w:style w:type="paragraph" w:styleId="Heading2">
    <w:name w:val="heading 2"/>
    <w:basedOn w:val="ListParagraph"/>
    <w:next w:val="Normal"/>
    <w:link w:val="Heading2Char"/>
    <w:uiPriority w:val="9"/>
    <w:unhideWhenUsed/>
    <w:qFormat/>
    <w:rsid w:val="004E234D"/>
    <w:pPr>
      <w:keepNext/>
      <w:keepLines/>
      <w:numPr>
        <w:numId w:val="5"/>
      </w:numPr>
      <w:spacing w:after="120" w:line="360" w:lineRule="auto"/>
      <w:contextualSpacing w:val="0"/>
      <w:outlineLvl w:val="1"/>
    </w:pPr>
    <w:rPr>
      <w:rFonts w:asciiTheme="minorHAnsi" w:hAnsiTheme="minorHAnsi" w:cstheme="minorHAnsi"/>
      <w:b/>
      <w:bCs/>
      <w:color w:val="000000" w:themeColor="text1"/>
      <w:sz w:val="24"/>
    </w:rPr>
  </w:style>
  <w:style w:type="paragraph" w:styleId="Heading3">
    <w:name w:val="heading 3"/>
    <w:basedOn w:val="Heading2"/>
    <w:next w:val="Normal"/>
    <w:link w:val="Heading3Char"/>
    <w:uiPriority w:val="9"/>
    <w:unhideWhenUsed/>
    <w:qFormat/>
    <w:rsid w:val="004E234D"/>
    <w:pPr>
      <w:numPr>
        <w:ilvl w:val="1"/>
      </w:numPr>
      <w:ind w:left="450"/>
      <w:outlineLvl w:val="2"/>
    </w:pPr>
    <w:rPr>
      <w:bCs w:val="0"/>
      <w:i/>
      <w:iCs/>
      <w:sz w:val="22"/>
      <w:u w:val="single"/>
    </w:rPr>
  </w:style>
  <w:style w:type="paragraph" w:styleId="Heading4">
    <w:name w:val="heading 4"/>
    <w:basedOn w:val="Normal"/>
    <w:next w:val="Normal"/>
    <w:link w:val="Heading4Char"/>
    <w:uiPriority w:val="9"/>
    <w:unhideWhenUsed/>
    <w:qFormat/>
    <w:rsid w:val="00CF53B2"/>
    <w:pPr>
      <w:keepNext/>
      <w:keepLines/>
      <w:spacing w:before="120"/>
      <w:outlineLvl w:val="3"/>
    </w:pPr>
    <w:rPr>
      <w:b/>
      <w:bCs/>
      <w:i/>
      <w:iCs/>
      <w:color w:val="000000" w:themeColor="text1"/>
    </w:rPr>
  </w:style>
  <w:style w:type="paragraph" w:styleId="Heading6">
    <w:name w:val="heading 6"/>
    <w:basedOn w:val="Normal"/>
    <w:next w:val="Normal"/>
    <w:link w:val="Heading6Char"/>
    <w:uiPriority w:val="9"/>
    <w:semiHidden/>
    <w:unhideWhenUsed/>
    <w:qFormat/>
    <w:rsid w:val="00F262E4"/>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31">
    <w:name w:val="Plain Table 31"/>
    <w:basedOn w:val="TableNormal"/>
    <w:uiPriority w:val="43"/>
    <w:rsid w:val="00A84DDE"/>
    <w:pPr>
      <w:spacing w:after="0" w:line="240" w:lineRule="auto"/>
    </w:pPr>
    <w:rPr>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4A22CA"/>
    <w:pPr>
      <w:spacing w:after="0" w:line="240" w:lineRule="auto"/>
    </w:pPr>
    <w:rPr>
      <w:lang w:val="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C37211"/>
    <w:pPr>
      <w:ind w:left="720"/>
      <w:contextualSpacing/>
    </w:pPr>
  </w:style>
  <w:style w:type="numbering" w:customStyle="1" w:styleId="Style1">
    <w:name w:val="Style1"/>
    <w:uiPriority w:val="99"/>
    <w:rsid w:val="00C04F5A"/>
    <w:pPr>
      <w:numPr>
        <w:numId w:val="1"/>
      </w:numPr>
    </w:pPr>
  </w:style>
  <w:style w:type="numbering" w:customStyle="1" w:styleId="Style2">
    <w:name w:val="Style2"/>
    <w:uiPriority w:val="99"/>
    <w:rsid w:val="00DD0116"/>
    <w:pPr>
      <w:numPr>
        <w:numId w:val="2"/>
      </w:numPr>
    </w:pPr>
  </w:style>
  <w:style w:type="numbering" w:customStyle="1" w:styleId="Style3">
    <w:name w:val="Style3"/>
    <w:uiPriority w:val="99"/>
    <w:rsid w:val="00DD0116"/>
    <w:pPr>
      <w:numPr>
        <w:numId w:val="3"/>
      </w:numPr>
    </w:pPr>
  </w:style>
  <w:style w:type="numbering" w:customStyle="1" w:styleId="Style4">
    <w:name w:val="Style4"/>
    <w:uiPriority w:val="99"/>
    <w:rsid w:val="00F82CDD"/>
    <w:pPr>
      <w:numPr>
        <w:numId w:val="4"/>
      </w:numPr>
    </w:pPr>
  </w:style>
  <w:style w:type="paragraph" w:customStyle="1" w:styleId="EndNoteBibliographyTitle">
    <w:name w:val="EndNote Bibliography Title"/>
    <w:basedOn w:val="Normal"/>
    <w:link w:val="EndNoteBibliographyTitleChar"/>
    <w:rsid w:val="007A314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A3144"/>
    <w:rPr>
      <w:rFonts w:ascii="Calibri" w:hAnsi="Calibri" w:cs="Calibri"/>
      <w:noProof/>
      <w:lang w:val="en-US"/>
    </w:rPr>
  </w:style>
  <w:style w:type="paragraph" w:customStyle="1" w:styleId="EndNoteBibliography">
    <w:name w:val="EndNote Bibliography"/>
    <w:basedOn w:val="Normal"/>
    <w:link w:val="EndNoteBibliographyChar"/>
    <w:rsid w:val="007A314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A3144"/>
    <w:rPr>
      <w:rFonts w:ascii="Calibri" w:hAnsi="Calibri" w:cs="Calibri"/>
      <w:noProof/>
      <w:lang w:val="en-US"/>
    </w:rPr>
  </w:style>
  <w:style w:type="table" w:styleId="TableGrid">
    <w:name w:val="Table Grid"/>
    <w:basedOn w:val="TableNormal"/>
    <w:uiPriority w:val="39"/>
    <w:rsid w:val="00914D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E7D61"/>
    <w:rPr>
      <w:sz w:val="16"/>
      <w:szCs w:val="16"/>
    </w:rPr>
  </w:style>
  <w:style w:type="paragraph" w:styleId="CommentText">
    <w:name w:val="annotation text"/>
    <w:basedOn w:val="Normal"/>
    <w:link w:val="CommentTextChar"/>
    <w:uiPriority w:val="99"/>
    <w:unhideWhenUsed/>
    <w:rsid w:val="007E7D61"/>
    <w:pPr>
      <w:spacing w:line="240" w:lineRule="auto"/>
    </w:pPr>
    <w:rPr>
      <w:sz w:val="20"/>
      <w:szCs w:val="20"/>
    </w:rPr>
  </w:style>
  <w:style w:type="character" w:customStyle="1" w:styleId="CommentTextChar">
    <w:name w:val="Comment Text Char"/>
    <w:basedOn w:val="DefaultParagraphFont"/>
    <w:link w:val="CommentText"/>
    <w:uiPriority w:val="99"/>
    <w:rsid w:val="007E7D61"/>
    <w:rPr>
      <w:sz w:val="20"/>
      <w:szCs w:val="20"/>
    </w:rPr>
  </w:style>
  <w:style w:type="paragraph" w:styleId="CommentSubject">
    <w:name w:val="annotation subject"/>
    <w:basedOn w:val="CommentText"/>
    <w:next w:val="CommentText"/>
    <w:link w:val="CommentSubjectChar"/>
    <w:uiPriority w:val="99"/>
    <w:semiHidden/>
    <w:unhideWhenUsed/>
    <w:rsid w:val="007E7D61"/>
    <w:rPr>
      <w:b/>
      <w:bCs/>
    </w:rPr>
  </w:style>
  <w:style w:type="character" w:customStyle="1" w:styleId="CommentSubjectChar">
    <w:name w:val="Comment Subject Char"/>
    <w:basedOn w:val="CommentTextChar"/>
    <w:link w:val="CommentSubject"/>
    <w:uiPriority w:val="99"/>
    <w:semiHidden/>
    <w:rsid w:val="007E7D61"/>
    <w:rPr>
      <w:b/>
      <w:bCs/>
      <w:sz w:val="20"/>
      <w:szCs w:val="20"/>
    </w:rPr>
  </w:style>
  <w:style w:type="paragraph" w:styleId="Header">
    <w:name w:val="header"/>
    <w:basedOn w:val="Normal"/>
    <w:link w:val="HeaderChar"/>
    <w:uiPriority w:val="99"/>
    <w:unhideWhenUsed/>
    <w:rsid w:val="00933DD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3DD8"/>
  </w:style>
  <w:style w:type="paragraph" w:styleId="Footer">
    <w:name w:val="footer"/>
    <w:basedOn w:val="Normal"/>
    <w:link w:val="FooterChar"/>
    <w:uiPriority w:val="99"/>
    <w:unhideWhenUsed/>
    <w:rsid w:val="00933D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3DD8"/>
  </w:style>
  <w:style w:type="paragraph" w:styleId="Revision">
    <w:name w:val="Revision"/>
    <w:hidden/>
    <w:uiPriority w:val="99"/>
    <w:semiHidden/>
    <w:rsid w:val="006D32CD"/>
    <w:pPr>
      <w:spacing w:after="0" w:line="240" w:lineRule="auto"/>
    </w:pPr>
  </w:style>
  <w:style w:type="paragraph" w:customStyle="1" w:styleId="Non-TOCheading1">
    <w:name w:val="Non-TOC heading 1"/>
    <w:basedOn w:val="Normal"/>
    <w:next w:val="Normal"/>
    <w:rsid w:val="009F0D4E"/>
    <w:pPr>
      <w:spacing w:after="120" w:line="240" w:lineRule="auto"/>
      <w:jc w:val="both"/>
    </w:pPr>
    <w:rPr>
      <w:rFonts w:eastAsia="Times New Roman" w:cs="Times New Roman"/>
      <w:b/>
      <w:sz w:val="32"/>
      <w:szCs w:val="32"/>
      <w:lang w:val="en-US"/>
    </w:rPr>
  </w:style>
  <w:style w:type="paragraph" w:customStyle="1" w:styleId="Non-TOCheading2">
    <w:name w:val="Non-TOC heading 2"/>
    <w:basedOn w:val="Normal"/>
    <w:next w:val="Normal"/>
    <w:rsid w:val="009F0D4E"/>
    <w:pPr>
      <w:spacing w:after="120" w:line="240" w:lineRule="auto"/>
      <w:jc w:val="both"/>
    </w:pPr>
    <w:rPr>
      <w:rFonts w:eastAsia="Times New Roman" w:cs="Times New Roman"/>
      <w:b/>
      <w:sz w:val="24"/>
      <w:szCs w:val="24"/>
      <w:lang w:val="en-US"/>
    </w:rPr>
  </w:style>
  <w:style w:type="paragraph" w:customStyle="1" w:styleId="Meetingtitle">
    <w:name w:val="Meeting title"/>
    <w:basedOn w:val="Normal"/>
    <w:next w:val="Normal"/>
    <w:rsid w:val="009F0D4E"/>
    <w:pPr>
      <w:spacing w:after="120" w:line="240" w:lineRule="auto"/>
      <w:jc w:val="both"/>
    </w:pPr>
    <w:rPr>
      <w:rFonts w:eastAsia="Times New Roman" w:cs="Times New Roman"/>
      <w:b/>
      <w:sz w:val="48"/>
      <w:szCs w:val="48"/>
      <w:lang w:val="en-US"/>
    </w:rPr>
  </w:style>
  <w:style w:type="character" w:customStyle="1" w:styleId="Heading1Char">
    <w:name w:val="Heading 1 Char"/>
    <w:basedOn w:val="DefaultParagraphFont"/>
    <w:link w:val="Heading1"/>
    <w:uiPriority w:val="9"/>
    <w:rsid w:val="002A25A6"/>
    <w:rPr>
      <w:rFonts w:ascii="Cambria" w:hAnsi="Cambria" w:cstheme="minorHAnsi"/>
      <w:b/>
      <w:bCs/>
      <w:caps/>
      <w:color w:val="000000" w:themeColor="text1"/>
      <w:sz w:val="26"/>
      <w:szCs w:val="26"/>
    </w:rPr>
  </w:style>
  <w:style w:type="character" w:customStyle="1" w:styleId="Heading2Char">
    <w:name w:val="Heading 2 Char"/>
    <w:basedOn w:val="DefaultParagraphFont"/>
    <w:link w:val="Heading2"/>
    <w:uiPriority w:val="9"/>
    <w:rsid w:val="004E234D"/>
    <w:rPr>
      <w:rFonts w:cstheme="minorHAnsi"/>
      <w:b/>
      <w:bCs/>
      <w:color w:val="000000" w:themeColor="text1"/>
      <w:sz w:val="24"/>
    </w:rPr>
  </w:style>
  <w:style w:type="character" w:customStyle="1" w:styleId="Heading3Char">
    <w:name w:val="Heading 3 Char"/>
    <w:basedOn w:val="DefaultParagraphFont"/>
    <w:link w:val="Heading3"/>
    <w:uiPriority w:val="9"/>
    <w:rsid w:val="004E234D"/>
    <w:rPr>
      <w:rFonts w:cstheme="minorHAnsi"/>
      <w:b/>
      <w:i/>
      <w:iCs/>
      <w:color w:val="000000" w:themeColor="text1"/>
      <w:u w:val="single"/>
    </w:rPr>
  </w:style>
  <w:style w:type="character" w:customStyle="1" w:styleId="Heading4Char">
    <w:name w:val="Heading 4 Char"/>
    <w:basedOn w:val="DefaultParagraphFont"/>
    <w:link w:val="Heading4"/>
    <w:uiPriority w:val="9"/>
    <w:rsid w:val="00CF53B2"/>
    <w:rPr>
      <w:rFonts w:ascii="Arial" w:hAnsi="Arial" w:cs="Arial"/>
      <w:b/>
      <w:bCs/>
      <w:i/>
      <w:iCs/>
      <w:color w:val="000000" w:themeColor="text1"/>
    </w:rPr>
  </w:style>
  <w:style w:type="character" w:styleId="Hyperlink">
    <w:name w:val="Hyperlink"/>
    <w:basedOn w:val="DefaultParagraphFont"/>
    <w:uiPriority w:val="99"/>
    <w:unhideWhenUsed/>
    <w:rsid w:val="00C4747D"/>
    <w:rPr>
      <w:color w:val="0563C1" w:themeColor="hyperlink"/>
      <w:u w:val="single"/>
    </w:rPr>
  </w:style>
  <w:style w:type="character" w:customStyle="1" w:styleId="UnresolvedMention1">
    <w:name w:val="Unresolved Mention1"/>
    <w:basedOn w:val="DefaultParagraphFont"/>
    <w:uiPriority w:val="99"/>
    <w:semiHidden/>
    <w:unhideWhenUsed/>
    <w:rsid w:val="00C4747D"/>
    <w:rPr>
      <w:color w:val="605E5C"/>
      <w:shd w:val="clear" w:color="auto" w:fill="E1DFDD"/>
    </w:rPr>
  </w:style>
  <w:style w:type="character" w:customStyle="1" w:styleId="normaltextrun">
    <w:name w:val="normaltextrun"/>
    <w:basedOn w:val="DefaultParagraphFont"/>
    <w:rsid w:val="00B22FA1"/>
  </w:style>
  <w:style w:type="character" w:customStyle="1" w:styleId="tabchar">
    <w:name w:val="tabchar"/>
    <w:basedOn w:val="DefaultParagraphFont"/>
    <w:rsid w:val="00B22FA1"/>
  </w:style>
  <w:style w:type="character" w:customStyle="1" w:styleId="eop">
    <w:name w:val="eop"/>
    <w:basedOn w:val="DefaultParagraphFont"/>
    <w:rsid w:val="00B22FA1"/>
  </w:style>
  <w:style w:type="paragraph" w:customStyle="1" w:styleId="paragraph">
    <w:name w:val="paragraph"/>
    <w:basedOn w:val="Normal"/>
    <w:rsid w:val="00BD39E9"/>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character" w:customStyle="1" w:styleId="id-label">
    <w:name w:val="id-label"/>
    <w:basedOn w:val="DefaultParagraphFont"/>
    <w:rsid w:val="00746581"/>
  </w:style>
  <w:style w:type="character" w:styleId="Strong">
    <w:name w:val="Strong"/>
    <w:basedOn w:val="DefaultParagraphFont"/>
    <w:uiPriority w:val="22"/>
    <w:qFormat/>
    <w:rsid w:val="00746581"/>
    <w:rPr>
      <w:b/>
      <w:bCs/>
    </w:rPr>
  </w:style>
  <w:style w:type="character" w:styleId="FollowedHyperlink">
    <w:name w:val="FollowedHyperlink"/>
    <w:basedOn w:val="DefaultParagraphFont"/>
    <w:uiPriority w:val="99"/>
    <w:semiHidden/>
    <w:unhideWhenUsed/>
    <w:rsid w:val="00535F4B"/>
    <w:rPr>
      <w:color w:val="954F72" w:themeColor="followedHyperlink"/>
      <w:u w:val="single"/>
    </w:rPr>
  </w:style>
  <w:style w:type="character" w:styleId="LineNumber">
    <w:name w:val="line number"/>
    <w:basedOn w:val="DefaultParagraphFont"/>
    <w:uiPriority w:val="99"/>
    <w:semiHidden/>
    <w:unhideWhenUsed/>
    <w:rsid w:val="00C66596"/>
  </w:style>
  <w:style w:type="character" w:customStyle="1" w:styleId="Heading6Char">
    <w:name w:val="Heading 6 Char"/>
    <w:basedOn w:val="DefaultParagraphFont"/>
    <w:link w:val="Heading6"/>
    <w:uiPriority w:val="9"/>
    <w:semiHidden/>
    <w:rsid w:val="00F262E4"/>
    <w:rPr>
      <w:rFonts w:asciiTheme="majorHAnsi" w:eastAsiaTheme="majorEastAsia" w:hAnsiTheme="majorHAnsi" w:cstheme="majorBidi"/>
      <w:color w:val="1F3763" w:themeColor="accent1" w:themeShade="7F"/>
    </w:rPr>
  </w:style>
  <w:style w:type="paragraph" w:customStyle="1" w:styleId="Standardunter5">
    <w:name w:val="Standard unter Ü5"/>
    <w:basedOn w:val="Normal"/>
    <w:qFormat/>
    <w:rsid w:val="00F262E4"/>
    <w:pPr>
      <w:spacing w:before="120" w:after="120" w:line="276" w:lineRule="auto"/>
      <w:ind w:left="709"/>
    </w:pPr>
    <w:rPr>
      <w:rFonts w:ascii="Calibri" w:eastAsia="Calibri" w:hAnsi="Calibri" w:cs="Times New Roman"/>
      <w:lang w:val="en-US"/>
    </w:rPr>
  </w:style>
  <w:style w:type="table" w:customStyle="1" w:styleId="TableGrid1">
    <w:name w:val="Table Grid1"/>
    <w:basedOn w:val="TableNormal"/>
    <w:next w:val="TableGrid"/>
    <w:uiPriority w:val="39"/>
    <w:rsid w:val="00013AA2"/>
    <w:pPr>
      <w:spacing w:after="0" w:line="240" w:lineRule="auto"/>
    </w:pPr>
    <w:rPr>
      <w:rFonts w:eastAsiaTheme="minorEastAsia"/>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32F35"/>
    <w:pPr>
      <w:spacing w:after="0" w:line="240" w:lineRule="auto"/>
    </w:pPr>
    <w:rPr>
      <w:rFonts w:eastAsiaTheme="minorEastAsia"/>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Title">
    <w:name w:val="Figure Title"/>
    <w:basedOn w:val="Normal"/>
    <w:link w:val="FigureTitleChar"/>
    <w:qFormat/>
    <w:rsid w:val="009A2593"/>
    <w:rPr>
      <w:rFonts w:asciiTheme="minorHAnsi" w:hAnsiTheme="minorHAnsi" w:cstheme="minorHAnsi"/>
      <w:b/>
      <w:bCs/>
    </w:rPr>
  </w:style>
  <w:style w:type="character" w:customStyle="1" w:styleId="FigureTitleChar">
    <w:name w:val="Figure Title Char"/>
    <w:basedOn w:val="DefaultParagraphFont"/>
    <w:link w:val="FigureTitle"/>
    <w:rsid w:val="009A2593"/>
    <w:rPr>
      <w:rFonts w:cstheme="minorHAnsi"/>
      <w:b/>
      <w:bCs/>
    </w:rPr>
  </w:style>
  <w:style w:type="paragraph" w:customStyle="1" w:styleId="TableTitle">
    <w:name w:val="Table Title"/>
    <w:basedOn w:val="Normal"/>
    <w:link w:val="TableTitleChar"/>
    <w:qFormat/>
    <w:rsid w:val="009A2593"/>
    <w:pPr>
      <w:spacing w:after="120" w:line="240" w:lineRule="auto"/>
    </w:pPr>
    <w:rPr>
      <w:rFonts w:asciiTheme="minorHAnsi" w:hAnsiTheme="minorHAnsi" w:cstheme="minorHAnsi"/>
      <w:b/>
    </w:rPr>
  </w:style>
  <w:style w:type="character" w:customStyle="1" w:styleId="TableTitleChar">
    <w:name w:val="Table Title Char"/>
    <w:basedOn w:val="DefaultParagraphFont"/>
    <w:link w:val="TableTitle"/>
    <w:rsid w:val="009A2593"/>
    <w:rPr>
      <w:rFonts w:cstheme="minorHAnsi"/>
      <w:b/>
    </w:rPr>
  </w:style>
  <w:style w:type="paragraph" w:styleId="TOCHeading">
    <w:name w:val="TOC Heading"/>
    <w:basedOn w:val="Heading1"/>
    <w:next w:val="Normal"/>
    <w:uiPriority w:val="39"/>
    <w:unhideWhenUsed/>
    <w:qFormat/>
    <w:rsid w:val="009A2593"/>
    <w:pPr>
      <w:keepNext/>
      <w:keepLines/>
      <w:spacing w:before="240" w:after="0" w:line="259" w:lineRule="auto"/>
      <w:outlineLvl w:val="9"/>
    </w:pPr>
    <w:rPr>
      <w:rFonts w:asciiTheme="majorHAnsi" w:eastAsiaTheme="majorEastAsia" w:hAnsiTheme="majorHAnsi" w:cstheme="majorBidi"/>
      <w:b w:val="0"/>
      <w:bCs w:val="0"/>
      <w:caps w:val="0"/>
      <w:color w:val="2F5496" w:themeColor="accent1" w:themeShade="BF"/>
      <w:sz w:val="32"/>
      <w:szCs w:val="32"/>
      <w:lang w:val="en-US"/>
    </w:rPr>
  </w:style>
  <w:style w:type="paragraph" w:styleId="TOC2">
    <w:name w:val="toc 2"/>
    <w:basedOn w:val="Normal"/>
    <w:next w:val="Normal"/>
    <w:autoRedefine/>
    <w:uiPriority w:val="39"/>
    <w:unhideWhenUsed/>
    <w:rsid w:val="009A2593"/>
    <w:pPr>
      <w:tabs>
        <w:tab w:val="right" w:leader="dot" w:pos="9016"/>
      </w:tabs>
      <w:spacing w:after="100"/>
      <w:ind w:left="220"/>
    </w:pPr>
  </w:style>
  <w:style w:type="paragraph" w:styleId="TOC1">
    <w:name w:val="toc 1"/>
    <w:basedOn w:val="Normal"/>
    <w:next w:val="Normal"/>
    <w:autoRedefine/>
    <w:uiPriority w:val="39"/>
    <w:unhideWhenUsed/>
    <w:rsid w:val="007A7AFA"/>
    <w:pPr>
      <w:tabs>
        <w:tab w:val="right" w:leader="dot" w:pos="9016"/>
      </w:tabs>
      <w:spacing w:after="100"/>
    </w:pPr>
    <w:rPr>
      <w:rFonts w:asciiTheme="minorHAnsi" w:hAnsiTheme="minorHAnsi"/>
    </w:rPr>
  </w:style>
  <w:style w:type="paragraph" w:styleId="TOC3">
    <w:name w:val="toc 3"/>
    <w:basedOn w:val="Normal"/>
    <w:next w:val="Normal"/>
    <w:autoRedefine/>
    <w:uiPriority w:val="39"/>
    <w:unhideWhenUsed/>
    <w:rsid w:val="009A2593"/>
    <w:pPr>
      <w:spacing w:after="100"/>
      <w:ind w:left="440"/>
    </w:pPr>
  </w:style>
  <w:style w:type="paragraph" w:customStyle="1" w:styleId="Default">
    <w:name w:val="Default"/>
    <w:rsid w:val="00950EAC"/>
    <w:pPr>
      <w:autoSpaceDE w:val="0"/>
      <w:autoSpaceDN w:val="0"/>
      <w:adjustRightInd w:val="0"/>
      <w:spacing w:after="0" w:line="240" w:lineRule="auto"/>
    </w:pPr>
    <w:rPr>
      <w:rFonts w:ascii="Calibri" w:eastAsiaTheme="minorHAnsi" w:hAnsi="Calibri" w:cs="Calibri"/>
      <w:color w:val="000000"/>
      <w:sz w:val="24"/>
      <w:szCs w:val="24"/>
      <w:lang w:val="en-GB"/>
    </w:rPr>
  </w:style>
  <w:style w:type="paragraph" w:styleId="BalloonText">
    <w:name w:val="Balloon Text"/>
    <w:basedOn w:val="Normal"/>
    <w:link w:val="BalloonTextChar"/>
    <w:uiPriority w:val="99"/>
    <w:semiHidden/>
    <w:unhideWhenUsed/>
    <w:rsid w:val="00D93F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3F32"/>
    <w:rPr>
      <w:rFonts w:ascii="Tahoma" w:hAnsi="Tahoma" w:cs="Tahoma"/>
      <w:sz w:val="16"/>
      <w:szCs w:val="16"/>
    </w:rPr>
  </w:style>
  <w:style w:type="character" w:styleId="UnresolvedMention">
    <w:name w:val="Unresolved Mention"/>
    <w:basedOn w:val="DefaultParagraphFont"/>
    <w:uiPriority w:val="99"/>
    <w:semiHidden/>
    <w:unhideWhenUsed/>
    <w:rsid w:val="007713D3"/>
    <w:rPr>
      <w:color w:val="605E5C"/>
      <w:shd w:val="clear" w:color="auto" w:fill="E1DFDD"/>
    </w:rPr>
  </w:style>
  <w:style w:type="character" w:styleId="Emphasis">
    <w:name w:val="Emphasis"/>
    <w:basedOn w:val="DefaultParagraphFont"/>
    <w:uiPriority w:val="20"/>
    <w:qFormat/>
    <w:rsid w:val="00D7343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2526516">
      <w:bodyDiv w:val="1"/>
      <w:marLeft w:val="0"/>
      <w:marRight w:val="0"/>
      <w:marTop w:val="0"/>
      <w:marBottom w:val="0"/>
      <w:divBdr>
        <w:top w:val="none" w:sz="0" w:space="0" w:color="auto"/>
        <w:left w:val="none" w:sz="0" w:space="0" w:color="auto"/>
        <w:bottom w:val="none" w:sz="0" w:space="0" w:color="auto"/>
        <w:right w:val="none" w:sz="0" w:space="0" w:color="auto"/>
      </w:divBdr>
    </w:div>
    <w:div w:id="986396316">
      <w:bodyDiv w:val="1"/>
      <w:marLeft w:val="0"/>
      <w:marRight w:val="0"/>
      <w:marTop w:val="0"/>
      <w:marBottom w:val="0"/>
      <w:divBdr>
        <w:top w:val="none" w:sz="0" w:space="0" w:color="auto"/>
        <w:left w:val="none" w:sz="0" w:space="0" w:color="auto"/>
        <w:bottom w:val="none" w:sz="0" w:space="0" w:color="auto"/>
        <w:right w:val="none" w:sz="0" w:space="0" w:color="auto"/>
      </w:divBdr>
      <w:divsChild>
        <w:div w:id="392192557">
          <w:marLeft w:val="0"/>
          <w:marRight w:val="0"/>
          <w:marTop w:val="0"/>
          <w:marBottom w:val="0"/>
          <w:divBdr>
            <w:top w:val="none" w:sz="0" w:space="0" w:color="auto"/>
            <w:left w:val="none" w:sz="0" w:space="0" w:color="auto"/>
            <w:bottom w:val="none" w:sz="0" w:space="0" w:color="auto"/>
            <w:right w:val="none" w:sz="0" w:space="0" w:color="auto"/>
          </w:divBdr>
          <w:divsChild>
            <w:div w:id="1035814477">
              <w:marLeft w:val="0"/>
              <w:marRight w:val="0"/>
              <w:marTop w:val="0"/>
              <w:marBottom w:val="0"/>
              <w:divBdr>
                <w:top w:val="none" w:sz="0" w:space="0" w:color="auto"/>
                <w:left w:val="none" w:sz="0" w:space="0" w:color="auto"/>
                <w:bottom w:val="none" w:sz="0" w:space="0" w:color="auto"/>
                <w:right w:val="none" w:sz="0" w:space="0" w:color="auto"/>
              </w:divBdr>
            </w:div>
          </w:divsChild>
        </w:div>
        <w:div w:id="1365861908">
          <w:marLeft w:val="0"/>
          <w:marRight w:val="0"/>
          <w:marTop w:val="0"/>
          <w:marBottom w:val="0"/>
          <w:divBdr>
            <w:top w:val="none" w:sz="0" w:space="0" w:color="auto"/>
            <w:left w:val="none" w:sz="0" w:space="0" w:color="auto"/>
            <w:bottom w:val="none" w:sz="0" w:space="0" w:color="auto"/>
            <w:right w:val="none" w:sz="0" w:space="0" w:color="auto"/>
          </w:divBdr>
          <w:divsChild>
            <w:div w:id="492332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1373048">
      <w:bodyDiv w:val="1"/>
      <w:marLeft w:val="0"/>
      <w:marRight w:val="0"/>
      <w:marTop w:val="0"/>
      <w:marBottom w:val="0"/>
      <w:divBdr>
        <w:top w:val="none" w:sz="0" w:space="0" w:color="auto"/>
        <w:left w:val="none" w:sz="0" w:space="0" w:color="auto"/>
        <w:bottom w:val="none" w:sz="0" w:space="0" w:color="auto"/>
        <w:right w:val="none" w:sz="0" w:space="0" w:color="auto"/>
      </w:divBdr>
    </w:div>
    <w:div w:id="181845083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EB939F6-4F96-4DAC-98FF-C3B9705B2635}">
  <we:reference id="wa200000368" version="1.0.0.0" store="en-US" storeType="OMEX"/>
  <we:alternateReferences>
    <we:reference id="wa200000368" version="1.0.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D8128B43A56B34FB77BD5CE4DD50D5E" ma:contentTypeVersion="15" ma:contentTypeDescription="Create a new document." ma:contentTypeScope="" ma:versionID="39f3b4b29f9bbd43e2e3133249726d04">
  <xsd:schema xmlns:xsd="http://www.w3.org/2001/XMLSchema" xmlns:xs="http://www.w3.org/2001/XMLSchema" xmlns:p="http://schemas.microsoft.com/office/2006/metadata/properties" xmlns:ns2="5bb1a978-84d5-4497-a8a4-787488938174" xmlns:ns3="691914de-b6b6-4feb-8efc-bf3addd6a1c6" targetNamespace="http://schemas.microsoft.com/office/2006/metadata/properties" ma:root="true" ma:fieldsID="89bad553ecdd8f0588724c2d12b6ab19" ns2:_="" ns3:_="">
    <xsd:import namespace="5bb1a978-84d5-4497-a8a4-787488938174"/>
    <xsd:import namespace="691914de-b6b6-4feb-8efc-bf3addd6a1c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b1a978-84d5-4497-a8a4-7874889381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9e86700-8264-4de9-99c9-62dd4952ae0e"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91914de-b6b6-4feb-8efc-bf3addd6a1c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2bb5bf1b-8ad0-45c2-8f0d-3ca109bf70ad}" ma:internalName="TaxCatchAll" ma:showField="CatchAllData" ma:web="691914de-b6b6-4feb-8efc-bf3addd6a1c6">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691914de-b6b6-4feb-8efc-bf3addd6a1c6" xsi:nil="true"/>
    <lcf76f155ced4ddcb4097134ff3c332f xmlns="5bb1a978-84d5-4497-a8a4-78748893817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E4BF8C0-1424-4149-8FE9-A5D07F9FC6DA}">
  <ds:schemaRefs>
    <ds:schemaRef ds:uri="http://schemas.openxmlformats.org/officeDocument/2006/bibliography"/>
  </ds:schemaRefs>
</ds:datastoreItem>
</file>

<file path=customXml/itemProps2.xml><?xml version="1.0" encoding="utf-8"?>
<ds:datastoreItem xmlns:ds="http://schemas.openxmlformats.org/officeDocument/2006/customXml" ds:itemID="{7FB8FFBC-3BBE-45D4-8EB9-CB078B4086EC}">
  <ds:schemaRefs>
    <ds:schemaRef ds:uri="http://schemas.microsoft.com/sharepoint/v3/contenttype/forms"/>
  </ds:schemaRefs>
</ds:datastoreItem>
</file>

<file path=customXml/itemProps3.xml><?xml version="1.0" encoding="utf-8"?>
<ds:datastoreItem xmlns:ds="http://schemas.openxmlformats.org/officeDocument/2006/customXml" ds:itemID="{DC6A7AAC-71EA-4DBB-9183-3C5D6FE76E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b1a978-84d5-4497-a8a4-787488938174"/>
    <ds:schemaRef ds:uri="691914de-b6b6-4feb-8efc-bf3addd6a1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7D48C5B-7BCE-453F-8C4B-00A9614DA721}">
  <ds:schemaRefs>
    <ds:schemaRef ds:uri="http://schemas.microsoft.com/office/2006/metadata/properties"/>
    <ds:schemaRef ds:uri="http://schemas.microsoft.com/office/infopath/2007/PartnerControls"/>
    <ds:schemaRef ds:uri="691914de-b6b6-4feb-8efc-bf3addd6a1c6"/>
    <ds:schemaRef ds:uri="5bb1a978-84d5-4497-a8a4-787488938174"/>
  </ds:schemaRefs>
</ds:datastoreItem>
</file>

<file path=docMetadata/LabelInfo.xml><?xml version="1.0" encoding="utf-8"?>
<clbl:labelList xmlns:clbl="http://schemas.microsoft.com/office/2020/mipLabelMetadata">
  <clbl:label id="{e1f8af86-ee95-4718-bd0d-375b37366c83}" enabled="0" method="" siteId="{e1f8af86-ee95-4718-bd0d-375b37366c83}" removed="1"/>
</clbl:labelList>
</file>

<file path=docProps/app.xml><?xml version="1.0" encoding="utf-8"?>
<Properties xmlns="http://schemas.openxmlformats.org/officeDocument/2006/extended-properties" xmlns:vt="http://schemas.openxmlformats.org/officeDocument/2006/docPropsVTypes">
  <Template>Normal</Template>
  <TotalTime>83</TotalTime>
  <Pages>12</Pages>
  <Words>2259</Words>
  <Characters>12879</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ge Yildirim (MTM)</dc:creator>
  <cp:lastModifiedBy>Ege Yildirim</cp:lastModifiedBy>
  <cp:revision>92</cp:revision>
  <cp:lastPrinted>2023-04-02T14:00:00Z</cp:lastPrinted>
  <dcterms:created xsi:type="dcterms:W3CDTF">2024-01-11T06:39:00Z</dcterms:created>
  <dcterms:modified xsi:type="dcterms:W3CDTF">2024-09-25T0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8128B43A56B34FB77BD5CE4DD50D5E</vt:lpwstr>
  </property>
  <property fmtid="{D5CDD505-2E9C-101B-9397-08002B2CF9AE}" pid="3" name="MediaServiceImageTags">
    <vt:lpwstr/>
  </property>
  <property fmtid="{D5CDD505-2E9C-101B-9397-08002B2CF9AE}" pid="4" name="GrammarlyDocumentId">
    <vt:lpwstr>086a95c5677671e6274a20c42a8746745015ef4358cda7082025fa6aca5e1c13</vt:lpwstr>
  </property>
</Properties>
</file>